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66740" w14:textId="6636B51F" w:rsidR="00F8630C" w:rsidRPr="0060654B" w:rsidRDefault="085D90D5" w:rsidP="001D5BBE">
      <w:pPr>
        <w:rPr>
          <w:rFonts w:ascii="Arial" w:hAnsi="Arial" w:cs="Arial"/>
          <w:sz w:val="20"/>
          <w:szCs w:val="20"/>
        </w:rPr>
      </w:pPr>
      <w:r w:rsidRPr="0060654B">
        <w:rPr>
          <w:rFonts w:ascii="Arial" w:hAnsi="Arial" w:cs="Arial"/>
          <w:sz w:val="20"/>
          <w:szCs w:val="20"/>
        </w:rPr>
        <w:t>S</w:t>
      </w:r>
      <w:r w:rsidR="26767678" w:rsidRPr="0060654B">
        <w:rPr>
          <w:rFonts w:ascii="Arial" w:hAnsi="Arial" w:cs="Arial"/>
          <w:sz w:val="20"/>
          <w:szCs w:val="20"/>
        </w:rPr>
        <w:t>upplementary</w:t>
      </w:r>
      <w:r w:rsidRPr="0060654B">
        <w:rPr>
          <w:rFonts w:ascii="Arial" w:hAnsi="Arial" w:cs="Arial"/>
          <w:sz w:val="20"/>
          <w:szCs w:val="20"/>
        </w:rPr>
        <w:t xml:space="preserve"> </w:t>
      </w:r>
      <w:r w:rsidR="37094E41" w:rsidRPr="0060654B">
        <w:rPr>
          <w:rFonts w:ascii="Arial" w:hAnsi="Arial" w:cs="Arial"/>
          <w:sz w:val="20"/>
          <w:szCs w:val="20"/>
        </w:rPr>
        <w:t xml:space="preserve">Table </w:t>
      </w:r>
      <w:r w:rsidR="00333980">
        <w:rPr>
          <w:rFonts w:ascii="Arial" w:hAnsi="Arial" w:cs="Arial"/>
          <w:sz w:val="20"/>
          <w:szCs w:val="20"/>
        </w:rPr>
        <w:t>1</w:t>
      </w:r>
      <w:r w:rsidR="37094E41" w:rsidRPr="0060654B">
        <w:rPr>
          <w:rFonts w:ascii="Arial" w:hAnsi="Arial" w:cs="Arial"/>
          <w:sz w:val="20"/>
          <w:szCs w:val="20"/>
        </w:rPr>
        <w:t xml:space="preserve">: Between-arm </w:t>
      </w:r>
      <w:r w:rsidR="0917E63B" w:rsidRPr="0060654B">
        <w:rPr>
          <w:rFonts w:ascii="Arial" w:hAnsi="Arial" w:cs="Arial"/>
          <w:sz w:val="20"/>
          <w:szCs w:val="20"/>
        </w:rPr>
        <w:t>changes, between baseline and late pregnancy,</w:t>
      </w:r>
      <w:r w:rsidR="3EF6EBF5" w:rsidRPr="0060654B">
        <w:rPr>
          <w:rFonts w:ascii="Arial" w:hAnsi="Arial" w:cs="Arial"/>
          <w:sz w:val="20"/>
          <w:szCs w:val="20"/>
        </w:rPr>
        <w:t xml:space="preserve"> </w:t>
      </w:r>
      <w:r w:rsidR="37094E41" w:rsidRPr="0060654B">
        <w:rPr>
          <w:rFonts w:ascii="Arial" w:hAnsi="Arial" w:cs="Arial"/>
          <w:sz w:val="20"/>
          <w:szCs w:val="20"/>
        </w:rPr>
        <w:t xml:space="preserve">in potential </w:t>
      </w:r>
      <w:r w:rsidR="77A5A2BD" w:rsidRPr="0060654B">
        <w:rPr>
          <w:rFonts w:ascii="Arial" w:hAnsi="Arial" w:cs="Arial"/>
          <w:sz w:val="20"/>
          <w:szCs w:val="20"/>
        </w:rPr>
        <w:t xml:space="preserve">belief </w:t>
      </w:r>
      <w:r w:rsidR="636A042B" w:rsidRPr="0060654B">
        <w:rPr>
          <w:rFonts w:ascii="Arial" w:hAnsi="Arial" w:cs="Arial"/>
          <w:sz w:val="20"/>
          <w:szCs w:val="20"/>
        </w:rPr>
        <w:t>me</w:t>
      </w:r>
      <w:r w:rsidR="4BFC7739" w:rsidRPr="0060654B">
        <w:rPr>
          <w:rFonts w:ascii="Arial" w:hAnsi="Arial" w:cs="Arial"/>
          <w:sz w:val="20"/>
          <w:szCs w:val="20"/>
        </w:rPr>
        <w:t>chanisms</w:t>
      </w:r>
      <w:r w:rsidR="37094E41" w:rsidRPr="0060654B">
        <w:rPr>
          <w:rFonts w:ascii="Arial" w:hAnsi="Arial" w:cs="Arial"/>
          <w:sz w:val="20"/>
          <w:szCs w:val="20"/>
        </w:rPr>
        <w:t xml:space="preserve"> </w:t>
      </w:r>
      <w:r w:rsidR="79D3151E" w:rsidRPr="0060654B">
        <w:rPr>
          <w:rFonts w:ascii="Arial" w:hAnsi="Arial" w:cs="Arial"/>
          <w:sz w:val="20"/>
          <w:szCs w:val="20"/>
        </w:rPr>
        <w:t xml:space="preserve">of action </w:t>
      </w:r>
      <w:r w:rsidR="37094E41" w:rsidRPr="0060654B">
        <w:rPr>
          <w:rFonts w:ascii="Arial" w:hAnsi="Arial" w:cs="Arial"/>
          <w:sz w:val="20"/>
          <w:szCs w:val="20"/>
        </w:rPr>
        <w:t>of</w:t>
      </w:r>
      <w:r w:rsidR="13221B29" w:rsidRPr="0060654B">
        <w:rPr>
          <w:rFonts w:ascii="Arial" w:hAnsi="Arial" w:cs="Arial"/>
          <w:sz w:val="20"/>
          <w:szCs w:val="20"/>
        </w:rPr>
        <w:t xml:space="preserve"> </w:t>
      </w:r>
      <w:r w:rsidR="37094E41" w:rsidRPr="0060654B">
        <w:rPr>
          <w:rFonts w:ascii="Arial" w:hAnsi="Arial" w:cs="Arial"/>
          <w:sz w:val="20"/>
          <w:szCs w:val="20"/>
        </w:rPr>
        <w:t>MiQuit</w:t>
      </w:r>
    </w:p>
    <w:tbl>
      <w:tblPr>
        <w:tblStyle w:val="TableGrid"/>
        <w:tblW w:w="11835" w:type="dxa"/>
        <w:tblLook w:val="04A0" w:firstRow="1" w:lastRow="0" w:firstColumn="1" w:lastColumn="0" w:noHBand="0" w:noVBand="1"/>
      </w:tblPr>
      <w:tblGrid>
        <w:gridCol w:w="1920"/>
        <w:gridCol w:w="1260"/>
        <w:gridCol w:w="1365"/>
        <w:gridCol w:w="1950"/>
        <w:gridCol w:w="1245"/>
        <w:gridCol w:w="1275"/>
        <w:gridCol w:w="1935"/>
        <w:gridCol w:w="885"/>
      </w:tblGrid>
      <w:tr w:rsidR="006D4EC1" w:rsidRPr="0060654B" w14:paraId="0CC596F5" w14:textId="062FD8C9" w:rsidTr="00D362C7">
        <w:trPr>
          <w:trHeight w:val="404"/>
        </w:trPr>
        <w:tc>
          <w:tcPr>
            <w:tcW w:w="1920" w:type="dxa"/>
            <w:shd w:val="clear" w:color="auto" w:fill="D9D9D9" w:themeFill="background1" w:themeFillShade="D9"/>
          </w:tcPr>
          <w:p w14:paraId="3A7B1B04" w14:textId="41C42E52" w:rsidR="00D757F9" w:rsidRPr="0060654B" w:rsidRDefault="7CDD528E" w:rsidP="020A76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Potential mechanism</w:t>
            </w:r>
            <w:r w:rsidR="3F7F2E10" w:rsidRPr="0060654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MiQuit action</w:t>
            </w:r>
          </w:p>
        </w:tc>
        <w:tc>
          <w:tcPr>
            <w:tcW w:w="4575" w:type="dxa"/>
            <w:gridSpan w:val="3"/>
            <w:shd w:val="clear" w:color="auto" w:fill="D9D9D9" w:themeFill="background1" w:themeFillShade="D9"/>
          </w:tcPr>
          <w:p w14:paraId="4D991266" w14:textId="47C97721" w:rsidR="00D757F9" w:rsidRPr="0060654B" w:rsidRDefault="041C5A9A" w:rsidP="3C295B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4455" w:type="dxa"/>
            <w:gridSpan w:val="3"/>
            <w:shd w:val="clear" w:color="auto" w:fill="D9D9D9" w:themeFill="background1" w:themeFillShade="D9"/>
          </w:tcPr>
          <w:p w14:paraId="7E6FD70A" w14:textId="53FA73CF" w:rsidR="00D757F9" w:rsidRPr="0060654B" w:rsidRDefault="041C5A9A" w:rsidP="3C295B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749C5C1A" w14:textId="269441CD" w:rsidR="00D757F9" w:rsidRPr="0060654B" w:rsidRDefault="041C5A9A" w:rsidP="3C295B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12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727E5630" w:rsidRPr="0060654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ff</w:t>
            </w:r>
            <w:r w:rsidR="6169D1C0"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6D4EC1" w:rsidRPr="0060654B" w14:paraId="55BD8383" w14:textId="2D863D6B" w:rsidTr="3C295B19">
        <w:trPr>
          <w:trHeight w:val="404"/>
        </w:trPr>
        <w:tc>
          <w:tcPr>
            <w:tcW w:w="1920" w:type="dxa"/>
          </w:tcPr>
          <w:p w14:paraId="260E8C4D" w14:textId="77777777" w:rsidR="00D757F9" w:rsidRPr="0060654B" w:rsidRDefault="00D757F9" w:rsidP="00D757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292A3C" w14:textId="0AF73E46" w:rsidR="00D757F9" w:rsidRPr="0060654B" w:rsidRDefault="5CAB3271" w:rsidP="020A76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65" w:type="dxa"/>
          </w:tcPr>
          <w:p w14:paraId="2146057B" w14:textId="0917CC52" w:rsidR="00D757F9" w:rsidRPr="0060654B" w:rsidRDefault="5CAB3271" w:rsidP="020A76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Late pregnancy</w:t>
            </w:r>
          </w:p>
        </w:tc>
        <w:tc>
          <w:tcPr>
            <w:tcW w:w="1950" w:type="dxa"/>
          </w:tcPr>
          <w:p w14:paraId="164D16AE" w14:textId="07A2FE69" w:rsidR="00D757F9" w:rsidRPr="0060654B" w:rsidRDefault="0BA75044" w:rsidP="020A76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5CAB3271"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hange (95% CI)</w:t>
            </w:r>
          </w:p>
        </w:tc>
        <w:tc>
          <w:tcPr>
            <w:tcW w:w="1245" w:type="dxa"/>
          </w:tcPr>
          <w:p w14:paraId="266BC045" w14:textId="203EE750" w:rsidR="00D757F9" w:rsidRPr="0060654B" w:rsidRDefault="5CAB3271" w:rsidP="020A76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75" w:type="dxa"/>
          </w:tcPr>
          <w:p w14:paraId="0EBBCD3E" w14:textId="37B595F0" w:rsidR="00D757F9" w:rsidRPr="0060654B" w:rsidRDefault="5CAB3271" w:rsidP="020A76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Late pregnancy</w:t>
            </w:r>
          </w:p>
        </w:tc>
        <w:tc>
          <w:tcPr>
            <w:tcW w:w="1935" w:type="dxa"/>
          </w:tcPr>
          <w:p w14:paraId="57C18AE2" w14:textId="2B266212" w:rsidR="00D757F9" w:rsidRPr="0060654B" w:rsidRDefault="0BA75044" w:rsidP="020A76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5CAB3271" w:rsidRPr="0060654B">
              <w:rPr>
                <w:rFonts w:ascii="Arial" w:hAnsi="Arial" w:cs="Arial"/>
                <w:b/>
                <w:bCs/>
                <w:sz w:val="20"/>
                <w:szCs w:val="20"/>
              </w:rPr>
              <w:t>hange (95% CI)</w:t>
            </w:r>
          </w:p>
        </w:tc>
        <w:tc>
          <w:tcPr>
            <w:tcW w:w="885" w:type="dxa"/>
          </w:tcPr>
          <w:p w14:paraId="11EF01F9" w14:textId="77777777" w:rsidR="00D757F9" w:rsidRPr="0060654B" w:rsidRDefault="00D757F9" w:rsidP="00D757F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D4EC1" w:rsidRPr="0060654B" w14:paraId="357AD5AE" w14:textId="192B679B" w:rsidTr="005112E6">
        <w:trPr>
          <w:trHeight w:val="537"/>
        </w:trPr>
        <w:tc>
          <w:tcPr>
            <w:tcW w:w="1920" w:type="dxa"/>
          </w:tcPr>
          <w:p w14:paraId="133CF42C" w14:textId="6688A019" w:rsidR="006D4EC1" w:rsidRPr="0060654B" w:rsidRDefault="006D4EC1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Determination to quit</w:t>
            </w:r>
            <w:r w:rsidR="00D83486" w:rsidRPr="0060654B">
              <w:rPr>
                <w:rFonts w:ascii="Arial" w:hAnsi="Arial" w:cs="Arial"/>
                <w:sz w:val="20"/>
                <w:szCs w:val="20"/>
              </w:rPr>
              <w:t xml:space="preserve"> (n=849)</w:t>
            </w:r>
          </w:p>
        </w:tc>
        <w:tc>
          <w:tcPr>
            <w:tcW w:w="1260" w:type="dxa"/>
          </w:tcPr>
          <w:p w14:paraId="246FF42F" w14:textId="31FA3D85" w:rsidR="00D83486" w:rsidRPr="0060654B" w:rsidRDefault="00D83486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4.04 (.047)</w:t>
            </w:r>
          </w:p>
        </w:tc>
        <w:tc>
          <w:tcPr>
            <w:tcW w:w="1365" w:type="dxa"/>
          </w:tcPr>
          <w:p w14:paraId="498944EE" w14:textId="70884AF4" w:rsidR="006D4EC1" w:rsidRPr="0060654B" w:rsidRDefault="00D83486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3.88 (.056)</w:t>
            </w:r>
          </w:p>
        </w:tc>
        <w:tc>
          <w:tcPr>
            <w:tcW w:w="1950" w:type="dxa"/>
          </w:tcPr>
          <w:p w14:paraId="7F541A34" w14:textId="1B46D5DD" w:rsidR="006D4EC1" w:rsidRPr="0060654B" w:rsidRDefault="368C58E1" w:rsidP="020A764B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-.156 (-.272</w:t>
            </w:r>
            <w:r w:rsidR="6355DC10" w:rsidRPr="0060654B">
              <w:rPr>
                <w:rFonts w:ascii="Arial" w:hAnsi="Arial" w:cs="Arial"/>
                <w:sz w:val="20"/>
                <w:szCs w:val="20"/>
              </w:rPr>
              <w:t>,</w:t>
            </w:r>
            <w:r w:rsidRPr="0060654B">
              <w:rPr>
                <w:rFonts w:ascii="Arial" w:hAnsi="Arial" w:cs="Arial"/>
                <w:sz w:val="20"/>
                <w:szCs w:val="20"/>
              </w:rPr>
              <w:t xml:space="preserve"> -.041)</w:t>
            </w:r>
          </w:p>
        </w:tc>
        <w:tc>
          <w:tcPr>
            <w:tcW w:w="1245" w:type="dxa"/>
          </w:tcPr>
          <w:p w14:paraId="2D1EDD07" w14:textId="77777777" w:rsidR="00D83486" w:rsidRPr="0060654B" w:rsidRDefault="00D83486" w:rsidP="00D83486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4.07 (.045)</w:t>
            </w:r>
          </w:p>
          <w:p w14:paraId="75F76B63" w14:textId="6B112B29" w:rsidR="006D4EC1" w:rsidRPr="0060654B" w:rsidRDefault="006D4EC1" w:rsidP="006D4E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FDFBDA3" w14:textId="4E8296BA" w:rsidR="006D4EC1" w:rsidRPr="0060654B" w:rsidRDefault="00D83486" w:rsidP="006D4E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3.85 (.059)</w:t>
            </w:r>
          </w:p>
        </w:tc>
        <w:tc>
          <w:tcPr>
            <w:tcW w:w="1935" w:type="dxa"/>
          </w:tcPr>
          <w:p w14:paraId="2C3E8C4D" w14:textId="7A3C6D5D" w:rsidR="006D4EC1" w:rsidRPr="0060654B" w:rsidRDefault="00D03946" w:rsidP="00D03946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-.22</w:t>
            </w:r>
            <w:r w:rsidR="00214232" w:rsidRPr="0060654B">
              <w:rPr>
                <w:rFonts w:ascii="Arial" w:hAnsi="Arial" w:cs="Arial"/>
                <w:sz w:val="20"/>
                <w:szCs w:val="20"/>
              </w:rPr>
              <w:t>2</w:t>
            </w:r>
            <w:r w:rsidRPr="0060654B">
              <w:rPr>
                <w:rFonts w:ascii="Arial" w:hAnsi="Arial" w:cs="Arial"/>
                <w:sz w:val="20"/>
                <w:szCs w:val="20"/>
              </w:rPr>
              <w:t xml:space="preserve"> (-.332</w:t>
            </w:r>
            <w:r w:rsidR="00941301" w:rsidRPr="0060654B">
              <w:rPr>
                <w:rFonts w:ascii="Arial" w:hAnsi="Arial" w:cs="Arial"/>
                <w:sz w:val="20"/>
                <w:szCs w:val="20"/>
              </w:rPr>
              <w:t>,</w:t>
            </w:r>
            <w:r w:rsidRPr="0060654B">
              <w:rPr>
                <w:rFonts w:ascii="Arial" w:hAnsi="Arial" w:cs="Arial"/>
                <w:sz w:val="20"/>
                <w:szCs w:val="20"/>
              </w:rPr>
              <w:t xml:space="preserve"> -.112)</w:t>
            </w:r>
          </w:p>
        </w:tc>
        <w:tc>
          <w:tcPr>
            <w:tcW w:w="885" w:type="dxa"/>
          </w:tcPr>
          <w:p w14:paraId="313256FD" w14:textId="0C2389BE" w:rsidR="006D4EC1" w:rsidRPr="0060654B" w:rsidRDefault="00D03946" w:rsidP="00C66147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.502</w:t>
            </w:r>
          </w:p>
        </w:tc>
      </w:tr>
      <w:tr w:rsidR="001F6B41" w:rsidRPr="0060654B" w14:paraId="760F04B9" w14:textId="77777777" w:rsidTr="005112E6">
        <w:trPr>
          <w:trHeight w:val="559"/>
        </w:trPr>
        <w:tc>
          <w:tcPr>
            <w:tcW w:w="1920" w:type="dxa"/>
          </w:tcPr>
          <w:p w14:paraId="62FE0280" w14:textId="14BB51C4" w:rsidR="001F6B41" w:rsidRPr="0060654B" w:rsidRDefault="697F899C" w:rsidP="34D1A794">
            <w:pPr>
              <w:autoSpaceDE w:val="0"/>
              <w:autoSpaceDN w:val="0"/>
              <w:adjustRightInd w:val="0"/>
              <w:rPr>
                <w:rFonts w:ascii="Arial" w:eastAsia="Shaker2Lancet-Regular" w:hAnsi="Arial" w:cs="Arial"/>
                <w:sz w:val="20"/>
                <w:szCs w:val="20"/>
              </w:rPr>
            </w:pPr>
            <w:r w:rsidRPr="0060654B">
              <w:rPr>
                <w:rFonts w:ascii="Arial" w:eastAsia="Shaker2Lancet-Regular" w:hAnsi="Arial" w:cs="Arial"/>
                <w:sz w:val="20"/>
                <w:szCs w:val="20"/>
              </w:rPr>
              <w:t>Self-efficacy to quit</w:t>
            </w:r>
            <w:r w:rsidR="0B0B469E" w:rsidRPr="0060654B">
              <w:rPr>
                <w:rFonts w:ascii="Arial" w:eastAsia="Shaker2Lancet-Regular" w:hAnsi="Arial" w:cs="Arial"/>
                <w:sz w:val="20"/>
                <w:szCs w:val="20"/>
              </w:rPr>
              <w:t xml:space="preserve"> </w:t>
            </w:r>
            <w:r w:rsidRPr="0060654B">
              <w:rPr>
                <w:rFonts w:ascii="Arial" w:eastAsia="Shaker2Lancet-Regular" w:hAnsi="Arial" w:cs="Arial"/>
                <w:sz w:val="20"/>
                <w:szCs w:val="20"/>
              </w:rPr>
              <w:t>(n=846)</w:t>
            </w:r>
          </w:p>
        </w:tc>
        <w:tc>
          <w:tcPr>
            <w:tcW w:w="1260" w:type="dxa"/>
          </w:tcPr>
          <w:p w14:paraId="45B2E16F" w14:textId="58E4C215" w:rsidR="001F6B41" w:rsidRPr="0060654B" w:rsidRDefault="001F6B41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2.66 (.040)</w:t>
            </w:r>
          </w:p>
        </w:tc>
        <w:tc>
          <w:tcPr>
            <w:tcW w:w="1365" w:type="dxa"/>
          </w:tcPr>
          <w:p w14:paraId="7A7F3F9B" w14:textId="1C9E0BDE" w:rsidR="001F6B41" w:rsidRPr="0060654B" w:rsidRDefault="001F6B41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2.85 (.062)</w:t>
            </w:r>
          </w:p>
        </w:tc>
        <w:tc>
          <w:tcPr>
            <w:tcW w:w="1950" w:type="dxa"/>
          </w:tcPr>
          <w:p w14:paraId="7EB806CE" w14:textId="744BC688" w:rsidR="001F6B41" w:rsidRPr="0060654B" w:rsidRDefault="001F6B41" w:rsidP="00D03946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.195 (</w:t>
            </w:r>
            <w:r w:rsidR="00FA3585" w:rsidRPr="0060654B">
              <w:rPr>
                <w:rFonts w:ascii="Arial" w:hAnsi="Arial" w:cs="Arial"/>
                <w:sz w:val="20"/>
                <w:szCs w:val="20"/>
              </w:rPr>
              <w:t>.077, .313)</w:t>
            </w:r>
          </w:p>
        </w:tc>
        <w:tc>
          <w:tcPr>
            <w:tcW w:w="1245" w:type="dxa"/>
          </w:tcPr>
          <w:p w14:paraId="74EA0372" w14:textId="618A8031" w:rsidR="001F6B41" w:rsidRPr="0060654B" w:rsidRDefault="001F6B41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2.69 (.041)</w:t>
            </w:r>
          </w:p>
        </w:tc>
        <w:tc>
          <w:tcPr>
            <w:tcW w:w="1275" w:type="dxa"/>
          </w:tcPr>
          <w:p w14:paraId="50931AEF" w14:textId="6F2A6416" w:rsidR="001F6B41" w:rsidRPr="0060654B" w:rsidRDefault="001F6B41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2.73 (.061)</w:t>
            </w:r>
          </w:p>
        </w:tc>
        <w:tc>
          <w:tcPr>
            <w:tcW w:w="1935" w:type="dxa"/>
          </w:tcPr>
          <w:p w14:paraId="367D19AB" w14:textId="44B57A68" w:rsidR="001F6B41" w:rsidRPr="0060654B" w:rsidRDefault="001F6B41" w:rsidP="00D03946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.</w:t>
            </w:r>
            <w:r w:rsidR="001976A0" w:rsidRPr="0060654B">
              <w:rPr>
                <w:rFonts w:ascii="Arial" w:hAnsi="Arial" w:cs="Arial"/>
                <w:sz w:val="20"/>
                <w:szCs w:val="20"/>
              </w:rPr>
              <w:t>0</w:t>
            </w:r>
            <w:r w:rsidRPr="0060654B">
              <w:rPr>
                <w:rFonts w:ascii="Arial" w:hAnsi="Arial" w:cs="Arial"/>
                <w:sz w:val="20"/>
                <w:szCs w:val="20"/>
              </w:rPr>
              <w:t>4</w:t>
            </w:r>
            <w:r w:rsidR="001976A0" w:rsidRPr="0060654B">
              <w:rPr>
                <w:rFonts w:ascii="Arial" w:hAnsi="Arial" w:cs="Arial"/>
                <w:sz w:val="20"/>
                <w:szCs w:val="20"/>
              </w:rPr>
              <w:t>5</w:t>
            </w:r>
            <w:r w:rsidRPr="006065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92402" w:rsidRPr="0060654B">
              <w:rPr>
                <w:rFonts w:ascii="Arial" w:hAnsi="Arial" w:cs="Arial"/>
                <w:sz w:val="20"/>
                <w:szCs w:val="20"/>
              </w:rPr>
              <w:t>-.070, .159)</w:t>
            </w:r>
          </w:p>
        </w:tc>
        <w:tc>
          <w:tcPr>
            <w:tcW w:w="885" w:type="dxa"/>
          </w:tcPr>
          <w:p w14:paraId="784E7C99" w14:textId="30DFA003" w:rsidR="001F6B41" w:rsidRPr="0060654B" w:rsidRDefault="002E33B8" w:rsidP="00C66147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.086</w:t>
            </w:r>
          </w:p>
        </w:tc>
      </w:tr>
      <w:tr w:rsidR="006D4EC1" w:rsidRPr="0060654B" w14:paraId="2EE45728" w14:textId="6C097ABB" w:rsidTr="3C295B19">
        <w:trPr>
          <w:trHeight w:val="600"/>
        </w:trPr>
        <w:tc>
          <w:tcPr>
            <w:tcW w:w="1920" w:type="dxa"/>
          </w:tcPr>
          <w:p w14:paraId="19809179" w14:textId="77777777" w:rsidR="006D4EC1" w:rsidRPr="0060654B" w:rsidRDefault="006D4EC1" w:rsidP="006D4EC1">
            <w:pPr>
              <w:autoSpaceDE w:val="0"/>
              <w:autoSpaceDN w:val="0"/>
              <w:adjustRightInd w:val="0"/>
              <w:rPr>
                <w:rFonts w:ascii="Arial" w:eastAsia="Shaker2Lancet-Regular" w:hAnsi="Arial" w:cs="Arial"/>
                <w:sz w:val="20"/>
                <w:szCs w:val="20"/>
              </w:rPr>
            </w:pPr>
            <w:bookmarkStart w:id="0" w:name="_Hlk112416974"/>
            <w:r w:rsidRPr="0060654B">
              <w:rPr>
                <w:rFonts w:ascii="Arial" w:eastAsia="Shaker2Lancet-Regular" w:hAnsi="Arial" w:cs="Arial"/>
                <w:sz w:val="20"/>
                <w:szCs w:val="20"/>
              </w:rPr>
              <w:t>Baby harm beliefs</w:t>
            </w:r>
          </w:p>
          <w:p w14:paraId="6A9DA364" w14:textId="7491C98D" w:rsidR="006C3F38" w:rsidRPr="0060654B" w:rsidRDefault="006C3F38" w:rsidP="006D4EC1">
            <w:pPr>
              <w:autoSpaceDE w:val="0"/>
              <w:autoSpaceDN w:val="0"/>
              <w:adjustRightInd w:val="0"/>
              <w:rPr>
                <w:rFonts w:ascii="Arial" w:eastAsia="Shaker2Lancet-Regular" w:hAnsi="Arial" w:cs="Arial"/>
                <w:sz w:val="20"/>
                <w:szCs w:val="20"/>
              </w:rPr>
            </w:pPr>
            <w:r w:rsidRPr="0060654B">
              <w:rPr>
                <w:rFonts w:ascii="Arial" w:eastAsia="Shaker2Lancet-Regular" w:hAnsi="Arial" w:cs="Arial"/>
                <w:sz w:val="20"/>
                <w:szCs w:val="20"/>
              </w:rPr>
              <w:t>(n=863)</w:t>
            </w:r>
          </w:p>
        </w:tc>
        <w:tc>
          <w:tcPr>
            <w:tcW w:w="1260" w:type="dxa"/>
          </w:tcPr>
          <w:p w14:paraId="3C922B5D" w14:textId="014B8436" w:rsidR="006D4EC1" w:rsidRPr="0060654B" w:rsidRDefault="00267E48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4.28 (.049)</w:t>
            </w:r>
          </w:p>
        </w:tc>
        <w:tc>
          <w:tcPr>
            <w:tcW w:w="1365" w:type="dxa"/>
          </w:tcPr>
          <w:p w14:paraId="24AAB3F0" w14:textId="4A891039" w:rsidR="006D4EC1" w:rsidRPr="0060654B" w:rsidRDefault="00267E48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4.44 (.047)</w:t>
            </w:r>
          </w:p>
        </w:tc>
        <w:tc>
          <w:tcPr>
            <w:tcW w:w="1950" w:type="dxa"/>
          </w:tcPr>
          <w:p w14:paraId="65E90387" w14:textId="147A1702" w:rsidR="006D4EC1" w:rsidRPr="0060654B" w:rsidRDefault="00267E48" w:rsidP="00322AF4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.155 (.050</w:t>
            </w:r>
            <w:r w:rsidR="00941301" w:rsidRPr="0060654B">
              <w:rPr>
                <w:rFonts w:ascii="Arial" w:hAnsi="Arial" w:cs="Arial"/>
                <w:sz w:val="20"/>
                <w:szCs w:val="20"/>
              </w:rPr>
              <w:t>,</w:t>
            </w:r>
            <w:r w:rsidRPr="0060654B">
              <w:rPr>
                <w:rFonts w:ascii="Arial" w:hAnsi="Arial" w:cs="Arial"/>
                <w:sz w:val="20"/>
                <w:szCs w:val="20"/>
              </w:rPr>
              <w:t xml:space="preserve"> .261)</w:t>
            </w:r>
          </w:p>
        </w:tc>
        <w:tc>
          <w:tcPr>
            <w:tcW w:w="1245" w:type="dxa"/>
          </w:tcPr>
          <w:p w14:paraId="4E96682D" w14:textId="1BA95F6E" w:rsidR="006D4EC1" w:rsidRPr="0060654B" w:rsidRDefault="00267E48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4.32 (.046)</w:t>
            </w:r>
          </w:p>
        </w:tc>
        <w:tc>
          <w:tcPr>
            <w:tcW w:w="1275" w:type="dxa"/>
          </w:tcPr>
          <w:p w14:paraId="7B275492" w14:textId="16B0FD48" w:rsidR="006D4EC1" w:rsidRPr="0060654B" w:rsidRDefault="00267E48" w:rsidP="006D4EC1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4.40 (.046)</w:t>
            </w:r>
          </w:p>
        </w:tc>
        <w:tc>
          <w:tcPr>
            <w:tcW w:w="1935" w:type="dxa"/>
          </w:tcPr>
          <w:p w14:paraId="636EEEC1" w14:textId="04B7E245" w:rsidR="006D4EC1" w:rsidRPr="0060654B" w:rsidRDefault="00267E48" w:rsidP="00322AF4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.083 (-.006</w:t>
            </w:r>
            <w:r w:rsidR="00941301" w:rsidRPr="0060654B">
              <w:rPr>
                <w:rFonts w:ascii="Arial" w:hAnsi="Arial" w:cs="Arial"/>
                <w:sz w:val="20"/>
                <w:szCs w:val="20"/>
              </w:rPr>
              <w:t>,</w:t>
            </w:r>
            <w:r w:rsidRPr="0060654B">
              <w:rPr>
                <w:rFonts w:ascii="Arial" w:hAnsi="Arial" w:cs="Arial"/>
                <w:sz w:val="20"/>
                <w:szCs w:val="20"/>
              </w:rPr>
              <w:t xml:space="preserve"> .173)</w:t>
            </w:r>
          </w:p>
        </w:tc>
        <w:tc>
          <w:tcPr>
            <w:tcW w:w="885" w:type="dxa"/>
          </w:tcPr>
          <w:p w14:paraId="42B658E3" w14:textId="701C3E45" w:rsidR="006D4EC1" w:rsidRPr="0060654B" w:rsidRDefault="77EE1FCC" w:rsidP="71FE921E">
            <w:pPr>
              <w:rPr>
                <w:rFonts w:ascii="Arial" w:hAnsi="Arial" w:cs="Arial"/>
                <w:sz w:val="20"/>
                <w:szCs w:val="20"/>
              </w:rPr>
            </w:pPr>
            <w:r w:rsidRPr="0060654B">
              <w:rPr>
                <w:rFonts w:ascii="Arial" w:hAnsi="Arial" w:cs="Arial"/>
                <w:sz w:val="20"/>
                <w:szCs w:val="20"/>
              </w:rPr>
              <w:t>.395</w:t>
            </w:r>
            <w:bookmarkEnd w:id="0"/>
          </w:p>
        </w:tc>
      </w:tr>
    </w:tbl>
    <w:p w14:paraId="6F9DA690" w14:textId="77777777" w:rsidR="00AE0BF2" w:rsidRDefault="2621A657" w:rsidP="71FE921E">
      <w:pPr>
        <w:autoSpaceDE w:val="0"/>
        <w:autoSpaceDN w:val="0"/>
        <w:adjustRightInd w:val="0"/>
        <w:spacing w:after="0" w:line="240" w:lineRule="auto"/>
        <w:rPr>
          <w:rFonts w:ascii="Arial" w:eastAsia="Shaker2Lancet-Regular" w:hAnsi="Arial" w:cs="Arial"/>
          <w:sz w:val="18"/>
          <w:szCs w:val="18"/>
        </w:rPr>
      </w:pPr>
      <w:r w:rsidRPr="00630262">
        <w:rPr>
          <w:rFonts w:ascii="Arial" w:eastAsia="Shaker2Lancet-Regular" w:hAnsi="Arial" w:cs="Arial"/>
          <w:sz w:val="18"/>
          <w:szCs w:val="18"/>
        </w:rPr>
        <w:t>Data are mean (SE)</w:t>
      </w:r>
      <w:r w:rsidR="6BE0A467" w:rsidRPr="00630262">
        <w:rPr>
          <w:rFonts w:ascii="Arial" w:eastAsia="Shaker2Lancet-Regular" w:hAnsi="Arial" w:cs="Arial"/>
          <w:sz w:val="18"/>
          <w:szCs w:val="18"/>
        </w:rPr>
        <w:t>,</w:t>
      </w:r>
      <w:r w:rsidRPr="00630262">
        <w:rPr>
          <w:rFonts w:ascii="Arial" w:eastAsia="Shaker2Lancet-Regular" w:hAnsi="Arial" w:cs="Arial"/>
          <w:sz w:val="18"/>
          <w:szCs w:val="18"/>
        </w:rPr>
        <w:t xml:space="preserve"> unless otherwise specified</w:t>
      </w:r>
      <w:r w:rsidR="76189BEA" w:rsidRPr="00630262">
        <w:rPr>
          <w:rFonts w:ascii="Arial" w:eastAsia="Shaker2Lancet-Regular" w:hAnsi="Arial" w:cs="Arial"/>
          <w:sz w:val="18"/>
          <w:szCs w:val="18"/>
        </w:rPr>
        <w:t xml:space="preserve">. </w:t>
      </w:r>
    </w:p>
    <w:p w14:paraId="25AF4559" w14:textId="77777777" w:rsidR="00AE0BF2" w:rsidRDefault="3903D382" w:rsidP="71FE921E">
      <w:pPr>
        <w:autoSpaceDE w:val="0"/>
        <w:autoSpaceDN w:val="0"/>
        <w:adjustRightInd w:val="0"/>
        <w:spacing w:after="0" w:line="240" w:lineRule="auto"/>
        <w:rPr>
          <w:rFonts w:ascii="Arial" w:eastAsia="Shaker2Lancet-Regular" w:hAnsi="Arial" w:cs="Arial"/>
          <w:sz w:val="18"/>
          <w:szCs w:val="18"/>
        </w:rPr>
      </w:pPr>
      <w:r w:rsidRPr="00630262">
        <w:rPr>
          <w:rFonts w:ascii="Arial" w:eastAsia="Shaker2Lancet-Regular" w:hAnsi="Arial" w:cs="Arial"/>
          <w:sz w:val="18"/>
          <w:szCs w:val="18"/>
        </w:rPr>
        <w:t>Potential b</w:t>
      </w:r>
      <w:r w:rsidR="124F5D9A" w:rsidRPr="00630262">
        <w:rPr>
          <w:rFonts w:ascii="Arial" w:eastAsia="Shaker2Lancet-Regular" w:hAnsi="Arial" w:cs="Arial"/>
          <w:sz w:val="18"/>
          <w:szCs w:val="18"/>
        </w:rPr>
        <w:t>aseline and late-pregnancy score ranges are 1-5 and change scores –4 to 4.</w:t>
      </w:r>
    </w:p>
    <w:p w14:paraId="08F06596" w14:textId="50041CD5" w:rsidR="00D813DB" w:rsidRPr="00630262" w:rsidRDefault="76189BEA" w:rsidP="71FE921E">
      <w:pPr>
        <w:autoSpaceDE w:val="0"/>
        <w:autoSpaceDN w:val="0"/>
        <w:adjustRightInd w:val="0"/>
        <w:spacing w:after="0" w:line="240" w:lineRule="auto"/>
        <w:rPr>
          <w:rFonts w:ascii="Arial" w:eastAsia="Shaker2Lancet-Regular" w:hAnsi="Arial" w:cs="Arial"/>
          <w:sz w:val="18"/>
          <w:szCs w:val="18"/>
        </w:rPr>
      </w:pPr>
      <w:r w:rsidRPr="00630262">
        <w:rPr>
          <w:rStyle w:val="Strong"/>
          <w:rFonts w:ascii="Arial" w:hAnsi="Arial" w:cs="Arial"/>
          <w:b w:val="0"/>
          <w:bCs w:val="0"/>
          <w:sz w:val="18"/>
          <w:szCs w:val="18"/>
        </w:rPr>
        <w:t>A</w:t>
      </w:r>
      <w:r w:rsidR="38DAA645" w:rsidRPr="00630262">
        <w:rPr>
          <w:rStyle w:val="Strong"/>
          <w:rFonts w:ascii="Arial" w:hAnsi="Arial" w:cs="Arial"/>
          <w:b w:val="0"/>
          <w:bCs w:val="0"/>
          <w:sz w:val="18"/>
          <w:szCs w:val="18"/>
        </w:rPr>
        <w:t xml:space="preserve">ll analyses </w:t>
      </w:r>
      <w:r w:rsidRPr="00630262">
        <w:rPr>
          <w:rStyle w:val="Strong"/>
          <w:rFonts w:ascii="Arial" w:hAnsi="Arial" w:cs="Arial"/>
          <w:b w:val="0"/>
          <w:bCs w:val="0"/>
          <w:sz w:val="18"/>
          <w:szCs w:val="18"/>
        </w:rPr>
        <w:t>were complete case</w:t>
      </w:r>
      <w:r w:rsidR="00AE0BF2">
        <w:rPr>
          <w:rStyle w:val="Strong"/>
          <w:rFonts w:ascii="Arial" w:hAnsi="Arial" w:cs="Arial"/>
          <w:b w:val="0"/>
          <w:bCs w:val="0"/>
          <w:sz w:val="18"/>
          <w:szCs w:val="18"/>
        </w:rPr>
        <w:t>.</w:t>
      </w:r>
    </w:p>
    <w:p w14:paraId="1D1EE709" w14:textId="2438F429" w:rsidR="2F67F4DF" w:rsidRPr="00630AA3" w:rsidRDefault="26129140" w:rsidP="00630AA3">
      <w:pPr>
        <w:autoSpaceDE w:val="0"/>
        <w:autoSpaceDN w:val="0"/>
        <w:adjustRightInd w:val="0"/>
        <w:spacing w:after="0" w:line="240" w:lineRule="auto"/>
        <w:rPr>
          <w:rFonts w:ascii="Arial" w:eastAsia="Shaker2Lancet-Regular" w:hAnsi="Arial" w:cs="Arial"/>
          <w:sz w:val="18"/>
          <w:szCs w:val="18"/>
        </w:rPr>
      </w:pPr>
      <w:r w:rsidRPr="00630262">
        <w:rPr>
          <w:rFonts w:ascii="Arial" w:eastAsia="Shaker2Lancet-Regular" w:hAnsi="Arial" w:cs="Arial"/>
          <w:sz w:val="18"/>
          <w:szCs w:val="18"/>
        </w:rPr>
        <w:t>*</w:t>
      </w:r>
      <w:r w:rsidR="773C3B58" w:rsidRPr="005112E6">
        <w:rPr>
          <w:rFonts w:ascii="Arial" w:eastAsia="Shaker2Lancet-Regular" w:hAnsi="Arial" w:cs="Arial"/>
          <w:i/>
          <w:iCs/>
          <w:sz w:val="18"/>
          <w:szCs w:val="18"/>
        </w:rPr>
        <w:t>P</w:t>
      </w:r>
      <w:r w:rsidR="773C3B58" w:rsidRPr="00630262">
        <w:rPr>
          <w:rFonts w:ascii="Arial" w:eastAsia="Shaker2Lancet-Regular" w:hAnsi="Arial" w:cs="Arial"/>
          <w:sz w:val="18"/>
          <w:szCs w:val="18"/>
        </w:rPr>
        <w:t xml:space="preserve"> value f</w:t>
      </w:r>
      <w:r w:rsidRPr="00630262">
        <w:rPr>
          <w:rFonts w:ascii="Arial" w:eastAsia="Shaker2Lancet-Regular" w:hAnsi="Arial" w:cs="Arial"/>
          <w:sz w:val="18"/>
          <w:szCs w:val="18"/>
        </w:rPr>
        <w:t xml:space="preserve">rom </w:t>
      </w:r>
      <w:r w:rsidR="0A2365EE" w:rsidRPr="00630262">
        <w:rPr>
          <w:rFonts w:ascii="Arial" w:eastAsia="Shaker2Lancet-Regular" w:hAnsi="Arial" w:cs="Arial"/>
          <w:sz w:val="18"/>
          <w:szCs w:val="18"/>
        </w:rPr>
        <w:t>hierarchical</w:t>
      </w:r>
      <w:r w:rsidRPr="00630262">
        <w:rPr>
          <w:rFonts w:ascii="Arial" w:eastAsia="Shaker2Lancet-Regular" w:hAnsi="Arial" w:cs="Arial"/>
          <w:sz w:val="18"/>
          <w:szCs w:val="18"/>
        </w:rPr>
        <w:t xml:space="preserve"> linear regression </w:t>
      </w:r>
      <w:r w:rsidR="67FCC6F9" w:rsidRPr="00630262">
        <w:rPr>
          <w:rFonts w:ascii="Arial" w:eastAsia="Shaker2Lancet-Regular" w:hAnsi="Arial" w:cs="Arial"/>
          <w:sz w:val="18"/>
          <w:szCs w:val="18"/>
        </w:rPr>
        <w:t>model</w:t>
      </w:r>
      <w:r w:rsidR="4B490B34" w:rsidRPr="00630262">
        <w:rPr>
          <w:rFonts w:ascii="Arial" w:eastAsia="Shaker2Lancet-Regular" w:hAnsi="Arial" w:cs="Arial"/>
          <w:sz w:val="18"/>
          <w:szCs w:val="18"/>
        </w:rPr>
        <w:t xml:space="preserve">, controlling </w:t>
      </w:r>
      <w:r w:rsidR="670370CA" w:rsidRPr="00630262">
        <w:rPr>
          <w:rFonts w:ascii="Arial" w:eastAsia="Shaker2Lancet-Regular" w:hAnsi="Arial" w:cs="Arial"/>
          <w:sz w:val="18"/>
          <w:szCs w:val="18"/>
        </w:rPr>
        <w:t>f</w:t>
      </w:r>
      <w:r w:rsidR="4B490B34" w:rsidRPr="00630262">
        <w:rPr>
          <w:rFonts w:ascii="Arial" w:eastAsia="Shaker2Lancet-Regular" w:hAnsi="Arial" w:cs="Arial"/>
          <w:sz w:val="18"/>
          <w:szCs w:val="18"/>
        </w:rPr>
        <w:t>or baseline score</w:t>
      </w:r>
      <w:r w:rsidR="57A5831B" w:rsidRPr="00630262">
        <w:rPr>
          <w:rFonts w:ascii="Arial" w:eastAsia="Shaker2Lancet-Regular" w:hAnsi="Arial" w:cs="Arial"/>
          <w:sz w:val="18"/>
          <w:szCs w:val="18"/>
        </w:rPr>
        <w:t xml:space="preserve"> as a fixed effect</w:t>
      </w:r>
      <w:r w:rsidR="4B490B34" w:rsidRPr="00630262">
        <w:rPr>
          <w:rFonts w:ascii="Arial" w:eastAsia="Shaker2Lancet-Regular" w:hAnsi="Arial" w:cs="Arial"/>
          <w:sz w:val="18"/>
          <w:szCs w:val="18"/>
        </w:rPr>
        <w:t>, with adjustment for study as a random intercept</w:t>
      </w:r>
      <w:r w:rsidR="00AE0BF2">
        <w:rPr>
          <w:rFonts w:ascii="Arial" w:eastAsia="Shaker2Lancet-Regular" w:hAnsi="Arial" w:cs="Arial"/>
          <w:sz w:val="18"/>
          <w:szCs w:val="18"/>
        </w:rPr>
        <w:t>.</w:t>
      </w:r>
    </w:p>
    <w:sectPr w:rsidR="2F67F4DF" w:rsidRPr="00630AA3" w:rsidSect="00630AA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2Lancet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396sToNE0Hl0w" int2:id="mXWIca5Q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A7EF"/>
    <w:multiLevelType w:val="hybridMultilevel"/>
    <w:tmpl w:val="918E5B42"/>
    <w:lvl w:ilvl="0" w:tplc="8BAA728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B6A63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B64A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DEDE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00EE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7AF1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085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9AB7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0EE5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56F31"/>
    <w:multiLevelType w:val="hybridMultilevel"/>
    <w:tmpl w:val="EF3A07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363C2"/>
    <w:multiLevelType w:val="hybridMultilevel"/>
    <w:tmpl w:val="834C940A"/>
    <w:lvl w:ilvl="0" w:tplc="B1302C4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38E1B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F29A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E49E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9E0D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EEF5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FEB2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87E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D250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37719"/>
    <w:multiLevelType w:val="hybridMultilevel"/>
    <w:tmpl w:val="7A1E3C8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E311CB9"/>
    <w:multiLevelType w:val="hybridMultilevel"/>
    <w:tmpl w:val="2500B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752D5E"/>
    <w:multiLevelType w:val="hybridMultilevel"/>
    <w:tmpl w:val="D756B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E3F74"/>
    <w:multiLevelType w:val="hybridMultilevel"/>
    <w:tmpl w:val="22BE2E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4CF68E"/>
    <w:multiLevelType w:val="hybridMultilevel"/>
    <w:tmpl w:val="7AD8146A"/>
    <w:lvl w:ilvl="0" w:tplc="71BA8BF0">
      <w:start w:val="1"/>
      <w:numFmt w:val="upperRoman"/>
      <w:lvlText w:val="%1."/>
      <w:lvlJc w:val="left"/>
      <w:pPr>
        <w:ind w:left="720" w:hanging="360"/>
      </w:pPr>
    </w:lvl>
    <w:lvl w:ilvl="1" w:tplc="161EC9BA">
      <w:start w:val="1"/>
      <w:numFmt w:val="lowerLetter"/>
      <w:lvlText w:val="%2."/>
      <w:lvlJc w:val="left"/>
      <w:pPr>
        <w:ind w:left="1440" w:hanging="360"/>
      </w:pPr>
    </w:lvl>
    <w:lvl w:ilvl="2" w:tplc="68D89AA0">
      <w:start w:val="1"/>
      <w:numFmt w:val="lowerRoman"/>
      <w:lvlText w:val="%3."/>
      <w:lvlJc w:val="right"/>
      <w:pPr>
        <w:ind w:left="2160" w:hanging="180"/>
      </w:pPr>
    </w:lvl>
    <w:lvl w:ilvl="3" w:tplc="67DCECAE">
      <w:start w:val="1"/>
      <w:numFmt w:val="decimal"/>
      <w:lvlText w:val="%4."/>
      <w:lvlJc w:val="left"/>
      <w:pPr>
        <w:ind w:left="2880" w:hanging="360"/>
      </w:pPr>
    </w:lvl>
    <w:lvl w:ilvl="4" w:tplc="868C3518">
      <w:start w:val="1"/>
      <w:numFmt w:val="lowerLetter"/>
      <w:lvlText w:val="%5."/>
      <w:lvlJc w:val="left"/>
      <w:pPr>
        <w:ind w:left="3600" w:hanging="360"/>
      </w:pPr>
    </w:lvl>
    <w:lvl w:ilvl="5" w:tplc="4A32F26A">
      <w:start w:val="1"/>
      <w:numFmt w:val="lowerRoman"/>
      <w:lvlText w:val="%6."/>
      <w:lvlJc w:val="right"/>
      <w:pPr>
        <w:ind w:left="4320" w:hanging="180"/>
      </w:pPr>
    </w:lvl>
    <w:lvl w:ilvl="6" w:tplc="77D2184A">
      <w:start w:val="1"/>
      <w:numFmt w:val="decimal"/>
      <w:lvlText w:val="%7."/>
      <w:lvlJc w:val="left"/>
      <w:pPr>
        <w:ind w:left="5040" w:hanging="360"/>
      </w:pPr>
    </w:lvl>
    <w:lvl w:ilvl="7" w:tplc="4448DD9A">
      <w:start w:val="1"/>
      <w:numFmt w:val="lowerLetter"/>
      <w:lvlText w:val="%8."/>
      <w:lvlJc w:val="left"/>
      <w:pPr>
        <w:ind w:left="5760" w:hanging="360"/>
      </w:pPr>
    </w:lvl>
    <w:lvl w:ilvl="8" w:tplc="1CA67FC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BF434E"/>
    <w:multiLevelType w:val="hybridMultilevel"/>
    <w:tmpl w:val="869EC5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336D86"/>
    <w:multiLevelType w:val="hybridMultilevel"/>
    <w:tmpl w:val="DEC26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7B5331"/>
    <w:multiLevelType w:val="hybridMultilevel"/>
    <w:tmpl w:val="29E6BBE2"/>
    <w:lvl w:ilvl="0" w:tplc="57F02884">
      <w:start w:val="1"/>
      <w:numFmt w:val="decimal"/>
      <w:lvlText w:val="%1."/>
      <w:lvlJc w:val="left"/>
      <w:pPr>
        <w:ind w:left="720" w:hanging="360"/>
      </w:pPr>
    </w:lvl>
    <w:lvl w:ilvl="1" w:tplc="D6D40C78">
      <w:start w:val="1"/>
      <w:numFmt w:val="lowerLetter"/>
      <w:lvlText w:val="%2."/>
      <w:lvlJc w:val="left"/>
      <w:pPr>
        <w:ind w:left="1440" w:hanging="360"/>
      </w:pPr>
    </w:lvl>
    <w:lvl w:ilvl="2" w:tplc="9AE8298A">
      <w:start w:val="1"/>
      <w:numFmt w:val="lowerRoman"/>
      <w:lvlText w:val="%3."/>
      <w:lvlJc w:val="right"/>
      <w:pPr>
        <w:ind w:left="2160" w:hanging="180"/>
      </w:pPr>
    </w:lvl>
    <w:lvl w:ilvl="3" w:tplc="F5A66F6C">
      <w:start w:val="1"/>
      <w:numFmt w:val="decimal"/>
      <w:lvlText w:val="%4."/>
      <w:lvlJc w:val="left"/>
      <w:pPr>
        <w:ind w:left="2880" w:hanging="360"/>
      </w:pPr>
    </w:lvl>
    <w:lvl w:ilvl="4" w:tplc="0CAEF41C">
      <w:start w:val="1"/>
      <w:numFmt w:val="lowerLetter"/>
      <w:lvlText w:val="%5."/>
      <w:lvlJc w:val="left"/>
      <w:pPr>
        <w:ind w:left="3600" w:hanging="360"/>
      </w:pPr>
    </w:lvl>
    <w:lvl w:ilvl="5" w:tplc="7EF27B0A">
      <w:start w:val="1"/>
      <w:numFmt w:val="lowerRoman"/>
      <w:lvlText w:val="%6."/>
      <w:lvlJc w:val="right"/>
      <w:pPr>
        <w:ind w:left="4320" w:hanging="180"/>
      </w:pPr>
    </w:lvl>
    <w:lvl w:ilvl="6" w:tplc="CE4CC398">
      <w:start w:val="1"/>
      <w:numFmt w:val="decimal"/>
      <w:lvlText w:val="%7."/>
      <w:lvlJc w:val="left"/>
      <w:pPr>
        <w:ind w:left="5040" w:hanging="360"/>
      </w:pPr>
    </w:lvl>
    <w:lvl w:ilvl="7" w:tplc="43B84D9A">
      <w:start w:val="1"/>
      <w:numFmt w:val="lowerLetter"/>
      <w:lvlText w:val="%8."/>
      <w:lvlJc w:val="left"/>
      <w:pPr>
        <w:ind w:left="5760" w:hanging="360"/>
      </w:pPr>
    </w:lvl>
    <w:lvl w:ilvl="8" w:tplc="7C16D0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5D9F81"/>
    <w:multiLevelType w:val="hybridMultilevel"/>
    <w:tmpl w:val="4A78644E"/>
    <w:lvl w:ilvl="0" w:tplc="59405062">
      <w:start w:val="1"/>
      <w:numFmt w:val="lowerLetter"/>
      <w:lvlText w:val="%1."/>
      <w:lvlJc w:val="left"/>
      <w:pPr>
        <w:ind w:left="720" w:hanging="360"/>
      </w:pPr>
    </w:lvl>
    <w:lvl w:ilvl="1" w:tplc="129C527E">
      <w:start w:val="1"/>
      <w:numFmt w:val="lowerLetter"/>
      <w:lvlText w:val="%2."/>
      <w:lvlJc w:val="left"/>
      <w:pPr>
        <w:ind w:left="1440" w:hanging="360"/>
      </w:pPr>
    </w:lvl>
    <w:lvl w:ilvl="2" w:tplc="3CEA2C7A">
      <w:start w:val="1"/>
      <w:numFmt w:val="lowerRoman"/>
      <w:lvlText w:val="%3."/>
      <w:lvlJc w:val="right"/>
      <w:pPr>
        <w:ind w:left="2160" w:hanging="180"/>
      </w:pPr>
    </w:lvl>
    <w:lvl w:ilvl="3" w:tplc="ABCE7C70">
      <w:start w:val="1"/>
      <w:numFmt w:val="decimal"/>
      <w:lvlText w:val="%4."/>
      <w:lvlJc w:val="left"/>
      <w:pPr>
        <w:ind w:left="2880" w:hanging="360"/>
      </w:pPr>
    </w:lvl>
    <w:lvl w:ilvl="4" w:tplc="71A0686A">
      <w:start w:val="1"/>
      <w:numFmt w:val="lowerLetter"/>
      <w:lvlText w:val="%5."/>
      <w:lvlJc w:val="left"/>
      <w:pPr>
        <w:ind w:left="3600" w:hanging="360"/>
      </w:pPr>
    </w:lvl>
    <w:lvl w:ilvl="5" w:tplc="06321922">
      <w:start w:val="1"/>
      <w:numFmt w:val="lowerRoman"/>
      <w:lvlText w:val="%6."/>
      <w:lvlJc w:val="right"/>
      <w:pPr>
        <w:ind w:left="4320" w:hanging="180"/>
      </w:pPr>
    </w:lvl>
    <w:lvl w:ilvl="6" w:tplc="890C1C00">
      <w:start w:val="1"/>
      <w:numFmt w:val="decimal"/>
      <w:lvlText w:val="%7."/>
      <w:lvlJc w:val="left"/>
      <w:pPr>
        <w:ind w:left="5040" w:hanging="360"/>
      </w:pPr>
    </w:lvl>
    <w:lvl w:ilvl="7" w:tplc="A9F0E04E">
      <w:start w:val="1"/>
      <w:numFmt w:val="lowerLetter"/>
      <w:lvlText w:val="%8."/>
      <w:lvlJc w:val="left"/>
      <w:pPr>
        <w:ind w:left="5760" w:hanging="360"/>
      </w:pPr>
    </w:lvl>
    <w:lvl w:ilvl="8" w:tplc="AC886BE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CC12B9"/>
    <w:multiLevelType w:val="hybridMultilevel"/>
    <w:tmpl w:val="CC6278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895B52"/>
    <w:multiLevelType w:val="hybridMultilevel"/>
    <w:tmpl w:val="57EE9B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E7CBD0"/>
    <w:multiLevelType w:val="hybridMultilevel"/>
    <w:tmpl w:val="2ECE1E66"/>
    <w:lvl w:ilvl="0" w:tplc="8ABE377C">
      <w:start w:val="1"/>
      <w:numFmt w:val="upperRoman"/>
      <w:lvlText w:val="%1."/>
      <w:lvlJc w:val="left"/>
      <w:pPr>
        <w:ind w:left="720" w:hanging="360"/>
      </w:pPr>
    </w:lvl>
    <w:lvl w:ilvl="1" w:tplc="167291B0">
      <w:start w:val="1"/>
      <w:numFmt w:val="lowerLetter"/>
      <w:lvlText w:val="%2."/>
      <w:lvlJc w:val="left"/>
      <w:pPr>
        <w:ind w:left="1440" w:hanging="360"/>
      </w:pPr>
    </w:lvl>
    <w:lvl w:ilvl="2" w:tplc="B2FE4E52">
      <w:start w:val="1"/>
      <w:numFmt w:val="lowerRoman"/>
      <w:lvlText w:val="%3."/>
      <w:lvlJc w:val="right"/>
      <w:pPr>
        <w:ind w:left="2160" w:hanging="180"/>
      </w:pPr>
    </w:lvl>
    <w:lvl w:ilvl="3" w:tplc="219482BC">
      <w:start w:val="1"/>
      <w:numFmt w:val="decimal"/>
      <w:lvlText w:val="%4."/>
      <w:lvlJc w:val="left"/>
      <w:pPr>
        <w:ind w:left="2880" w:hanging="360"/>
      </w:pPr>
    </w:lvl>
    <w:lvl w:ilvl="4" w:tplc="F5405862">
      <w:start w:val="1"/>
      <w:numFmt w:val="lowerLetter"/>
      <w:lvlText w:val="%5."/>
      <w:lvlJc w:val="left"/>
      <w:pPr>
        <w:ind w:left="3600" w:hanging="360"/>
      </w:pPr>
    </w:lvl>
    <w:lvl w:ilvl="5" w:tplc="3E98B6FC">
      <w:start w:val="1"/>
      <w:numFmt w:val="lowerRoman"/>
      <w:lvlText w:val="%6."/>
      <w:lvlJc w:val="right"/>
      <w:pPr>
        <w:ind w:left="4320" w:hanging="180"/>
      </w:pPr>
    </w:lvl>
    <w:lvl w:ilvl="6" w:tplc="96BC49A4">
      <w:start w:val="1"/>
      <w:numFmt w:val="decimal"/>
      <w:lvlText w:val="%7."/>
      <w:lvlJc w:val="left"/>
      <w:pPr>
        <w:ind w:left="5040" w:hanging="360"/>
      </w:pPr>
    </w:lvl>
    <w:lvl w:ilvl="7" w:tplc="AD005A86">
      <w:start w:val="1"/>
      <w:numFmt w:val="lowerLetter"/>
      <w:lvlText w:val="%8."/>
      <w:lvlJc w:val="left"/>
      <w:pPr>
        <w:ind w:left="5760" w:hanging="360"/>
      </w:pPr>
    </w:lvl>
    <w:lvl w:ilvl="8" w:tplc="21340A3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D002FC"/>
    <w:multiLevelType w:val="hybridMultilevel"/>
    <w:tmpl w:val="59F4654A"/>
    <w:lvl w:ilvl="0" w:tplc="43CC5A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660D4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A6C8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323C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7A3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82DF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1E4F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E843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5E42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B1CFD1"/>
    <w:multiLevelType w:val="hybridMultilevel"/>
    <w:tmpl w:val="67F6E9AC"/>
    <w:lvl w:ilvl="0" w:tplc="22687A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4BC67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CEA4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B2FB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3003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0ECB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FEB7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FA8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B6BB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BED1CD"/>
    <w:multiLevelType w:val="hybridMultilevel"/>
    <w:tmpl w:val="8702E830"/>
    <w:lvl w:ilvl="0" w:tplc="1FAA17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92AB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4A79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56E0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DC85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90E3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D6A6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CC4C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428E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6F5705"/>
    <w:multiLevelType w:val="hybridMultilevel"/>
    <w:tmpl w:val="68CCC01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3D370C"/>
    <w:multiLevelType w:val="hybridMultilevel"/>
    <w:tmpl w:val="05F02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6F2269"/>
    <w:multiLevelType w:val="hybridMultilevel"/>
    <w:tmpl w:val="439C26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8476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105D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16F8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B060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2C9F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E05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784A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B28D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EB1586"/>
    <w:multiLevelType w:val="hybridMultilevel"/>
    <w:tmpl w:val="83549DE2"/>
    <w:lvl w:ilvl="0" w:tplc="806AFB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281C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90FC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D880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DADE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9A0F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182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F6A8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22E8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3D7587"/>
    <w:multiLevelType w:val="hybridMultilevel"/>
    <w:tmpl w:val="44028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4502C1"/>
    <w:multiLevelType w:val="hybridMultilevel"/>
    <w:tmpl w:val="8AEE50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10761E"/>
    <w:multiLevelType w:val="hybridMultilevel"/>
    <w:tmpl w:val="A7982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570801"/>
    <w:multiLevelType w:val="hybridMultilevel"/>
    <w:tmpl w:val="AE9AE130"/>
    <w:lvl w:ilvl="0" w:tplc="7CB24374">
      <w:start w:val="1"/>
      <w:numFmt w:val="decimal"/>
      <w:lvlText w:val="%1."/>
      <w:lvlJc w:val="left"/>
      <w:pPr>
        <w:ind w:left="720" w:hanging="360"/>
      </w:pPr>
    </w:lvl>
    <w:lvl w:ilvl="1" w:tplc="251C0836">
      <w:start w:val="1"/>
      <w:numFmt w:val="lowerLetter"/>
      <w:lvlText w:val="%2."/>
      <w:lvlJc w:val="left"/>
      <w:pPr>
        <w:ind w:left="1440" w:hanging="360"/>
      </w:pPr>
    </w:lvl>
    <w:lvl w:ilvl="2" w:tplc="57CCA1D6">
      <w:start w:val="1"/>
      <w:numFmt w:val="lowerRoman"/>
      <w:lvlText w:val="%3."/>
      <w:lvlJc w:val="right"/>
      <w:pPr>
        <w:ind w:left="2160" w:hanging="180"/>
      </w:pPr>
    </w:lvl>
    <w:lvl w:ilvl="3" w:tplc="01428486">
      <w:start w:val="1"/>
      <w:numFmt w:val="decimal"/>
      <w:lvlText w:val="%4."/>
      <w:lvlJc w:val="left"/>
      <w:pPr>
        <w:ind w:left="2880" w:hanging="360"/>
      </w:pPr>
    </w:lvl>
    <w:lvl w:ilvl="4" w:tplc="A38CC0CC">
      <w:start w:val="1"/>
      <w:numFmt w:val="lowerLetter"/>
      <w:lvlText w:val="%5."/>
      <w:lvlJc w:val="left"/>
      <w:pPr>
        <w:ind w:left="3600" w:hanging="360"/>
      </w:pPr>
    </w:lvl>
    <w:lvl w:ilvl="5" w:tplc="0688E09E">
      <w:start w:val="1"/>
      <w:numFmt w:val="lowerRoman"/>
      <w:lvlText w:val="%6."/>
      <w:lvlJc w:val="right"/>
      <w:pPr>
        <w:ind w:left="4320" w:hanging="180"/>
      </w:pPr>
    </w:lvl>
    <w:lvl w:ilvl="6" w:tplc="ADB8201C">
      <w:start w:val="1"/>
      <w:numFmt w:val="decimal"/>
      <w:lvlText w:val="%7."/>
      <w:lvlJc w:val="left"/>
      <w:pPr>
        <w:ind w:left="5040" w:hanging="360"/>
      </w:pPr>
    </w:lvl>
    <w:lvl w:ilvl="7" w:tplc="53A09616">
      <w:start w:val="1"/>
      <w:numFmt w:val="lowerLetter"/>
      <w:lvlText w:val="%8."/>
      <w:lvlJc w:val="left"/>
      <w:pPr>
        <w:ind w:left="5760" w:hanging="360"/>
      </w:pPr>
    </w:lvl>
    <w:lvl w:ilvl="8" w:tplc="2E0AB63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85E093"/>
    <w:multiLevelType w:val="hybridMultilevel"/>
    <w:tmpl w:val="81D8D35A"/>
    <w:lvl w:ilvl="0" w:tplc="B1465D8E">
      <w:start w:val="1"/>
      <w:numFmt w:val="lowerLetter"/>
      <w:lvlText w:val="%1."/>
      <w:lvlJc w:val="left"/>
      <w:pPr>
        <w:ind w:left="720" w:hanging="360"/>
      </w:pPr>
    </w:lvl>
    <w:lvl w:ilvl="1" w:tplc="841C906E">
      <w:start w:val="1"/>
      <w:numFmt w:val="lowerLetter"/>
      <w:lvlText w:val="%2."/>
      <w:lvlJc w:val="left"/>
      <w:pPr>
        <w:ind w:left="1440" w:hanging="360"/>
      </w:pPr>
    </w:lvl>
    <w:lvl w:ilvl="2" w:tplc="3508C496">
      <w:start w:val="1"/>
      <w:numFmt w:val="lowerRoman"/>
      <w:lvlText w:val="%3."/>
      <w:lvlJc w:val="right"/>
      <w:pPr>
        <w:ind w:left="2160" w:hanging="180"/>
      </w:pPr>
    </w:lvl>
    <w:lvl w:ilvl="3" w:tplc="4DCE4A28">
      <w:start w:val="1"/>
      <w:numFmt w:val="decimal"/>
      <w:lvlText w:val="%4."/>
      <w:lvlJc w:val="left"/>
      <w:pPr>
        <w:ind w:left="2880" w:hanging="360"/>
      </w:pPr>
    </w:lvl>
    <w:lvl w:ilvl="4" w:tplc="526A02EA">
      <w:start w:val="1"/>
      <w:numFmt w:val="lowerLetter"/>
      <w:lvlText w:val="%5."/>
      <w:lvlJc w:val="left"/>
      <w:pPr>
        <w:ind w:left="3600" w:hanging="360"/>
      </w:pPr>
    </w:lvl>
    <w:lvl w:ilvl="5" w:tplc="400215DA">
      <w:start w:val="1"/>
      <w:numFmt w:val="lowerRoman"/>
      <w:lvlText w:val="%6."/>
      <w:lvlJc w:val="right"/>
      <w:pPr>
        <w:ind w:left="4320" w:hanging="180"/>
      </w:pPr>
    </w:lvl>
    <w:lvl w:ilvl="6" w:tplc="BC5C8AC4">
      <w:start w:val="1"/>
      <w:numFmt w:val="decimal"/>
      <w:lvlText w:val="%7."/>
      <w:lvlJc w:val="left"/>
      <w:pPr>
        <w:ind w:left="5040" w:hanging="360"/>
      </w:pPr>
    </w:lvl>
    <w:lvl w:ilvl="7" w:tplc="E996A14E">
      <w:start w:val="1"/>
      <w:numFmt w:val="lowerLetter"/>
      <w:lvlText w:val="%8."/>
      <w:lvlJc w:val="left"/>
      <w:pPr>
        <w:ind w:left="5760" w:hanging="360"/>
      </w:pPr>
    </w:lvl>
    <w:lvl w:ilvl="8" w:tplc="C58AB18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D05358"/>
    <w:multiLevelType w:val="hybridMultilevel"/>
    <w:tmpl w:val="2A6A9D9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8FE23E4E">
      <w:start w:val="1"/>
      <w:numFmt w:val="lowerRoman"/>
      <w:lvlText w:val="%2)"/>
      <w:lvlJc w:val="left"/>
      <w:pPr>
        <w:ind w:left="252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C93BC3A"/>
    <w:multiLevelType w:val="hybridMultilevel"/>
    <w:tmpl w:val="77A45854"/>
    <w:lvl w:ilvl="0" w:tplc="21E4A390">
      <w:start w:val="1"/>
      <w:numFmt w:val="lowerLetter"/>
      <w:lvlText w:val="%1."/>
      <w:lvlJc w:val="left"/>
      <w:pPr>
        <w:ind w:left="720" w:hanging="360"/>
      </w:pPr>
    </w:lvl>
    <w:lvl w:ilvl="1" w:tplc="58BCB88A">
      <w:start w:val="1"/>
      <w:numFmt w:val="lowerLetter"/>
      <w:lvlText w:val="%2."/>
      <w:lvlJc w:val="left"/>
      <w:pPr>
        <w:ind w:left="1440" w:hanging="360"/>
      </w:pPr>
    </w:lvl>
    <w:lvl w:ilvl="2" w:tplc="32CAE4F2">
      <w:start w:val="1"/>
      <w:numFmt w:val="lowerRoman"/>
      <w:lvlText w:val="%3."/>
      <w:lvlJc w:val="right"/>
      <w:pPr>
        <w:ind w:left="2160" w:hanging="180"/>
      </w:pPr>
    </w:lvl>
    <w:lvl w:ilvl="3" w:tplc="BDBA423A">
      <w:start w:val="1"/>
      <w:numFmt w:val="decimal"/>
      <w:lvlText w:val="%4."/>
      <w:lvlJc w:val="left"/>
      <w:pPr>
        <w:ind w:left="2880" w:hanging="360"/>
      </w:pPr>
    </w:lvl>
    <w:lvl w:ilvl="4" w:tplc="12C80288">
      <w:start w:val="1"/>
      <w:numFmt w:val="lowerLetter"/>
      <w:lvlText w:val="%5."/>
      <w:lvlJc w:val="left"/>
      <w:pPr>
        <w:ind w:left="3600" w:hanging="360"/>
      </w:pPr>
    </w:lvl>
    <w:lvl w:ilvl="5" w:tplc="9ED4D7FE">
      <w:start w:val="1"/>
      <w:numFmt w:val="lowerRoman"/>
      <w:lvlText w:val="%6."/>
      <w:lvlJc w:val="right"/>
      <w:pPr>
        <w:ind w:left="4320" w:hanging="180"/>
      </w:pPr>
    </w:lvl>
    <w:lvl w:ilvl="6" w:tplc="DF08BF54">
      <w:start w:val="1"/>
      <w:numFmt w:val="decimal"/>
      <w:lvlText w:val="%7."/>
      <w:lvlJc w:val="left"/>
      <w:pPr>
        <w:ind w:left="5040" w:hanging="360"/>
      </w:pPr>
    </w:lvl>
    <w:lvl w:ilvl="7" w:tplc="95A6B072">
      <w:start w:val="1"/>
      <w:numFmt w:val="lowerLetter"/>
      <w:lvlText w:val="%8."/>
      <w:lvlJc w:val="left"/>
      <w:pPr>
        <w:ind w:left="5760" w:hanging="360"/>
      </w:pPr>
    </w:lvl>
    <w:lvl w:ilvl="8" w:tplc="7FE05264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673F63"/>
    <w:multiLevelType w:val="hybridMultilevel"/>
    <w:tmpl w:val="5E10F932"/>
    <w:lvl w:ilvl="0" w:tplc="81424310">
      <w:start w:val="1"/>
      <w:numFmt w:val="upperRoman"/>
      <w:lvlText w:val="%1."/>
      <w:lvlJc w:val="left"/>
      <w:pPr>
        <w:ind w:left="720" w:hanging="360"/>
      </w:pPr>
    </w:lvl>
    <w:lvl w:ilvl="1" w:tplc="4AAAC088">
      <w:start w:val="1"/>
      <w:numFmt w:val="lowerLetter"/>
      <w:lvlText w:val="%2."/>
      <w:lvlJc w:val="left"/>
      <w:pPr>
        <w:ind w:left="1440" w:hanging="360"/>
      </w:pPr>
    </w:lvl>
    <w:lvl w:ilvl="2" w:tplc="9588FB5C">
      <w:start w:val="1"/>
      <w:numFmt w:val="lowerRoman"/>
      <w:lvlText w:val="%3."/>
      <w:lvlJc w:val="right"/>
      <w:pPr>
        <w:ind w:left="2160" w:hanging="180"/>
      </w:pPr>
    </w:lvl>
    <w:lvl w:ilvl="3" w:tplc="B9269BAC">
      <w:start w:val="1"/>
      <w:numFmt w:val="decimal"/>
      <w:lvlText w:val="%4."/>
      <w:lvlJc w:val="left"/>
      <w:pPr>
        <w:ind w:left="2880" w:hanging="360"/>
      </w:pPr>
    </w:lvl>
    <w:lvl w:ilvl="4" w:tplc="8AF0AA66">
      <w:start w:val="1"/>
      <w:numFmt w:val="lowerLetter"/>
      <w:lvlText w:val="%5."/>
      <w:lvlJc w:val="left"/>
      <w:pPr>
        <w:ind w:left="3600" w:hanging="360"/>
      </w:pPr>
    </w:lvl>
    <w:lvl w:ilvl="5" w:tplc="94F284A2">
      <w:start w:val="1"/>
      <w:numFmt w:val="lowerRoman"/>
      <w:lvlText w:val="%6."/>
      <w:lvlJc w:val="right"/>
      <w:pPr>
        <w:ind w:left="4320" w:hanging="180"/>
      </w:pPr>
    </w:lvl>
    <w:lvl w:ilvl="6" w:tplc="C54C731C">
      <w:start w:val="1"/>
      <w:numFmt w:val="decimal"/>
      <w:lvlText w:val="%7."/>
      <w:lvlJc w:val="left"/>
      <w:pPr>
        <w:ind w:left="5040" w:hanging="360"/>
      </w:pPr>
    </w:lvl>
    <w:lvl w:ilvl="7" w:tplc="90382E36">
      <w:start w:val="1"/>
      <w:numFmt w:val="lowerLetter"/>
      <w:lvlText w:val="%8."/>
      <w:lvlJc w:val="left"/>
      <w:pPr>
        <w:ind w:left="5760" w:hanging="360"/>
      </w:pPr>
    </w:lvl>
    <w:lvl w:ilvl="8" w:tplc="5726A5A0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873E39"/>
    <w:multiLevelType w:val="multilevel"/>
    <w:tmpl w:val="8DF2E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5AD6814"/>
    <w:multiLevelType w:val="hybridMultilevel"/>
    <w:tmpl w:val="043E19D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0B2F1D"/>
    <w:multiLevelType w:val="hybridMultilevel"/>
    <w:tmpl w:val="4CC0B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B06185"/>
    <w:multiLevelType w:val="hybridMultilevel"/>
    <w:tmpl w:val="BBD448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E871AD2"/>
    <w:multiLevelType w:val="hybridMultilevel"/>
    <w:tmpl w:val="9F3EA826"/>
    <w:lvl w:ilvl="0" w:tplc="649C2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4836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0046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5AC4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8AB2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006F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EA55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369A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12C2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6155F1"/>
    <w:multiLevelType w:val="hybridMultilevel"/>
    <w:tmpl w:val="93D03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E51C79"/>
    <w:multiLevelType w:val="hybridMultilevel"/>
    <w:tmpl w:val="FF1C6D3A"/>
    <w:lvl w:ilvl="0" w:tplc="D8245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163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82FE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0E9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C25B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9EE7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609F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AE6D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988DA"/>
    <w:multiLevelType w:val="hybridMultilevel"/>
    <w:tmpl w:val="17D0F7E4"/>
    <w:lvl w:ilvl="0" w:tplc="71A68398">
      <w:start w:val="1"/>
      <w:numFmt w:val="upperRoman"/>
      <w:lvlText w:val="%1."/>
      <w:lvlJc w:val="left"/>
      <w:pPr>
        <w:ind w:left="720" w:hanging="360"/>
      </w:pPr>
    </w:lvl>
    <w:lvl w:ilvl="1" w:tplc="DEACEE36">
      <w:start w:val="1"/>
      <w:numFmt w:val="lowerLetter"/>
      <w:lvlText w:val="%2."/>
      <w:lvlJc w:val="left"/>
      <w:pPr>
        <w:ind w:left="1440" w:hanging="360"/>
      </w:pPr>
    </w:lvl>
    <w:lvl w:ilvl="2" w:tplc="4922319A">
      <w:start w:val="1"/>
      <w:numFmt w:val="lowerRoman"/>
      <w:lvlText w:val="%3."/>
      <w:lvlJc w:val="right"/>
      <w:pPr>
        <w:ind w:left="2160" w:hanging="180"/>
      </w:pPr>
    </w:lvl>
    <w:lvl w:ilvl="3" w:tplc="3782058C">
      <w:start w:val="1"/>
      <w:numFmt w:val="decimal"/>
      <w:lvlText w:val="%4."/>
      <w:lvlJc w:val="left"/>
      <w:pPr>
        <w:ind w:left="2880" w:hanging="360"/>
      </w:pPr>
    </w:lvl>
    <w:lvl w:ilvl="4" w:tplc="4C6420AA">
      <w:start w:val="1"/>
      <w:numFmt w:val="lowerLetter"/>
      <w:lvlText w:val="%5."/>
      <w:lvlJc w:val="left"/>
      <w:pPr>
        <w:ind w:left="3600" w:hanging="360"/>
      </w:pPr>
    </w:lvl>
    <w:lvl w:ilvl="5" w:tplc="8F9265A4">
      <w:start w:val="1"/>
      <w:numFmt w:val="lowerRoman"/>
      <w:lvlText w:val="%6."/>
      <w:lvlJc w:val="right"/>
      <w:pPr>
        <w:ind w:left="4320" w:hanging="180"/>
      </w:pPr>
    </w:lvl>
    <w:lvl w:ilvl="6" w:tplc="CC3246F0">
      <w:start w:val="1"/>
      <w:numFmt w:val="decimal"/>
      <w:lvlText w:val="%7."/>
      <w:lvlJc w:val="left"/>
      <w:pPr>
        <w:ind w:left="5040" w:hanging="360"/>
      </w:pPr>
    </w:lvl>
    <w:lvl w:ilvl="7" w:tplc="CDC6A676">
      <w:start w:val="1"/>
      <w:numFmt w:val="lowerLetter"/>
      <w:lvlText w:val="%8."/>
      <w:lvlJc w:val="left"/>
      <w:pPr>
        <w:ind w:left="5760" w:hanging="360"/>
      </w:pPr>
    </w:lvl>
    <w:lvl w:ilvl="8" w:tplc="824E9114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35A35D"/>
    <w:multiLevelType w:val="hybridMultilevel"/>
    <w:tmpl w:val="E23A6E6E"/>
    <w:lvl w:ilvl="0" w:tplc="D95C613E">
      <w:start w:val="1"/>
      <w:numFmt w:val="lowerLetter"/>
      <w:lvlText w:val="%1."/>
      <w:lvlJc w:val="left"/>
      <w:pPr>
        <w:ind w:left="720" w:hanging="360"/>
      </w:pPr>
    </w:lvl>
    <w:lvl w:ilvl="1" w:tplc="03F65304">
      <w:start w:val="1"/>
      <w:numFmt w:val="lowerLetter"/>
      <w:lvlText w:val="%2."/>
      <w:lvlJc w:val="left"/>
      <w:pPr>
        <w:ind w:left="1440" w:hanging="360"/>
      </w:pPr>
    </w:lvl>
    <w:lvl w:ilvl="2" w:tplc="21E47892">
      <w:start w:val="1"/>
      <w:numFmt w:val="lowerRoman"/>
      <w:lvlText w:val="%3."/>
      <w:lvlJc w:val="right"/>
      <w:pPr>
        <w:ind w:left="2160" w:hanging="180"/>
      </w:pPr>
    </w:lvl>
    <w:lvl w:ilvl="3" w:tplc="E93C5864">
      <w:start w:val="1"/>
      <w:numFmt w:val="decimal"/>
      <w:lvlText w:val="%4."/>
      <w:lvlJc w:val="left"/>
      <w:pPr>
        <w:ind w:left="2880" w:hanging="360"/>
      </w:pPr>
    </w:lvl>
    <w:lvl w:ilvl="4" w:tplc="6D109C36">
      <w:start w:val="1"/>
      <w:numFmt w:val="lowerLetter"/>
      <w:lvlText w:val="%5."/>
      <w:lvlJc w:val="left"/>
      <w:pPr>
        <w:ind w:left="3600" w:hanging="360"/>
      </w:pPr>
    </w:lvl>
    <w:lvl w:ilvl="5" w:tplc="6EB6AB70">
      <w:start w:val="1"/>
      <w:numFmt w:val="lowerRoman"/>
      <w:lvlText w:val="%6."/>
      <w:lvlJc w:val="right"/>
      <w:pPr>
        <w:ind w:left="4320" w:hanging="180"/>
      </w:pPr>
    </w:lvl>
    <w:lvl w:ilvl="6" w:tplc="945E7A2A">
      <w:start w:val="1"/>
      <w:numFmt w:val="decimal"/>
      <w:lvlText w:val="%7."/>
      <w:lvlJc w:val="left"/>
      <w:pPr>
        <w:ind w:left="5040" w:hanging="360"/>
      </w:pPr>
    </w:lvl>
    <w:lvl w:ilvl="7" w:tplc="1286E7D6">
      <w:start w:val="1"/>
      <w:numFmt w:val="lowerLetter"/>
      <w:lvlText w:val="%8."/>
      <w:lvlJc w:val="left"/>
      <w:pPr>
        <w:ind w:left="5760" w:hanging="360"/>
      </w:pPr>
    </w:lvl>
    <w:lvl w:ilvl="8" w:tplc="807A614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A217DE"/>
    <w:multiLevelType w:val="hybridMultilevel"/>
    <w:tmpl w:val="EBCECCD8"/>
    <w:lvl w:ilvl="0" w:tplc="12CA15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1580C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22F0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026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58E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4AE3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1850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7EA0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B895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BA2A76"/>
    <w:multiLevelType w:val="hybridMultilevel"/>
    <w:tmpl w:val="1E5E6370"/>
    <w:lvl w:ilvl="0" w:tplc="352897D4">
      <w:start w:val="2"/>
      <w:numFmt w:val="lowerLetter"/>
      <w:lvlText w:val="%1."/>
      <w:lvlJc w:val="left"/>
      <w:pPr>
        <w:ind w:left="720" w:hanging="360"/>
      </w:pPr>
    </w:lvl>
    <w:lvl w:ilvl="1" w:tplc="4CAE3CB4">
      <w:start w:val="1"/>
      <w:numFmt w:val="lowerLetter"/>
      <w:lvlText w:val="%2."/>
      <w:lvlJc w:val="left"/>
      <w:pPr>
        <w:ind w:left="1440" w:hanging="360"/>
      </w:pPr>
    </w:lvl>
    <w:lvl w:ilvl="2" w:tplc="43C2CFCC">
      <w:start w:val="1"/>
      <w:numFmt w:val="lowerRoman"/>
      <w:lvlText w:val="%3."/>
      <w:lvlJc w:val="right"/>
      <w:pPr>
        <w:ind w:left="2160" w:hanging="180"/>
      </w:pPr>
    </w:lvl>
    <w:lvl w:ilvl="3" w:tplc="3A3A30F4">
      <w:start w:val="1"/>
      <w:numFmt w:val="decimal"/>
      <w:lvlText w:val="%4."/>
      <w:lvlJc w:val="left"/>
      <w:pPr>
        <w:ind w:left="2880" w:hanging="360"/>
      </w:pPr>
    </w:lvl>
    <w:lvl w:ilvl="4" w:tplc="81E6F92A">
      <w:start w:val="1"/>
      <w:numFmt w:val="lowerLetter"/>
      <w:lvlText w:val="%5."/>
      <w:lvlJc w:val="left"/>
      <w:pPr>
        <w:ind w:left="3600" w:hanging="360"/>
      </w:pPr>
    </w:lvl>
    <w:lvl w:ilvl="5" w:tplc="5A3C357A">
      <w:start w:val="1"/>
      <w:numFmt w:val="lowerRoman"/>
      <w:lvlText w:val="%6."/>
      <w:lvlJc w:val="right"/>
      <w:pPr>
        <w:ind w:left="4320" w:hanging="180"/>
      </w:pPr>
    </w:lvl>
    <w:lvl w:ilvl="6" w:tplc="F506B078">
      <w:start w:val="1"/>
      <w:numFmt w:val="decimal"/>
      <w:lvlText w:val="%7."/>
      <w:lvlJc w:val="left"/>
      <w:pPr>
        <w:ind w:left="5040" w:hanging="360"/>
      </w:pPr>
    </w:lvl>
    <w:lvl w:ilvl="7" w:tplc="8B04877C">
      <w:start w:val="1"/>
      <w:numFmt w:val="lowerLetter"/>
      <w:lvlText w:val="%8."/>
      <w:lvlJc w:val="left"/>
      <w:pPr>
        <w:ind w:left="5760" w:hanging="360"/>
      </w:pPr>
    </w:lvl>
    <w:lvl w:ilvl="8" w:tplc="1E3436B4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680D31"/>
    <w:multiLevelType w:val="hybridMultilevel"/>
    <w:tmpl w:val="D56E878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9253B8"/>
    <w:multiLevelType w:val="hybridMultilevel"/>
    <w:tmpl w:val="C6D0A55A"/>
    <w:lvl w:ilvl="0" w:tplc="073601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7E82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AED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D0F4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D23A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26F6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5249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6CF7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8868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2556431">
    <w:abstractNumId w:val="34"/>
  </w:num>
  <w:num w:numId="2" w16cid:durableId="1169439529">
    <w:abstractNumId w:val="21"/>
  </w:num>
  <w:num w:numId="3" w16cid:durableId="1744595736">
    <w:abstractNumId w:val="36"/>
  </w:num>
  <w:num w:numId="4" w16cid:durableId="1527253718">
    <w:abstractNumId w:val="29"/>
  </w:num>
  <w:num w:numId="5" w16cid:durableId="991716360">
    <w:abstractNumId w:val="37"/>
  </w:num>
  <w:num w:numId="6" w16cid:durableId="134757553">
    <w:abstractNumId w:val="14"/>
  </w:num>
  <w:num w:numId="7" w16cid:durableId="736363640">
    <w:abstractNumId w:val="7"/>
  </w:num>
  <w:num w:numId="8" w16cid:durableId="389577460">
    <w:abstractNumId w:val="42"/>
  </w:num>
  <w:num w:numId="9" w16cid:durableId="2129426932">
    <w:abstractNumId w:val="20"/>
  </w:num>
  <w:num w:numId="10" w16cid:durableId="2077776651">
    <w:abstractNumId w:val="17"/>
  </w:num>
  <w:num w:numId="11" w16cid:durableId="273096481">
    <w:abstractNumId w:val="39"/>
  </w:num>
  <w:num w:numId="12" w16cid:durableId="647973287">
    <w:abstractNumId w:val="2"/>
  </w:num>
  <w:num w:numId="13" w16cid:durableId="1006133863">
    <w:abstractNumId w:val="0"/>
  </w:num>
  <w:num w:numId="14" w16cid:durableId="79257974">
    <w:abstractNumId w:val="15"/>
  </w:num>
  <w:num w:numId="15" w16cid:durableId="342630674">
    <w:abstractNumId w:val="16"/>
  </w:num>
  <w:num w:numId="16" w16cid:durableId="1241448670">
    <w:abstractNumId w:val="40"/>
  </w:num>
  <w:num w:numId="17" w16cid:durableId="1326782967">
    <w:abstractNumId w:val="11"/>
  </w:num>
  <w:num w:numId="18" w16cid:durableId="646784746">
    <w:abstractNumId w:val="26"/>
  </w:num>
  <w:num w:numId="19" w16cid:durableId="1194071138">
    <w:abstractNumId w:val="28"/>
  </w:num>
  <w:num w:numId="20" w16cid:durableId="1359156574">
    <w:abstractNumId w:val="38"/>
  </w:num>
  <w:num w:numId="21" w16cid:durableId="1269895159">
    <w:abstractNumId w:val="10"/>
  </w:num>
  <w:num w:numId="22" w16cid:durableId="1850368891">
    <w:abstractNumId w:val="25"/>
  </w:num>
  <w:num w:numId="23" w16cid:durableId="825587470">
    <w:abstractNumId w:val="8"/>
  </w:num>
  <w:num w:numId="24" w16cid:durableId="997928286">
    <w:abstractNumId w:val="35"/>
  </w:num>
  <w:num w:numId="25" w16cid:durableId="1371567777">
    <w:abstractNumId w:val="23"/>
  </w:num>
  <w:num w:numId="26" w16cid:durableId="1267346192">
    <w:abstractNumId w:val="22"/>
  </w:num>
  <w:num w:numId="27" w16cid:durableId="773130017">
    <w:abstractNumId w:val="5"/>
  </w:num>
  <w:num w:numId="28" w16cid:durableId="1284339996">
    <w:abstractNumId w:val="24"/>
  </w:num>
  <w:num w:numId="29" w16cid:durableId="1676573905">
    <w:abstractNumId w:val="6"/>
  </w:num>
  <w:num w:numId="30" w16cid:durableId="203567131">
    <w:abstractNumId w:val="13"/>
  </w:num>
  <w:num w:numId="31" w16cid:durableId="1036002400">
    <w:abstractNumId w:val="1"/>
  </w:num>
  <w:num w:numId="32" w16cid:durableId="295991396">
    <w:abstractNumId w:val="32"/>
  </w:num>
  <w:num w:numId="33" w16cid:durableId="1807433520">
    <w:abstractNumId w:val="9"/>
  </w:num>
  <w:num w:numId="34" w16cid:durableId="1303464750">
    <w:abstractNumId w:val="41"/>
  </w:num>
  <w:num w:numId="35" w16cid:durableId="538200880">
    <w:abstractNumId w:val="19"/>
  </w:num>
  <w:num w:numId="36" w16cid:durableId="402683608">
    <w:abstractNumId w:val="4"/>
  </w:num>
  <w:num w:numId="37" w16cid:durableId="1538005192">
    <w:abstractNumId w:val="33"/>
  </w:num>
  <w:num w:numId="38" w16cid:durableId="576208401">
    <w:abstractNumId w:val="27"/>
  </w:num>
  <w:num w:numId="39" w16cid:durableId="218981424">
    <w:abstractNumId w:val="18"/>
  </w:num>
  <w:num w:numId="40" w16cid:durableId="1968124290">
    <w:abstractNumId w:val="3"/>
  </w:num>
  <w:num w:numId="41" w16cid:durableId="115682208">
    <w:abstractNumId w:val="31"/>
  </w:num>
  <w:num w:numId="42" w16cid:durableId="406610201">
    <w:abstractNumId w:val="12"/>
  </w:num>
  <w:num w:numId="43" w16cid:durableId="45521862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3D"/>
    <w:rsid w:val="00000ABD"/>
    <w:rsid w:val="00001B84"/>
    <w:rsid w:val="00002D3D"/>
    <w:rsid w:val="000037E6"/>
    <w:rsid w:val="00005B37"/>
    <w:rsid w:val="000071D2"/>
    <w:rsid w:val="00010236"/>
    <w:rsid w:val="00010421"/>
    <w:rsid w:val="00011794"/>
    <w:rsid w:val="000162C6"/>
    <w:rsid w:val="0001676E"/>
    <w:rsid w:val="00017F6C"/>
    <w:rsid w:val="0001BC09"/>
    <w:rsid w:val="0002219C"/>
    <w:rsid w:val="00022F18"/>
    <w:rsid w:val="000238BB"/>
    <w:rsid w:val="00025D69"/>
    <w:rsid w:val="000264EC"/>
    <w:rsid w:val="0003530C"/>
    <w:rsid w:val="0003566A"/>
    <w:rsid w:val="000369A6"/>
    <w:rsid w:val="00040AFB"/>
    <w:rsid w:val="00042A19"/>
    <w:rsid w:val="00045151"/>
    <w:rsid w:val="00045AE5"/>
    <w:rsid w:val="000516EE"/>
    <w:rsid w:val="00053296"/>
    <w:rsid w:val="0005409D"/>
    <w:rsid w:val="00054A78"/>
    <w:rsid w:val="00058189"/>
    <w:rsid w:val="00063D14"/>
    <w:rsid w:val="000653A2"/>
    <w:rsid w:val="0006575E"/>
    <w:rsid w:val="00066625"/>
    <w:rsid w:val="00066890"/>
    <w:rsid w:val="00067F18"/>
    <w:rsid w:val="0006C68B"/>
    <w:rsid w:val="00070484"/>
    <w:rsid w:val="00070975"/>
    <w:rsid w:val="00070BC1"/>
    <w:rsid w:val="000710E8"/>
    <w:rsid w:val="000728A1"/>
    <w:rsid w:val="00074631"/>
    <w:rsid w:val="00074BE6"/>
    <w:rsid w:val="0007621D"/>
    <w:rsid w:val="000771B8"/>
    <w:rsid w:val="000873EB"/>
    <w:rsid w:val="00091259"/>
    <w:rsid w:val="00094823"/>
    <w:rsid w:val="0009746F"/>
    <w:rsid w:val="0009770C"/>
    <w:rsid w:val="0009D28C"/>
    <w:rsid w:val="000A031F"/>
    <w:rsid w:val="000A4AD6"/>
    <w:rsid w:val="000A4DF0"/>
    <w:rsid w:val="000A6615"/>
    <w:rsid w:val="000B14E3"/>
    <w:rsid w:val="000B1671"/>
    <w:rsid w:val="000B1E7C"/>
    <w:rsid w:val="000B2FD4"/>
    <w:rsid w:val="000B4BCC"/>
    <w:rsid w:val="000C0345"/>
    <w:rsid w:val="000C132B"/>
    <w:rsid w:val="000C173D"/>
    <w:rsid w:val="000C2AA3"/>
    <w:rsid w:val="000C3825"/>
    <w:rsid w:val="000C3F3D"/>
    <w:rsid w:val="000C56EC"/>
    <w:rsid w:val="000C5A85"/>
    <w:rsid w:val="000C6300"/>
    <w:rsid w:val="000C7BC4"/>
    <w:rsid w:val="000D1A71"/>
    <w:rsid w:val="000D3B86"/>
    <w:rsid w:val="000D6E44"/>
    <w:rsid w:val="000D6EB4"/>
    <w:rsid w:val="000E0FC0"/>
    <w:rsid w:val="000E39B9"/>
    <w:rsid w:val="000E3E84"/>
    <w:rsid w:val="000E454C"/>
    <w:rsid w:val="000E59E6"/>
    <w:rsid w:val="000E6957"/>
    <w:rsid w:val="000E75B2"/>
    <w:rsid w:val="000E796F"/>
    <w:rsid w:val="000F49E1"/>
    <w:rsid w:val="000F5C4F"/>
    <w:rsid w:val="000F9875"/>
    <w:rsid w:val="00100145"/>
    <w:rsid w:val="001002C0"/>
    <w:rsid w:val="001005A1"/>
    <w:rsid w:val="00101933"/>
    <w:rsid w:val="00101ABC"/>
    <w:rsid w:val="00101C50"/>
    <w:rsid w:val="0010513D"/>
    <w:rsid w:val="00105CC6"/>
    <w:rsid w:val="001063C1"/>
    <w:rsid w:val="0010684B"/>
    <w:rsid w:val="001075B4"/>
    <w:rsid w:val="0010B208"/>
    <w:rsid w:val="001111D9"/>
    <w:rsid w:val="00113E9A"/>
    <w:rsid w:val="00117C48"/>
    <w:rsid w:val="001237EF"/>
    <w:rsid w:val="00123F28"/>
    <w:rsid w:val="0012557D"/>
    <w:rsid w:val="001276AC"/>
    <w:rsid w:val="00127F6D"/>
    <w:rsid w:val="00131A0B"/>
    <w:rsid w:val="00131F5A"/>
    <w:rsid w:val="00132A79"/>
    <w:rsid w:val="00133D40"/>
    <w:rsid w:val="0013467B"/>
    <w:rsid w:val="00134D1E"/>
    <w:rsid w:val="001359D0"/>
    <w:rsid w:val="0013DA09"/>
    <w:rsid w:val="00140937"/>
    <w:rsid w:val="00140B4F"/>
    <w:rsid w:val="00142A34"/>
    <w:rsid w:val="00144704"/>
    <w:rsid w:val="00147187"/>
    <w:rsid w:val="0015103B"/>
    <w:rsid w:val="00151A5F"/>
    <w:rsid w:val="00153235"/>
    <w:rsid w:val="00155028"/>
    <w:rsid w:val="00155D64"/>
    <w:rsid w:val="00157784"/>
    <w:rsid w:val="0015F448"/>
    <w:rsid w:val="00161115"/>
    <w:rsid w:val="00163138"/>
    <w:rsid w:val="001639CC"/>
    <w:rsid w:val="001643B5"/>
    <w:rsid w:val="0016564E"/>
    <w:rsid w:val="00165EB9"/>
    <w:rsid w:val="001676D4"/>
    <w:rsid w:val="001706BF"/>
    <w:rsid w:val="00170D96"/>
    <w:rsid w:val="0017344D"/>
    <w:rsid w:val="00174483"/>
    <w:rsid w:val="001746E7"/>
    <w:rsid w:val="0017482D"/>
    <w:rsid w:val="00174C42"/>
    <w:rsid w:val="00175DA0"/>
    <w:rsid w:val="00176446"/>
    <w:rsid w:val="0017649F"/>
    <w:rsid w:val="00176AB8"/>
    <w:rsid w:val="0017B876"/>
    <w:rsid w:val="001802A3"/>
    <w:rsid w:val="00181E6C"/>
    <w:rsid w:val="001828F9"/>
    <w:rsid w:val="00183606"/>
    <w:rsid w:val="00184916"/>
    <w:rsid w:val="00184E42"/>
    <w:rsid w:val="00184FC1"/>
    <w:rsid w:val="00185320"/>
    <w:rsid w:val="001875E3"/>
    <w:rsid w:val="001900F3"/>
    <w:rsid w:val="00191E76"/>
    <w:rsid w:val="00194B30"/>
    <w:rsid w:val="00197625"/>
    <w:rsid w:val="001976A0"/>
    <w:rsid w:val="00197840"/>
    <w:rsid w:val="0019D94C"/>
    <w:rsid w:val="001A0E9F"/>
    <w:rsid w:val="001A41ED"/>
    <w:rsid w:val="001A4754"/>
    <w:rsid w:val="001A476C"/>
    <w:rsid w:val="001A478D"/>
    <w:rsid w:val="001A7AFC"/>
    <w:rsid w:val="001AD600"/>
    <w:rsid w:val="001B5E35"/>
    <w:rsid w:val="001B7CC1"/>
    <w:rsid w:val="001C0C51"/>
    <w:rsid w:val="001C101A"/>
    <w:rsid w:val="001C19D2"/>
    <w:rsid w:val="001C1F39"/>
    <w:rsid w:val="001C1F3B"/>
    <w:rsid w:val="001C3233"/>
    <w:rsid w:val="001C3E09"/>
    <w:rsid w:val="001C4C9D"/>
    <w:rsid w:val="001C6827"/>
    <w:rsid w:val="001C7D1D"/>
    <w:rsid w:val="001CD730"/>
    <w:rsid w:val="001D05A0"/>
    <w:rsid w:val="001D1746"/>
    <w:rsid w:val="001D20D7"/>
    <w:rsid w:val="001D273F"/>
    <w:rsid w:val="001D5BBE"/>
    <w:rsid w:val="001D7997"/>
    <w:rsid w:val="001DB132"/>
    <w:rsid w:val="001DBF2A"/>
    <w:rsid w:val="001E0FDF"/>
    <w:rsid w:val="001E109D"/>
    <w:rsid w:val="001E2CD9"/>
    <w:rsid w:val="001E5B46"/>
    <w:rsid w:val="001E6DDC"/>
    <w:rsid w:val="001E728B"/>
    <w:rsid w:val="001F39EB"/>
    <w:rsid w:val="001F3A96"/>
    <w:rsid w:val="001F6B41"/>
    <w:rsid w:val="001F72D1"/>
    <w:rsid w:val="001F7BFD"/>
    <w:rsid w:val="001F7EC0"/>
    <w:rsid w:val="001F96AD"/>
    <w:rsid w:val="002010C7"/>
    <w:rsid w:val="00202025"/>
    <w:rsid w:val="00204018"/>
    <w:rsid w:val="00204130"/>
    <w:rsid w:val="00204C8C"/>
    <w:rsid w:val="0020566D"/>
    <w:rsid w:val="002061A9"/>
    <w:rsid w:val="0020670D"/>
    <w:rsid w:val="0020DC84"/>
    <w:rsid w:val="0020DD1C"/>
    <w:rsid w:val="002109CC"/>
    <w:rsid w:val="002127BC"/>
    <w:rsid w:val="00212EC2"/>
    <w:rsid w:val="0021400F"/>
    <w:rsid w:val="00214232"/>
    <w:rsid w:val="00215819"/>
    <w:rsid w:val="00215AF4"/>
    <w:rsid w:val="00217DDD"/>
    <w:rsid w:val="0021F0F2"/>
    <w:rsid w:val="00222808"/>
    <w:rsid w:val="002236C3"/>
    <w:rsid w:val="002239EB"/>
    <w:rsid w:val="00230B26"/>
    <w:rsid w:val="002316DE"/>
    <w:rsid w:val="002317C2"/>
    <w:rsid w:val="002319A0"/>
    <w:rsid w:val="00231E64"/>
    <w:rsid w:val="00233CD1"/>
    <w:rsid w:val="00234412"/>
    <w:rsid w:val="00237772"/>
    <w:rsid w:val="00243196"/>
    <w:rsid w:val="002475CC"/>
    <w:rsid w:val="00251E49"/>
    <w:rsid w:val="002523CF"/>
    <w:rsid w:val="00254526"/>
    <w:rsid w:val="00254BB6"/>
    <w:rsid w:val="00257237"/>
    <w:rsid w:val="00257DE7"/>
    <w:rsid w:val="002603DE"/>
    <w:rsid w:val="002624CD"/>
    <w:rsid w:val="00263CE9"/>
    <w:rsid w:val="00264869"/>
    <w:rsid w:val="00267E48"/>
    <w:rsid w:val="0027226F"/>
    <w:rsid w:val="002733D7"/>
    <w:rsid w:val="00276082"/>
    <w:rsid w:val="002766F3"/>
    <w:rsid w:val="0027D6C9"/>
    <w:rsid w:val="002801B9"/>
    <w:rsid w:val="002803BA"/>
    <w:rsid w:val="00280541"/>
    <w:rsid w:val="0028068F"/>
    <w:rsid w:val="00281795"/>
    <w:rsid w:val="00283ADA"/>
    <w:rsid w:val="0028462C"/>
    <w:rsid w:val="002859BB"/>
    <w:rsid w:val="00287D81"/>
    <w:rsid w:val="00292402"/>
    <w:rsid w:val="0029281D"/>
    <w:rsid w:val="00292B51"/>
    <w:rsid w:val="00293CF5"/>
    <w:rsid w:val="002952AE"/>
    <w:rsid w:val="00295505"/>
    <w:rsid w:val="0029555B"/>
    <w:rsid w:val="0029628B"/>
    <w:rsid w:val="00296460"/>
    <w:rsid w:val="00296D86"/>
    <w:rsid w:val="00297D2B"/>
    <w:rsid w:val="0029866B"/>
    <w:rsid w:val="002A1D18"/>
    <w:rsid w:val="002A2AE6"/>
    <w:rsid w:val="002A472D"/>
    <w:rsid w:val="002A757C"/>
    <w:rsid w:val="002AF6C8"/>
    <w:rsid w:val="002B1176"/>
    <w:rsid w:val="002B3FF5"/>
    <w:rsid w:val="002B42AB"/>
    <w:rsid w:val="002B4DCE"/>
    <w:rsid w:val="002B5244"/>
    <w:rsid w:val="002C003C"/>
    <w:rsid w:val="002C7FEB"/>
    <w:rsid w:val="002D0EF2"/>
    <w:rsid w:val="002D30A2"/>
    <w:rsid w:val="002D56EE"/>
    <w:rsid w:val="002D78E0"/>
    <w:rsid w:val="002D791A"/>
    <w:rsid w:val="002D7B77"/>
    <w:rsid w:val="002D7E50"/>
    <w:rsid w:val="002E2D1C"/>
    <w:rsid w:val="002E33B8"/>
    <w:rsid w:val="002E4568"/>
    <w:rsid w:val="002E6E6B"/>
    <w:rsid w:val="002E76BF"/>
    <w:rsid w:val="002F05E4"/>
    <w:rsid w:val="002F1160"/>
    <w:rsid w:val="002F13BB"/>
    <w:rsid w:val="002F2E7D"/>
    <w:rsid w:val="002F43E7"/>
    <w:rsid w:val="0030103A"/>
    <w:rsid w:val="00301F13"/>
    <w:rsid w:val="0030246E"/>
    <w:rsid w:val="00303507"/>
    <w:rsid w:val="00303EB7"/>
    <w:rsid w:val="0030778A"/>
    <w:rsid w:val="00310CD4"/>
    <w:rsid w:val="00311A79"/>
    <w:rsid w:val="00312C17"/>
    <w:rsid w:val="00315456"/>
    <w:rsid w:val="00315C91"/>
    <w:rsid w:val="00316CFB"/>
    <w:rsid w:val="00320E47"/>
    <w:rsid w:val="00322592"/>
    <w:rsid w:val="00322AF4"/>
    <w:rsid w:val="003276BF"/>
    <w:rsid w:val="00327A8F"/>
    <w:rsid w:val="0033183F"/>
    <w:rsid w:val="00332DEB"/>
    <w:rsid w:val="00333980"/>
    <w:rsid w:val="0033426C"/>
    <w:rsid w:val="00334AA6"/>
    <w:rsid w:val="00335E69"/>
    <w:rsid w:val="00340D3C"/>
    <w:rsid w:val="00344E1F"/>
    <w:rsid w:val="00346129"/>
    <w:rsid w:val="00346EA2"/>
    <w:rsid w:val="003472A6"/>
    <w:rsid w:val="003500CE"/>
    <w:rsid w:val="0035028E"/>
    <w:rsid w:val="0035238C"/>
    <w:rsid w:val="00352E18"/>
    <w:rsid w:val="00353EAE"/>
    <w:rsid w:val="00354E8F"/>
    <w:rsid w:val="003569C4"/>
    <w:rsid w:val="00361569"/>
    <w:rsid w:val="00361FF9"/>
    <w:rsid w:val="00364052"/>
    <w:rsid w:val="0036405E"/>
    <w:rsid w:val="00365701"/>
    <w:rsid w:val="00365DFA"/>
    <w:rsid w:val="0036684F"/>
    <w:rsid w:val="00370E12"/>
    <w:rsid w:val="00371F3F"/>
    <w:rsid w:val="00372977"/>
    <w:rsid w:val="00374CA7"/>
    <w:rsid w:val="00375406"/>
    <w:rsid w:val="00375904"/>
    <w:rsid w:val="00376E6D"/>
    <w:rsid w:val="00378A66"/>
    <w:rsid w:val="00381477"/>
    <w:rsid w:val="00382063"/>
    <w:rsid w:val="00382A2E"/>
    <w:rsid w:val="00384954"/>
    <w:rsid w:val="00387FE9"/>
    <w:rsid w:val="00390911"/>
    <w:rsid w:val="00391A45"/>
    <w:rsid w:val="00391C61"/>
    <w:rsid w:val="00393564"/>
    <w:rsid w:val="0039495F"/>
    <w:rsid w:val="00394AA3"/>
    <w:rsid w:val="003A09F8"/>
    <w:rsid w:val="003A3CFB"/>
    <w:rsid w:val="003A7236"/>
    <w:rsid w:val="003AEC45"/>
    <w:rsid w:val="003B0283"/>
    <w:rsid w:val="003B0547"/>
    <w:rsid w:val="003B0E45"/>
    <w:rsid w:val="003B2D1B"/>
    <w:rsid w:val="003B40EF"/>
    <w:rsid w:val="003B6550"/>
    <w:rsid w:val="003B655A"/>
    <w:rsid w:val="003B6B3E"/>
    <w:rsid w:val="003C0067"/>
    <w:rsid w:val="003C11B4"/>
    <w:rsid w:val="003C2731"/>
    <w:rsid w:val="003C536E"/>
    <w:rsid w:val="003C7B11"/>
    <w:rsid w:val="003CE5D2"/>
    <w:rsid w:val="003D0200"/>
    <w:rsid w:val="003D0FB6"/>
    <w:rsid w:val="003D1C50"/>
    <w:rsid w:val="003D23B1"/>
    <w:rsid w:val="003D3918"/>
    <w:rsid w:val="003D45BB"/>
    <w:rsid w:val="003D5F7A"/>
    <w:rsid w:val="003E42DD"/>
    <w:rsid w:val="003E6CC4"/>
    <w:rsid w:val="003E6E48"/>
    <w:rsid w:val="003E739D"/>
    <w:rsid w:val="003E760D"/>
    <w:rsid w:val="003EF318"/>
    <w:rsid w:val="003F0593"/>
    <w:rsid w:val="003F0885"/>
    <w:rsid w:val="003F350C"/>
    <w:rsid w:val="003F60B3"/>
    <w:rsid w:val="00405D4E"/>
    <w:rsid w:val="00407F20"/>
    <w:rsid w:val="004167F6"/>
    <w:rsid w:val="00417F19"/>
    <w:rsid w:val="00420E9A"/>
    <w:rsid w:val="00424E7C"/>
    <w:rsid w:val="00425A7E"/>
    <w:rsid w:val="00427809"/>
    <w:rsid w:val="00432C81"/>
    <w:rsid w:val="00440811"/>
    <w:rsid w:val="004420B6"/>
    <w:rsid w:val="00442AA5"/>
    <w:rsid w:val="00443131"/>
    <w:rsid w:val="004474C6"/>
    <w:rsid w:val="00447BD2"/>
    <w:rsid w:val="00455E3D"/>
    <w:rsid w:val="004613BA"/>
    <w:rsid w:val="004627C2"/>
    <w:rsid w:val="0046281E"/>
    <w:rsid w:val="00463801"/>
    <w:rsid w:val="00464412"/>
    <w:rsid w:val="0046493A"/>
    <w:rsid w:val="00467764"/>
    <w:rsid w:val="0046F110"/>
    <w:rsid w:val="00470465"/>
    <w:rsid w:val="004712BE"/>
    <w:rsid w:val="00471824"/>
    <w:rsid w:val="00471B19"/>
    <w:rsid w:val="00471E92"/>
    <w:rsid w:val="00472726"/>
    <w:rsid w:val="00472A31"/>
    <w:rsid w:val="00475303"/>
    <w:rsid w:val="0047562B"/>
    <w:rsid w:val="00476D73"/>
    <w:rsid w:val="004770A2"/>
    <w:rsid w:val="00481B2E"/>
    <w:rsid w:val="00483236"/>
    <w:rsid w:val="00483836"/>
    <w:rsid w:val="0048452C"/>
    <w:rsid w:val="004860D2"/>
    <w:rsid w:val="004945F1"/>
    <w:rsid w:val="00497DBE"/>
    <w:rsid w:val="0049B33A"/>
    <w:rsid w:val="004A13D4"/>
    <w:rsid w:val="004A1A52"/>
    <w:rsid w:val="004A62FF"/>
    <w:rsid w:val="004A691F"/>
    <w:rsid w:val="004A7627"/>
    <w:rsid w:val="004B0C52"/>
    <w:rsid w:val="004B3956"/>
    <w:rsid w:val="004B69E5"/>
    <w:rsid w:val="004B98A2"/>
    <w:rsid w:val="004C003A"/>
    <w:rsid w:val="004C0848"/>
    <w:rsid w:val="004C5A23"/>
    <w:rsid w:val="004C5DA9"/>
    <w:rsid w:val="004D1965"/>
    <w:rsid w:val="004D383A"/>
    <w:rsid w:val="004DE0A5"/>
    <w:rsid w:val="004E0A9E"/>
    <w:rsid w:val="004E4DC5"/>
    <w:rsid w:val="004E5136"/>
    <w:rsid w:val="004E5213"/>
    <w:rsid w:val="004E794F"/>
    <w:rsid w:val="004F0E4E"/>
    <w:rsid w:val="004F13D4"/>
    <w:rsid w:val="004F4FFA"/>
    <w:rsid w:val="004F544C"/>
    <w:rsid w:val="004F62A0"/>
    <w:rsid w:val="004F6EDD"/>
    <w:rsid w:val="0050173A"/>
    <w:rsid w:val="00502757"/>
    <w:rsid w:val="00502991"/>
    <w:rsid w:val="00506AC7"/>
    <w:rsid w:val="00510D8D"/>
    <w:rsid w:val="005112E6"/>
    <w:rsid w:val="00511669"/>
    <w:rsid w:val="005152E3"/>
    <w:rsid w:val="0051838C"/>
    <w:rsid w:val="00520645"/>
    <w:rsid w:val="005218FB"/>
    <w:rsid w:val="005219F5"/>
    <w:rsid w:val="005239DD"/>
    <w:rsid w:val="00525D29"/>
    <w:rsid w:val="00525E83"/>
    <w:rsid w:val="00525EA9"/>
    <w:rsid w:val="00531A62"/>
    <w:rsid w:val="00532FAB"/>
    <w:rsid w:val="00533C30"/>
    <w:rsid w:val="005375D2"/>
    <w:rsid w:val="00541AF1"/>
    <w:rsid w:val="00542A77"/>
    <w:rsid w:val="00542FCA"/>
    <w:rsid w:val="0054417D"/>
    <w:rsid w:val="005444FA"/>
    <w:rsid w:val="00545313"/>
    <w:rsid w:val="005465F6"/>
    <w:rsid w:val="00546D7D"/>
    <w:rsid w:val="00546D95"/>
    <w:rsid w:val="00547156"/>
    <w:rsid w:val="00551D8A"/>
    <w:rsid w:val="00552718"/>
    <w:rsid w:val="00552F51"/>
    <w:rsid w:val="005607CC"/>
    <w:rsid w:val="0056117A"/>
    <w:rsid w:val="00562925"/>
    <w:rsid w:val="00563908"/>
    <w:rsid w:val="00564D59"/>
    <w:rsid w:val="00566ADB"/>
    <w:rsid w:val="00571487"/>
    <w:rsid w:val="00576047"/>
    <w:rsid w:val="00581399"/>
    <w:rsid w:val="00583665"/>
    <w:rsid w:val="0058427F"/>
    <w:rsid w:val="00586238"/>
    <w:rsid w:val="005871F5"/>
    <w:rsid w:val="0058B919"/>
    <w:rsid w:val="00594426"/>
    <w:rsid w:val="00594539"/>
    <w:rsid w:val="005950DF"/>
    <w:rsid w:val="00595245"/>
    <w:rsid w:val="00597095"/>
    <w:rsid w:val="005971DA"/>
    <w:rsid w:val="005A0035"/>
    <w:rsid w:val="005A02D8"/>
    <w:rsid w:val="005A310B"/>
    <w:rsid w:val="005A764C"/>
    <w:rsid w:val="005B35F7"/>
    <w:rsid w:val="005B3EBF"/>
    <w:rsid w:val="005B47A9"/>
    <w:rsid w:val="005B6906"/>
    <w:rsid w:val="005C164D"/>
    <w:rsid w:val="005C1FE1"/>
    <w:rsid w:val="005C2BEF"/>
    <w:rsid w:val="005C616D"/>
    <w:rsid w:val="005C6253"/>
    <w:rsid w:val="005D0C25"/>
    <w:rsid w:val="005D19CA"/>
    <w:rsid w:val="005D308A"/>
    <w:rsid w:val="005D3327"/>
    <w:rsid w:val="005D33C4"/>
    <w:rsid w:val="005D3A84"/>
    <w:rsid w:val="005D5064"/>
    <w:rsid w:val="005D9FC8"/>
    <w:rsid w:val="005E0E34"/>
    <w:rsid w:val="005F152C"/>
    <w:rsid w:val="005F1B65"/>
    <w:rsid w:val="005F1D44"/>
    <w:rsid w:val="005F2304"/>
    <w:rsid w:val="005F2360"/>
    <w:rsid w:val="005F2D7C"/>
    <w:rsid w:val="005F4B8C"/>
    <w:rsid w:val="005F5E28"/>
    <w:rsid w:val="005F617C"/>
    <w:rsid w:val="005F6405"/>
    <w:rsid w:val="005F653E"/>
    <w:rsid w:val="005F6BC8"/>
    <w:rsid w:val="005F6ED3"/>
    <w:rsid w:val="005F7640"/>
    <w:rsid w:val="005F7E81"/>
    <w:rsid w:val="0060055B"/>
    <w:rsid w:val="00601D41"/>
    <w:rsid w:val="00603251"/>
    <w:rsid w:val="00603482"/>
    <w:rsid w:val="0060410E"/>
    <w:rsid w:val="006046D3"/>
    <w:rsid w:val="0060551E"/>
    <w:rsid w:val="0060654B"/>
    <w:rsid w:val="0060BE7F"/>
    <w:rsid w:val="00613A0B"/>
    <w:rsid w:val="00614822"/>
    <w:rsid w:val="00614F65"/>
    <w:rsid w:val="00616082"/>
    <w:rsid w:val="00616A33"/>
    <w:rsid w:val="00616EBF"/>
    <w:rsid w:val="00617F25"/>
    <w:rsid w:val="00620B34"/>
    <w:rsid w:val="00622960"/>
    <w:rsid w:val="006230D9"/>
    <w:rsid w:val="0062347D"/>
    <w:rsid w:val="00623752"/>
    <w:rsid w:val="00623A19"/>
    <w:rsid w:val="00623F9A"/>
    <w:rsid w:val="00624C84"/>
    <w:rsid w:val="0062510A"/>
    <w:rsid w:val="00630262"/>
    <w:rsid w:val="00630A8A"/>
    <w:rsid w:val="00630AA3"/>
    <w:rsid w:val="00634B16"/>
    <w:rsid w:val="0063577A"/>
    <w:rsid w:val="006379FA"/>
    <w:rsid w:val="00641DA9"/>
    <w:rsid w:val="00646622"/>
    <w:rsid w:val="00646D10"/>
    <w:rsid w:val="0064FEFA"/>
    <w:rsid w:val="00651045"/>
    <w:rsid w:val="00651435"/>
    <w:rsid w:val="0065196F"/>
    <w:rsid w:val="00654CAD"/>
    <w:rsid w:val="00654E9C"/>
    <w:rsid w:val="00657373"/>
    <w:rsid w:val="006603BB"/>
    <w:rsid w:val="00660D33"/>
    <w:rsid w:val="00662752"/>
    <w:rsid w:val="00663B8A"/>
    <w:rsid w:val="00664A64"/>
    <w:rsid w:val="00664ECF"/>
    <w:rsid w:val="006650D8"/>
    <w:rsid w:val="006650D9"/>
    <w:rsid w:val="00665F53"/>
    <w:rsid w:val="00667AEC"/>
    <w:rsid w:val="00670711"/>
    <w:rsid w:val="00672BF7"/>
    <w:rsid w:val="00676720"/>
    <w:rsid w:val="00676A6B"/>
    <w:rsid w:val="0067711A"/>
    <w:rsid w:val="00680001"/>
    <w:rsid w:val="006815A6"/>
    <w:rsid w:val="00681D16"/>
    <w:rsid w:val="00683619"/>
    <w:rsid w:val="0068508C"/>
    <w:rsid w:val="00694489"/>
    <w:rsid w:val="00696A97"/>
    <w:rsid w:val="006A16D1"/>
    <w:rsid w:val="006A1FEA"/>
    <w:rsid w:val="006A27AB"/>
    <w:rsid w:val="006A3111"/>
    <w:rsid w:val="006A31B7"/>
    <w:rsid w:val="006A32F0"/>
    <w:rsid w:val="006A6308"/>
    <w:rsid w:val="006A666F"/>
    <w:rsid w:val="006A6B24"/>
    <w:rsid w:val="006B0796"/>
    <w:rsid w:val="006B1EED"/>
    <w:rsid w:val="006B2729"/>
    <w:rsid w:val="006B2BD8"/>
    <w:rsid w:val="006B31EB"/>
    <w:rsid w:val="006B5BA9"/>
    <w:rsid w:val="006B5C17"/>
    <w:rsid w:val="006B6385"/>
    <w:rsid w:val="006B74BE"/>
    <w:rsid w:val="006B75C0"/>
    <w:rsid w:val="006B7FDD"/>
    <w:rsid w:val="006C17EE"/>
    <w:rsid w:val="006C3F38"/>
    <w:rsid w:val="006C4AC7"/>
    <w:rsid w:val="006C5E3B"/>
    <w:rsid w:val="006C6D2A"/>
    <w:rsid w:val="006C71E3"/>
    <w:rsid w:val="006C75F5"/>
    <w:rsid w:val="006C7DC7"/>
    <w:rsid w:val="006D20CB"/>
    <w:rsid w:val="006D2CD6"/>
    <w:rsid w:val="006D2E73"/>
    <w:rsid w:val="006D4EC1"/>
    <w:rsid w:val="006D5428"/>
    <w:rsid w:val="006E0FB4"/>
    <w:rsid w:val="006E3B48"/>
    <w:rsid w:val="006E460B"/>
    <w:rsid w:val="006E5EDC"/>
    <w:rsid w:val="006E6F65"/>
    <w:rsid w:val="006E7C93"/>
    <w:rsid w:val="006F2C3A"/>
    <w:rsid w:val="006F51F7"/>
    <w:rsid w:val="006FBD5A"/>
    <w:rsid w:val="00700495"/>
    <w:rsid w:val="007027E2"/>
    <w:rsid w:val="00703EB4"/>
    <w:rsid w:val="0070504A"/>
    <w:rsid w:val="007050D0"/>
    <w:rsid w:val="00710364"/>
    <w:rsid w:val="007108E5"/>
    <w:rsid w:val="007116EB"/>
    <w:rsid w:val="00711C25"/>
    <w:rsid w:val="00716D18"/>
    <w:rsid w:val="00717409"/>
    <w:rsid w:val="00722648"/>
    <w:rsid w:val="00722D5B"/>
    <w:rsid w:val="00724C23"/>
    <w:rsid w:val="00725A0D"/>
    <w:rsid w:val="00727718"/>
    <w:rsid w:val="0073247F"/>
    <w:rsid w:val="00734444"/>
    <w:rsid w:val="00734B37"/>
    <w:rsid w:val="00735BC8"/>
    <w:rsid w:val="00738869"/>
    <w:rsid w:val="0074188E"/>
    <w:rsid w:val="00742D68"/>
    <w:rsid w:val="00745D00"/>
    <w:rsid w:val="00746E85"/>
    <w:rsid w:val="0074E112"/>
    <w:rsid w:val="00752B1C"/>
    <w:rsid w:val="0075521E"/>
    <w:rsid w:val="0075F4B3"/>
    <w:rsid w:val="00760256"/>
    <w:rsid w:val="007603F4"/>
    <w:rsid w:val="0076086E"/>
    <w:rsid w:val="007653ED"/>
    <w:rsid w:val="007655CF"/>
    <w:rsid w:val="00766BC6"/>
    <w:rsid w:val="00767723"/>
    <w:rsid w:val="007734E7"/>
    <w:rsid w:val="007739B7"/>
    <w:rsid w:val="007742D6"/>
    <w:rsid w:val="00774778"/>
    <w:rsid w:val="00776ACA"/>
    <w:rsid w:val="0077828D"/>
    <w:rsid w:val="0077E6F8"/>
    <w:rsid w:val="00783701"/>
    <w:rsid w:val="00784043"/>
    <w:rsid w:val="00786628"/>
    <w:rsid w:val="00786807"/>
    <w:rsid w:val="00786B4D"/>
    <w:rsid w:val="00787824"/>
    <w:rsid w:val="007905CB"/>
    <w:rsid w:val="007913D1"/>
    <w:rsid w:val="00791EAD"/>
    <w:rsid w:val="00792882"/>
    <w:rsid w:val="007960C2"/>
    <w:rsid w:val="0079621C"/>
    <w:rsid w:val="0079703D"/>
    <w:rsid w:val="007A05DC"/>
    <w:rsid w:val="007A1DAA"/>
    <w:rsid w:val="007A35CA"/>
    <w:rsid w:val="007A55F1"/>
    <w:rsid w:val="007A590A"/>
    <w:rsid w:val="007A7FCB"/>
    <w:rsid w:val="007B0247"/>
    <w:rsid w:val="007B15C5"/>
    <w:rsid w:val="007B167A"/>
    <w:rsid w:val="007B30AF"/>
    <w:rsid w:val="007B382A"/>
    <w:rsid w:val="007B7465"/>
    <w:rsid w:val="007B7EF9"/>
    <w:rsid w:val="007C11B4"/>
    <w:rsid w:val="007C18E3"/>
    <w:rsid w:val="007C2D37"/>
    <w:rsid w:val="007C3FAB"/>
    <w:rsid w:val="007C500E"/>
    <w:rsid w:val="007C68EA"/>
    <w:rsid w:val="007C745C"/>
    <w:rsid w:val="007C7BF4"/>
    <w:rsid w:val="007D1E33"/>
    <w:rsid w:val="007D3A70"/>
    <w:rsid w:val="007D511E"/>
    <w:rsid w:val="007D6FBD"/>
    <w:rsid w:val="007E0886"/>
    <w:rsid w:val="007E4066"/>
    <w:rsid w:val="007E6914"/>
    <w:rsid w:val="007F091C"/>
    <w:rsid w:val="007F41DF"/>
    <w:rsid w:val="007F4FCA"/>
    <w:rsid w:val="00803609"/>
    <w:rsid w:val="008067F9"/>
    <w:rsid w:val="00811F05"/>
    <w:rsid w:val="00812FC3"/>
    <w:rsid w:val="008140C2"/>
    <w:rsid w:val="00814FD3"/>
    <w:rsid w:val="0081F374"/>
    <w:rsid w:val="00821461"/>
    <w:rsid w:val="00823C17"/>
    <w:rsid w:val="00823E1B"/>
    <w:rsid w:val="008248EF"/>
    <w:rsid w:val="00824F2B"/>
    <w:rsid w:val="00825598"/>
    <w:rsid w:val="008265E1"/>
    <w:rsid w:val="0083002E"/>
    <w:rsid w:val="008302FD"/>
    <w:rsid w:val="00832624"/>
    <w:rsid w:val="00844D5B"/>
    <w:rsid w:val="0085116D"/>
    <w:rsid w:val="0085128B"/>
    <w:rsid w:val="0085131B"/>
    <w:rsid w:val="0085246B"/>
    <w:rsid w:val="00853AF8"/>
    <w:rsid w:val="00854A64"/>
    <w:rsid w:val="00857E7B"/>
    <w:rsid w:val="00861342"/>
    <w:rsid w:val="008629ED"/>
    <w:rsid w:val="00863173"/>
    <w:rsid w:val="00870609"/>
    <w:rsid w:val="008716CB"/>
    <w:rsid w:val="00872C6A"/>
    <w:rsid w:val="0087362F"/>
    <w:rsid w:val="00873939"/>
    <w:rsid w:val="00873C37"/>
    <w:rsid w:val="00875B23"/>
    <w:rsid w:val="008762C1"/>
    <w:rsid w:val="00876DF7"/>
    <w:rsid w:val="00877E7E"/>
    <w:rsid w:val="00881C04"/>
    <w:rsid w:val="00882C5E"/>
    <w:rsid w:val="0088540E"/>
    <w:rsid w:val="00885C9C"/>
    <w:rsid w:val="00891DAD"/>
    <w:rsid w:val="0089232A"/>
    <w:rsid w:val="00893CA3"/>
    <w:rsid w:val="00894A98"/>
    <w:rsid w:val="00895DF3"/>
    <w:rsid w:val="00896829"/>
    <w:rsid w:val="00896A98"/>
    <w:rsid w:val="00896F1E"/>
    <w:rsid w:val="008A1804"/>
    <w:rsid w:val="008A29BB"/>
    <w:rsid w:val="008A3ADE"/>
    <w:rsid w:val="008A45CE"/>
    <w:rsid w:val="008A45DC"/>
    <w:rsid w:val="008A47B1"/>
    <w:rsid w:val="008A4B3D"/>
    <w:rsid w:val="008A76D4"/>
    <w:rsid w:val="008A7887"/>
    <w:rsid w:val="008AD630"/>
    <w:rsid w:val="008B021E"/>
    <w:rsid w:val="008B18C8"/>
    <w:rsid w:val="008B2BB6"/>
    <w:rsid w:val="008B5192"/>
    <w:rsid w:val="008B62A2"/>
    <w:rsid w:val="008BDF59"/>
    <w:rsid w:val="008C7294"/>
    <w:rsid w:val="008D082D"/>
    <w:rsid w:val="008D369D"/>
    <w:rsid w:val="008D3704"/>
    <w:rsid w:val="008D4699"/>
    <w:rsid w:val="008D581F"/>
    <w:rsid w:val="008D590C"/>
    <w:rsid w:val="008D9692"/>
    <w:rsid w:val="008D9D15"/>
    <w:rsid w:val="008E1FA9"/>
    <w:rsid w:val="008E259D"/>
    <w:rsid w:val="008E3587"/>
    <w:rsid w:val="008E4BCA"/>
    <w:rsid w:val="008E53E8"/>
    <w:rsid w:val="008E5ABE"/>
    <w:rsid w:val="008E5C71"/>
    <w:rsid w:val="008E5D97"/>
    <w:rsid w:val="008F1A73"/>
    <w:rsid w:val="008F3097"/>
    <w:rsid w:val="00900124"/>
    <w:rsid w:val="00900D51"/>
    <w:rsid w:val="009011C6"/>
    <w:rsid w:val="0090144B"/>
    <w:rsid w:val="00901741"/>
    <w:rsid w:val="009021CB"/>
    <w:rsid w:val="0090439C"/>
    <w:rsid w:val="0090483C"/>
    <w:rsid w:val="009067DF"/>
    <w:rsid w:val="00907B5E"/>
    <w:rsid w:val="00907FAC"/>
    <w:rsid w:val="0091144F"/>
    <w:rsid w:val="00911813"/>
    <w:rsid w:val="00917CD1"/>
    <w:rsid w:val="0092039C"/>
    <w:rsid w:val="009219F9"/>
    <w:rsid w:val="00921CD9"/>
    <w:rsid w:val="009222A7"/>
    <w:rsid w:val="00922824"/>
    <w:rsid w:val="009237A4"/>
    <w:rsid w:val="00924F99"/>
    <w:rsid w:val="00925DBD"/>
    <w:rsid w:val="0092D7D2"/>
    <w:rsid w:val="00932F51"/>
    <w:rsid w:val="00933C22"/>
    <w:rsid w:val="00934F9D"/>
    <w:rsid w:val="0093658A"/>
    <w:rsid w:val="0093728A"/>
    <w:rsid w:val="00937CC4"/>
    <w:rsid w:val="00941301"/>
    <w:rsid w:val="00942509"/>
    <w:rsid w:val="009432F2"/>
    <w:rsid w:val="00944136"/>
    <w:rsid w:val="0094461A"/>
    <w:rsid w:val="009449C2"/>
    <w:rsid w:val="00945891"/>
    <w:rsid w:val="009468A2"/>
    <w:rsid w:val="0094719C"/>
    <w:rsid w:val="009506E1"/>
    <w:rsid w:val="00951DC0"/>
    <w:rsid w:val="00953C44"/>
    <w:rsid w:val="00954CD0"/>
    <w:rsid w:val="0095814A"/>
    <w:rsid w:val="00960D21"/>
    <w:rsid w:val="00961F20"/>
    <w:rsid w:val="00970217"/>
    <w:rsid w:val="00971BB6"/>
    <w:rsid w:val="00971C81"/>
    <w:rsid w:val="009724F2"/>
    <w:rsid w:val="00976DBA"/>
    <w:rsid w:val="00983500"/>
    <w:rsid w:val="0098506D"/>
    <w:rsid w:val="0098735E"/>
    <w:rsid w:val="00990085"/>
    <w:rsid w:val="009907DB"/>
    <w:rsid w:val="0099152F"/>
    <w:rsid w:val="00991BF1"/>
    <w:rsid w:val="00992881"/>
    <w:rsid w:val="00994756"/>
    <w:rsid w:val="009949EF"/>
    <w:rsid w:val="0099511D"/>
    <w:rsid w:val="00995BD6"/>
    <w:rsid w:val="009A0A85"/>
    <w:rsid w:val="009A2486"/>
    <w:rsid w:val="009A2C43"/>
    <w:rsid w:val="009A5571"/>
    <w:rsid w:val="009A597E"/>
    <w:rsid w:val="009A61C4"/>
    <w:rsid w:val="009A7345"/>
    <w:rsid w:val="009B010B"/>
    <w:rsid w:val="009B014C"/>
    <w:rsid w:val="009B10AA"/>
    <w:rsid w:val="009B186F"/>
    <w:rsid w:val="009B2BF9"/>
    <w:rsid w:val="009B3629"/>
    <w:rsid w:val="009B4898"/>
    <w:rsid w:val="009B50C7"/>
    <w:rsid w:val="009B546E"/>
    <w:rsid w:val="009B6360"/>
    <w:rsid w:val="009C0C4E"/>
    <w:rsid w:val="009C1DCA"/>
    <w:rsid w:val="009C1F32"/>
    <w:rsid w:val="009C66B0"/>
    <w:rsid w:val="009C7278"/>
    <w:rsid w:val="009CE503"/>
    <w:rsid w:val="009D1920"/>
    <w:rsid w:val="009D3850"/>
    <w:rsid w:val="009D4D28"/>
    <w:rsid w:val="009D6D2E"/>
    <w:rsid w:val="009D72D4"/>
    <w:rsid w:val="009D749A"/>
    <w:rsid w:val="009E0EFD"/>
    <w:rsid w:val="009E176F"/>
    <w:rsid w:val="009E2490"/>
    <w:rsid w:val="009E28DF"/>
    <w:rsid w:val="009E2995"/>
    <w:rsid w:val="009E2E7B"/>
    <w:rsid w:val="009E3ED6"/>
    <w:rsid w:val="009E4B5A"/>
    <w:rsid w:val="009E92E8"/>
    <w:rsid w:val="009F2538"/>
    <w:rsid w:val="009F4773"/>
    <w:rsid w:val="009F5BE2"/>
    <w:rsid w:val="009FDDD1"/>
    <w:rsid w:val="00A0240C"/>
    <w:rsid w:val="00A034AC"/>
    <w:rsid w:val="00A042ED"/>
    <w:rsid w:val="00A05AB8"/>
    <w:rsid w:val="00A0697E"/>
    <w:rsid w:val="00A1019E"/>
    <w:rsid w:val="00A118AF"/>
    <w:rsid w:val="00A1232C"/>
    <w:rsid w:val="00A1309E"/>
    <w:rsid w:val="00A141CA"/>
    <w:rsid w:val="00A1E640"/>
    <w:rsid w:val="00A22DC3"/>
    <w:rsid w:val="00A23AA6"/>
    <w:rsid w:val="00A243E7"/>
    <w:rsid w:val="00A25563"/>
    <w:rsid w:val="00A2888A"/>
    <w:rsid w:val="00A33144"/>
    <w:rsid w:val="00A33424"/>
    <w:rsid w:val="00A33C5E"/>
    <w:rsid w:val="00A340F2"/>
    <w:rsid w:val="00A34A48"/>
    <w:rsid w:val="00A34DDC"/>
    <w:rsid w:val="00A35AFD"/>
    <w:rsid w:val="00A3603A"/>
    <w:rsid w:val="00A36DCB"/>
    <w:rsid w:val="00A37C57"/>
    <w:rsid w:val="00A40FD7"/>
    <w:rsid w:val="00A41B6F"/>
    <w:rsid w:val="00A45756"/>
    <w:rsid w:val="00A47C60"/>
    <w:rsid w:val="00A502A8"/>
    <w:rsid w:val="00A53121"/>
    <w:rsid w:val="00A54882"/>
    <w:rsid w:val="00A568D6"/>
    <w:rsid w:val="00A57700"/>
    <w:rsid w:val="00A6038B"/>
    <w:rsid w:val="00A62098"/>
    <w:rsid w:val="00A6253F"/>
    <w:rsid w:val="00A63233"/>
    <w:rsid w:val="00A65072"/>
    <w:rsid w:val="00A66CD0"/>
    <w:rsid w:val="00A674C5"/>
    <w:rsid w:val="00A70784"/>
    <w:rsid w:val="00A70B5B"/>
    <w:rsid w:val="00A717F8"/>
    <w:rsid w:val="00A724D6"/>
    <w:rsid w:val="00A7283E"/>
    <w:rsid w:val="00A760D6"/>
    <w:rsid w:val="00A820CD"/>
    <w:rsid w:val="00A82EB6"/>
    <w:rsid w:val="00A860C3"/>
    <w:rsid w:val="00A90635"/>
    <w:rsid w:val="00A91F72"/>
    <w:rsid w:val="00A9529D"/>
    <w:rsid w:val="00A9616A"/>
    <w:rsid w:val="00A9739B"/>
    <w:rsid w:val="00A9793C"/>
    <w:rsid w:val="00A97998"/>
    <w:rsid w:val="00A991C8"/>
    <w:rsid w:val="00A9FAB6"/>
    <w:rsid w:val="00AA4E2E"/>
    <w:rsid w:val="00AA64AD"/>
    <w:rsid w:val="00AB02E5"/>
    <w:rsid w:val="00AB1877"/>
    <w:rsid w:val="00AB4B62"/>
    <w:rsid w:val="00AB5DE9"/>
    <w:rsid w:val="00AB5F85"/>
    <w:rsid w:val="00AB7086"/>
    <w:rsid w:val="00AB72B2"/>
    <w:rsid w:val="00AB757D"/>
    <w:rsid w:val="00AC3C7F"/>
    <w:rsid w:val="00AC50EF"/>
    <w:rsid w:val="00AC5E34"/>
    <w:rsid w:val="00AC628A"/>
    <w:rsid w:val="00AC751E"/>
    <w:rsid w:val="00AD109E"/>
    <w:rsid w:val="00AD1D79"/>
    <w:rsid w:val="00AD2CFD"/>
    <w:rsid w:val="00AD3E55"/>
    <w:rsid w:val="00AD49DF"/>
    <w:rsid w:val="00AD5383"/>
    <w:rsid w:val="00AD6919"/>
    <w:rsid w:val="00AD6FC3"/>
    <w:rsid w:val="00ADDFA9"/>
    <w:rsid w:val="00ADF682"/>
    <w:rsid w:val="00AE0BF2"/>
    <w:rsid w:val="00AE1444"/>
    <w:rsid w:val="00AE3602"/>
    <w:rsid w:val="00AE4091"/>
    <w:rsid w:val="00AE48D0"/>
    <w:rsid w:val="00AE64D5"/>
    <w:rsid w:val="00AE6A4A"/>
    <w:rsid w:val="00AE6C84"/>
    <w:rsid w:val="00AE7781"/>
    <w:rsid w:val="00AF1002"/>
    <w:rsid w:val="00AF2E08"/>
    <w:rsid w:val="00AF5FB1"/>
    <w:rsid w:val="00AF6A7B"/>
    <w:rsid w:val="00AF7ECB"/>
    <w:rsid w:val="00B01BB6"/>
    <w:rsid w:val="00B03F0F"/>
    <w:rsid w:val="00B04CCA"/>
    <w:rsid w:val="00B0547A"/>
    <w:rsid w:val="00B06FC7"/>
    <w:rsid w:val="00B111C3"/>
    <w:rsid w:val="00B116D0"/>
    <w:rsid w:val="00B117F3"/>
    <w:rsid w:val="00B1328F"/>
    <w:rsid w:val="00B22F71"/>
    <w:rsid w:val="00B2369F"/>
    <w:rsid w:val="00B23877"/>
    <w:rsid w:val="00B25069"/>
    <w:rsid w:val="00B264C8"/>
    <w:rsid w:val="00B26F40"/>
    <w:rsid w:val="00B2E969"/>
    <w:rsid w:val="00B30330"/>
    <w:rsid w:val="00B31BF0"/>
    <w:rsid w:val="00B35F7C"/>
    <w:rsid w:val="00B3655D"/>
    <w:rsid w:val="00B36EA9"/>
    <w:rsid w:val="00B449F7"/>
    <w:rsid w:val="00B457F6"/>
    <w:rsid w:val="00B46C66"/>
    <w:rsid w:val="00B5251F"/>
    <w:rsid w:val="00B535E7"/>
    <w:rsid w:val="00B54409"/>
    <w:rsid w:val="00B56B6B"/>
    <w:rsid w:val="00B5C208"/>
    <w:rsid w:val="00B60B6A"/>
    <w:rsid w:val="00B620A0"/>
    <w:rsid w:val="00B6291F"/>
    <w:rsid w:val="00B641D0"/>
    <w:rsid w:val="00B6426E"/>
    <w:rsid w:val="00B650F8"/>
    <w:rsid w:val="00B66508"/>
    <w:rsid w:val="00B70392"/>
    <w:rsid w:val="00B70745"/>
    <w:rsid w:val="00B71978"/>
    <w:rsid w:val="00B73962"/>
    <w:rsid w:val="00B750F9"/>
    <w:rsid w:val="00B75BA8"/>
    <w:rsid w:val="00B75C06"/>
    <w:rsid w:val="00B75DDD"/>
    <w:rsid w:val="00B77124"/>
    <w:rsid w:val="00B82F7F"/>
    <w:rsid w:val="00B83982"/>
    <w:rsid w:val="00B85529"/>
    <w:rsid w:val="00B86713"/>
    <w:rsid w:val="00B878DF"/>
    <w:rsid w:val="00B90598"/>
    <w:rsid w:val="00B93C7F"/>
    <w:rsid w:val="00B94BE8"/>
    <w:rsid w:val="00B96832"/>
    <w:rsid w:val="00B99DFC"/>
    <w:rsid w:val="00BB0514"/>
    <w:rsid w:val="00BB26DA"/>
    <w:rsid w:val="00BB376A"/>
    <w:rsid w:val="00BB61EF"/>
    <w:rsid w:val="00BB88CC"/>
    <w:rsid w:val="00BBEF3C"/>
    <w:rsid w:val="00BC0945"/>
    <w:rsid w:val="00BC2EE9"/>
    <w:rsid w:val="00BC5749"/>
    <w:rsid w:val="00BC603C"/>
    <w:rsid w:val="00BD1A69"/>
    <w:rsid w:val="00BD1F07"/>
    <w:rsid w:val="00BD2166"/>
    <w:rsid w:val="00BD40E3"/>
    <w:rsid w:val="00BD46C6"/>
    <w:rsid w:val="00BD6F98"/>
    <w:rsid w:val="00BE067C"/>
    <w:rsid w:val="00BE3E61"/>
    <w:rsid w:val="00BE60C8"/>
    <w:rsid w:val="00BE9EC1"/>
    <w:rsid w:val="00BF0C18"/>
    <w:rsid w:val="00BF1146"/>
    <w:rsid w:val="00BF3C87"/>
    <w:rsid w:val="00BF405E"/>
    <w:rsid w:val="00BF4D9B"/>
    <w:rsid w:val="00BF6991"/>
    <w:rsid w:val="00BF6EDC"/>
    <w:rsid w:val="00BF761E"/>
    <w:rsid w:val="00BF7D28"/>
    <w:rsid w:val="00C00F8F"/>
    <w:rsid w:val="00C023C4"/>
    <w:rsid w:val="00C02635"/>
    <w:rsid w:val="00C03E32"/>
    <w:rsid w:val="00C05E0A"/>
    <w:rsid w:val="00C0698F"/>
    <w:rsid w:val="00C072C8"/>
    <w:rsid w:val="00C10078"/>
    <w:rsid w:val="00C143E6"/>
    <w:rsid w:val="00C174CE"/>
    <w:rsid w:val="00C181EA"/>
    <w:rsid w:val="00C20898"/>
    <w:rsid w:val="00C214CF"/>
    <w:rsid w:val="00C231B4"/>
    <w:rsid w:val="00C238B6"/>
    <w:rsid w:val="00C2463A"/>
    <w:rsid w:val="00C25925"/>
    <w:rsid w:val="00C27400"/>
    <w:rsid w:val="00C301D7"/>
    <w:rsid w:val="00C30570"/>
    <w:rsid w:val="00C305FD"/>
    <w:rsid w:val="00C32D43"/>
    <w:rsid w:val="00C3312D"/>
    <w:rsid w:val="00C33194"/>
    <w:rsid w:val="00C40203"/>
    <w:rsid w:val="00C42996"/>
    <w:rsid w:val="00C430B8"/>
    <w:rsid w:val="00C434FB"/>
    <w:rsid w:val="00C43B74"/>
    <w:rsid w:val="00C4465E"/>
    <w:rsid w:val="00C45C4D"/>
    <w:rsid w:val="00C45D73"/>
    <w:rsid w:val="00C48DE3"/>
    <w:rsid w:val="00C52891"/>
    <w:rsid w:val="00C555D1"/>
    <w:rsid w:val="00C561E8"/>
    <w:rsid w:val="00C5A174"/>
    <w:rsid w:val="00C5AC2D"/>
    <w:rsid w:val="00C60459"/>
    <w:rsid w:val="00C60719"/>
    <w:rsid w:val="00C60F3E"/>
    <w:rsid w:val="00C61BD2"/>
    <w:rsid w:val="00C63FEE"/>
    <w:rsid w:val="00C66147"/>
    <w:rsid w:val="00C663D7"/>
    <w:rsid w:val="00C67FFB"/>
    <w:rsid w:val="00C706F6"/>
    <w:rsid w:val="00C70985"/>
    <w:rsid w:val="00C71239"/>
    <w:rsid w:val="00C72B36"/>
    <w:rsid w:val="00C72C5C"/>
    <w:rsid w:val="00C793AE"/>
    <w:rsid w:val="00C84C26"/>
    <w:rsid w:val="00C85029"/>
    <w:rsid w:val="00C859D5"/>
    <w:rsid w:val="00C874A1"/>
    <w:rsid w:val="00C874CF"/>
    <w:rsid w:val="00C8B710"/>
    <w:rsid w:val="00C8DD9A"/>
    <w:rsid w:val="00C91460"/>
    <w:rsid w:val="00C91633"/>
    <w:rsid w:val="00C92BFD"/>
    <w:rsid w:val="00C9655C"/>
    <w:rsid w:val="00C9FB35"/>
    <w:rsid w:val="00CA0054"/>
    <w:rsid w:val="00CA14C0"/>
    <w:rsid w:val="00CA2888"/>
    <w:rsid w:val="00CA3CFE"/>
    <w:rsid w:val="00CA4C38"/>
    <w:rsid w:val="00CA670D"/>
    <w:rsid w:val="00CA7799"/>
    <w:rsid w:val="00CB1289"/>
    <w:rsid w:val="00CB1BCE"/>
    <w:rsid w:val="00CB3FE4"/>
    <w:rsid w:val="00CB4E2E"/>
    <w:rsid w:val="00CB5AAB"/>
    <w:rsid w:val="00CC0187"/>
    <w:rsid w:val="00CC0D1B"/>
    <w:rsid w:val="00CC420A"/>
    <w:rsid w:val="00CC4F59"/>
    <w:rsid w:val="00CC5754"/>
    <w:rsid w:val="00CD2AA3"/>
    <w:rsid w:val="00CD2E12"/>
    <w:rsid w:val="00CD3149"/>
    <w:rsid w:val="00CD4415"/>
    <w:rsid w:val="00CD6ADA"/>
    <w:rsid w:val="00CE0B8A"/>
    <w:rsid w:val="00CE0EC4"/>
    <w:rsid w:val="00CE1868"/>
    <w:rsid w:val="00CE2E8C"/>
    <w:rsid w:val="00CE33FD"/>
    <w:rsid w:val="00CE74A7"/>
    <w:rsid w:val="00CE7C4B"/>
    <w:rsid w:val="00CF290D"/>
    <w:rsid w:val="00CF3598"/>
    <w:rsid w:val="00CF663A"/>
    <w:rsid w:val="00D003F0"/>
    <w:rsid w:val="00D00941"/>
    <w:rsid w:val="00D009CC"/>
    <w:rsid w:val="00D00E0A"/>
    <w:rsid w:val="00D02214"/>
    <w:rsid w:val="00D034D8"/>
    <w:rsid w:val="00D03946"/>
    <w:rsid w:val="00D04C57"/>
    <w:rsid w:val="00D05E83"/>
    <w:rsid w:val="00D116B2"/>
    <w:rsid w:val="00D1240E"/>
    <w:rsid w:val="00D13D56"/>
    <w:rsid w:val="00D160BF"/>
    <w:rsid w:val="00D1B19F"/>
    <w:rsid w:val="00D1F030"/>
    <w:rsid w:val="00D21954"/>
    <w:rsid w:val="00D223D3"/>
    <w:rsid w:val="00D306F1"/>
    <w:rsid w:val="00D33132"/>
    <w:rsid w:val="00D3506D"/>
    <w:rsid w:val="00D3546A"/>
    <w:rsid w:val="00D362C7"/>
    <w:rsid w:val="00D369B5"/>
    <w:rsid w:val="00D374D6"/>
    <w:rsid w:val="00D40606"/>
    <w:rsid w:val="00D409C7"/>
    <w:rsid w:val="00D41D39"/>
    <w:rsid w:val="00D43172"/>
    <w:rsid w:val="00D43A39"/>
    <w:rsid w:val="00D448F9"/>
    <w:rsid w:val="00D44A9C"/>
    <w:rsid w:val="00D45FE9"/>
    <w:rsid w:val="00D46435"/>
    <w:rsid w:val="00D46A02"/>
    <w:rsid w:val="00D4762F"/>
    <w:rsid w:val="00D4AABD"/>
    <w:rsid w:val="00D50D7A"/>
    <w:rsid w:val="00D51C30"/>
    <w:rsid w:val="00D520CE"/>
    <w:rsid w:val="00D55222"/>
    <w:rsid w:val="00D55256"/>
    <w:rsid w:val="00D555B1"/>
    <w:rsid w:val="00D55F75"/>
    <w:rsid w:val="00D56058"/>
    <w:rsid w:val="00D57E46"/>
    <w:rsid w:val="00D60F4F"/>
    <w:rsid w:val="00D62E2E"/>
    <w:rsid w:val="00D63A38"/>
    <w:rsid w:val="00D64958"/>
    <w:rsid w:val="00D65656"/>
    <w:rsid w:val="00D67285"/>
    <w:rsid w:val="00D6739C"/>
    <w:rsid w:val="00D673D0"/>
    <w:rsid w:val="00D673E1"/>
    <w:rsid w:val="00D70C26"/>
    <w:rsid w:val="00D73B6C"/>
    <w:rsid w:val="00D73F56"/>
    <w:rsid w:val="00D751AC"/>
    <w:rsid w:val="00D75736"/>
    <w:rsid w:val="00D757F9"/>
    <w:rsid w:val="00D813DB"/>
    <w:rsid w:val="00D81F10"/>
    <w:rsid w:val="00D8269A"/>
    <w:rsid w:val="00D83486"/>
    <w:rsid w:val="00D897E8"/>
    <w:rsid w:val="00D914FF"/>
    <w:rsid w:val="00D93167"/>
    <w:rsid w:val="00D94101"/>
    <w:rsid w:val="00D94DD8"/>
    <w:rsid w:val="00D95AE9"/>
    <w:rsid w:val="00D96712"/>
    <w:rsid w:val="00D96F30"/>
    <w:rsid w:val="00D9723A"/>
    <w:rsid w:val="00D9ABAB"/>
    <w:rsid w:val="00D9C083"/>
    <w:rsid w:val="00DA2079"/>
    <w:rsid w:val="00DA4556"/>
    <w:rsid w:val="00DA6072"/>
    <w:rsid w:val="00DADD82"/>
    <w:rsid w:val="00DB62FF"/>
    <w:rsid w:val="00DB715B"/>
    <w:rsid w:val="00DB76DA"/>
    <w:rsid w:val="00DC09D3"/>
    <w:rsid w:val="00DC0C3A"/>
    <w:rsid w:val="00DC2789"/>
    <w:rsid w:val="00DC43F5"/>
    <w:rsid w:val="00DC461C"/>
    <w:rsid w:val="00DC5977"/>
    <w:rsid w:val="00DC7A1F"/>
    <w:rsid w:val="00DD2138"/>
    <w:rsid w:val="00DD38AE"/>
    <w:rsid w:val="00DD47C7"/>
    <w:rsid w:val="00DD4D80"/>
    <w:rsid w:val="00DD4F13"/>
    <w:rsid w:val="00DD61C6"/>
    <w:rsid w:val="00DD75C3"/>
    <w:rsid w:val="00DD7793"/>
    <w:rsid w:val="00DE2D0E"/>
    <w:rsid w:val="00DE5C65"/>
    <w:rsid w:val="00DE652C"/>
    <w:rsid w:val="00DE6646"/>
    <w:rsid w:val="00DF06F2"/>
    <w:rsid w:val="00DF32E8"/>
    <w:rsid w:val="00DF34A6"/>
    <w:rsid w:val="00DF711D"/>
    <w:rsid w:val="00E036EB"/>
    <w:rsid w:val="00E03788"/>
    <w:rsid w:val="00E039B8"/>
    <w:rsid w:val="00E04A6D"/>
    <w:rsid w:val="00E051BC"/>
    <w:rsid w:val="00E05517"/>
    <w:rsid w:val="00E06DFA"/>
    <w:rsid w:val="00E10EBD"/>
    <w:rsid w:val="00E11D40"/>
    <w:rsid w:val="00E142FC"/>
    <w:rsid w:val="00E16FCA"/>
    <w:rsid w:val="00E200E6"/>
    <w:rsid w:val="00E2038D"/>
    <w:rsid w:val="00E212D5"/>
    <w:rsid w:val="00E23946"/>
    <w:rsid w:val="00E2419B"/>
    <w:rsid w:val="00E26F4A"/>
    <w:rsid w:val="00E27445"/>
    <w:rsid w:val="00E303E5"/>
    <w:rsid w:val="00E32971"/>
    <w:rsid w:val="00E33671"/>
    <w:rsid w:val="00E35311"/>
    <w:rsid w:val="00E3DAC5"/>
    <w:rsid w:val="00E456D7"/>
    <w:rsid w:val="00E46549"/>
    <w:rsid w:val="00E500F9"/>
    <w:rsid w:val="00E517F8"/>
    <w:rsid w:val="00E51B66"/>
    <w:rsid w:val="00E53392"/>
    <w:rsid w:val="00E547FD"/>
    <w:rsid w:val="00E62004"/>
    <w:rsid w:val="00E64031"/>
    <w:rsid w:val="00E64540"/>
    <w:rsid w:val="00E64E37"/>
    <w:rsid w:val="00E64E38"/>
    <w:rsid w:val="00E6585B"/>
    <w:rsid w:val="00E66E3C"/>
    <w:rsid w:val="00E6BEAA"/>
    <w:rsid w:val="00E72868"/>
    <w:rsid w:val="00E76659"/>
    <w:rsid w:val="00E76B99"/>
    <w:rsid w:val="00E84CE4"/>
    <w:rsid w:val="00E85574"/>
    <w:rsid w:val="00E85B9F"/>
    <w:rsid w:val="00E8CA87"/>
    <w:rsid w:val="00E90C09"/>
    <w:rsid w:val="00E934BD"/>
    <w:rsid w:val="00E94426"/>
    <w:rsid w:val="00E944A8"/>
    <w:rsid w:val="00E9593F"/>
    <w:rsid w:val="00EA128A"/>
    <w:rsid w:val="00EA1D84"/>
    <w:rsid w:val="00EA39F3"/>
    <w:rsid w:val="00EA4719"/>
    <w:rsid w:val="00EA5294"/>
    <w:rsid w:val="00EA7853"/>
    <w:rsid w:val="00EA7A15"/>
    <w:rsid w:val="00EB1C0F"/>
    <w:rsid w:val="00EB39B7"/>
    <w:rsid w:val="00EB74F1"/>
    <w:rsid w:val="00EC0CC5"/>
    <w:rsid w:val="00EC14EA"/>
    <w:rsid w:val="00EC1557"/>
    <w:rsid w:val="00EC686A"/>
    <w:rsid w:val="00ECB25C"/>
    <w:rsid w:val="00ED6B71"/>
    <w:rsid w:val="00ED7D2C"/>
    <w:rsid w:val="00EE12B2"/>
    <w:rsid w:val="00EE37A8"/>
    <w:rsid w:val="00EE3DE3"/>
    <w:rsid w:val="00EE4931"/>
    <w:rsid w:val="00EE4EE9"/>
    <w:rsid w:val="00EE5089"/>
    <w:rsid w:val="00EF0F57"/>
    <w:rsid w:val="00EF2ADB"/>
    <w:rsid w:val="00EF2C34"/>
    <w:rsid w:val="00EF36D7"/>
    <w:rsid w:val="00EF7A98"/>
    <w:rsid w:val="00F003E9"/>
    <w:rsid w:val="00F005EE"/>
    <w:rsid w:val="00F01DAD"/>
    <w:rsid w:val="00F01E4C"/>
    <w:rsid w:val="00F027D7"/>
    <w:rsid w:val="00F05310"/>
    <w:rsid w:val="00F068BC"/>
    <w:rsid w:val="00F10F0D"/>
    <w:rsid w:val="00F147F0"/>
    <w:rsid w:val="00F233CB"/>
    <w:rsid w:val="00F2380A"/>
    <w:rsid w:val="00F23A63"/>
    <w:rsid w:val="00F23E27"/>
    <w:rsid w:val="00F244B1"/>
    <w:rsid w:val="00F24ADF"/>
    <w:rsid w:val="00F2599B"/>
    <w:rsid w:val="00F266F4"/>
    <w:rsid w:val="00F26D28"/>
    <w:rsid w:val="00F30AE0"/>
    <w:rsid w:val="00F328AF"/>
    <w:rsid w:val="00F32A5C"/>
    <w:rsid w:val="00F345B7"/>
    <w:rsid w:val="00F37467"/>
    <w:rsid w:val="00F414CE"/>
    <w:rsid w:val="00F4650F"/>
    <w:rsid w:val="00F50701"/>
    <w:rsid w:val="00F522CC"/>
    <w:rsid w:val="00F52475"/>
    <w:rsid w:val="00F542C2"/>
    <w:rsid w:val="00F54733"/>
    <w:rsid w:val="00F54B33"/>
    <w:rsid w:val="00F60810"/>
    <w:rsid w:val="00F63253"/>
    <w:rsid w:val="00F64277"/>
    <w:rsid w:val="00F64F0C"/>
    <w:rsid w:val="00F65242"/>
    <w:rsid w:val="00F67C04"/>
    <w:rsid w:val="00F67F7F"/>
    <w:rsid w:val="00F703CA"/>
    <w:rsid w:val="00F70F4A"/>
    <w:rsid w:val="00F7455D"/>
    <w:rsid w:val="00F76729"/>
    <w:rsid w:val="00F81EFD"/>
    <w:rsid w:val="00F83001"/>
    <w:rsid w:val="00F84412"/>
    <w:rsid w:val="00F85A49"/>
    <w:rsid w:val="00F8630C"/>
    <w:rsid w:val="00F866A7"/>
    <w:rsid w:val="00F86C13"/>
    <w:rsid w:val="00F90A93"/>
    <w:rsid w:val="00F921E4"/>
    <w:rsid w:val="00F92691"/>
    <w:rsid w:val="00F94D20"/>
    <w:rsid w:val="00F95019"/>
    <w:rsid w:val="00F960A4"/>
    <w:rsid w:val="00F96BB3"/>
    <w:rsid w:val="00F97A49"/>
    <w:rsid w:val="00F97B23"/>
    <w:rsid w:val="00FA2447"/>
    <w:rsid w:val="00FA3585"/>
    <w:rsid w:val="00FA4F31"/>
    <w:rsid w:val="00FA516F"/>
    <w:rsid w:val="00FA5B18"/>
    <w:rsid w:val="00FA631B"/>
    <w:rsid w:val="00FC0C64"/>
    <w:rsid w:val="00FC15E1"/>
    <w:rsid w:val="00FC4A0A"/>
    <w:rsid w:val="00FC4B70"/>
    <w:rsid w:val="00FC4B87"/>
    <w:rsid w:val="00FC4D22"/>
    <w:rsid w:val="00FC5183"/>
    <w:rsid w:val="00FD033C"/>
    <w:rsid w:val="00FD0603"/>
    <w:rsid w:val="00FD0EE2"/>
    <w:rsid w:val="00FD7503"/>
    <w:rsid w:val="00FE1022"/>
    <w:rsid w:val="00FE1259"/>
    <w:rsid w:val="00FE13BF"/>
    <w:rsid w:val="00FE1A44"/>
    <w:rsid w:val="00FE30D0"/>
    <w:rsid w:val="00FE4729"/>
    <w:rsid w:val="00FE62E5"/>
    <w:rsid w:val="00FE79D7"/>
    <w:rsid w:val="00FE7B91"/>
    <w:rsid w:val="00FF30E2"/>
    <w:rsid w:val="00FF3FD9"/>
    <w:rsid w:val="00FF5E8A"/>
    <w:rsid w:val="00FF7373"/>
    <w:rsid w:val="00FF7871"/>
    <w:rsid w:val="01073B1E"/>
    <w:rsid w:val="0108CC9F"/>
    <w:rsid w:val="01092CA0"/>
    <w:rsid w:val="01093026"/>
    <w:rsid w:val="010A0266"/>
    <w:rsid w:val="010B284C"/>
    <w:rsid w:val="010DB2D5"/>
    <w:rsid w:val="0110293F"/>
    <w:rsid w:val="0113AC67"/>
    <w:rsid w:val="0114029C"/>
    <w:rsid w:val="0117330E"/>
    <w:rsid w:val="0117964C"/>
    <w:rsid w:val="0118DC47"/>
    <w:rsid w:val="011AEEE0"/>
    <w:rsid w:val="011BDD4F"/>
    <w:rsid w:val="011C204E"/>
    <w:rsid w:val="011C371B"/>
    <w:rsid w:val="011E4E0C"/>
    <w:rsid w:val="011F3B39"/>
    <w:rsid w:val="011F8556"/>
    <w:rsid w:val="012001F2"/>
    <w:rsid w:val="01206181"/>
    <w:rsid w:val="0120DAA2"/>
    <w:rsid w:val="0121A1D3"/>
    <w:rsid w:val="0121E8CF"/>
    <w:rsid w:val="0122008E"/>
    <w:rsid w:val="0123606D"/>
    <w:rsid w:val="0124326F"/>
    <w:rsid w:val="0125DA5E"/>
    <w:rsid w:val="012920D2"/>
    <w:rsid w:val="012BE558"/>
    <w:rsid w:val="012D3FF2"/>
    <w:rsid w:val="012F4E5A"/>
    <w:rsid w:val="01323F6E"/>
    <w:rsid w:val="013284A4"/>
    <w:rsid w:val="01341C42"/>
    <w:rsid w:val="01345DCB"/>
    <w:rsid w:val="0135C105"/>
    <w:rsid w:val="0137104D"/>
    <w:rsid w:val="0137900F"/>
    <w:rsid w:val="013840B4"/>
    <w:rsid w:val="013A1A0D"/>
    <w:rsid w:val="013A40A1"/>
    <w:rsid w:val="013B9439"/>
    <w:rsid w:val="013BB343"/>
    <w:rsid w:val="013F1EE8"/>
    <w:rsid w:val="014265B6"/>
    <w:rsid w:val="0142C495"/>
    <w:rsid w:val="0143352C"/>
    <w:rsid w:val="0143D27D"/>
    <w:rsid w:val="0145D2C0"/>
    <w:rsid w:val="01465FA2"/>
    <w:rsid w:val="0149F7A1"/>
    <w:rsid w:val="014A6F3D"/>
    <w:rsid w:val="014BD469"/>
    <w:rsid w:val="014E03CB"/>
    <w:rsid w:val="01581B34"/>
    <w:rsid w:val="01586C98"/>
    <w:rsid w:val="01597E8F"/>
    <w:rsid w:val="015A033C"/>
    <w:rsid w:val="015A4243"/>
    <w:rsid w:val="015AC08A"/>
    <w:rsid w:val="015B4F82"/>
    <w:rsid w:val="015CCAD6"/>
    <w:rsid w:val="015F8964"/>
    <w:rsid w:val="015F9193"/>
    <w:rsid w:val="015FAD84"/>
    <w:rsid w:val="0166E8A2"/>
    <w:rsid w:val="016DB126"/>
    <w:rsid w:val="016E0BE8"/>
    <w:rsid w:val="016E8D8E"/>
    <w:rsid w:val="016F98F8"/>
    <w:rsid w:val="0170BC5C"/>
    <w:rsid w:val="01733625"/>
    <w:rsid w:val="0174BDC6"/>
    <w:rsid w:val="0174D89D"/>
    <w:rsid w:val="0174F619"/>
    <w:rsid w:val="0177884A"/>
    <w:rsid w:val="01781213"/>
    <w:rsid w:val="0178B6B6"/>
    <w:rsid w:val="017C68C1"/>
    <w:rsid w:val="017EE31F"/>
    <w:rsid w:val="017F3791"/>
    <w:rsid w:val="017F7A36"/>
    <w:rsid w:val="0180C94C"/>
    <w:rsid w:val="01818599"/>
    <w:rsid w:val="01836C9C"/>
    <w:rsid w:val="01871D72"/>
    <w:rsid w:val="0188382B"/>
    <w:rsid w:val="0188DF0D"/>
    <w:rsid w:val="01898F52"/>
    <w:rsid w:val="018A342F"/>
    <w:rsid w:val="018A99E6"/>
    <w:rsid w:val="018D8ECB"/>
    <w:rsid w:val="018DAC32"/>
    <w:rsid w:val="01917CD8"/>
    <w:rsid w:val="01926FE6"/>
    <w:rsid w:val="01930F0F"/>
    <w:rsid w:val="019473A9"/>
    <w:rsid w:val="0194DE85"/>
    <w:rsid w:val="019806DE"/>
    <w:rsid w:val="01993435"/>
    <w:rsid w:val="019A4123"/>
    <w:rsid w:val="019BCB1D"/>
    <w:rsid w:val="019EA44B"/>
    <w:rsid w:val="01A1D77A"/>
    <w:rsid w:val="01A2E958"/>
    <w:rsid w:val="01A4E549"/>
    <w:rsid w:val="01A51E07"/>
    <w:rsid w:val="01A5A2ED"/>
    <w:rsid w:val="01A60678"/>
    <w:rsid w:val="01A6BFE0"/>
    <w:rsid w:val="01A6D2EF"/>
    <w:rsid w:val="01A832F1"/>
    <w:rsid w:val="01A93A7D"/>
    <w:rsid w:val="01AB5E30"/>
    <w:rsid w:val="01ACC4CE"/>
    <w:rsid w:val="01AF2D29"/>
    <w:rsid w:val="01B0D29F"/>
    <w:rsid w:val="01B34F53"/>
    <w:rsid w:val="01B415D5"/>
    <w:rsid w:val="01B6B795"/>
    <w:rsid w:val="01BB0B1A"/>
    <w:rsid w:val="01BD6D39"/>
    <w:rsid w:val="01C0981D"/>
    <w:rsid w:val="01C0B001"/>
    <w:rsid w:val="01C1BED8"/>
    <w:rsid w:val="01C3B28F"/>
    <w:rsid w:val="01C54653"/>
    <w:rsid w:val="01C616A5"/>
    <w:rsid w:val="01C635DF"/>
    <w:rsid w:val="01C72904"/>
    <w:rsid w:val="01C72B3C"/>
    <w:rsid w:val="01C80C36"/>
    <w:rsid w:val="01C845C9"/>
    <w:rsid w:val="01C9B142"/>
    <w:rsid w:val="01CB8E68"/>
    <w:rsid w:val="01CE0C08"/>
    <w:rsid w:val="01D0BEE5"/>
    <w:rsid w:val="01D3205C"/>
    <w:rsid w:val="01D321A6"/>
    <w:rsid w:val="01D46A07"/>
    <w:rsid w:val="01D6CAD2"/>
    <w:rsid w:val="01D72473"/>
    <w:rsid w:val="01D82ADE"/>
    <w:rsid w:val="01DB4F09"/>
    <w:rsid w:val="01DE8F41"/>
    <w:rsid w:val="01E07A26"/>
    <w:rsid w:val="01E252FF"/>
    <w:rsid w:val="01E6AE01"/>
    <w:rsid w:val="01ED27A5"/>
    <w:rsid w:val="01EDA64D"/>
    <w:rsid w:val="01F3C734"/>
    <w:rsid w:val="01F5520D"/>
    <w:rsid w:val="01FA9F65"/>
    <w:rsid w:val="01FC6D6C"/>
    <w:rsid w:val="01FD3F93"/>
    <w:rsid w:val="01FDED60"/>
    <w:rsid w:val="020642D9"/>
    <w:rsid w:val="02069463"/>
    <w:rsid w:val="02073987"/>
    <w:rsid w:val="0209455B"/>
    <w:rsid w:val="020A764B"/>
    <w:rsid w:val="020CB50F"/>
    <w:rsid w:val="0210EA1E"/>
    <w:rsid w:val="0211B924"/>
    <w:rsid w:val="0212B76F"/>
    <w:rsid w:val="02146A87"/>
    <w:rsid w:val="02178811"/>
    <w:rsid w:val="02189CB2"/>
    <w:rsid w:val="02191621"/>
    <w:rsid w:val="021B15DA"/>
    <w:rsid w:val="021B89AD"/>
    <w:rsid w:val="02218DDA"/>
    <w:rsid w:val="0222C664"/>
    <w:rsid w:val="02243CF4"/>
    <w:rsid w:val="0224D8EB"/>
    <w:rsid w:val="0225E5A5"/>
    <w:rsid w:val="022B3E09"/>
    <w:rsid w:val="022B6B7C"/>
    <w:rsid w:val="022D1D4D"/>
    <w:rsid w:val="02312FCE"/>
    <w:rsid w:val="0231EA75"/>
    <w:rsid w:val="02322816"/>
    <w:rsid w:val="0232911E"/>
    <w:rsid w:val="0232CFF5"/>
    <w:rsid w:val="0234A0C0"/>
    <w:rsid w:val="0237993E"/>
    <w:rsid w:val="023AC3B7"/>
    <w:rsid w:val="023DD4B0"/>
    <w:rsid w:val="023FBD64"/>
    <w:rsid w:val="02470CF4"/>
    <w:rsid w:val="02493A78"/>
    <w:rsid w:val="0249BBF1"/>
    <w:rsid w:val="024FAB60"/>
    <w:rsid w:val="0251F2F2"/>
    <w:rsid w:val="02528C99"/>
    <w:rsid w:val="02538D5F"/>
    <w:rsid w:val="025415A4"/>
    <w:rsid w:val="02571270"/>
    <w:rsid w:val="0258B9FF"/>
    <w:rsid w:val="0258E1B8"/>
    <w:rsid w:val="025A05DE"/>
    <w:rsid w:val="025D5853"/>
    <w:rsid w:val="025F0C94"/>
    <w:rsid w:val="026264F8"/>
    <w:rsid w:val="0268355D"/>
    <w:rsid w:val="0269B6B9"/>
    <w:rsid w:val="026A3E88"/>
    <w:rsid w:val="026AF71F"/>
    <w:rsid w:val="026CF95C"/>
    <w:rsid w:val="026EE73D"/>
    <w:rsid w:val="026FAB40"/>
    <w:rsid w:val="0271CA74"/>
    <w:rsid w:val="02746849"/>
    <w:rsid w:val="02752FB7"/>
    <w:rsid w:val="0276ADE3"/>
    <w:rsid w:val="0277B092"/>
    <w:rsid w:val="0277F001"/>
    <w:rsid w:val="027B707F"/>
    <w:rsid w:val="027CE8D8"/>
    <w:rsid w:val="028366E5"/>
    <w:rsid w:val="0287167A"/>
    <w:rsid w:val="0287EAFF"/>
    <w:rsid w:val="02888CBC"/>
    <w:rsid w:val="02894093"/>
    <w:rsid w:val="0289C03F"/>
    <w:rsid w:val="028BAE5A"/>
    <w:rsid w:val="028DDBCB"/>
    <w:rsid w:val="028FD1BD"/>
    <w:rsid w:val="0290A16E"/>
    <w:rsid w:val="02924A93"/>
    <w:rsid w:val="02996385"/>
    <w:rsid w:val="029BAF99"/>
    <w:rsid w:val="029D4245"/>
    <w:rsid w:val="029F3255"/>
    <w:rsid w:val="02A3931E"/>
    <w:rsid w:val="02A4C6F5"/>
    <w:rsid w:val="02A4FD01"/>
    <w:rsid w:val="02A50087"/>
    <w:rsid w:val="02A7AA77"/>
    <w:rsid w:val="02A98336"/>
    <w:rsid w:val="02AA5A51"/>
    <w:rsid w:val="02ABFD98"/>
    <w:rsid w:val="02B0B3F4"/>
    <w:rsid w:val="02B1A377"/>
    <w:rsid w:val="02B1E0E0"/>
    <w:rsid w:val="02B5FD26"/>
    <w:rsid w:val="02B71F8E"/>
    <w:rsid w:val="02B96E99"/>
    <w:rsid w:val="02BB8CCF"/>
    <w:rsid w:val="02BCAB03"/>
    <w:rsid w:val="02BE0F33"/>
    <w:rsid w:val="02BE3236"/>
    <w:rsid w:val="02C10D9E"/>
    <w:rsid w:val="02C2A0F3"/>
    <w:rsid w:val="02C35476"/>
    <w:rsid w:val="02C62249"/>
    <w:rsid w:val="02C71A31"/>
    <w:rsid w:val="02C814EC"/>
    <w:rsid w:val="02C88FB4"/>
    <w:rsid w:val="02C899EB"/>
    <w:rsid w:val="02CA0A1E"/>
    <w:rsid w:val="02CB0210"/>
    <w:rsid w:val="02CD51C6"/>
    <w:rsid w:val="02D26B03"/>
    <w:rsid w:val="02D39FA1"/>
    <w:rsid w:val="02D53B62"/>
    <w:rsid w:val="02D67C23"/>
    <w:rsid w:val="02DBD57B"/>
    <w:rsid w:val="02DC0540"/>
    <w:rsid w:val="02DC7677"/>
    <w:rsid w:val="02DD1A1D"/>
    <w:rsid w:val="02DD22C9"/>
    <w:rsid w:val="02E01798"/>
    <w:rsid w:val="02EC0F65"/>
    <w:rsid w:val="02ECD9D0"/>
    <w:rsid w:val="02EDFC1D"/>
    <w:rsid w:val="02EF3E65"/>
    <w:rsid w:val="02EFF574"/>
    <w:rsid w:val="02F0151C"/>
    <w:rsid w:val="02F08F81"/>
    <w:rsid w:val="02F0F8F3"/>
    <w:rsid w:val="02F2A81C"/>
    <w:rsid w:val="02F2AEC9"/>
    <w:rsid w:val="02F2E860"/>
    <w:rsid w:val="02F58AC0"/>
    <w:rsid w:val="02F67C81"/>
    <w:rsid w:val="02F71FE3"/>
    <w:rsid w:val="02F81F24"/>
    <w:rsid w:val="02F9DE61"/>
    <w:rsid w:val="02FA80CE"/>
    <w:rsid w:val="02FB0743"/>
    <w:rsid w:val="02FB61F4"/>
    <w:rsid w:val="02FD1655"/>
    <w:rsid w:val="02FDB125"/>
    <w:rsid w:val="03001228"/>
    <w:rsid w:val="030443D7"/>
    <w:rsid w:val="03046C94"/>
    <w:rsid w:val="0305D896"/>
    <w:rsid w:val="03071AFD"/>
    <w:rsid w:val="0309BFD9"/>
    <w:rsid w:val="030A5DEF"/>
    <w:rsid w:val="030D20E0"/>
    <w:rsid w:val="030E6A93"/>
    <w:rsid w:val="03103E68"/>
    <w:rsid w:val="03109DAB"/>
    <w:rsid w:val="0313EB50"/>
    <w:rsid w:val="03171BCF"/>
    <w:rsid w:val="03178126"/>
    <w:rsid w:val="0318072F"/>
    <w:rsid w:val="031835B8"/>
    <w:rsid w:val="031BEF41"/>
    <w:rsid w:val="031C289E"/>
    <w:rsid w:val="031CE9B2"/>
    <w:rsid w:val="0322FF57"/>
    <w:rsid w:val="03260490"/>
    <w:rsid w:val="032719AB"/>
    <w:rsid w:val="032731FE"/>
    <w:rsid w:val="0327C63C"/>
    <w:rsid w:val="0328678A"/>
    <w:rsid w:val="0329C40E"/>
    <w:rsid w:val="032CCDEE"/>
    <w:rsid w:val="032DA901"/>
    <w:rsid w:val="032EDCC1"/>
    <w:rsid w:val="033009D6"/>
    <w:rsid w:val="0331C52F"/>
    <w:rsid w:val="03341869"/>
    <w:rsid w:val="0334DA56"/>
    <w:rsid w:val="03374A19"/>
    <w:rsid w:val="0337AA77"/>
    <w:rsid w:val="03398F77"/>
    <w:rsid w:val="033AE2A3"/>
    <w:rsid w:val="033B35CC"/>
    <w:rsid w:val="033BBF85"/>
    <w:rsid w:val="033CB6BD"/>
    <w:rsid w:val="033E7C7D"/>
    <w:rsid w:val="03421080"/>
    <w:rsid w:val="034230AC"/>
    <w:rsid w:val="03436C6E"/>
    <w:rsid w:val="0346FD1F"/>
    <w:rsid w:val="03499C9D"/>
    <w:rsid w:val="034D6497"/>
    <w:rsid w:val="0350F700"/>
    <w:rsid w:val="0351F0D7"/>
    <w:rsid w:val="03521141"/>
    <w:rsid w:val="0352F882"/>
    <w:rsid w:val="03558ABE"/>
    <w:rsid w:val="035788D4"/>
    <w:rsid w:val="035A27DF"/>
    <w:rsid w:val="035BAA2D"/>
    <w:rsid w:val="035FFCA3"/>
    <w:rsid w:val="03610017"/>
    <w:rsid w:val="0364CA5E"/>
    <w:rsid w:val="0365A619"/>
    <w:rsid w:val="036959AC"/>
    <w:rsid w:val="036A359B"/>
    <w:rsid w:val="036C1ABF"/>
    <w:rsid w:val="036DE114"/>
    <w:rsid w:val="0371421C"/>
    <w:rsid w:val="0371F5A6"/>
    <w:rsid w:val="03789367"/>
    <w:rsid w:val="0378A524"/>
    <w:rsid w:val="0378A994"/>
    <w:rsid w:val="0379CCCC"/>
    <w:rsid w:val="037B7595"/>
    <w:rsid w:val="03829EA4"/>
    <w:rsid w:val="03857D72"/>
    <w:rsid w:val="0386FF8A"/>
    <w:rsid w:val="0389F698"/>
    <w:rsid w:val="038F3A30"/>
    <w:rsid w:val="039087C7"/>
    <w:rsid w:val="0394EF2B"/>
    <w:rsid w:val="03959D7E"/>
    <w:rsid w:val="0399D006"/>
    <w:rsid w:val="039A4491"/>
    <w:rsid w:val="039D4A89"/>
    <w:rsid w:val="039DBAAE"/>
    <w:rsid w:val="039F1C24"/>
    <w:rsid w:val="039F44E6"/>
    <w:rsid w:val="039F9B30"/>
    <w:rsid w:val="03A1A109"/>
    <w:rsid w:val="03A228A3"/>
    <w:rsid w:val="03A88070"/>
    <w:rsid w:val="03A9F033"/>
    <w:rsid w:val="03AA26F0"/>
    <w:rsid w:val="03AB6707"/>
    <w:rsid w:val="03AD18EE"/>
    <w:rsid w:val="03AE2BB9"/>
    <w:rsid w:val="03B44D44"/>
    <w:rsid w:val="03B97F80"/>
    <w:rsid w:val="03B9FECC"/>
    <w:rsid w:val="03BA7220"/>
    <w:rsid w:val="03BAABAD"/>
    <w:rsid w:val="03BDB1FD"/>
    <w:rsid w:val="03BF15E8"/>
    <w:rsid w:val="03C1EECA"/>
    <w:rsid w:val="03C6A694"/>
    <w:rsid w:val="03C6EC4C"/>
    <w:rsid w:val="03C7172A"/>
    <w:rsid w:val="03C7C74F"/>
    <w:rsid w:val="03CBCBD0"/>
    <w:rsid w:val="03CD1E55"/>
    <w:rsid w:val="03CD6570"/>
    <w:rsid w:val="03D26E1C"/>
    <w:rsid w:val="03D27881"/>
    <w:rsid w:val="03D30166"/>
    <w:rsid w:val="03DAB227"/>
    <w:rsid w:val="03DDCDD3"/>
    <w:rsid w:val="03DFF86D"/>
    <w:rsid w:val="03E1F895"/>
    <w:rsid w:val="03E89640"/>
    <w:rsid w:val="03EB3FF3"/>
    <w:rsid w:val="03EC4C29"/>
    <w:rsid w:val="03ED263B"/>
    <w:rsid w:val="03EDBE22"/>
    <w:rsid w:val="03F0B6BA"/>
    <w:rsid w:val="03F0E121"/>
    <w:rsid w:val="03F2524C"/>
    <w:rsid w:val="03F5A278"/>
    <w:rsid w:val="03F9B7F6"/>
    <w:rsid w:val="03FA346A"/>
    <w:rsid w:val="03FE9EE4"/>
    <w:rsid w:val="03FFAFCF"/>
    <w:rsid w:val="04014D39"/>
    <w:rsid w:val="040399E5"/>
    <w:rsid w:val="04099F15"/>
    <w:rsid w:val="040B17A6"/>
    <w:rsid w:val="040B481C"/>
    <w:rsid w:val="040B9936"/>
    <w:rsid w:val="040D5EE6"/>
    <w:rsid w:val="040EE37A"/>
    <w:rsid w:val="04122CCB"/>
    <w:rsid w:val="04124A13"/>
    <w:rsid w:val="04144830"/>
    <w:rsid w:val="0414C9C8"/>
    <w:rsid w:val="041773D6"/>
    <w:rsid w:val="041991CC"/>
    <w:rsid w:val="041AE7BC"/>
    <w:rsid w:val="041C04ED"/>
    <w:rsid w:val="041C5A9A"/>
    <w:rsid w:val="041CBB8B"/>
    <w:rsid w:val="041F3746"/>
    <w:rsid w:val="0422E6DB"/>
    <w:rsid w:val="04238DC4"/>
    <w:rsid w:val="0423EE3F"/>
    <w:rsid w:val="0425FCD5"/>
    <w:rsid w:val="0427A6B0"/>
    <w:rsid w:val="04293362"/>
    <w:rsid w:val="04296BC2"/>
    <w:rsid w:val="042AA4D6"/>
    <w:rsid w:val="042B1F1A"/>
    <w:rsid w:val="042E4103"/>
    <w:rsid w:val="042F1797"/>
    <w:rsid w:val="0430F40B"/>
    <w:rsid w:val="04311126"/>
    <w:rsid w:val="0431FD3A"/>
    <w:rsid w:val="0434183A"/>
    <w:rsid w:val="04356103"/>
    <w:rsid w:val="0435886C"/>
    <w:rsid w:val="04362B78"/>
    <w:rsid w:val="04372BEE"/>
    <w:rsid w:val="043A5E43"/>
    <w:rsid w:val="04406D61"/>
    <w:rsid w:val="0440CD62"/>
    <w:rsid w:val="04419A83"/>
    <w:rsid w:val="0442D09F"/>
    <w:rsid w:val="04434A56"/>
    <w:rsid w:val="04455397"/>
    <w:rsid w:val="0445D7E1"/>
    <w:rsid w:val="04466344"/>
    <w:rsid w:val="044711B4"/>
    <w:rsid w:val="0448E2C7"/>
    <w:rsid w:val="04494DD1"/>
    <w:rsid w:val="044A158F"/>
    <w:rsid w:val="044C625F"/>
    <w:rsid w:val="044E5C43"/>
    <w:rsid w:val="04535326"/>
    <w:rsid w:val="04552F4B"/>
    <w:rsid w:val="045629E5"/>
    <w:rsid w:val="04566BA6"/>
    <w:rsid w:val="0456F62B"/>
    <w:rsid w:val="045C0C1D"/>
    <w:rsid w:val="045C9EB1"/>
    <w:rsid w:val="045D3CBA"/>
    <w:rsid w:val="04602ADD"/>
    <w:rsid w:val="046052DF"/>
    <w:rsid w:val="046212BA"/>
    <w:rsid w:val="0465DA7F"/>
    <w:rsid w:val="0466DC9F"/>
    <w:rsid w:val="0467B627"/>
    <w:rsid w:val="046C273E"/>
    <w:rsid w:val="046C9B09"/>
    <w:rsid w:val="046F2498"/>
    <w:rsid w:val="046F953C"/>
    <w:rsid w:val="046FB6AD"/>
    <w:rsid w:val="04711938"/>
    <w:rsid w:val="0472D722"/>
    <w:rsid w:val="0474D60A"/>
    <w:rsid w:val="0474F13F"/>
    <w:rsid w:val="0474F31C"/>
    <w:rsid w:val="0475B488"/>
    <w:rsid w:val="04799B8F"/>
    <w:rsid w:val="047CC5F6"/>
    <w:rsid w:val="047F67BF"/>
    <w:rsid w:val="04801B36"/>
    <w:rsid w:val="04808663"/>
    <w:rsid w:val="04821340"/>
    <w:rsid w:val="04837A37"/>
    <w:rsid w:val="0485B78D"/>
    <w:rsid w:val="04884766"/>
    <w:rsid w:val="04887FB3"/>
    <w:rsid w:val="048C4B6B"/>
    <w:rsid w:val="048CADC2"/>
    <w:rsid w:val="048D2D18"/>
    <w:rsid w:val="04922291"/>
    <w:rsid w:val="04925386"/>
    <w:rsid w:val="0493C2C7"/>
    <w:rsid w:val="04969129"/>
    <w:rsid w:val="0496A575"/>
    <w:rsid w:val="0496C5CB"/>
    <w:rsid w:val="049D3CE5"/>
    <w:rsid w:val="049DC112"/>
    <w:rsid w:val="049F6EE6"/>
    <w:rsid w:val="04A00481"/>
    <w:rsid w:val="04A21EFD"/>
    <w:rsid w:val="04A2EB5E"/>
    <w:rsid w:val="04A4BA18"/>
    <w:rsid w:val="04A61DBB"/>
    <w:rsid w:val="04A7776F"/>
    <w:rsid w:val="04A8DB09"/>
    <w:rsid w:val="04AC96DB"/>
    <w:rsid w:val="04B02BF2"/>
    <w:rsid w:val="04B3CB5A"/>
    <w:rsid w:val="04C03778"/>
    <w:rsid w:val="04C064CE"/>
    <w:rsid w:val="04C091CA"/>
    <w:rsid w:val="04C28994"/>
    <w:rsid w:val="04C3722A"/>
    <w:rsid w:val="04C3802E"/>
    <w:rsid w:val="04C48F34"/>
    <w:rsid w:val="04C513FF"/>
    <w:rsid w:val="04C5FBBB"/>
    <w:rsid w:val="04C648F1"/>
    <w:rsid w:val="04C8BC7D"/>
    <w:rsid w:val="04CA9DD5"/>
    <w:rsid w:val="04CC35A4"/>
    <w:rsid w:val="04CCAD8C"/>
    <w:rsid w:val="04CED76B"/>
    <w:rsid w:val="04CF3645"/>
    <w:rsid w:val="04D52D2C"/>
    <w:rsid w:val="04DA91BD"/>
    <w:rsid w:val="04DB27E1"/>
    <w:rsid w:val="04DDB298"/>
    <w:rsid w:val="04DF4772"/>
    <w:rsid w:val="04EB2989"/>
    <w:rsid w:val="04EB9011"/>
    <w:rsid w:val="04EC4DE1"/>
    <w:rsid w:val="04ECC761"/>
    <w:rsid w:val="04ED333A"/>
    <w:rsid w:val="04EDE1A2"/>
    <w:rsid w:val="04F51ECC"/>
    <w:rsid w:val="04F56215"/>
    <w:rsid w:val="04F5E9C6"/>
    <w:rsid w:val="04F7148F"/>
    <w:rsid w:val="04F88943"/>
    <w:rsid w:val="04F9614B"/>
    <w:rsid w:val="04FB09F9"/>
    <w:rsid w:val="04FCB3ED"/>
    <w:rsid w:val="04FD6223"/>
    <w:rsid w:val="050074F7"/>
    <w:rsid w:val="05067E44"/>
    <w:rsid w:val="0507909A"/>
    <w:rsid w:val="050CA549"/>
    <w:rsid w:val="050D57A5"/>
    <w:rsid w:val="051154E8"/>
    <w:rsid w:val="0511D661"/>
    <w:rsid w:val="05135C81"/>
    <w:rsid w:val="051560EE"/>
    <w:rsid w:val="05165C6E"/>
    <w:rsid w:val="0519F5EF"/>
    <w:rsid w:val="05218F72"/>
    <w:rsid w:val="0523A020"/>
    <w:rsid w:val="05250375"/>
    <w:rsid w:val="05250CD5"/>
    <w:rsid w:val="05289D5A"/>
    <w:rsid w:val="052BA64B"/>
    <w:rsid w:val="052CAE38"/>
    <w:rsid w:val="052CDD16"/>
    <w:rsid w:val="0531EB7A"/>
    <w:rsid w:val="0531EE80"/>
    <w:rsid w:val="05321CF4"/>
    <w:rsid w:val="0532995B"/>
    <w:rsid w:val="0534EA49"/>
    <w:rsid w:val="0537256F"/>
    <w:rsid w:val="05387EE5"/>
    <w:rsid w:val="05391AEA"/>
    <w:rsid w:val="053C0DB2"/>
    <w:rsid w:val="053C4DB9"/>
    <w:rsid w:val="053FF544"/>
    <w:rsid w:val="05415482"/>
    <w:rsid w:val="0541D710"/>
    <w:rsid w:val="054200EF"/>
    <w:rsid w:val="0542ED61"/>
    <w:rsid w:val="05435FF0"/>
    <w:rsid w:val="054601D0"/>
    <w:rsid w:val="0546BF10"/>
    <w:rsid w:val="054733E6"/>
    <w:rsid w:val="054844CC"/>
    <w:rsid w:val="0549C10D"/>
    <w:rsid w:val="054BED1F"/>
    <w:rsid w:val="054CE814"/>
    <w:rsid w:val="054D7BF2"/>
    <w:rsid w:val="054EB056"/>
    <w:rsid w:val="05516A50"/>
    <w:rsid w:val="0551CBF2"/>
    <w:rsid w:val="055331C0"/>
    <w:rsid w:val="05550905"/>
    <w:rsid w:val="05571884"/>
    <w:rsid w:val="05589BBF"/>
    <w:rsid w:val="0558D4B8"/>
    <w:rsid w:val="055B62DF"/>
    <w:rsid w:val="055DDDFC"/>
    <w:rsid w:val="055EA109"/>
    <w:rsid w:val="05603BA3"/>
    <w:rsid w:val="0563AB94"/>
    <w:rsid w:val="05656B7E"/>
    <w:rsid w:val="0569A5D6"/>
    <w:rsid w:val="056A2638"/>
    <w:rsid w:val="056BB774"/>
    <w:rsid w:val="056CACC5"/>
    <w:rsid w:val="056F117E"/>
    <w:rsid w:val="05700709"/>
    <w:rsid w:val="05708E91"/>
    <w:rsid w:val="0571C738"/>
    <w:rsid w:val="0573EC2C"/>
    <w:rsid w:val="057467F3"/>
    <w:rsid w:val="05761C68"/>
    <w:rsid w:val="05762458"/>
    <w:rsid w:val="05777D4E"/>
    <w:rsid w:val="0577BC08"/>
    <w:rsid w:val="057ABFBE"/>
    <w:rsid w:val="057D8512"/>
    <w:rsid w:val="057E4AF3"/>
    <w:rsid w:val="057E5C6A"/>
    <w:rsid w:val="057F0390"/>
    <w:rsid w:val="05826D81"/>
    <w:rsid w:val="05829545"/>
    <w:rsid w:val="0582EE5D"/>
    <w:rsid w:val="05835D8C"/>
    <w:rsid w:val="05843A8F"/>
    <w:rsid w:val="058579D6"/>
    <w:rsid w:val="05865F5C"/>
    <w:rsid w:val="0588220D"/>
    <w:rsid w:val="05892CB9"/>
    <w:rsid w:val="058A372F"/>
    <w:rsid w:val="058AAC4E"/>
    <w:rsid w:val="058C82CC"/>
    <w:rsid w:val="058DA018"/>
    <w:rsid w:val="059039FE"/>
    <w:rsid w:val="059604CB"/>
    <w:rsid w:val="05969810"/>
    <w:rsid w:val="0596EB4A"/>
    <w:rsid w:val="059A06C5"/>
    <w:rsid w:val="059C2D80"/>
    <w:rsid w:val="059CA3BE"/>
    <w:rsid w:val="059E38EA"/>
    <w:rsid w:val="05A2B553"/>
    <w:rsid w:val="05A30885"/>
    <w:rsid w:val="05A4B713"/>
    <w:rsid w:val="05A76C10"/>
    <w:rsid w:val="05A85B78"/>
    <w:rsid w:val="05AA1E30"/>
    <w:rsid w:val="05AA6E11"/>
    <w:rsid w:val="05ABA042"/>
    <w:rsid w:val="05AC06B5"/>
    <w:rsid w:val="05AC0BD6"/>
    <w:rsid w:val="05AF78AF"/>
    <w:rsid w:val="05B046D9"/>
    <w:rsid w:val="05B3AADB"/>
    <w:rsid w:val="05B650C4"/>
    <w:rsid w:val="05B6FBC1"/>
    <w:rsid w:val="05BB5FBC"/>
    <w:rsid w:val="05BD25DE"/>
    <w:rsid w:val="05BF3B1C"/>
    <w:rsid w:val="05C09AB9"/>
    <w:rsid w:val="05C2807A"/>
    <w:rsid w:val="05C2D0AA"/>
    <w:rsid w:val="05C3D311"/>
    <w:rsid w:val="05C3ED9F"/>
    <w:rsid w:val="05C65794"/>
    <w:rsid w:val="05C739D2"/>
    <w:rsid w:val="05C9BFCA"/>
    <w:rsid w:val="05CA0339"/>
    <w:rsid w:val="05CCF070"/>
    <w:rsid w:val="05CE3470"/>
    <w:rsid w:val="05CF3B06"/>
    <w:rsid w:val="05CFE89B"/>
    <w:rsid w:val="05D0D0E8"/>
    <w:rsid w:val="05D480E9"/>
    <w:rsid w:val="05D4E1ED"/>
    <w:rsid w:val="05D72DE0"/>
    <w:rsid w:val="05DAB952"/>
    <w:rsid w:val="05DB7DBA"/>
    <w:rsid w:val="05E1102E"/>
    <w:rsid w:val="05E55400"/>
    <w:rsid w:val="05E8CE89"/>
    <w:rsid w:val="05EDC311"/>
    <w:rsid w:val="05F1C1A3"/>
    <w:rsid w:val="05F7A13D"/>
    <w:rsid w:val="05F81851"/>
    <w:rsid w:val="05F9295D"/>
    <w:rsid w:val="05FA895C"/>
    <w:rsid w:val="05FB41EC"/>
    <w:rsid w:val="05FC1688"/>
    <w:rsid w:val="05FE0B69"/>
    <w:rsid w:val="05FECFA6"/>
    <w:rsid w:val="05FF567B"/>
    <w:rsid w:val="060056A5"/>
    <w:rsid w:val="060466DE"/>
    <w:rsid w:val="0604766B"/>
    <w:rsid w:val="06078332"/>
    <w:rsid w:val="06085FEA"/>
    <w:rsid w:val="06092614"/>
    <w:rsid w:val="060AF0A3"/>
    <w:rsid w:val="060AF4F9"/>
    <w:rsid w:val="060EBB84"/>
    <w:rsid w:val="060F5831"/>
    <w:rsid w:val="06105F9E"/>
    <w:rsid w:val="0612EA73"/>
    <w:rsid w:val="0613AFE6"/>
    <w:rsid w:val="0613CDC0"/>
    <w:rsid w:val="06143C23"/>
    <w:rsid w:val="0615750D"/>
    <w:rsid w:val="061809F8"/>
    <w:rsid w:val="061A2015"/>
    <w:rsid w:val="062035EC"/>
    <w:rsid w:val="062040B5"/>
    <w:rsid w:val="0620A2C1"/>
    <w:rsid w:val="0620C2B5"/>
    <w:rsid w:val="0620E73F"/>
    <w:rsid w:val="06213C51"/>
    <w:rsid w:val="06244EA2"/>
    <w:rsid w:val="0627EB4D"/>
    <w:rsid w:val="0628E390"/>
    <w:rsid w:val="062C1703"/>
    <w:rsid w:val="062DCB14"/>
    <w:rsid w:val="062E5312"/>
    <w:rsid w:val="062F94F0"/>
    <w:rsid w:val="0630A3A0"/>
    <w:rsid w:val="0631C3EC"/>
    <w:rsid w:val="06334629"/>
    <w:rsid w:val="06348E86"/>
    <w:rsid w:val="06353518"/>
    <w:rsid w:val="0635B549"/>
    <w:rsid w:val="0637AFC4"/>
    <w:rsid w:val="06390D59"/>
    <w:rsid w:val="0639EB12"/>
    <w:rsid w:val="063A67A6"/>
    <w:rsid w:val="063C89F2"/>
    <w:rsid w:val="063DEF5E"/>
    <w:rsid w:val="063F969B"/>
    <w:rsid w:val="06424D46"/>
    <w:rsid w:val="0642A77B"/>
    <w:rsid w:val="0642FC13"/>
    <w:rsid w:val="064347D0"/>
    <w:rsid w:val="0643ED26"/>
    <w:rsid w:val="06441392"/>
    <w:rsid w:val="06457181"/>
    <w:rsid w:val="064734B2"/>
    <w:rsid w:val="064769F9"/>
    <w:rsid w:val="064876EC"/>
    <w:rsid w:val="064DA6B7"/>
    <w:rsid w:val="064F6710"/>
    <w:rsid w:val="06514D8C"/>
    <w:rsid w:val="06548A74"/>
    <w:rsid w:val="0654D0D4"/>
    <w:rsid w:val="06589D31"/>
    <w:rsid w:val="065A07FB"/>
    <w:rsid w:val="065A3BFF"/>
    <w:rsid w:val="065C6A31"/>
    <w:rsid w:val="065DC704"/>
    <w:rsid w:val="06605A76"/>
    <w:rsid w:val="06611293"/>
    <w:rsid w:val="06620ECE"/>
    <w:rsid w:val="06641C8A"/>
    <w:rsid w:val="0664C88C"/>
    <w:rsid w:val="06656B2B"/>
    <w:rsid w:val="0666DAFC"/>
    <w:rsid w:val="066C0D6F"/>
    <w:rsid w:val="066C597E"/>
    <w:rsid w:val="066E3C5F"/>
    <w:rsid w:val="066EB0BB"/>
    <w:rsid w:val="066F4F27"/>
    <w:rsid w:val="0670DEC9"/>
    <w:rsid w:val="06712C42"/>
    <w:rsid w:val="0674458C"/>
    <w:rsid w:val="06765A7B"/>
    <w:rsid w:val="067748A2"/>
    <w:rsid w:val="067801C3"/>
    <w:rsid w:val="06791410"/>
    <w:rsid w:val="067DE401"/>
    <w:rsid w:val="06803D19"/>
    <w:rsid w:val="06819FD6"/>
    <w:rsid w:val="068242F8"/>
    <w:rsid w:val="06828598"/>
    <w:rsid w:val="06857B91"/>
    <w:rsid w:val="06864843"/>
    <w:rsid w:val="068833B9"/>
    <w:rsid w:val="068AF4CA"/>
    <w:rsid w:val="068C5019"/>
    <w:rsid w:val="068D5D12"/>
    <w:rsid w:val="068D6922"/>
    <w:rsid w:val="0690DE5C"/>
    <w:rsid w:val="0691059A"/>
    <w:rsid w:val="06913276"/>
    <w:rsid w:val="0691C68A"/>
    <w:rsid w:val="06969AAF"/>
    <w:rsid w:val="0696FC20"/>
    <w:rsid w:val="0697C06A"/>
    <w:rsid w:val="069BEA6B"/>
    <w:rsid w:val="069C730B"/>
    <w:rsid w:val="069CC200"/>
    <w:rsid w:val="06A0C874"/>
    <w:rsid w:val="06A484F1"/>
    <w:rsid w:val="06A5802D"/>
    <w:rsid w:val="06A60FEC"/>
    <w:rsid w:val="06A654B7"/>
    <w:rsid w:val="06A7DDD1"/>
    <w:rsid w:val="06A93710"/>
    <w:rsid w:val="06AAD675"/>
    <w:rsid w:val="06ABE50E"/>
    <w:rsid w:val="06ADA7AD"/>
    <w:rsid w:val="06ADB45D"/>
    <w:rsid w:val="06B04FDE"/>
    <w:rsid w:val="06B1EDA4"/>
    <w:rsid w:val="06B25634"/>
    <w:rsid w:val="06B3C6F4"/>
    <w:rsid w:val="06B3E0EA"/>
    <w:rsid w:val="06B6A08E"/>
    <w:rsid w:val="06B726BF"/>
    <w:rsid w:val="06B74677"/>
    <w:rsid w:val="06B7CD09"/>
    <w:rsid w:val="06B7FDEF"/>
    <w:rsid w:val="06BADB3E"/>
    <w:rsid w:val="06BB5F02"/>
    <w:rsid w:val="06BB854D"/>
    <w:rsid w:val="06BC7450"/>
    <w:rsid w:val="06BC7C0E"/>
    <w:rsid w:val="06BCD9B4"/>
    <w:rsid w:val="06BDC615"/>
    <w:rsid w:val="06BEF0E4"/>
    <w:rsid w:val="06BF82FD"/>
    <w:rsid w:val="06C2B9DB"/>
    <w:rsid w:val="06C3523F"/>
    <w:rsid w:val="06C3E893"/>
    <w:rsid w:val="06C7D2DE"/>
    <w:rsid w:val="06C85980"/>
    <w:rsid w:val="06CA7304"/>
    <w:rsid w:val="06CA7D5C"/>
    <w:rsid w:val="06CA8802"/>
    <w:rsid w:val="06CBA91E"/>
    <w:rsid w:val="06D2E71A"/>
    <w:rsid w:val="06D38EE3"/>
    <w:rsid w:val="06D76FFE"/>
    <w:rsid w:val="06D78464"/>
    <w:rsid w:val="06D7D308"/>
    <w:rsid w:val="06D9E512"/>
    <w:rsid w:val="06DB502D"/>
    <w:rsid w:val="06E22881"/>
    <w:rsid w:val="06E2D30F"/>
    <w:rsid w:val="06E33950"/>
    <w:rsid w:val="06E36655"/>
    <w:rsid w:val="06E4813C"/>
    <w:rsid w:val="06E4C121"/>
    <w:rsid w:val="06E6C32C"/>
    <w:rsid w:val="06EAAFA6"/>
    <w:rsid w:val="06EACD74"/>
    <w:rsid w:val="06ECF005"/>
    <w:rsid w:val="06ED515B"/>
    <w:rsid w:val="06ED98B4"/>
    <w:rsid w:val="06EEB572"/>
    <w:rsid w:val="06EF25DC"/>
    <w:rsid w:val="06EFE0AB"/>
    <w:rsid w:val="06F0845A"/>
    <w:rsid w:val="06F370E0"/>
    <w:rsid w:val="06F6D241"/>
    <w:rsid w:val="06F90C26"/>
    <w:rsid w:val="06FC1346"/>
    <w:rsid w:val="06FCC0EA"/>
    <w:rsid w:val="06FDFC2B"/>
    <w:rsid w:val="06FE51C1"/>
    <w:rsid w:val="06FE7893"/>
    <w:rsid w:val="0701ECD9"/>
    <w:rsid w:val="070377D8"/>
    <w:rsid w:val="070407D5"/>
    <w:rsid w:val="07046950"/>
    <w:rsid w:val="070649A9"/>
    <w:rsid w:val="0709ACB7"/>
    <w:rsid w:val="070ACA19"/>
    <w:rsid w:val="070F29F9"/>
    <w:rsid w:val="070F2CDA"/>
    <w:rsid w:val="0714ECB1"/>
    <w:rsid w:val="071519F9"/>
    <w:rsid w:val="071558AB"/>
    <w:rsid w:val="0716C51D"/>
    <w:rsid w:val="071B343D"/>
    <w:rsid w:val="071BB41F"/>
    <w:rsid w:val="07240635"/>
    <w:rsid w:val="07242217"/>
    <w:rsid w:val="0725760C"/>
    <w:rsid w:val="0728E1BD"/>
    <w:rsid w:val="072A27B7"/>
    <w:rsid w:val="072B8E7E"/>
    <w:rsid w:val="072C2A33"/>
    <w:rsid w:val="0730C1EF"/>
    <w:rsid w:val="0731E7A5"/>
    <w:rsid w:val="0732F576"/>
    <w:rsid w:val="0734CC25"/>
    <w:rsid w:val="0735844A"/>
    <w:rsid w:val="07373A31"/>
    <w:rsid w:val="073991A3"/>
    <w:rsid w:val="073A1DFB"/>
    <w:rsid w:val="073AF29E"/>
    <w:rsid w:val="073BD1C7"/>
    <w:rsid w:val="073D5FBB"/>
    <w:rsid w:val="073EC5EF"/>
    <w:rsid w:val="073FC626"/>
    <w:rsid w:val="0741D307"/>
    <w:rsid w:val="0743360C"/>
    <w:rsid w:val="0747ABC7"/>
    <w:rsid w:val="0749CD8D"/>
    <w:rsid w:val="0749EFB0"/>
    <w:rsid w:val="074AFBC7"/>
    <w:rsid w:val="074B7EF7"/>
    <w:rsid w:val="074BB415"/>
    <w:rsid w:val="074C195F"/>
    <w:rsid w:val="074CF32E"/>
    <w:rsid w:val="074D3734"/>
    <w:rsid w:val="074DD4CB"/>
    <w:rsid w:val="074E5051"/>
    <w:rsid w:val="07501D3B"/>
    <w:rsid w:val="0751AB6B"/>
    <w:rsid w:val="0751B5DF"/>
    <w:rsid w:val="0756D07F"/>
    <w:rsid w:val="0758DD92"/>
    <w:rsid w:val="0759C298"/>
    <w:rsid w:val="075C7423"/>
    <w:rsid w:val="075D5436"/>
    <w:rsid w:val="075EE202"/>
    <w:rsid w:val="07607221"/>
    <w:rsid w:val="0760A6C8"/>
    <w:rsid w:val="0767894E"/>
    <w:rsid w:val="0767FAB2"/>
    <w:rsid w:val="076A1BC3"/>
    <w:rsid w:val="076BB8FC"/>
    <w:rsid w:val="076DCC3A"/>
    <w:rsid w:val="076E6918"/>
    <w:rsid w:val="076FC34C"/>
    <w:rsid w:val="077155FB"/>
    <w:rsid w:val="07750B7E"/>
    <w:rsid w:val="07760CE4"/>
    <w:rsid w:val="0776B331"/>
    <w:rsid w:val="077B05E8"/>
    <w:rsid w:val="077FE8E7"/>
    <w:rsid w:val="07807D20"/>
    <w:rsid w:val="0780DCF4"/>
    <w:rsid w:val="0783C1D6"/>
    <w:rsid w:val="0784D909"/>
    <w:rsid w:val="07851C21"/>
    <w:rsid w:val="07860B17"/>
    <w:rsid w:val="0789CA60"/>
    <w:rsid w:val="0789F8B5"/>
    <w:rsid w:val="078ADB81"/>
    <w:rsid w:val="078BFE6D"/>
    <w:rsid w:val="078C664B"/>
    <w:rsid w:val="078DB358"/>
    <w:rsid w:val="07918056"/>
    <w:rsid w:val="0795F251"/>
    <w:rsid w:val="07996778"/>
    <w:rsid w:val="079D0D7B"/>
    <w:rsid w:val="079D3B7D"/>
    <w:rsid w:val="079D7B41"/>
    <w:rsid w:val="079ED120"/>
    <w:rsid w:val="07A13B66"/>
    <w:rsid w:val="07A1718E"/>
    <w:rsid w:val="07A25F36"/>
    <w:rsid w:val="07A45937"/>
    <w:rsid w:val="07A67CD0"/>
    <w:rsid w:val="07A8AC85"/>
    <w:rsid w:val="07ABEA73"/>
    <w:rsid w:val="07ACF3BF"/>
    <w:rsid w:val="07AF2134"/>
    <w:rsid w:val="07AFF1A5"/>
    <w:rsid w:val="07B0605D"/>
    <w:rsid w:val="07B27DFE"/>
    <w:rsid w:val="07B35738"/>
    <w:rsid w:val="07B3998C"/>
    <w:rsid w:val="07B4A195"/>
    <w:rsid w:val="07B4BDEC"/>
    <w:rsid w:val="07B79050"/>
    <w:rsid w:val="07BBE5E5"/>
    <w:rsid w:val="07BC9316"/>
    <w:rsid w:val="07BD0CB2"/>
    <w:rsid w:val="07BF1AE3"/>
    <w:rsid w:val="07BF8231"/>
    <w:rsid w:val="07C02979"/>
    <w:rsid w:val="07C1F64E"/>
    <w:rsid w:val="07C60B07"/>
    <w:rsid w:val="07C7284C"/>
    <w:rsid w:val="07C79FEF"/>
    <w:rsid w:val="07CA249E"/>
    <w:rsid w:val="07CB604C"/>
    <w:rsid w:val="07CBCF14"/>
    <w:rsid w:val="07CCA177"/>
    <w:rsid w:val="07CED317"/>
    <w:rsid w:val="07D1EDF9"/>
    <w:rsid w:val="07D290D2"/>
    <w:rsid w:val="07D391EE"/>
    <w:rsid w:val="07D72DC0"/>
    <w:rsid w:val="07DA23AB"/>
    <w:rsid w:val="07DA418F"/>
    <w:rsid w:val="07DB2024"/>
    <w:rsid w:val="07DDDD83"/>
    <w:rsid w:val="07E35C71"/>
    <w:rsid w:val="07E40B15"/>
    <w:rsid w:val="07E4D9DE"/>
    <w:rsid w:val="07E584C8"/>
    <w:rsid w:val="07E69DE8"/>
    <w:rsid w:val="07E9E18B"/>
    <w:rsid w:val="07EC2523"/>
    <w:rsid w:val="07EE04D8"/>
    <w:rsid w:val="07EE22CF"/>
    <w:rsid w:val="07EF6A9E"/>
    <w:rsid w:val="07F0075C"/>
    <w:rsid w:val="07F1268F"/>
    <w:rsid w:val="07F1ED08"/>
    <w:rsid w:val="07F25C48"/>
    <w:rsid w:val="07F26F4C"/>
    <w:rsid w:val="07F58224"/>
    <w:rsid w:val="07F8FF56"/>
    <w:rsid w:val="07FB101F"/>
    <w:rsid w:val="07FCA713"/>
    <w:rsid w:val="07FCE442"/>
    <w:rsid w:val="07FDC868"/>
    <w:rsid w:val="07FE2A2A"/>
    <w:rsid w:val="08000DF8"/>
    <w:rsid w:val="08020579"/>
    <w:rsid w:val="0804A23D"/>
    <w:rsid w:val="08067BD1"/>
    <w:rsid w:val="0807BD8C"/>
    <w:rsid w:val="08081D15"/>
    <w:rsid w:val="0808E61C"/>
    <w:rsid w:val="080B98F3"/>
    <w:rsid w:val="0810AC4D"/>
    <w:rsid w:val="0811E707"/>
    <w:rsid w:val="0819A7CE"/>
    <w:rsid w:val="081DAA43"/>
    <w:rsid w:val="082188B5"/>
    <w:rsid w:val="082293E5"/>
    <w:rsid w:val="0823CB54"/>
    <w:rsid w:val="0825DF65"/>
    <w:rsid w:val="0827FEC4"/>
    <w:rsid w:val="08285A8D"/>
    <w:rsid w:val="0828B23A"/>
    <w:rsid w:val="0829B194"/>
    <w:rsid w:val="082EF13A"/>
    <w:rsid w:val="08306BA6"/>
    <w:rsid w:val="0833C2AC"/>
    <w:rsid w:val="0835392D"/>
    <w:rsid w:val="08361A12"/>
    <w:rsid w:val="0836AE78"/>
    <w:rsid w:val="0839E1E1"/>
    <w:rsid w:val="083B4101"/>
    <w:rsid w:val="083B9295"/>
    <w:rsid w:val="083C2DF8"/>
    <w:rsid w:val="083C32DB"/>
    <w:rsid w:val="083F9572"/>
    <w:rsid w:val="084007D7"/>
    <w:rsid w:val="08408309"/>
    <w:rsid w:val="084112AA"/>
    <w:rsid w:val="0843CCF6"/>
    <w:rsid w:val="084617AA"/>
    <w:rsid w:val="0847DAD6"/>
    <w:rsid w:val="084C48A9"/>
    <w:rsid w:val="084F16EE"/>
    <w:rsid w:val="084F242E"/>
    <w:rsid w:val="0851E525"/>
    <w:rsid w:val="08533D95"/>
    <w:rsid w:val="08538CFB"/>
    <w:rsid w:val="0857716F"/>
    <w:rsid w:val="085973A3"/>
    <w:rsid w:val="0859A1A7"/>
    <w:rsid w:val="0859E925"/>
    <w:rsid w:val="085D90D5"/>
    <w:rsid w:val="0860A990"/>
    <w:rsid w:val="08621FCE"/>
    <w:rsid w:val="08666DEB"/>
    <w:rsid w:val="08678A48"/>
    <w:rsid w:val="0868BAD6"/>
    <w:rsid w:val="08690F6C"/>
    <w:rsid w:val="086A6C06"/>
    <w:rsid w:val="086B32E2"/>
    <w:rsid w:val="086C8010"/>
    <w:rsid w:val="08712D14"/>
    <w:rsid w:val="08713C20"/>
    <w:rsid w:val="087166F9"/>
    <w:rsid w:val="08717C41"/>
    <w:rsid w:val="08725064"/>
    <w:rsid w:val="087282C0"/>
    <w:rsid w:val="08756AEC"/>
    <w:rsid w:val="0875AC28"/>
    <w:rsid w:val="087711DF"/>
    <w:rsid w:val="08791F6A"/>
    <w:rsid w:val="087A03EB"/>
    <w:rsid w:val="087DC8E1"/>
    <w:rsid w:val="088022B7"/>
    <w:rsid w:val="088184A3"/>
    <w:rsid w:val="0882231F"/>
    <w:rsid w:val="088573F0"/>
    <w:rsid w:val="088788C4"/>
    <w:rsid w:val="08892EDF"/>
    <w:rsid w:val="088A7DA4"/>
    <w:rsid w:val="088CA54A"/>
    <w:rsid w:val="088CBBD8"/>
    <w:rsid w:val="088D872C"/>
    <w:rsid w:val="088FDD5B"/>
    <w:rsid w:val="0898D335"/>
    <w:rsid w:val="089B00E5"/>
    <w:rsid w:val="089DDA02"/>
    <w:rsid w:val="089F6D30"/>
    <w:rsid w:val="089FD3B7"/>
    <w:rsid w:val="08A095FD"/>
    <w:rsid w:val="08A1F804"/>
    <w:rsid w:val="08A29CB4"/>
    <w:rsid w:val="08A52BE6"/>
    <w:rsid w:val="08A57D18"/>
    <w:rsid w:val="08A59108"/>
    <w:rsid w:val="08A7EEED"/>
    <w:rsid w:val="08A8AB55"/>
    <w:rsid w:val="08A94BE7"/>
    <w:rsid w:val="08A963C1"/>
    <w:rsid w:val="08AAC7A7"/>
    <w:rsid w:val="08AC007C"/>
    <w:rsid w:val="08ACF6DB"/>
    <w:rsid w:val="08AD0EC4"/>
    <w:rsid w:val="08AEA9EC"/>
    <w:rsid w:val="08AEED1D"/>
    <w:rsid w:val="08B68510"/>
    <w:rsid w:val="08B6C903"/>
    <w:rsid w:val="08B70BC9"/>
    <w:rsid w:val="08B72ECC"/>
    <w:rsid w:val="08B89249"/>
    <w:rsid w:val="08BB5AE0"/>
    <w:rsid w:val="08BEF14E"/>
    <w:rsid w:val="08C0A34E"/>
    <w:rsid w:val="08C13042"/>
    <w:rsid w:val="08C51806"/>
    <w:rsid w:val="08C6FF25"/>
    <w:rsid w:val="08C9F80C"/>
    <w:rsid w:val="08CA699E"/>
    <w:rsid w:val="08CB57DA"/>
    <w:rsid w:val="08CC0B9B"/>
    <w:rsid w:val="08CE38D2"/>
    <w:rsid w:val="08CF40F0"/>
    <w:rsid w:val="08D1511B"/>
    <w:rsid w:val="08D20129"/>
    <w:rsid w:val="08D290CB"/>
    <w:rsid w:val="08D38435"/>
    <w:rsid w:val="08D63B9E"/>
    <w:rsid w:val="08D701C1"/>
    <w:rsid w:val="08D8B54C"/>
    <w:rsid w:val="08DA9738"/>
    <w:rsid w:val="08DB168A"/>
    <w:rsid w:val="08DC11F6"/>
    <w:rsid w:val="08DEF332"/>
    <w:rsid w:val="08E37C28"/>
    <w:rsid w:val="08E76DE5"/>
    <w:rsid w:val="08E7871D"/>
    <w:rsid w:val="08E84EBE"/>
    <w:rsid w:val="08E906A2"/>
    <w:rsid w:val="08E92B00"/>
    <w:rsid w:val="08EAEC4A"/>
    <w:rsid w:val="08EAF362"/>
    <w:rsid w:val="08EBBF3A"/>
    <w:rsid w:val="08ECD724"/>
    <w:rsid w:val="08ECFBF3"/>
    <w:rsid w:val="08EE2B61"/>
    <w:rsid w:val="08F11544"/>
    <w:rsid w:val="08F11BE5"/>
    <w:rsid w:val="08F19323"/>
    <w:rsid w:val="08F2513E"/>
    <w:rsid w:val="08F27667"/>
    <w:rsid w:val="08F5BBEE"/>
    <w:rsid w:val="08F6A370"/>
    <w:rsid w:val="08FA54F0"/>
    <w:rsid w:val="08FAF6EF"/>
    <w:rsid w:val="08FB1E13"/>
    <w:rsid w:val="08FBCBCA"/>
    <w:rsid w:val="08FDF988"/>
    <w:rsid w:val="08FEB69E"/>
    <w:rsid w:val="0900613F"/>
    <w:rsid w:val="09040056"/>
    <w:rsid w:val="09053F29"/>
    <w:rsid w:val="090603BB"/>
    <w:rsid w:val="0907CE73"/>
    <w:rsid w:val="0907D729"/>
    <w:rsid w:val="09087001"/>
    <w:rsid w:val="0908A509"/>
    <w:rsid w:val="0908A764"/>
    <w:rsid w:val="0909C1A5"/>
    <w:rsid w:val="090CFA7F"/>
    <w:rsid w:val="090E8E42"/>
    <w:rsid w:val="0912F027"/>
    <w:rsid w:val="09144985"/>
    <w:rsid w:val="0917E63B"/>
    <w:rsid w:val="091821A2"/>
    <w:rsid w:val="0918C4BA"/>
    <w:rsid w:val="091BDA60"/>
    <w:rsid w:val="091CAE7E"/>
    <w:rsid w:val="091EF506"/>
    <w:rsid w:val="091F8AD7"/>
    <w:rsid w:val="091F8EB5"/>
    <w:rsid w:val="092235D8"/>
    <w:rsid w:val="0923699E"/>
    <w:rsid w:val="092382F4"/>
    <w:rsid w:val="09252DE6"/>
    <w:rsid w:val="0928D331"/>
    <w:rsid w:val="09296D5E"/>
    <w:rsid w:val="09297E1D"/>
    <w:rsid w:val="092AD3CA"/>
    <w:rsid w:val="09344F3E"/>
    <w:rsid w:val="09364385"/>
    <w:rsid w:val="093695D1"/>
    <w:rsid w:val="09393D6B"/>
    <w:rsid w:val="093B46CE"/>
    <w:rsid w:val="093B6F14"/>
    <w:rsid w:val="093CF3F0"/>
    <w:rsid w:val="093E6F44"/>
    <w:rsid w:val="093EF146"/>
    <w:rsid w:val="0940B160"/>
    <w:rsid w:val="094225FC"/>
    <w:rsid w:val="09422714"/>
    <w:rsid w:val="09454D4E"/>
    <w:rsid w:val="09454E37"/>
    <w:rsid w:val="09468285"/>
    <w:rsid w:val="094716AE"/>
    <w:rsid w:val="0948252E"/>
    <w:rsid w:val="09494259"/>
    <w:rsid w:val="094CE2EF"/>
    <w:rsid w:val="094E6C0E"/>
    <w:rsid w:val="0953F96C"/>
    <w:rsid w:val="09571194"/>
    <w:rsid w:val="095962F1"/>
    <w:rsid w:val="09599063"/>
    <w:rsid w:val="095E3B90"/>
    <w:rsid w:val="09640712"/>
    <w:rsid w:val="0965663E"/>
    <w:rsid w:val="096821EE"/>
    <w:rsid w:val="096D2786"/>
    <w:rsid w:val="09709177"/>
    <w:rsid w:val="0974A514"/>
    <w:rsid w:val="0975B5B2"/>
    <w:rsid w:val="0975D8DC"/>
    <w:rsid w:val="097611DA"/>
    <w:rsid w:val="09764088"/>
    <w:rsid w:val="09782371"/>
    <w:rsid w:val="098007FE"/>
    <w:rsid w:val="0982C0F9"/>
    <w:rsid w:val="09847874"/>
    <w:rsid w:val="0984FA05"/>
    <w:rsid w:val="09861A40"/>
    <w:rsid w:val="09862273"/>
    <w:rsid w:val="098636E9"/>
    <w:rsid w:val="0986D980"/>
    <w:rsid w:val="0989D17F"/>
    <w:rsid w:val="098BAFF8"/>
    <w:rsid w:val="098D34D6"/>
    <w:rsid w:val="099030B8"/>
    <w:rsid w:val="09929851"/>
    <w:rsid w:val="0993BE82"/>
    <w:rsid w:val="099410EF"/>
    <w:rsid w:val="099524A4"/>
    <w:rsid w:val="0995E837"/>
    <w:rsid w:val="0999FF07"/>
    <w:rsid w:val="099EDD6B"/>
    <w:rsid w:val="09A09E7D"/>
    <w:rsid w:val="09A430C9"/>
    <w:rsid w:val="09A4ED88"/>
    <w:rsid w:val="09A5FC1E"/>
    <w:rsid w:val="09A7C8D9"/>
    <w:rsid w:val="09ABAAF2"/>
    <w:rsid w:val="09AC38C5"/>
    <w:rsid w:val="09ADCB13"/>
    <w:rsid w:val="09AF5084"/>
    <w:rsid w:val="09B33F94"/>
    <w:rsid w:val="09B3DDD9"/>
    <w:rsid w:val="09B61BA3"/>
    <w:rsid w:val="09B89C77"/>
    <w:rsid w:val="09BB0417"/>
    <w:rsid w:val="09C06A65"/>
    <w:rsid w:val="09C0E2CD"/>
    <w:rsid w:val="09C3EFEF"/>
    <w:rsid w:val="09C4E38E"/>
    <w:rsid w:val="09C525AC"/>
    <w:rsid w:val="09C7FBDB"/>
    <w:rsid w:val="09C8F269"/>
    <w:rsid w:val="09CAF7A1"/>
    <w:rsid w:val="09CC92EF"/>
    <w:rsid w:val="09CE52F4"/>
    <w:rsid w:val="09D18EEA"/>
    <w:rsid w:val="09D23A20"/>
    <w:rsid w:val="09D43C87"/>
    <w:rsid w:val="09D46920"/>
    <w:rsid w:val="09D473FA"/>
    <w:rsid w:val="09D6FF3F"/>
    <w:rsid w:val="09D78AF7"/>
    <w:rsid w:val="09D87AA3"/>
    <w:rsid w:val="09D8D160"/>
    <w:rsid w:val="09D9269B"/>
    <w:rsid w:val="09DB0E3E"/>
    <w:rsid w:val="09DB5169"/>
    <w:rsid w:val="09DB5C43"/>
    <w:rsid w:val="09DC20C3"/>
    <w:rsid w:val="09DE369E"/>
    <w:rsid w:val="09E2B9C9"/>
    <w:rsid w:val="09E558A6"/>
    <w:rsid w:val="09E55B4D"/>
    <w:rsid w:val="09E6AFD7"/>
    <w:rsid w:val="09E70779"/>
    <w:rsid w:val="09E8825E"/>
    <w:rsid w:val="09EA74B5"/>
    <w:rsid w:val="09EBF679"/>
    <w:rsid w:val="09ECA1FE"/>
    <w:rsid w:val="09EE4529"/>
    <w:rsid w:val="09EEE739"/>
    <w:rsid w:val="09F09B0D"/>
    <w:rsid w:val="09F36150"/>
    <w:rsid w:val="09F40F50"/>
    <w:rsid w:val="09F71143"/>
    <w:rsid w:val="09F765C6"/>
    <w:rsid w:val="09F9C438"/>
    <w:rsid w:val="09FA6AA6"/>
    <w:rsid w:val="09FB9910"/>
    <w:rsid w:val="09FD1B4E"/>
    <w:rsid w:val="09FDC9A4"/>
    <w:rsid w:val="09FDF3AD"/>
    <w:rsid w:val="09FF3139"/>
    <w:rsid w:val="0A01EE0A"/>
    <w:rsid w:val="0A090C22"/>
    <w:rsid w:val="0A0A69D0"/>
    <w:rsid w:val="0A0C8397"/>
    <w:rsid w:val="0A0C9A09"/>
    <w:rsid w:val="0A0E700C"/>
    <w:rsid w:val="0A135803"/>
    <w:rsid w:val="0A15DC07"/>
    <w:rsid w:val="0A1676A4"/>
    <w:rsid w:val="0A19FB61"/>
    <w:rsid w:val="0A1A12FF"/>
    <w:rsid w:val="0A1A8F10"/>
    <w:rsid w:val="0A1B62B3"/>
    <w:rsid w:val="0A1E440B"/>
    <w:rsid w:val="0A1EC429"/>
    <w:rsid w:val="0A20CD26"/>
    <w:rsid w:val="0A20D512"/>
    <w:rsid w:val="0A212B74"/>
    <w:rsid w:val="0A223DF3"/>
    <w:rsid w:val="0A228C30"/>
    <w:rsid w:val="0A2365EE"/>
    <w:rsid w:val="0A23C05F"/>
    <w:rsid w:val="0A24FF40"/>
    <w:rsid w:val="0A25D931"/>
    <w:rsid w:val="0A26A2F5"/>
    <w:rsid w:val="0A2806FA"/>
    <w:rsid w:val="0A28251C"/>
    <w:rsid w:val="0A290D11"/>
    <w:rsid w:val="0A2A7402"/>
    <w:rsid w:val="0A2D664D"/>
    <w:rsid w:val="0A2E229E"/>
    <w:rsid w:val="0A2F77DA"/>
    <w:rsid w:val="0A2F7886"/>
    <w:rsid w:val="0A30FADB"/>
    <w:rsid w:val="0A348A4E"/>
    <w:rsid w:val="0A364354"/>
    <w:rsid w:val="0A37553C"/>
    <w:rsid w:val="0A37FFF6"/>
    <w:rsid w:val="0A3C665E"/>
    <w:rsid w:val="0A3D5088"/>
    <w:rsid w:val="0A3E3B20"/>
    <w:rsid w:val="0A3E44B7"/>
    <w:rsid w:val="0A436662"/>
    <w:rsid w:val="0A454533"/>
    <w:rsid w:val="0A45AE72"/>
    <w:rsid w:val="0A46C1BF"/>
    <w:rsid w:val="0A485037"/>
    <w:rsid w:val="0A4DF332"/>
    <w:rsid w:val="0A52AF8E"/>
    <w:rsid w:val="0A52F88A"/>
    <w:rsid w:val="0A54BA6B"/>
    <w:rsid w:val="0A553481"/>
    <w:rsid w:val="0A559992"/>
    <w:rsid w:val="0A56D321"/>
    <w:rsid w:val="0A5953A1"/>
    <w:rsid w:val="0A59E1DE"/>
    <w:rsid w:val="0A5BD1C0"/>
    <w:rsid w:val="0A5C84AD"/>
    <w:rsid w:val="0A5CFDA3"/>
    <w:rsid w:val="0A5D26B6"/>
    <w:rsid w:val="0A5DA2E3"/>
    <w:rsid w:val="0A5FD6BD"/>
    <w:rsid w:val="0A609232"/>
    <w:rsid w:val="0A61D508"/>
    <w:rsid w:val="0A647A11"/>
    <w:rsid w:val="0A65754F"/>
    <w:rsid w:val="0A66DBA1"/>
    <w:rsid w:val="0A680668"/>
    <w:rsid w:val="0A6AD89F"/>
    <w:rsid w:val="0A6BA559"/>
    <w:rsid w:val="0A6BFFC2"/>
    <w:rsid w:val="0A6F7112"/>
    <w:rsid w:val="0A6FA650"/>
    <w:rsid w:val="0A7066A0"/>
    <w:rsid w:val="0A716DB8"/>
    <w:rsid w:val="0A72A3E7"/>
    <w:rsid w:val="0A72FC72"/>
    <w:rsid w:val="0A7430B5"/>
    <w:rsid w:val="0A75B7CE"/>
    <w:rsid w:val="0A76BED9"/>
    <w:rsid w:val="0A782DC1"/>
    <w:rsid w:val="0A789A4D"/>
    <w:rsid w:val="0A7978B1"/>
    <w:rsid w:val="0A7B3368"/>
    <w:rsid w:val="0A7C6576"/>
    <w:rsid w:val="0A7F0D48"/>
    <w:rsid w:val="0A81509D"/>
    <w:rsid w:val="0A828890"/>
    <w:rsid w:val="0A84C04C"/>
    <w:rsid w:val="0A85D9C9"/>
    <w:rsid w:val="0A86B243"/>
    <w:rsid w:val="0A876A73"/>
    <w:rsid w:val="0A883FF2"/>
    <w:rsid w:val="0A88D3D2"/>
    <w:rsid w:val="0A89285A"/>
    <w:rsid w:val="0A8A4C2A"/>
    <w:rsid w:val="0A8A5324"/>
    <w:rsid w:val="0A8BD52C"/>
    <w:rsid w:val="0A8CEC1E"/>
    <w:rsid w:val="0A8FC2E4"/>
    <w:rsid w:val="0A90583D"/>
    <w:rsid w:val="0A94257A"/>
    <w:rsid w:val="0A979C2B"/>
    <w:rsid w:val="0A992DC6"/>
    <w:rsid w:val="0A994BCE"/>
    <w:rsid w:val="0A99BDA2"/>
    <w:rsid w:val="0A9BD3B6"/>
    <w:rsid w:val="0A9DD707"/>
    <w:rsid w:val="0A9EB883"/>
    <w:rsid w:val="0A9FBBA5"/>
    <w:rsid w:val="0AA02FA2"/>
    <w:rsid w:val="0AA0CB05"/>
    <w:rsid w:val="0AA1D052"/>
    <w:rsid w:val="0AA59206"/>
    <w:rsid w:val="0AA72ECE"/>
    <w:rsid w:val="0AA8D88F"/>
    <w:rsid w:val="0AAA0C20"/>
    <w:rsid w:val="0AAA659A"/>
    <w:rsid w:val="0AAA84E1"/>
    <w:rsid w:val="0AAFF630"/>
    <w:rsid w:val="0AB2EF40"/>
    <w:rsid w:val="0AB2F930"/>
    <w:rsid w:val="0AB3D51B"/>
    <w:rsid w:val="0AB4AC44"/>
    <w:rsid w:val="0AB8E6C3"/>
    <w:rsid w:val="0AB9057F"/>
    <w:rsid w:val="0ABABA13"/>
    <w:rsid w:val="0ABB6F0F"/>
    <w:rsid w:val="0ABCDB81"/>
    <w:rsid w:val="0ABE72FC"/>
    <w:rsid w:val="0ABFB4AD"/>
    <w:rsid w:val="0AC028EB"/>
    <w:rsid w:val="0AC44E0D"/>
    <w:rsid w:val="0AC458CA"/>
    <w:rsid w:val="0AC56D3C"/>
    <w:rsid w:val="0AC75FB1"/>
    <w:rsid w:val="0ACDD34A"/>
    <w:rsid w:val="0ACE8E72"/>
    <w:rsid w:val="0AD3D940"/>
    <w:rsid w:val="0AD4AE3D"/>
    <w:rsid w:val="0ADB7077"/>
    <w:rsid w:val="0ADC020B"/>
    <w:rsid w:val="0ADE1D92"/>
    <w:rsid w:val="0ADE661C"/>
    <w:rsid w:val="0AE02F2E"/>
    <w:rsid w:val="0AE03D35"/>
    <w:rsid w:val="0AE1D36F"/>
    <w:rsid w:val="0AEB144E"/>
    <w:rsid w:val="0AEB7B1B"/>
    <w:rsid w:val="0AECBB62"/>
    <w:rsid w:val="0AEE8801"/>
    <w:rsid w:val="0AF1793F"/>
    <w:rsid w:val="0AF27EF5"/>
    <w:rsid w:val="0AF3B152"/>
    <w:rsid w:val="0AF79A72"/>
    <w:rsid w:val="0AFB4A8C"/>
    <w:rsid w:val="0B0099D0"/>
    <w:rsid w:val="0B00DD86"/>
    <w:rsid w:val="0B01D99C"/>
    <w:rsid w:val="0B025F82"/>
    <w:rsid w:val="0B02E34F"/>
    <w:rsid w:val="0B043611"/>
    <w:rsid w:val="0B04A13A"/>
    <w:rsid w:val="0B05C25D"/>
    <w:rsid w:val="0B060747"/>
    <w:rsid w:val="0B06074F"/>
    <w:rsid w:val="0B08D4A7"/>
    <w:rsid w:val="0B0B469E"/>
    <w:rsid w:val="0B117E0F"/>
    <w:rsid w:val="0B13C410"/>
    <w:rsid w:val="0B16C25E"/>
    <w:rsid w:val="0B16F3B3"/>
    <w:rsid w:val="0B16FE42"/>
    <w:rsid w:val="0B172A82"/>
    <w:rsid w:val="0B174E7D"/>
    <w:rsid w:val="0B18C2A0"/>
    <w:rsid w:val="0B1A87F3"/>
    <w:rsid w:val="0B1ADE3E"/>
    <w:rsid w:val="0B1B9676"/>
    <w:rsid w:val="0B1DD96A"/>
    <w:rsid w:val="0B1FB8BA"/>
    <w:rsid w:val="0B1FE3C9"/>
    <w:rsid w:val="0B24602D"/>
    <w:rsid w:val="0B259E56"/>
    <w:rsid w:val="0B27FB97"/>
    <w:rsid w:val="0B299094"/>
    <w:rsid w:val="0B2B1494"/>
    <w:rsid w:val="0B325431"/>
    <w:rsid w:val="0B325BD9"/>
    <w:rsid w:val="0B346282"/>
    <w:rsid w:val="0B355ECC"/>
    <w:rsid w:val="0B358B56"/>
    <w:rsid w:val="0B359E99"/>
    <w:rsid w:val="0B363144"/>
    <w:rsid w:val="0B36634A"/>
    <w:rsid w:val="0B37F681"/>
    <w:rsid w:val="0B39C1ED"/>
    <w:rsid w:val="0B3C76F5"/>
    <w:rsid w:val="0B3CB75B"/>
    <w:rsid w:val="0B3F457A"/>
    <w:rsid w:val="0B42355C"/>
    <w:rsid w:val="0B426B97"/>
    <w:rsid w:val="0B449FEF"/>
    <w:rsid w:val="0B4695E8"/>
    <w:rsid w:val="0B46F085"/>
    <w:rsid w:val="0B472AD5"/>
    <w:rsid w:val="0B49BC65"/>
    <w:rsid w:val="0B4ED068"/>
    <w:rsid w:val="0B4F1506"/>
    <w:rsid w:val="0B508FEB"/>
    <w:rsid w:val="0B54AF19"/>
    <w:rsid w:val="0B555CFE"/>
    <w:rsid w:val="0B561939"/>
    <w:rsid w:val="0B565770"/>
    <w:rsid w:val="0B56DE41"/>
    <w:rsid w:val="0B570245"/>
    <w:rsid w:val="0B5877D3"/>
    <w:rsid w:val="0B5911E6"/>
    <w:rsid w:val="0B5D2326"/>
    <w:rsid w:val="0B5D7837"/>
    <w:rsid w:val="0B5E2569"/>
    <w:rsid w:val="0B600B85"/>
    <w:rsid w:val="0B6167D2"/>
    <w:rsid w:val="0B651D3C"/>
    <w:rsid w:val="0B660EA8"/>
    <w:rsid w:val="0B67EA0E"/>
    <w:rsid w:val="0B6A7D9C"/>
    <w:rsid w:val="0B6CA44D"/>
    <w:rsid w:val="0B70C5EF"/>
    <w:rsid w:val="0B712A83"/>
    <w:rsid w:val="0B715305"/>
    <w:rsid w:val="0B72A032"/>
    <w:rsid w:val="0B74B654"/>
    <w:rsid w:val="0B75838B"/>
    <w:rsid w:val="0B766552"/>
    <w:rsid w:val="0B772CA4"/>
    <w:rsid w:val="0B77A899"/>
    <w:rsid w:val="0B7B51D7"/>
    <w:rsid w:val="0B7D165D"/>
    <w:rsid w:val="0B7D16FA"/>
    <w:rsid w:val="0B7D39C8"/>
    <w:rsid w:val="0B7DE0FF"/>
    <w:rsid w:val="0B7FB349"/>
    <w:rsid w:val="0B816451"/>
    <w:rsid w:val="0B81B87A"/>
    <w:rsid w:val="0B82FCB5"/>
    <w:rsid w:val="0B868714"/>
    <w:rsid w:val="0B8C6B6E"/>
    <w:rsid w:val="0B8C729E"/>
    <w:rsid w:val="0B8F8BDB"/>
    <w:rsid w:val="0B9072F6"/>
    <w:rsid w:val="0B90FC45"/>
    <w:rsid w:val="0B92EF9B"/>
    <w:rsid w:val="0B931B33"/>
    <w:rsid w:val="0B932ED4"/>
    <w:rsid w:val="0B93DD77"/>
    <w:rsid w:val="0B93EEFD"/>
    <w:rsid w:val="0B95E0F8"/>
    <w:rsid w:val="0B96025E"/>
    <w:rsid w:val="0B967CE6"/>
    <w:rsid w:val="0B97BB58"/>
    <w:rsid w:val="0B990E7E"/>
    <w:rsid w:val="0B9BCF66"/>
    <w:rsid w:val="0B9C1E9A"/>
    <w:rsid w:val="0B9C3B09"/>
    <w:rsid w:val="0B9DF715"/>
    <w:rsid w:val="0BA26A1C"/>
    <w:rsid w:val="0BA3374B"/>
    <w:rsid w:val="0BA4EADA"/>
    <w:rsid w:val="0BA5A5E4"/>
    <w:rsid w:val="0BA5D38C"/>
    <w:rsid w:val="0BA632CA"/>
    <w:rsid w:val="0BA75044"/>
    <w:rsid w:val="0BA9D3CB"/>
    <w:rsid w:val="0BAA5A47"/>
    <w:rsid w:val="0BACAEA9"/>
    <w:rsid w:val="0BACD64B"/>
    <w:rsid w:val="0BAECA4D"/>
    <w:rsid w:val="0BB09AC3"/>
    <w:rsid w:val="0BB1BBD5"/>
    <w:rsid w:val="0BB432F4"/>
    <w:rsid w:val="0BB43D2D"/>
    <w:rsid w:val="0BB4E155"/>
    <w:rsid w:val="0BB76BC3"/>
    <w:rsid w:val="0BBD6515"/>
    <w:rsid w:val="0BC0356B"/>
    <w:rsid w:val="0BC2555A"/>
    <w:rsid w:val="0BCAD84C"/>
    <w:rsid w:val="0BCCC8F5"/>
    <w:rsid w:val="0BCD502A"/>
    <w:rsid w:val="0BCDB32B"/>
    <w:rsid w:val="0BCE2B16"/>
    <w:rsid w:val="0BD0F16C"/>
    <w:rsid w:val="0BD16D4E"/>
    <w:rsid w:val="0BD2FC62"/>
    <w:rsid w:val="0BD34568"/>
    <w:rsid w:val="0BD3957F"/>
    <w:rsid w:val="0BD3D68B"/>
    <w:rsid w:val="0BD3EBA3"/>
    <w:rsid w:val="0BD76623"/>
    <w:rsid w:val="0BD7ED71"/>
    <w:rsid w:val="0BD8ACD8"/>
    <w:rsid w:val="0BD91BBB"/>
    <w:rsid w:val="0BD98923"/>
    <w:rsid w:val="0BD9F7FE"/>
    <w:rsid w:val="0BDB91C6"/>
    <w:rsid w:val="0BDC17AC"/>
    <w:rsid w:val="0BDE35EA"/>
    <w:rsid w:val="0BE23408"/>
    <w:rsid w:val="0BE234DD"/>
    <w:rsid w:val="0BE254BD"/>
    <w:rsid w:val="0BE3308C"/>
    <w:rsid w:val="0BE438D2"/>
    <w:rsid w:val="0BE54C4F"/>
    <w:rsid w:val="0BE56298"/>
    <w:rsid w:val="0BE58864"/>
    <w:rsid w:val="0BEC1575"/>
    <w:rsid w:val="0BED3024"/>
    <w:rsid w:val="0BEEEAF7"/>
    <w:rsid w:val="0BF44D41"/>
    <w:rsid w:val="0BF58172"/>
    <w:rsid w:val="0BF5AB0E"/>
    <w:rsid w:val="0BF65B67"/>
    <w:rsid w:val="0BF8497D"/>
    <w:rsid w:val="0BF9E9E0"/>
    <w:rsid w:val="0BFB5296"/>
    <w:rsid w:val="0BFCD094"/>
    <w:rsid w:val="0BFD0998"/>
    <w:rsid w:val="0BFE681B"/>
    <w:rsid w:val="0C07CE20"/>
    <w:rsid w:val="0C08B17A"/>
    <w:rsid w:val="0C0A4744"/>
    <w:rsid w:val="0C0A4980"/>
    <w:rsid w:val="0C0B82E3"/>
    <w:rsid w:val="0C0C4AB5"/>
    <w:rsid w:val="0C10D5BB"/>
    <w:rsid w:val="0C127786"/>
    <w:rsid w:val="0C153DBA"/>
    <w:rsid w:val="0C195D35"/>
    <w:rsid w:val="0C1ADDA9"/>
    <w:rsid w:val="0C1D1A47"/>
    <w:rsid w:val="0C1D20FE"/>
    <w:rsid w:val="0C1E58F1"/>
    <w:rsid w:val="0C1EA416"/>
    <w:rsid w:val="0C1F770A"/>
    <w:rsid w:val="0C27A408"/>
    <w:rsid w:val="0C29618C"/>
    <w:rsid w:val="0C2B307F"/>
    <w:rsid w:val="0C2F6503"/>
    <w:rsid w:val="0C32B895"/>
    <w:rsid w:val="0C32E54A"/>
    <w:rsid w:val="0C334185"/>
    <w:rsid w:val="0C334BD6"/>
    <w:rsid w:val="0C336C8C"/>
    <w:rsid w:val="0C341018"/>
    <w:rsid w:val="0C34BDA8"/>
    <w:rsid w:val="0C34FB3F"/>
    <w:rsid w:val="0C351F87"/>
    <w:rsid w:val="0C3551E5"/>
    <w:rsid w:val="0C369AC6"/>
    <w:rsid w:val="0C3AA61B"/>
    <w:rsid w:val="0C3B2646"/>
    <w:rsid w:val="0C3C586B"/>
    <w:rsid w:val="0C3D09C1"/>
    <w:rsid w:val="0C3D3386"/>
    <w:rsid w:val="0C3D35D1"/>
    <w:rsid w:val="0C3D93A2"/>
    <w:rsid w:val="0C3E4755"/>
    <w:rsid w:val="0C3E81C4"/>
    <w:rsid w:val="0C45578D"/>
    <w:rsid w:val="0C47FD9C"/>
    <w:rsid w:val="0C48E756"/>
    <w:rsid w:val="0C4AB4A6"/>
    <w:rsid w:val="0C4C69E2"/>
    <w:rsid w:val="0C50E9C6"/>
    <w:rsid w:val="0C54824F"/>
    <w:rsid w:val="0C55FE5C"/>
    <w:rsid w:val="0C587FCB"/>
    <w:rsid w:val="0C5B2F3E"/>
    <w:rsid w:val="0C5D603E"/>
    <w:rsid w:val="0C5E1FEF"/>
    <w:rsid w:val="0C61FFD2"/>
    <w:rsid w:val="0C64D833"/>
    <w:rsid w:val="0C66A056"/>
    <w:rsid w:val="0C671D11"/>
    <w:rsid w:val="0C68153C"/>
    <w:rsid w:val="0C6B82EF"/>
    <w:rsid w:val="0C6E0E81"/>
    <w:rsid w:val="0C6E306E"/>
    <w:rsid w:val="0C6FCA9A"/>
    <w:rsid w:val="0C7483DC"/>
    <w:rsid w:val="0C748EF9"/>
    <w:rsid w:val="0C75F9C3"/>
    <w:rsid w:val="0C76CEE9"/>
    <w:rsid w:val="0C79EDF3"/>
    <w:rsid w:val="0C7A367D"/>
    <w:rsid w:val="0C7BBC34"/>
    <w:rsid w:val="0C7C208A"/>
    <w:rsid w:val="0C7CE04E"/>
    <w:rsid w:val="0C7EFC54"/>
    <w:rsid w:val="0C7F64FA"/>
    <w:rsid w:val="0C8015D1"/>
    <w:rsid w:val="0C81CE8B"/>
    <w:rsid w:val="0C8328F6"/>
    <w:rsid w:val="0C83C59B"/>
    <w:rsid w:val="0C87A943"/>
    <w:rsid w:val="0C8B17EF"/>
    <w:rsid w:val="0C8B7EAC"/>
    <w:rsid w:val="0C8C111C"/>
    <w:rsid w:val="0C8C8320"/>
    <w:rsid w:val="0C8DE7B7"/>
    <w:rsid w:val="0C8E4F56"/>
    <w:rsid w:val="0C8E9B37"/>
    <w:rsid w:val="0C8FF150"/>
    <w:rsid w:val="0C932276"/>
    <w:rsid w:val="0C93B7F5"/>
    <w:rsid w:val="0C95DBBD"/>
    <w:rsid w:val="0C9B4E44"/>
    <w:rsid w:val="0C9B75C5"/>
    <w:rsid w:val="0C9CCB06"/>
    <w:rsid w:val="0C9DEE18"/>
    <w:rsid w:val="0CA92C96"/>
    <w:rsid w:val="0CABFB33"/>
    <w:rsid w:val="0CAD8542"/>
    <w:rsid w:val="0CAE72DE"/>
    <w:rsid w:val="0CAEC74E"/>
    <w:rsid w:val="0CAFE16E"/>
    <w:rsid w:val="0CB3AE97"/>
    <w:rsid w:val="0CB55899"/>
    <w:rsid w:val="0CB6EFB9"/>
    <w:rsid w:val="0CB90E56"/>
    <w:rsid w:val="0CBB90AE"/>
    <w:rsid w:val="0CBDB9F6"/>
    <w:rsid w:val="0CC612A3"/>
    <w:rsid w:val="0CC72E5B"/>
    <w:rsid w:val="0CCA3322"/>
    <w:rsid w:val="0CCBB1B1"/>
    <w:rsid w:val="0CCCAC41"/>
    <w:rsid w:val="0CD39308"/>
    <w:rsid w:val="0CD48201"/>
    <w:rsid w:val="0CD4D52E"/>
    <w:rsid w:val="0CD585BB"/>
    <w:rsid w:val="0CD63079"/>
    <w:rsid w:val="0CD7AC89"/>
    <w:rsid w:val="0CD89ADC"/>
    <w:rsid w:val="0CD94501"/>
    <w:rsid w:val="0CDF9B6A"/>
    <w:rsid w:val="0CE03F11"/>
    <w:rsid w:val="0CE05324"/>
    <w:rsid w:val="0CE3F107"/>
    <w:rsid w:val="0CE42A6C"/>
    <w:rsid w:val="0CE4AEDF"/>
    <w:rsid w:val="0CE6FACF"/>
    <w:rsid w:val="0CE6FBCD"/>
    <w:rsid w:val="0CE71E7C"/>
    <w:rsid w:val="0CE7FBE7"/>
    <w:rsid w:val="0CE8339A"/>
    <w:rsid w:val="0CE94940"/>
    <w:rsid w:val="0CE9AD80"/>
    <w:rsid w:val="0CEA8960"/>
    <w:rsid w:val="0CEBD2ED"/>
    <w:rsid w:val="0CED6D79"/>
    <w:rsid w:val="0CED833E"/>
    <w:rsid w:val="0CEDAC8D"/>
    <w:rsid w:val="0CEDD71F"/>
    <w:rsid w:val="0CEFB004"/>
    <w:rsid w:val="0CF1C542"/>
    <w:rsid w:val="0CF5BD8B"/>
    <w:rsid w:val="0CF5F381"/>
    <w:rsid w:val="0CF867CC"/>
    <w:rsid w:val="0CFB9AFD"/>
    <w:rsid w:val="0D01D113"/>
    <w:rsid w:val="0D04A6A9"/>
    <w:rsid w:val="0D06037B"/>
    <w:rsid w:val="0D06B5ED"/>
    <w:rsid w:val="0D08B393"/>
    <w:rsid w:val="0D0B2CB2"/>
    <w:rsid w:val="0D0B49C6"/>
    <w:rsid w:val="0D0EE4A7"/>
    <w:rsid w:val="0D0FE935"/>
    <w:rsid w:val="0D160835"/>
    <w:rsid w:val="0D1988CD"/>
    <w:rsid w:val="0D1A0DDB"/>
    <w:rsid w:val="0D1B1193"/>
    <w:rsid w:val="0D1C21C8"/>
    <w:rsid w:val="0D1CC5B1"/>
    <w:rsid w:val="0D1EBCEB"/>
    <w:rsid w:val="0D23226E"/>
    <w:rsid w:val="0D247E0B"/>
    <w:rsid w:val="0D283BCF"/>
    <w:rsid w:val="0D28AB0F"/>
    <w:rsid w:val="0D28D984"/>
    <w:rsid w:val="0D28F2D3"/>
    <w:rsid w:val="0D2A374A"/>
    <w:rsid w:val="0D2EA62B"/>
    <w:rsid w:val="0D2EEB94"/>
    <w:rsid w:val="0D2EFA11"/>
    <w:rsid w:val="0D2F7B0D"/>
    <w:rsid w:val="0D2F9CF8"/>
    <w:rsid w:val="0D3259C1"/>
    <w:rsid w:val="0D3590F1"/>
    <w:rsid w:val="0D39B3BD"/>
    <w:rsid w:val="0D3B8A5F"/>
    <w:rsid w:val="0D3C4A7E"/>
    <w:rsid w:val="0D3E84C5"/>
    <w:rsid w:val="0D409556"/>
    <w:rsid w:val="0D427256"/>
    <w:rsid w:val="0D42F7C3"/>
    <w:rsid w:val="0D4471DD"/>
    <w:rsid w:val="0D449A68"/>
    <w:rsid w:val="0D45F1A8"/>
    <w:rsid w:val="0D465C77"/>
    <w:rsid w:val="0D4856DE"/>
    <w:rsid w:val="0D48B33A"/>
    <w:rsid w:val="0D48E439"/>
    <w:rsid w:val="0D490D6F"/>
    <w:rsid w:val="0D4B6365"/>
    <w:rsid w:val="0D4C9B03"/>
    <w:rsid w:val="0D4D035A"/>
    <w:rsid w:val="0D4D5990"/>
    <w:rsid w:val="0D500D8E"/>
    <w:rsid w:val="0D50D279"/>
    <w:rsid w:val="0D52BAA4"/>
    <w:rsid w:val="0D5816BC"/>
    <w:rsid w:val="0D590A85"/>
    <w:rsid w:val="0D5BC1D8"/>
    <w:rsid w:val="0D5CA269"/>
    <w:rsid w:val="0D5EB00F"/>
    <w:rsid w:val="0D5FC5DE"/>
    <w:rsid w:val="0D5FFFF4"/>
    <w:rsid w:val="0D617A25"/>
    <w:rsid w:val="0D61E612"/>
    <w:rsid w:val="0D643C75"/>
    <w:rsid w:val="0D648B48"/>
    <w:rsid w:val="0D6578EE"/>
    <w:rsid w:val="0D65A326"/>
    <w:rsid w:val="0D68654E"/>
    <w:rsid w:val="0D6961B4"/>
    <w:rsid w:val="0D699260"/>
    <w:rsid w:val="0D699FF4"/>
    <w:rsid w:val="0D6C369F"/>
    <w:rsid w:val="0D6D9345"/>
    <w:rsid w:val="0D6EBD79"/>
    <w:rsid w:val="0D73B90D"/>
    <w:rsid w:val="0D7437B8"/>
    <w:rsid w:val="0D762059"/>
    <w:rsid w:val="0D78A4A5"/>
    <w:rsid w:val="0D7A0B63"/>
    <w:rsid w:val="0D7CA43F"/>
    <w:rsid w:val="0D7D2122"/>
    <w:rsid w:val="0D7D5803"/>
    <w:rsid w:val="0D7E1D9D"/>
    <w:rsid w:val="0D7E21D6"/>
    <w:rsid w:val="0D80135D"/>
    <w:rsid w:val="0D8283F8"/>
    <w:rsid w:val="0D82898B"/>
    <w:rsid w:val="0D83D4C5"/>
    <w:rsid w:val="0D83D6DF"/>
    <w:rsid w:val="0D8460C9"/>
    <w:rsid w:val="0D84A069"/>
    <w:rsid w:val="0D93B21B"/>
    <w:rsid w:val="0D949EDB"/>
    <w:rsid w:val="0D958B60"/>
    <w:rsid w:val="0D96094C"/>
    <w:rsid w:val="0D9A54DF"/>
    <w:rsid w:val="0D9A6C2B"/>
    <w:rsid w:val="0D9BBD16"/>
    <w:rsid w:val="0D9C785D"/>
    <w:rsid w:val="0D9CB3B3"/>
    <w:rsid w:val="0D9F95B5"/>
    <w:rsid w:val="0DA016E4"/>
    <w:rsid w:val="0DA1A9F5"/>
    <w:rsid w:val="0DA5025C"/>
    <w:rsid w:val="0DA69FA5"/>
    <w:rsid w:val="0DA711D4"/>
    <w:rsid w:val="0DAA1CE5"/>
    <w:rsid w:val="0DAB8A5E"/>
    <w:rsid w:val="0DAEC116"/>
    <w:rsid w:val="0DAF4FA7"/>
    <w:rsid w:val="0DB068A7"/>
    <w:rsid w:val="0DB36D5D"/>
    <w:rsid w:val="0DB73F12"/>
    <w:rsid w:val="0DB8F499"/>
    <w:rsid w:val="0DBB7767"/>
    <w:rsid w:val="0DBC9144"/>
    <w:rsid w:val="0DC249C9"/>
    <w:rsid w:val="0DC2C2AE"/>
    <w:rsid w:val="0DC5C55C"/>
    <w:rsid w:val="0DC7945B"/>
    <w:rsid w:val="0DC879E7"/>
    <w:rsid w:val="0DCA3D31"/>
    <w:rsid w:val="0DCF3CED"/>
    <w:rsid w:val="0DD1BA83"/>
    <w:rsid w:val="0DD3BF9D"/>
    <w:rsid w:val="0DD52349"/>
    <w:rsid w:val="0DD6242D"/>
    <w:rsid w:val="0DD9277D"/>
    <w:rsid w:val="0DD98CDC"/>
    <w:rsid w:val="0DDC9C4B"/>
    <w:rsid w:val="0DDD10CF"/>
    <w:rsid w:val="0DE25F52"/>
    <w:rsid w:val="0DE371E9"/>
    <w:rsid w:val="0DE51AF1"/>
    <w:rsid w:val="0DE5D830"/>
    <w:rsid w:val="0DE7706A"/>
    <w:rsid w:val="0DE7DA9A"/>
    <w:rsid w:val="0DE801BE"/>
    <w:rsid w:val="0DEFFD14"/>
    <w:rsid w:val="0DF29E49"/>
    <w:rsid w:val="0DF2AEAA"/>
    <w:rsid w:val="0DF4BBD2"/>
    <w:rsid w:val="0DF4C814"/>
    <w:rsid w:val="0DF8BDEC"/>
    <w:rsid w:val="0DF9BAB1"/>
    <w:rsid w:val="0DFAA275"/>
    <w:rsid w:val="0DFD59DE"/>
    <w:rsid w:val="0DFD7182"/>
    <w:rsid w:val="0E009B25"/>
    <w:rsid w:val="0E0147AC"/>
    <w:rsid w:val="0E01E336"/>
    <w:rsid w:val="0E023A64"/>
    <w:rsid w:val="0E032E78"/>
    <w:rsid w:val="0E0533D5"/>
    <w:rsid w:val="0E058D88"/>
    <w:rsid w:val="0E076DB8"/>
    <w:rsid w:val="0E0B1139"/>
    <w:rsid w:val="0E0C9B63"/>
    <w:rsid w:val="0E0D4C41"/>
    <w:rsid w:val="0E0D5B6B"/>
    <w:rsid w:val="0E0FFA18"/>
    <w:rsid w:val="0E1170CC"/>
    <w:rsid w:val="0E11BB25"/>
    <w:rsid w:val="0E129F4A"/>
    <w:rsid w:val="0E17DF7B"/>
    <w:rsid w:val="0E1829AF"/>
    <w:rsid w:val="0E1A2285"/>
    <w:rsid w:val="0E1B0D12"/>
    <w:rsid w:val="0E1C02C5"/>
    <w:rsid w:val="0E2122F7"/>
    <w:rsid w:val="0E23E15D"/>
    <w:rsid w:val="0E24FC8E"/>
    <w:rsid w:val="0E2538CC"/>
    <w:rsid w:val="0E26208F"/>
    <w:rsid w:val="0E2676DD"/>
    <w:rsid w:val="0E28DF18"/>
    <w:rsid w:val="0E29B51D"/>
    <w:rsid w:val="0E2D283E"/>
    <w:rsid w:val="0E2D5D58"/>
    <w:rsid w:val="0E2DDBAC"/>
    <w:rsid w:val="0E2F5BCC"/>
    <w:rsid w:val="0E31BEEE"/>
    <w:rsid w:val="0E32D0CE"/>
    <w:rsid w:val="0E34554B"/>
    <w:rsid w:val="0E385E11"/>
    <w:rsid w:val="0E39D622"/>
    <w:rsid w:val="0E39F272"/>
    <w:rsid w:val="0E3CABBB"/>
    <w:rsid w:val="0E3E8808"/>
    <w:rsid w:val="0E3FD9CF"/>
    <w:rsid w:val="0E4005B8"/>
    <w:rsid w:val="0E4300F3"/>
    <w:rsid w:val="0E437CA7"/>
    <w:rsid w:val="0E443181"/>
    <w:rsid w:val="0E455FA3"/>
    <w:rsid w:val="0E458605"/>
    <w:rsid w:val="0E45BAD7"/>
    <w:rsid w:val="0E469F49"/>
    <w:rsid w:val="0E47CA4A"/>
    <w:rsid w:val="0E48AC6A"/>
    <w:rsid w:val="0E4B1C1E"/>
    <w:rsid w:val="0E4F879B"/>
    <w:rsid w:val="0E506362"/>
    <w:rsid w:val="0E50B5BD"/>
    <w:rsid w:val="0E525E8D"/>
    <w:rsid w:val="0E53A4DE"/>
    <w:rsid w:val="0E540C1C"/>
    <w:rsid w:val="0E548145"/>
    <w:rsid w:val="0E562795"/>
    <w:rsid w:val="0E5636F4"/>
    <w:rsid w:val="0E579B9F"/>
    <w:rsid w:val="0E58B9E7"/>
    <w:rsid w:val="0E5B4AFA"/>
    <w:rsid w:val="0E5C682D"/>
    <w:rsid w:val="0E5C820D"/>
    <w:rsid w:val="0E5DEA3E"/>
    <w:rsid w:val="0E5F277E"/>
    <w:rsid w:val="0E603D16"/>
    <w:rsid w:val="0E6315BB"/>
    <w:rsid w:val="0E641BB2"/>
    <w:rsid w:val="0E64C293"/>
    <w:rsid w:val="0E651365"/>
    <w:rsid w:val="0E654D9A"/>
    <w:rsid w:val="0E69549A"/>
    <w:rsid w:val="0E6A30B8"/>
    <w:rsid w:val="0E6AE116"/>
    <w:rsid w:val="0E6CACF1"/>
    <w:rsid w:val="0E6FFFE0"/>
    <w:rsid w:val="0E71E31C"/>
    <w:rsid w:val="0E748C31"/>
    <w:rsid w:val="0E74E8A2"/>
    <w:rsid w:val="0E75C2BC"/>
    <w:rsid w:val="0E7619E7"/>
    <w:rsid w:val="0E771F54"/>
    <w:rsid w:val="0E7E36AA"/>
    <w:rsid w:val="0E7E4B27"/>
    <w:rsid w:val="0E7E8580"/>
    <w:rsid w:val="0E7F1AEC"/>
    <w:rsid w:val="0E801218"/>
    <w:rsid w:val="0E802037"/>
    <w:rsid w:val="0E84D37F"/>
    <w:rsid w:val="0E85DCBE"/>
    <w:rsid w:val="0E875718"/>
    <w:rsid w:val="0E8BE068"/>
    <w:rsid w:val="0E8C4929"/>
    <w:rsid w:val="0E8D9345"/>
    <w:rsid w:val="0E8F871A"/>
    <w:rsid w:val="0E9003B4"/>
    <w:rsid w:val="0E90F64E"/>
    <w:rsid w:val="0E94B52B"/>
    <w:rsid w:val="0E97AC47"/>
    <w:rsid w:val="0E9A265C"/>
    <w:rsid w:val="0E9B048F"/>
    <w:rsid w:val="0E9B7A06"/>
    <w:rsid w:val="0E9D8A46"/>
    <w:rsid w:val="0EA1B389"/>
    <w:rsid w:val="0EA28745"/>
    <w:rsid w:val="0EA3777C"/>
    <w:rsid w:val="0EAA70FD"/>
    <w:rsid w:val="0EAAEB03"/>
    <w:rsid w:val="0EAB6286"/>
    <w:rsid w:val="0EAE3A48"/>
    <w:rsid w:val="0EB00341"/>
    <w:rsid w:val="0EB066DE"/>
    <w:rsid w:val="0EB08185"/>
    <w:rsid w:val="0EB1EA11"/>
    <w:rsid w:val="0EB1F01E"/>
    <w:rsid w:val="0EB23D8C"/>
    <w:rsid w:val="0EB36857"/>
    <w:rsid w:val="0EB5EE77"/>
    <w:rsid w:val="0EB64B6D"/>
    <w:rsid w:val="0EB6D739"/>
    <w:rsid w:val="0EB848BE"/>
    <w:rsid w:val="0EB8664E"/>
    <w:rsid w:val="0EB8E5FE"/>
    <w:rsid w:val="0EBF47D0"/>
    <w:rsid w:val="0EBF5ECE"/>
    <w:rsid w:val="0EC194B9"/>
    <w:rsid w:val="0EC324A0"/>
    <w:rsid w:val="0EC3480B"/>
    <w:rsid w:val="0EC47986"/>
    <w:rsid w:val="0EC5E273"/>
    <w:rsid w:val="0EC67C2C"/>
    <w:rsid w:val="0ECC1F29"/>
    <w:rsid w:val="0ECCD1A9"/>
    <w:rsid w:val="0ECE6C66"/>
    <w:rsid w:val="0ECF0AB6"/>
    <w:rsid w:val="0ED01B59"/>
    <w:rsid w:val="0ED16152"/>
    <w:rsid w:val="0ED616EF"/>
    <w:rsid w:val="0ED81130"/>
    <w:rsid w:val="0ED8EB55"/>
    <w:rsid w:val="0EDB258C"/>
    <w:rsid w:val="0EDBFD54"/>
    <w:rsid w:val="0EDDB7D5"/>
    <w:rsid w:val="0EDE14CB"/>
    <w:rsid w:val="0EDE9076"/>
    <w:rsid w:val="0EE30355"/>
    <w:rsid w:val="0EE492CF"/>
    <w:rsid w:val="0EE568F4"/>
    <w:rsid w:val="0EE91EF1"/>
    <w:rsid w:val="0EEAB636"/>
    <w:rsid w:val="0EEDCF4C"/>
    <w:rsid w:val="0EEE2704"/>
    <w:rsid w:val="0EEE3623"/>
    <w:rsid w:val="0EF48485"/>
    <w:rsid w:val="0EF8BEF5"/>
    <w:rsid w:val="0EF8F348"/>
    <w:rsid w:val="0EFAEEDB"/>
    <w:rsid w:val="0EFBB6D8"/>
    <w:rsid w:val="0EFC0D3A"/>
    <w:rsid w:val="0EFC61B9"/>
    <w:rsid w:val="0EFC6C9F"/>
    <w:rsid w:val="0EFCF1F1"/>
    <w:rsid w:val="0EFE08EA"/>
    <w:rsid w:val="0EFE6F67"/>
    <w:rsid w:val="0EFED6FF"/>
    <w:rsid w:val="0EFF3386"/>
    <w:rsid w:val="0EFFCF5B"/>
    <w:rsid w:val="0F00548A"/>
    <w:rsid w:val="0F026B9D"/>
    <w:rsid w:val="0F034F1A"/>
    <w:rsid w:val="0F03B386"/>
    <w:rsid w:val="0F053246"/>
    <w:rsid w:val="0F055079"/>
    <w:rsid w:val="0F0624C1"/>
    <w:rsid w:val="0F08FB17"/>
    <w:rsid w:val="0F0982AA"/>
    <w:rsid w:val="0F09C9D1"/>
    <w:rsid w:val="0F0BADFA"/>
    <w:rsid w:val="0F0D9DA7"/>
    <w:rsid w:val="0F0FA46C"/>
    <w:rsid w:val="0F0FF1AA"/>
    <w:rsid w:val="0F103740"/>
    <w:rsid w:val="0F10C1AB"/>
    <w:rsid w:val="0F13A624"/>
    <w:rsid w:val="0F147EDE"/>
    <w:rsid w:val="0F17B3EE"/>
    <w:rsid w:val="0F19D17E"/>
    <w:rsid w:val="0F19EDFE"/>
    <w:rsid w:val="0F1B787D"/>
    <w:rsid w:val="0F1C5CAB"/>
    <w:rsid w:val="0F21FEE0"/>
    <w:rsid w:val="0F22366D"/>
    <w:rsid w:val="0F23A8AA"/>
    <w:rsid w:val="0F2595D8"/>
    <w:rsid w:val="0F29BF0B"/>
    <w:rsid w:val="0F29D112"/>
    <w:rsid w:val="0F2A58A9"/>
    <w:rsid w:val="0F2AC345"/>
    <w:rsid w:val="0F3179C5"/>
    <w:rsid w:val="0F34779E"/>
    <w:rsid w:val="0F38E4CD"/>
    <w:rsid w:val="0F39C6CE"/>
    <w:rsid w:val="0F3A2EE8"/>
    <w:rsid w:val="0F3CF6A5"/>
    <w:rsid w:val="0F3D4AAC"/>
    <w:rsid w:val="0F3D7A56"/>
    <w:rsid w:val="0F3EC9EF"/>
    <w:rsid w:val="0F3F8D7A"/>
    <w:rsid w:val="0F402B6C"/>
    <w:rsid w:val="0F407E79"/>
    <w:rsid w:val="0F41EEA1"/>
    <w:rsid w:val="0F430A82"/>
    <w:rsid w:val="0F444F2E"/>
    <w:rsid w:val="0F4555AD"/>
    <w:rsid w:val="0F4713D7"/>
    <w:rsid w:val="0F4781F3"/>
    <w:rsid w:val="0F47C107"/>
    <w:rsid w:val="0F48C976"/>
    <w:rsid w:val="0F495813"/>
    <w:rsid w:val="0F49ABEC"/>
    <w:rsid w:val="0F4AB408"/>
    <w:rsid w:val="0F4C6CC9"/>
    <w:rsid w:val="0F4F2DFD"/>
    <w:rsid w:val="0F4F3DBE"/>
    <w:rsid w:val="0F502864"/>
    <w:rsid w:val="0F516855"/>
    <w:rsid w:val="0F51A788"/>
    <w:rsid w:val="0F53BF15"/>
    <w:rsid w:val="0F53FE4E"/>
    <w:rsid w:val="0F572B44"/>
    <w:rsid w:val="0F57D537"/>
    <w:rsid w:val="0F58422C"/>
    <w:rsid w:val="0F587CB0"/>
    <w:rsid w:val="0F5B004E"/>
    <w:rsid w:val="0F5F46E7"/>
    <w:rsid w:val="0F6098E4"/>
    <w:rsid w:val="0F635607"/>
    <w:rsid w:val="0F64389D"/>
    <w:rsid w:val="0F657F45"/>
    <w:rsid w:val="0F675CD8"/>
    <w:rsid w:val="0F67C9FC"/>
    <w:rsid w:val="0F6B0D4E"/>
    <w:rsid w:val="0F6DE7D0"/>
    <w:rsid w:val="0F6F4798"/>
    <w:rsid w:val="0F722E84"/>
    <w:rsid w:val="0F7246DD"/>
    <w:rsid w:val="0F7869EF"/>
    <w:rsid w:val="0F78E130"/>
    <w:rsid w:val="0F790329"/>
    <w:rsid w:val="0F7A7DA0"/>
    <w:rsid w:val="0F7AF966"/>
    <w:rsid w:val="0F7F2AC7"/>
    <w:rsid w:val="0F808818"/>
    <w:rsid w:val="0F831BF4"/>
    <w:rsid w:val="0F84307F"/>
    <w:rsid w:val="0F87F274"/>
    <w:rsid w:val="0F88063E"/>
    <w:rsid w:val="0F892967"/>
    <w:rsid w:val="0F8A98F8"/>
    <w:rsid w:val="0F8B22BE"/>
    <w:rsid w:val="0F8C9331"/>
    <w:rsid w:val="0F8E4D91"/>
    <w:rsid w:val="0F8F2505"/>
    <w:rsid w:val="0F966C86"/>
    <w:rsid w:val="0F975DDC"/>
    <w:rsid w:val="0F987A41"/>
    <w:rsid w:val="0F9D0E46"/>
    <w:rsid w:val="0FA1C0FE"/>
    <w:rsid w:val="0FA27CA3"/>
    <w:rsid w:val="0FA3AA30"/>
    <w:rsid w:val="0FA3DBCB"/>
    <w:rsid w:val="0FA58D2B"/>
    <w:rsid w:val="0FA78213"/>
    <w:rsid w:val="0FA868F5"/>
    <w:rsid w:val="0FAA6D8E"/>
    <w:rsid w:val="0FAB9748"/>
    <w:rsid w:val="0FB18EB5"/>
    <w:rsid w:val="0FB36727"/>
    <w:rsid w:val="0FB40D17"/>
    <w:rsid w:val="0FB51B7F"/>
    <w:rsid w:val="0FB5B940"/>
    <w:rsid w:val="0FB694E4"/>
    <w:rsid w:val="0FB6D094"/>
    <w:rsid w:val="0FB76565"/>
    <w:rsid w:val="0FB7C6D6"/>
    <w:rsid w:val="0FBBFDB9"/>
    <w:rsid w:val="0FBC36F5"/>
    <w:rsid w:val="0FBC83C9"/>
    <w:rsid w:val="0FBCE86D"/>
    <w:rsid w:val="0FBD30EB"/>
    <w:rsid w:val="0FBE58EF"/>
    <w:rsid w:val="0FBF89D4"/>
    <w:rsid w:val="0FBF8E9B"/>
    <w:rsid w:val="0FC34CDB"/>
    <w:rsid w:val="0FC55D49"/>
    <w:rsid w:val="0FC696A1"/>
    <w:rsid w:val="0FC72275"/>
    <w:rsid w:val="0FD00ED2"/>
    <w:rsid w:val="0FD0D607"/>
    <w:rsid w:val="0FD2217D"/>
    <w:rsid w:val="0FD286FC"/>
    <w:rsid w:val="0FD5ED53"/>
    <w:rsid w:val="0FD6FD88"/>
    <w:rsid w:val="0FD769FC"/>
    <w:rsid w:val="0FD8B337"/>
    <w:rsid w:val="0FD92673"/>
    <w:rsid w:val="0FD9821D"/>
    <w:rsid w:val="0FDA9AAE"/>
    <w:rsid w:val="0FDD68D3"/>
    <w:rsid w:val="0FDE3FBF"/>
    <w:rsid w:val="0FE23B2D"/>
    <w:rsid w:val="0FE474E3"/>
    <w:rsid w:val="0FE50B82"/>
    <w:rsid w:val="0FE6CCC1"/>
    <w:rsid w:val="0FEA6B2F"/>
    <w:rsid w:val="0FEAC9AC"/>
    <w:rsid w:val="0FEC751C"/>
    <w:rsid w:val="0FF37A42"/>
    <w:rsid w:val="0FF6E1A6"/>
    <w:rsid w:val="0FF86559"/>
    <w:rsid w:val="0FF90F79"/>
    <w:rsid w:val="0FFB5C87"/>
    <w:rsid w:val="0FFE9B1C"/>
    <w:rsid w:val="0FFFE781"/>
    <w:rsid w:val="1000E3C6"/>
    <w:rsid w:val="1002CC0F"/>
    <w:rsid w:val="1003511E"/>
    <w:rsid w:val="10038F2D"/>
    <w:rsid w:val="10039A74"/>
    <w:rsid w:val="10048F6A"/>
    <w:rsid w:val="100597D8"/>
    <w:rsid w:val="10064F5B"/>
    <w:rsid w:val="1007374B"/>
    <w:rsid w:val="100A1D5C"/>
    <w:rsid w:val="100F68DF"/>
    <w:rsid w:val="101014C9"/>
    <w:rsid w:val="10118C9A"/>
    <w:rsid w:val="10181112"/>
    <w:rsid w:val="101CEA55"/>
    <w:rsid w:val="101DAF2A"/>
    <w:rsid w:val="1020D188"/>
    <w:rsid w:val="1020E836"/>
    <w:rsid w:val="102354B3"/>
    <w:rsid w:val="1024ED0B"/>
    <w:rsid w:val="102536AD"/>
    <w:rsid w:val="1025CF00"/>
    <w:rsid w:val="102AF405"/>
    <w:rsid w:val="102C049B"/>
    <w:rsid w:val="102DDC30"/>
    <w:rsid w:val="102E68B4"/>
    <w:rsid w:val="102E9EE3"/>
    <w:rsid w:val="102EBE01"/>
    <w:rsid w:val="102FBF41"/>
    <w:rsid w:val="103066D7"/>
    <w:rsid w:val="10309449"/>
    <w:rsid w:val="1030CB23"/>
    <w:rsid w:val="10336247"/>
    <w:rsid w:val="1033ABA4"/>
    <w:rsid w:val="1035029F"/>
    <w:rsid w:val="103679F2"/>
    <w:rsid w:val="103774C1"/>
    <w:rsid w:val="103B07AC"/>
    <w:rsid w:val="103B0A5E"/>
    <w:rsid w:val="103D3C26"/>
    <w:rsid w:val="10400EBE"/>
    <w:rsid w:val="1040EDEE"/>
    <w:rsid w:val="10423E54"/>
    <w:rsid w:val="1045058E"/>
    <w:rsid w:val="1045FAF4"/>
    <w:rsid w:val="1047F94F"/>
    <w:rsid w:val="104AABE3"/>
    <w:rsid w:val="104B6C5D"/>
    <w:rsid w:val="104B8B2F"/>
    <w:rsid w:val="104BC36D"/>
    <w:rsid w:val="104C641C"/>
    <w:rsid w:val="104D73C5"/>
    <w:rsid w:val="1059200C"/>
    <w:rsid w:val="105A4C59"/>
    <w:rsid w:val="105C31DE"/>
    <w:rsid w:val="105D31A8"/>
    <w:rsid w:val="105E7E6D"/>
    <w:rsid w:val="105EC709"/>
    <w:rsid w:val="105F186C"/>
    <w:rsid w:val="105F64CA"/>
    <w:rsid w:val="105FDC91"/>
    <w:rsid w:val="10623569"/>
    <w:rsid w:val="106411F5"/>
    <w:rsid w:val="1065122C"/>
    <w:rsid w:val="106546E9"/>
    <w:rsid w:val="10654809"/>
    <w:rsid w:val="10688C2B"/>
    <w:rsid w:val="1071E7A8"/>
    <w:rsid w:val="1071E7B2"/>
    <w:rsid w:val="107488F3"/>
    <w:rsid w:val="1074A133"/>
    <w:rsid w:val="107A40B3"/>
    <w:rsid w:val="107A73DD"/>
    <w:rsid w:val="107ED3B6"/>
    <w:rsid w:val="107F8D2D"/>
    <w:rsid w:val="107FC30B"/>
    <w:rsid w:val="1080A963"/>
    <w:rsid w:val="10859E7C"/>
    <w:rsid w:val="1086862B"/>
    <w:rsid w:val="1086E31A"/>
    <w:rsid w:val="1088733B"/>
    <w:rsid w:val="1089158B"/>
    <w:rsid w:val="1089F765"/>
    <w:rsid w:val="108A13A5"/>
    <w:rsid w:val="108ADC3C"/>
    <w:rsid w:val="108DF76C"/>
    <w:rsid w:val="108FA6C2"/>
    <w:rsid w:val="1090ABD3"/>
    <w:rsid w:val="10924E1F"/>
    <w:rsid w:val="109307E4"/>
    <w:rsid w:val="1093A306"/>
    <w:rsid w:val="109440C4"/>
    <w:rsid w:val="1094671A"/>
    <w:rsid w:val="109766A0"/>
    <w:rsid w:val="1097DD9B"/>
    <w:rsid w:val="1098C53D"/>
    <w:rsid w:val="109E4C74"/>
    <w:rsid w:val="10A0AC29"/>
    <w:rsid w:val="10A5530B"/>
    <w:rsid w:val="10A65E3B"/>
    <w:rsid w:val="10A6A26C"/>
    <w:rsid w:val="10A911B1"/>
    <w:rsid w:val="10A951D9"/>
    <w:rsid w:val="10ACCE25"/>
    <w:rsid w:val="10AD122A"/>
    <w:rsid w:val="10AE8A20"/>
    <w:rsid w:val="10B11CB2"/>
    <w:rsid w:val="10B1BF52"/>
    <w:rsid w:val="10B395A8"/>
    <w:rsid w:val="10B416FB"/>
    <w:rsid w:val="10B71745"/>
    <w:rsid w:val="10B8B8E5"/>
    <w:rsid w:val="10B8F379"/>
    <w:rsid w:val="10BB6378"/>
    <w:rsid w:val="10BB64FD"/>
    <w:rsid w:val="10BB6841"/>
    <w:rsid w:val="10BB77A1"/>
    <w:rsid w:val="10BC91D0"/>
    <w:rsid w:val="10BE06CE"/>
    <w:rsid w:val="10BE3FB3"/>
    <w:rsid w:val="10BFEA48"/>
    <w:rsid w:val="10C02FF5"/>
    <w:rsid w:val="10C09B21"/>
    <w:rsid w:val="10C22594"/>
    <w:rsid w:val="10C25C7A"/>
    <w:rsid w:val="10C57D3F"/>
    <w:rsid w:val="10CB2FA6"/>
    <w:rsid w:val="10CBD2BA"/>
    <w:rsid w:val="10CC7DB0"/>
    <w:rsid w:val="10CD8F93"/>
    <w:rsid w:val="10CF872D"/>
    <w:rsid w:val="10D0BA34"/>
    <w:rsid w:val="10D0F003"/>
    <w:rsid w:val="10D1D451"/>
    <w:rsid w:val="10D5E26A"/>
    <w:rsid w:val="10DB817B"/>
    <w:rsid w:val="10DCA31E"/>
    <w:rsid w:val="10DF93A7"/>
    <w:rsid w:val="10E1A9FF"/>
    <w:rsid w:val="10E21473"/>
    <w:rsid w:val="10E28261"/>
    <w:rsid w:val="10E499D7"/>
    <w:rsid w:val="10E4C61B"/>
    <w:rsid w:val="10E4D5D1"/>
    <w:rsid w:val="10E4F486"/>
    <w:rsid w:val="10E6934D"/>
    <w:rsid w:val="10E89BAE"/>
    <w:rsid w:val="10E908A8"/>
    <w:rsid w:val="10EC284C"/>
    <w:rsid w:val="10ECB39E"/>
    <w:rsid w:val="10ED7995"/>
    <w:rsid w:val="10EF7A8B"/>
    <w:rsid w:val="10F02B89"/>
    <w:rsid w:val="10F77590"/>
    <w:rsid w:val="10F7EC25"/>
    <w:rsid w:val="10F7FD29"/>
    <w:rsid w:val="10FA0AF6"/>
    <w:rsid w:val="10FC26F9"/>
    <w:rsid w:val="10FC7C60"/>
    <w:rsid w:val="10FCB5B8"/>
    <w:rsid w:val="1102318D"/>
    <w:rsid w:val="11054EE7"/>
    <w:rsid w:val="11086DD9"/>
    <w:rsid w:val="1109FEDD"/>
    <w:rsid w:val="110BD405"/>
    <w:rsid w:val="110C2D8A"/>
    <w:rsid w:val="110D2078"/>
    <w:rsid w:val="110E173E"/>
    <w:rsid w:val="110E7DDF"/>
    <w:rsid w:val="110F40A7"/>
    <w:rsid w:val="1110FE09"/>
    <w:rsid w:val="1112A22D"/>
    <w:rsid w:val="1113B6EE"/>
    <w:rsid w:val="111424B1"/>
    <w:rsid w:val="1114B191"/>
    <w:rsid w:val="11160DF7"/>
    <w:rsid w:val="111818DA"/>
    <w:rsid w:val="111A6786"/>
    <w:rsid w:val="111B6A76"/>
    <w:rsid w:val="111D08D8"/>
    <w:rsid w:val="111F7B7D"/>
    <w:rsid w:val="11206D73"/>
    <w:rsid w:val="1121C40C"/>
    <w:rsid w:val="1122FFFF"/>
    <w:rsid w:val="1124B4DE"/>
    <w:rsid w:val="1125EE3B"/>
    <w:rsid w:val="1125F00C"/>
    <w:rsid w:val="11295843"/>
    <w:rsid w:val="112A8939"/>
    <w:rsid w:val="112B29F6"/>
    <w:rsid w:val="112BBF73"/>
    <w:rsid w:val="112FCA50"/>
    <w:rsid w:val="11324337"/>
    <w:rsid w:val="1135249A"/>
    <w:rsid w:val="113790F5"/>
    <w:rsid w:val="11383BE7"/>
    <w:rsid w:val="1138588D"/>
    <w:rsid w:val="11395272"/>
    <w:rsid w:val="113B3DC5"/>
    <w:rsid w:val="113CF623"/>
    <w:rsid w:val="1141E550"/>
    <w:rsid w:val="11486338"/>
    <w:rsid w:val="114A0E05"/>
    <w:rsid w:val="114D4D67"/>
    <w:rsid w:val="114F8CF3"/>
    <w:rsid w:val="11509963"/>
    <w:rsid w:val="1150B110"/>
    <w:rsid w:val="1152052E"/>
    <w:rsid w:val="11522893"/>
    <w:rsid w:val="1152C657"/>
    <w:rsid w:val="1154857B"/>
    <w:rsid w:val="11569682"/>
    <w:rsid w:val="115730C9"/>
    <w:rsid w:val="11575BCC"/>
    <w:rsid w:val="115D7915"/>
    <w:rsid w:val="11607FDA"/>
    <w:rsid w:val="1160AED4"/>
    <w:rsid w:val="11629E05"/>
    <w:rsid w:val="1162FC2B"/>
    <w:rsid w:val="1163F7F4"/>
    <w:rsid w:val="11647CC5"/>
    <w:rsid w:val="116792D2"/>
    <w:rsid w:val="11684E06"/>
    <w:rsid w:val="1168D2F3"/>
    <w:rsid w:val="116B88FB"/>
    <w:rsid w:val="116C08A1"/>
    <w:rsid w:val="116CB4DC"/>
    <w:rsid w:val="116EA0AC"/>
    <w:rsid w:val="116F7C0D"/>
    <w:rsid w:val="1175B55D"/>
    <w:rsid w:val="117799A2"/>
    <w:rsid w:val="1177C2C7"/>
    <w:rsid w:val="11799791"/>
    <w:rsid w:val="117A8F22"/>
    <w:rsid w:val="117A9476"/>
    <w:rsid w:val="117C14CF"/>
    <w:rsid w:val="117C1999"/>
    <w:rsid w:val="117EA071"/>
    <w:rsid w:val="1180FBCE"/>
    <w:rsid w:val="1181C6CE"/>
    <w:rsid w:val="1184E49B"/>
    <w:rsid w:val="11864C53"/>
    <w:rsid w:val="1186DA36"/>
    <w:rsid w:val="118A82C6"/>
    <w:rsid w:val="118BA917"/>
    <w:rsid w:val="118DF6DE"/>
    <w:rsid w:val="1190425D"/>
    <w:rsid w:val="11919E86"/>
    <w:rsid w:val="11922947"/>
    <w:rsid w:val="1192DB13"/>
    <w:rsid w:val="11977C95"/>
    <w:rsid w:val="1198218D"/>
    <w:rsid w:val="119AB916"/>
    <w:rsid w:val="119AF11C"/>
    <w:rsid w:val="119C6348"/>
    <w:rsid w:val="119E342B"/>
    <w:rsid w:val="119EF280"/>
    <w:rsid w:val="11A1A46F"/>
    <w:rsid w:val="11A2B5F7"/>
    <w:rsid w:val="11A412A9"/>
    <w:rsid w:val="11A539DF"/>
    <w:rsid w:val="11A82EC8"/>
    <w:rsid w:val="11AC6D84"/>
    <w:rsid w:val="11AF5212"/>
    <w:rsid w:val="11B1968C"/>
    <w:rsid w:val="11B3855F"/>
    <w:rsid w:val="11B3ADFB"/>
    <w:rsid w:val="11B4B0CD"/>
    <w:rsid w:val="11B8BAB6"/>
    <w:rsid w:val="11B940A7"/>
    <w:rsid w:val="11B97F8B"/>
    <w:rsid w:val="11BBC623"/>
    <w:rsid w:val="11BC1DDF"/>
    <w:rsid w:val="11BEC0CF"/>
    <w:rsid w:val="11C5A55B"/>
    <w:rsid w:val="11C64903"/>
    <w:rsid w:val="11C9243A"/>
    <w:rsid w:val="11CA6E14"/>
    <w:rsid w:val="11CABE52"/>
    <w:rsid w:val="11CC4BCA"/>
    <w:rsid w:val="11CED3B6"/>
    <w:rsid w:val="11CFE927"/>
    <w:rsid w:val="11D01BC9"/>
    <w:rsid w:val="11D02F7D"/>
    <w:rsid w:val="11D2D919"/>
    <w:rsid w:val="11D65493"/>
    <w:rsid w:val="11D9AE99"/>
    <w:rsid w:val="11DA683B"/>
    <w:rsid w:val="11DAE691"/>
    <w:rsid w:val="11DAF0E7"/>
    <w:rsid w:val="11DB8CB8"/>
    <w:rsid w:val="11DBA015"/>
    <w:rsid w:val="11E25100"/>
    <w:rsid w:val="11E58D07"/>
    <w:rsid w:val="11EB40E8"/>
    <w:rsid w:val="11EBC8FF"/>
    <w:rsid w:val="11ECEDBF"/>
    <w:rsid w:val="11ED2B38"/>
    <w:rsid w:val="11ED9CD6"/>
    <w:rsid w:val="11EF20C4"/>
    <w:rsid w:val="11F0F847"/>
    <w:rsid w:val="11F12D0E"/>
    <w:rsid w:val="11F44D47"/>
    <w:rsid w:val="11FA84CB"/>
    <w:rsid w:val="11FAE8CD"/>
    <w:rsid w:val="11FB670A"/>
    <w:rsid w:val="11FBACF2"/>
    <w:rsid w:val="11FCBB74"/>
    <w:rsid w:val="11FED831"/>
    <w:rsid w:val="11FF593B"/>
    <w:rsid w:val="1204B628"/>
    <w:rsid w:val="1208769C"/>
    <w:rsid w:val="1208FF15"/>
    <w:rsid w:val="120953F3"/>
    <w:rsid w:val="120A38E2"/>
    <w:rsid w:val="120B1B3F"/>
    <w:rsid w:val="120C616B"/>
    <w:rsid w:val="120D60AD"/>
    <w:rsid w:val="120DEDDA"/>
    <w:rsid w:val="120EA823"/>
    <w:rsid w:val="1210167F"/>
    <w:rsid w:val="1211688D"/>
    <w:rsid w:val="12119902"/>
    <w:rsid w:val="1212EEB5"/>
    <w:rsid w:val="121331CD"/>
    <w:rsid w:val="1215B24D"/>
    <w:rsid w:val="1215FF46"/>
    <w:rsid w:val="12176D74"/>
    <w:rsid w:val="121854E0"/>
    <w:rsid w:val="121BB455"/>
    <w:rsid w:val="121CFB6D"/>
    <w:rsid w:val="121E60F5"/>
    <w:rsid w:val="121FB9D3"/>
    <w:rsid w:val="1224439C"/>
    <w:rsid w:val="1225A21D"/>
    <w:rsid w:val="122866E9"/>
    <w:rsid w:val="12288FD0"/>
    <w:rsid w:val="12295238"/>
    <w:rsid w:val="1229964E"/>
    <w:rsid w:val="122BB0ED"/>
    <w:rsid w:val="122C7413"/>
    <w:rsid w:val="122C7C34"/>
    <w:rsid w:val="122CEB35"/>
    <w:rsid w:val="122EEE16"/>
    <w:rsid w:val="1233DC0B"/>
    <w:rsid w:val="12346BE3"/>
    <w:rsid w:val="12363354"/>
    <w:rsid w:val="1237FE57"/>
    <w:rsid w:val="123800B4"/>
    <w:rsid w:val="12399327"/>
    <w:rsid w:val="123C113C"/>
    <w:rsid w:val="123CBFDA"/>
    <w:rsid w:val="1244C2E6"/>
    <w:rsid w:val="1245172B"/>
    <w:rsid w:val="1247F537"/>
    <w:rsid w:val="124A7BC4"/>
    <w:rsid w:val="124BB713"/>
    <w:rsid w:val="124C812F"/>
    <w:rsid w:val="124F0455"/>
    <w:rsid w:val="124F067F"/>
    <w:rsid w:val="124F5D9A"/>
    <w:rsid w:val="1251AB4E"/>
    <w:rsid w:val="12527893"/>
    <w:rsid w:val="1252E9BB"/>
    <w:rsid w:val="125346CB"/>
    <w:rsid w:val="12556F88"/>
    <w:rsid w:val="1255CD27"/>
    <w:rsid w:val="1256F1EA"/>
    <w:rsid w:val="1257444D"/>
    <w:rsid w:val="12574802"/>
    <w:rsid w:val="12590174"/>
    <w:rsid w:val="1259D72F"/>
    <w:rsid w:val="125A1823"/>
    <w:rsid w:val="125B41A2"/>
    <w:rsid w:val="125B67F4"/>
    <w:rsid w:val="125BD38A"/>
    <w:rsid w:val="125CDE5D"/>
    <w:rsid w:val="125DE780"/>
    <w:rsid w:val="125E2CDB"/>
    <w:rsid w:val="12616729"/>
    <w:rsid w:val="126BE430"/>
    <w:rsid w:val="126C0DD5"/>
    <w:rsid w:val="126CC3D6"/>
    <w:rsid w:val="12703982"/>
    <w:rsid w:val="12705952"/>
    <w:rsid w:val="1274BFA0"/>
    <w:rsid w:val="1274EB6E"/>
    <w:rsid w:val="1276C08B"/>
    <w:rsid w:val="1277288B"/>
    <w:rsid w:val="12777925"/>
    <w:rsid w:val="12792270"/>
    <w:rsid w:val="127A21A5"/>
    <w:rsid w:val="127C2144"/>
    <w:rsid w:val="127E1A81"/>
    <w:rsid w:val="127F7860"/>
    <w:rsid w:val="128193F6"/>
    <w:rsid w:val="1282A206"/>
    <w:rsid w:val="1283AF4B"/>
    <w:rsid w:val="128435AE"/>
    <w:rsid w:val="1285BE08"/>
    <w:rsid w:val="12874703"/>
    <w:rsid w:val="1287E7C8"/>
    <w:rsid w:val="1289457A"/>
    <w:rsid w:val="128AFCBA"/>
    <w:rsid w:val="128D9A75"/>
    <w:rsid w:val="128EFFD2"/>
    <w:rsid w:val="1292C919"/>
    <w:rsid w:val="1293FCB6"/>
    <w:rsid w:val="1294A3AF"/>
    <w:rsid w:val="12962604"/>
    <w:rsid w:val="12970DA7"/>
    <w:rsid w:val="129715A8"/>
    <w:rsid w:val="1297D342"/>
    <w:rsid w:val="12996E46"/>
    <w:rsid w:val="129CB897"/>
    <w:rsid w:val="129D3B61"/>
    <w:rsid w:val="129D8522"/>
    <w:rsid w:val="129DE42D"/>
    <w:rsid w:val="12A0F0DB"/>
    <w:rsid w:val="12A1E88F"/>
    <w:rsid w:val="12A239EC"/>
    <w:rsid w:val="12A469E3"/>
    <w:rsid w:val="12A7B2A1"/>
    <w:rsid w:val="12A7EA3E"/>
    <w:rsid w:val="12A87AD9"/>
    <w:rsid w:val="12A8BCA9"/>
    <w:rsid w:val="12A98273"/>
    <w:rsid w:val="12AAA23F"/>
    <w:rsid w:val="12AAC8A0"/>
    <w:rsid w:val="12ABC01F"/>
    <w:rsid w:val="12AE4495"/>
    <w:rsid w:val="12AE51F4"/>
    <w:rsid w:val="12AEBAD3"/>
    <w:rsid w:val="12AF703E"/>
    <w:rsid w:val="12AF926A"/>
    <w:rsid w:val="12B05F24"/>
    <w:rsid w:val="12B3D6C6"/>
    <w:rsid w:val="12B4ADE1"/>
    <w:rsid w:val="12B4DA53"/>
    <w:rsid w:val="12B688CB"/>
    <w:rsid w:val="12B7523E"/>
    <w:rsid w:val="12B9ED1D"/>
    <w:rsid w:val="12BA0514"/>
    <w:rsid w:val="12BD0EAD"/>
    <w:rsid w:val="12BFBF85"/>
    <w:rsid w:val="12C107B4"/>
    <w:rsid w:val="12C28FFC"/>
    <w:rsid w:val="12C35C72"/>
    <w:rsid w:val="12C3FAC4"/>
    <w:rsid w:val="12C49452"/>
    <w:rsid w:val="12C6FA57"/>
    <w:rsid w:val="12C82C27"/>
    <w:rsid w:val="12C9E4A2"/>
    <w:rsid w:val="12CA6AE9"/>
    <w:rsid w:val="12CBC6BA"/>
    <w:rsid w:val="12D2A260"/>
    <w:rsid w:val="12D4BE1A"/>
    <w:rsid w:val="12D54A06"/>
    <w:rsid w:val="12D74E59"/>
    <w:rsid w:val="12D852B0"/>
    <w:rsid w:val="12D85716"/>
    <w:rsid w:val="12D8FEAB"/>
    <w:rsid w:val="12DC9680"/>
    <w:rsid w:val="12E34EE1"/>
    <w:rsid w:val="12E37D44"/>
    <w:rsid w:val="12E3E38F"/>
    <w:rsid w:val="12E3F0F1"/>
    <w:rsid w:val="12E4A026"/>
    <w:rsid w:val="12E59E60"/>
    <w:rsid w:val="12E5AB80"/>
    <w:rsid w:val="12E6BCA1"/>
    <w:rsid w:val="12EBE9DA"/>
    <w:rsid w:val="12EDF8F4"/>
    <w:rsid w:val="12F0FF5C"/>
    <w:rsid w:val="12F1A88E"/>
    <w:rsid w:val="12F5FE4B"/>
    <w:rsid w:val="12F600E5"/>
    <w:rsid w:val="12F6A539"/>
    <w:rsid w:val="12F7D4BA"/>
    <w:rsid w:val="12F852A5"/>
    <w:rsid w:val="12F8DEAE"/>
    <w:rsid w:val="12FD48EA"/>
    <w:rsid w:val="12FF7EBB"/>
    <w:rsid w:val="1300BCC3"/>
    <w:rsid w:val="13035D55"/>
    <w:rsid w:val="13078F44"/>
    <w:rsid w:val="130876DC"/>
    <w:rsid w:val="1308B8EC"/>
    <w:rsid w:val="130F7662"/>
    <w:rsid w:val="1310D93F"/>
    <w:rsid w:val="13121553"/>
    <w:rsid w:val="1312974D"/>
    <w:rsid w:val="131336AA"/>
    <w:rsid w:val="1313EC62"/>
    <w:rsid w:val="1316C996"/>
    <w:rsid w:val="1318B21C"/>
    <w:rsid w:val="131970B2"/>
    <w:rsid w:val="131AAFEF"/>
    <w:rsid w:val="131BD26E"/>
    <w:rsid w:val="131C4D4C"/>
    <w:rsid w:val="131DA2CF"/>
    <w:rsid w:val="131E507A"/>
    <w:rsid w:val="131ED5F5"/>
    <w:rsid w:val="1320EA6B"/>
    <w:rsid w:val="1321B8E3"/>
    <w:rsid w:val="13221B29"/>
    <w:rsid w:val="13284F4D"/>
    <w:rsid w:val="13285C28"/>
    <w:rsid w:val="1328CBCB"/>
    <w:rsid w:val="132948A6"/>
    <w:rsid w:val="132A8A61"/>
    <w:rsid w:val="132D5710"/>
    <w:rsid w:val="132E203B"/>
    <w:rsid w:val="132F4345"/>
    <w:rsid w:val="13314327"/>
    <w:rsid w:val="1331725E"/>
    <w:rsid w:val="1331900A"/>
    <w:rsid w:val="1331AD26"/>
    <w:rsid w:val="1331E277"/>
    <w:rsid w:val="1333C965"/>
    <w:rsid w:val="13388B03"/>
    <w:rsid w:val="1339F8D8"/>
    <w:rsid w:val="133BB14F"/>
    <w:rsid w:val="133CE03F"/>
    <w:rsid w:val="133E8F0C"/>
    <w:rsid w:val="134102C0"/>
    <w:rsid w:val="13443A24"/>
    <w:rsid w:val="1344A4B5"/>
    <w:rsid w:val="1346600C"/>
    <w:rsid w:val="13493AE0"/>
    <w:rsid w:val="134D167F"/>
    <w:rsid w:val="134F1C73"/>
    <w:rsid w:val="13519B46"/>
    <w:rsid w:val="1352D167"/>
    <w:rsid w:val="13546CE6"/>
    <w:rsid w:val="13554FEC"/>
    <w:rsid w:val="1355C357"/>
    <w:rsid w:val="135683E5"/>
    <w:rsid w:val="13568936"/>
    <w:rsid w:val="1356CD0E"/>
    <w:rsid w:val="13578A97"/>
    <w:rsid w:val="1357A08A"/>
    <w:rsid w:val="135806B1"/>
    <w:rsid w:val="135B9020"/>
    <w:rsid w:val="135C8DCD"/>
    <w:rsid w:val="135D0F5F"/>
    <w:rsid w:val="135F684A"/>
    <w:rsid w:val="135F849E"/>
    <w:rsid w:val="135FA4F8"/>
    <w:rsid w:val="13611F3C"/>
    <w:rsid w:val="13614CC3"/>
    <w:rsid w:val="13632AA5"/>
    <w:rsid w:val="13681C2B"/>
    <w:rsid w:val="136B0309"/>
    <w:rsid w:val="136D0A2A"/>
    <w:rsid w:val="136D1DB6"/>
    <w:rsid w:val="136F9128"/>
    <w:rsid w:val="136FB57E"/>
    <w:rsid w:val="136FDCC9"/>
    <w:rsid w:val="13701BFC"/>
    <w:rsid w:val="1370DCA3"/>
    <w:rsid w:val="1373F74B"/>
    <w:rsid w:val="1375AFE8"/>
    <w:rsid w:val="1376CC4B"/>
    <w:rsid w:val="13775D19"/>
    <w:rsid w:val="1378D159"/>
    <w:rsid w:val="1379D6A8"/>
    <w:rsid w:val="137A9C46"/>
    <w:rsid w:val="137B4D7E"/>
    <w:rsid w:val="137CA650"/>
    <w:rsid w:val="137D7675"/>
    <w:rsid w:val="137F45CC"/>
    <w:rsid w:val="13829951"/>
    <w:rsid w:val="13837A1C"/>
    <w:rsid w:val="1383AB74"/>
    <w:rsid w:val="138637E1"/>
    <w:rsid w:val="13873283"/>
    <w:rsid w:val="13885EA6"/>
    <w:rsid w:val="13886F6C"/>
    <w:rsid w:val="1389C758"/>
    <w:rsid w:val="138ADAB8"/>
    <w:rsid w:val="138B29A9"/>
    <w:rsid w:val="138C9174"/>
    <w:rsid w:val="138CD6A7"/>
    <w:rsid w:val="138F9DB1"/>
    <w:rsid w:val="1391966D"/>
    <w:rsid w:val="1391F2C6"/>
    <w:rsid w:val="1396A4DB"/>
    <w:rsid w:val="1396B92E"/>
    <w:rsid w:val="13977D53"/>
    <w:rsid w:val="13987799"/>
    <w:rsid w:val="139AA97D"/>
    <w:rsid w:val="139CD095"/>
    <w:rsid w:val="13A3C7BB"/>
    <w:rsid w:val="13A446FD"/>
    <w:rsid w:val="13A5C1A8"/>
    <w:rsid w:val="13A7F970"/>
    <w:rsid w:val="13A81A90"/>
    <w:rsid w:val="13A97015"/>
    <w:rsid w:val="13AAA5FF"/>
    <w:rsid w:val="13AADCCF"/>
    <w:rsid w:val="13ABC07F"/>
    <w:rsid w:val="13ABEAA8"/>
    <w:rsid w:val="13AC44D8"/>
    <w:rsid w:val="13ACB7E4"/>
    <w:rsid w:val="13AD326C"/>
    <w:rsid w:val="13AD6963"/>
    <w:rsid w:val="13ADDFB5"/>
    <w:rsid w:val="13AED6DC"/>
    <w:rsid w:val="13B0CB5A"/>
    <w:rsid w:val="13B24AB0"/>
    <w:rsid w:val="13B4C7F0"/>
    <w:rsid w:val="13B59FF3"/>
    <w:rsid w:val="13B7F664"/>
    <w:rsid w:val="13B90949"/>
    <w:rsid w:val="13B9D71B"/>
    <w:rsid w:val="13BBBC4D"/>
    <w:rsid w:val="13BCAC6E"/>
    <w:rsid w:val="13BD0081"/>
    <w:rsid w:val="13C009F8"/>
    <w:rsid w:val="13C0984B"/>
    <w:rsid w:val="13C1FE89"/>
    <w:rsid w:val="13C22371"/>
    <w:rsid w:val="13C3D386"/>
    <w:rsid w:val="13C44D2B"/>
    <w:rsid w:val="13C6BCD5"/>
    <w:rsid w:val="13C7AED0"/>
    <w:rsid w:val="13C93A10"/>
    <w:rsid w:val="13CA1A63"/>
    <w:rsid w:val="13CB4F6E"/>
    <w:rsid w:val="13CDBB8B"/>
    <w:rsid w:val="13CF7722"/>
    <w:rsid w:val="13D41436"/>
    <w:rsid w:val="13DD1B24"/>
    <w:rsid w:val="13DDBF2C"/>
    <w:rsid w:val="13E2D70A"/>
    <w:rsid w:val="13E2FAE9"/>
    <w:rsid w:val="13E3210A"/>
    <w:rsid w:val="13E432CE"/>
    <w:rsid w:val="13E4B18B"/>
    <w:rsid w:val="13E509E3"/>
    <w:rsid w:val="13E5E5F8"/>
    <w:rsid w:val="13E9769C"/>
    <w:rsid w:val="13F08816"/>
    <w:rsid w:val="13F21D9C"/>
    <w:rsid w:val="13F2CF67"/>
    <w:rsid w:val="13F41FA9"/>
    <w:rsid w:val="13F54AA8"/>
    <w:rsid w:val="13F80514"/>
    <w:rsid w:val="13F81AED"/>
    <w:rsid w:val="13F9F1D4"/>
    <w:rsid w:val="13FA17D8"/>
    <w:rsid w:val="13FBB291"/>
    <w:rsid w:val="13FCAEB0"/>
    <w:rsid w:val="1400E91A"/>
    <w:rsid w:val="14024C2E"/>
    <w:rsid w:val="140B157C"/>
    <w:rsid w:val="140C55F0"/>
    <w:rsid w:val="140DB686"/>
    <w:rsid w:val="141066F3"/>
    <w:rsid w:val="1412F8EC"/>
    <w:rsid w:val="1413599D"/>
    <w:rsid w:val="14145C2C"/>
    <w:rsid w:val="1418EE45"/>
    <w:rsid w:val="141E0511"/>
    <w:rsid w:val="1423274C"/>
    <w:rsid w:val="1425336A"/>
    <w:rsid w:val="1428CC6A"/>
    <w:rsid w:val="142A3B8C"/>
    <w:rsid w:val="142E43BE"/>
    <w:rsid w:val="142ECA71"/>
    <w:rsid w:val="1430D15F"/>
    <w:rsid w:val="1430F4B4"/>
    <w:rsid w:val="1433090F"/>
    <w:rsid w:val="143326E5"/>
    <w:rsid w:val="14332BD5"/>
    <w:rsid w:val="1434B603"/>
    <w:rsid w:val="143511AF"/>
    <w:rsid w:val="1439432E"/>
    <w:rsid w:val="143B1B11"/>
    <w:rsid w:val="143D4927"/>
    <w:rsid w:val="143DBFF9"/>
    <w:rsid w:val="143E1D9B"/>
    <w:rsid w:val="143F65E1"/>
    <w:rsid w:val="143FD230"/>
    <w:rsid w:val="14418AD7"/>
    <w:rsid w:val="1442B992"/>
    <w:rsid w:val="1442F754"/>
    <w:rsid w:val="144433E8"/>
    <w:rsid w:val="1444C13F"/>
    <w:rsid w:val="1446C651"/>
    <w:rsid w:val="1448CF34"/>
    <w:rsid w:val="1448F01B"/>
    <w:rsid w:val="14495AC4"/>
    <w:rsid w:val="144A6D24"/>
    <w:rsid w:val="144BF811"/>
    <w:rsid w:val="144C3E6F"/>
    <w:rsid w:val="144CF974"/>
    <w:rsid w:val="144CFC91"/>
    <w:rsid w:val="144EA443"/>
    <w:rsid w:val="145049A6"/>
    <w:rsid w:val="145461D2"/>
    <w:rsid w:val="1454D337"/>
    <w:rsid w:val="1458656A"/>
    <w:rsid w:val="14593EE7"/>
    <w:rsid w:val="145BE487"/>
    <w:rsid w:val="145E21A0"/>
    <w:rsid w:val="145E8621"/>
    <w:rsid w:val="145F0028"/>
    <w:rsid w:val="145F9BA7"/>
    <w:rsid w:val="1460104C"/>
    <w:rsid w:val="14602B8C"/>
    <w:rsid w:val="1460F24C"/>
    <w:rsid w:val="14629628"/>
    <w:rsid w:val="14651EFC"/>
    <w:rsid w:val="1465CE24"/>
    <w:rsid w:val="14667104"/>
    <w:rsid w:val="146699AA"/>
    <w:rsid w:val="1468ADDF"/>
    <w:rsid w:val="146AA6E4"/>
    <w:rsid w:val="146C1614"/>
    <w:rsid w:val="147079BA"/>
    <w:rsid w:val="1471076C"/>
    <w:rsid w:val="14732311"/>
    <w:rsid w:val="147351CA"/>
    <w:rsid w:val="1477F787"/>
    <w:rsid w:val="147FC9CB"/>
    <w:rsid w:val="148088BD"/>
    <w:rsid w:val="1485A705"/>
    <w:rsid w:val="14861A67"/>
    <w:rsid w:val="148623F6"/>
    <w:rsid w:val="1488A3D2"/>
    <w:rsid w:val="1488EF12"/>
    <w:rsid w:val="14890C77"/>
    <w:rsid w:val="148A3D66"/>
    <w:rsid w:val="148A4854"/>
    <w:rsid w:val="148CBF8A"/>
    <w:rsid w:val="148D0B04"/>
    <w:rsid w:val="148D9816"/>
    <w:rsid w:val="148DBA7C"/>
    <w:rsid w:val="1491FC22"/>
    <w:rsid w:val="1497123D"/>
    <w:rsid w:val="149921FD"/>
    <w:rsid w:val="149F1531"/>
    <w:rsid w:val="14A0DA76"/>
    <w:rsid w:val="14A10072"/>
    <w:rsid w:val="14A3209D"/>
    <w:rsid w:val="14A49D1A"/>
    <w:rsid w:val="14A5309A"/>
    <w:rsid w:val="14A6A5D1"/>
    <w:rsid w:val="14A6B13C"/>
    <w:rsid w:val="14A875B2"/>
    <w:rsid w:val="14A8D1A1"/>
    <w:rsid w:val="14A8DECC"/>
    <w:rsid w:val="14AADF73"/>
    <w:rsid w:val="14ABC1D6"/>
    <w:rsid w:val="14AC5F53"/>
    <w:rsid w:val="14ACEB60"/>
    <w:rsid w:val="14AD676A"/>
    <w:rsid w:val="14AE90E0"/>
    <w:rsid w:val="14AF838B"/>
    <w:rsid w:val="14B074EF"/>
    <w:rsid w:val="14B20764"/>
    <w:rsid w:val="14B215BE"/>
    <w:rsid w:val="14B4FB60"/>
    <w:rsid w:val="14B5B99A"/>
    <w:rsid w:val="14BC8C30"/>
    <w:rsid w:val="14C1D07E"/>
    <w:rsid w:val="14C352FA"/>
    <w:rsid w:val="14C45BE7"/>
    <w:rsid w:val="14C66EAE"/>
    <w:rsid w:val="14CA7BD5"/>
    <w:rsid w:val="14CF0D23"/>
    <w:rsid w:val="14D01153"/>
    <w:rsid w:val="14D16D9A"/>
    <w:rsid w:val="14D39E3C"/>
    <w:rsid w:val="14D552C8"/>
    <w:rsid w:val="14D5C7DC"/>
    <w:rsid w:val="14D5C939"/>
    <w:rsid w:val="14D6C396"/>
    <w:rsid w:val="14D6CB63"/>
    <w:rsid w:val="14D8FF9F"/>
    <w:rsid w:val="14D9A1B1"/>
    <w:rsid w:val="14DB9918"/>
    <w:rsid w:val="14DC9764"/>
    <w:rsid w:val="14E25BE2"/>
    <w:rsid w:val="14E27FEA"/>
    <w:rsid w:val="14E429D6"/>
    <w:rsid w:val="14E430CE"/>
    <w:rsid w:val="14E4FED9"/>
    <w:rsid w:val="14E5356B"/>
    <w:rsid w:val="14E5A5FC"/>
    <w:rsid w:val="14ED9F83"/>
    <w:rsid w:val="14EE4E5E"/>
    <w:rsid w:val="14EEAAE3"/>
    <w:rsid w:val="14F0DAF8"/>
    <w:rsid w:val="14F1C738"/>
    <w:rsid w:val="14F78AA9"/>
    <w:rsid w:val="14F99538"/>
    <w:rsid w:val="14FB4738"/>
    <w:rsid w:val="14FE7C88"/>
    <w:rsid w:val="14FF4538"/>
    <w:rsid w:val="150164E0"/>
    <w:rsid w:val="1501C6E6"/>
    <w:rsid w:val="15020B76"/>
    <w:rsid w:val="15021D9A"/>
    <w:rsid w:val="1503B89D"/>
    <w:rsid w:val="1503B8C5"/>
    <w:rsid w:val="150962D2"/>
    <w:rsid w:val="15112B81"/>
    <w:rsid w:val="15118B8B"/>
    <w:rsid w:val="151967E2"/>
    <w:rsid w:val="151A2C87"/>
    <w:rsid w:val="151B1511"/>
    <w:rsid w:val="151B291D"/>
    <w:rsid w:val="151BD9EC"/>
    <w:rsid w:val="151E7E59"/>
    <w:rsid w:val="151EE24D"/>
    <w:rsid w:val="1523DDBB"/>
    <w:rsid w:val="1523FE71"/>
    <w:rsid w:val="152747CA"/>
    <w:rsid w:val="1528DAC8"/>
    <w:rsid w:val="152E8BE4"/>
    <w:rsid w:val="152F22D2"/>
    <w:rsid w:val="152FE93B"/>
    <w:rsid w:val="1532898F"/>
    <w:rsid w:val="15345BDE"/>
    <w:rsid w:val="15350A7F"/>
    <w:rsid w:val="1536560D"/>
    <w:rsid w:val="15377DE7"/>
    <w:rsid w:val="153B5587"/>
    <w:rsid w:val="153C1BCB"/>
    <w:rsid w:val="153DA8DB"/>
    <w:rsid w:val="153E4545"/>
    <w:rsid w:val="1544160C"/>
    <w:rsid w:val="1545D68D"/>
    <w:rsid w:val="1547CC08"/>
    <w:rsid w:val="15494BF3"/>
    <w:rsid w:val="154BB1EC"/>
    <w:rsid w:val="154BF5E6"/>
    <w:rsid w:val="154C5EBF"/>
    <w:rsid w:val="154E1B11"/>
    <w:rsid w:val="155239EB"/>
    <w:rsid w:val="15558880"/>
    <w:rsid w:val="1555C324"/>
    <w:rsid w:val="15595C34"/>
    <w:rsid w:val="155BFE45"/>
    <w:rsid w:val="155D003A"/>
    <w:rsid w:val="155E2A15"/>
    <w:rsid w:val="155F066E"/>
    <w:rsid w:val="156317E5"/>
    <w:rsid w:val="15649747"/>
    <w:rsid w:val="1566908C"/>
    <w:rsid w:val="156968F3"/>
    <w:rsid w:val="156AD7C3"/>
    <w:rsid w:val="156D1B5B"/>
    <w:rsid w:val="156D2D68"/>
    <w:rsid w:val="15700725"/>
    <w:rsid w:val="1571439E"/>
    <w:rsid w:val="1571E02A"/>
    <w:rsid w:val="1573AD82"/>
    <w:rsid w:val="15756FF2"/>
    <w:rsid w:val="1577857D"/>
    <w:rsid w:val="15781917"/>
    <w:rsid w:val="157C8EB5"/>
    <w:rsid w:val="157E32CE"/>
    <w:rsid w:val="157EAA67"/>
    <w:rsid w:val="157F02DC"/>
    <w:rsid w:val="157F980E"/>
    <w:rsid w:val="1580DA44"/>
    <w:rsid w:val="158247C4"/>
    <w:rsid w:val="15829D22"/>
    <w:rsid w:val="1584372C"/>
    <w:rsid w:val="158596D6"/>
    <w:rsid w:val="1587068B"/>
    <w:rsid w:val="1587B46D"/>
    <w:rsid w:val="1587F0B5"/>
    <w:rsid w:val="15884486"/>
    <w:rsid w:val="158A8A7D"/>
    <w:rsid w:val="158D7532"/>
    <w:rsid w:val="158F023B"/>
    <w:rsid w:val="15902D89"/>
    <w:rsid w:val="15906FDB"/>
    <w:rsid w:val="1590F6C3"/>
    <w:rsid w:val="15911FF6"/>
    <w:rsid w:val="15921BAB"/>
    <w:rsid w:val="15952714"/>
    <w:rsid w:val="1597C87E"/>
    <w:rsid w:val="159835CF"/>
    <w:rsid w:val="15985DBA"/>
    <w:rsid w:val="1599C8B6"/>
    <w:rsid w:val="159ABA9A"/>
    <w:rsid w:val="159B5E08"/>
    <w:rsid w:val="159CDD1F"/>
    <w:rsid w:val="159DC404"/>
    <w:rsid w:val="15A33A0D"/>
    <w:rsid w:val="15A67C08"/>
    <w:rsid w:val="15A74292"/>
    <w:rsid w:val="15AAA7BE"/>
    <w:rsid w:val="15AC13B8"/>
    <w:rsid w:val="15AD0702"/>
    <w:rsid w:val="15AEC94D"/>
    <w:rsid w:val="15AEFB71"/>
    <w:rsid w:val="15AF2C5F"/>
    <w:rsid w:val="15AF7951"/>
    <w:rsid w:val="15B242D1"/>
    <w:rsid w:val="15B41E58"/>
    <w:rsid w:val="15B7FCF5"/>
    <w:rsid w:val="15C0A294"/>
    <w:rsid w:val="15C35D93"/>
    <w:rsid w:val="15C3A424"/>
    <w:rsid w:val="15C46AFE"/>
    <w:rsid w:val="15C810E6"/>
    <w:rsid w:val="15C88DDA"/>
    <w:rsid w:val="15CCDBE7"/>
    <w:rsid w:val="15CE6592"/>
    <w:rsid w:val="15D09888"/>
    <w:rsid w:val="15D323D0"/>
    <w:rsid w:val="15D47A6D"/>
    <w:rsid w:val="15D689DB"/>
    <w:rsid w:val="15D6C7B8"/>
    <w:rsid w:val="15D78C4B"/>
    <w:rsid w:val="15D7A8EC"/>
    <w:rsid w:val="15D95518"/>
    <w:rsid w:val="15DAEB9C"/>
    <w:rsid w:val="15DB5041"/>
    <w:rsid w:val="15DBB443"/>
    <w:rsid w:val="15DD10D1"/>
    <w:rsid w:val="15DDC276"/>
    <w:rsid w:val="15DED1A2"/>
    <w:rsid w:val="15E054B7"/>
    <w:rsid w:val="15E18323"/>
    <w:rsid w:val="15E2B554"/>
    <w:rsid w:val="15E381B7"/>
    <w:rsid w:val="15E5F36F"/>
    <w:rsid w:val="15E76A27"/>
    <w:rsid w:val="15E822B4"/>
    <w:rsid w:val="15E97842"/>
    <w:rsid w:val="15EDF9EB"/>
    <w:rsid w:val="15F0D525"/>
    <w:rsid w:val="15F15983"/>
    <w:rsid w:val="15F2BA6D"/>
    <w:rsid w:val="15F7E4C7"/>
    <w:rsid w:val="15FB1922"/>
    <w:rsid w:val="15FC656F"/>
    <w:rsid w:val="1602A1AE"/>
    <w:rsid w:val="1606E5BF"/>
    <w:rsid w:val="16075FE5"/>
    <w:rsid w:val="16077B80"/>
    <w:rsid w:val="1608BC3F"/>
    <w:rsid w:val="1609B0BD"/>
    <w:rsid w:val="160B4711"/>
    <w:rsid w:val="160C9B64"/>
    <w:rsid w:val="160EBA30"/>
    <w:rsid w:val="16104C46"/>
    <w:rsid w:val="1611A15B"/>
    <w:rsid w:val="16134525"/>
    <w:rsid w:val="16134FE6"/>
    <w:rsid w:val="16141C90"/>
    <w:rsid w:val="1614AC38"/>
    <w:rsid w:val="16158E0E"/>
    <w:rsid w:val="1616EA1E"/>
    <w:rsid w:val="161A0FB7"/>
    <w:rsid w:val="161A9891"/>
    <w:rsid w:val="161FBF7B"/>
    <w:rsid w:val="16210C4F"/>
    <w:rsid w:val="1621B42A"/>
    <w:rsid w:val="1621F746"/>
    <w:rsid w:val="1624244C"/>
    <w:rsid w:val="162626B8"/>
    <w:rsid w:val="1626370A"/>
    <w:rsid w:val="1629349F"/>
    <w:rsid w:val="16298BD7"/>
    <w:rsid w:val="162B5443"/>
    <w:rsid w:val="16323499"/>
    <w:rsid w:val="1632BFDB"/>
    <w:rsid w:val="1632F170"/>
    <w:rsid w:val="1633742E"/>
    <w:rsid w:val="163459F1"/>
    <w:rsid w:val="1637DC8A"/>
    <w:rsid w:val="16397FEC"/>
    <w:rsid w:val="1639F0FE"/>
    <w:rsid w:val="163A7545"/>
    <w:rsid w:val="163AC6E6"/>
    <w:rsid w:val="163AE74A"/>
    <w:rsid w:val="16410557"/>
    <w:rsid w:val="1641C87B"/>
    <w:rsid w:val="16478284"/>
    <w:rsid w:val="16494085"/>
    <w:rsid w:val="1649807E"/>
    <w:rsid w:val="1649BA2C"/>
    <w:rsid w:val="164A2ABE"/>
    <w:rsid w:val="164A6878"/>
    <w:rsid w:val="164B1294"/>
    <w:rsid w:val="164DA13B"/>
    <w:rsid w:val="164E378E"/>
    <w:rsid w:val="164EF442"/>
    <w:rsid w:val="164F7A44"/>
    <w:rsid w:val="164FABB4"/>
    <w:rsid w:val="16526934"/>
    <w:rsid w:val="16540536"/>
    <w:rsid w:val="16540692"/>
    <w:rsid w:val="16559056"/>
    <w:rsid w:val="165676B7"/>
    <w:rsid w:val="165824F0"/>
    <w:rsid w:val="165A9F54"/>
    <w:rsid w:val="165B8D6D"/>
    <w:rsid w:val="165B9D24"/>
    <w:rsid w:val="165CA88A"/>
    <w:rsid w:val="165D6821"/>
    <w:rsid w:val="1660AAF7"/>
    <w:rsid w:val="16630A96"/>
    <w:rsid w:val="16664C36"/>
    <w:rsid w:val="1667FBC6"/>
    <w:rsid w:val="166C57C5"/>
    <w:rsid w:val="166DEAA1"/>
    <w:rsid w:val="167063BE"/>
    <w:rsid w:val="1670E7D2"/>
    <w:rsid w:val="1670F41E"/>
    <w:rsid w:val="1670F5CA"/>
    <w:rsid w:val="1671DAB0"/>
    <w:rsid w:val="1672ABE5"/>
    <w:rsid w:val="1673119B"/>
    <w:rsid w:val="1677C4D2"/>
    <w:rsid w:val="1678DAA2"/>
    <w:rsid w:val="167A754E"/>
    <w:rsid w:val="167F7CCD"/>
    <w:rsid w:val="16816E40"/>
    <w:rsid w:val="16823139"/>
    <w:rsid w:val="1684EBC9"/>
    <w:rsid w:val="1688C1F9"/>
    <w:rsid w:val="1689644D"/>
    <w:rsid w:val="168A1EBF"/>
    <w:rsid w:val="168C2BD9"/>
    <w:rsid w:val="168D1161"/>
    <w:rsid w:val="168E2B3B"/>
    <w:rsid w:val="168E86CD"/>
    <w:rsid w:val="168EB926"/>
    <w:rsid w:val="168F0EDD"/>
    <w:rsid w:val="1690F0AF"/>
    <w:rsid w:val="16915432"/>
    <w:rsid w:val="16917575"/>
    <w:rsid w:val="1691DB02"/>
    <w:rsid w:val="16933933"/>
    <w:rsid w:val="169A3CB4"/>
    <w:rsid w:val="169C817A"/>
    <w:rsid w:val="169D661C"/>
    <w:rsid w:val="16A5B167"/>
    <w:rsid w:val="16A9671B"/>
    <w:rsid w:val="16A9BEEB"/>
    <w:rsid w:val="16AC7C67"/>
    <w:rsid w:val="16ACFBE2"/>
    <w:rsid w:val="16AEFDDB"/>
    <w:rsid w:val="16AF3872"/>
    <w:rsid w:val="16B0332A"/>
    <w:rsid w:val="16B165E0"/>
    <w:rsid w:val="16B25931"/>
    <w:rsid w:val="16B617B7"/>
    <w:rsid w:val="16B61803"/>
    <w:rsid w:val="16B7EFBD"/>
    <w:rsid w:val="16B8F227"/>
    <w:rsid w:val="16B967FE"/>
    <w:rsid w:val="16BA5B40"/>
    <w:rsid w:val="16BAADE1"/>
    <w:rsid w:val="16BB292F"/>
    <w:rsid w:val="16BCE145"/>
    <w:rsid w:val="16BE3AD2"/>
    <w:rsid w:val="16BE40BB"/>
    <w:rsid w:val="16BF02FB"/>
    <w:rsid w:val="16BF52DE"/>
    <w:rsid w:val="16C1CBD6"/>
    <w:rsid w:val="16C1FA61"/>
    <w:rsid w:val="16C2115A"/>
    <w:rsid w:val="16C38235"/>
    <w:rsid w:val="16C460B7"/>
    <w:rsid w:val="16C575EA"/>
    <w:rsid w:val="16C72A5D"/>
    <w:rsid w:val="16C9227A"/>
    <w:rsid w:val="16CB6A92"/>
    <w:rsid w:val="16CDC6A3"/>
    <w:rsid w:val="16CE59F0"/>
    <w:rsid w:val="16CE6B69"/>
    <w:rsid w:val="16CFD463"/>
    <w:rsid w:val="16D0FB66"/>
    <w:rsid w:val="16D4F719"/>
    <w:rsid w:val="16D4FDEF"/>
    <w:rsid w:val="16D9793C"/>
    <w:rsid w:val="16DABA11"/>
    <w:rsid w:val="16DBE7BF"/>
    <w:rsid w:val="16DDAA05"/>
    <w:rsid w:val="16DDF32E"/>
    <w:rsid w:val="16E12CF3"/>
    <w:rsid w:val="16E2CEAB"/>
    <w:rsid w:val="16E451DB"/>
    <w:rsid w:val="16E56BB6"/>
    <w:rsid w:val="16E72D48"/>
    <w:rsid w:val="16E86B9B"/>
    <w:rsid w:val="16E9DA09"/>
    <w:rsid w:val="16EB6837"/>
    <w:rsid w:val="16EF73F1"/>
    <w:rsid w:val="16F04F5F"/>
    <w:rsid w:val="16F0AA0B"/>
    <w:rsid w:val="16F26EAF"/>
    <w:rsid w:val="16F2B18E"/>
    <w:rsid w:val="16F376DE"/>
    <w:rsid w:val="16F43EF6"/>
    <w:rsid w:val="16F443E4"/>
    <w:rsid w:val="16F4BE28"/>
    <w:rsid w:val="16F54ABF"/>
    <w:rsid w:val="16F62C49"/>
    <w:rsid w:val="16F73501"/>
    <w:rsid w:val="16F7B518"/>
    <w:rsid w:val="16F7C9FC"/>
    <w:rsid w:val="16F8B829"/>
    <w:rsid w:val="16F98A22"/>
    <w:rsid w:val="16FD9652"/>
    <w:rsid w:val="16FE21EC"/>
    <w:rsid w:val="16FE3CAA"/>
    <w:rsid w:val="16FFEAD7"/>
    <w:rsid w:val="16FFED57"/>
    <w:rsid w:val="1700381B"/>
    <w:rsid w:val="170260ED"/>
    <w:rsid w:val="17040D84"/>
    <w:rsid w:val="1706ED3F"/>
    <w:rsid w:val="1707BB0C"/>
    <w:rsid w:val="1708324B"/>
    <w:rsid w:val="17083F6B"/>
    <w:rsid w:val="17085B02"/>
    <w:rsid w:val="17088B95"/>
    <w:rsid w:val="1708C750"/>
    <w:rsid w:val="170C502D"/>
    <w:rsid w:val="170CD330"/>
    <w:rsid w:val="170CD80F"/>
    <w:rsid w:val="170EEEFC"/>
    <w:rsid w:val="170F26DC"/>
    <w:rsid w:val="170F7DE3"/>
    <w:rsid w:val="170FF8C0"/>
    <w:rsid w:val="1710268A"/>
    <w:rsid w:val="17111892"/>
    <w:rsid w:val="1711B1B3"/>
    <w:rsid w:val="1713D79B"/>
    <w:rsid w:val="1714DBB6"/>
    <w:rsid w:val="1715517B"/>
    <w:rsid w:val="17162CA9"/>
    <w:rsid w:val="171A0BAF"/>
    <w:rsid w:val="171AAF72"/>
    <w:rsid w:val="171BD9F5"/>
    <w:rsid w:val="171E32BF"/>
    <w:rsid w:val="171FA77C"/>
    <w:rsid w:val="1720A744"/>
    <w:rsid w:val="17256E6F"/>
    <w:rsid w:val="1726A8DE"/>
    <w:rsid w:val="17290D08"/>
    <w:rsid w:val="172A10C4"/>
    <w:rsid w:val="172A9CFC"/>
    <w:rsid w:val="172E92B1"/>
    <w:rsid w:val="172FD8A8"/>
    <w:rsid w:val="1730C3FA"/>
    <w:rsid w:val="1730F775"/>
    <w:rsid w:val="17334990"/>
    <w:rsid w:val="173703A0"/>
    <w:rsid w:val="1738FFAD"/>
    <w:rsid w:val="173C7445"/>
    <w:rsid w:val="173C951A"/>
    <w:rsid w:val="173F2138"/>
    <w:rsid w:val="1741761A"/>
    <w:rsid w:val="1743D179"/>
    <w:rsid w:val="1744B532"/>
    <w:rsid w:val="1747294F"/>
    <w:rsid w:val="1748D051"/>
    <w:rsid w:val="174AFCC0"/>
    <w:rsid w:val="174B8355"/>
    <w:rsid w:val="174DEEA2"/>
    <w:rsid w:val="174F8A95"/>
    <w:rsid w:val="1750C83E"/>
    <w:rsid w:val="175193A5"/>
    <w:rsid w:val="17535FAA"/>
    <w:rsid w:val="175575BC"/>
    <w:rsid w:val="175A3B7F"/>
    <w:rsid w:val="17607FBB"/>
    <w:rsid w:val="1761B37D"/>
    <w:rsid w:val="17633870"/>
    <w:rsid w:val="17646742"/>
    <w:rsid w:val="1764DB99"/>
    <w:rsid w:val="17657DD6"/>
    <w:rsid w:val="1765816D"/>
    <w:rsid w:val="1765A679"/>
    <w:rsid w:val="1765CA6D"/>
    <w:rsid w:val="1765E6A2"/>
    <w:rsid w:val="1767645C"/>
    <w:rsid w:val="176A7085"/>
    <w:rsid w:val="17727336"/>
    <w:rsid w:val="177FD5F2"/>
    <w:rsid w:val="17806613"/>
    <w:rsid w:val="17821007"/>
    <w:rsid w:val="17830DAE"/>
    <w:rsid w:val="1783D5FF"/>
    <w:rsid w:val="17848811"/>
    <w:rsid w:val="17853075"/>
    <w:rsid w:val="17889C23"/>
    <w:rsid w:val="1788DBE1"/>
    <w:rsid w:val="178C0294"/>
    <w:rsid w:val="178F1BFD"/>
    <w:rsid w:val="178F3AF6"/>
    <w:rsid w:val="1790FAA9"/>
    <w:rsid w:val="1791613B"/>
    <w:rsid w:val="1794F6BB"/>
    <w:rsid w:val="1795B3E2"/>
    <w:rsid w:val="1796A0EA"/>
    <w:rsid w:val="17980AFE"/>
    <w:rsid w:val="1798599F"/>
    <w:rsid w:val="179874F0"/>
    <w:rsid w:val="17A073C0"/>
    <w:rsid w:val="17A15402"/>
    <w:rsid w:val="17A34CF9"/>
    <w:rsid w:val="17A3A4F0"/>
    <w:rsid w:val="17A54A9B"/>
    <w:rsid w:val="17A5EBE1"/>
    <w:rsid w:val="17A653D5"/>
    <w:rsid w:val="17A71772"/>
    <w:rsid w:val="17A81A7C"/>
    <w:rsid w:val="17AA8A91"/>
    <w:rsid w:val="17AAD77D"/>
    <w:rsid w:val="17AD915F"/>
    <w:rsid w:val="17AE1E33"/>
    <w:rsid w:val="17B00492"/>
    <w:rsid w:val="17B1040A"/>
    <w:rsid w:val="17B401B0"/>
    <w:rsid w:val="17B40EA9"/>
    <w:rsid w:val="17B6902D"/>
    <w:rsid w:val="17B6C004"/>
    <w:rsid w:val="17B82E52"/>
    <w:rsid w:val="17BB5C70"/>
    <w:rsid w:val="17C0C112"/>
    <w:rsid w:val="17C0E422"/>
    <w:rsid w:val="17C16F16"/>
    <w:rsid w:val="17C19AEA"/>
    <w:rsid w:val="17C594C5"/>
    <w:rsid w:val="17C905B3"/>
    <w:rsid w:val="17C98CB4"/>
    <w:rsid w:val="17CB5C88"/>
    <w:rsid w:val="17CCAA47"/>
    <w:rsid w:val="17CFC485"/>
    <w:rsid w:val="17D000AB"/>
    <w:rsid w:val="17D1CFCB"/>
    <w:rsid w:val="17D35BC9"/>
    <w:rsid w:val="17D43852"/>
    <w:rsid w:val="17D923CF"/>
    <w:rsid w:val="17DBC244"/>
    <w:rsid w:val="17DBE191"/>
    <w:rsid w:val="17E2840B"/>
    <w:rsid w:val="17E3A7CB"/>
    <w:rsid w:val="17E5D240"/>
    <w:rsid w:val="17E6E4C9"/>
    <w:rsid w:val="17EABEE5"/>
    <w:rsid w:val="17EB607A"/>
    <w:rsid w:val="17EBAE0C"/>
    <w:rsid w:val="17EBDF3D"/>
    <w:rsid w:val="17ECC078"/>
    <w:rsid w:val="17ECEB5B"/>
    <w:rsid w:val="17ED084D"/>
    <w:rsid w:val="17ED7301"/>
    <w:rsid w:val="17F1276D"/>
    <w:rsid w:val="17F4D02D"/>
    <w:rsid w:val="17F9E5F3"/>
    <w:rsid w:val="17FD7A9F"/>
    <w:rsid w:val="17FE2118"/>
    <w:rsid w:val="1802F0AD"/>
    <w:rsid w:val="1803CD09"/>
    <w:rsid w:val="180B9F06"/>
    <w:rsid w:val="180CEF89"/>
    <w:rsid w:val="180D69FB"/>
    <w:rsid w:val="180D89E4"/>
    <w:rsid w:val="180DD0DC"/>
    <w:rsid w:val="180F2272"/>
    <w:rsid w:val="180FE35B"/>
    <w:rsid w:val="1812D365"/>
    <w:rsid w:val="18134A36"/>
    <w:rsid w:val="1815B6AD"/>
    <w:rsid w:val="18175455"/>
    <w:rsid w:val="181A262C"/>
    <w:rsid w:val="181D113B"/>
    <w:rsid w:val="181ECF9F"/>
    <w:rsid w:val="181FE490"/>
    <w:rsid w:val="18227C3B"/>
    <w:rsid w:val="18257C3E"/>
    <w:rsid w:val="18264327"/>
    <w:rsid w:val="18264CA8"/>
    <w:rsid w:val="1828E16C"/>
    <w:rsid w:val="182AC9E4"/>
    <w:rsid w:val="182E5DCE"/>
    <w:rsid w:val="182F92A9"/>
    <w:rsid w:val="182FD49B"/>
    <w:rsid w:val="182FF293"/>
    <w:rsid w:val="18303099"/>
    <w:rsid w:val="18305304"/>
    <w:rsid w:val="1830D99D"/>
    <w:rsid w:val="18356E9C"/>
    <w:rsid w:val="18364DE7"/>
    <w:rsid w:val="18366399"/>
    <w:rsid w:val="183A4FBB"/>
    <w:rsid w:val="183B6538"/>
    <w:rsid w:val="183C6051"/>
    <w:rsid w:val="183D69B7"/>
    <w:rsid w:val="183E548D"/>
    <w:rsid w:val="183EBD82"/>
    <w:rsid w:val="183F61AA"/>
    <w:rsid w:val="18416FD7"/>
    <w:rsid w:val="1841C539"/>
    <w:rsid w:val="1842365A"/>
    <w:rsid w:val="1847C08C"/>
    <w:rsid w:val="1847D0D8"/>
    <w:rsid w:val="1848A611"/>
    <w:rsid w:val="184E7273"/>
    <w:rsid w:val="184F1A9F"/>
    <w:rsid w:val="185110B9"/>
    <w:rsid w:val="1851359E"/>
    <w:rsid w:val="1851CD49"/>
    <w:rsid w:val="18556F95"/>
    <w:rsid w:val="1856830F"/>
    <w:rsid w:val="1856F82F"/>
    <w:rsid w:val="18578B7C"/>
    <w:rsid w:val="18583704"/>
    <w:rsid w:val="185B269A"/>
    <w:rsid w:val="185B4A96"/>
    <w:rsid w:val="185B9492"/>
    <w:rsid w:val="185EFE3A"/>
    <w:rsid w:val="185FE85E"/>
    <w:rsid w:val="18681129"/>
    <w:rsid w:val="1869D8EE"/>
    <w:rsid w:val="186A2953"/>
    <w:rsid w:val="186AA86B"/>
    <w:rsid w:val="186AEE76"/>
    <w:rsid w:val="1870288B"/>
    <w:rsid w:val="18719BE0"/>
    <w:rsid w:val="1871B167"/>
    <w:rsid w:val="18745D6B"/>
    <w:rsid w:val="1874946F"/>
    <w:rsid w:val="18750266"/>
    <w:rsid w:val="1878D362"/>
    <w:rsid w:val="18794885"/>
    <w:rsid w:val="1879A692"/>
    <w:rsid w:val="187A7B23"/>
    <w:rsid w:val="187E76E8"/>
    <w:rsid w:val="1880DA86"/>
    <w:rsid w:val="1882C15D"/>
    <w:rsid w:val="1884D4B3"/>
    <w:rsid w:val="1884EE5B"/>
    <w:rsid w:val="1886AA57"/>
    <w:rsid w:val="188EB565"/>
    <w:rsid w:val="18903FE7"/>
    <w:rsid w:val="1893B5D9"/>
    <w:rsid w:val="1893F322"/>
    <w:rsid w:val="18970299"/>
    <w:rsid w:val="189981CB"/>
    <w:rsid w:val="189B405E"/>
    <w:rsid w:val="189BAE7F"/>
    <w:rsid w:val="18A0099E"/>
    <w:rsid w:val="18A04330"/>
    <w:rsid w:val="18A062DF"/>
    <w:rsid w:val="18A23EB8"/>
    <w:rsid w:val="18A39596"/>
    <w:rsid w:val="18A4BC1D"/>
    <w:rsid w:val="18A57EAD"/>
    <w:rsid w:val="18A7402F"/>
    <w:rsid w:val="18AC31F6"/>
    <w:rsid w:val="18AD8109"/>
    <w:rsid w:val="18ADA168"/>
    <w:rsid w:val="18ADFA02"/>
    <w:rsid w:val="18AFF056"/>
    <w:rsid w:val="18B01975"/>
    <w:rsid w:val="18B5DC10"/>
    <w:rsid w:val="18B5E6EE"/>
    <w:rsid w:val="18B9261F"/>
    <w:rsid w:val="18BACF12"/>
    <w:rsid w:val="18BBD41F"/>
    <w:rsid w:val="18BC13F1"/>
    <w:rsid w:val="18BEEF94"/>
    <w:rsid w:val="18BF9177"/>
    <w:rsid w:val="18BFDB4B"/>
    <w:rsid w:val="18C118C8"/>
    <w:rsid w:val="18C139C4"/>
    <w:rsid w:val="18C440D8"/>
    <w:rsid w:val="18C54612"/>
    <w:rsid w:val="18C56E6D"/>
    <w:rsid w:val="18C59A97"/>
    <w:rsid w:val="18C5DBF5"/>
    <w:rsid w:val="18C62DC9"/>
    <w:rsid w:val="18CA29FB"/>
    <w:rsid w:val="18CD07EE"/>
    <w:rsid w:val="18CE09B0"/>
    <w:rsid w:val="18D003F2"/>
    <w:rsid w:val="18D10C02"/>
    <w:rsid w:val="18D28403"/>
    <w:rsid w:val="18D3428B"/>
    <w:rsid w:val="18D4C8E3"/>
    <w:rsid w:val="18D6D78B"/>
    <w:rsid w:val="18DB69F7"/>
    <w:rsid w:val="18DBDAB3"/>
    <w:rsid w:val="18DBDDEF"/>
    <w:rsid w:val="18DE11D4"/>
    <w:rsid w:val="18DE4BA6"/>
    <w:rsid w:val="18DF1C5F"/>
    <w:rsid w:val="18E03ACD"/>
    <w:rsid w:val="18E0DDBB"/>
    <w:rsid w:val="18E4C8F3"/>
    <w:rsid w:val="18E54EED"/>
    <w:rsid w:val="18EA2A82"/>
    <w:rsid w:val="18EA5FE5"/>
    <w:rsid w:val="18EA86F9"/>
    <w:rsid w:val="18EACC38"/>
    <w:rsid w:val="18EC5F68"/>
    <w:rsid w:val="18EC8C4B"/>
    <w:rsid w:val="18EFDCB4"/>
    <w:rsid w:val="18F1BBD3"/>
    <w:rsid w:val="18F2E679"/>
    <w:rsid w:val="18F3C53F"/>
    <w:rsid w:val="18F4AEFE"/>
    <w:rsid w:val="18F75230"/>
    <w:rsid w:val="18F889CE"/>
    <w:rsid w:val="18F9D062"/>
    <w:rsid w:val="18FA6618"/>
    <w:rsid w:val="18FBCB01"/>
    <w:rsid w:val="18FBDAA7"/>
    <w:rsid w:val="18FD613F"/>
    <w:rsid w:val="18FDED41"/>
    <w:rsid w:val="18FED9C3"/>
    <w:rsid w:val="19031FBD"/>
    <w:rsid w:val="190417DC"/>
    <w:rsid w:val="1904D6D8"/>
    <w:rsid w:val="190CBD6D"/>
    <w:rsid w:val="190D930B"/>
    <w:rsid w:val="190DDF5D"/>
    <w:rsid w:val="190E2A9D"/>
    <w:rsid w:val="190F2D0D"/>
    <w:rsid w:val="191482D0"/>
    <w:rsid w:val="19156BCA"/>
    <w:rsid w:val="191A9A8D"/>
    <w:rsid w:val="191AAC62"/>
    <w:rsid w:val="191F96E2"/>
    <w:rsid w:val="192671B4"/>
    <w:rsid w:val="1928B2BB"/>
    <w:rsid w:val="192A2D36"/>
    <w:rsid w:val="192E4EE0"/>
    <w:rsid w:val="192EC49A"/>
    <w:rsid w:val="1932B4BF"/>
    <w:rsid w:val="1934F15C"/>
    <w:rsid w:val="1935E979"/>
    <w:rsid w:val="1936BAA9"/>
    <w:rsid w:val="19377F2C"/>
    <w:rsid w:val="193AFB16"/>
    <w:rsid w:val="193B7188"/>
    <w:rsid w:val="193B73D0"/>
    <w:rsid w:val="193C587B"/>
    <w:rsid w:val="193CB881"/>
    <w:rsid w:val="193E973E"/>
    <w:rsid w:val="193F667B"/>
    <w:rsid w:val="193FAA53"/>
    <w:rsid w:val="1940598D"/>
    <w:rsid w:val="1940EE26"/>
    <w:rsid w:val="1941DFD1"/>
    <w:rsid w:val="1942F18D"/>
    <w:rsid w:val="19433A40"/>
    <w:rsid w:val="19465AF2"/>
    <w:rsid w:val="194A4922"/>
    <w:rsid w:val="194B30E6"/>
    <w:rsid w:val="194C4EB0"/>
    <w:rsid w:val="194FDF0A"/>
    <w:rsid w:val="194FFE9A"/>
    <w:rsid w:val="1952608E"/>
    <w:rsid w:val="1956424A"/>
    <w:rsid w:val="19598668"/>
    <w:rsid w:val="19601242"/>
    <w:rsid w:val="196041EF"/>
    <w:rsid w:val="19608447"/>
    <w:rsid w:val="1960FBA7"/>
    <w:rsid w:val="1961FF2E"/>
    <w:rsid w:val="19623BC2"/>
    <w:rsid w:val="196624CB"/>
    <w:rsid w:val="196B16ED"/>
    <w:rsid w:val="196CD25E"/>
    <w:rsid w:val="196D1EAE"/>
    <w:rsid w:val="196E8741"/>
    <w:rsid w:val="196EEE95"/>
    <w:rsid w:val="196F77E4"/>
    <w:rsid w:val="1971018C"/>
    <w:rsid w:val="19714CF1"/>
    <w:rsid w:val="19717FD4"/>
    <w:rsid w:val="19788341"/>
    <w:rsid w:val="1979D5D4"/>
    <w:rsid w:val="197B6168"/>
    <w:rsid w:val="197C0C59"/>
    <w:rsid w:val="197CA45B"/>
    <w:rsid w:val="197E9976"/>
    <w:rsid w:val="1981AA6B"/>
    <w:rsid w:val="198481AB"/>
    <w:rsid w:val="198541FD"/>
    <w:rsid w:val="1987C3D6"/>
    <w:rsid w:val="19891D73"/>
    <w:rsid w:val="198B64D7"/>
    <w:rsid w:val="198BD534"/>
    <w:rsid w:val="198F1150"/>
    <w:rsid w:val="198F2A49"/>
    <w:rsid w:val="1991E04F"/>
    <w:rsid w:val="19941D20"/>
    <w:rsid w:val="199457FD"/>
    <w:rsid w:val="1994CA49"/>
    <w:rsid w:val="1995E59B"/>
    <w:rsid w:val="199770A0"/>
    <w:rsid w:val="19993696"/>
    <w:rsid w:val="199BDC66"/>
    <w:rsid w:val="19A93A5C"/>
    <w:rsid w:val="19AE36AC"/>
    <w:rsid w:val="19B2C98C"/>
    <w:rsid w:val="19B2CF08"/>
    <w:rsid w:val="19B33D7F"/>
    <w:rsid w:val="19B3970B"/>
    <w:rsid w:val="19B41A8B"/>
    <w:rsid w:val="19B7AADC"/>
    <w:rsid w:val="19B90AF0"/>
    <w:rsid w:val="19BA53FD"/>
    <w:rsid w:val="19BB06F4"/>
    <w:rsid w:val="19BB5618"/>
    <w:rsid w:val="19BCBC27"/>
    <w:rsid w:val="19BE0806"/>
    <w:rsid w:val="19BF48C9"/>
    <w:rsid w:val="19BF4A55"/>
    <w:rsid w:val="19BF6BA7"/>
    <w:rsid w:val="19BF8F8F"/>
    <w:rsid w:val="19C1BF81"/>
    <w:rsid w:val="19C1BFFA"/>
    <w:rsid w:val="19C30EC6"/>
    <w:rsid w:val="19C4446A"/>
    <w:rsid w:val="19C45C78"/>
    <w:rsid w:val="19C4749A"/>
    <w:rsid w:val="19C4896C"/>
    <w:rsid w:val="19C4CAA1"/>
    <w:rsid w:val="19C6B029"/>
    <w:rsid w:val="19C6D065"/>
    <w:rsid w:val="19CA8A3A"/>
    <w:rsid w:val="19CAF703"/>
    <w:rsid w:val="19CED1E4"/>
    <w:rsid w:val="19D4049E"/>
    <w:rsid w:val="19D59385"/>
    <w:rsid w:val="19D7768F"/>
    <w:rsid w:val="19D8F01E"/>
    <w:rsid w:val="19DCABFE"/>
    <w:rsid w:val="19E35305"/>
    <w:rsid w:val="19E47672"/>
    <w:rsid w:val="19E4D70A"/>
    <w:rsid w:val="19E5A8EF"/>
    <w:rsid w:val="19E7165E"/>
    <w:rsid w:val="19E7A454"/>
    <w:rsid w:val="19EB558F"/>
    <w:rsid w:val="19EDA692"/>
    <w:rsid w:val="19EE040C"/>
    <w:rsid w:val="19F076D5"/>
    <w:rsid w:val="19F092E9"/>
    <w:rsid w:val="19F1FC02"/>
    <w:rsid w:val="19F23570"/>
    <w:rsid w:val="19F2C890"/>
    <w:rsid w:val="19F65B3C"/>
    <w:rsid w:val="19F8E125"/>
    <w:rsid w:val="19F96369"/>
    <w:rsid w:val="19FA3914"/>
    <w:rsid w:val="19FBBE1F"/>
    <w:rsid w:val="19FC745B"/>
    <w:rsid w:val="19FDDAFA"/>
    <w:rsid w:val="1A04A51A"/>
    <w:rsid w:val="1A073282"/>
    <w:rsid w:val="1A085AD7"/>
    <w:rsid w:val="1A0A19F1"/>
    <w:rsid w:val="1A0C966A"/>
    <w:rsid w:val="1A0CF238"/>
    <w:rsid w:val="1A0D53A4"/>
    <w:rsid w:val="1A0E26D0"/>
    <w:rsid w:val="1A0FD26E"/>
    <w:rsid w:val="1A111164"/>
    <w:rsid w:val="1A1176D1"/>
    <w:rsid w:val="1A16B93D"/>
    <w:rsid w:val="1A177EDC"/>
    <w:rsid w:val="1A180806"/>
    <w:rsid w:val="1A18396C"/>
    <w:rsid w:val="1A18D853"/>
    <w:rsid w:val="1A19E783"/>
    <w:rsid w:val="1A1B101A"/>
    <w:rsid w:val="1A1CBAFF"/>
    <w:rsid w:val="1A1E7542"/>
    <w:rsid w:val="1A1EF4FA"/>
    <w:rsid w:val="1A22A84B"/>
    <w:rsid w:val="1A22C35D"/>
    <w:rsid w:val="1A2346B9"/>
    <w:rsid w:val="1A23C9BA"/>
    <w:rsid w:val="1A27C924"/>
    <w:rsid w:val="1A2913AE"/>
    <w:rsid w:val="1A293114"/>
    <w:rsid w:val="1A299C3C"/>
    <w:rsid w:val="1A29C3DD"/>
    <w:rsid w:val="1A2A0F71"/>
    <w:rsid w:val="1A2C7294"/>
    <w:rsid w:val="1A2E593F"/>
    <w:rsid w:val="1A2ED27A"/>
    <w:rsid w:val="1A318CA2"/>
    <w:rsid w:val="1A321E51"/>
    <w:rsid w:val="1A335C7A"/>
    <w:rsid w:val="1A346E57"/>
    <w:rsid w:val="1A3545A9"/>
    <w:rsid w:val="1A36B707"/>
    <w:rsid w:val="1A36EC19"/>
    <w:rsid w:val="1A3889AB"/>
    <w:rsid w:val="1A3C1984"/>
    <w:rsid w:val="1A3C6904"/>
    <w:rsid w:val="1A3E6261"/>
    <w:rsid w:val="1A3E6D52"/>
    <w:rsid w:val="1A41005A"/>
    <w:rsid w:val="1A41B5E4"/>
    <w:rsid w:val="1A41C1A1"/>
    <w:rsid w:val="1A43AE74"/>
    <w:rsid w:val="1A442955"/>
    <w:rsid w:val="1A457093"/>
    <w:rsid w:val="1A4BA62E"/>
    <w:rsid w:val="1A505792"/>
    <w:rsid w:val="1A50FA9D"/>
    <w:rsid w:val="1A510C65"/>
    <w:rsid w:val="1A51AC71"/>
    <w:rsid w:val="1A529DE4"/>
    <w:rsid w:val="1A583DD4"/>
    <w:rsid w:val="1A58837F"/>
    <w:rsid w:val="1A58C37A"/>
    <w:rsid w:val="1A58DF84"/>
    <w:rsid w:val="1A5912C6"/>
    <w:rsid w:val="1A59C3D6"/>
    <w:rsid w:val="1A5B2D7B"/>
    <w:rsid w:val="1A5CBA95"/>
    <w:rsid w:val="1A5DDC6A"/>
    <w:rsid w:val="1A5E1D18"/>
    <w:rsid w:val="1A5EB151"/>
    <w:rsid w:val="1A63B1FC"/>
    <w:rsid w:val="1A642ADF"/>
    <w:rsid w:val="1A648BC8"/>
    <w:rsid w:val="1A666A0D"/>
    <w:rsid w:val="1A68780F"/>
    <w:rsid w:val="1A687D59"/>
    <w:rsid w:val="1A6A2867"/>
    <w:rsid w:val="1A6CBA08"/>
    <w:rsid w:val="1A6EA428"/>
    <w:rsid w:val="1A6EE21F"/>
    <w:rsid w:val="1A6F2AE2"/>
    <w:rsid w:val="1A6F8A62"/>
    <w:rsid w:val="1A749C2F"/>
    <w:rsid w:val="1A74A525"/>
    <w:rsid w:val="1A757F9A"/>
    <w:rsid w:val="1A79B003"/>
    <w:rsid w:val="1A7A0CD5"/>
    <w:rsid w:val="1A7CA58C"/>
    <w:rsid w:val="1A7D6C4E"/>
    <w:rsid w:val="1A7E44A3"/>
    <w:rsid w:val="1A7F76DD"/>
    <w:rsid w:val="1A80835C"/>
    <w:rsid w:val="1A84543A"/>
    <w:rsid w:val="1A84CF4F"/>
    <w:rsid w:val="1A85F1E3"/>
    <w:rsid w:val="1A86107E"/>
    <w:rsid w:val="1A89335C"/>
    <w:rsid w:val="1A8BE940"/>
    <w:rsid w:val="1A8C812E"/>
    <w:rsid w:val="1A8CA0CD"/>
    <w:rsid w:val="1A8CE57C"/>
    <w:rsid w:val="1A8E5D2D"/>
    <w:rsid w:val="1A8F3BA1"/>
    <w:rsid w:val="1A8F809A"/>
    <w:rsid w:val="1A93C3AA"/>
    <w:rsid w:val="1A945A2F"/>
    <w:rsid w:val="1A95A0C3"/>
    <w:rsid w:val="1A97183C"/>
    <w:rsid w:val="1A9AA395"/>
    <w:rsid w:val="1A9AD9CE"/>
    <w:rsid w:val="1A9B144C"/>
    <w:rsid w:val="1A9B7A0E"/>
    <w:rsid w:val="1A9D1E98"/>
    <w:rsid w:val="1AA4B6B3"/>
    <w:rsid w:val="1AA9FE19"/>
    <w:rsid w:val="1AACCF2F"/>
    <w:rsid w:val="1AAEAF52"/>
    <w:rsid w:val="1AAF992F"/>
    <w:rsid w:val="1AB352A8"/>
    <w:rsid w:val="1AB4C5D5"/>
    <w:rsid w:val="1AB60F85"/>
    <w:rsid w:val="1AB67CE5"/>
    <w:rsid w:val="1AB7F2AC"/>
    <w:rsid w:val="1ABAEEA2"/>
    <w:rsid w:val="1ABB93D7"/>
    <w:rsid w:val="1ABCCAF9"/>
    <w:rsid w:val="1ABEF699"/>
    <w:rsid w:val="1AC013D9"/>
    <w:rsid w:val="1AC37206"/>
    <w:rsid w:val="1AC5143B"/>
    <w:rsid w:val="1AC56356"/>
    <w:rsid w:val="1AC83909"/>
    <w:rsid w:val="1ACB3982"/>
    <w:rsid w:val="1AD0263C"/>
    <w:rsid w:val="1AD25B7F"/>
    <w:rsid w:val="1AD485B7"/>
    <w:rsid w:val="1AD4BBD2"/>
    <w:rsid w:val="1AD5B0F0"/>
    <w:rsid w:val="1AD61831"/>
    <w:rsid w:val="1AD62F32"/>
    <w:rsid w:val="1AD7F48B"/>
    <w:rsid w:val="1AD7F6EB"/>
    <w:rsid w:val="1AD90621"/>
    <w:rsid w:val="1ADCD4DA"/>
    <w:rsid w:val="1ADF659B"/>
    <w:rsid w:val="1AE40030"/>
    <w:rsid w:val="1AE41329"/>
    <w:rsid w:val="1AE48129"/>
    <w:rsid w:val="1AE5ABF4"/>
    <w:rsid w:val="1AE5F315"/>
    <w:rsid w:val="1AE7BA9F"/>
    <w:rsid w:val="1AE812E5"/>
    <w:rsid w:val="1AE8457F"/>
    <w:rsid w:val="1AE8DDE9"/>
    <w:rsid w:val="1AEB7417"/>
    <w:rsid w:val="1AEDD9AE"/>
    <w:rsid w:val="1AEF457E"/>
    <w:rsid w:val="1AEF71A4"/>
    <w:rsid w:val="1AF17957"/>
    <w:rsid w:val="1AF2F4A3"/>
    <w:rsid w:val="1AF5050A"/>
    <w:rsid w:val="1AF5486C"/>
    <w:rsid w:val="1AF7058F"/>
    <w:rsid w:val="1AFD0353"/>
    <w:rsid w:val="1B033B82"/>
    <w:rsid w:val="1B0442DF"/>
    <w:rsid w:val="1B061B39"/>
    <w:rsid w:val="1B07E010"/>
    <w:rsid w:val="1B087C71"/>
    <w:rsid w:val="1B0AE80B"/>
    <w:rsid w:val="1B0BC7A6"/>
    <w:rsid w:val="1B0EFFB0"/>
    <w:rsid w:val="1B116B93"/>
    <w:rsid w:val="1B123BCC"/>
    <w:rsid w:val="1B17858C"/>
    <w:rsid w:val="1B1ACC1E"/>
    <w:rsid w:val="1B1CBF0D"/>
    <w:rsid w:val="1B1CD06D"/>
    <w:rsid w:val="1B1E8B11"/>
    <w:rsid w:val="1B1F88B5"/>
    <w:rsid w:val="1B241677"/>
    <w:rsid w:val="1B2470AF"/>
    <w:rsid w:val="1B24F00F"/>
    <w:rsid w:val="1B2584CB"/>
    <w:rsid w:val="1B2825D2"/>
    <w:rsid w:val="1B29A6A8"/>
    <w:rsid w:val="1B2B75E7"/>
    <w:rsid w:val="1B2C715A"/>
    <w:rsid w:val="1B2F4DB5"/>
    <w:rsid w:val="1B306E6C"/>
    <w:rsid w:val="1B3228C5"/>
    <w:rsid w:val="1B32CAD5"/>
    <w:rsid w:val="1B34AA19"/>
    <w:rsid w:val="1B354498"/>
    <w:rsid w:val="1B3734E6"/>
    <w:rsid w:val="1B388753"/>
    <w:rsid w:val="1B38F96F"/>
    <w:rsid w:val="1B399C7F"/>
    <w:rsid w:val="1B39E9AF"/>
    <w:rsid w:val="1B3AAF75"/>
    <w:rsid w:val="1B3C7CAD"/>
    <w:rsid w:val="1B41B332"/>
    <w:rsid w:val="1B4238C5"/>
    <w:rsid w:val="1B43AFA6"/>
    <w:rsid w:val="1B44ECB9"/>
    <w:rsid w:val="1B462BC8"/>
    <w:rsid w:val="1B49187D"/>
    <w:rsid w:val="1B4A04F3"/>
    <w:rsid w:val="1B4A449F"/>
    <w:rsid w:val="1B4B3436"/>
    <w:rsid w:val="1B4C636E"/>
    <w:rsid w:val="1B5046CF"/>
    <w:rsid w:val="1B51FDFC"/>
    <w:rsid w:val="1B52FC24"/>
    <w:rsid w:val="1B54E14C"/>
    <w:rsid w:val="1B560615"/>
    <w:rsid w:val="1B5C521C"/>
    <w:rsid w:val="1B5F3D66"/>
    <w:rsid w:val="1B5F497C"/>
    <w:rsid w:val="1B5F6C84"/>
    <w:rsid w:val="1B600F6D"/>
    <w:rsid w:val="1B6046AC"/>
    <w:rsid w:val="1B60D3F5"/>
    <w:rsid w:val="1B6123DC"/>
    <w:rsid w:val="1B61877E"/>
    <w:rsid w:val="1B6746CF"/>
    <w:rsid w:val="1B6C4B63"/>
    <w:rsid w:val="1B6CC012"/>
    <w:rsid w:val="1B70B0FA"/>
    <w:rsid w:val="1B714899"/>
    <w:rsid w:val="1B728064"/>
    <w:rsid w:val="1B73FA16"/>
    <w:rsid w:val="1B748308"/>
    <w:rsid w:val="1B76AB80"/>
    <w:rsid w:val="1B77CC33"/>
    <w:rsid w:val="1B787C5D"/>
    <w:rsid w:val="1B7D8209"/>
    <w:rsid w:val="1B7E7C37"/>
    <w:rsid w:val="1B8061AF"/>
    <w:rsid w:val="1B816FAF"/>
    <w:rsid w:val="1B81FB85"/>
    <w:rsid w:val="1B832F03"/>
    <w:rsid w:val="1B836272"/>
    <w:rsid w:val="1B83B686"/>
    <w:rsid w:val="1B876FD8"/>
    <w:rsid w:val="1B878F85"/>
    <w:rsid w:val="1B8A39E9"/>
    <w:rsid w:val="1B8B9A24"/>
    <w:rsid w:val="1B8BA6EA"/>
    <w:rsid w:val="1B8DD3A1"/>
    <w:rsid w:val="1B910A38"/>
    <w:rsid w:val="1B926A5E"/>
    <w:rsid w:val="1B96934B"/>
    <w:rsid w:val="1B975B98"/>
    <w:rsid w:val="1B993CEA"/>
    <w:rsid w:val="1B9C8F7D"/>
    <w:rsid w:val="1B9EF4DA"/>
    <w:rsid w:val="1BA426A3"/>
    <w:rsid w:val="1BA42DC9"/>
    <w:rsid w:val="1BA5102A"/>
    <w:rsid w:val="1BA5F3AF"/>
    <w:rsid w:val="1BA6FDC0"/>
    <w:rsid w:val="1BA75CBE"/>
    <w:rsid w:val="1BA8CE5D"/>
    <w:rsid w:val="1BAB2D5A"/>
    <w:rsid w:val="1BADCE5F"/>
    <w:rsid w:val="1BB0C18C"/>
    <w:rsid w:val="1BB141E5"/>
    <w:rsid w:val="1BB50B3B"/>
    <w:rsid w:val="1BB777F9"/>
    <w:rsid w:val="1BB80B9E"/>
    <w:rsid w:val="1BB92D0E"/>
    <w:rsid w:val="1BBA2D28"/>
    <w:rsid w:val="1BBBBF20"/>
    <w:rsid w:val="1BBBF7F3"/>
    <w:rsid w:val="1BBCEDCD"/>
    <w:rsid w:val="1BC076A0"/>
    <w:rsid w:val="1BC4E39B"/>
    <w:rsid w:val="1BC56535"/>
    <w:rsid w:val="1BC7F4B7"/>
    <w:rsid w:val="1BC92E34"/>
    <w:rsid w:val="1BC9731A"/>
    <w:rsid w:val="1BCA1FB4"/>
    <w:rsid w:val="1BCA254A"/>
    <w:rsid w:val="1BCAEEF4"/>
    <w:rsid w:val="1BCB0216"/>
    <w:rsid w:val="1BCC7A05"/>
    <w:rsid w:val="1BCF4449"/>
    <w:rsid w:val="1BD030AB"/>
    <w:rsid w:val="1BD42313"/>
    <w:rsid w:val="1BD44BE7"/>
    <w:rsid w:val="1BD44BF5"/>
    <w:rsid w:val="1BD921AE"/>
    <w:rsid w:val="1BD9497E"/>
    <w:rsid w:val="1BDA6C2B"/>
    <w:rsid w:val="1BDA920C"/>
    <w:rsid w:val="1BDD5867"/>
    <w:rsid w:val="1BE00937"/>
    <w:rsid w:val="1BE05212"/>
    <w:rsid w:val="1BE5EAF6"/>
    <w:rsid w:val="1BE6624A"/>
    <w:rsid w:val="1BE8D5BF"/>
    <w:rsid w:val="1BE8F3FE"/>
    <w:rsid w:val="1BE923BD"/>
    <w:rsid w:val="1BE99854"/>
    <w:rsid w:val="1BEB2D30"/>
    <w:rsid w:val="1BED236A"/>
    <w:rsid w:val="1BEE357C"/>
    <w:rsid w:val="1BEECEDE"/>
    <w:rsid w:val="1BEF357E"/>
    <w:rsid w:val="1BF00068"/>
    <w:rsid w:val="1BF0651D"/>
    <w:rsid w:val="1BF0FE68"/>
    <w:rsid w:val="1BF1E675"/>
    <w:rsid w:val="1BF28295"/>
    <w:rsid w:val="1BF5EF8A"/>
    <w:rsid w:val="1BF61539"/>
    <w:rsid w:val="1BF8B181"/>
    <w:rsid w:val="1BF8B207"/>
    <w:rsid w:val="1BFB3F96"/>
    <w:rsid w:val="1BFB93C3"/>
    <w:rsid w:val="1BFBD445"/>
    <w:rsid w:val="1BFD9C2C"/>
    <w:rsid w:val="1BFE2B5D"/>
    <w:rsid w:val="1C008012"/>
    <w:rsid w:val="1C015146"/>
    <w:rsid w:val="1C0217C3"/>
    <w:rsid w:val="1C049BFE"/>
    <w:rsid w:val="1C05CED2"/>
    <w:rsid w:val="1C061275"/>
    <w:rsid w:val="1C071A7A"/>
    <w:rsid w:val="1C07E79D"/>
    <w:rsid w:val="1C088BF6"/>
    <w:rsid w:val="1C09A7D1"/>
    <w:rsid w:val="1C0A34AA"/>
    <w:rsid w:val="1C0DBD84"/>
    <w:rsid w:val="1C129DFC"/>
    <w:rsid w:val="1C148445"/>
    <w:rsid w:val="1C163D55"/>
    <w:rsid w:val="1C180609"/>
    <w:rsid w:val="1C193CAF"/>
    <w:rsid w:val="1C19985E"/>
    <w:rsid w:val="1C1C89D2"/>
    <w:rsid w:val="1C1D02FE"/>
    <w:rsid w:val="1C1D7C14"/>
    <w:rsid w:val="1C1E6B82"/>
    <w:rsid w:val="1C1E6C54"/>
    <w:rsid w:val="1C1EA2B6"/>
    <w:rsid w:val="1C1FBFF0"/>
    <w:rsid w:val="1C20249B"/>
    <w:rsid w:val="1C209C62"/>
    <w:rsid w:val="1C21DE00"/>
    <w:rsid w:val="1C273E79"/>
    <w:rsid w:val="1C27B3B2"/>
    <w:rsid w:val="1C291D7E"/>
    <w:rsid w:val="1C299433"/>
    <w:rsid w:val="1C2A4494"/>
    <w:rsid w:val="1C2C392A"/>
    <w:rsid w:val="1C2D0974"/>
    <w:rsid w:val="1C2D804C"/>
    <w:rsid w:val="1C2D8B84"/>
    <w:rsid w:val="1C2E3794"/>
    <w:rsid w:val="1C2F856F"/>
    <w:rsid w:val="1C307E4E"/>
    <w:rsid w:val="1C315688"/>
    <w:rsid w:val="1C3957D8"/>
    <w:rsid w:val="1C3A313E"/>
    <w:rsid w:val="1C3A56D3"/>
    <w:rsid w:val="1C3AB26C"/>
    <w:rsid w:val="1C3B38F0"/>
    <w:rsid w:val="1C3E28AF"/>
    <w:rsid w:val="1C440C98"/>
    <w:rsid w:val="1C44BD25"/>
    <w:rsid w:val="1C458796"/>
    <w:rsid w:val="1C46285C"/>
    <w:rsid w:val="1C46CDCF"/>
    <w:rsid w:val="1C472D25"/>
    <w:rsid w:val="1C47B013"/>
    <w:rsid w:val="1C4A07B8"/>
    <w:rsid w:val="1C4D15A7"/>
    <w:rsid w:val="1C518A07"/>
    <w:rsid w:val="1C51F6C8"/>
    <w:rsid w:val="1C5557E0"/>
    <w:rsid w:val="1C5703DA"/>
    <w:rsid w:val="1C5713B2"/>
    <w:rsid w:val="1C578631"/>
    <w:rsid w:val="1C589832"/>
    <w:rsid w:val="1C58EA1E"/>
    <w:rsid w:val="1C593BE7"/>
    <w:rsid w:val="1C59B268"/>
    <w:rsid w:val="1C5B4D3E"/>
    <w:rsid w:val="1C5D9F9E"/>
    <w:rsid w:val="1C5E5BD7"/>
    <w:rsid w:val="1C5E76CB"/>
    <w:rsid w:val="1C5FBDAC"/>
    <w:rsid w:val="1C6016A9"/>
    <w:rsid w:val="1C603B37"/>
    <w:rsid w:val="1C60B7DD"/>
    <w:rsid w:val="1C613BF7"/>
    <w:rsid w:val="1C6252CB"/>
    <w:rsid w:val="1C631887"/>
    <w:rsid w:val="1C6376AF"/>
    <w:rsid w:val="1C699307"/>
    <w:rsid w:val="1C6A0EE5"/>
    <w:rsid w:val="1C6AAC79"/>
    <w:rsid w:val="1C6AF20E"/>
    <w:rsid w:val="1C6CA3BA"/>
    <w:rsid w:val="1C6D1748"/>
    <w:rsid w:val="1C6EC8D2"/>
    <w:rsid w:val="1C6F4384"/>
    <w:rsid w:val="1C6FF1F6"/>
    <w:rsid w:val="1C7225E5"/>
    <w:rsid w:val="1C727106"/>
    <w:rsid w:val="1C73B215"/>
    <w:rsid w:val="1C79E01E"/>
    <w:rsid w:val="1C7BECAD"/>
    <w:rsid w:val="1C7C27D0"/>
    <w:rsid w:val="1C7E6FDA"/>
    <w:rsid w:val="1C7EEC0C"/>
    <w:rsid w:val="1C7FC695"/>
    <w:rsid w:val="1C7FCB65"/>
    <w:rsid w:val="1C827703"/>
    <w:rsid w:val="1C83C3DA"/>
    <w:rsid w:val="1C88B044"/>
    <w:rsid w:val="1C88D0FF"/>
    <w:rsid w:val="1C8C52B8"/>
    <w:rsid w:val="1C8CF2B3"/>
    <w:rsid w:val="1C8D4317"/>
    <w:rsid w:val="1C8FEEA7"/>
    <w:rsid w:val="1C903682"/>
    <w:rsid w:val="1C9036AE"/>
    <w:rsid w:val="1C9644AD"/>
    <w:rsid w:val="1C98B2B2"/>
    <w:rsid w:val="1C994929"/>
    <w:rsid w:val="1C9D7C97"/>
    <w:rsid w:val="1CA10525"/>
    <w:rsid w:val="1CA116B6"/>
    <w:rsid w:val="1CA2291E"/>
    <w:rsid w:val="1CA5F493"/>
    <w:rsid w:val="1CA6E14A"/>
    <w:rsid w:val="1CA7FA43"/>
    <w:rsid w:val="1CAA84E2"/>
    <w:rsid w:val="1CABC8BF"/>
    <w:rsid w:val="1CAF258F"/>
    <w:rsid w:val="1CB093C5"/>
    <w:rsid w:val="1CB147EE"/>
    <w:rsid w:val="1CB25F91"/>
    <w:rsid w:val="1CB611AD"/>
    <w:rsid w:val="1CB6456F"/>
    <w:rsid w:val="1CB75D0E"/>
    <w:rsid w:val="1CBC0EC3"/>
    <w:rsid w:val="1CBC26BA"/>
    <w:rsid w:val="1CBE6A80"/>
    <w:rsid w:val="1CBEC3AA"/>
    <w:rsid w:val="1CC3F633"/>
    <w:rsid w:val="1CC4AF91"/>
    <w:rsid w:val="1CC5A244"/>
    <w:rsid w:val="1CC5E88A"/>
    <w:rsid w:val="1CC61C5C"/>
    <w:rsid w:val="1CC6AE3D"/>
    <w:rsid w:val="1CC80828"/>
    <w:rsid w:val="1CC8194F"/>
    <w:rsid w:val="1CC85C3D"/>
    <w:rsid w:val="1CC87524"/>
    <w:rsid w:val="1CCD9A71"/>
    <w:rsid w:val="1CCD9B84"/>
    <w:rsid w:val="1CCE9DAA"/>
    <w:rsid w:val="1CD16438"/>
    <w:rsid w:val="1CD3044E"/>
    <w:rsid w:val="1CD4A54D"/>
    <w:rsid w:val="1CD4D7C1"/>
    <w:rsid w:val="1CD4ECB6"/>
    <w:rsid w:val="1CD67517"/>
    <w:rsid w:val="1CD74014"/>
    <w:rsid w:val="1CD97A48"/>
    <w:rsid w:val="1CDD132C"/>
    <w:rsid w:val="1CDE388E"/>
    <w:rsid w:val="1CE0DB1E"/>
    <w:rsid w:val="1CE2BF88"/>
    <w:rsid w:val="1CE4A704"/>
    <w:rsid w:val="1CE54ED7"/>
    <w:rsid w:val="1CE8E258"/>
    <w:rsid w:val="1CE95181"/>
    <w:rsid w:val="1CEB0EEA"/>
    <w:rsid w:val="1CEC008A"/>
    <w:rsid w:val="1CEE165F"/>
    <w:rsid w:val="1CF0825E"/>
    <w:rsid w:val="1CF0C3E1"/>
    <w:rsid w:val="1CF0D5ED"/>
    <w:rsid w:val="1CF6F938"/>
    <w:rsid w:val="1CFA2CA0"/>
    <w:rsid w:val="1CFB3D37"/>
    <w:rsid w:val="1CFC70F2"/>
    <w:rsid w:val="1CFF4A85"/>
    <w:rsid w:val="1D017435"/>
    <w:rsid w:val="1D035215"/>
    <w:rsid w:val="1D0477F4"/>
    <w:rsid w:val="1D05AD01"/>
    <w:rsid w:val="1D06AFE3"/>
    <w:rsid w:val="1D06BD1E"/>
    <w:rsid w:val="1D08189C"/>
    <w:rsid w:val="1D095C12"/>
    <w:rsid w:val="1D0D44BE"/>
    <w:rsid w:val="1D0F6038"/>
    <w:rsid w:val="1D0F7E66"/>
    <w:rsid w:val="1D0F8923"/>
    <w:rsid w:val="1D10A071"/>
    <w:rsid w:val="1D11A593"/>
    <w:rsid w:val="1D133259"/>
    <w:rsid w:val="1D143EC2"/>
    <w:rsid w:val="1D145E43"/>
    <w:rsid w:val="1D1704D7"/>
    <w:rsid w:val="1D180951"/>
    <w:rsid w:val="1D18F069"/>
    <w:rsid w:val="1D19B0BC"/>
    <w:rsid w:val="1D1C63DF"/>
    <w:rsid w:val="1D1D7826"/>
    <w:rsid w:val="1D1FDF4D"/>
    <w:rsid w:val="1D23F68A"/>
    <w:rsid w:val="1D24E344"/>
    <w:rsid w:val="1D2643CF"/>
    <w:rsid w:val="1D265233"/>
    <w:rsid w:val="1D28A07D"/>
    <w:rsid w:val="1D298064"/>
    <w:rsid w:val="1D2B70EE"/>
    <w:rsid w:val="1D2D8829"/>
    <w:rsid w:val="1D315942"/>
    <w:rsid w:val="1D32B30D"/>
    <w:rsid w:val="1D335A0F"/>
    <w:rsid w:val="1D363BA5"/>
    <w:rsid w:val="1D3BAF5F"/>
    <w:rsid w:val="1D3DBCBC"/>
    <w:rsid w:val="1D448A40"/>
    <w:rsid w:val="1D44B6BE"/>
    <w:rsid w:val="1D44C479"/>
    <w:rsid w:val="1D453037"/>
    <w:rsid w:val="1D49BC25"/>
    <w:rsid w:val="1D4A14F3"/>
    <w:rsid w:val="1D4D195A"/>
    <w:rsid w:val="1D511939"/>
    <w:rsid w:val="1D559A34"/>
    <w:rsid w:val="1D5E579C"/>
    <w:rsid w:val="1D60D040"/>
    <w:rsid w:val="1D60D4FA"/>
    <w:rsid w:val="1D613CFE"/>
    <w:rsid w:val="1D614655"/>
    <w:rsid w:val="1D62915C"/>
    <w:rsid w:val="1D63044D"/>
    <w:rsid w:val="1D64ED04"/>
    <w:rsid w:val="1D6510F0"/>
    <w:rsid w:val="1D66BF55"/>
    <w:rsid w:val="1D68755E"/>
    <w:rsid w:val="1D694470"/>
    <w:rsid w:val="1D69C892"/>
    <w:rsid w:val="1D6A967C"/>
    <w:rsid w:val="1D6AC7D6"/>
    <w:rsid w:val="1D6D94D9"/>
    <w:rsid w:val="1D707FD0"/>
    <w:rsid w:val="1D736BBD"/>
    <w:rsid w:val="1D73A5E6"/>
    <w:rsid w:val="1D76B7F8"/>
    <w:rsid w:val="1D76E732"/>
    <w:rsid w:val="1D794653"/>
    <w:rsid w:val="1D7BCA17"/>
    <w:rsid w:val="1D7EDD6F"/>
    <w:rsid w:val="1D81BCAE"/>
    <w:rsid w:val="1D85A142"/>
    <w:rsid w:val="1D863881"/>
    <w:rsid w:val="1D8872EF"/>
    <w:rsid w:val="1D88C22A"/>
    <w:rsid w:val="1D896BD1"/>
    <w:rsid w:val="1D8D4985"/>
    <w:rsid w:val="1D8FCE3F"/>
    <w:rsid w:val="1D8FD3FD"/>
    <w:rsid w:val="1D8FF232"/>
    <w:rsid w:val="1D93C30C"/>
    <w:rsid w:val="1D944167"/>
    <w:rsid w:val="1D946BF1"/>
    <w:rsid w:val="1D953004"/>
    <w:rsid w:val="1D9537D1"/>
    <w:rsid w:val="1D96102C"/>
    <w:rsid w:val="1D989088"/>
    <w:rsid w:val="1D99EAF6"/>
    <w:rsid w:val="1D99F767"/>
    <w:rsid w:val="1D9BB746"/>
    <w:rsid w:val="1D9C028F"/>
    <w:rsid w:val="1D9F9AE3"/>
    <w:rsid w:val="1D9F9D3C"/>
    <w:rsid w:val="1DA19F33"/>
    <w:rsid w:val="1DA5B379"/>
    <w:rsid w:val="1DA6CB14"/>
    <w:rsid w:val="1DA74BBA"/>
    <w:rsid w:val="1DA7C605"/>
    <w:rsid w:val="1DA84095"/>
    <w:rsid w:val="1DA84964"/>
    <w:rsid w:val="1DAD7376"/>
    <w:rsid w:val="1DAEDCB8"/>
    <w:rsid w:val="1DB054A6"/>
    <w:rsid w:val="1DB0EFA8"/>
    <w:rsid w:val="1DB3FD6A"/>
    <w:rsid w:val="1DB7F5FC"/>
    <w:rsid w:val="1DB95C2C"/>
    <w:rsid w:val="1DBA3BE3"/>
    <w:rsid w:val="1DBA667E"/>
    <w:rsid w:val="1DBCF36F"/>
    <w:rsid w:val="1DBD6883"/>
    <w:rsid w:val="1DBEC56F"/>
    <w:rsid w:val="1DBF8B9B"/>
    <w:rsid w:val="1DC630E9"/>
    <w:rsid w:val="1DC635AA"/>
    <w:rsid w:val="1DC68B53"/>
    <w:rsid w:val="1DCF1529"/>
    <w:rsid w:val="1DD3069E"/>
    <w:rsid w:val="1DD3FAD9"/>
    <w:rsid w:val="1DD4BF5A"/>
    <w:rsid w:val="1DD5885A"/>
    <w:rsid w:val="1DDF0A56"/>
    <w:rsid w:val="1DE29E30"/>
    <w:rsid w:val="1DE30D72"/>
    <w:rsid w:val="1DE34808"/>
    <w:rsid w:val="1DE535B0"/>
    <w:rsid w:val="1DEE3025"/>
    <w:rsid w:val="1DEE35AD"/>
    <w:rsid w:val="1DEE3FE6"/>
    <w:rsid w:val="1DF28C3A"/>
    <w:rsid w:val="1DF39106"/>
    <w:rsid w:val="1DF44B20"/>
    <w:rsid w:val="1DF5B835"/>
    <w:rsid w:val="1DF8ED2E"/>
    <w:rsid w:val="1DFA0E6D"/>
    <w:rsid w:val="1DFA8E42"/>
    <w:rsid w:val="1DFD7DB5"/>
    <w:rsid w:val="1DFE5EF9"/>
    <w:rsid w:val="1DFEBBCB"/>
    <w:rsid w:val="1E04383F"/>
    <w:rsid w:val="1E054163"/>
    <w:rsid w:val="1E0560F7"/>
    <w:rsid w:val="1E060FD0"/>
    <w:rsid w:val="1E07910A"/>
    <w:rsid w:val="1E098485"/>
    <w:rsid w:val="1E09A04B"/>
    <w:rsid w:val="1E0B4A66"/>
    <w:rsid w:val="1E0CB646"/>
    <w:rsid w:val="1E0E4167"/>
    <w:rsid w:val="1E0E7961"/>
    <w:rsid w:val="1E131DA5"/>
    <w:rsid w:val="1E135E32"/>
    <w:rsid w:val="1E16DB53"/>
    <w:rsid w:val="1E183B6F"/>
    <w:rsid w:val="1E1B4B95"/>
    <w:rsid w:val="1E1EAFBD"/>
    <w:rsid w:val="1E2045A5"/>
    <w:rsid w:val="1E2065E6"/>
    <w:rsid w:val="1E208618"/>
    <w:rsid w:val="1E21ADB1"/>
    <w:rsid w:val="1E223BBD"/>
    <w:rsid w:val="1E29750A"/>
    <w:rsid w:val="1E2A9288"/>
    <w:rsid w:val="1E2D7FEC"/>
    <w:rsid w:val="1E2FB47B"/>
    <w:rsid w:val="1E311014"/>
    <w:rsid w:val="1E314C35"/>
    <w:rsid w:val="1E349BC4"/>
    <w:rsid w:val="1E36040D"/>
    <w:rsid w:val="1E3946AB"/>
    <w:rsid w:val="1E39D40C"/>
    <w:rsid w:val="1E3C1E9B"/>
    <w:rsid w:val="1E3E1C98"/>
    <w:rsid w:val="1E3FFA2E"/>
    <w:rsid w:val="1E415E91"/>
    <w:rsid w:val="1E41F864"/>
    <w:rsid w:val="1E45A690"/>
    <w:rsid w:val="1E488856"/>
    <w:rsid w:val="1E48937C"/>
    <w:rsid w:val="1E4E0271"/>
    <w:rsid w:val="1E5517C2"/>
    <w:rsid w:val="1E580F49"/>
    <w:rsid w:val="1E592B4B"/>
    <w:rsid w:val="1E59633E"/>
    <w:rsid w:val="1E59EE70"/>
    <w:rsid w:val="1E5C8E96"/>
    <w:rsid w:val="1E62280B"/>
    <w:rsid w:val="1E658100"/>
    <w:rsid w:val="1E664C0E"/>
    <w:rsid w:val="1E6A6E0B"/>
    <w:rsid w:val="1E6C0AEB"/>
    <w:rsid w:val="1E6EDBFD"/>
    <w:rsid w:val="1E6FE8CC"/>
    <w:rsid w:val="1E72825A"/>
    <w:rsid w:val="1E739367"/>
    <w:rsid w:val="1E746F6E"/>
    <w:rsid w:val="1E75B744"/>
    <w:rsid w:val="1E76AB88"/>
    <w:rsid w:val="1E7B1A2D"/>
    <w:rsid w:val="1E7B8ECC"/>
    <w:rsid w:val="1E808E76"/>
    <w:rsid w:val="1E823A4F"/>
    <w:rsid w:val="1E85A0F9"/>
    <w:rsid w:val="1E8940E1"/>
    <w:rsid w:val="1E8A8A1E"/>
    <w:rsid w:val="1E8AB930"/>
    <w:rsid w:val="1E9219EC"/>
    <w:rsid w:val="1E92E3DC"/>
    <w:rsid w:val="1E937691"/>
    <w:rsid w:val="1E9543D2"/>
    <w:rsid w:val="1E9579EA"/>
    <w:rsid w:val="1E9802B0"/>
    <w:rsid w:val="1E98F88F"/>
    <w:rsid w:val="1E9978B1"/>
    <w:rsid w:val="1E9A3114"/>
    <w:rsid w:val="1E9A4188"/>
    <w:rsid w:val="1E9A9436"/>
    <w:rsid w:val="1E9ADB45"/>
    <w:rsid w:val="1E9B89DF"/>
    <w:rsid w:val="1E9D20F9"/>
    <w:rsid w:val="1E9DF2BD"/>
    <w:rsid w:val="1E9E6826"/>
    <w:rsid w:val="1E9F4074"/>
    <w:rsid w:val="1EA37E58"/>
    <w:rsid w:val="1EA41BFC"/>
    <w:rsid w:val="1EA5A09D"/>
    <w:rsid w:val="1EA6E737"/>
    <w:rsid w:val="1EA953A7"/>
    <w:rsid w:val="1EA99D81"/>
    <w:rsid w:val="1EAA44B6"/>
    <w:rsid w:val="1EAE1504"/>
    <w:rsid w:val="1EB01D1F"/>
    <w:rsid w:val="1EB3C61B"/>
    <w:rsid w:val="1EB45E2D"/>
    <w:rsid w:val="1EB4DC66"/>
    <w:rsid w:val="1EB6211C"/>
    <w:rsid w:val="1EB7E2BC"/>
    <w:rsid w:val="1EB7F802"/>
    <w:rsid w:val="1EBA1F83"/>
    <w:rsid w:val="1EBA62E4"/>
    <w:rsid w:val="1EBA8781"/>
    <w:rsid w:val="1EBD5F39"/>
    <w:rsid w:val="1EBDA89F"/>
    <w:rsid w:val="1EBDFE06"/>
    <w:rsid w:val="1EBFDC45"/>
    <w:rsid w:val="1EC33D0A"/>
    <w:rsid w:val="1EC4DB5B"/>
    <w:rsid w:val="1ECA5D18"/>
    <w:rsid w:val="1ECAF618"/>
    <w:rsid w:val="1ECC7F39"/>
    <w:rsid w:val="1ECDD18D"/>
    <w:rsid w:val="1ECE6229"/>
    <w:rsid w:val="1ED0493B"/>
    <w:rsid w:val="1ED44E08"/>
    <w:rsid w:val="1ED5AD0C"/>
    <w:rsid w:val="1ED77343"/>
    <w:rsid w:val="1ED81ABC"/>
    <w:rsid w:val="1EDBC1D2"/>
    <w:rsid w:val="1EDE4652"/>
    <w:rsid w:val="1EDEA3C3"/>
    <w:rsid w:val="1EDF6BB5"/>
    <w:rsid w:val="1EDF6D04"/>
    <w:rsid w:val="1EE3BE65"/>
    <w:rsid w:val="1EE51C05"/>
    <w:rsid w:val="1EEAEF22"/>
    <w:rsid w:val="1EEBEC8F"/>
    <w:rsid w:val="1EEC4DEB"/>
    <w:rsid w:val="1EECC5E2"/>
    <w:rsid w:val="1EEDBD0B"/>
    <w:rsid w:val="1EEDC9E8"/>
    <w:rsid w:val="1EEE96D1"/>
    <w:rsid w:val="1EF12A7A"/>
    <w:rsid w:val="1EF1DED5"/>
    <w:rsid w:val="1EF61C0E"/>
    <w:rsid w:val="1EF848A4"/>
    <w:rsid w:val="1EF8507B"/>
    <w:rsid w:val="1EF99939"/>
    <w:rsid w:val="1EFD830B"/>
    <w:rsid w:val="1EFDCFCB"/>
    <w:rsid w:val="1EFE77A3"/>
    <w:rsid w:val="1EFE7A1E"/>
    <w:rsid w:val="1EFE7C19"/>
    <w:rsid w:val="1EFF6A72"/>
    <w:rsid w:val="1F00E95C"/>
    <w:rsid w:val="1F0244E3"/>
    <w:rsid w:val="1F04E376"/>
    <w:rsid w:val="1F069E9B"/>
    <w:rsid w:val="1F08059B"/>
    <w:rsid w:val="1F084525"/>
    <w:rsid w:val="1F0D25F4"/>
    <w:rsid w:val="1F0F5DE1"/>
    <w:rsid w:val="1F0FD75A"/>
    <w:rsid w:val="1F1190FC"/>
    <w:rsid w:val="1F13B92E"/>
    <w:rsid w:val="1F172A45"/>
    <w:rsid w:val="1F17A7DB"/>
    <w:rsid w:val="1F18688C"/>
    <w:rsid w:val="1F1876A9"/>
    <w:rsid w:val="1F18888A"/>
    <w:rsid w:val="1F1BA0E1"/>
    <w:rsid w:val="1F1BFA4C"/>
    <w:rsid w:val="1F1D0930"/>
    <w:rsid w:val="1F1E389B"/>
    <w:rsid w:val="1F207393"/>
    <w:rsid w:val="1F21D7BB"/>
    <w:rsid w:val="1F231794"/>
    <w:rsid w:val="1F23C8B5"/>
    <w:rsid w:val="1F23F5F7"/>
    <w:rsid w:val="1F25BB1A"/>
    <w:rsid w:val="1F267306"/>
    <w:rsid w:val="1F26CC7F"/>
    <w:rsid w:val="1F2B1210"/>
    <w:rsid w:val="1F2B8C2D"/>
    <w:rsid w:val="1F2D940F"/>
    <w:rsid w:val="1F310268"/>
    <w:rsid w:val="1F321085"/>
    <w:rsid w:val="1F325F52"/>
    <w:rsid w:val="1F32DAFA"/>
    <w:rsid w:val="1F34CCCF"/>
    <w:rsid w:val="1F350DB2"/>
    <w:rsid w:val="1F36814A"/>
    <w:rsid w:val="1F37E6EF"/>
    <w:rsid w:val="1F38B2E6"/>
    <w:rsid w:val="1F3BD487"/>
    <w:rsid w:val="1F3C1624"/>
    <w:rsid w:val="1F4060BC"/>
    <w:rsid w:val="1F4073E9"/>
    <w:rsid w:val="1F41741D"/>
    <w:rsid w:val="1F472AAE"/>
    <w:rsid w:val="1F498C7B"/>
    <w:rsid w:val="1F4A8CB4"/>
    <w:rsid w:val="1F4C2507"/>
    <w:rsid w:val="1F4C2D9A"/>
    <w:rsid w:val="1F4F72FE"/>
    <w:rsid w:val="1F501CF9"/>
    <w:rsid w:val="1F50C235"/>
    <w:rsid w:val="1F5155DF"/>
    <w:rsid w:val="1F52ADB1"/>
    <w:rsid w:val="1F564378"/>
    <w:rsid w:val="1F581F44"/>
    <w:rsid w:val="1F5A8FB8"/>
    <w:rsid w:val="1F5B6458"/>
    <w:rsid w:val="1F5BF7E1"/>
    <w:rsid w:val="1F5D6F8E"/>
    <w:rsid w:val="1F5DF9CA"/>
    <w:rsid w:val="1F5F0B6E"/>
    <w:rsid w:val="1F605639"/>
    <w:rsid w:val="1F60D2DA"/>
    <w:rsid w:val="1F62055D"/>
    <w:rsid w:val="1F632C80"/>
    <w:rsid w:val="1F64E706"/>
    <w:rsid w:val="1F66B999"/>
    <w:rsid w:val="1F66FBCF"/>
    <w:rsid w:val="1F674B1A"/>
    <w:rsid w:val="1F693FE5"/>
    <w:rsid w:val="1F6B2D72"/>
    <w:rsid w:val="1F6B85FF"/>
    <w:rsid w:val="1F6BAFCB"/>
    <w:rsid w:val="1F6D7B08"/>
    <w:rsid w:val="1F70C460"/>
    <w:rsid w:val="1F71EEB5"/>
    <w:rsid w:val="1F723F03"/>
    <w:rsid w:val="1F746696"/>
    <w:rsid w:val="1F76B879"/>
    <w:rsid w:val="1F76DE0F"/>
    <w:rsid w:val="1F7A29F8"/>
    <w:rsid w:val="1F7ADEFA"/>
    <w:rsid w:val="1F7BE3C6"/>
    <w:rsid w:val="1F7C6C2B"/>
    <w:rsid w:val="1F7CC5A9"/>
    <w:rsid w:val="1F7F2A36"/>
    <w:rsid w:val="1F82B6CA"/>
    <w:rsid w:val="1F86857F"/>
    <w:rsid w:val="1F8745DF"/>
    <w:rsid w:val="1F89883B"/>
    <w:rsid w:val="1F8BADF2"/>
    <w:rsid w:val="1F8D808A"/>
    <w:rsid w:val="1F8E66FB"/>
    <w:rsid w:val="1F8EC887"/>
    <w:rsid w:val="1F8ED109"/>
    <w:rsid w:val="1F8F04FA"/>
    <w:rsid w:val="1F8FBC47"/>
    <w:rsid w:val="1F9348EE"/>
    <w:rsid w:val="1F99C540"/>
    <w:rsid w:val="1F9CFB20"/>
    <w:rsid w:val="1F9DCB6D"/>
    <w:rsid w:val="1FA07394"/>
    <w:rsid w:val="1FA0CBC9"/>
    <w:rsid w:val="1FA13158"/>
    <w:rsid w:val="1FA48870"/>
    <w:rsid w:val="1FA9A055"/>
    <w:rsid w:val="1FAAC7CC"/>
    <w:rsid w:val="1FAB3BFE"/>
    <w:rsid w:val="1FACB32D"/>
    <w:rsid w:val="1FAD0CC6"/>
    <w:rsid w:val="1FAD77FE"/>
    <w:rsid w:val="1FAE4F26"/>
    <w:rsid w:val="1FB05566"/>
    <w:rsid w:val="1FB4BA03"/>
    <w:rsid w:val="1FB63551"/>
    <w:rsid w:val="1FB6F900"/>
    <w:rsid w:val="1FB77153"/>
    <w:rsid w:val="1FB819B7"/>
    <w:rsid w:val="1FB91BCA"/>
    <w:rsid w:val="1FBEE514"/>
    <w:rsid w:val="1FBF5945"/>
    <w:rsid w:val="1FC23D8C"/>
    <w:rsid w:val="1FC3DA2F"/>
    <w:rsid w:val="1FC3DB69"/>
    <w:rsid w:val="1FC412E3"/>
    <w:rsid w:val="1FC59713"/>
    <w:rsid w:val="1FCAB362"/>
    <w:rsid w:val="1FCAD843"/>
    <w:rsid w:val="1FCC3678"/>
    <w:rsid w:val="1FCC80FB"/>
    <w:rsid w:val="1FCCDB5B"/>
    <w:rsid w:val="1FD186C3"/>
    <w:rsid w:val="1FD4E932"/>
    <w:rsid w:val="1FD5A46D"/>
    <w:rsid w:val="1FDED21C"/>
    <w:rsid w:val="1FE04FAD"/>
    <w:rsid w:val="1FE07EFD"/>
    <w:rsid w:val="1FE3DDEE"/>
    <w:rsid w:val="1FE5D221"/>
    <w:rsid w:val="1FE654E7"/>
    <w:rsid w:val="1FEA5388"/>
    <w:rsid w:val="1FED489D"/>
    <w:rsid w:val="1FED587A"/>
    <w:rsid w:val="1FEF4318"/>
    <w:rsid w:val="1FEFC301"/>
    <w:rsid w:val="1FF329CB"/>
    <w:rsid w:val="1FF3E986"/>
    <w:rsid w:val="1FF462A4"/>
    <w:rsid w:val="1FF4FA13"/>
    <w:rsid w:val="1FF5410C"/>
    <w:rsid w:val="1FF65258"/>
    <w:rsid w:val="1FF7D89A"/>
    <w:rsid w:val="1FF85562"/>
    <w:rsid w:val="1FF9731B"/>
    <w:rsid w:val="1FFA8E1D"/>
    <w:rsid w:val="1FFE2DB0"/>
    <w:rsid w:val="2001BC64"/>
    <w:rsid w:val="20024B30"/>
    <w:rsid w:val="20027C96"/>
    <w:rsid w:val="20038DEC"/>
    <w:rsid w:val="200559CD"/>
    <w:rsid w:val="200579A7"/>
    <w:rsid w:val="20063E6C"/>
    <w:rsid w:val="2006B224"/>
    <w:rsid w:val="20079D30"/>
    <w:rsid w:val="200B8661"/>
    <w:rsid w:val="201036A1"/>
    <w:rsid w:val="20105DA7"/>
    <w:rsid w:val="2014CD10"/>
    <w:rsid w:val="20170B3A"/>
    <w:rsid w:val="20179A97"/>
    <w:rsid w:val="20193AD9"/>
    <w:rsid w:val="2019EC39"/>
    <w:rsid w:val="201A7C1C"/>
    <w:rsid w:val="201B2C7D"/>
    <w:rsid w:val="201B7018"/>
    <w:rsid w:val="201C9208"/>
    <w:rsid w:val="201FDC63"/>
    <w:rsid w:val="2020C3B1"/>
    <w:rsid w:val="2020CC19"/>
    <w:rsid w:val="20278572"/>
    <w:rsid w:val="2028E5C7"/>
    <w:rsid w:val="20295C5E"/>
    <w:rsid w:val="202BE8D1"/>
    <w:rsid w:val="202D1ECF"/>
    <w:rsid w:val="202E72DC"/>
    <w:rsid w:val="2031E7AC"/>
    <w:rsid w:val="20330546"/>
    <w:rsid w:val="2033A597"/>
    <w:rsid w:val="20366AD9"/>
    <w:rsid w:val="2038492C"/>
    <w:rsid w:val="203C4CBA"/>
    <w:rsid w:val="203ED9A4"/>
    <w:rsid w:val="203FE183"/>
    <w:rsid w:val="20401F29"/>
    <w:rsid w:val="2040E72A"/>
    <w:rsid w:val="204177BB"/>
    <w:rsid w:val="2041B6E3"/>
    <w:rsid w:val="20433068"/>
    <w:rsid w:val="2044B28D"/>
    <w:rsid w:val="2044C15A"/>
    <w:rsid w:val="20454B58"/>
    <w:rsid w:val="2047D63B"/>
    <w:rsid w:val="2048586A"/>
    <w:rsid w:val="20485BD1"/>
    <w:rsid w:val="204909CF"/>
    <w:rsid w:val="204AB97A"/>
    <w:rsid w:val="20534108"/>
    <w:rsid w:val="2054074F"/>
    <w:rsid w:val="20550540"/>
    <w:rsid w:val="2057859B"/>
    <w:rsid w:val="205814D2"/>
    <w:rsid w:val="205D9F51"/>
    <w:rsid w:val="2060D498"/>
    <w:rsid w:val="2063FABE"/>
    <w:rsid w:val="20657375"/>
    <w:rsid w:val="20672053"/>
    <w:rsid w:val="2068AE1C"/>
    <w:rsid w:val="206B147C"/>
    <w:rsid w:val="2073ADB2"/>
    <w:rsid w:val="20746DDC"/>
    <w:rsid w:val="20796CEE"/>
    <w:rsid w:val="207D2C63"/>
    <w:rsid w:val="207EA0E6"/>
    <w:rsid w:val="207EF62E"/>
    <w:rsid w:val="20803BF5"/>
    <w:rsid w:val="208184BF"/>
    <w:rsid w:val="20827464"/>
    <w:rsid w:val="20856965"/>
    <w:rsid w:val="20873136"/>
    <w:rsid w:val="2087AFF0"/>
    <w:rsid w:val="208A11A3"/>
    <w:rsid w:val="208C003F"/>
    <w:rsid w:val="208F3350"/>
    <w:rsid w:val="208F9480"/>
    <w:rsid w:val="208F9A7D"/>
    <w:rsid w:val="209061C5"/>
    <w:rsid w:val="20937A44"/>
    <w:rsid w:val="2097A223"/>
    <w:rsid w:val="20997E2B"/>
    <w:rsid w:val="209AF14C"/>
    <w:rsid w:val="209E9349"/>
    <w:rsid w:val="20A0DE8C"/>
    <w:rsid w:val="20A11B31"/>
    <w:rsid w:val="20A238CB"/>
    <w:rsid w:val="20A3AFCC"/>
    <w:rsid w:val="20A3B281"/>
    <w:rsid w:val="20A599A3"/>
    <w:rsid w:val="20A884DF"/>
    <w:rsid w:val="20AA0CE6"/>
    <w:rsid w:val="20AB767D"/>
    <w:rsid w:val="20B079CA"/>
    <w:rsid w:val="20B09EE4"/>
    <w:rsid w:val="20B327C7"/>
    <w:rsid w:val="20B4D124"/>
    <w:rsid w:val="20B90C84"/>
    <w:rsid w:val="20BA7DF9"/>
    <w:rsid w:val="20BB023B"/>
    <w:rsid w:val="20BE7F3F"/>
    <w:rsid w:val="20BF62C7"/>
    <w:rsid w:val="20BF7602"/>
    <w:rsid w:val="20BFB322"/>
    <w:rsid w:val="20C28AA8"/>
    <w:rsid w:val="20C2FEBD"/>
    <w:rsid w:val="20C3054E"/>
    <w:rsid w:val="20C7E9C8"/>
    <w:rsid w:val="20C9ADA6"/>
    <w:rsid w:val="20CE2D06"/>
    <w:rsid w:val="20CE4543"/>
    <w:rsid w:val="20CFE93B"/>
    <w:rsid w:val="20D040E5"/>
    <w:rsid w:val="20D124DF"/>
    <w:rsid w:val="20D2084C"/>
    <w:rsid w:val="20D37042"/>
    <w:rsid w:val="20D4907A"/>
    <w:rsid w:val="20D5103B"/>
    <w:rsid w:val="20D5559C"/>
    <w:rsid w:val="20D5E7C3"/>
    <w:rsid w:val="20D67D9D"/>
    <w:rsid w:val="20D755B3"/>
    <w:rsid w:val="20D762C9"/>
    <w:rsid w:val="20D9423A"/>
    <w:rsid w:val="20D9D7C1"/>
    <w:rsid w:val="20DB9B1B"/>
    <w:rsid w:val="20DC13D9"/>
    <w:rsid w:val="20DC4104"/>
    <w:rsid w:val="20DE8CED"/>
    <w:rsid w:val="20DF6846"/>
    <w:rsid w:val="20DFC0EE"/>
    <w:rsid w:val="20E14E13"/>
    <w:rsid w:val="20E2C13C"/>
    <w:rsid w:val="20E2D996"/>
    <w:rsid w:val="20E425F5"/>
    <w:rsid w:val="20E50D26"/>
    <w:rsid w:val="20E51F80"/>
    <w:rsid w:val="20E62B7B"/>
    <w:rsid w:val="20E65D15"/>
    <w:rsid w:val="20E921AA"/>
    <w:rsid w:val="20EA953E"/>
    <w:rsid w:val="20EBED5A"/>
    <w:rsid w:val="20ED978D"/>
    <w:rsid w:val="20F0F8A0"/>
    <w:rsid w:val="20F1AA21"/>
    <w:rsid w:val="20F29D20"/>
    <w:rsid w:val="20F48058"/>
    <w:rsid w:val="20F699AD"/>
    <w:rsid w:val="20F70415"/>
    <w:rsid w:val="20FB5818"/>
    <w:rsid w:val="20FB686C"/>
    <w:rsid w:val="20FBC951"/>
    <w:rsid w:val="20FBF22A"/>
    <w:rsid w:val="20FF8C5A"/>
    <w:rsid w:val="2103151C"/>
    <w:rsid w:val="2107275B"/>
    <w:rsid w:val="21076A16"/>
    <w:rsid w:val="2108B959"/>
    <w:rsid w:val="210A1607"/>
    <w:rsid w:val="210A8F8B"/>
    <w:rsid w:val="210B9B9B"/>
    <w:rsid w:val="210D5FF3"/>
    <w:rsid w:val="210F79B5"/>
    <w:rsid w:val="21118FE8"/>
    <w:rsid w:val="21129AE0"/>
    <w:rsid w:val="2113FD79"/>
    <w:rsid w:val="211425AB"/>
    <w:rsid w:val="21142CC6"/>
    <w:rsid w:val="21166DD5"/>
    <w:rsid w:val="2116BF58"/>
    <w:rsid w:val="211870A9"/>
    <w:rsid w:val="2119C00A"/>
    <w:rsid w:val="211BF876"/>
    <w:rsid w:val="211D3878"/>
    <w:rsid w:val="211D4490"/>
    <w:rsid w:val="211FAF41"/>
    <w:rsid w:val="212254EC"/>
    <w:rsid w:val="212395BB"/>
    <w:rsid w:val="2126C206"/>
    <w:rsid w:val="2127DDE4"/>
    <w:rsid w:val="2129A7A1"/>
    <w:rsid w:val="212AD55B"/>
    <w:rsid w:val="212B912D"/>
    <w:rsid w:val="2130D3D0"/>
    <w:rsid w:val="21327D6F"/>
    <w:rsid w:val="2132E4DA"/>
    <w:rsid w:val="2136E67D"/>
    <w:rsid w:val="213A4810"/>
    <w:rsid w:val="213A70C4"/>
    <w:rsid w:val="213C9C2A"/>
    <w:rsid w:val="213E4700"/>
    <w:rsid w:val="213F9C55"/>
    <w:rsid w:val="2140A367"/>
    <w:rsid w:val="214467D1"/>
    <w:rsid w:val="2144C63C"/>
    <w:rsid w:val="2145D8F9"/>
    <w:rsid w:val="2146836D"/>
    <w:rsid w:val="2148838E"/>
    <w:rsid w:val="2157B870"/>
    <w:rsid w:val="215A9CEB"/>
    <w:rsid w:val="215BD038"/>
    <w:rsid w:val="215DA33D"/>
    <w:rsid w:val="215E1FE7"/>
    <w:rsid w:val="216184F3"/>
    <w:rsid w:val="2164ECC9"/>
    <w:rsid w:val="2164FA47"/>
    <w:rsid w:val="2165354F"/>
    <w:rsid w:val="21675219"/>
    <w:rsid w:val="2167E4A6"/>
    <w:rsid w:val="21689A2B"/>
    <w:rsid w:val="21694DD0"/>
    <w:rsid w:val="216AAF09"/>
    <w:rsid w:val="216BF7FC"/>
    <w:rsid w:val="216F6294"/>
    <w:rsid w:val="216FBB16"/>
    <w:rsid w:val="217013BD"/>
    <w:rsid w:val="2173EFE3"/>
    <w:rsid w:val="2175DBEB"/>
    <w:rsid w:val="217807B1"/>
    <w:rsid w:val="2178D200"/>
    <w:rsid w:val="217DA349"/>
    <w:rsid w:val="217F34F8"/>
    <w:rsid w:val="217FF373"/>
    <w:rsid w:val="2180B3DA"/>
    <w:rsid w:val="218110DA"/>
    <w:rsid w:val="21816282"/>
    <w:rsid w:val="218186AC"/>
    <w:rsid w:val="21833A7D"/>
    <w:rsid w:val="2184CE6F"/>
    <w:rsid w:val="21852789"/>
    <w:rsid w:val="2188E9C4"/>
    <w:rsid w:val="218B8FC4"/>
    <w:rsid w:val="218BFEF7"/>
    <w:rsid w:val="218DA8E0"/>
    <w:rsid w:val="218DAC71"/>
    <w:rsid w:val="21914704"/>
    <w:rsid w:val="219437FA"/>
    <w:rsid w:val="219C0C4C"/>
    <w:rsid w:val="219FB3AF"/>
    <w:rsid w:val="21A15150"/>
    <w:rsid w:val="21A1A925"/>
    <w:rsid w:val="21A3ABAD"/>
    <w:rsid w:val="21A3F252"/>
    <w:rsid w:val="21A50EDD"/>
    <w:rsid w:val="21A69778"/>
    <w:rsid w:val="21A78F4A"/>
    <w:rsid w:val="21A82163"/>
    <w:rsid w:val="21AA7C9D"/>
    <w:rsid w:val="21ABED09"/>
    <w:rsid w:val="21AC0509"/>
    <w:rsid w:val="21AE0C3A"/>
    <w:rsid w:val="21AF738D"/>
    <w:rsid w:val="21B2D226"/>
    <w:rsid w:val="21B51FD6"/>
    <w:rsid w:val="21B60D49"/>
    <w:rsid w:val="21B6C40A"/>
    <w:rsid w:val="21B792B6"/>
    <w:rsid w:val="21B87753"/>
    <w:rsid w:val="21B8B952"/>
    <w:rsid w:val="21B9F745"/>
    <w:rsid w:val="21BE50FE"/>
    <w:rsid w:val="21BF7752"/>
    <w:rsid w:val="21C0184A"/>
    <w:rsid w:val="21C05A37"/>
    <w:rsid w:val="21C2DB7A"/>
    <w:rsid w:val="21C91370"/>
    <w:rsid w:val="21C952F7"/>
    <w:rsid w:val="21CDE3DD"/>
    <w:rsid w:val="21CFDC85"/>
    <w:rsid w:val="21CFFB62"/>
    <w:rsid w:val="21D608E8"/>
    <w:rsid w:val="21D63428"/>
    <w:rsid w:val="21D790DB"/>
    <w:rsid w:val="21D83F4A"/>
    <w:rsid w:val="21D9F772"/>
    <w:rsid w:val="21DC70DC"/>
    <w:rsid w:val="21DD3DD7"/>
    <w:rsid w:val="21E1A3DC"/>
    <w:rsid w:val="21E1C405"/>
    <w:rsid w:val="21E22AF2"/>
    <w:rsid w:val="21E45E11"/>
    <w:rsid w:val="21E8608B"/>
    <w:rsid w:val="21E876B7"/>
    <w:rsid w:val="21E9D908"/>
    <w:rsid w:val="21EA1FDE"/>
    <w:rsid w:val="21EBC839"/>
    <w:rsid w:val="21EC8B82"/>
    <w:rsid w:val="21EE5705"/>
    <w:rsid w:val="21EEB136"/>
    <w:rsid w:val="21F308F8"/>
    <w:rsid w:val="21F556D1"/>
    <w:rsid w:val="21F5B4FE"/>
    <w:rsid w:val="21F5FA20"/>
    <w:rsid w:val="21F6F364"/>
    <w:rsid w:val="21F7103E"/>
    <w:rsid w:val="21FA7647"/>
    <w:rsid w:val="21FA960F"/>
    <w:rsid w:val="21FB403D"/>
    <w:rsid w:val="21FEE211"/>
    <w:rsid w:val="2202FF85"/>
    <w:rsid w:val="22031755"/>
    <w:rsid w:val="2204FB6D"/>
    <w:rsid w:val="220753F5"/>
    <w:rsid w:val="220820E0"/>
    <w:rsid w:val="2208E2F8"/>
    <w:rsid w:val="22092B87"/>
    <w:rsid w:val="220D3C53"/>
    <w:rsid w:val="220DDAB5"/>
    <w:rsid w:val="220EF11D"/>
    <w:rsid w:val="2211F965"/>
    <w:rsid w:val="2213B603"/>
    <w:rsid w:val="221407A6"/>
    <w:rsid w:val="22149600"/>
    <w:rsid w:val="2218160A"/>
    <w:rsid w:val="22196187"/>
    <w:rsid w:val="221A73F6"/>
    <w:rsid w:val="221A8F4C"/>
    <w:rsid w:val="221B9B6F"/>
    <w:rsid w:val="221CDEAF"/>
    <w:rsid w:val="221D62F0"/>
    <w:rsid w:val="221FE827"/>
    <w:rsid w:val="2227CF1D"/>
    <w:rsid w:val="2229D793"/>
    <w:rsid w:val="222B3D64"/>
    <w:rsid w:val="222BCCA8"/>
    <w:rsid w:val="222CD969"/>
    <w:rsid w:val="222CD97F"/>
    <w:rsid w:val="222CE533"/>
    <w:rsid w:val="222D92F7"/>
    <w:rsid w:val="222E3476"/>
    <w:rsid w:val="222E89C7"/>
    <w:rsid w:val="2231790D"/>
    <w:rsid w:val="22323D9D"/>
    <w:rsid w:val="2232C782"/>
    <w:rsid w:val="22337EEC"/>
    <w:rsid w:val="22343669"/>
    <w:rsid w:val="2234C983"/>
    <w:rsid w:val="2238AA79"/>
    <w:rsid w:val="2238B567"/>
    <w:rsid w:val="223B754C"/>
    <w:rsid w:val="223F2597"/>
    <w:rsid w:val="223FCBD4"/>
    <w:rsid w:val="2242CCF5"/>
    <w:rsid w:val="2249EFD1"/>
    <w:rsid w:val="22509863"/>
    <w:rsid w:val="2252579B"/>
    <w:rsid w:val="22544296"/>
    <w:rsid w:val="22544E79"/>
    <w:rsid w:val="2256EDA8"/>
    <w:rsid w:val="22582E25"/>
    <w:rsid w:val="225BA06E"/>
    <w:rsid w:val="225E5B09"/>
    <w:rsid w:val="225E674B"/>
    <w:rsid w:val="225EDC6F"/>
    <w:rsid w:val="2264D5EB"/>
    <w:rsid w:val="226673BD"/>
    <w:rsid w:val="226A8036"/>
    <w:rsid w:val="226AE7E4"/>
    <w:rsid w:val="226B739A"/>
    <w:rsid w:val="226CB374"/>
    <w:rsid w:val="226D8184"/>
    <w:rsid w:val="22722FA4"/>
    <w:rsid w:val="22728E4F"/>
    <w:rsid w:val="22795166"/>
    <w:rsid w:val="227968A3"/>
    <w:rsid w:val="227A15E7"/>
    <w:rsid w:val="227A912C"/>
    <w:rsid w:val="227AEF7F"/>
    <w:rsid w:val="227C9DF8"/>
    <w:rsid w:val="227D57A0"/>
    <w:rsid w:val="227D5A9C"/>
    <w:rsid w:val="22820B00"/>
    <w:rsid w:val="228288AA"/>
    <w:rsid w:val="22830B30"/>
    <w:rsid w:val="2284083F"/>
    <w:rsid w:val="2287FA4A"/>
    <w:rsid w:val="228918CB"/>
    <w:rsid w:val="228B5AAC"/>
    <w:rsid w:val="228C9784"/>
    <w:rsid w:val="228D70CF"/>
    <w:rsid w:val="228F0D49"/>
    <w:rsid w:val="22930D5F"/>
    <w:rsid w:val="22948D87"/>
    <w:rsid w:val="22988CD2"/>
    <w:rsid w:val="2299A61F"/>
    <w:rsid w:val="229E8055"/>
    <w:rsid w:val="22A12D0D"/>
    <w:rsid w:val="22A5892B"/>
    <w:rsid w:val="22A7C392"/>
    <w:rsid w:val="22AE2910"/>
    <w:rsid w:val="22B11E2E"/>
    <w:rsid w:val="22B2F287"/>
    <w:rsid w:val="22B4C92F"/>
    <w:rsid w:val="22B65754"/>
    <w:rsid w:val="22B728E1"/>
    <w:rsid w:val="22B75C72"/>
    <w:rsid w:val="22B794EB"/>
    <w:rsid w:val="22B99A9F"/>
    <w:rsid w:val="22BFCA80"/>
    <w:rsid w:val="22C0F515"/>
    <w:rsid w:val="22C79EA9"/>
    <w:rsid w:val="22C7FAB2"/>
    <w:rsid w:val="22CC1A78"/>
    <w:rsid w:val="22CC4D42"/>
    <w:rsid w:val="22CEB53B"/>
    <w:rsid w:val="22CEE636"/>
    <w:rsid w:val="22D296B7"/>
    <w:rsid w:val="22D34A25"/>
    <w:rsid w:val="22D4C456"/>
    <w:rsid w:val="22D508A5"/>
    <w:rsid w:val="22D52F2F"/>
    <w:rsid w:val="22D6C914"/>
    <w:rsid w:val="22DAC771"/>
    <w:rsid w:val="22DB2D26"/>
    <w:rsid w:val="22DF3E28"/>
    <w:rsid w:val="22DF638A"/>
    <w:rsid w:val="22E253CE"/>
    <w:rsid w:val="22E4D560"/>
    <w:rsid w:val="22E572C6"/>
    <w:rsid w:val="22E65B7C"/>
    <w:rsid w:val="22E69803"/>
    <w:rsid w:val="22E8CF5B"/>
    <w:rsid w:val="22E900AC"/>
    <w:rsid w:val="22EA11C6"/>
    <w:rsid w:val="22EC1FF2"/>
    <w:rsid w:val="22EC6721"/>
    <w:rsid w:val="22F13D23"/>
    <w:rsid w:val="22F2444D"/>
    <w:rsid w:val="22F85D8A"/>
    <w:rsid w:val="22F8734B"/>
    <w:rsid w:val="22F9C074"/>
    <w:rsid w:val="22FA5F42"/>
    <w:rsid w:val="22FB4063"/>
    <w:rsid w:val="22FCC24D"/>
    <w:rsid w:val="22FD84E1"/>
    <w:rsid w:val="22FFB333"/>
    <w:rsid w:val="22FFD8BE"/>
    <w:rsid w:val="230227E9"/>
    <w:rsid w:val="230424F5"/>
    <w:rsid w:val="23098881"/>
    <w:rsid w:val="230C2957"/>
    <w:rsid w:val="230C316C"/>
    <w:rsid w:val="230F0432"/>
    <w:rsid w:val="2311609E"/>
    <w:rsid w:val="2311934D"/>
    <w:rsid w:val="2313E937"/>
    <w:rsid w:val="23140E54"/>
    <w:rsid w:val="231421B6"/>
    <w:rsid w:val="231508C6"/>
    <w:rsid w:val="23152D93"/>
    <w:rsid w:val="23156EE7"/>
    <w:rsid w:val="23192549"/>
    <w:rsid w:val="231A5399"/>
    <w:rsid w:val="231B53B6"/>
    <w:rsid w:val="231B5FD6"/>
    <w:rsid w:val="231B7910"/>
    <w:rsid w:val="231DB775"/>
    <w:rsid w:val="231DFFC3"/>
    <w:rsid w:val="231E1247"/>
    <w:rsid w:val="2321EC80"/>
    <w:rsid w:val="2321F248"/>
    <w:rsid w:val="232296E3"/>
    <w:rsid w:val="23234F49"/>
    <w:rsid w:val="2323C42E"/>
    <w:rsid w:val="2325A12F"/>
    <w:rsid w:val="2327644D"/>
    <w:rsid w:val="2328D4D0"/>
    <w:rsid w:val="23298150"/>
    <w:rsid w:val="232AF9AE"/>
    <w:rsid w:val="232C9101"/>
    <w:rsid w:val="232EA791"/>
    <w:rsid w:val="232F00F9"/>
    <w:rsid w:val="232FC105"/>
    <w:rsid w:val="23315878"/>
    <w:rsid w:val="2331EE12"/>
    <w:rsid w:val="2333454C"/>
    <w:rsid w:val="233A2651"/>
    <w:rsid w:val="233CB140"/>
    <w:rsid w:val="233D8E11"/>
    <w:rsid w:val="233F8F5E"/>
    <w:rsid w:val="2341410A"/>
    <w:rsid w:val="23435522"/>
    <w:rsid w:val="2344044E"/>
    <w:rsid w:val="2344FB94"/>
    <w:rsid w:val="234ED639"/>
    <w:rsid w:val="23500A2D"/>
    <w:rsid w:val="235362FA"/>
    <w:rsid w:val="23539F59"/>
    <w:rsid w:val="2353E560"/>
    <w:rsid w:val="23564ED5"/>
    <w:rsid w:val="235AB0DC"/>
    <w:rsid w:val="235B4B07"/>
    <w:rsid w:val="235CEA53"/>
    <w:rsid w:val="2360D302"/>
    <w:rsid w:val="23617F10"/>
    <w:rsid w:val="23652358"/>
    <w:rsid w:val="23679EC8"/>
    <w:rsid w:val="2367C0B1"/>
    <w:rsid w:val="236B068F"/>
    <w:rsid w:val="236B1347"/>
    <w:rsid w:val="236D7146"/>
    <w:rsid w:val="23729C3C"/>
    <w:rsid w:val="23744783"/>
    <w:rsid w:val="23766D6B"/>
    <w:rsid w:val="23799DDA"/>
    <w:rsid w:val="2379CC58"/>
    <w:rsid w:val="237C2371"/>
    <w:rsid w:val="237D3E94"/>
    <w:rsid w:val="23815AEF"/>
    <w:rsid w:val="238508C7"/>
    <w:rsid w:val="23859F51"/>
    <w:rsid w:val="238985C4"/>
    <w:rsid w:val="23899FA3"/>
    <w:rsid w:val="238C59C3"/>
    <w:rsid w:val="238C8C14"/>
    <w:rsid w:val="238D94B2"/>
    <w:rsid w:val="238DCABD"/>
    <w:rsid w:val="238F42D7"/>
    <w:rsid w:val="2391B466"/>
    <w:rsid w:val="2392BA54"/>
    <w:rsid w:val="23938F6F"/>
    <w:rsid w:val="23982C79"/>
    <w:rsid w:val="23984B89"/>
    <w:rsid w:val="23990B4C"/>
    <w:rsid w:val="2399301D"/>
    <w:rsid w:val="239A2C04"/>
    <w:rsid w:val="239C4E3B"/>
    <w:rsid w:val="239C8917"/>
    <w:rsid w:val="239D3C5F"/>
    <w:rsid w:val="239E4739"/>
    <w:rsid w:val="239F3CAB"/>
    <w:rsid w:val="239FEA64"/>
    <w:rsid w:val="23A03FAA"/>
    <w:rsid w:val="23A045AF"/>
    <w:rsid w:val="23A0CBCE"/>
    <w:rsid w:val="23A14C6A"/>
    <w:rsid w:val="23A20DB7"/>
    <w:rsid w:val="23A652B6"/>
    <w:rsid w:val="23A68764"/>
    <w:rsid w:val="23AB03E3"/>
    <w:rsid w:val="23AB6551"/>
    <w:rsid w:val="23AC359F"/>
    <w:rsid w:val="23ACA1A2"/>
    <w:rsid w:val="23AD3F10"/>
    <w:rsid w:val="23AE3E2F"/>
    <w:rsid w:val="23B2837B"/>
    <w:rsid w:val="23B3771E"/>
    <w:rsid w:val="23B3B7F6"/>
    <w:rsid w:val="23B4B82C"/>
    <w:rsid w:val="23B58EA3"/>
    <w:rsid w:val="23B5C5BF"/>
    <w:rsid w:val="23B90141"/>
    <w:rsid w:val="23B9BF0D"/>
    <w:rsid w:val="23BAAB55"/>
    <w:rsid w:val="23BB1CE2"/>
    <w:rsid w:val="23BC5F9E"/>
    <w:rsid w:val="23BE89D6"/>
    <w:rsid w:val="23BF31A0"/>
    <w:rsid w:val="23BFCAC9"/>
    <w:rsid w:val="23C123A5"/>
    <w:rsid w:val="23C18336"/>
    <w:rsid w:val="23C2B92D"/>
    <w:rsid w:val="23C61235"/>
    <w:rsid w:val="23C84A6B"/>
    <w:rsid w:val="23C8F52B"/>
    <w:rsid w:val="23C9C988"/>
    <w:rsid w:val="23CC89D5"/>
    <w:rsid w:val="23D02117"/>
    <w:rsid w:val="23D355BE"/>
    <w:rsid w:val="23D3FF3C"/>
    <w:rsid w:val="23D40AA5"/>
    <w:rsid w:val="23D44184"/>
    <w:rsid w:val="23D518EB"/>
    <w:rsid w:val="23D63582"/>
    <w:rsid w:val="23D89479"/>
    <w:rsid w:val="23DD61C2"/>
    <w:rsid w:val="23E47AAB"/>
    <w:rsid w:val="23EF258C"/>
    <w:rsid w:val="23EFF72A"/>
    <w:rsid w:val="23F0B9B8"/>
    <w:rsid w:val="23F1CD82"/>
    <w:rsid w:val="23F2B538"/>
    <w:rsid w:val="23F7AE10"/>
    <w:rsid w:val="23F9BF34"/>
    <w:rsid w:val="23FA2B6A"/>
    <w:rsid w:val="23FD947A"/>
    <w:rsid w:val="23FEF609"/>
    <w:rsid w:val="23FFE8CA"/>
    <w:rsid w:val="240249A4"/>
    <w:rsid w:val="24068CDD"/>
    <w:rsid w:val="2408003B"/>
    <w:rsid w:val="2408E070"/>
    <w:rsid w:val="24093181"/>
    <w:rsid w:val="240D5DCD"/>
    <w:rsid w:val="240DE858"/>
    <w:rsid w:val="2410155B"/>
    <w:rsid w:val="24114019"/>
    <w:rsid w:val="241143D0"/>
    <w:rsid w:val="241208FF"/>
    <w:rsid w:val="24144B2E"/>
    <w:rsid w:val="2414FCAB"/>
    <w:rsid w:val="2416C8B4"/>
    <w:rsid w:val="2416EDEE"/>
    <w:rsid w:val="241715DE"/>
    <w:rsid w:val="2418F52F"/>
    <w:rsid w:val="241BE14E"/>
    <w:rsid w:val="241C4E2C"/>
    <w:rsid w:val="241D818C"/>
    <w:rsid w:val="241F8852"/>
    <w:rsid w:val="241FA799"/>
    <w:rsid w:val="2420CB67"/>
    <w:rsid w:val="24216CB2"/>
    <w:rsid w:val="2422BD92"/>
    <w:rsid w:val="2423FC65"/>
    <w:rsid w:val="2425B593"/>
    <w:rsid w:val="242BB195"/>
    <w:rsid w:val="242C2A71"/>
    <w:rsid w:val="242C420E"/>
    <w:rsid w:val="242C5BEB"/>
    <w:rsid w:val="242D62BE"/>
    <w:rsid w:val="242F634C"/>
    <w:rsid w:val="243139E5"/>
    <w:rsid w:val="24327243"/>
    <w:rsid w:val="2434D4C8"/>
    <w:rsid w:val="2435AE11"/>
    <w:rsid w:val="24370778"/>
    <w:rsid w:val="2439EAE2"/>
    <w:rsid w:val="243B4B60"/>
    <w:rsid w:val="243CC958"/>
    <w:rsid w:val="243DD9AB"/>
    <w:rsid w:val="243EF5BF"/>
    <w:rsid w:val="24464ED8"/>
    <w:rsid w:val="2447133D"/>
    <w:rsid w:val="2447BFAB"/>
    <w:rsid w:val="24494AAF"/>
    <w:rsid w:val="244A1E3E"/>
    <w:rsid w:val="244C126A"/>
    <w:rsid w:val="244E05E5"/>
    <w:rsid w:val="24515F83"/>
    <w:rsid w:val="24518648"/>
    <w:rsid w:val="24529961"/>
    <w:rsid w:val="2452D597"/>
    <w:rsid w:val="24545339"/>
    <w:rsid w:val="24568FDE"/>
    <w:rsid w:val="2457FF75"/>
    <w:rsid w:val="24584ED6"/>
    <w:rsid w:val="2458AE4F"/>
    <w:rsid w:val="245CE739"/>
    <w:rsid w:val="245D5805"/>
    <w:rsid w:val="245E7F7C"/>
    <w:rsid w:val="245E8F55"/>
    <w:rsid w:val="245FEF48"/>
    <w:rsid w:val="24601FC4"/>
    <w:rsid w:val="2463FFD8"/>
    <w:rsid w:val="24646CA3"/>
    <w:rsid w:val="24653613"/>
    <w:rsid w:val="24657E01"/>
    <w:rsid w:val="2467DBF2"/>
    <w:rsid w:val="246BEC95"/>
    <w:rsid w:val="246EB01D"/>
    <w:rsid w:val="246EDC0F"/>
    <w:rsid w:val="246FF8F3"/>
    <w:rsid w:val="2470563F"/>
    <w:rsid w:val="24708878"/>
    <w:rsid w:val="24716F7E"/>
    <w:rsid w:val="2475D744"/>
    <w:rsid w:val="247803F6"/>
    <w:rsid w:val="247BEAC2"/>
    <w:rsid w:val="247DD413"/>
    <w:rsid w:val="247EA65E"/>
    <w:rsid w:val="24802450"/>
    <w:rsid w:val="2480F363"/>
    <w:rsid w:val="2481B21D"/>
    <w:rsid w:val="248215F7"/>
    <w:rsid w:val="24836527"/>
    <w:rsid w:val="24848830"/>
    <w:rsid w:val="2484C910"/>
    <w:rsid w:val="2485B5C9"/>
    <w:rsid w:val="24873020"/>
    <w:rsid w:val="2487A8DC"/>
    <w:rsid w:val="2488BC19"/>
    <w:rsid w:val="248B4FF6"/>
    <w:rsid w:val="248D54FD"/>
    <w:rsid w:val="248EF482"/>
    <w:rsid w:val="248FDDE8"/>
    <w:rsid w:val="24900719"/>
    <w:rsid w:val="249018E0"/>
    <w:rsid w:val="249128EC"/>
    <w:rsid w:val="2492BC06"/>
    <w:rsid w:val="249590D5"/>
    <w:rsid w:val="2496EF1F"/>
    <w:rsid w:val="2497277F"/>
    <w:rsid w:val="2498F4EF"/>
    <w:rsid w:val="249B645F"/>
    <w:rsid w:val="249BC92D"/>
    <w:rsid w:val="249C7122"/>
    <w:rsid w:val="249CBBD7"/>
    <w:rsid w:val="249D0DE4"/>
    <w:rsid w:val="249D2949"/>
    <w:rsid w:val="249E4623"/>
    <w:rsid w:val="24A01E88"/>
    <w:rsid w:val="24A59BEE"/>
    <w:rsid w:val="24A6A814"/>
    <w:rsid w:val="24A90B61"/>
    <w:rsid w:val="24AB472A"/>
    <w:rsid w:val="24AC0A3E"/>
    <w:rsid w:val="24ACE657"/>
    <w:rsid w:val="24AD9127"/>
    <w:rsid w:val="24AE42D8"/>
    <w:rsid w:val="24AF64F4"/>
    <w:rsid w:val="24AFB998"/>
    <w:rsid w:val="24B0CE75"/>
    <w:rsid w:val="24B15F1B"/>
    <w:rsid w:val="24B17296"/>
    <w:rsid w:val="24B367E1"/>
    <w:rsid w:val="24B49308"/>
    <w:rsid w:val="24B4E496"/>
    <w:rsid w:val="24B5C329"/>
    <w:rsid w:val="24B956B2"/>
    <w:rsid w:val="24BDB76B"/>
    <w:rsid w:val="24BE1985"/>
    <w:rsid w:val="24BF9016"/>
    <w:rsid w:val="24C1128F"/>
    <w:rsid w:val="24C3B377"/>
    <w:rsid w:val="24C4E244"/>
    <w:rsid w:val="24C66E30"/>
    <w:rsid w:val="24C721FF"/>
    <w:rsid w:val="24C7D1EC"/>
    <w:rsid w:val="24C9BEA9"/>
    <w:rsid w:val="24CA2FA0"/>
    <w:rsid w:val="24CEA9D8"/>
    <w:rsid w:val="24D0513B"/>
    <w:rsid w:val="24D29851"/>
    <w:rsid w:val="24D55961"/>
    <w:rsid w:val="24D681BB"/>
    <w:rsid w:val="24D6943E"/>
    <w:rsid w:val="24D85808"/>
    <w:rsid w:val="24D86E38"/>
    <w:rsid w:val="24D8EE1F"/>
    <w:rsid w:val="24DB2B30"/>
    <w:rsid w:val="24DCE1AE"/>
    <w:rsid w:val="24DE1D81"/>
    <w:rsid w:val="24E00450"/>
    <w:rsid w:val="24E2D03B"/>
    <w:rsid w:val="24E314A2"/>
    <w:rsid w:val="24E3EC23"/>
    <w:rsid w:val="24E5EF2F"/>
    <w:rsid w:val="24E75635"/>
    <w:rsid w:val="24EA36AB"/>
    <w:rsid w:val="24EA3FE8"/>
    <w:rsid w:val="24EA93B8"/>
    <w:rsid w:val="24EAF587"/>
    <w:rsid w:val="24EC0071"/>
    <w:rsid w:val="24EED127"/>
    <w:rsid w:val="24EF3378"/>
    <w:rsid w:val="24EFBF5D"/>
    <w:rsid w:val="24F198AC"/>
    <w:rsid w:val="24F2896F"/>
    <w:rsid w:val="24F5AFE5"/>
    <w:rsid w:val="24F84DCB"/>
    <w:rsid w:val="24FDBB45"/>
    <w:rsid w:val="24FFE698"/>
    <w:rsid w:val="2500EE64"/>
    <w:rsid w:val="250469ED"/>
    <w:rsid w:val="25048D45"/>
    <w:rsid w:val="25069FF8"/>
    <w:rsid w:val="25073B57"/>
    <w:rsid w:val="2507739F"/>
    <w:rsid w:val="2508B0CF"/>
    <w:rsid w:val="2509052D"/>
    <w:rsid w:val="250A1CC9"/>
    <w:rsid w:val="250F0A83"/>
    <w:rsid w:val="250FB59A"/>
    <w:rsid w:val="25111EA1"/>
    <w:rsid w:val="25116E5A"/>
    <w:rsid w:val="2511AF2E"/>
    <w:rsid w:val="25135D80"/>
    <w:rsid w:val="2515D70B"/>
    <w:rsid w:val="25168A16"/>
    <w:rsid w:val="25192BF2"/>
    <w:rsid w:val="251A4457"/>
    <w:rsid w:val="251DB128"/>
    <w:rsid w:val="252097B0"/>
    <w:rsid w:val="2525E18F"/>
    <w:rsid w:val="252B8169"/>
    <w:rsid w:val="252B920B"/>
    <w:rsid w:val="252D5531"/>
    <w:rsid w:val="253175C5"/>
    <w:rsid w:val="2531E405"/>
    <w:rsid w:val="253682D3"/>
    <w:rsid w:val="25368AD7"/>
    <w:rsid w:val="253B4683"/>
    <w:rsid w:val="253B5C5A"/>
    <w:rsid w:val="253BC548"/>
    <w:rsid w:val="253C2629"/>
    <w:rsid w:val="253D10B3"/>
    <w:rsid w:val="253D2A9C"/>
    <w:rsid w:val="253DD332"/>
    <w:rsid w:val="253DEB85"/>
    <w:rsid w:val="2541B094"/>
    <w:rsid w:val="25420640"/>
    <w:rsid w:val="2544B6E8"/>
    <w:rsid w:val="2544C775"/>
    <w:rsid w:val="254DE5CA"/>
    <w:rsid w:val="254E9ED9"/>
    <w:rsid w:val="25506DCA"/>
    <w:rsid w:val="25518399"/>
    <w:rsid w:val="255245DA"/>
    <w:rsid w:val="2553033E"/>
    <w:rsid w:val="25542DCB"/>
    <w:rsid w:val="2555EFEA"/>
    <w:rsid w:val="25599DCE"/>
    <w:rsid w:val="255A597D"/>
    <w:rsid w:val="255B61CA"/>
    <w:rsid w:val="255C9769"/>
    <w:rsid w:val="255CFD8C"/>
    <w:rsid w:val="255EB83C"/>
    <w:rsid w:val="25609509"/>
    <w:rsid w:val="2560A6C8"/>
    <w:rsid w:val="2560DAD4"/>
    <w:rsid w:val="25643884"/>
    <w:rsid w:val="25658D6C"/>
    <w:rsid w:val="2567128B"/>
    <w:rsid w:val="2568BB70"/>
    <w:rsid w:val="256A5B3B"/>
    <w:rsid w:val="256B40D7"/>
    <w:rsid w:val="256B451C"/>
    <w:rsid w:val="256C2711"/>
    <w:rsid w:val="256C4B74"/>
    <w:rsid w:val="2570BFE1"/>
    <w:rsid w:val="2571C10D"/>
    <w:rsid w:val="2572433C"/>
    <w:rsid w:val="2572BB54"/>
    <w:rsid w:val="2574A3EA"/>
    <w:rsid w:val="2576A77D"/>
    <w:rsid w:val="25780ACE"/>
    <w:rsid w:val="25781A87"/>
    <w:rsid w:val="25781E5D"/>
    <w:rsid w:val="2578A208"/>
    <w:rsid w:val="25793223"/>
    <w:rsid w:val="2579428F"/>
    <w:rsid w:val="257C3750"/>
    <w:rsid w:val="257EBAA5"/>
    <w:rsid w:val="257ECE85"/>
    <w:rsid w:val="25808EFB"/>
    <w:rsid w:val="25820592"/>
    <w:rsid w:val="25831BC1"/>
    <w:rsid w:val="2584E162"/>
    <w:rsid w:val="25866CCE"/>
    <w:rsid w:val="2586811E"/>
    <w:rsid w:val="258681A6"/>
    <w:rsid w:val="2586E24E"/>
    <w:rsid w:val="258774BB"/>
    <w:rsid w:val="25883261"/>
    <w:rsid w:val="2588FD69"/>
    <w:rsid w:val="2589E0EB"/>
    <w:rsid w:val="258A714A"/>
    <w:rsid w:val="258B9AC1"/>
    <w:rsid w:val="258E6EE0"/>
    <w:rsid w:val="2590815D"/>
    <w:rsid w:val="2592CA3A"/>
    <w:rsid w:val="25945155"/>
    <w:rsid w:val="2595303C"/>
    <w:rsid w:val="259660E4"/>
    <w:rsid w:val="25987BF3"/>
    <w:rsid w:val="25993297"/>
    <w:rsid w:val="259F119B"/>
    <w:rsid w:val="259FC7B3"/>
    <w:rsid w:val="25A1A6D9"/>
    <w:rsid w:val="25A3D4A4"/>
    <w:rsid w:val="25A3F380"/>
    <w:rsid w:val="25A4E2BE"/>
    <w:rsid w:val="25A53446"/>
    <w:rsid w:val="25A77B30"/>
    <w:rsid w:val="25A885A1"/>
    <w:rsid w:val="25A9C065"/>
    <w:rsid w:val="25ABE226"/>
    <w:rsid w:val="25AE5283"/>
    <w:rsid w:val="25AECD45"/>
    <w:rsid w:val="25B24BBA"/>
    <w:rsid w:val="25B539EE"/>
    <w:rsid w:val="25B563E7"/>
    <w:rsid w:val="25B6CC55"/>
    <w:rsid w:val="25BA4763"/>
    <w:rsid w:val="25BCDCE5"/>
    <w:rsid w:val="25BD3D13"/>
    <w:rsid w:val="25BED3F1"/>
    <w:rsid w:val="25BFCAD7"/>
    <w:rsid w:val="25C0C248"/>
    <w:rsid w:val="25C5B0FF"/>
    <w:rsid w:val="25CA9D80"/>
    <w:rsid w:val="25CAF292"/>
    <w:rsid w:val="25CE7195"/>
    <w:rsid w:val="25CF5830"/>
    <w:rsid w:val="25D57275"/>
    <w:rsid w:val="25D5BD39"/>
    <w:rsid w:val="25D741F9"/>
    <w:rsid w:val="25D93B58"/>
    <w:rsid w:val="25DCC3B8"/>
    <w:rsid w:val="25E018F8"/>
    <w:rsid w:val="25E1CCB1"/>
    <w:rsid w:val="25E76566"/>
    <w:rsid w:val="25E7EE32"/>
    <w:rsid w:val="25ECB205"/>
    <w:rsid w:val="25EDF816"/>
    <w:rsid w:val="25EE2896"/>
    <w:rsid w:val="25EE8069"/>
    <w:rsid w:val="25F2BA44"/>
    <w:rsid w:val="25F34E66"/>
    <w:rsid w:val="25F52AE9"/>
    <w:rsid w:val="25F5A4ED"/>
    <w:rsid w:val="25F69C2D"/>
    <w:rsid w:val="25F791CA"/>
    <w:rsid w:val="25F9F376"/>
    <w:rsid w:val="25FDC6F9"/>
    <w:rsid w:val="25FE3F1B"/>
    <w:rsid w:val="25FF96AA"/>
    <w:rsid w:val="2602543B"/>
    <w:rsid w:val="260270AF"/>
    <w:rsid w:val="2603C7E5"/>
    <w:rsid w:val="2603F373"/>
    <w:rsid w:val="26042928"/>
    <w:rsid w:val="26054555"/>
    <w:rsid w:val="2605C288"/>
    <w:rsid w:val="26065E18"/>
    <w:rsid w:val="2606ABD6"/>
    <w:rsid w:val="2609D1F8"/>
    <w:rsid w:val="260E8AFE"/>
    <w:rsid w:val="26102B74"/>
    <w:rsid w:val="26107EDE"/>
    <w:rsid w:val="26129140"/>
    <w:rsid w:val="261360A2"/>
    <w:rsid w:val="2614885B"/>
    <w:rsid w:val="26169713"/>
    <w:rsid w:val="26172073"/>
    <w:rsid w:val="2617881A"/>
    <w:rsid w:val="2617BB23"/>
    <w:rsid w:val="26187EC4"/>
    <w:rsid w:val="2618D1C9"/>
    <w:rsid w:val="2619AABA"/>
    <w:rsid w:val="261C0088"/>
    <w:rsid w:val="261D7CFB"/>
    <w:rsid w:val="261E43ED"/>
    <w:rsid w:val="261F7C9C"/>
    <w:rsid w:val="261FCD1C"/>
    <w:rsid w:val="2621A657"/>
    <w:rsid w:val="26261190"/>
    <w:rsid w:val="26296DE6"/>
    <w:rsid w:val="262BAB0C"/>
    <w:rsid w:val="262C7677"/>
    <w:rsid w:val="262F3578"/>
    <w:rsid w:val="2630F7D3"/>
    <w:rsid w:val="26378C56"/>
    <w:rsid w:val="263A4DCC"/>
    <w:rsid w:val="263AF459"/>
    <w:rsid w:val="263B5D92"/>
    <w:rsid w:val="263C4845"/>
    <w:rsid w:val="263E4505"/>
    <w:rsid w:val="263F481A"/>
    <w:rsid w:val="263F7386"/>
    <w:rsid w:val="2642B312"/>
    <w:rsid w:val="26433908"/>
    <w:rsid w:val="264526A3"/>
    <w:rsid w:val="2648473D"/>
    <w:rsid w:val="264DE5BD"/>
    <w:rsid w:val="264DF7DC"/>
    <w:rsid w:val="264E439F"/>
    <w:rsid w:val="2651BA93"/>
    <w:rsid w:val="2652B01D"/>
    <w:rsid w:val="2655A684"/>
    <w:rsid w:val="26563C7A"/>
    <w:rsid w:val="2656C6E6"/>
    <w:rsid w:val="2657433E"/>
    <w:rsid w:val="265883A4"/>
    <w:rsid w:val="2658FBD5"/>
    <w:rsid w:val="2659930A"/>
    <w:rsid w:val="2659950C"/>
    <w:rsid w:val="265C0056"/>
    <w:rsid w:val="265D56D3"/>
    <w:rsid w:val="265D8B1F"/>
    <w:rsid w:val="26608CBD"/>
    <w:rsid w:val="2661F8AE"/>
    <w:rsid w:val="2665714A"/>
    <w:rsid w:val="266634C1"/>
    <w:rsid w:val="2667F418"/>
    <w:rsid w:val="266843DD"/>
    <w:rsid w:val="26690332"/>
    <w:rsid w:val="26693C84"/>
    <w:rsid w:val="266AA6E6"/>
    <w:rsid w:val="266D764D"/>
    <w:rsid w:val="266E2B08"/>
    <w:rsid w:val="266FAFD6"/>
    <w:rsid w:val="26767678"/>
    <w:rsid w:val="2676A30A"/>
    <w:rsid w:val="2676C7EA"/>
    <w:rsid w:val="2676DB62"/>
    <w:rsid w:val="26798697"/>
    <w:rsid w:val="26799F4D"/>
    <w:rsid w:val="267FAEA8"/>
    <w:rsid w:val="2683E4C9"/>
    <w:rsid w:val="2687506E"/>
    <w:rsid w:val="2688FBBD"/>
    <w:rsid w:val="2689E92E"/>
    <w:rsid w:val="268B91C8"/>
    <w:rsid w:val="268D6A51"/>
    <w:rsid w:val="268DFC0D"/>
    <w:rsid w:val="2695B461"/>
    <w:rsid w:val="2697E9C8"/>
    <w:rsid w:val="26991FD2"/>
    <w:rsid w:val="26997B24"/>
    <w:rsid w:val="269A5B6B"/>
    <w:rsid w:val="269F2729"/>
    <w:rsid w:val="26A1DD60"/>
    <w:rsid w:val="26A4DB0C"/>
    <w:rsid w:val="26A5536D"/>
    <w:rsid w:val="26A690DC"/>
    <w:rsid w:val="26A83E7B"/>
    <w:rsid w:val="26AF0BF6"/>
    <w:rsid w:val="26B0D365"/>
    <w:rsid w:val="26B37E21"/>
    <w:rsid w:val="26B6F46E"/>
    <w:rsid w:val="26B7FFD6"/>
    <w:rsid w:val="26BB93A6"/>
    <w:rsid w:val="26BD2FB3"/>
    <w:rsid w:val="26BE16A3"/>
    <w:rsid w:val="26BF7853"/>
    <w:rsid w:val="26BFABB6"/>
    <w:rsid w:val="26C01DF5"/>
    <w:rsid w:val="26C45C5E"/>
    <w:rsid w:val="26C4F761"/>
    <w:rsid w:val="26C757C7"/>
    <w:rsid w:val="26CA7268"/>
    <w:rsid w:val="26CB469E"/>
    <w:rsid w:val="26D1814E"/>
    <w:rsid w:val="26D3A613"/>
    <w:rsid w:val="26D4C80E"/>
    <w:rsid w:val="26D52D19"/>
    <w:rsid w:val="26D5AF7C"/>
    <w:rsid w:val="26D7ED58"/>
    <w:rsid w:val="26D9D8EF"/>
    <w:rsid w:val="26DA52EA"/>
    <w:rsid w:val="26DCF459"/>
    <w:rsid w:val="26DFA5C3"/>
    <w:rsid w:val="26E00035"/>
    <w:rsid w:val="26E08749"/>
    <w:rsid w:val="26E0C14C"/>
    <w:rsid w:val="26E86933"/>
    <w:rsid w:val="26E8AED9"/>
    <w:rsid w:val="26EE163B"/>
    <w:rsid w:val="26EF9083"/>
    <w:rsid w:val="26F4D641"/>
    <w:rsid w:val="26F50061"/>
    <w:rsid w:val="26F8663C"/>
    <w:rsid w:val="26FD2F65"/>
    <w:rsid w:val="26FE5CB8"/>
    <w:rsid w:val="26FE7CBC"/>
    <w:rsid w:val="26FF5DAB"/>
    <w:rsid w:val="2700A3FA"/>
    <w:rsid w:val="27056FDD"/>
    <w:rsid w:val="2705A077"/>
    <w:rsid w:val="2705F82B"/>
    <w:rsid w:val="270682BE"/>
    <w:rsid w:val="27068AF7"/>
    <w:rsid w:val="27072301"/>
    <w:rsid w:val="270B7E2C"/>
    <w:rsid w:val="270C268A"/>
    <w:rsid w:val="270DD810"/>
    <w:rsid w:val="271028A2"/>
    <w:rsid w:val="27114D92"/>
    <w:rsid w:val="2711D723"/>
    <w:rsid w:val="27126CD0"/>
    <w:rsid w:val="2713CF68"/>
    <w:rsid w:val="27165816"/>
    <w:rsid w:val="2717FE58"/>
    <w:rsid w:val="2718452F"/>
    <w:rsid w:val="2719CE68"/>
    <w:rsid w:val="271BF91A"/>
    <w:rsid w:val="271C9B48"/>
    <w:rsid w:val="271CD153"/>
    <w:rsid w:val="271D7F9A"/>
    <w:rsid w:val="271FBB6C"/>
    <w:rsid w:val="27206CDD"/>
    <w:rsid w:val="27209E0E"/>
    <w:rsid w:val="272232EB"/>
    <w:rsid w:val="2722581E"/>
    <w:rsid w:val="27225E78"/>
    <w:rsid w:val="27260AB4"/>
    <w:rsid w:val="2726281F"/>
    <w:rsid w:val="272695C0"/>
    <w:rsid w:val="2727EF11"/>
    <w:rsid w:val="272830AE"/>
    <w:rsid w:val="27294BF1"/>
    <w:rsid w:val="272958FB"/>
    <w:rsid w:val="272A43BF"/>
    <w:rsid w:val="272A55FA"/>
    <w:rsid w:val="272D2DFD"/>
    <w:rsid w:val="272D3EC5"/>
    <w:rsid w:val="27308AF2"/>
    <w:rsid w:val="27323145"/>
    <w:rsid w:val="27324D92"/>
    <w:rsid w:val="2733E31C"/>
    <w:rsid w:val="273612A8"/>
    <w:rsid w:val="27362FBD"/>
    <w:rsid w:val="273696CB"/>
    <w:rsid w:val="27381CFF"/>
    <w:rsid w:val="2738C45E"/>
    <w:rsid w:val="2739E4E0"/>
    <w:rsid w:val="273DD54F"/>
    <w:rsid w:val="2745A36C"/>
    <w:rsid w:val="2745E427"/>
    <w:rsid w:val="27461755"/>
    <w:rsid w:val="2746AD0F"/>
    <w:rsid w:val="2746E6C2"/>
    <w:rsid w:val="2747994C"/>
    <w:rsid w:val="2747B287"/>
    <w:rsid w:val="274B1294"/>
    <w:rsid w:val="274CBF0E"/>
    <w:rsid w:val="2750B4D4"/>
    <w:rsid w:val="2752411A"/>
    <w:rsid w:val="27536779"/>
    <w:rsid w:val="2754DC68"/>
    <w:rsid w:val="27551608"/>
    <w:rsid w:val="27590D74"/>
    <w:rsid w:val="27599E65"/>
    <w:rsid w:val="275BC95F"/>
    <w:rsid w:val="275C2FC7"/>
    <w:rsid w:val="275D2D90"/>
    <w:rsid w:val="275D600E"/>
    <w:rsid w:val="2760FB52"/>
    <w:rsid w:val="27611E29"/>
    <w:rsid w:val="2763C1DC"/>
    <w:rsid w:val="2763C9DE"/>
    <w:rsid w:val="276501B2"/>
    <w:rsid w:val="276569AB"/>
    <w:rsid w:val="2765DCB5"/>
    <w:rsid w:val="2766BBBE"/>
    <w:rsid w:val="27690BAF"/>
    <w:rsid w:val="276C5902"/>
    <w:rsid w:val="276EF749"/>
    <w:rsid w:val="27717E09"/>
    <w:rsid w:val="27718D9A"/>
    <w:rsid w:val="2774F745"/>
    <w:rsid w:val="27788DEE"/>
    <w:rsid w:val="277A24A5"/>
    <w:rsid w:val="277A8BDA"/>
    <w:rsid w:val="277B8A5F"/>
    <w:rsid w:val="277CCCB7"/>
    <w:rsid w:val="277D3A14"/>
    <w:rsid w:val="2780B36D"/>
    <w:rsid w:val="27814F7D"/>
    <w:rsid w:val="2786D1F6"/>
    <w:rsid w:val="2787E3C0"/>
    <w:rsid w:val="27884B16"/>
    <w:rsid w:val="278DB56D"/>
    <w:rsid w:val="279658F2"/>
    <w:rsid w:val="2798116A"/>
    <w:rsid w:val="279814A0"/>
    <w:rsid w:val="27996815"/>
    <w:rsid w:val="279B077E"/>
    <w:rsid w:val="279E50DD"/>
    <w:rsid w:val="27A04666"/>
    <w:rsid w:val="27A0A57A"/>
    <w:rsid w:val="27A1EC22"/>
    <w:rsid w:val="27A5352D"/>
    <w:rsid w:val="27ADAB8A"/>
    <w:rsid w:val="27B067D8"/>
    <w:rsid w:val="27B32272"/>
    <w:rsid w:val="27B40D9E"/>
    <w:rsid w:val="27B4F096"/>
    <w:rsid w:val="27B5D562"/>
    <w:rsid w:val="27B7C512"/>
    <w:rsid w:val="27B80960"/>
    <w:rsid w:val="27BA6093"/>
    <w:rsid w:val="27BC1EB1"/>
    <w:rsid w:val="27BCFD29"/>
    <w:rsid w:val="27BD3C05"/>
    <w:rsid w:val="27BE3B81"/>
    <w:rsid w:val="27BEB64D"/>
    <w:rsid w:val="27BF853D"/>
    <w:rsid w:val="27BFAF1C"/>
    <w:rsid w:val="27C19D35"/>
    <w:rsid w:val="27C1D392"/>
    <w:rsid w:val="27C4542B"/>
    <w:rsid w:val="27C4EC5A"/>
    <w:rsid w:val="27C505F8"/>
    <w:rsid w:val="27C7F324"/>
    <w:rsid w:val="27C80D1E"/>
    <w:rsid w:val="27C8DCC6"/>
    <w:rsid w:val="27CA14D6"/>
    <w:rsid w:val="27CAED48"/>
    <w:rsid w:val="27CCC834"/>
    <w:rsid w:val="27CF9AC4"/>
    <w:rsid w:val="27D0129E"/>
    <w:rsid w:val="27D0421D"/>
    <w:rsid w:val="27D15A40"/>
    <w:rsid w:val="27D3E1ED"/>
    <w:rsid w:val="27D45AC9"/>
    <w:rsid w:val="27D65F9A"/>
    <w:rsid w:val="27D7C85A"/>
    <w:rsid w:val="27D8B744"/>
    <w:rsid w:val="27DC03F6"/>
    <w:rsid w:val="27DD3718"/>
    <w:rsid w:val="27DD5E93"/>
    <w:rsid w:val="27DF26F8"/>
    <w:rsid w:val="27E028F1"/>
    <w:rsid w:val="27E0EF15"/>
    <w:rsid w:val="27E0F258"/>
    <w:rsid w:val="27E19230"/>
    <w:rsid w:val="27E36C17"/>
    <w:rsid w:val="27E6C68C"/>
    <w:rsid w:val="27E81CF1"/>
    <w:rsid w:val="27E8DD76"/>
    <w:rsid w:val="27E9E28C"/>
    <w:rsid w:val="27EA2FE2"/>
    <w:rsid w:val="27EAF2EF"/>
    <w:rsid w:val="27EB267F"/>
    <w:rsid w:val="27F00527"/>
    <w:rsid w:val="27F02BFF"/>
    <w:rsid w:val="27F04D44"/>
    <w:rsid w:val="27F04E81"/>
    <w:rsid w:val="27F5636B"/>
    <w:rsid w:val="27F5656D"/>
    <w:rsid w:val="27F75399"/>
    <w:rsid w:val="27FAE03C"/>
    <w:rsid w:val="27FDE46B"/>
    <w:rsid w:val="28025F6A"/>
    <w:rsid w:val="280453D5"/>
    <w:rsid w:val="28067A81"/>
    <w:rsid w:val="2806FD89"/>
    <w:rsid w:val="2807FB8B"/>
    <w:rsid w:val="280848D7"/>
    <w:rsid w:val="2808592F"/>
    <w:rsid w:val="2809BB61"/>
    <w:rsid w:val="2809F264"/>
    <w:rsid w:val="280CEE8F"/>
    <w:rsid w:val="280DDEF6"/>
    <w:rsid w:val="280EE6A3"/>
    <w:rsid w:val="28105FD9"/>
    <w:rsid w:val="2812984B"/>
    <w:rsid w:val="28131860"/>
    <w:rsid w:val="28158DA3"/>
    <w:rsid w:val="2817288A"/>
    <w:rsid w:val="28187FF1"/>
    <w:rsid w:val="281AFC21"/>
    <w:rsid w:val="281B9E81"/>
    <w:rsid w:val="281BC48A"/>
    <w:rsid w:val="281EA2A3"/>
    <w:rsid w:val="281F06AE"/>
    <w:rsid w:val="2824D789"/>
    <w:rsid w:val="2827DD79"/>
    <w:rsid w:val="282970B9"/>
    <w:rsid w:val="282A66E4"/>
    <w:rsid w:val="282B7259"/>
    <w:rsid w:val="282C088B"/>
    <w:rsid w:val="282CB555"/>
    <w:rsid w:val="282D05F0"/>
    <w:rsid w:val="282DA301"/>
    <w:rsid w:val="282DB634"/>
    <w:rsid w:val="282E6A5B"/>
    <w:rsid w:val="282FEFB6"/>
    <w:rsid w:val="28309118"/>
    <w:rsid w:val="283339A5"/>
    <w:rsid w:val="28352964"/>
    <w:rsid w:val="28374D22"/>
    <w:rsid w:val="283829E2"/>
    <w:rsid w:val="283844B8"/>
    <w:rsid w:val="283C1DCC"/>
    <w:rsid w:val="283D063C"/>
    <w:rsid w:val="283E96B6"/>
    <w:rsid w:val="283FB4EF"/>
    <w:rsid w:val="2842935C"/>
    <w:rsid w:val="2843DBCC"/>
    <w:rsid w:val="28464A63"/>
    <w:rsid w:val="28464ABE"/>
    <w:rsid w:val="2847BC27"/>
    <w:rsid w:val="2849088C"/>
    <w:rsid w:val="284943C9"/>
    <w:rsid w:val="2849D1C9"/>
    <w:rsid w:val="284A23BD"/>
    <w:rsid w:val="284A683E"/>
    <w:rsid w:val="284B0093"/>
    <w:rsid w:val="284C63F5"/>
    <w:rsid w:val="284F9494"/>
    <w:rsid w:val="284FBC14"/>
    <w:rsid w:val="28503ABA"/>
    <w:rsid w:val="28506A7E"/>
    <w:rsid w:val="2851764F"/>
    <w:rsid w:val="285350A7"/>
    <w:rsid w:val="285454E6"/>
    <w:rsid w:val="285717FF"/>
    <w:rsid w:val="28576D2B"/>
    <w:rsid w:val="28581126"/>
    <w:rsid w:val="28589807"/>
    <w:rsid w:val="28596AA8"/>
    <w:rsid w:val="2859B77E"/>
    <w:rsid w:val="285A47D2"/>
    <w:rsid w:val="285CFCB0"/>
    <w:rsid w:val="285D045F"/>
    <w:rsid w:val="285E8306"/>
    <w:rsid w:val="2860361E"/>
    <w:rsid w:val="286326B7"/>
    <w:rsid w:val="2863EC6E"/>
    <w:rsid w:val="286433E2"/>
    <w:rsid w:val="286535A9"/>
    <w:rsid w:val="2865724E"/>
    <w:rsid w:val="286687E7"/>
    <w:rsid w:val="2869FBB1"/>
    <w:rsid w:val="286B6DC0"/>
    <w:rsid w:val="286B7E75"/>
    <w:rsid w:val="286BFDFC"/>
    <w:rsid w:val="286E7EB0"/>
    <w:rsid w:val="286EEB3B"/>
    <w:rsid w:val="2871B85C"/>
    <w:rsid w:val="28743CF1"/>
    <w:rsid w:val="28749BA2"/>
    <w:rsid w:val="2874FED3"/>
    <w:rsid w:val="2875F84C"/>
    <w:rsid w:val="28767AE4"/>
    <w:rsid w:val="2879A702"/>
    <w:rsid w:val="287A595A"/>
    <w:rsid w:val="287AFD42"/>
    <w:rsid w:val="287BA198"/>
    <w:rsid w:val="287E0322"/>
    <w:rsid w:val="287FDAE9"/>
    <w:rsid w:val="28800A51"/>
    <w:rsid w:val="28805B83"/>
    <w:rsid w:val="28822CBF"/>
    <w:rsid w:val="288245DE"/>
    <w:rsid w:val="2885245B"/>
    <w:rsid w:val="28857EA1"/>
    <w:rsid w:val="28867805"/>
    <w:rsid w:val="288808B7"/>
    <w:rsid w:val="288C0F77"/>
    <w:rsid w:val="288CB264"/>
    <w:rsid w:val="288F553C"/>
    <w:rsid w:val="288FB863"/>
    <w:rsid w:val="2891D9A2"/>
    <w:rsid w:val="28948D19"/>
    <w:rsid w:val="2895F462"/>
    <w:rsid w:val="289DBB02"/>
    <w:rsid w:val="289DEC0F"/>
    <w:rsid w:val="28A11E72"/>
    <w:rsid w:val="28A2531F"/>
    <w:rsid w:val="28A2E964"/>
    <w:rsid w:val="28A35F30"/>
    <w:rsid w:val="28A47DCC"/>
    <w:rsid w:val="28A693AB"/>
    <w:rsid w:val="28AAF6CE"/>
    <w:rsid w:val="28AB3ABF"/>
    <w:rsid w:val="28AB6DC4"/>
    <w:rsid w:val="28AD7931"/>
    <w:rsid w:val="28B042CA"/>
    <w:rsid w:val="28B22877"/>
    <w:rsid w:val="28B52EDF"/>
    <w:rsid w:val="28B54A63"/>
    <w:rsid w:val="28B6DED9"/>
    <w:rsid w:val="28BB8AA1"/>
    <w:rsid w:val="28BD7DB4"/>
    <w:rsid w:val="28BDC6F5"/>
    <w:rsid w:val="28C22810"/>
    <w:rsid w:val="28C5A4EB"/>
    <w:rsid w:val="28C71432"/>
    <w:rsid w:val="28C74EEC"/>
    <w:rsid w:val="28C8D2EB"/>
    <w:rsid w:val="28C95F94"/>
    <w:rsid w:val="28C9E224"/>
    <w:rsid w:val="28CA74AC"/>
    <w:rsid w:val="28CADE2B"/>
    <w:rsid w:val="28CC282F"/>
    <w:rsid w:val="28CDC22D"/>
    <w:rsid w:val="28CE01A6"/>
    <w:rsid w:val="28D09A4E"/>
    <w:rsid w:val="28D1EACF"/>
    <w:rsid w:val="28D2672C"/>
    <w:rsid w:val="28D27B2A"/>
    <w:rsid w:val="28D2A333"/>
    <w:rsid w:val="28D2D772"/>
    <w:rsid w:val="28D58658"/>
    <w:rsid w:val="28D59595"/>
    <w:rsid w:val="28D770F8"/>
    <w:rsid w:val="28D77181"/>
    <w:rsid w:val="28DCC88D"/>
    <w:rsid w:val="28DE9587"/>
    <w:rsid w:val="28DF4094"/>
    <w:rsid w:val="28E12F98"/>
    <w:rsid w:val="28E1B6E9"/>
    <w:rsid w:val="28E2C694"/>
    <w:rsid w:val="28E33499"/>
    <w:rsid w:val="28E34156"/>
    <w:rsid w:val="28E39229"/>
    <w:rsid w:val="28E5FE1B"/>
    <w:rsid w:val="28EB2977"/>
    <w:rsid w:val="28EB36CC"/>
    <w:rsid w:val="28EC9924"/>
    <w:rsid w:val="28ECBB44"/>
    <w:rsid w:val="28EDA761"/>
    <w:rsid w:val="28EEEEDE"/>
    <w:rsid w:val="28EF8AB2"/>
    <w:rsid w:val="28F16EFA"/>
    <w:rsid w:val="28F26C43"/>
    <w:rsid w:val="28F35090"/>
    <w:rsid w:val="28F5A1E1"/>
    <w:rsid w:val="28F71D20"/>
    <w:rsid w:val="28F733CF"/>
    <w:rsid w:val="28F7C111"/>
    <w:rsid w:val="28F8E54C"/>
    <w:rsid w:val="28F8E75A"/>
    <w:rsid w:val="28F9C198"/>
    <w:rsid w:val="28FB0183"/>
    <w:rsid w:val="28FB34F1"/>
    <w:rsid w:val="28FCF918"/>
    <w:rsid w:val="28FD7447"/>
    <w:rsid w:val="28FD8C56"/>
    <w:rsid w:val="290140F8"/>
    <w:rsid w:val="2901F66C"/>
    <w:rsid w:val="29023E42"/>
    <w:rsid w:val="2902E707"/>
    <w:rsid w:val="2903F890"/>
    <w:rsid w:val="2907A086"/>
    <w:rsid w:val="2909056B"/>
    <w:rsid w:val="290919EB"/>
    <w:rsid w:val="290C9440"/>
    <w:rsid w:val="290F3B20"/>
    <w:rsid w:val="29104437"/>
    <w:rsid w:val="291054EF"/>
    <w:rsid w:val="291232DD"/>
    <w:rsid w:val="291277E7"/>
    <w:rsid w:val="29140989"/>
    <w:rsid w:val="2914E3E7"/>
    <w:rsid w:val="291C058E"/>
    <w:rsid w:val="291FC2E0"/>
    <w:rsid w:val="291FFDCB"/>
    <w:rsid w:val="29244E67"/>
    <w:rsid w:val="2925A85D"/>
    <w:rsid w:val="29270917"/>
    <w:rsid w:val="29284A5D"/>
    <w:rsid w:val="29292FB3"/>
    <w:rsid w:val="292980D4"/>
    <w:rsid w:val="292BFD73"/>
    <w:rsid w:val="292C472C"/>
    <w:rsid w:val="292DB01E"/>
    <w:rsid w:val="292DCA33"/>
    <w:rsid w:val="29301BAD"/>
    <w:rsid w:val="2931AE63"/>
    <w:rsid w:val="29330157"/>
    <w:rsid w:val="293513DF"/>
    <w:rsid w:val="2937747F"/>
    <w:rsid w:val="293898B2"/>
    <w:rsid w:val="2938B9D5"/>
    <w:rsid w:val="293A213E"/>
    <w:rsid w:val="2941228B"/>
    <w:rsid w:val="2942B56A"/>
    <w:rsid w:val="2942D0B2"/>
    <w:rsid w:val="29452BAF"/>
    <w:rsid w:val="294A08F5"/>
    <w:rsid w:val="294BE8D5"/>
    <w:rsid w:val="294CF9D4"/>
    <w:rsid w:val="294D3466"/>
    <w:rsid w:val="294EEE11"/>
    <w:rsid w:val="29519552"/>
    <w:rsid w:val="29529460"/>
    <w:rsid w:val="2953F378"/>
    <w:rsid w:val="295490D8"/>
    <w:rsid w:val="2954B4F9"/>
    <w:rsid w:val="2956C2A7"/>
    <w:rsid w:val="2957E47D"/>
    <w:rsid w:val="295ACE55"/>
    <w:rsid w:val="295BD418"/>
    <w:rsid w:val="2960C56F"/>
    <w:rsid w:val="2961B6D5"/>
    <w:rsid w:val="2961BA67"/>
    <w:rsid w:val="2961CDB9"/>
    <w:rsid w:val="29633656"/>
    <w:rsid w:val="2964CDDD"/>
    <w:rsid w:val="29652DD4"/>
    <w:rsid w:val="2969E954"/>
    <w:rsid w:val="296C6505"/>
    <w:rsid w:val="296CDB6D"/>
    <w:rsid w:val="296F290D"/>
    <w:rsid w:val="296F4B83"/>
    <w:rsid w:val="2971A05C"/>
    <w:rsid w:val="2972FE54"/>
    <w:rsid w:val="29734E6F"/>
    <w:rsid w:val="297570F6"/>
    <w:rsid w:val="2976E46D"/>
    <w:rsid w:val="29777182"/>
    <w:rsid w:val="29786581"/>
    <w:rsid w:val="297AA593"/>
    <w:rsid w:val="297CF730"/>
    <w:rsid w:val="297D1029"/>
    <w:rsid w:val="297E9F36"/>
    <w:rsid w:val="29801527"/>
    <w:rsid w:val="29803ADF"/>
    <w:rsid w:val="29820CA7"/>
    <w:rsid w:val="298345EB"/>
    <w:rsid w:val="29838A27"/>
    <w:rsid w:val="2985F40A"/>
    <w:rsid w:val="298618D5"/>
    <w:rsid w:val="2989DF6C"/>
    <w:rsid w:val="298B5BD1"/>
    <w:rsid w:val="298B9188"/>
    <w:rsid w:val="298C3F1E"/>
    <w:rsid w:val="298C7618"/>
    <w:rsid w:val="298D7488"/>
    <w:rsid w:val="2991AE10"/>
    <w:rsid w:val="2994AC30"/>
    <w:rsid w:val="29954C98"/>
    <w:rsid w:val="29975EBD"/>
    <w:rsid w:val="299A01F3"/>
    <w:rsid w:val="299FE49F"/>
    <w:rsid w:val="29A0829E"/>
    <w:rsid w:val="29A20ADF"/>
    <w:rsid w:val="29A33D92"/>
    <w:rsid w:val="29A33E5B"/>
    <w:rsid w:val="29A37746"/>
    <w:rsid w:val="29A3D1BF"/>
    <w:rsid w:val="29A5170F"/>
    <w:rsid w:val="29A6B110"/>
    <w:rsid w:val="29A737F3"/>
    <w:rsid w:val="29A7678E"/>
    <w:rsid w:val="29A7EBCF"/>
    <w:rsid w:val="29A857FF"/>
    <w:rsid w:val="29A94FBD"/>
    <w:rsid w:val="29ACA605"/>
    <w:rsid w:val="29ACAB36"/>
    <w:rsid w:val="29AD5CCC"/>
    <w:rsid w:val="29AE68AC"/>
    <w:rsid w:val="29AEFF4C"/>
    <w:rsid w:val="29B3D0C9"/>
    <w:rsid w:val="29B4EC8F"/>
    <w:rsid w:val="29B6FEEA"/>
    <w:rsid w:val="29B79B7A"/>
    <w:rsid w:val="29B79F7A"/>
    <w:rsid w:val="29B84914"/>
    <w:rsid w:val="29B8C60F"/>
    <w:rsid w:val="29BC6FB2"/>
    <w:rsid w:val="29C0A64C"/>
    <w:rsid w:val="29C447E4"/>
    <w:rsid w:val="29C58BDB"/>
    <w:rsid w:val="29C59CCF"/>
    <w:rsid w:val="29C5D244"/>
    <w:rsid w:val="29C5F269"/>
    <w:rsid w:val="29C89A9C"/>
    <w:rsid w:val="29CD8A55"/>
    <w:rsid w:val="29D08573"/>
    <w:rsid w:val="29D0A4FB"/>
    <w:rsid w:val="29D0C094"/>
    <w:rsid w:val="29D1B2F4"/>
    <w:rsid w:val="29D30921"/>
    <w:rsid w:val="29D51AFC"/>
    <w:rsid w:val="29D5A25C"/>
    <w:rsid w:val="29D5FBA4"/>
    <w:rsid w:val="29D60E8A"/>
    <w:rsid w:val="29D7E34B"/>
    <w:rsid w:val="29DA2BF2"/>
    <w:rsid w:val="29DB2C34"/>
    <w:rsid w:val="29DEFCFB"/>
    <w:rsid w:val="29DF01E4"/>
    <w:rsid w:val="29DF36C9"/>
    <w:rsid w:val="29DF3731"/>
    <w:rsid w:val="29E25233"/>
    <w:rsid w:val="29E3DB76"/>
    <w:rsid w:val="29E67BE0"/>
    <w:rsid w:val="29E90853"/>
    <w:rsid w:val="29EA3D87"/>
    <w:rsid w:val="29EBDC59"/>
    <w:rsid w:val="29EC6239"/>
    <w:rsid w:val="29EE41A9"/>
    <w:rsid w:val="29F04400"/>
    <w:rsid w:val="29F1A075"/>
    <w:rsid w:val="29F2E490"/>
    <w:rsid w:val="29F73A6B"/>
    <w:rsid w:val="29F7ACEC"/>
    <w:rsid w:val="29F84F82"/>
    <w:rsid w:val="29F8C802"/>
    <w:rsid w:val="29F952B2"/>
    <w:rsid w:val="29F954D2"/>
    <w:rsid w:val="29FA3BFB"/>
    <w:rsid w:val="2A007CD9"/>
    <w:rsid w:val="2A00A6B3"/>
    <w:rsid w:val="2A01037F"/>
    <w:rsid w:val="2A017819"/>
    <w:rsid w:val="2A04F59F"/>
    <w:rsid w:val="2A07CEF9"/>
    <w:rsid w:val="2A07D263"/>
    <w:rsid w:val="2A095BFB"/>
    <w:rsid w:val="2A09D9EA"/>
    <w:rsid w:val="2A0A87C3"/>
    <w:rsid w:val="2A0D1422"/>
    <w:rsid w:val="2A110E88"/>
    <w:rsid w:val="2A11C039"/>
    <w:rsid w:val="2A12F7E9"/>
    <w:rsid w:val="2A1311FE"/>
    <w:rsid w:val="2A14F068"/>
    <w:rsid w:val="2A184977"/>
    <w:rsid w:val="2A195013"/>
    <w:rsid w:val="2A19AA1A"/>
    <w:rsid w:val="2A1C0D50"/>
    <w:rsid w:val="2A1CB6BA"/>
    <w:rsid w:val="2A1D8515"/>
    <w:rsid w:val="2A210D2D"/>
    <w:rsid w:val="2A22900D"/>
    <w:rsid w:val="2A24EED8"/>
    <w:rsid w:val="2A25855A"/>
    <w:rsid w:val="2A26276C"/>
    <w:rsid w:val="2A27CF9B"/>
    <w:rsid w:val="2A280EFD"/>
    <w:rsid w:val="2A28D1ED"/>
    <w:rsid w:val="2A29133D"/>
    <w:rsid w:val="2A2A1384"/>
    <w:rsid w:val="2A2AA087"/>
    <w:rsid w:val="2A2B0C62"/>
    <w:rsid w:val="2A2B0E01"/>
    <w:rsid w:val="2A2B15C4"/>
    <w:rsid w:val="2A2BFF3E"/>
    <w:rsid w:val="2A2C0FE4"/>
    <w:rsid w:val="2A2C9091"/>
    <w:rsid w:val="2A2E60F5"/>
    <w:rsid w:val="2A2F6F2C"/>
    <w:rsid w:val="2A317B5E"/>
    <w:rsid w:val="2A3236B3"/>
    <w:rsid w:val="2A33245B"/>
    <w:rsid w:val="2A33B389"/>
    <w:rsid w:val="2A356F33"/>
    <w:rsid w:val="2A366103"/>
    <w:rsid w:val="2A36B75E"/>
    <w:rsid w:val="2A36D937"/>
    <w:rsid w:val="2A3870D2"/>
    <w:rsid w:val="2A38E9F8"/>
    <w:rsid w:val="2A39919C"/>
    <w:rsid w:val="2A39D061"/>
    <w:rsid w:val="2A3A35BB"/>
    <w:rsid w:val="2A3D07E5"/>
    <w:rsid w:val="2A3D4139"/>
    <w:rsid w:val="2A3E031C"/>
    <w:rsid w:val="2A3E595C"/>
    <w:rsid w:val="2A40A8FD"/>
    <w:rsid w:val="2A42D30D"/>
    <w:rsid w:val="2A431EEE"/>
    <w:rsid w:val="2A43C74C"/>
    <w:rsid w:val="2A44C739"/>
    <w:rsid w:val="2A492B23"/>
    <w:rsid w:val="2A49AF2E"/>
    <w:rsid w:val="2A4B7C7F"/>
    <w:rsid w:val="2A4DDE6C"/>
    <w:rsid w:val="2A518A30"/>
    <w:rsid w:val="2A51B683"/>
    <w:rsid w:val="2A522D4E"/>
    <w:rsid w:val="2A538935"/>
    <w:rsid w:val="2A565B1C"/>
    <w:rsid w:val="2A5A5A82"/>
    <w:rsid w:val="2A5CC0E0"/>
    <w:rsid w:val="2A5D051B"/>
    <w:rsid w:val="2A62CA38"/>
    <w:rsid w:val="2A657E44"/>
    <w:rsid w:val="2A658D42"/>
    <w:rsid w:val="2A65E966"/>
    <w:rsid w:val="2A6799F5"/>
    <w:rsid w:val="2A6A4385"/>
    <w:rsid w:val="2A6B4F46"/>
    <w:rsid w:val="2A6C336B"/>
    <w:rsid w:val="2A6C79A7"/>
    <w:rsid w:val="2A6E4032"/>
    <w:rsid w:val="2A6E5F33"/>
    <w:rsid w:val="2A6E6D9B"/>
    <w:rsid w:val="2A715A74"/>
    <w:rsid w:val="2A7597C3"/>
    <w:rsid w:val="2A75CA46"/>
    <w:rsid w:val="2A7683F6"/>
    <w:rsid w:val="2A76EDAE"/>
    <w:rsid w:val="2A7A7BF6"/>
    <w:rsid w:val="2A7E945F"/>
    <w:rsid w:val="2A7ECDF1"/>
    <w:rsid w:val="2A7F04FA"/>
    <w:rsid w:val="2A814D31"/>
    <w:rsid w:val="2A8286F9"/>
    <w:rsid w:val="2A83E3EC"/>
    <w:rsid w:val="2A87072D"/>
    <w:rsid w:val="2A8E485F"/>
    <w:rsid w:val="2A8ED7AE"/>
    <w:rsid w:val="2A91C9B0"/>
    <w:rsid w:val="2A95B389"/>
    <w:rsid w:val="2A9832F0"/>
    <w:rsid w:val="2A98BEEB"/>
    <w:rsid w:val="2A98E038"/>
    <w:rsid w:val="2A994A3C"/>
    <w:rsid w:val="2A994DEE"/>
    <w:rsid w:val="2A9AF319"/>
    <w:rsid w:val="2A9B3B1A"/>
    <w:rsid w:val="2A9CF25C"/>
    <w:rsid w:val="2A9D6EB2"/>
    <w:rsid w:val="2A9E0EA3"/>
    <w:rsid w:val="2A9F61CE"/>
    <w:rsid w:val="2A9F70E3"/>
    <w:rsid w:val="2AA0879A"/>
    <w:rsid w:val="2AA24F7F"/>
    <w:rsid w:val="2AA26C18"/>
    <w:rsid w:val="2AA43A08"/>
    <w:rsid w:val="2AA707B6"/>
    <w:rsid w:val="2AA92E5C"/>
    <w:rsid w:val="2AAA056D"/>
    <w:rsid w:val="2AABBBDD"/>
    <w:rsid w:val="2AAD1227"/>
    <w:rsid w:val="2AAFA299"/>
    <w:rsid w:val="2AAFF93C"/>
    <w:rsid w:val="2AB1C9E9"/>
    <w:rsid w:val="2AB2DCB4"/>
    <w:rsid w:val="2AB57777"/>
    <w:rsid w:val="2AB5FB4D"/>
    <w:rsid w:val="2AB5FF85"/>
    <w:rsid w:val="2AB64693"/>
    <w:rsid w:val="2AB7E2D8"/>
    <w:rsid w:val="2AB96ED0"/>
    <w:rsid w:val="2ABAAA2B"/>
    <w:rsid w:val="2ABF8482"/>
    <w:rsid w:val="2AC01EC8"/>
    <w:rsid w:val="2AC26B26"/>
    <w:rsid w:val="2AC303C0"/>
    <w:rsid w:val="2AC53756"/>
    <w:rsid w:val="2AC552AC"/>
    <w:rsid w:val="2AC586D6"/>
    <w:rsid w:val="2AC675D0"/>
    <w:rsid w:val="2AC6B6C6"/>
    <w:rsid w:val="2AC7706B"/>
    <w:rsid w:val="2AC82128"/>
    <w:rsid w:val="2AC857CB"/>
    <w:rsid w:val="2AC91610"/>
    <w:rsid w:val="2AC9C6EA"/>
    <w:rsid w:val="2ACA6FA0"/>
    <w:rsid w:val="2ACA93CD"/>
    <w:rsid w:val="2ACADC65"/>
    <w:rsid w:val="2ACC52DB"/>
    <w:rsid w:val="2ACF64EE"/>
    <w:rsid w:val="2AD13C67"/>
    <w:rsid w:val="2AD3FA3E"/>
    <w:rsid w:val="2AD4562E"/>
    <w:rsid w:val="2AD50EA9"/>
    <w:rsid w:val="2AD54FA8"/>
    <w:rsid w:val="2AD5BAB4"/>
    <w:rsid w:val="2AD66841"/>
    <w:rsid w:val="2AD6F52F"/>
    <w:rsid w:val="2ADA11F9"/>
    <w:rsid w:val="2ADC14CA"/>
    <w:rsid w:val="2ADE5C0A"/>
    <w:rsid w:val="2ADEA113"/>
    <w:rsid w:val="2AE1ADCC"/>
    <w:rsid w:val="2AE1BB4F"/>
    <w:rsid w:val="2AE2EE82"/>
    <w:rsid w:val="2AE30D03"/>
    <w:rsid w:val="2AE726E1"/>
    <w:rsid w:val="2AEDEE98"/>
    <w:rsid w:val="2AF06D81"/>
    <w:rsid w:val="2AF3231F"/>
    <w:rsid w:val="2AF55581"/>
    <w:rsid w:val="2AF5663D"/>
    <w:rsid w:val="2AF5F19C"/>
    <w:rsid w:val="2AF69EB6"/>
    <w:rsid w:val="2AF97714"/>
    <w:rsid w:val="2AFE89F2"/>
    <w:rsid w:val="2B00AFD8"/>
    <w:rsid w:val="2B01D85E"/>
    <w:rsid w:val="2B033D7B"/>
    <w:rsid w:val="2B0436CE"/>
    <w:rsid w:val="2B05B9B5"/>
    <w:rsid w:val="2B0610DC"/>
    <w:rsid w:val="2B0C780E"/>
    <w:rsid w:val="2B0CCD26"/>
    <w:rsid w:val="2B0CDDC1"/>
    <w:rsid w:val="2B0D9476"/>
    <w:rsid w:val="2B0DE3A9"/>
    <w:rsid w:val="2B0EB479"/>
    <w:rsid w:val="2B0F22B6"/>
    <w:rsid w:val="2B0F3C22"/>
    <w:rsid w:val="2B0F56B7"/>
    <w:rsid w:val="2B0F68EF"/>
    <w:rsid w:val="2B10C5FD"/>
    <w:rsid w:val="2B11251F"/>
    <w:rsid w:val="2B1299EF"/>
    <w:rsid w:val="2B12D102"/>
    <w:rsid w:val="2B13A1D8"/>
    <w:rsid w:val="2B17C9B3"/>
    <w:rsid w:val="2B1BBC31"/>
    <w:rsid w:val="2B1C87DE"/>
    <w:rsid w:val="2B1CAF8D"/>
    <w:rsid w:val="2B1F3184"/>
    <w:rsid w:val="2B20314E"/>
    <w:rsid w:val="2B21AB85"/>
    <w:rsid w:val="2B22E46B"/>
    <w:rsid w:val="2B231590"/>
    <w:rsid w:val="2B23E0D8"/>
    <w:rsid w:val="2B24DB89"/>
    <w:rsid w:val="2B26491D"/>
    <w:rsid w:val="2B269D4D"/>
    <w:rsid w:val="2B278C4B"/>
    <w:rsid w:val="2B2CC63F"/>
    <w:rsid w:val="2B2FEFCB"/>
    <w:rsid w:val="2B306582"/>
    <w:rsid w:val="2B30996B"/>
    <w:rsid w:val="2B3520BC"/>
    <w:rsid w:val="2B35B911"/>
    <w:rsid w:val="2B35F0FA"/>
    <w:rsid w:val="2B374931"/>
    <w:rsid w:val="2B387D50"/>
    <w:rsid w:val="2B3918AA"/>
    <w:rsid w:val="2B395001"/>
    <w:rsid w:val="2B3B8FD2"/>
    <w:rsid w:val="2B3C2940"/>
    <w:rsid w:val="2B40B257"/>
    <w:rsid w:val="2B428A25"/>
    <w:rsid w:val="2B45D8F5"/>
    <w:rsid w:val="2B477F56"/>
    <w:rsid w:val="2B4D0DFB"/>
    <w:rsid w:val="2B4DAFC9"/>
    <w:rsid w:val="2B4DBCD4"/>
    <w:rsid w:val="2B4F37FC"/>
    <w:rsid w:val="2B528DDD"/>
    <w:rsid w:val="2B52CF64"/>
    <w:rsid w:val="2B539FD9"/>
    <w:rsid w:val="2B5663F5"/>
    <w:rsid w:val="2B56E9D9"/>
    <w:rsid w:val="2B5768C0"/>
    <w:rsid w:val="2B57A4A7"/>
    <w:rsid w:val="2B5BAC72"/>
    <w:rsid w:val="2B5BB275"/>
    <w:rsid w:val="2B5C97BC"/>
    <w:rsid w:val="2B5D1285"/>
    <w:rsid w:val="2B5EC4A2"/>
    <w:rsid w:val="2B5EEEB3"/>
    <w:rsid w:val="2B6061FC"/>
    <w:rsid w:val="2B64A6B2"/>
    <w:rsid w:val="2B658EFE"/>
    <w:rsid w:val="2B675CCA"/>
    <w:rsid w:val="2B6971FC"/>
    <w:rsid w:val="2B699647"/>
    <w:rsid w:val="2B6A2FEB"/>
    <w:rsid w:val="2B6C5614"/>
    <w:rsid w:val="2B6DB815"/>
    <w:rsid w:val="2B6E7026"/>
    <w:rsid w:val="2B704D80"/>
    <w:rsid w:val="2B73CCC1"/>
    <w:rsid w:val="2B745A97"/>
    <w:rsid w:val="2B747494"/>
    <w:rsid w:val="2B74BEE0"/>
    <w:rsid w:val="2B75A630"/>
    <w:rsid w:val="2B762CD9"/>
    <w:rsid w:val="2B77975C"/>
    <w:rsid w:val="2B78613D"/>
    <w:rsid w:val="2B78C78B"/>
    <w:rsid w:val="2B799F50"/>
    <w:rsid w:val="2B8040A7"/>
    <w:rsid w:val="2B810898"/>
    <w:rsid w:val="2B83B2C7"/>
    <w:rsid w:val="2B83C8F2"/>
    <w:rsid w:val="2B8486F6"/>
    <w:rsid w:val="2B8488DB"/>
    <w:rsid w:val="2B84D8B4"/>
    <w:rsid w:val="2B85188F"/>
    <w:rsid w:val="2B892E1D"/>
    <w:rsid w:val="2B8A2459"/>
    <w:rsid w:val="2B8B19A5"/>
    <w:rsid w:val="2B8C1461"/>
    <w:rsid w:val="2B8E4324"/>
    <w:rsid w:val="2B8FE6A5"/>
    <w:rsid w:val="2B90BA35"/>
    <w:rsid w:val="2B91F892"/>
    <w:rsid w:val="2B957071"/>
    <w:rsid w:val="2B960D5C"/>
    <w:rsid w:val="2B982DEF"/>
    <w:rsid w:val="2B987AF7"/>
    <w:rsid w:val="2B9C0826"/>
    <w:rsid w:val="2B9D7871"/>
    <w:rsid w:val="2BA535FD"/>
    <w:rsid w:val="2BA5B64A"/>
    <w:rsid w:val="2BA61F72"/>
    <w:rsid w:val="2BA6A36B"/>
    <w:rsid w:val="2BA8BA6E"/>
    <w:rsid w:val="2BA9C87A"/>
    <w:rsid w:val="2BAAA278"/>
    <w:rsid w:val="2BAB8A0B"/>
    <w:rsid w:val="2BABBE77"/>
    <w:rsid w:val="2BAC5237"/>
    <w:rsid w:val="2BAD990E"/>
    <w:rsid w:val="2BB23DF3"/>
    <w:rsid w:val="2BB29A35"/>
    <w:rsid w:val="2BB38895"/>
    <w:rsid w:val="2BB3F86C"/>
    <w:rsid w:val="2BB43F83"/>
    <w:rsid w:val="2BB729B8"/>
    <w:rsid w:val="2BBB43E0"/>
    <w:rsid w:val="2BBBE051"/>
    <w:rsid w:val="2BBDBBFC"/>
    <w:rsid w:val="2BBEF443"/>
    <w:rsid w:val="2BC023C5"/>
    <w:rsid w:val="2BC0A088"/>
    <w:rsid w:val="2BC0B897"/>
    <w:rsid w:val="2BC14425"/>
    <w:rsid w:val="2BC25E7D"/>
    <w:rsid w:val="2BC4225B"/>
    <w:rsid w:val="2BC48AAF"/>
    <w:rsid w:val="2BCAEF50"/>
    <w:rsid w:val="2BCF5D98"/>
    <w:rsid w:val="2BD20302"/>
    <w:rsid w:val="2BD41BDE"/>
    <w:rsid w:val="2BD464B6"/>
    <w:rsid w:val="2BD5DC8B"/>
    <w:rsid w:val="2BD5DE93"/>
    <w:rsid w:val="2BD5E05B"/>
    <w:rsid w:val="2BD6DFEF"/>
    <w:rsid w:val="2BD7C7B5"/>
    <w:rsid w:val="2BD88686"/>
    <w:rsid w:val="2BD934E8"/>
    <w:rsid w:val="2BDC888A"/>
    <w:rsid w:val="2BE1B99E"/>
    <w:rsid w:val="2BE27B80"/>
    <w:rsid w:val="2BE90BFD"/>
    <w:rsid w:val="2BE92758"/>
    <w:rsid w:val="2BEAAF98"/>
    <w:rsid w:val="2BEB4C00"/>
    <w:rsid w:val="2BEE1131"/>
    <w:rsid w:val="2BF25D45"/>
    <w:rsid w:val="2BF2FC65"/>
    <w:rsid w:val="2BF54B58"/>
    <w:rsid w:val="2BF64C4B"/>
    <w:rsid w:val="2BF946CB"/>
    <w:rsid w:val="2BF964C4"/>
    <w:rsid w:val="2BFA2620"/>
    <w:rsid w:val="2BFB131A"/>
    <w:rsid w:val="2BFD283E"/>
    <w:rsid w:val="2C004E8C"/>
    <w:rsid w:val="2C012037"/>
    <w:rsid w:val="2C02F695"/>
    <w:rsid w:val="2C04A9BA"/>
    <w:rsid w:val="2C05A268"/>
    <w:rsid w:val="2C05EF1B"/>
    <w:rsid w:val="2C0B1189"/>
    <w:rsid w:val="2C0C51D3"/>
    <w:rsid w:val="2C0DD4F2"/>
    <w:rsid w:val="2C0E7C43"/>
    <w:rsid w:val="2C103A87"/>
    <w:rsid w:val="2C110EB0"/>
    <w:rsid w:val="2C128B74"/>
    <w:rsid w:val="2C132312"/>
    <w:rsid w:val="2C189B0F"/>
    <w:rsid w:val="2C1BDFDB"/>
    <w:rsid w:val="2C1BF29C"/>
    <w:rsid w:val="2C1D9B1D"/>
    <w:rsid w:val="2C1ECC72"/>
    <w:rsid w:val="2C1EF0A9"/>
    <w:rsid w:val="2C1FA45D"/>
    <w:rsid w:val="2C20C2C4"/>
    <w:rsid w:val="2C23B517"/>
    <w:rsid w:val="2C278CE1"/>
    <w:rsid w:val="2C28E61E"/>
    <w:rsid w:val="2C2B2138"/>
    <w:rsid w:val="2C2E03B7"/>
    <w:rsid w:val="2C30D981"/>
    <w:rsid w:val="2C315005"/>
    <w:rsid w:val="2C320603"/>
    <w:rsid w:val="2C32B444"/>
    <w:rsid w:val="2C33C3E6"/>
    <w:rsid w:val="2C341A84"/>
    <w:rsid w:val="2C3456E4"/>
    <w:rsid w:val="2C348F4C"/>
    <w:rsid w:val="2C36DAA8"/>
    <w:rsid w:val="2C3732FF"/>
    <w:rsid w:val="2C3801E3"/>
    <w:rsid w:val="2C3A5550"/>
    <w:rsid w:val="2C3AD32F"/>
    <w:rsid w:val="2C3CF078"/>
    <w:rsid w:val="2C41065E"/>
    <w:rsid w:val="2C427B73"/>
    <w:rsid w:val="2C42AB16"/>
    <w:rsid w:val="2C42B20A"/>
    <w:rsid w:val="2C43C764"/>
    <w:rsid w:val="2C444599"/>
    <w:rsid w:val="2C457D4F"/>
    <w:rsid w:val="2C477BF8"/>
    <w:rsid w:val="2C482EC7"/>
    <w:rsid w:val="2C4B8219"/>
    <w:rsid w:val="2C4C053E"/>
    <w:rsid w:val="2C4DCF10"/>
    <w:rsid w:val="2C4F60B9"/>
    <w:rsid w:val="2C4FD4B3"/>
    <w:rsid w:val="2C53BFF7"/>
    <w:rsid w:val="2C5785C4"/>
    <w:rsid w:val="2C596CE7"/>
    <w:rsid w:val="2C5A4F57"/>
    <w:rsid w:val="2C5B91C7"/>
    <w:rsid w:val="2C5FEB1F"/>
    <w:rsid w:val="2C644776"/>
    <w:rsid w:val="2C66EDAF"/>
    <w:rsid w:val="2C6A4052"/>
    <w:rsid w:val="2C6B3B3A"/>
    <w:rsid w:val="2C6B4A64"/>
    <w:rsid w:val="2C6BF2D6"/>
    <w:rsid w:val="2C6C4DAF"/>
    <w:rsid w:val="2C6DBA6E"/>
    <w:rsid w:val="2C718C08"/>
    <w:rsid w:val="2C719AC3"/>
    <w:rsid w:val="2C728516"/>
    <w:rsid w:val="2C72AF8D"/>
    <w:rsid w:val="2C775CC4"/>
    <w:rsid w:val="2C77FB99"/>
    <w:rsid w:val="2C799B8E"/>
    <w:rsid w:val="2C7C88AE"/>
    <w:rsid w:val="2C7E16FF"/>
    <w:rsid w:val="2C7F0456"/>
    <w:rsid w:val="2C7F2A41"/>
    <w:rsid w:val="2C7F9EF1"/>
    <w:rsid w:val="2C7FD523"/>
    <w:rsid w:val="2C81E5D3"/>
    <w:rsid w:val="2C86E4C8"/>
    <w:rsid w:val="2C895397"/>
    <w:rsid w:val="2C89D882"/>
    <w:rsid w:val="2C8EFE82"/>
    <w:rsid w:val="2C90AD28"/>
    <w:rsid w:val="2C90DF87"/>
    <w:rsid w:val="2C90EA7D"/>
    <w:rsid w:val="2C91B761"/>
    <w:rsid w:val="2C922E60"/>
    <w:rsid w:val="2C961DB1"/>
    <w:rsid w:val="2C992C1F"/>
    <w:rsid w:val="2C9C8039"/>
    <w:rsid w:val="2C9F6DA8"/>
    <w:rsid w:val="2CA0A2BA"/>
    <w:rsid w:val="2CA12103"/>
    <w:rsid w:val="2CA1B3EC"/>
    <w:rsid w:val="2CA2F4C9"/>
    <w:rsid w:val="2CA44A84"/>
    <w:rsid w:val="2CA5882B"/>
    <w:rsid w:val="2CAAF317"/>
    <w:rsid w:val="2CAAF6F7"/>
    <w:rsid w:val="2CAB0403"/>
    <w:rsid w:val="2CABCC99"/>
    <w:rsid w:val="2CABCF32"/>
    <w:rsid w:val="2CACDB7C"/>
    <w:rsid w:val="2CAFAC31"/>
    <w:rsid w:val="2CB0A8B3"/>
    <w:rsid w:val="2CB27143"/>
    <w:rsid w:val="2CB4502F"/>
    <w:rsid w:val="2CB497F2"/>
    <w:rsid w:val="2CB87FEE"/>
    <w:rsid w:val="2CB8BF25"/>
    <w:rsid w:val="2CBD8DD3"/>
    <w:rsid w:val="2CBD910D"/>
    <w:rsid w:val="2CC049A0"/>
    <w:rsid w:val="2CC0A6B4"/>
    <w:rsid w:val="2CC0DE01"/>
    <w:rsid w:val="2CC246C9"/>
    <w:rsid w:val="2CC5B259"/>
    <w:rsid w:val="2CC5C12B"/>
    <w:rsid w:val="2CC79368"/>
    <w:rsid w:val="2CC7A83E"/>
    <w:rsid w:val="2CC8CF53"/>
    <w:rsid w:val="2CC8E0CB"/>
    <w:rsid w:val="2CC96D9B"/>
    <w:rsid w:val="2CC9CD72"/>
    <w:rsid w:val="2CCA786E"/>
    <w:rsid w:val="2CCC32C5"/>
    <w:rsid w:val="2CCD1B3F"/>
    <w:rsid w:val="2CCDD450"/>
    <w:rsid w:val="2CD1BD7B"/>
    <w:rsid w:val="2CD2D223"/>
    <w:rsid w:val="2CD5AA8A"/>
    <w:rsid w:val="2CD60A51"/>
    <w:rsid w:val="2CD9DBFE"/>
    <w:rsid w:val="2CDB8147"/>
    <w:rsid w:val="2CDCDF0F"/>
    <w:rsid w:val="2CDCEFD0"/>
    <w:rsid w:val="2CE0CF4F"/>
    <w:rsid w:val="2CE11643"/>
    <w:rsid w:val="2CE38079"/>
    <w:rsid w:val="2CE3A2DD"/>
    <w:rsid w:val="2CE4815D"/>
    <w:rsid w:val="2CE74EB6"/>
    <w:rsid w:val="2CE78802"/>
    <w:rsid w:val="2CE88AE8"/>
    <w:rsid w:val="2CEA41F3"/>
    <w:rsid w:val="2CEDA090"/>
    <w:rsid w:val="2CEE7347"/>
    <w:rsid w:val="2CF068E4"/>
    <w:rsid w:val="2CF2999E"/>
    <w:rsid w:val="2CF3EFA4"/>
    <w:rsid w:val="2CF5940E"/>
    <w:rsid w:val="2CF78418"/>
    <w:rsid w:val="2CF81FE7"/>
    <w:rsid w:val="2CFA0BE2"/>
    <w:rsid w:val="2CFC0651"/>
    <w:rsid w:val="2CFD8783"/>
    <w:rsid w:val="2D037260"/>
    <w:rsid w:val="2D03B818"/>
    <w:rsid w:val="2D0C5DEE"/>
    <w:rsid w:val="2D0CCFA1"/>
    <w:rsid w:val="2D0D50BC"/>
    <w:rsid w:val="2D0F270A"/>
    <w:rsid w:val="2D0F4010"/>
    <w:rsid w:val="2D0F840D"/>
    <w:rsid w:val="2D1102A2"/>
    <w:rsid w:val="2D134CEC"/>
    <w:rsid w:val="2D149DB0"/>
    <w:rsid w:val="2D166E0E"/>
    <w:rsid w:val="2D18A890"/>
    <w:rsid w:val="2D19899E"/>
    <w:rsid w:val="2D199F5C"/>
    <w:rsid w:val="2D1A28D2"/>
    <w:rsid w:val="2D20E8F0"/>
    <w:rsid w:val="2D24F8FC"/>
    <w:rsid w:val="2D2773A9"/>
    <w:rsid w:val="2D277652"/>
    <w:rsid w:val="2D27A30D"/>
    <w:rsid w:val="2D27DDF6"/>
    <w:rsid w:val="2D29EF2B"/>
    <w:rsid w:val="2D2D201C"/>
    <w:rsid w:val="2D2D76D6"/>
    <w:rsid w:val="2D2F562F"/>
    <w:rsid w:val="2D3456FD"/>
    <w:rsid w:val="2D34B931"/>
    <w:rsid w:val="2D35DDB2"/>
    <w:rsid w:val="2D378C2F"/>
    <w:rsid w:val="2D38D385"/>
    <w:rsid w:val="2D398035"/>
    <w:rsid w:val="2D3A4EB6"/>
    <w:rsid w:val="2D3B3573"/>
    <w:rsid w:val="2D3CCA7B"/>
    <w:rsid w:val="2D4087E5"/>
    <w:rsid w:val="2D41EFD3"/>
    <w:rsid w:val="2D432D78"/>
    <w:rsid w:val="2D44863A"/>
    <w:rsid w:val="2D4661CF"/>
    <w:rsid w:val="2D482298"/>
    <w:rsid w:val="2D4A12E7"/>
    <w:rsid w:val="2D4B517E"/>
    <w:rsid w:val="2D4DF994"/>
    <w:rsid w:val="2D4FAFBA"/>
    <w:rsid w:val="2D4FC980"/>
    <w:rsid w:val="2D50D509"/>
    <w:rsid w:val="2D514ADC"/>
    <w:rsid w:val="2D53950F"/>
    <w:rsid w:val="2D55D0E7"/>
    <w:rsid w:val="2D568BD3"/>
    <w:rsid w:val="2D59FE56"/>
    <w:rsid w:val="2D5A4EF6"/>
    <w:rsid w:val="2D5CBD39"/>
    <w:rsid w:val="2D5D3BAF"/>
    <w:rsid w:val="2D5DB188"/>
    <w:rsid w:val="2D5E53DB"/>
    <w:rsid w:val="2D5E788A"/>
    <w:rsid w:val="2D5F56F3"/>
    <w:rsid w:val="2D5F5D8F"/>
    <w:rsid w:val="2D60D464"/>
    <w:rsid w:val="2D62229E"/>
    <w:rsid w:val="2D675CF4"/>
    <w:rsid w:val="2D685BE6"/>
    <w:rsid w:val="2D6A9E7E"/>
    <w:rsid w:val="2D6DDE78"/>
    <w:rsid w:val="2D6E91D1"/>
    <w:rsid w:val="2D6FF6D9"/>
    <w:rsid w:val="2D736206"/>
    <w:rsid w:val="2D7539AF"/>
    <w:rsid w:val="2D76615B"/>
    <w:rsid w:val="2D7B5D20"/>
    <w:rsid w:val="2D7E4BE1"/>
    <w:rsid w:val="2D81247F"/>
    <w:rsid w:val="2D83D31C"/>
    <w:rsid w:val="2D859E99"/>
    <w:rsid w:val="2D8634E2"/>
    <w:rsid w:val="2D8658B3"/>
    <w:rsid w:val="2D86694C"/>
    <w:rsid w:val="2D883A0C"/>
    <w:rsid w:val="2D8A98C9"/>
    <w:rsid w:val="2D8ABE9A"/>
    <w:rsid w:val="2D8C4C23"/>
    <w:rsid w:val="2D9085B3"/>
    <w:rsid w:val="2D9486D7"/>
    <w:rsid w:val="2D96BD26"/>
    <w:rsid w:val="2D984F9C"/>
    <w:rsid w:val="2D993344"/>
    <w:rsid w:val="2D99B128"/>
    <w:rsid w:val="2D9AE0CC"/>
    <w:rsid w:val="2D9E4921"/>
    <w:rsid w:val="2D9F5986"/>
    <w:rsid w:val="2DA0F40C"/>
    <w:rsid w:val="2DA37859"/>
    <w:rsid w:val="2DA63541"/>
    <w:rsid w:val="2DA6438B"/>
    <w:rsid w:val="2DB1E27B"/>
    <w:rsid w:val="2DB51B02"/>
    <w:rsid w:val="2DB642B5"/>
    <w:rsid w:val="2DB710F7"/>
    <w:rsid w:val="2DB74E00"/>
    <w:rsid w:val="2DB87B2F"/>
    <w:rsid w:val="2DB9ED6F"/>
    <w:rsid w:val="2DBC2190"/>
    <w:rsid w:val="2DBC516F"/>
    <w:rsid w:val="2DC15904"/>
    <w:rsid w:val="2DC18225"/>
    <w:rsid w:val="2DC24830"/>
    <w:rsid w:val="2DC4BBAA"/>
    <w:rsid w:val="2DC570D2"/>
    <w:rsid w:val="2DC6370E"/>
    <w:rsid w:val="2DC6B609"/>
    <w:rsid w:val="2DC9F064"/>
    <w:rsid w:val="2DCB08CB"/>
    <w:rsid w:val="2DCB902E"/>
    <w:rsid w:val="2DCBB6A2"/>
    <w:rsid w:val="2DCC043C"/>
    <w:rsid w:val="2DCCB24E"/>
    <w:rsid w:val="2DCD326E"/>
    <w:rsid w:val="2DCE8F06"/>
    <w:rsid w:val="2DD243DC"/>
    <w:rsid w:val="2DD44F06"/>
    <w:rsid w:val="2DD530BC"/>
    <w:rsid w:val="2DD695B6"/>
    <w:rsid w:val="2DDA861E"/>
    <w:rsid w:val="2DDE305F"/>
    <w:rsid w:val="2DDF823B"/>
    <w:rsid w:val="2DE0DA5D"/>
    <w:rsid w:val="2DE31A90"/>
    <w:rsid w:val="2DE34C59"/>
    <w:rsid w:val="2DE3D776"/>
    <w:rsid w:val="2DE43CC2"/>
    <w:rsid w:val="2DE5B95E"/>
    <w:rsid w:val="2DE5CE7A"/>
    <w:rsid w:val="2DE7AF97"/>
    <w:rsid w:val="2DE96E29"/>
    <w:rsid w:val="2DE9CA78"/>
    <w:rsid w:val="2DEAA8BE"/>
    <w:rsid w:val="2DEB2FC1"/>
    <w:rsid w:val="2DEC95EF"/>
    <w:rsid w:val="2DECB0C5"/>
    <w:rsid w:val="2DECC969"/>
    <w:rsid w:val="2DEDA3D5"/>
    <w:rsid w:val="2DEDC2E1"/>
    <w:rsid w:val="2DEEAB96"/>
    <w:rsid w:val="2DEEF559"/>
    <w:rsid w:val="2DF08C73"/>
    <w:rsid w:val="2DF1F41D"/>
    <w:rsid w:val="2DF42E73"/>
    <w:rsid w:val="2DF49F47"/>
    <w:rsid w:val="2DF4D717"/>
    <w:rsid w:val="2DF4EB8A"/>
    <w:rsid w:val="2DF7EE45"/>
    <w:rsid w:val="2DFB0ED2"/>
    <w:rsid w:val="2DFB27B7"/>
    <w:rsid w:val="2DFBBB80"/>
    <w:rsid w:val="2DFCDB80"/>
    <w:rsid w:val="2DFD2751"/>
    <w:rsid w:val="2DFDDE93"/>
    <w:rsid w:val="2DFE25E7"/>
    <w:rsid w:val="2DFF2396"/>
    <w:rsid w:val="2E0303B5"/>
    <w:rsid w:val="2E037216"/>
    <w:rsid w:val="2E03ADC5"/>
    <w:rsid w:val="2E0C2D73"/>
    <w:rsid w:val="2E0CA878"/>
    <w:rsid w:val="2E0DAC13"/>
    <w:rsid w:val="2E0E4286"/>
    <w:rsid w:val="2E157234"/>
    <w:rsid w:val="2E17CD66"/>
    <w:rsid w:val="2E1AADC5"/>
    <w:rsid w:val="2E1EF820"/>
    <w:rsid w:val="2E1F7947"/>
    <w:rsid w:val="2E1F9323"/>
    <w:rsid w:val="2E2135FD"/>
    <w:rsid w:val="2E2173C5"/>
    <w:rsid w:val="2E2477D2"/>
    <w:rsid w:val="2E25D44C"/>
    <w:rsid w:val="2E269BA6"/>
    <w:rsid w:val="2E29D536"/>
    <w:rsid w:val="2E2A4CBA"/>
    <w:rsid w:val="2E2E47C0"/>
    <w:rsid w:val="2E2E6E0A"/>
    <w:rsid w:val="2E2F3144"/>
    <w:rsid w:val="2E31DA32"/>
    <w:rsid w:val="2E326228"/>
    <w:rsid w:val="2E33C1CF"/>
    <w:rsid w:val="2E3CDBDF"/>
    <w:rsid w:val="2E3DA20B"/>
    <w:rsid w:val="2E3F20E7"/>
    <w:rsid w:val="2E40B62A"/>
    <w:rsid w:val="2E40F4C9"/>
    <w:rsid w:val="2E41144D"/>
    <w:rsid w:val="2E41F397"/>
    <w:rsid w:val="2E425208"/>
    <w:rsid w:val="2E440039"/>
    <w:rsid w:val="2E47068F"/>
    <w:rsid w:val="2E49D9ED"/>
    <w:rsid w:val="2E4B765A"/>
    <w:rsid w:val="2E4E41A4"/>
    <w:rsid w:val="2E4F6513"/>
    <w:rsid w:val="2E5194E9"/>
    <w:rsid w:val="2E51FE1E"/>
    <w:rsid w:val="2E54504F"/>
    <w:rsid w:val="2E593A47"/>
    <w:rsid w:val="2E5A4BBE"/>
    <w:rsid w:val="2E5CF1C2"/>
    <w:rsid w:val="2E5E0A68"/>
    <w:rsid w:val="2E600A0F"/>
    <w:rsid w:val="2E60CD60"/>
    <w:rsid w:val="2E611E5D"/>
    <w:rsid w:val="2E6316F0"/>
    <w:rsid w:val="2E671F03"/>
    <w:rsid w:val="2E68C83C"/>
    <w:rsid w:val="2E6990B0"/>
    <w:rsid w:val="2E69BE32"/>
    <w:rsid w:val="2E6ABB55"/>
    <w:rsid w:val="2E6CC0C0"/>
    <w:rsid w:val="2E6FD841"/>
    <w:rsid w:val="2E719BE3"/>
    <w:rsid w:val="2E726ACF"/>
    <w:rsid w:val="2E77AB15"/>
    <w:rsid w:val="2E7A79B0"/>
    <w:rsid w:val="2E7B698A"/>
    <w:rsid w:val="2E7C90FB"/>
    <w:rsid w:val="2E7CCACF"/>
    <w:rsid w:val="2E7D1B7B"/>
    <w:rsid w:val="2E7D7C90"/>
    <w:rsid w:val="2E7EF464"/>
    <w:rsid w:val="2E7F1156"/>
    <w:rsid w:val="2E7F98B8"/>
    <w:rsid w:val="2E826DC6"/>
    <w:rsid w:val="2E826F40"/>
    <w:rsid w:val="2E8452E8"/>
    <w:rsid w:val="2E8592B4"/>
    <w:rsid w:val="2E85FCDC"/>
    <w:rsid w:val="2E87D31B"/>
    <w:rsid w:val="2E87FC5A"/>
    <w:rsid w:val="2E880EAC"/>
    <w:rsid w:val="2E882901"/>
    <w:rsid w:val="2E8A26D0"/>
    <w:rsid w:val="2E8A4BAF"/>
    <w:rsid w:val="2E8A700D"/>
    <w:rsid w:val="2E8A7026"/>
    <w:rsid w:val="2E8A83A8"/>
    <w:rsid w:val="2E8C3005"/>
    <w:rsid w:val="2E8DDA9F"/>
    <w:rsid w:val="2E917BA9"/>
    <w:rsid w:val="2E935B79"/>
    <w:rsid w:val="2E93F394"/>
    <w:rsid w:val="2E956669"/>
    <w:rsid w:val="2E97D6B2"/>
    <w:rsid w:val="2E97EF3B"/>
    <w:rsid w:val="2E9893FB"/>
    <w:rsid w:val="2E9B7656"/>
    <w:rsid w:val="2E9BBBBE"/>
    <w:rsid w:val="2E9C8061"/>
    <w:rsid w:val="2E9CB600"/>
    <w:rsid w:val="2E9F7194"/>
    <w:rsid w:val="2EA00E74"/>
    <w:rsid w:val="2EA0295C"/>
    <w:rsid w:val="2EA15951"/>
    <w:rsid w:val="2EA1CB87"/>
    <w:rsid w:val="2EA3081F"/>
    <w:rsid w:val="2EA64B53"/>
    <w:rsid w:val="2EA94E15"/>
    <w:rsid w:val="2EA98D49"/>
    <w:rsid w:val="2EAAFA43"/>
    <w:rsid w:val="2EAD3A12"/>
    <w:rsid w:val="2EAD92A3"/>
    <w:rsid w:val="2EAE26E3"/>
    <w:rsid w:val="2EB08EEB"/>
    <w:rsid w:val="2EB23A82"/>
    <w:rsid w:val="2EB457CD"/>
    <w:rsid w:val="2EB7E452"/>
    <w:rsid w:val="2EB88ED1"/>
    <w:rsid w:val="2EB9E6DC"/>
    <w:rsid w:val="2EBB3B1F"/>
    <w:rsid w:val="2EBBC0DF"/>
    <w:rsid w:val="2EBC763B"/>
    <w:rsid w:val="2EBCB951"/>
    <w:rsid w:val="2EBE9B7D"/>
    <w:rsid w:val="2EBF425E"/>
    <w:rsid w:val="2EC47B8A"/>
    <w:rsid w:val="2EC58151"/>
    <w:rsid w:val="2EC59141"/>
    <w:rsid w:val="2EC8F713"/>
    <w:rsid w:val="2ECA49E3"/>
    <w:rsid w:val="2ECAC78B"/>
    <w:rsid w:val="2ED35877"/>
    <w:rsid w:val="2ED54339"/>
    <w:rsid w:val="2ED5B4B7"/>
    <w:rsid w:val="2ED8F4BC"/>
    <w:rsid w:val="2EDA97FA"/>
    <w:rsid w:val="2EDB3B45"/>
    <w:rsid w:val="2EDB88D3"/>
    <w:rsid w:val="2EDBAC63"/>
    <w:rsid w:val="2EDDF699"/>
    <w:rsid w:val="2EDE42D2"/>
    <w:rsid w:val="2EE4AF91"/>
    <w:rsid w:val="2EE54619"/>
    <w:rsid w:val="2EE5B68B"/>
    <w:rsid w:val="2EE741BE"/>
    <w:rsid w:val="2EE75FE0"/>
    <w:rsid w:val="2EEA2A64"/>
    <w:rsid w:val="2EEBD068"/>
    <w:rsid w:val="2EEC0278"/>
    <w:rsid w:val="2EED194E"/>
    <w:rsid w:val="2EEDDFCC"/>
    <w:rsid w:val="2EEED84E"/>
    <w:rsid w:val="2EEEF57C"/>
    <w:rsid w:val="2EF351EC"/>
    <w:rsid w:val="2EF37413"/>
    <w:rsid w:val="2EF52651"/>
    <w:rsid w:val="2EF529B3"/>
    <w:rsid w:val="2EF981E9"/>
    <w:rsid w:val="2EFDB4C2"/>
    <w:rsid w:val="2EFECA1D"/>
    <w:rsid w:val="2F023440"/>
    <w:rsid w:val="2F0348A9"/>
    <w:rsid w:val="2F054F5D"/>
    <w:rsid w:val="2F0603A5"/>
    <w:rsid w:val="2F071CA5"/>
    <w:rsid w:val="2F0809E9"/>
    <w:rsid w:val="2F09F594"/>
    <w:rsid w:val="2F0B2228"/>
    <w:rsid w:val="2F0EFF56"/>
    <w:rsid w:val="2F142836"/>
    <w:rsid w:val="2F143322"/>
    <w:rsid w:val="2F156167"/>
    <w:rsid w:val="2F167A1B"/>
    <w:rsid w:val="2F16BFE8"/>
    <w:rsid w:val="2F1B8C75"/>
    <w:rsid w:val="2F1C05A4"/>
    <w:rsid w:val="2F203070"/>
    <w:rsid w:val="2F2169FB"/>
    <w:rsid w:val="2F238F9C"/>
    <w:rsid w:val="2F287B6D"/>
    <w:rsid w:val="2F29B36B"/>
    <w:rsid w:val="2F2B1C90"/>
    <w:rsid w:val="2F2C4FB5"/>
    <w:rsid w:val="2F2D7DB8"/>
    <w:rsid w:val="2F2E5EA4"/>
    <w:rsid w:val="2F305605"/>
    <w:rsid w:val="2F323F60"/>
    <w:rsid w:val="2F3422E4"/>
    <w:rsid w:val="2F35B92B"/>
    <w:rsid w:val="2F36B12D"/>
    <w:rsid w:val="2F3AFB75"/>
    <w:rsid w:val="2F3C3DC0"/>
    <w:rsid w:val="2F3C98D1"/>
    <w:rsid w:val="2F3C9BD7"/>
    <w:rsid w:val="2F3F84AC"/>
    <w:rsid w:val="2F3FDF72"/>
    <w:rsid w:val="2F402E0C"/>
    <w:rsid w:val="2F416CAF"/>
    <w:rsid w:val="2F41D772"/>
    <w:rsid w:val="2F44D3C2"/>
    <w:rsid w:val="2F45865A"/>
    <w:rsid w:val="2F464710"/>
    <w:rsid w:val="2F4687E8"/>
    <w:rsid w:val="2F476667"/>
    <w:rsid w:val="2F4782A4"/>
    <w:rsid w:val="2F48AB6A"/>
    <w:rsid w:val="2F4A39ED"/>
    <w:rsid w:val="2F4E2955"/>
    <w:rsid w:val="2F4F33F8"/>
    <w:rsid w:val="2F503D36"/>
    <w:rsid w:val="2F52D3AD"/>
    <w:rsid w:val="2F53809D"/>
    <w:rsid w:val="2F549DA9"/>
    <w:rsid w:val="2F56072D"/>
    <w:rsid w:val="2F5AC133"/>
    <w:rsid w:val="2F5D2965"/>
    <w:rsid w:val="2F5DAFAB"/>
    <w:rsid w:val="2F5DF54C"/>
    <w:rsid w:val="2F64A5B7"/>
    <w:rsid w:val="2F658EDF"/>
    <w:rsid w:val="2F663ACD"/>
    <w:rsid w:val="2F67A1A2"/>
    <w:rsid w:val="2F67B1C5"/>
    <w:rsid w:val="2F67D49D"/>
    <w:rsid w:val="2F67F4DF"/>
    <w:rsid w:val="2F688969"/>
    <w:rsid w:val="2F68BCE3"/>
    <w:rsid w:val="2F696296"/>
    <w:rsid w:val="2F6AD43C"/>
    <w:rsid w:val="2F6AEFEB"/>
    <w:rsid w:val="2F6B6359"/>
    <w:rsid w:val="2F6C300E"/>
    <w:rsid w:val="2F6D69DF"/>
    <w:rsid w:val="2F6DAC46"/>
    <w:rsid w:val="2F6EE577"/>
    <w:rsid w:val="2F71DD02"/>
    <w:rsid w:val="2F72D1A2"/>
    <w:rsid w:val="2F73F31D"/>
    <w:rsid w:val="2F741D94"/>
    <w:rsid w:val="2F780714"/>
    <w:rsid w:val="2F8348C3"/>
    <w:rsid w:val="2F884AB3"/>
    <w:rsid w:val="2F8A7BF7"/>
    <w:rsid w:val="2F9243DB"/>
    <w:rsid w:val="2F94F9FC"/>
    <w:rsid w:val="2F952AD9"/>
    <w:rsid w:val="2F987F31"/>
    <w:rsid w:val="2F998914"/>
    <w:rsid w:val="2F9B5B56"/>
    <w:rsid w:val="2F9CCB84"/>
    <w:rsid w:val="2F9EB108"/>
    <w:rsid w:val="2F9F295F"/>
    <w:rsid w:val="2F9F7967"/>
    <w:rsid w:val="2FA189B6"/>
    <w:rsid w:val="2FA3F8AB"/>
    <w:rsid w:val="2FA6DCD1"/>
    <w:rsid w:val="2FA7EE1F"/>
    <w:rsid w:val="2FAB9651"/>
    <w:rsid w:val="2FABC964"/>
    <w:rsid w:val="2FAFE8AE"/>
    <w:rsid w:val="2FB3B42E"/>
    <w:rsid w:val="2FB53279"/>
    <w:rsid w:val="2FB559F4"/>
    <w:rsid w:val="2FB80F59"/>
    <w:rsid w:val="2FB96976"/>
    <w:rsid w:val="2FB9A8E8"/>
    <w:rsid w:val="2FBA03DC"/>
    <w:rsid w:val="2FBB9476"/>
    <w:rsid w:val="2FBC109A"/>
    <w:rsid w:val="2FBE8FA7"/>
    <w:rsid w:val="2FC1F188"/>
    <w:rsid w:val="2FC298BC"/>
    <w:rsid w:val="2FC58924"/>
    <w:rsid w:val="2FC77A29"/>
    <w:rsid w:val="2FC83ED9"/>
    <w:rsid w:val="2FC84951"/>
    <w:rsid w:val="2FC8C6A4"/>
    <w:rsid w:val="2FC9D863"/>
    <w:rsid w:val="2FCB720B"/>
    <w:rsid w:val="2FCB8C2A"/>
    <w:rsid w:val="2FCC7893"/>
    <w:rsid w:val="2FCCEB1F"/>
    <w:rsid w:val="2FCD2DAB"/>
    <w:rsid w:val="2FCD30B8"/>
    <w:rsid w:val="2FCD4142"/>
    <w:rsid w:val="2FCD7FB2"/>
    <w:rsid w:val="2FD401F1"/>
    <w:rsid w:val="2FD59F9D"/>
    <w:rsid w:val="2FD8365D"/>
    <w:rsid w:val="2FD8CC58"/>
    <w:rsid w:val="2FD92AF1"/>
    <w:rsid w:val="2FDE92D0"/>
    <w:rsid w:val="2FDE9D48"/>
    <w:rsid w:val="2FDFEB30"/>
    <w:rsid w:val="2FE23FD8"/>
    <w:rsid w:val="2FE3D503"/>
    <w:rsid w:val="2FE6386B"/>
    <w:rsid w:val="2FE73AB6"/>
    <w:rsid w:val="2FE7D10C"/>
    <w:rsid w:val="2FE95669"/>
    <w:rsid w:val="2FEB530D"/>
    <w:rsid w:val="2FECDED1"/>
    <w:rsid w:val="2FECEBB8"/>
    <w:rsid w:val="2FEEB4ED"/>
    <w:rsid w:val="2FEF03F5"/>
    <w:rsid w:val="2FEF2D54"/>
    <w:rsid w:val="2FEFD540"/>
    <w:rsid w:val="2FF35A09"/>
    <w:rsid w:val="2FF4A2E8"/>
    <w:rsid w:val="2FF534D2"/>
    <w:rsid w:val="2FF557E7"/>
    <w:rsid w:val="2FF82859"/>
    <w:rsid w:val="2FF82CE8"/>
    <w:rsid w:val="2FFA647C"/>
    <w:rsid w:val="2FFB5E5B"/>
    <w:rsid w:val="2FFB728A"/>
    <w:rsid w:val="2FFBC726"/>
    <w:rsid w:val="2FFC60A3"/>
    <w:rsid w:val="2FFD9381"/>
    <w:rsid w:val="2FFE542A"/>
    <w:rsid w:val="300139EF"/>
    <w:rsid w:val="3003D587"/>
    <w:rsid w:val="3004CF34"/>
    <w:rsid w:val="30057E91"/>
    <w:rsid w:val="30065CE7"/>
    <w:rsid w:val="3006FD23"/>
    <w:rsid w:val="30070CE9"/>
    <w:rsid w:val="300E3B30"/>
    <w:rsid w:val="300E8094"/>
    <w:rsid w:val="300F2623"/>
    <w:rsid w:val="3010FA48"/>
    <w:rsid w:val="301233DE"/>
    <w:rsid w:val="30130C1F"/>
    <w:rsid w:val="30147915"/>
    <w:rsid w:val="3014CD50"/>
    <w:rsid w:val="301A83C7"/>
    <w:rsid w:val="301B887A"/>
    <w:rsid w:val="301CDA12"/>
    <w:rsid w:val="301E2736"/>
    <w:rsid w:val="301E4D3B"/>
    <w:rsid w:val="301FA0DB"/>
    <w:rsid w:val="30246E7C"/>
    <w:rsid w:val="3026A5AD"/>
    <w:rsid w:val="3027CE4B"/>
    <w:rsid w:val="3028FE52"/>
    <w:rsid w:val="302A3A82"/>
    <w:rsid w:val="302CDB6F"/>
    <w:rsid w:val="302E2426"/>
    <w:rsid w:val="302E3039"/>
    <w:rsid w:val="302E7929"/>
    <w:rsid w:val="302F516A"/>
    <w:rsid w:val="3032C497"/>
    <w:rsid w:val="3033D464"/>
    <w:rsid w:val="303513C8"/>
    <w:rsid w:val="303B93A1"/>
    <w:rsid w:val="303CBD7C"/>
    <w:rsid w:val="303E94B7"/>
    <w:rsid w:val="3040093C"/>
    <w:rsid w:val="30401EA8"/>
    <w:rsid w:val="3043A660"/>
    <w:rsid w:val="3043B0E6"/>
    <w:rsid w:val="3044FDB0"/>
    <w:rsid w:val="30486911"/>
    <w:rsid w:val="3048C47A"/>
    <w:rsid w:val="3048F726"/>
    <w:rsid w:val="304A5F99"/>
    <w:rsid w:val="304AAFAF"/>
    <w:rsid w:val="304AC7BB"/>
    <w:rsid w:val="304AE8F3"/>
    <w:rsid w:val="304B2A05"/>
    <w:rsid w:val="304B4893"/>
    <w:rsid w:val="304C35B3"/>
    <w:rsid w:val="3050DF64"/>
    <w:rsid w:val="3054114B"/>
    <w:rsid w:val="3054F345"/>
    <w:rsid w:val="3057F792"/>
    <w:rsid w:val="30586023"/>
    <w:rsid w:val="305A6BDE"/>
    <w:rsid w:val="305B4158"/>
    <w:rsid w:val="305BE2D5"/>
    <w:rsid w:val="305E0D6E"/>
    <w:rsid w:val="305E3768"/>
    <w:rsid w:val="305E402A"/>
    <w:rsid w:val="306470EC"/>
    <w:rsid w:val="30647665"/>
    <w:rsid w:val="3068AFFE"/>
    <w:rsid w:val="3069AC4E"/>
    <w:rsid w:val="306A1587"/>
    <w:rsid w:val="306B6072"/>
    <w:rsid w:val="3071575C"/>
    <w:rsid w:val="3071AE2E"/>
    <w:rsid w:val="30748400"/>
    <w:rsid w:val="307500D2"/>
    <w:rsid w:val="3076685B"/>
    <w:rsid w:val="3076D946"/>
    <w:rsid w:val="3077DE7B"/>
    <w:rsid w:val="307A24F9"/>
    <w:rsid w:val="307B6ACD"/>
    <w:rsid w:val="307FC35A"/>
    <w:rsid w:val="30801B64"/>
    <w:rsid w:val="3080ED22"/>
    <w:rsid w:val="3082CE64"/>
    <w:rsid w:val="30833041"/>
    <w:rsid w:val="30845ED8"/>
    <w:rsid w:val="30852C0C"/>
    <w:rsid w:val="30852F23"/>
    <w:rsid w:val="30859A91"/>
    <w:rsid w:val="3086E96E"/>
    <w:rsid w:val="30889F7F"/>
    <w:rsid w:val="3088FA29"/>
    <w:rsid w:val="308948D0"/>
    <w:rsid w:val="308A1905"/>
    <w:rsid w:val="308BB51F"/>
    <w:rsid w:val="308C0787"/>
    <w:rsid w:val="308D9593"/>
    <w:rsid w:val="308E6C8F"/>
    <w:rsid w:val="308F0AF7"/>
    <w:rsid w:val="3091EFB8"/>
    <w:rsid w:val="3092D589"/>
    <w:rsid w:val="3093D1DA"/>
    <w:rsid w:val="3097C9F1"/>
    <w:rsid w:val="309AA02C"/>
    <w:rsid w:val="309AD028"/>
    <w:rsid w:val="309B40F2"/>
    <w:rsid w:val="30A013A6"/>
    <w:rsid w:val="30A3338C"/>
    <w:rsid w:val="30A4B732"/>
    <w:rsid w:val="30A89703"/>
    <w:rsid w:val="30A89B05"/>
    <w:rsid w:val="30AB5D37"/>
    <w:rsid w:val="30AC08D9"/>
    <w:rsid w:val="30ACDA71"/>
    <w:rsid w:val="30ADBA88"/>
    <w:rsid w:val="30AFE14C"/>
    <w:rsid w:val="30B25A95"/>
    <w:rsid w:val="30B285C5"/>
    <w:rsid w:val="30B2E950"/>
    <w:rsid w:val="30B62411"/>
    <w:rsid w:val="30B71430"/>
    <w:rsid w:val="30B76245"/>
    <w:rsid w:val="30BB849B"/>
    <w:rsid w:val="30BC728A"/>
    <w:rsid w:val="30BD85CD"/>
    <w:rsid w:val="30C4E29E"/>
    <w:rsid w:val="30C7323F"/>
    <w:rsid w:val="30CAEF73"/>
    <w:rsid w:val="30CCC2DA"/>
    <w:rsid w:val="30CF11EC"/>
    <w:rsid w:val="30D0468C"/>
    <w:rsid w:val="30D16769"/>
    <w:rsid w:val="30D1898C"/>
    <w:rsid w:val="30D2674C"/>
    <w:rsid w:val="30D32084"/>
    <w:rsid w:val="30D48896"/>
    <w:rsid w:val="30D4BFC8"/>
    <w:rsid w:val="30D61483"/>
    <w:rsid w:val="30D70A6F"/>
    <w:rsid w:val="30D74966"/>
    <w:rsid w:val="30DBE980"/>
    <w:rsid w:val="30DDEB73"/>
    <w:rsid w:val="30DEFF45"/>
    <w:rsid w:val="30DFFBA7"/>
    <w:rsid w:val="30E541E1"/>
    <w:rsid w:val="30E57216"/>
    <w:rsid w:val="30E5E692"/>
    <w:rsid w:val="30E7FFFA"/>
    <w:rsid w:val="30EB5393"/>
    <w:rsid w:val="30EBA14F"/>
    <w:rsid w:val="30EC23E7"/>
    <w:rsid w:val="30EEA40E"/>
    <w:rsid w:val="30EEE240"/>
    <w:rsid w:val="30F110A4"/>
    <w:rsid w:val="30F17ABE"/>
    <w:rsid w:val="30F1B38D"/>
    <w:rsid w:val="30F1C1C8"/>
    <w:rsid w:val="30F33C0B"/>
    <w:rsid w:val="30F33DCA"/>
    <w:rsid w:val="30F35CDC"/>
    <w:rsid w:val="30F8F9C6"/>
    <w:rsid w:val="30F90AF7"/>
    <w:rsid w:val="30FD4386"/>
    <w:rsid w:val="30FFAEAF"/>
    <w:rsid w:val="310319EE"/>
    <w:rsid w:val="310461EB"/>
    <w:rsid w:val="31046E65"/>
    <w:rsid w:val="3108B343"/>
    <w:rsid w:val="31093A45"/>
    <w:rsid w:val="3109E65F"/>
    <w:rsid w:val="310A7194"/>
    <w:rsid w:val="310C50E1"/>
    <w:rsid w:val="310D7030"/>
    <w:rsid w:val="310D83E8"/>
    <w:rsid w:val="310D89C2"/>
    <w:rsid w:val="310D8E82"/>
    <w:rsid w:val="310FE8A7"/>
    <w:rsid w:val="31111287"/>
    <w:rsid w:val="31116D23"/>
    <w:rsid w:val="31134E41"/>
    <w:rsid w:val="31149648"/>
    <w:rsid w:val="311537BD"/>
    <w:rsid w:val="3118593D"/>
    <w:rsid w:val="311AED1B"/>
    <w:rsid w:val="311DA6A9"/>
    <w:rsid w:val="311FBF10"/>
    <w:rsid w:val="311FF3CF"/>
    <w:rsid w:val="31207F89"/>
    <w:rsid w:val="3121BF65"/>
    <w:rsid w:val="3121C6FE"/>
    <w:rsid w:val="31255730"/>
    <w:rsid w:val="3125E172"/>
    <w:rsid w:val="31263B9C"/>
    <w:rsid w:val="31264C58"/>
    <w:rsid w:val="3126AF83"/>
    <w:rsid w:val="3127EFAE"/>
    <w:rsid w:val="312EC606"/>
    <w:rsid w:val="3130EC04"/>
    <w:rsid w:val="31324B60"/>
    <w:rsid w:val="3133D708"/>
    <w:rsid w:val="3133F98A"/>
    <w:rsid w:val="31340CB3"/>
    <w:rsid w:val="31356019"/>
    <w:rsid w:val="31376BA0"/>
    <w:rsid w:val="313BB8E6"/>
    <w:rsid w:val="313CCA77"/>
    <w:rsid w:val="313DABD3"/>
    <w:rsid w:val="3140DA21"/>
    <w:rsid w:val="314164E7"/>
    <w:rsid w:val="3141B442"/>
    <w:rsid w:val="3142260D"/>
    <w:rsid w:val="31428357"/>
    <w:rsid w:val="31442171"/>
    <w:rsid w:val="314641A9"/>
    <w:rsid w:val="31475973"/>
    <w:rsid w:val="314780B7"/>
    <w:rsid w:val="314CE0CD"/>
    <w:rsid w:val="315092CD"/>
    <w:rsid w:val="315114CF"/>
    <w:rsid w:val="315162A6"/>
    <w:rsid w:val="3151E654"/>
    <w:rsid w:val="3152BB14"/>
    <w:rsid w:val="31539099"/>
    <w:rsid w:val="3153B258"/>
    <w:rsid w:val="31551951"/>
    <w:rsid w:val="31556841"/>
    <w:rsid w:val="3155976D"/>
    <w:rsid w:val="3155CB99"/>
    <w:rsid w:val="3155F2D3"/>
    <w:rsid w:val="315BD2DC"/>
    <w:rsid w:val="315DF0A8"/>
    <w:rsid w:val="315E301D"/>
    <w:rsid w:val="31616BFC"/>
    <w:rsid w:val="3161BB70"/>
    <w:rsid w:val="3163281F"/>
    <w:rsid w:val="3163386A"/>
    <w:rsid w:val="3164930D"/>
    <w:rsid w:val="3166BB96"/>
    <w:rsid w:val="31685548"/>
    <w:rsid w:val="316C35A8"/>
    <w:rsid w:val="316CD375"/>
    <w:rsid w:val="316D13BE"/>
    <w:rsid w:val="316EAC41"/>
    <w:rsid w:val="31711FEE"/>
    <w:rsid w:val="317507CE"/>
    <w:rsid w:val="3175EB46"/>
    <w:rsid w:val="3177EBA2"/>
    <w:rsid w:val="3178BD0D"/>
    <w:rsid w:val="317B6073"/>
    <w:rsid w:val="317CCD36"/>
    <w:rsid w:val="317CE77E"/>
    <w:rsid w:val="317E1039"/>
    <w:rsid w:val="317F07F5"/>
    <w:rsid w:val="317F45D4"/>
    <w:rsid w:val="3180DA2F"/>
    <w:rsid w:val="3181811E"/>
    <w:rsid w:val="3181D48A"/>
    <w:rsid w:val="318218BC"/>
    <w:rsid w:val="318268EF"/>
    <w:rsid w:val="3184AAA9"/>
    <w:rsid w:val="3184B761"/>
    <w:rsid w:val="31871009"/>
    <w:rsid w:val="318842E7"/>
    <w:rsid w:val="31884AB1"/>
    <w:rsid w:val="31899C20"/>
    <w:rsid w:val="318A042A"/>
    <w:rsid w:val="318AD323"/>
    <w:rsid w:val="318B4CEB"/>
    <w:rsid w:val="319524DB"/>
    <w:rsid w:val="31967CE6"/>
    <w:rsid w:val="31999A67"/>
    <w:rsid w:val="319DD87F"/>
    <w:rsid w:val="319E7486"/>
    <w:rsid w:val="319E8E2C"/>
    <w:rsid w:val="319ECEFE"/>
    <w:rsid w:val="31A373A6"/>
    <w:rsid w:val="31A42939"/>
    <w:rsid w:val="31A4F19A"/>
    <w:rsid w:val="31ABD29C"/>
    <w:rsid w:val="31AE07A9"/>
    <w:rsid w:val="31B15AD7"/>
    <w:rsid w:val="31B226D5"/>
    <w:rsid w:val="31B2E084"/>
    <w:rsid w:val="31B3B76C"/>
    <w:rsid w:val="31B6EDD5"/>
    <w:rsid w:val="31B78182"/>
    <w:rsid w:val="31B7C177"/>
    <w:rsid w:val="31B7CDED"/>
    <w:rsid w:val="31BB7882"/>
    <w:rsid w:val="31BBA074"/>
    <w:rsid w:val="31BCEB51"/>
    <w:rsid w:val="31BF73DD"/>
    <w:rsid w:val="31C0EE44"/>
    <w:rsid w:val="31C0F684"/>
    <w:rsid w:val="31C24A18"/>
    <w:rsid w:val="31C2524B"/>
    <w:rsid w:val="31C29674"/>
    <w:rsid w:val="31C2B38D"/>
    <w:rsid w:val="31C43B6F"/>
    <w:rsid w:val="31C511F8"/>
    <w:rsid w:val="31C625E0"/>
    <w:rsid w:val="31C85689"/>
    <w:rsid w:val="31CA009A"/>
    <w:rsid w:val="31CA00C2"/>
    <w:rsid w:val="31CA8E25"/>
    <w:rsid w:val="31CBD9BB"/>
    <w:rsid w:val="31D5BAF9"/>
    <w:rsid w:val="31D631F9"/>
    <w:rsid w:val="31D7108F"/>
    <w:rsid w:val="31D78B11"/>
    <w:rsid w:val="31D89C3A"/>
    <w:rsid w:val="31D8B82B"/>
    <w:rsid w:val="31D97B26"/>
    <w:rsid w:val="31DB206A"/>
    <w:rsid w:val="31DC0AA4"/>
    <w:rsid w:val="31DE0916"/>
    <w:rsid w:val="31E405BE"/>
    <w:rsid w:val="31E44647"/>
    <w:rsid w:val="31E5EF3F"/>
    <w:rsid w:val="31E6CC5E"/>
    <w:rsid w:val="31E80614"/>
    <w:rsid w:val="31EDC3B6"/>
    <w:rsid w:val="31EE6EDB"/>
    <w:rsid w:val="31EE9DFA"/>
    <w:rsid w:val="31EF72B7"/>
    <w:rsid w:val="31EF8DB8"/>
    <w:rsid w:val="31F361A1"/>
    <w:rsid w:val="31F3D802"/>
    <w:rsid w:val="31F41A38"/>
    <w:rsid w:val="31F4714A"/>
    <w:rsid w:val="31F54897"/>
    <w:rsid w:val="31F5CD75"/>
    <w:rsid w:val="31F5E4AB"/>
    <w:rsid w:val="31F60A2A"/>
    <w:rsid w:val="31F63C3F"/>
    <w:rsid w:val="31F75EF2"/>
    <w:rsid w:val="31FBBC65"/>
    <w:rsid w:val="31FD8E2D"/>
    <w:rsid w:val="31FE8746"/>
    <w:rsid w:val="320013A8"/>
    <w:rsid w:val="320157C4"/>
    <w:rsid w:val="3202684D"/>
    <w:rsid w:val="3202821C"/>
    <w:rsid w:val="320749F9"/>
    <w:rsid w:val="3207892C"/>
    <w:rsid w:val="320AF8AC"/>
    <w:rsid w:val="320B6578"/>
    <w:rsid w:val="320B727B"/>
    <w:rsid w:val="320C2184"/>
    <w:rsid w:val="320E5D5A"/>
    <w:rsid w:val="320FC1D2"/>
    <w:rsid w:val="3217978E"/>
    <w:rsid w:val="321BEBC5"/>
    <w:rsid w:val="321CA2E5"/>
    <w:rsid w:val="321D8FC1"/>
    <w:rsid w:val="321E3A38"/>
    <w:rsid w:val="32206466"/>
    <w:rsid w:val="3224BBFF"/>
    <w:rsid w:val="322556B0"/>
    <w:rsid w:val="32267923"/>
    <w:rsid w:val="32267932"/>
    <w:rsid w:val="322A0E1B"/>
    <w:rsid w:val="322A1B43"/>
    <w:rsid w:val="322B31F7"/>
    <w:rsid w:val="322C9761"/>
    <w:rsid w:val="3231436E"/>
    <w:rsid w:val="3232D0FC"/>
    <w:rsid w:val="32345FBD"/>
    <w:rsid w:val="32391480"/>
    <w:rsid w:val="323B1EF2"/>
    <w:rsid w:val="323B6D6D"/>
    <w:rsid w:val="323C28BF"/>
    <w:rsid w:val="323DA7C1"/>
    <w:rsid w:val="323FAAAB"/>
    <w:rsid w:val="3242C372"/>
    <w:rsid w:val="32434EF3"/>
    <w:rsid w:val="32448C98"/>
    <w:rsid w:val="3244B6B1"/>
    <w:rsid w:val="3245D17E"/>
    <w:rsid w:val="32478F06"/>
    <w:rsid w:val="3248109A"/>
    <w:rsid w:val="32485002"/>
    <w:rsid w:val="3248766C"/>
    <w:rsid w:val="324E1A3F"/>
    <w:rsid w:val="324E68A1"/>
    <w:rsid w:val="32512B06"/>
    <w:rsid w:val="325161A6"/>
    <w:rsid w:val="32521510"/>
    <w:rsid w:val="3252915E"/>
    <w:rsid w:val="325332A6"/>
    <w:rsid w:val="3253F69A"/>
    <w:rsid w:val="3256B9D2"/>
    <w:rsid w:val="32588FC8"/>
    <w:rsid w:val="325C1125"/>
    <w:rsid w:val="325D8000"/>
    <w:rsid w:val="325F60A4"/>
    <w:rsid w:val="326188D7"/>
    <w:rsid w:val="32619EC9"/>
    <w:rsid w:val="32636866"/>
    <w:rsid w:val="3265673E"/>
    <w:rsid w:val="3265BCFE"/>
    <w:rsid w:val="32663A4E"/>
    <w:rsid w:val="3267127C"/>
    <w:rsid w:val="32690566"/>
    <w:rsid w:val="3269FB6A"/>
    <w:rsid w:val="326C16ED"/>
    <w:rsid w:val="32712E1C"/>
    <w:rsid w:val="32723819"/>
    <w:rsid w:val="32725ABB"/>
    <w:rsid w:val="327479E6"/>
    <w:rsid w:val="3274E1C3"/>
    <w:rsid w:val="327831FC"/>
    <w:rsid w:val="32797AC7"/>
    <w:rsid w:val="327B2F2E"/>
    <w:rsid w:val="327C4010"/>
    <w:rsid w:val="327F0430"/>
    <w:rsid w:val="327F5809"/>
    <w:rsid w:val="32835755"/>
    <w:rsid w:val="32897A92"/>
    <w:rsid w:val="328CA369"/>
    <w:rsid w:val="328CDCA1"/>
    <w:rsid w:val="328D2167"/>
    <w:rsid w:val="328E0077"/>
    <w:rsid w:val="328E1E88"/>
    <w:rsid w:val="328E3075"/>
    <w:rsid w:val="328F0E2B"/>
    <w:rsid w:val="32930097"/>
    <w:rsid w:val="3293CF9D"/>
    <w:rsid w:val="329547A6"/>
    <w:rsid w:val="3297E669"/>
    <w:rsid w:val="32986529"/>
    <w:rsid w:val="32993764"/>
    <w:rsid w:val="329B68F0"/>
    <w:rsid w:val="329D058D"/>
    <w:rsid w:val="329E4E5B"/>
    <w:rsid w:val="329F914F"/>
    <w:rsid w:val="329F9922"/>
    <w:rsid w:val="32A0F579"/>
    <w:rsid w:val="32A13462"/>
    <w:rsid w:val="32A3AF8A"/>
    <w:rsid w:val="32A4DA84"/>
    <w:rsid w:val="32A82142"/>
    <w:rsid w:val="32A9C9DE"/>
    <w:rsid w:val="32AD2813"/>
    <w:rsid w:val="32AD9317"/>
    <w:rsid w:val="32AF7DE6"/>
    <w:rsid w:val="32B183AA"/>
    <w:rsid w:val="32B50FFE"/>
    <w:rsid w:val="32B63A6E"/>
    <w:rsid w:val="32B78BC6"/>
    <w:rsid w:val="32BD1094"/>
    <w:rsid w:val="32BF37B3"/>
    <w:rsid w:val="32BF6AD8"/>
    <w:rsid w:val="32BF9C6A"/>
    <w:rsid w:val="32C2014A"/>
    <w:rsid w:val="32C6EB32"/>
    <w:rsid w:val="32C7AE16"/>
    <w:rsid w:val="32C7DCD2"/>
    <w:rsid w:val="32C8FB26"/>
    <w:rsid w:val="32C98DE6"/>
    <w:rsid w:val="32CC2464"/>
    <w:rsid w:val="32CCDA6D"/>
    <w:rsid w:val="32D4F161"/>
    <w:rsid w:val="32D7CA9A"/>
    <w:rsid w:val="32D8427D"/>
    <w:rsid w:val="32DB973A"/>
    <w:rsid w:val="32DD32E4"/>
    <w:rsid w:val="32DFBCE1"/>
    <w:rsid w:val="32DFCD40"/>
    <w:rsid w:val="32E15623"/>
    <w:rsid w:val="32E28BAC"/>
    <w:rsid w:val="32E37960"/>
    <w:rsid w:val="32E81931"/>
    <w:rsid w:val="32E87DEE"/>
    <w:rsid w:val="32E96DEF"/>
    <w:rsid w:val="32E9F315"/>
    <w:rsid w:val="32ECCDD3"/>
    <w:rsid w:val="32EE0DD4"/>
    <w:rsid w:val="32F260F0"/>
    <w:rsid w:val="32F5A6F0"/>
    <w:rsid w:val="32F64EF8"/>
    <w:rsid w:val="32F7D3C6"/>
    <w:rsid w:val="32FA1C75"/>
    <w:rsid w:val="32FC772F"/>
    <w:rsid w:val="32FC8929"/>
    <w:rsid w:val="32FDE72F"/>
    <w:rsid w:val="32FED321"/>
    <w:rsid w:val="33037084"/>
    <w:rsid w:val="3303BBA6"/>
    <w:rsid w:val="330842EB"/>
    <w:rsid w:val="330EE202"/>
    <w:rsid w:val="330F164F"/>
    <w:rsid w:val="330FBF83"/>
    <w:rsid w:val="33100078"/>
    <w:rsid w:val="331056F3"/>
    <w:rsid w:val="3310B3D1"/>
    <w:rsid w:val="3310CD62"/>
    <w:rsid w:val="33115501"/>
    <w:rsid w:val="331175B8"/>
    <w:rsid w:val="3311AECB"/>
    <w:rsid w:val="3312F822"/>
    <w:rsid w:val="33145308"/>
    <w:rsid w:val="3314ADB1"/>
    <w:rsid w:val="3315612B"/>
    <w:rsid w:val="33178422"/>
    <w:rsid w:val="3317B94D"/>
    <w:rsid w:val="331A6F61"/>
    <w:rsid w:val="331D0959"/>
    <w:rsid w:val="332137C5"/>
    <w:rsid w:val="33233897"/>
    <w:rsid w:val="3323D976"/>
    <w:rsid w:val="332712FE"/>
    <w:rsid w:val="33283C12"/>
    <w:rsid w:val="3328C91B"/>
    <w:rsid w:val="3328D5AE"/>
    <w:rsid w:val="33298D32"/>
    <w:rsid w:val="332A6B03"/>
    <w:rsid w:val="332CE065"/>
    <w:rsid w:val="332FAEED"/>
    <w:rsid w:val="3331388E"/>
    <w:rsid w:val="3333134C"/>
    <w:rsid w:val="33362942"/>
    <w:rsid w:val="3336362D"/>
    <w:rsid w:val="333B9A6A"/>
    <w:rsid w:val="3340A833"/>
    <w:rsid w:val="3344426F"/>
    <w:rsid w:val="334892C1"/>
    <w:rsid w:val="33495B43"/>
    <w:rsid w:val="334ACE73"/>
    <w:rsid w:val="334B76B6"/>
    <w:rsid w:val="334D2103"/>
    <w:rsid w:val="3350457E"/>
    <w:rsid w:val="335218ED"/>
    <w:rsid w:val="3354B9DB"/>
    <w:rsid w:val="3356923D"/>
    <w:rsid w:val="3356C986"/>
    <w:rsid w:val="3357694C"/>
    <w:rsid w:val="335770D5"/>
    <w:rsid w:val="3358288F"/>
    <w:rsid w:val="335A9819"/>
    <w:rsid w:val="335C128B"/>
    <w:rsid w:val="335C9DEA"/>
    <w:rsid w:val="335DBE0F"/>
    <w:rsid w:val="335DEC8B"/>
    <w:rsid w:val="335EA4C6"/>
    <w:rsid w:val="33683CC4"/>
    <w:rsid w:val="3368CBEB"/>
    <w:rsid w:val="336B5FD0"/>
    <w:rsid w:val="336C6989"/>
    <w:rsid w:val="336CBCE6"/>
    <w:rsid w:val="336E2F80"/>
    <w:rsid w:val="336EB1C9"/>
    <w:rsid w:val="33715425"/>
    <w:rsid w:val="3371E1ED"/>
    <w:rsid w:val="33721BFB"/>
    <w:rsid w:val="3374DD73"/>
    <w:rsid w:val="337D61A5"/>
    <w:rsid w:val="337DB84A"/>
    <w:rsid w:val="337EB3C5"/>
    <w:rsid w:val="337F04E5"/>
    <w:rsid w:val="337FC680"/>
    <w:rsid w:val="33803677"/>
    <w:rsid w:val="33819806"/>
    <w:rsid w:val="33832129"/>
    <w:rsid w:val="33847488"/>
    <w:rsid w:val="3388EC94"/>
    <w:rsid w:val="3389CED8"/>
    <w:rsid w:val="338E0F15"/>
    <w:rsid w:val="338FD6FC"/>
    <w:rsid w:val="3390469E"/>
    <w:rsid w:val="3390730E"/>
    <w:rsid w:val="339193CD"/>
    <w:rsid w:val="3391E101"/>
    <w:rsid w:val="33927B8C"/>
    <w:rsid w:val="3393B61C"/>
    <w:rsid w:val="33965057"/>
    <w:rsid w:val="3396AE15"/>
    <w:rsid w:val="339905CE"/>
    <w:rsid w:val="3399BD5F"/>
    <w:rsid w:val="339A33C6"/>
    <w:rsid w:val="33A043FD"/>
    <w:rsid w:val="33A19D49"/>
    <w:rsid w:val="33A537D1"/>
    <w:rsid w:val="33A5CB43"/>
    <w:rsid w:val="33A864A1"/>
    <w:rsid w:val="33A89B5D"/>
    <w:rsid w:val="33A8E6BD"/>
    <w:rsid w:val="33A8EA9A"/>
    <w:rsid w:val="33AC5238"/>
    <w:rsid w:val="33B0564B"/>
    <w:rsid w:val="33B06459"/>
    <w:rsid w:val="33B3EC4D"/>
    <w:rsid w:val="33B6B2B5"/>
    <w:rsid w:val="33B6C1EF"/>
    <w:rsid w:val="33B6EAB4"/>
    <w:rsid w:val="33B75BDF"/>
    <w:rsid w:val="33B7BC26"/>
    <w:rsid w:val="33B8C3C2"/>
    <w:rsid w:val="33B9B24C"/>
    <w:rsid w:val="33BA79BD"/>
    <w:rsid w:val="33BB43D2"/>
    <w:rsid w:val="33BCA13A"/>
    <w:rsid w:val="33BDA090"/>
    <w:rsid w:val="33C02387"/>
    <w:rsid w:val="33C08C60"/>
    <w:rsid w:val="33C0E843"/>
    <w:rsid w:val="33C3BAE5"/>
    <w:rsid w:val="33C3C211"/>
    <w:rsid w:val="33C4CE72"/>
    <w:rsid w:val="33C5A760"/>
    <w:rsid w:val="33C5D4EB"/>
    <w:rsid w:val="33C6D59D"/>
    <w:rsid w:val="33C94087"/>
    <w:rsid w:val="33C9907A"/>
    <w:rsid w:val="33C9F07B"/>
    <w:rsid w:val="33CBD72D"/>
    <w:rsid w:val="33CC0AE4"/>
    <w:rsid w:val="33CF5834"/>
    <w:rsid w:val="33D1F003"/>
    <w:rsid w:val="33D270EA"/>
    <w:rsid w:val="33D6E4B0"/>
    <w:rsid w:val="33D8E503"/>
    <w:rsid w:val="33DB4CB7"/>
    <w:rsid w:val="33DC04DB"/>
    <w:rsid w:val="33DFA912"/>
    <w:rsid w:val="33E0F819"/>
    <w:rsid w:val="33E13480"/>
    <w:rsid w:val="33E1A8A5"/>
    <w:rsid w:val="33E302AD"/>
    <w:rsid w:val="33E35C7B"/>
    <w:rsid w:val="33E4017B"/>
    <w:rsid w:val="33EA0134"/>
    <w:rsid w:val="33EB8CA1"/>
    <w:rsid w:val="33EC083D"/>
    <w:rsid w:val="33EC4C71"/>
    <w:rsid w:val="33ED7C7E"/>
    <w:rsid w:val="33F3393B"/>
    <w:rsid w:val="33F50563"/>
    <w:rsid w:val="33F5CF58"/>
    <w:rsid w:val="33F61CCD"/>
    <w:rsid w:val="33F6D11F"/>
    <w:rsid w:val="33F8B1F9"/>
    <w:rsid w:val="33F910A7"/>
    <w:rsid w:val="33F9383A"/>
    <w:rsid w:val="33F944C7"/>
    <w:rsid w:val="33FB6B59"/>
    <w:rsid w:val="33FD6092"/>
    <w:rsid w:val="33FD6F2A"/>
    <w:rsid w:val="34020A7A"/>
    <w:rsid w:val="3404C1F8"/>
    <w:rsid w:val="3404E7AC"/>
    <w:rsid w:val="34050C9A"/>
    <w:rsid w:val="3405B9BF"/>
    <w:rsid w:val="34063216"/>
    <w:rsid w:val="340753B7"/>
    <w:rsid w:val="34083DCA"/>
    <w:rsid w:val="340AC641"/>
    <w:rsid w:val="340BD779"/>
    <w:rsid w:val="340D0993"/>
    <w:rsid w:val="340DF22D"/>
    <w:rsid w:val="340E087A"/>
    <w:rsid w:val="340E3C97"/>
    <w:rsid w:val="341266F9"/>
    <w:rsid w:val="34141049"/>
    <w:rsid w:val="341CDFCE"/>
    <w:rsid w:val="341CE7E6"/>
    <w:rsid w:val="341DA3AB"/>
    <w:rsid w:val="341DA963"/>
    <w:rsid w:val="3420A88F"/>
    <w:rsid w:val="3422B928"/>
    <w:rsid w:val="34236471"/>
    <w:rsid w:val="3425E740"/>
    <w:rsid w:val="34260B9D"/>
    <w:rsid w:val="3426D7B9"/>
    <w:rsid w:val="34270135"/>
    <w:rsid w:val="34280ECC"/>
    <w:rsid w:val="342E3256"/>
    <w:rsid w:val="342E61A3"/>
    <w:rsid w:val="3432C38E"/>
    <w:rsid w:val="34345FAE"/>
    <w:rsid w:val="34382AA0"/>
    <w:rsid w:val="3438D0B9"/>
    <w:rsid w:val="343911DB"/>
    <w:rsid w:val="343C2B4C"/>
    <w:rsid w:val="343EE514"/>
    <w:rsid w:val="343F1ECE"/>
    <w:rsid w:val="3442CDD1"/>
    <w:rsid w:val="3442CFB9"/>
    <w:rsid w:val="34475AF6"/>
    <w:rsid w:val="34477D6A"/>
    <w:rsid w:val="344C45A4"/>
    <w:rsid w:val="344F6818"/>
    <w:rsid w:val="34549162"/>
    <w:rsid w:val="3458E0F5"/>
    <w:rsid w:val="345A38C2"/>
    <w:rsid w:val="345B65B7"/>
    <w:rsid w:val="345B787D"/>
    <w:rsid w:val="345E5045"/>
    <w:rsid w:val="34610407"/>
    <w:rsid w:val="3461BE75"/>
    <w:rsid w:val="34636FF7"/>
    <w:rsid w:val="346C2801"/>
    <w:rsid w:val="346E51A9"/>
    <w:rsid w:val="347162D2"/>
    <w:rsid w:val="3472111E"/>
    <w:rsid w:val="34736537"/>
    <w:rsid w:val="34756984"/>
    <w:rsid w:val="347796FF"/>
    <w:rsid w:val="347816E2"/>
    <w:rsid w:val="347CCE02"/>
    <w:rsid w:val="347EA45F"/>
    <w:rsid w:val="3482E1C7"/>
    <w:rsid w:val="3483EEF9"/>
    <w:rsid w:val="3485FC29"/>
    <w:rsid w:val="34875348"/>
    <w:rsid w:val="3489DAB3"/>
    <w:rsid w:val="348B1552"/>
    <w:rsid w:val="348B9168"/>
    <w:rsid w:val="348C22A8"/>
    <w:rsid w:val="348F15E9"/>
    <w:rsid w:val="3491B770"/>
    <w:rsid w:val="3492CC89"/>
    <w:rsid w:val="3493A6CA"/>
    <w:rsid w:val="34966E9B"/>
    <w:rsid w:val="34969E58"/>
    <w:rsid w:val="34990109"/>
    <w:rsid w:val="349BAFB6"/>
    <w:rsid w:val="349D49F5"/>
    <w:rsid w:val="34A11C62"/>
    <w:rsid w:val="34A2795D"/>
    <w:rsid w:val="34A8E905"/>
    <w:rsid w:val="34A9AF24"/>
    <w:rsid w:val="34B32EED"/>
    <w:rsid w:val="34B3D577"/>
    <w:rsid w:val="34B67296"/>
    <w:rsid w:val="34B9E6DB"/>
    <w:rsid w:val="34BA718A"/>
    <w:rsid w:val="34BA9F80"/>
    <w:rsid w:val="34BE077E"/>
    <w:rsid w:val="34BF293A"/>
    <w:rsid w:val="34C10763"/>
    <w:rsid w:val="34C13CE2"/>
    <w:rsid w:val="34C29180"/>
    <w:rsid w:val="34C5393A"/>
    <w:rsid w:val="34CD0136"/>
    <w:rsid w:val="34CEBB03"/>
    <w:rsid w:val="34CEDC55"/>
    <w:rsid w:val="34CF4B38"/>
    <w:rsid w:val="34D04400"/>
    <w:rsid w:val="34D04D79"/>
    <w:rsid w:val="34D06C53"/>
    <w:rsid w:val="34D15554"/>
    <w:rsid w:val="34D158CE"/>
    <w:rsid w:val="34D1A794"/>
    <w:rsid w:val="34D30099"/>
    <w:rsid w:val="34D41788"/>
    <w:rsid w:val="34D49F3B"/>
    <w:rsid w:val="34D5DC6C"/>
    <w:rsid w:val="34D6222D"/>
    <w:rsid w:val="34D780D0"/>
    <w:rsid w:val="34D89601"/>
    <w:rsid w:val="34D9B8EF"/>
    <w:rsid w:val="34DAB136"/>
    <w:rsid w:val="34DE64C6"/>
    <w:rsid w:val="34DFAA63"/>
    <w:rsid w:val="34E01334"/>
    <w:rsid w:val="34E28EE8"/>
    <w:rsid w:val="34E3FD4E"/>
    <w:rsid w:val="34E40C41"/>
    <w:rsid w:val="34E68C91"/>
    <w:rsid w:val="34E6C3FB"/>
    <w:rsid w:val="34E74120"/>
    <w:rsid w:val="34E80F42"/>
    <w:rsid w:val="34ED4969"/>
    <w:rsid w:val="34EDFAEC"/>
    <w:rsid w:val="34EE6C1F"/>
    <w:rsid w:val="34EECFCE"/>
    <w:rsid w:val="34F15BDF"/>
    <w:rsid w:val="34F1BE5E"/>
    <w:rsid w:val="34F21854"/>
    <w:rsid w:val="34F2DB51"/>
    <w:rsid w:val="34F34136"/>
    <w:rsid w:val="34F642BF"/>
    <w:rsid w:val="34FDFB7A"/>
    <w:rsid w:val="34FF12D6"/>
    <w:rsid w:val="3501A15C"/>
    <w:rsid w:val="3502ABBA"/>
    <w:rsid w:val="3502B0EE"/>
    <w:rsid w:val="3502FF7D"/>
    <w:rsid w:val="35040D25"/>
    <w:rsid w:val="35064FFA"/>
    <w:rsid w:val="35067E79"/>
    <w:rsid w:val="35068EF2"/>
    <w:rsid w:val="3506FFF5"/>
    <w:rsid w:val="350C3569"/>
    <w:rsid w:val="350C9036"/>
    <w:rsid w:val="350F6456"/>
    <w:rsid w:val="351053E3"/>
    <w:rsid w:val="3511E0F2"/>
    <w:rsid w:val="3513480B"/>
    <w:rsid w:val="35148173"/>
    <w:rsid w:val="3514EAEC"/>
    <w:rsid w:val="3515A065"/>
    <w:rsid w:val="3515B460"/>
    <w:rsid w:val="35191A68"/>
    <w:rsid w:val="351A27C2"/>
    <w:rsid w:val="351A95F2"/>
    <w:rsid w:val="351CFFB7"/>
    <w:rsid w:val="351DF44B"/>
    <w:rsid w:val="351E7EDA"/>
    <w:rsid w:val="351EB027"/>
    <w:rsid w:val="3522D88D"/>
    <w:rsid w:val="35240AA1"/>
    <w:rsid w:val="3524E6A0"/>
    <w:rsid w:val="35259736"/>
    <w:rsid w:val="352BFAD5"/>
    <w:rsid w:val="352D3CB9"/>
    <w:rsid w:val="35308FA6"/>
    <w:rsid w:val="35365994"/>
    <w:rsid w:val="3538C38D"/>
    <w:rsid w:val="35392332"/>
    <w:rsid w:val="3539D58E"/>
    <w:rsid w:val="353A090F"/>
    <w:rsid w:val="353AFB6C"/>
    <w:rsid w:val="353C0ADE"/>
    <w:rsid w:val="353CCDF4"/>
    <w:rsid w:val="353EEABB"/>
    <w:rsid w:val="35419BA4"/>
    <w:rsid w:val="3541B308"/>
    <w:rsid w:val="35455AE6"/>
    <w:rsid w:val="3547A96A"/>
    <w:rsid w:val="354A1201"/>
    <w:rsid w:val="354A497A"/>
    <w:rsid w:val="354C9A2A"/>
    <w:rsid w:val="354D4BB3"/>
    <w:rsid w:val="354F4B65"/>
    <w:rsid w:val="355045A7"/>
    <w:rsid w:val="3551CA9E"/>
    <w:rsid w:val="3551E6D7"/>
    <w:rsid w:val="35547B54"/>
    <w:rsid w:val="3557106A"/>
    <w:rsid w:val="355FE912"/>
    <w:rsid w:val="356151B9"/>
    <w:rsid w:val="3563686C"/>
    <w:rsid w:val="35643D33"/>
    <w:rsid w:val="3564C0E3"/>
    <w:rsid w:val="3564C318"/>
    <w:rsid w:val="3567852F"/>
    <w:rsid w:val="3567F67E"/>
    <w:rsid w:val="3569BFFC"/>
    <w:rsid w:val="356A17AD"/>
    <w:rsid w:val="356C05EE"/>
    <w:rsid w:val="356EB550"/>
    <w:rsid w:val="356FD5E3"/>
    <w:rsid w:val="3570463C"/>
    <w:rsid w:val="35718811"/>
    <w:rsid w:val="35746C59"/>
    <w:rsid w:val="35751DC4"/>
    <w:rsid w:val="3575A201"/>
    <w:rsid w:val="3575AC00"/>
    <w:rsid w:val="35772FB3"/>
    <w:rsid w:val="35787025"/>
    <w:rsid w:val="3579DC65"/>
    <w:rsid w:val="357ACA92"/>
    <w:rsid w:val="357B54E2"/>
    <w:rsid w:val="357FE6D2"/>
    <w:rsid w:val="358145BB"/>
    <w:rsid w:val="3583C1EF"/>
    <w:rsid w:val="35850DAC"/>
    <w:rsid w:val="35878B73"/>
    <w:rsid w:val="3588A76F"/>
    <w:rsid w:val="3589F285"/>
    <w:rsid w:val="358C6CF5"/>
    <w:rsid w:val="358F3779"/>
    <w:rsid w:val="35903CBD"/>
    <w:rsid w:val="359292C3"/>
    <w:rsid w:val="35972238"/>
    <w:rsid w:val="35975813"/>
    <w:rsid w:val="35988B66"/>
    <w:rsid w:val="359D0B33"/>
    <w:rsid w:val="359FD3F4"/>
    <w:rsid w:val="35A18B55"/>
    <w:rsid w:val="35A59B44"/>
    <w:rsid w:val="35A66DBA"/>
    <w:rsid w:val="35A8F4F9"/>
    <w:rsid w:val="35A90A26"/>
    <w:rsid w:val="35AB8ACE"/>
    <w:rsid w:val="35AC3A33"/>
    <w:rsid w:val="35AED3C8"/>
    <w:rsid w:val="35AED66B"/>
    <w:rsid w:val="35AF0632"/>
    <w:rsid w:val="35B76809"/>
    <w:rsid w:val="35B7FBDB"/>
    <w:rsid w:val="35B8BF2F"/>
    <w:rsid w:val="35BB98EF"/>
    <w:rsid w:val="35BD04C8"/>
    <w:rsid w:val="35BFF6C8"/>
    <w:rsid w:val="35C018A9"/>
    <w:rsid w:val="35C1948B"/>
    <w:rsid w:val="35C1B7A1"/>
    <w:rsid w:val="35C3397E"/>
    <w:rsid w:val="35CC2CEA"/>
    <w:rsid w:val="35CE791C"/>
    <w:rsid w:val="35D18A55"/>
    <w:rsid w:val="35D247FD"/>
    <w:rsid w:val="35D36AC0"/>
    <w:rsid w:val="35D4A64F"/>
    <w:rsid w:val="35D63014"/>
    <w:rsid w:val="35D853ED"/>
    <w:rsid w:val="35D9157A"/>
    <w:rsid w:val="35D9A101"/>
    <w:rsid w:val="35DA4C57"/>
    <w:rsid w:val="35DAC1A5"/>
    <w:rsid w:val="35DB66E2"/>
    <w:rsid w:val="35DD4E57"/>
    <w:rsid w:val="35DF6CE5"/>
    <w:rsid w:val="35DFCFD1"/>
    <w:rsid w:val="35E0F5EF"/>
    <w:rsid w:val="35E141A4"/>
    <w:rsid w:val="35E2FC66"/>
    <w:rsid w:val="35E33D94"/>
    <w:rsid w:val="35E45CA8"/>
    <w:rsid w:val="35E4B966"/>
    <w:rsid w:val="35E65AA6"/>
    <w:rsid w:val="35E7AFE0"/>
    <w:rsid w:val="35E7B603"/>
    <w:rsid w:val="35E9ECE1"/>
    <w:rsid w:val="35ED1872"/>
    <w:rsid w:val="35EFCEED"/>
    <w:rsid w:val="35F051A8"/>
    <w:rsid w:val="35F2C366"/>
    <w:rsid w:val="35F35531"/>
    <w:rsid w:val="35F6843F"/>
    <w:rsid w:val="35F8B48A"/>
    <w:rsid w:val="35FAC834"/>
    <w:rsid w:val="35FD7A9E"/>
    <w:rsid w:val="35FE0AD1"/>
    <w:rsid w:val="35FE9558"/>
    <w:rsid w:val="36002986"/>
    <w:rsid w:val="3601506D"/>
    <w:rsid w:val="36031C58"/>
    <w:rsid w:val="36047AFC"/>
    <w:rsid w:val="360616EB"/>
    <w:rsid w:val="360744BA"/>
    <w:rsid w:val="3609AFA3"/>
    <w:rsid w:val="360D8F0C"/>
    <w:rsid w:val="360FB490"/>
    <w:rsid w:val="36142703"/>
    <w:rsid w:val="3614D9B1"/>
    <w:rsid w:val="36158135"/>
    <w:rsid w:val="3615DABD"/>
    <w:rsid w:val="361A558F"/>
    <w:rsid w:val="362019CE"/>
    <w:rsid w:val="36281485"/>
    <w:rsid w:val="36293874"/>
    <w:rsid w:val="3632C380"/>
    <w:rsid w:val="36380C83"/>
    <w:rsid w:val="363CB7C0"/>
    <w:rsid w:val="363F5102"/>
    <w:rsid w:val="363FE7F0"/>
    <w:rsid w:val="3642125C"/>
    <w:rsid w:val="3642F45F"/>
    <w:rsid w:val="36441706"/>
    <w:rsid w:val="3645C064"/>
    <w:rsid w:val="364815FD"/>
    <w:rsid w:val="36486F3A"/>
    <w:rsid w:val="3648939A"/>
    <w:rsid w:val="364B79D5"/>
    <w:rsid w:val="364D0978"/>
    <w:rsid w:val="364E1A81"/>
    <w:rsid w:val="364E7BAC"/>
    <w:rsid w:val="3650F8DF"/>
    <w:rsid w:val="36512A5E"/>
    <w:rsid w:val="3651815C"/>
    <w:rsid w:val="36562570"/>
    <w:rsid w:val="36568E77"/>
    <w:rsid w:val="36591B1D"/>
    <w:rsid w:val="365B404F"/>
    <w:rsid w:val="365BEE4B"/>
    <w:rsid w:val="365CEF41"/>
    <w:rsid w:val="365D9327"/>
    <w:rsid w:val="365DCFE2"/>
    <w:rsid w:val="36610C54"/>
    <w:rsid w:val="3662C443"/>
    <w:rsid w:val="3663F0FF"/>
    <w:rsid w:val="3666E4EF"/>
    <w:rsid w:val="36690525"/>
    <w:rsid w:val="36698250"/>
    <w:rsid w:val="3669D207"/>
    <w:rsid w:val="366A6E28"/>
    <w:rsid w:val="366C53FC"/>
    <w:rsid w:val="366C896E"/>
    <w:rsid w:val="366D77F5"/>
    <w:rsid w:val="3675A127"/>
    <w:rsid w:val="36772916"/>
    <w:rsid w:val="367848F5"/>
    <w:rsid w:val="367D0CDA"/>
    <w:rsid w:val="367E8EBC"/>
    <w:rsid w:val="367FCDAF"/>
    <w:rsid w:val="36814771"/>
    <w:rsid w:val="36833C97"/>
    <w:rsid w:val="36843EC8"/>
    <w:rsid w:val="368679A3"/>
    <w:rsid w:val="3686DDEE"/>
    <w:rsid w:val="368882A4"/>
    <w:rsid w:val="368A2696"/>
    <w:rsid w:val="368AD070"/>
    <w:rsid w:val="368C58E1"/>
    <w:rsid w:val="368CE5E8"/>
    <w:rsid w:val="368E5ECE"/>
    <w:rsid w:val="36914823"/>
    <w:rsid w:val="36922E36"/>
    <w:rsid w:val="3693CAFA"/>
    <w:rsid w:val="36948C8A"/>
    <w:rsid w:val="36950A84"/>
    <w:rsid w:val="3695146F"/>
    <w:rsid w:val="36993294"/>
    <w:rsid w:val="36999204"/>
    <w:rsid w:val="369BC414"/>
    <w:rsid w:val="369E4525"/>
    <w:rsid w:val="369E96DA"/>
    <w:rsid w:val="369F786F"/>
    <w:rsid w:val="36A24EDA"/>
    <w:rsid w:val="36A29F26"/>
    <w:rsid w:val="36A2E680"/>
    <w:rsid w:val="36A34139"/>
    <w:rsid w:val="36A521DA"/>
    <w:rsid w:val="36A54588"/>
    <w:rsid w:val="36AA4BC7"/>
    <w:rsid w:val="36AB9D92"/>
    <w:rsid w:val="36AC30AB"/>
    <w:rsid w:val="36B11CD7"/>
    <w:rsid w:val="36B1FBB4"/>
    <w:rsid w:val="36B33BA0"/>
    <w:rsid w:val="36B3EC1B"/>
    <w:rsid w:val="36B481FF"/>
    <w:rsid w:val="36B72680"/>
    <w:rsid w:val="36B7AF0A"/>
    <w:rsid w:val="36BB98A2"/>
    <w:rsid w:val="36BDA2A4"/>
    <w:rsid w:val="36BDF9AE"/>
    <w:rsid w:val="36BFD924"/>
    <w:rsid w:val="36C26F6E"/>
    <w:rsid w:val="36C35F19"/>
    <w:rsid w:val="36C6F3C9"/>
    <w:rsid w:val="36C78E2C"/>
    <w:rsid w:val="36C79D1E"/>
    <w:rsid w:val="36CB225B"/>
    <w:rsid w:val="36CBFDF4"/>
    <w:rsid w:val="36CDBF15"/>
    <w:rsid w:val="36D0FF50"/>
    <w:rsid w:val="36D1E9DD"/>
    <w:rsid w:val="36D40AE7"/>
    <w:rsid w:val="36D413FE"/>
    <w:rsid w:val="36D4621E"/>
    <w:rsid w:val="36D46D90"/>
    <w:rsid w:val="36D5A5EF"/>
    <w:rsid w:val="36D675A0"/>
    <w:rsid w:val="36D730BF"/>
    <w:rsid w:val="36D8C8BD"/>
    <w:rsid w:val="36D947FF"/>
    <w:rsid w:val="36DABB1C"/>
    <w:rsid w:val="36DB1A2F"/>
    <w:rsid w:val="36DBB3B8"/>
    <w:rsid w:val="36DBC4B3"/>
    <w:rsid w:val="36DD6C05"/>
    <w:rsid w:val="36DFFB21"/>
    <w:rsid w:val="36E02380"/>
    <w:rsid w:val="36E244DB"/>
    <w:rsid w:val="36E26A8D"/>
    <w:rsid w:val="36E33876"/>
    <w:rsid w:val="36E50A9A"/>
    <w:rsid w:val="36E6AC63"/>
    <w:rsid w:val="36E6CBFF"/>
    <w:rsid w:val="36E7060F"/>
    <w:rsid w:val="36E85A6E"/>
    <w:rsid w:val="36E92F02"/>
    <w:rsid w:val="36E944D2"/>
    <w:rsid w:val="36EE7FC6"/>
    <w:rsid w:val="36F09F8E"/>
    <w:rsid w:val="36F0D83C"/>
    <w:rsid w:val="36F23EF9"/>
    <w:rsid w:val="36F2C59C"/>
    <w:rsid w:val="36F4E1C5"/>
    <w:rsid w:val="36F75736"/>
    <w:rsid w:val="36F7BA60"/>
    <w:rsid w:val="36F90C38"/>
    <w:rsid w:val="36F964A3"/>
    <w:rsid w:val="36FC0AC1"/>
    <w:rsid w:val="36FC4E3C"/>
    <w:rsid w:val="36FFF658"/>
    <w:rsid w:val="37033F29"/>
    <w:rsid w:val="370422A1"/>
    <w:rsid w:val="3706282D"/>
    <w:rsid w:val="37078C44"/>
    <w:rsid w:val="37087999"/>
    <w:rsid w:val="37094E41"/>
    <w:rsid w:val="370B0DE2"/>
    <w:rsid w:val="370C3EC2"/>
    <w:rsid w:val="370CFEB1"/>
    <w:rsid w:val="370D0837"/>
    <w:rsid w:val="370D8EC9"/>
    <w:rsid w:val="3711E901"/>
    <w:rsid w:val="3714D1A4"/>
    <w:rsid w:val="3715021D"/>
    <w:rsid w:val="371A5451"/>
    <w:rsid w:val="371A9EF1"/>
    <w:rsid w:val="37200CC2"/>
    <w:rsid w:val="3721DD82"/>
    <w:rsid w:val="37245514"/>
    <w:rsid w:val="372535CE"/>
    <w:rsid w:val="37267038"/>
    <w:rsid w:val="372A9D2D"/>
    <w:rsid w:val="372C2A16"/>
    <w:rsid w:val="372DF51C"/>
    <w:rsid w:val="372FECC9"/>
    <w:rsid w:val="373198CC"/>
    <w:rsid w:val="3731A040"/>
    <w:rsid w:val="37325956"/>
    <w:rsid w:val="37350FEC"/>
    <w:rsid w:val="3735D2AB"/>
    <w:rsid w:val="37360E7D"/>
    <w:rsid w:val="37376FCE"/>
    <w:rsid w:val="3738ACC2"/>
    <w:rsid w:val="373BA8D4"/>
    <w:rsid w:val="373BFDD5"/>
    <w:rsid w:val="373FF3F8"/>
    <w:rsid w:val="3740B562"/>
    <w:rsid w:val="3740DBA0"/>
    <w:rsid w:val="3741C312"/>
    <w:rsid w:val="3743D437"/>
    <w:rsid w:val="3744014C"/>
    <w:rsid w:val="3746FA4B"/>
    <w:rsid w:val="3748550F"/>
    <w:rsid w:val="37493932"/>
    <w:rsid w:val="374AA814"/>
    <w:rsid w:val="374DC9CE"/>
    <w:rsid w:val="374DE216"/>
    <w:rsid w:val="3755F91B"/>
    <w:rsid w:val="375657F9"/>
    <w:rsid w:val="3756C175"/>
    <w:rsid w:val="375852C2"/>
    <w:rsid w:val="375935EF"/>
    <w:rsid w:val="375D4CE1"/>
    <w:rsid w:val="375DCDBE"/>
    <w:rsid w:val="375E12EB"/>
    <w:rsid w:val="375E9282"/>
    <w:rsid w:val="375FFD03"/>
    <w:rsid w:val="37604DC4"/>
    <w:rsid w:val="37610A08"/>
    <w:rsid w:val="376335CF"/>
    <w:rsid w:val="3764BF85"/>
    <w:rsid w:val="3766C302"/>
    <w:rsid w:val="37672A95"/>
    <w:rsid w:val="376C3848"/>
    <w:rsid w:val="376CD9FC"/>
    <w:rsid w:val="3772F443"/>
    <w:rsid w:val="37736019"/>
    <w:rsid w:val="37737F46"/>
    <w:rsid w:val="37743202"/>
    <w:rsid w:val="3775A23E"/>
    <w:rsid w:val="3775E22C"/>
    <w:rsid w:val="37762E17"/>
    <w:rsid w:val="3777B3EF"/>
    <w:rsid w:val="37793ABD"/>
    <w:rsid w:val="3779C6DA"/>
    <w:rsid w:val="3779E5A6"/>
    <w:rsid w:val="3779F3FF"/>
    <w:rsid w:val="3779F7F0"/>
    <w:rsid w:val="377AEA67"/>
    <w:rsid w:val="377B4472"/>
    <w:rsid w:val="377C5C61"/>
    <w:rsid w:val="377CF84E"/>
    <w:rsid w:val="377DFAA3"/>
    <w:rsid w:val="377EA053"/>
    <w:rsid w:val="377FC265"/>
    <w:rsid w:val="37856589"/>
    <w:rsid w:val="378916E6"/>
    <w:rsid w:val="37895CE2"/>
    <w:rsid w:val="37896C56"/>
    <w:rsid w:val="378A5243"/>
    <w:rsid w:val="378C772F"/>
    <w:rsid w:val="37901A1A"/>
    <w:rsid w:val="3792DAD6"/>
    <w:rsid w:val="379314CC"/>
    <w:rsid w:val="37943118"/>
    <w:rsid w:val="379739E2"/>
    <w:rsid w:val="3797D291"/>
    <w:rsid w:val="3798B931"/>
    <w:rsid w:val="37996120"/>
    <w:rsid w:val="379DD0E1"/>
    <w:rsid w:val="379ED8F5"/>
    <w:rsid w:val="37A0B01F"/>
    <w:rsid w:val="37A62095"/>
    <w:rsid w:val="37A7C761"/>
    <w:rsid w:val="37A9A7A2"/>
    <w:rsid w:val="37AA8B4C"/>
    <w:rsid w:val="37AAEF67"/>
    <w:rsid w:val="37ACFF7A"/>
    <w:rsid w:val="37ADB6E8"/>
    <w:rsid w:val="37AF2D05"/>
    <w:rsid w:val="37B0BF95"/>
    <w:rsid w:val="37B1DF5B"/>
    <w:rsid w:val="37B24B6E"/>
    <w:rsid w:val="37B469EC"/>
    <w:rsid w:val="37B57837"/>
    <w:rsid w:val="37B6E759"/>
    <w:rsid w:val="37B6ECD1"/>
    <w:rsid w:val="37B6F13A"/>
    <w:rsid w:val="37BED5B6"/>
    <w:rsid w:val="37C043BD"/>
    <w:rsid w:val="37C05FFB"/>
    <w:rsid w:val="37C1B0E7"/>
    <w:rsid w:val="37C2EE40"/>
    <w:rsid w:val="37C3A6AE"/>
    <w:rsid w:val="37C3C36A"/>
    <w:rsid w:val="37C3DA6F"/>
    <w:rsid w:val="37C4B755"/>
    <w:rsid w:val="37C6A65B"/>
    <w:rsid w:val="37CA779D"/>
    <w:rsid w:val="37CBABFE"/>
    <w:rsid w:val="37D15636"/>
    <w:rsid w:val="37D2C5D9"/>
    <w:rsid w:val="37D8B467"/>
    <w:rsid w:val="37D8D464"/>
    <w:rsid w:val="37D989FE"/>
    <w:rsid w:val="37DCBE13"/>
    <w:rsid w:val="37DD0FB4"/>
    <w:rsid w:val="37DDA5E1"/>
    <w:rsid w:val="37DE099D"/>
    <w:rsid w:val="37E01EFF"/>
    <w:rsid w:val="37E0AFBC"/>
    <w:rsid w:val="37E106CF"/>
    <w:rsid w:val="37E35614"/>
    <w:rsid w:val="37E48C97"/>
    <w:rsid w:val="37E6AB9F"/>
    <w:rsid w:val="37E7AC9A"/>
    <w:rsid w:val="37E869B8"/>
    <w:rsid w:val="37E9FF95"/>
    <w:rsid w:val="37EA4137"/>
    <w:rsid w:val="37EA631B"/>
    <w:rsid w:val="37EB3D30"/>
    <w:rsid w:val="37EB456C"/>
    <w:rsid w:val="37EBEC4F"/>
    <w:rsid w:val="37ED51BD"/>
    <w:rsid w:val="37ED9354"/>
    <w:rsid w:val="37EDC264"/>
    <w:rsid w:val="37EE0A86"/>
    <w:rsid w:val="37EE2936"/>
    <w:rsid w:val="37F0DFC0"/>
    <w:rsid w:val="37F1FE87"/>
    <w:rsid w:val="37F21C01"/>
    <w:rsid w:val="37F272EF"/>
    <w:rsid w:val="37F2F836"/>
    <w:rsid w:val="37F711E6"/>
    <w:rsid w:val="37F80DA5"/>
    <w:rsid w:val="37F90BA6"/>
    <w:rsid w:val="37FD5352"/>
    <w:rsid w:val="37FDC6FE"/>
    <w:rsid w:val="37FE5EBC"/>
    <w:rsid w:val="37FE6459"/>
    <w:rsid w:val="37FE8C91"/>
    <w:rsid w:val="38005EED"/>
    <w:rsid w:val="3804A81A"/>
    <w:rsid w:val="3809340F"/>
    <w:rsid w:val="38094856"/>
    <w:rsid w:val="3809B4D7"/>
    <w:rsid w:val="380A37DE"/>
    <w:rsid w:val="380E2D5C"/>
    <w:rsid w:val="380F630A"/>
    <w:rsid w:val="3812B9B0"/>
    <w:rsid w:val="38133F06"/>
    <w:rsid w:val="38148657"/>
    <w:rsid w:val="3816093C"/>
    <w:rsid w:val="381728E2"/>
    <w:rsid w:val="3817F8BE"/>
    <w:rsid w:val="381DE083"/>
    <w:rsid w:val="381E7CE2"/>
    <w:rsid w:val="381E92F0"/>
    <w:rsid w:val="381EC986"/>
    <w:rsid w:val="3820DE48"/>
    <w:rsid w:val="3820F6B1"/>
    <w:rsid w:val="3822DF45"/>
    <w:rsid w:val="3822EFA5"/>
    <w:rsid w:val="38240D32"/>
    <w:rsid w:val="3825B41D"/>
    <w:rsid w:val="38277F3C"/>
    <w:rsid w:val="38280AFB"/>
    <w:rsid w:val="38283FAD"/>
    <w:rsid w:val="38287D83"/>
    <w:rsid w:val="38290323"/>
    <w:rsid w:val="382A1A6D"/>
    <w:rsid w:val="382B19A6"/>
    <w:rsid w:val="382C5360"/>
    <w:rsid w:val="382C9B23"/>
    <w:rsid w:val="382D1884"/>
    <w:rsid w:val="382DB8CF"/>
    <w:rsid w:val="382EF2EE"/>
    <w:rsid w:val="3838A918"/>
    <w:rsid w:val="38398CAC"/>
    <w:rsid w:val="383F682A"/>
    <w:rsid w:val="3841B283"/>
    <w:rsid w:val="3842D6EF"/>
    <w:rsid w:val="38445DAA"/>
    <w:rsid w:val="3845616B"/>
    <w:rsid w:val="38480307"/>
    <w:rsid w:val="3848193C"/>
    <w:rsid w:val="3848D405"/>
    <w:rsid w:val="3849BD75"/>
    <w:rsid w:val="384B5EAE"/>
    <w:rsid w:val="384D2B82"/>
    <w:rsid w:val="384E3C3F"/>
    <w:rsid w:val="384F39F8"/>
    <w:rsid w:val="38535E1C"/>
    <w:rsid w:val="3853F0B4"/>
    <w:rsid w:val="38541F8E"/>
    <w:rsid w:val="3854B84C"/>
    <w:rsid w:val="3854FBF8"/>
    <w:rsid w:val="38586799"/>
    <w:rsid w:val="385873B5"/>
    <w:rsid w:val="3859960B"/>
    <w:rsid w:val="385AAF80"/>
    <w:rsid w:val="385F6DC3"/>
    <w:rsid w:val="385F7DBF"/>
    <w:rsid w:val="386057EF"/>
    <w:rsid w:val="38624BFA"/>
    <w:rsid w:val="38645690"/>
    <w:rsid w:val="38667E54"/>
    <w:rsid w:val="3867C550"/>
    <w:rsid w:val="3869E9E0"/>
    <w:rsid w:val="386A1BF8"/>
    <w:rsid w:val="386A3425"/>
    <w:rsid w:val="3871A9D1"/>
    <w:rsid w:val="3873202C"/>
    <w:rsid w:val="38734582"/>
    <w:rsid w:val="38768FFE"/>
    <w:rsid w:val="387845B7"/>
    <w:rsid w:val="38793C66"/>
    <w:rsid w:val="38797E4F"/>
    <w:rsid w:val="3879F084"/>
    <w:rsid w:val="387ACC74"/>
    <w:rsid w:val="387DE4C6"/>
    <w:rsid w:val="387E06BB"/>
    <w:rsid w:val="38813AFC"/>
    <w:rsid w:val="38815275"/>
    <w:rsid w:val="38839E1F"/>
    <w:rsid w:val="38843AEC"/>
    <w:rsid w:val="38874A38"/>
    <w:rsid w:val="388A0B04"/>
    <w:rsid w:val="388CF1AA"/>
    <w:rsid w:val="388F91AE"/>
    <w:rsid w:val="3895992F"/>
    <w:rsid w:val="38972707"/>
    <w:rsid w:val="3898578D"/>
    <w:rsid w:val="3898CC43"/>
    <w:rsid w:val="389A264C"/>
    <w:rsid w:val="389EF80D"/>
    <w:rsid w:val="389F8BAE"/>
    <w:rsid w:val="38A00911"/>
    <w:rsid w:val="38A058E2"/>
    <w:rsid w:val="38A14B0E"/>
    <w:rsid w:val="38A26C1D"/>
    <w:rsid w:val="38A31B50"/>
    <w:rsid w:val="38A449FA"/>
    <w:rsid w:val="38A9022C"/>
    <w:rsid w:val="38AA364E"/>
    <w:rsid w:val="38ACFC7A"/>
    <w:rsid w:val="38AD22FC"/>
    <w:rsid w:val="38AE07FA"/>
    <w:rsid w:val="38B0E920"/>
    <w:rsid w:val="38B79247"/>
    <w:rsid w:val="38B7B7F0"/>
    <w:rsid w:val="38B87DC0"/>
    <w:rsid w:val="38C32F3A"/>
    <w:rsid w:val="38C34807"/>
    <w:rsid w:val="38C5F591"/>
    <w:rsid w:val="38C64311"/>
    <w:rsid w:val="38C64792"/>
    <w:rsid w:val="38C8ADAA"/>
    <w:rsid w:val="38C9814D"/>
    <w:rsid w:val="38CA5792"/>
    <w:rsid w:val="38CB07F7"/>
    <w:rsid w:val="38CB2A0A"/>
    <w:rsid w:val="38CC0D0B"/>
    <w:rsid w:val="38D039C7"/>
    <w:rsid w:val="38D04093"/>
    <w:rsid w:val="38D14567"/>
    <w:rsid w:val="38D1E52F"/>
    <w:rsid w:val="38D2EFC8"/>
    <w:rsid w:val="38D3C8D5"/>
    <w:rsid w:val="38D59B5D"/>
    <w:rsid w:val="38D65740"/>
    <w:rsid w:val="38D77935"/>
    <w:rsid w:val="38D818BA"/>
    <w:rsid w:val="38DAA645"/>
    <w:rsid w:val="38DBF486"/>
    <w:rsid w:val="38DC4B8D"/>
    <w:rsid w:val="38DCB7F4"/>
    <w:rsid w:val="38DCE4EE"/>
    <w:rsid w:val="38E1799D"/>
    <w:rsid w:val="38E28AA6"/>
    <w:rsid w:val="38E47F26"/>
    <w:rsid w:val="38E5CDA2"/>
    <w:rsid w:val="38E65CEB"/>
    <w:rsid w:val="38E99A2F"/>
    <w:rsid w:val="38E99F67"/>
    <w:rsid w:val="38EDCB6A"/>
    <w:rsid w:val="38F13836"/>
    <w:rsid w:val="38F194F1"/>
    <w:rsid w:val="38F1BE78"/>
    <w:rsid w:val="38F489B2"/>
    <w:rsid w:val="38F71285"/>
    <w:rsid w:val="38F7591F"/>
    <w:rsid w:val="38F8F2A3"/>
    <w:rsid w:val="38FA15A0"/>
    <w:rsid w:val="38FA69CB"/>
    <w:rsid w:val="38FB2B81"/>
    <w:rsid w:val="38FE0FE2"/>
    <w:rsid w:val="38FE4FAF"/>
    <w:rsid w:val="390378E9"/>
    <w:rsid w:val="3903D382"/>
    <w:rsid w:val="3904D53F"/>
    <w:rsid w:val="3905878F"/>
    <w:rsid w:val="39070AE6"/>
    <w:rsid w:val="39073AA6"/>
    <w:rsid w:val="39078995"/>
    <w:rsid w:val="390971E3"/>
    <w:rsid w:val="390AAA74"/>
    <w:rsid w:val="390AD636"/>
    <w:rsid w:val="390B19F0"/>
    <w:rsid w:val="390B7458"/>
    <w:rsid w:val="390CA0E1"/>
    <w:rsid w:val="390D841C"/>
    <w:rsid w:val="390DFC45"/>
    <w:rsid w:val="390FCDA8"/>
    <w:rsid w:val="39129A65"/>
    <w:rsid w:val="391329BB"/>
    <w:rsid w:val="3915B607"/>
    <w:rsid w:val="3916E6EE"/>
    <w:rsid w:val="39175C6E"/>
    <w:rsid w:val="3918EAD2"/>
    <w:rsid w:val="3919DCEE"/>
    <w:rsid w:val="391A074C"/>
    <w:rsid w:val="391C11B0"/>
    <w:rsid w:val="391DFD9C"/>
    <w:rsid w:val="391E4384"/>
    <w:rsid w:val="391FA500"/>
    <w:rsid w:val="3922D255"/>
    <w:rsid w:val="3922D2A9"/>
    <w:rsid w:val="3923FB75"/>
    <w:rsid w:val="3924E747"/>
    <w:rsid w:val="3925C7D3"/>
    <w:rsid w:val="3929612C"/>
    <w:rsid w:val="3929D60A"/>
    <w:rsid w:val="392B24C4"/>
    <w:rsid w:val="392DCF4E"/>
    <w:rsid w:val="392FE7E7"/>
    <w:rsid w:val="39302750"/>
    <w:rsid w:val="3930C24C"/>
    <w:rsid w:val="3932975F"/>
    <w:rsid w:val="39353008"/>
    <w:rsid w:val="39360575"/>
    <w:rsid w:val="393608CC"/>
    <w:rsid w:val="3937B59B"/>
    <w:rsid w:val="393A7CCE"/>
    <w:rsid w:val="393DD1FD"/>
    <w:rsid w:val="393E2AE2"/>
    <w:rsid w:val="393EC8FC"/>
    <w:rsid w:val="3940695D"/>
    <w:rsid w:val="394155A4"/>
    <w:rsid w:val="39422437"/>
    <w:rsid w:val="3944C8FE"/>
    <w:rsid w:val="39460E08"/>
    <w:rsid w:val="394663A4"/>
    <w:rsid w:val="394BCB86"/>
    <w:rsid w:val="394C6A8A"/>
    <w:rsid w:val="394E2CFD"/>
    <w:rsid w:val="394EB8F1"/>
    <w:rsid w:val="394F6266"/>
    <w:rsid w:val="394FFAF5"/>
    <w:rsid w:val="39511910"/>
    <w:rsid w:val="3951D873"/>
    <w:rsid w:val="39521582"/>
    <w:rsid w:val="39549DEB"/>
    <w:rsid w:val="39556279"/>
    <w:rsid w:val="3957EF7F"/>
    <w:rsid w:val="3958E0B0"/>
    <w:rsid w:val="3958E317"/>
    <w:rsid w:val="395A0981"/>
    <w:rsid w:val="395B2A97"/>
    <w:rsid w:val="395DFDD2"/>
    <w:rsid w:val="395EE1F5"/>
    <w:rsid w:val="395FA43A"/>
    <w:rsid w:val="3961DAE4"/>
    <w:rsid w:val="396345DF"/>
    <w:rsid w:val="3967F375"/>
    <w:rsid w:val="3969D0D5"/>
    <w:rsid w:val="396A6442"/>
    <w:rsid w:val="396B5BAE"/>
    <w:rsid w:val="396CC63E"/>
    <w:rsid w:val="396FCA02"/>
    <w:rsid w:val="397664F5"/>
    <w:rsid w:val="39796361"/>
    <w:rsid w:val="397A3335"/>
    <w:rsid w:val="397B40B7"/>
    <w:rsid w:val="397D8DB5"/>
    <w:rsid w:val="397EFB29"/>
    <w:rsid w:val="39805DE7"/>
    <w:rsid w:val="39819B96"/>
    <w:rsid w:val="398325E2"/>
    <w:rsid w:val="3983CDE9"/>
    <w:rsid w:val="3985CB37"/>
    <w:rsid w:val="398606EE"/>
    <w:rsid w:val="3986B43D"/>
    <w:rsid w:val="398A6710"/>
    <w:rsid w:val="398AFD41"/>
    <w:rsid w:val="398C7A12"/>
    <w:rsid w:val="398E7B3B"/>
    <w:rsid w:val="398F9478"/>
    <w:rsid w:val="3990080C"/>
    <w:rsid w:val="399080B6"/>
    <w:rsid w:val="39927DC0"/>
    <w:rsid w:val="39930613"/>
    <w:rsid w:val="39947A1A"/>
    <w:rsid w:val="399651C7"/>
    <w:rsid w:val="39966D1B"/>
    <w:rsid w:val="3996E4A5"/>
    <w:rsid w:val="3998A02A"/>
    <w:rsid w:val="399923B3"/>
    <w:rsid w:val="399A6505"/>
    <w:rsid w:val="399DCEE2"/>
    <w:rsid w:val="399EF07C"/>
    <w:rsid w:val="39A250D8"/>
    <w:rsid w:val="39A26B56"/>
    <w:rsid w:val="39A5D128"/>
    <w:rsid w:val="39A7107D"/>
    <w:rsid w:val="39A8207C"/>
    <w:rsid w:val="39ACEC8F"/>
    <w:rsid w:val="39AD442F"/>
    <w:rsid w:val="39AEFEAB"/>
    <w:rsid w:val="39AFDC04"/>
    <w:rsid w:val="39B0A4DE"/>
    <w:rsid w:val="39B218F7"/>
    <w:rsid w:val="39B26217"/>
    <w:rsid w:val="39B36741"/>
    <w:rsid w:val="39B38582"/>
    <w:rsid w:val="39B426AD"/>
    <w:rsid w:val="39B6551A"/>
    <w:rsid w:val="39B72018"/>
    <w:rsid w:val="39B9FCC3"/>
    <w:rsid w:val="39BAB83A"/>
    <w:rsid w:val="39BEDC53"/>
    <w:rsid w:val="39C1A19B"/>
    <w:rsid w:val="39C5B5EF"/>
    <w:rsid w:val="39C5E010"/>
    <w:rsid w:val="39C7AA64"/>
    <w:rsid w:val="39C8E8E5"/>
    <w:rsid w:val="39C8FF94"/>
    <w:rsid w:val="39C96CFD"/>
    <w:rsid w:val="39CA4905"/>
    <w:rsid w:val="39CBA797"/>
    <w:rsid w:val="39CBE201"/>
    <w:rsid w:val="39CC8CB4"/>
    <w:rsid w:val="39CCD03A"/>
    <w:rsid w:val="39CCF5B2"/>
    <w:rsid w:val="39CEFC96"/>
    <w:rsid w:val="39D323FC"/>
    <w:rsid w:val="39D5103A"/>
    <w:rsid w:val="39D74DF3"/>
    <w:rsid w:val="39D78578"/>
    <w:rsid w:val="39D84EE9"/>
    <w:rsid w:val="39D87521"/>
    <w:rsid w:val="39D970AA"/>
    <w:rsid w:val="39D98BA3"/>
    <w:rsid w:val="39D9CAE8"/>
    <w:rsid w:val="39DC17C2"/>
    <w:rsid w:val="39DDD894"/>
    <w:rsid w:val="39DF15B5"/>
    <w:rsid w:val="39E22618"/>
    <w:rsid w:val="39E3CEBA"/>
    <w:rsid w:val="39E5C706"/>
    <w:rsid w:val="39E69423"/>
    <w:rsid w:val="39EB49C3"/>
    <w:rsid w:val="39EBD65C"/>
    <w:rsid w:val="39ECF5C5"/>
    <w:rsid w:val="39ED3EAA"/>
    <w:rsid w:val="39F01C2C"/>
    <w:rsid w:val="39F53B23"/>
    <w:rsid w:val="39F7E4D8"/>
    <w:rsid w:val="39FB3B5D"/>
    <w:rsid w:val="39FDFD02"/>
    <w:rsid w:val="39FF1630"/>
    <w:rsid w:val="3A000A04"/>
    <w:rsid w:val="3A017D2B"/>
    <w:rsid w:val="3A01F07E"/>
    <w:rsid w:val="3A028420"/>
    <w:rsid w:val="3A059AE7"/>
    <w:rsid w:val="3A05A856"/>
    <w:rsid w:val="3A06064F"/>
    <w:rsid w:val="3A060A4A"/>
    <w:rsid w:val="3A086FA2"/>
    <w:rsid w:val="3A0FE446"/>
    <w:rsid w:val="3A10A8BE"/>
    <w:rsid w:val="3A1136B7"/>
    <w:rsid w:val="3A119542"/>
    <w:rsid w:val="3A11B9C4"/>
    <w:rsid w:val="3A11C1E7"/>
    <w:rsid w:val="3A11C2A4"/>
    <w:rsid w:val="3A130A4A"/>
    <w:rsid w:val="3A13439C"/>
    <w:rsid w:val="3A147955"/>
    <w:rsid w:val="3A151A8A"/>
    <w:rsid w:val="3A15356F"/>
    <w:rsid w:val="3A158EC9"/>
    <w:rsid w:val="3A162808"/>
    <w:rsid w:val="3A18E128"/>
    <w:rsid w:val="3A199A83"/>
    <w:rsid w:val="3A1A43C7"/>
    <w:rsid w:val="3A1B78A7"/>
    <w:rsid w:val="3A1BBA68"/>
    <w:rsid w:val="3A1D0B5D"/>
    <w:rsid w:val="3A1DFDC3"/>
    <w:rsid w:val="3A24BD7C"/>
    <w:rsid w:val="3A25D005"/>
    <w:rsid w:val="3A262D25"/>
    <w:rsid w:val="3A27EC77"/>
    <w:rsid w:val="3A28D9FA"/>
    <w:rsid w:val="3A28F3D0"/>
    <w:rsid w:val="3A2D2C84"/>
    <w:rsid w:val="3A301B83"/>
    <w:rsid w:val="3A30353E"/>
    <w:rsid w:val="3A304BC4"/>
    <w:rsid w:val="3A32A08A"/>
    <w:rsid w:val="3A34E9E9"/>
    <w:rsid w:val="3A38D1FE"/>
    <w:rsid w:val="3A39FF01"/>
    <w:rsid w:val="3A3B1425"/>
    <w:rsid w:val="3A3C07D1"/>
    <w:rsid w:val="3A3C2581"/>
    <w:rsid w:val="3A3D1A97"/>
    <w:rsid w:val="3A3D857C"/>
    <w:rsid w:val="3A3FBF83"/>
    <w:rsid w:val="3A409332"/>
    <w:rsid w:val="3A40FBCB"/>
    <w:rsid w:val="3A4174E0"/>
    <w:rsid w:val="3A420E0E"/>
    <w:rsid w:val="3A425B3D"/>
    <w:rsid w:val="3A434B2E"/>
    <w:rsid w:val="3A458DA8"/>
    <w:rsid w:val="3A45EEBD"/>
    <w:rsid w:val="3A47EBA8"/>
    <w:rsid w:val="3A48B511"/>
    <w:rsid w:val="3A48F11A"/>
    <w:rsid w:val="3A490E98"/>
    <w:rsid w:val="3A494ACC"/>
    <w:rsid w:val="3A4E6078"/>
    <w:rsid w:val="3A4F0F08"/>
    <w:rsid w:val="3A50B665"/>
    <w:rsid w:val="3A5426E6"/>
    <w:rsid w:val="3A562CD8"/>
    <w:rsid w:val="3A5C34D0"/>
    <w:rsid w:val="3A5F485D"/>
    <w:rsid w:val="3A686E99"/>
    <w:rsid w:val="3A692000"/>
    <w:rsid w:val="3A697355"/>
    <w:rsid w:val="3A697E4A"/>
    <w:rsid w:val="3A6B06FC"/>
    <w:rsid w:val="3A6C0A28"/>
    <w:rsid w:val="3A6C48CB"/>
    <w:rsid w:val="3A6DB590"/>
    <w:rsid w:val="3A6F6A36"/>
    <w:rsid w:val="3A74311D"/>
    <w:rsid w:val="3A747BD7"/>
    <w:rsid w:val="3A7574D2"/>
    <w:rsid w:val="3A7FF5D1"/>
    <w:rsid w:val="3A80080C"/>
    <w:rsid w:val="3A803E5B"/>
    <w:rsid w:val="3A8150CF"/>
    <w:rsid w:val="3A825F4D"/>
    <w:rsid w:val="3A82CFBF"/>
    <w:rsid w:val="3A8436E6"/>
    <w:rsid w:val="3A845122"/>
    <w:rsid w:val="3A857F87"/>
    <w:rsid w:val="3A89D545"/>
    <w:rsid w:val="3A89E37D"/>
    <w:rsid w:val="3A8C48DD"/>
    <w:rsid w:val="3A8CC118"/>
    <w:rsid w:val="3A8EF225"/>
    <w:rsid w:val="3A91F0CA"/>
    <w:rsid w:val="3A9338D9"/>
    <w:rsid w:val="3A93A441"/>
    <w:rsid w:val="3A963344"/>
    <w:rsid w:val="3A9AE928"/>
    <w:rsid w:val="3A9ECB57"/>
    <w:rsid w:val="3A9F81FE"/>
    <w:rsid w:val="3AA0A5A0"/>
    <w:rsid w:val="3AA12CC0"/>
    <w:rsid w:val="3AA304EE"/>
    <w:rsid w:val="3AA3A58D"/>
    <w:rsid w:val="3AA67378"/>
    <w:rsid w:val="3AA7DA8F"/>
    <w:rsid w:val="3AA858F1"/>
    <w:rsid w:val="3AA9471B"/>
    <w:rsid w:val="3AADC5D0"/>
    <w:rsid w:val="3AAE4A89"/>
    <w:rsid w:val="3AAEFA1C"/>
    <w:rsid w:val="3AB0A4B7"/>
    <w:rsid w:val="3AB1FC29"/>
    <w:rsid w:val="3AB28F0E"/>
    <w:rsid w:val="3AB402F4"/>
    <w:rsid w:val="3AB44079"/>
    <w:rsid w:val="3AB76518"/>
    <w:rsid w:val="3AB8B74E"/>
    <w:rsid w:val="3AB9880D"/>
    <w:rsid w:val="3ABBD5FF"/>
    <w:rsid w:val="3ABCBD1E"/>
    <w:rsid w:val="3ABDD332"/>
    <w:rsid w:val="3AC2C8CD"/>
    <w:rsid w:val="3AC3C0CC"/>
    <w:rsid w:val="3AC70879"/>
    <w:rsid w:val="3AC81055"/>
    <w:rsid w:val="3ACB71BC"/>
    <w:rsid w:val="3ACE2E5B"/>
    <w:rsid w:val="3ACE77DE"/>
    <w:rsid w:val="3ACF2B60"/>
    <w:rsid w:val="3AD2637B"/>
    <w:rsid w:val="3ADAB36B"/>
    <w:rsid w:val="3ADB1D5D"/>
    <w:rsid w:val="3ADB642E"/>
    <w:rsid w:val="3ADFB4D5"/>
    <w:rsid w:val="3AE2BDD4"/>
    <w:rsid w:val="3AE3A828"/>
    <w:rsid w:val="3AE41AAA"/>
    <w:rsid w:val="3AE52BFE"/>
    <w:rsid w:val="3AE59449"/>
    <w:rsid w:val="3AE5C1FD"/>
    <w:rsid w:val="3AE60784"/>
    <w:rsid w:val="3AE64191"/>
    <w:rsid w:val="3AEAA12A"/>
    <w:rsid w:val="3AED8B48"/>
    <w:rsid w:val="3AEDC6B2"/>
    <w:rsid w:val="3AEE7BEF"/>
    <w:rsid w:val="3AEEF2E3"/>
    <w:rsid w:val="3AF16F08"/>
    <w:rsid w:val="3AF2FDFA"/>
    <w:rsid w:val="3AF4FB22"/>
    <w:rsid w:val="3AF66E9F"/>
    <w:rsid w:val="3AF6D592"/>
    <w:rsid w:val="3AF789BF"/>
    <w:rsid w:val="3AF8A875"/>
    <w:rsid w:val="3AFD620A"/>
    <w:rsid w:val="3AFEC28D"/>
    <w:rsid w:val="3AFF1605"/>
    <w:rsid w:val="3AFF7D8C"/>
    <w:rsid w:val="3B053CCF"/>
    <w:rsid w:val="3B058994"/>
    <w:rsid w:val="3B05ABFA"/>
    <w:rsid w:val="3B0634A3"/>
    <w:rsid w:val="3B07A150"/>
    <w:rsid w:val="3B087B58"/>
    <w:rsid w:val="3B0A3CEB"/>
    <w:rsid w:val="3B0A4528"/>
    <w:rsid w:val="3B0BF071"/>
    <w:rsid w:val="3B14B309"/>
    <w:rsid w:val="3B199A64"/>
    <w:rsid w:val="3B19F5CE"/>
    <w:rsid w:val="3B1A4C1C"/>
    <w:rsid w:val="3B1AF6D6"/>
    <w:rsid w:val="3B1C9B8E"/>
    <w:rsid w:val="3B1F50A4"/>
    <w:rsid w:val="3B203FCA"/>
    <w:rsid w:val="3B209934"/>
    <w:rsid w:val="3B232D1A"/>
    <w:rsid w:val="3B26CD53"/>
    <w:rsid w:val="3B275621"/>
    <w:rsid w:val="3B28FB5E"/>
    <w:rsid w:val="3B2A4EF2"/>
    <w:rsid w:val="3B2A5686"/>
    <w:rsid w:val="3B2B3797"/>
    <w:rsid w:val="3B2DF76A"/>
    <w:rsid w:val="3B2F3681"/>
    <w:rsid w:val="3B30E918"/>
    <w:rsid w:val="3B355953"/>
    <w:rsid w:val="3B363566"/>
    <w:rsid w:val="3B36DCE5"/>
    <w:rsid w:val="3B3725C4"/>
    <w:rsid w:val="3B37B28F"/>
    <w:rsid w:val="3B3A371B"/>
    <w:rsid w:val="3B3DA6DC"/>
    <w:rsid w:val="3B3E5F80"/>
    <w:rsid w:val="3B41E76A"/>
    <w:rsid w:val="3B464E14"/>
    <w:rsid w:val="3B472266"/>
    <w:rsid w:val="3B482EAD"/>
    <w:rsid w:val="3B48B25B"/>
    <w:rsid w:val="3B49F2BA"/>
    <w:rsid w:val="3B49FCA2"/>
    <w:rsid w:val="3B4A3330"/>
    <w:rsid w:val="3B4B4447"/>
    <w:rsid w:val="3B4D7BD3"/>
    <w:rsid w:val="3B4F817B"/>
    <w:rsid w:val="3B4FAD54"/>
    <w:rsid w:val="3B51A1F9"/>
    <w:rsid w:val="3B5518B1"/>
    <w:rsid w:val="3B57036D"/>
    <w:rsid w:val="3B583CE1"/>
    <w:rsid w:val="3B59F667"/>
    <w:rsid w:val="3B5AF422"/>
    <w:rsid w:val="3B5B0501"/>
    <w:rsid w:val="3B5BC20B"/>
    <w:rsid w:val="3B5C1EDE"/>
    <w:rsid w:val="3B5D98AA"/>
    <w:rsid w:val="3B5E5DFD"/>
    <w:rsid w:val="3B5F1DB0"/>
    <w:rsid w:val="3B5FE4EC"/>
    <w:rsid w:val="3B608CC1"/>
    <w:rsid w:val="3B60A3E5"/>
    <w:rsid w:val="3B61EE46"/>
    <w:rsid w:val="3B6212DE"/>
    <w:rsid w:val="3B647895"/>
    <w:rsid w:val="3B64B946"/>
    <w:rsid w:val="3B664C1F"/>
    <w:rsid w:val="3B6A0F56"/>
    <w:rsid w:val="3B72AB30"/>
    <w:rsid w:val="3B73F0A1"/>
    <w:rsid w:val="3B7502AF"/>
    <w:rsid w:val="3B754948"/>
    <w:rsid w:val="3B7714CB"/>
    <w:rsid w:val="3B772C4B"/>
    <w:rsid w:val="3B791DEB"/>
    <w:rsid w:val="3B7A1C55"/>
    <w:rsid w:val="3B7B7D9F"/>
    <w:rsid w:val="3B7D1D73"/>
    <w:rsid w:val="3B7FD583"/>
    <w:rsid w:val="3B8267B0"/>
    <w:rsid w:val="3B835513"/>
    <w:rsid w:val="3B83A04A"/>
    <w:rsid w:val="3B85303B"/>
    <w:rsid w:val="3B853B56"/>
    <w:rsid w:val="3B858AD5"/>
    <w:rsid w:val="3B867532"/>
    <w:rsid w:val="3B8BAEE8"/>
    <w:rsid w:val="3B8C590E"/>
    <w:rsid w:val="3B8C9F9D"/>
    <w:rsid w:val="3B8CA9EB"/>
    <w:rsid w:val="3B8E6DB2"/>
    <w:rsid w:val="3B8E81C1"/>
    <w:rsid w:val="3B918A49"/>
    <w:rsid w:val="3B98F75A"/>
    <w:rsid w:val="3B9DDA47"/>
    <w:rsid w:val="3B9FF3B7"/>
    <w:rsid w:val="3BA1FA83"/>
    <w:rsid w:val="3BA3A636"/>
    <w:rsid w:val="3BA3B68F"/>
    <w:rsid w:val="3BA3C64B"/>
    <w:rsid w:val="3BA44003"/>
    <w:rsid w:val="3BA691FB"/>
    <w:rsid w:val="3BA98B01"/>
    <w:rsid w:val="3BABE0B1"/>
    <w:rsid w:val="3BACB125"/>
    <w:rsid w:val="3BAE20C5"/>
    <w:rsid w:val="3BAE8399"/>
    <w:rsid w:val="3BAFA4B2"/>
    <w:rsid w:val="3BB09D4A"/>
    <w:rsid w:val="3BB1A022"/>
    <w:rsid w:val="3BB2CF07"/>
    <w:rsid w:val="3BBA2B6E"/>
    <w:rsid w:val="3BBA4870"/>
    <w:rsid w:val="3BBAE6E6"/>
    <w:rsid w:val="3BBBDBAE"/>
    <w:rsid w:val="3BBC58E6"/>
    <w:rsid w:val="3BBC6AA6"/>
    <w:rsid w:val="3BC1627F"/>
    <w:rsid w:val="3BC1FDA5"/>
    <w:rsid w:val="3BC2D8FF"/>
    <w:rsid w:val="3BC7B576"/>
    <w:rsid w:val="3BC8B0B4"/>
    <w:rsid w:val="3BC96411"/>
    <w:rsid w:val="3BCB2FAA"/>
    <w:rsid w:val="3BCB41DB"/>
    <w:rsid w:val="3BCF8FF9"/>
    <w:rsid w:val="3BD2284E"/>
    <w:rsid w:val="3BD39A56"/>
    <w:rsid w:val="3BD42EEE"/>
    <w:rsid w:val="3BD7AB52"/>
    <w:rsid w:val="3BD8CBF6"/>
    <w:rsid w:val="3BD9C160"/>
    <w:rsid w:val="3BDA06E9"/>
    <w:rsid w:val="3BDFC86C"/>
    <w:rsid w:val="3BE0B27E"/>
    <w:rsid w:val="3BE1EF7C"/>
    <w:rsid w:val="3BE30A51"/>
    <w:rsid w:val="3BE4A1C2"/>
    <w:rsid w:val="3BE8ADFF"/>
    <w:rsid w:val="3BE9103C"/>
    <w:rsid w:val="3BE9ACAC"/>
    <w:rsid w:val="3BEBD873"/>
    <w:rsid w:val="3BEBEC1B"/>
    <w:rsid w:val="3BEFB091"/>
    <w:rsid w:val="3BF01184"/>
    <w:rsid w:val="3BF01630"/>
    <w:rsid w:val="3BF1DFAE"/>
    <w:rsid w:val="3BF2D0D1"/>
    <w:rsid w:val="3BF8213D"/>
    <w:rsid w:val="3BFC960B"/>
    <w:rsid w:val="3BFCA7B0"/>
    <w:rsid w:val="3BFD78A1"/>
    <w:rsid w:val="3BFF6834"/>
    <w:rsid w:val="3C004124"/>
    <w:rsid w:val="3C005CB2"/>
    <w:rsid w:val="3C00859F"/>
    <w:rsid w:val="3C011DE5"/>
    <w:rsid w:val="3C05BE5F"/>
    <w:rsid w:val="3C0C07A2"/>
    <w:rsid w:val="3C0C7F57"/>
    <w:rsid w:val="3C0E0684"/>
    <w:rsid w:val="3C101504"/>
    <w:rsid w:val="3C1506ED"/>
    <w:rsid w:val="3C153435"/>
    <w:rsid w:val="3C158FB6"/>
    <w:rsid w:val="3C15A873"/>
    <w:rsid w:val="3C18CA5F"/>
    <w:rsid w:val="3C1ABE11"/>
    <w:rsid w:val="3C1AE9ED"/>
    <w:rsid w:val="3C1BAE9E"/>
    <w:rsid w:val="3C1BE17F"/>
    <w:rsid w:val="3C1FEDB0"/>
    <w:rsid w:val="3C21A39D"/>
    <w:rsid w:val="3C21ED3E"/>
    <w:rsid w:val="3C22F7CD"/>
    <w:rsid w:val="3C288AF7"/>
    <w:rsid w:val="3C295B19"/>
    <w:rsid w:val="3C32E2FF"/>
    <w:rsid w:val="3C347695"/>
    <w:rsid w:val="3C36E83F"/>
    <w:rsid w:val="3C37F1E5"/>
    <w:rsid w:val="3C3AAFDD"/>
    <w:rsid w:val="3C3C7601"/>
    <w:rsid w:val="3C3D6578"/>
    <w:rsid w:val="3C3E01CB"/>
    <w:rsid w:val="3C3E6C99"/>
    <w:rsid w:val="3C3E6DAA"/>
    <w:rsid w:val="3C415BE9"/>
    <w:rsid w:val="3C418517"/>
    <w:rsid w:val="3C437D70"/>
    <w:rsid w:val="3C4616B9"/>
    <w:rsid w:val="3C4701C5"/>
    <w:rsid w:val="3C4A90DA"/>
    <w:rsid w:val="3C4C1BE1"/>
    <w:rsid w:val="3C560223"/>
    <w:rsid w:val="3C59787C"/>
    <w:rsid w:val="3C5CCE29"/>
    <w:rsid w:val="3C5D3284"/>
    <w:rsid w:val="3C5E5660"/>
    <w:rsid w:val="3C5F8791"/>
    <w:rsid w:val="3C64ED32"/>
    <w:rsid w:val="3C658483"/>
    <w:rsid w:val="3C65B622"/>
    <w:rsid w:val="3C65CE3B"/>
    <w:rsid w:val="3C69622A"/>
    <w:rsid w:val="3C6A4211"/>
    <w:rsid w:val="3C6CE984"/>
    <w:rsid w:val="3C6D5F4B"/>
    <w:rsid w:val="3C6DDB1C"/>
    <w:rsid w:val="3C6E54C5"/>
    <w:rsid w:val="3C6F80DE"/>
    <w:rsid w:val="3C714195"/>
    <w:rsid w:val="3C719441"/>
    <w:rsid w:val="3C72EBA9"/>
    <w:rsid w:val="3C73FD6B"/>
    <w:rsid w:val="3C74DE7D"/>
    <w:rsid w:val="3C74E184"/>
    <w:rsid w:val="3C75339C"/>
    <w:rsid w:val="3C77E5B1"/>
    <w:rsid w:val="3C798DBA"/>
    <w:rsid w:val="3C79C4F9"/>
    <w:rsid w:val="3C7B9204"/>
    <w:rsid w:val="3C7CA836"/>
    <w:rsid w:val="3C7D4DC0"/>
    <w:rsid w:val="3C7FEB0B"/>
    <w:rsid w:val="3C8112BC"/>
    <w:rsid w:val="3C818AE5"/>
    <w:rsid w:val="3C837FA6"/>
    <w:rsid w:val="3C84BF49"/>
    <w:rsid w:val="3C84E49E"/>
    <w:rsid w:val="3C86C5AB"/>
    <w:rsid w:val="3C881D07"/>
    <w:rsid w:val="3C8928D8"/>
    <w:rsid w:val="3C895BA9"/>
    <w:rsid w:val="3C89F7BE"/>
    <w:rsid w:val="3C8D47DB"/>
    <w:rsid w:val="3C8F5449"/>
    <w:rsid w:val="3C8F94F2"/>
    <w:rsid w:val="3C909FD6"/>
    <w:rsid w:val="3C948308"/>
    <w:rsid w:val="3C94D705"/>
    <w:rsid w:val="3C964A20"/>
    <w:rsid w:val="3C98F5B6"/>
    <w:rsid w:val="3C9941E7"/>
    <w:rsid w:val="3C9B8D0D"/>
    <w:rsid w:val="3CA20504"/>
    <w:rsid w:val="3CA21BE4"/>
    <w:rsid w:val="3CA2D869"/>
    <w:rsid w:val="3CA4C759"/>
    <w:rsid w:val="3CA61049"/>
    <w:rsid w:val="3CA86B2A"/>
    <w:rsid w:val="3CAB57EE"/>
    <w:rsid w:val="3CAEF0D7"/>
    <w:rsid w:val="3CB539DA"/>
    <w:rsid w:val="3CB72F48"/>
    <w:rsid w:val="3CB7EA5C"/>
    <w:rsid w:val="3CBA1A27"/>
    <w:rsid w:val="3CBBCC2E"/>
    <w:rsid w:val="3CC14C62"/>
    <w:rsid w:val="3CC1D2FC"/>
    <w:rsid w:val="3CC4CECF"/>
    <w:rsid w:val="3CCA6A86"/>
    <w:rsid w:val="3CCAD753"/>
    <w:rsid w:val="3CCB28AE"/>
    <w:rsid w:val="3CCC6BBD"/>
    <w:rsid w:val="3CCF6B6B"/>
    <w:rsid w:val="3CCFC51C"/>
    <w:rsid w:val="3CD0C475"/>
    <w:rsid w:val="3CD1D26F"/>
    <w:rsid w:val="3CD1D70A"/>
    <w:rsid w:val="3CD2DFC6"/>
    <w:rsid w:val="3CD6913E"/>
    <w:rsid w:val="3CD7D5AF"/>
    <w:rsid w:val="3CD8A0CE"/>
    <w:rsid w:val="3CD9AAAD"/>
    <w:rsid w:val="3CDA36FA"/>
    <w:rsid w:val="3CDABF3C"/>
    <w:rsid w:val="3CDC6009"/>
    <w:rsid w:val="3CDD7AFC"/>
    <w:rsid w:val="3CDDB397"/>
    <w:rsid w:val="3CDDD595"/>
    <w:rsid w:val="3CDDF217"/>
    <w:rsid w:val="3CDE5975"/>
    <w:rsid w:val="3CE1177D"/>
    <w:rsid w:val="3CE1D3EC"/>
    <w:rsid w:val="3CE22E2A"/>
    <w:rsid w:val="3CE5C31B"/>
    <w:rsid w:val="3CE62AD3"/>
    <w:rsid w:val="3CE69451"/>
    <w:rsid w:val="3CE7E145"/>
    <w:rsid w:val="3CE90DDA"/>
    <w:rsid w:val="3CE9D6D5"/>
    <w:rsid w:val="3CEA1FC9"/>
    <w:rsid w:val="3CEAA5E7"/>
    <w:rsid w:val="3CF23284"/>
    <w:rsid w:val="3CF2B32F"/>
    <w:rsid w:val="3CF2D3CE"/>
    <w:rsid w:val="3CF3437F"/>
    <w:rsid w:val="3CF376CE"/>
    <w:rsid w:val="3CF3A51D"/>
    <w:rsid w:val="3CF5C2A4"/>
    <w:rsid w:val="3CF67D15"/>
    <w:rsid w:val="3CF9110F"/>
    <w:rsid w:val="3CFA646A"/>
    <w:rsid w:val="3CFAE217"/>
    <w:rsid w:val="3CFAF5DD"/>
    <w:rsid w:val="3CFBE3D0"/>
    <w:rsid w:val="3CFCA936"/>
    <w:rsid w:val="3D0089A7"/>
    <w:rsid w:val="3D01258C"/>
    <w:rsid w:val="3D0191C9"/>
    <w:rsid w:val="3D032E7C"/>
    <w:rsid w:val="3D0396D0"/>
    <w:rsid w:val="3D04A6F6"/>
    <w:rsid w:val="3D04E982"/>
    <w:rsid w:val="3D07F555"/>
    <w:rsid w:val="3D0864DD"/>
    <w:rsid w:val="3D09C41F"/>
    <w:rsid w:val="3D0B4B48"/>
    <w:rsid w:val="3D0B8C21"/>
    <w:rsid w:val="3D0BF708"/>
    <w:rsid w:val="3D0CB0FC"/>
    <w:rsid w:val="3D0CC8AF"/>
    <w:rsid w:val="3D0ED429"/>
    <w:rsid w:val="3D13B99E"/>
    <w:rsid w:val="3D13DED1"/>
    <w:rsid w:val="3D1523A6"/>
    <w:rsid w:val="3D1788CD"/>
    <w:rsid w:val="3D19FE2C"/>
    <w:rsid w:val="3D1D11A1"/>
    <w:rsid w:val="3D1F4A09"/>
    <w:rsid w:val="3D217100"/>
    <w:rsid w:val="3D21749D"/>
    <w:rsid w:val="3D23B21F"/>
    <w:rsid w:val="3D265A8D"/>
    <w:rsid w:val="3D277935"/>
    <w:rsid w:val="3D29252A"/>
    <w:rsid w:val="3D295E26"/>
    <w:rsid w:val="3D29650F"/>
    <w:rsid w:val="3D2A853F"/>
    <w:rsid w:val="3D2D3B32"/>
    <w:rsid w:val="3D2FAECA"/>
    <w:rsid w:val="3D2FEC4F"/>
    <w:rsid w:val="3D302037"/>
    <w:rsid w:val="3D3146C5"/>
    <w:rsid w:val="3D34AA7D"/>
    <w:rsid w:val="3D34C193"/>
    <w:rsid w:val="3D361A32"/>
    <w:rsid w:val="3D375BE8"/>
    <w:rsid w:val="3D38F3A2"/>
    <w:rsid w:val="3D390031"/>
    <w:rsid w:val="3D3B86F1"/>
    <w:rsid w:val="3D3B9D1B"/>
    <w:rsid w:val="3D3C1941"/>
    <w:rsid w:val="3D3D8D1B"/>
    <w:rsid w:val="3D4040D4"/>
    <w:rsid w:val="3D42C46A"/>
    <w:rsid w:val="3D434C6B"/>
    <w:rsid w:val="3D4595EB"/>
    <w:rsid w:val="3D45B45D"/>
    <w:rsid w:val="3D474417"/>
    <w:rsid w:val="3D4B1969"/>
    <w:rsid w:val="3D4C1010"/>
    <w:rsid w:val="3D4C6DAB"/>
    <w:rsid w:val="3D4CAD89"/>
    <w:rsid w:val="3D4EA2DC"/>
    <w:rsid w:val="3D536CA5"/>
    <w:rsid w:val="3D5787A9"/>
    <w:rsid w:val="3D5935EE"/>
    <w:rsid w:val="3D5AC096"/>
    <w:rsid w:val="3D5F3BAA"/>
    <w:rsid w:val="3D5FB960"/>
    <w:rsid w:val="3D61FB47"/>
    <w:rsid w:val="3D66281F"/>
    <w:rsid w:val="3D66844D"/>
    <w:rsid w:val="3D6B1086"/>
    <w:rsid w:val="3D6E42D1"/>
    <w:rsid w:val="3D6ED41F"/>
    <w:rsid w:val="3D6F5138"/>
    <w:rsid w:val="3D706054"/>
    <w:rsid w:val="3D72E82E"/>
    <w:rsid w:val="3D73D1C4"/>
    <w:rsid w:val="3D76404B"/>
    <w:rsid w:val="3D76864F"/>
    <w:rsid w:val="3D7798E8"/>
    <w:rsid w:val="3D77C050"/>
    <w:rsid w:val="3D79BC7A"/>
    <w:rsid w:val="3D7B5701"/>
    <w:rsid w:val="3D7BA345"/>
    <w:rsid w:val="3D7DB3FF"/>
    <w:rsid w:val="3D7F3AB4"/>
    <w:rsid w:val="3D8011BA"/>
    <w:rsid w:val="3D8184A7"/>
    <w:rsid w:val="3D83F25E"/>
    <w:rsid w:val="3D8B3017"/>
    <w:rsid w:val="3D8EB0A1"/>
    <w:rsid w:val="3D8FB9FC"/>
    <w:rsid w:val="3D90A87E"/>
    <w:rsid w:val="3D913139"/>
    <w:rsid w:val="3D915B90"/>
    <w:rsid w:val="3D91C975"/>
    <w:rsid w:val="3D9571E8"/>
    <w:rsid w:val="3D98664D"/>
    <w:rsid w:val="3D98B48D"/>
    <w:rsid w:val="3D99A2E7"/>
    <w:rsid w:val="3D9A1A73"/>
    <w:rsid w:val="3D9A1F25"/>
    <w:rsid w:val="3D9B3422"/>
    <w:rsid w:val="3D9B4AD6"/>
    <w:rsid w:val="3D9C657F"/>
    <w:rsid w:val="3D9E42D8"/>
    <w:rsid w:val="3DA521DB"/>
    <w:rsid w:val="3DA70391"/>
    <w:rsid w:val="3DABAAD3"/>
    <w:rsid w:val="3DB065C8"/>
    <w:rsid w:val="3DB1A100"/>
    <w:rsid w:val="3DB20231"/>
    <w:rsid w:val="3DB2ABB7"/>
    <w:rsid w:val="3DB342D0"/>
    <w:rsid w:val="3DB45A34"/>
    <w:rsid w:val="3DB81C9F"/>
    <w:rsid w:val="3DB94C71"/>
    <w:rsid w:val="3DBAA09A"/>
    <w:rsid w:val="3DBAEC00"/>
    <w:rsid w:val="3DBC5969"/>
    <w:rsid w:val="3DBF45F7"/>
    <w:rsid w:val="3DBF5EDF"/>
    <w:rsid w:val="3DBFEBD6"/>
    <w:rsid w:val="3DC0494D"/>
    <w:rsid w:val="3DC04E77"/>
    <w:rsid w:val="3DC2F854"/>
    <w:rsid w:val="3DC4C9A0"/>
    <w:rsid w:val="3DC57900"/>
    <w:rsid w:val="3DC85EAC"/>
    <w:rsid w:val="3DCAAFBC"/>
    <w:rsid w:val="3DCDB885"/>
    <w:rsid w:val="3DCF873E"/>
    <w:rsid w:val="3DD13052"/>
    <w:rsid w:val="3DD3FE86"/>
    <w:rsid w:val="3DD44FFA"/>
    <w:rsid w:val="3DD4F498"/>
    <w:rsid w:val="3DD72258"/>
    <w:rsid w:val="3DD73FAB"/>
    <w:rsid w:val="3DD79244"/>
    <w:rsid w:val="3DD823E2"/>
    <w:rsid w:val="3DD8269D"/>
    <w:rsid w:val="3DDA3112"/>
    <w:rsid w:val="3DDBB213"/>
    <w:rsid w:val="3DDBE4BF"/>
    <w:rsid w:val="3DDD79B2"/>
    <w:rsid w:val="3DDE0F37"/>
    <w:rsid w:val="3DDE9FE1"/>
    <w:rsid w:val="3DDEE77D"/>
    <w:rsid w:val="3DE0054E"/>
    <w:rsid w:val="3DE009C2"/>
    <w:rsid w:val="3DE36617"/>
    <w:rsid w:val="3DE443E1"/>
    <w:rsid w:val="3DE65AE6"/>
    <w:rsid w:val="3DE672CB"/>
    <w:rsid w:val="3DE80324"/>
    <w:rsid w:val="3DE8445E"/>
    <w:rsid w:val="3DE87C41"/>
    <w:rsid w:val="3DE8D9A5"/>
    <w:rsid w:val="3DEB150C"/>
    <w:rsid w:val="3DEBE8E1"/>
    <w:rsid w:val="3DF1D284"/>
    <w:rsid w:val="3DF445C3"/>
    <w:rsid w:val="3DF7958A"/>
    <w:rsid w:val="3DF86D59"/>
    <w:rsid w:val="3DF9FE39"/>
    <w:rsid w:val="3DFAB997"/>
    <w:rsid w:val="3DFB0C54"/>
    <w:rsid w:val="3DFD7A1E"/>
    <w:rsid w:val="3DFE17AC"/>
    <w:rsid w:val="3E0188A5"/>
    <w:rsid w:val="3E051585"/>
    <w:rsid w:val="3E069669"/>
    <w:rsid w:val="3E076E40"/>
    <w:rsid w:val="3E0A4835"/>
    <w:rsid w:val="3E0BEAFD"/>
    <w:rsid w:val="3E1134B7"/>
    <w:rsid w:val="3E11D6A8"/>
    <w:rsid w:val="3E164ACF"/>
    <w:rsid w:val="3E193E19"/>
    <w:rsid w:val="3E1A6971"/>
    <w:rsid w:val="3E1AE5BF"/>
    <w:rsid w:val="3E1B48EA"/>
    <w:rsid w:val="3E24AAB2"/>
    <w:rsid w:val="3E282958"/>
    <w:rsid w:val="3E29550C"/>
    <w:rsid w:val="3E29892F"/>
    <w:rsid w:val="3E2CDB8B"/>
    <w:rsid w:val="3E2D0B26"/>
    <w:rsid w:val="3E2E5D17"/>
    <w:rsid w:val="3E2EDD84"/>
    <w:rsid w:val="3E3096F5"/>
    <w:rsid w:val="3E30BC79"/>
    <w:rsid w:val="3E30BD3C"/>
    <w:rsid w:val="3E317669"/>
    <w:rsid w:val="3E31CC7D"/>
    <w:rsid w:val="3E31E9C0"/>
    <w:rsid w:val="3E325DFD"/>
    <w:rsid w:val="3E383FB3"/>
    <w:rsid w:val="3E386B3B"/>
    <w:rsid w:val="3E38CD4C"/>
    <w:rsid w:val="3E3A5D25"/>
    <w:rsid w:val="3E3A962D"/>
    <w:rsid w:val="3E3B4E4C"/>
    <w:rsid w:val="3E42436A"/>
    <w:rsid w:val="3E42C538"/>
    <w:rsid w:val="3E458523"/>
    <w:rsid w:val="3E469E9C"/>
    <w:rsid w:val="3E47F5EB"/>
    <w:rsid w:val="3E497DB8"/>
    <w:rsid w:val="3E4D567B"/>
    <w:rsid w:val="3E4F91F1"/>
    <w:rsid w:val="3E4FF93D"/>
    <w:rsid w:val="3E508C06"/>
    <w:rsid w:val="3E51D945"/>
    <w:rsid w:val="3E529798"/>
    <w:rsid w:val="3E55CE8D"/>
    <w:rsid w:val="3E5B2DD3"/>
    <w:rsid w:val="3E5B37FB"/>
    <w:rsid w:val="3E5C36A7"/>
    <w:rsid w:val="3E5DF904"/>
    <w:rsid w:val="3E625BD1"/>
    <w:rsid w:val="3E650093"/>
    <w:rsid w:val="3E6640CB"/>
    <w:rsid w:val="3E697A7D"/>
    <w:rsid w:val="3E6AC576"/>
    <w:rsid w:val="3E6C2D98"/>
    <w:rsid w:val="3E6DB090"/>
    <w:rsid w:val="3E711C83"/>
    <w:rsid w:val="3E7475F6"/>
    <w:rsid w:val="3E75F061"/>
    <w:rsid w:val="3E79E940"/>
    <w:rsid w:val="3E79FF33"/>
    <w:rsid w:val="3E7F44BA"/>
    <w:rsid w:val="3E7FCF6F"/>
    <w:rsid w:val="3E808D63"/>
    <w:rsid w:val="3E826412"/>
    <w:rsid w:val="3E84CB42"/>
    <w:rsid w:val="3E858FC4"/>
    <w:rsid w:val="3E868576"/>
    <w:rsid w:val="3E87FBC3"/>
    <w:rsid w:val="3E8C8E2F"/>
    <w:rsid w:val="3E8D1B85"/>
    <w:rsid w:val="3E8D427F"/>
    <w:rsid w:val="3E8DFCCF"/>
    <w:rsid w:val="3E8E295D"/>
    <w:rsid w:val="3E8F5900"/>
    <w:rsid w:val="3E924874"/>
    <w:rsid w:val="3E9376C5"/>
    <w:rsid w:val="3E94993A"/>
    <w:rsid w:val="3E95D054"/>
    <w:rsid w:val="3E97703D"/>
    <w:rsid w:val="3E985078"/>
    <w:rsid w:val="3E98932A"/>
    <w:rsid w:val="3E989F66"/>
    <w:rsid w:val="3E98FC57"/>
    <w:rsid w:val="3E9D622A"/>
    <w:rsid w:val="3E9D7D50"/>
    <w:rsid w:val="3E9E2E91"/>
    <w:rsid w:val="3EA09483"/>
    <w:rsid w:val="3EA1D7CC"/>
    <w:rsid w:val="3EA41180"/>
    <w:rsid w:val="3EA4B3D5"/>
    <w:rsid w:val="3EA7AD20"/>
    <w:rsid w:val="3EA7DF20"/>
    <w:rsid w:val="3EA845B3"/>
    <w:rsid w:val="3EA935CD"/>
    <w:rsid w:val="3EAA0009"/>
    <w:rsid w:val="3EAAC206"/>
    <w:rsid w:val="3EAAD8DA"/>
    <w:rsid w:val="3EAC512C"/>
    <w:rsid w:val="3EAE615F"/>
    <w:rsid w:val="3EAFF9B3"/>
    <w:rsid w:val="3EB27C46"/>
    <w:rsid w:val="3EB2A578"/>
    <w:rsid w:val="3EB3A7A2"/>
    <w:rsid w:val="3EB49E44"/>
    <w:rsid w:val="3EB4D196"/>
    <w:rsid w:val="3EBC3313"/>
    <w:rsid w:val="3EC2BAC3"/>
    <w:rsid w:val="3EC2CFE1"/>
    <w:rsid w:val="3EC33132"/>
    <w:rsid w:val="3EC3330D"/>
    <w:rsid w:val="3EC40C71"/>
    <w:rsid w:val="3EC44AAD"/>
    <w:rsid w:val="3EC4D056"/>
    <w:rsid w:val="3EC72DF5"/>
    <w:rsid w:val="3EC7F9AA"/>
    <w:rsid w:val="3EC95E48"/>
    <w:rsid w:val="3ECB70B2"/>
    <w:rsid w:val="3ECC06E2"/>
    <w:rsid w:val="3ECC2A26"/>
    <w:rsid w:val="3ECD496E"/>
    <w:rsid w:val="3ECE3362"/>
    <w:rsid w:val="3ECFCF42"/>
    <w:rsid w:val="3ED0280E"/>
    <w:rsid w:val="3ED2A2C4"/>
    <w:rsid w:val="3ED480A8"/>
    <w:rsid w:val="3ED7512E"/>
    <w:rsid w:val="3EDA09F3"/>
    <w:rsid w:val="3EDA290E"/>
    <w:rsid w:val="3EDB1C36"/>
    <w:rsid w:val="3EDB1D2B"/>
    <w:rsid w:val="3EDD93F9"/>
    <w:rsid w:val="3EDDFF3A"/>
    <w:rsid w:val="3EDE6142"/>
    <w:rsid w:val="3EDF1CCC"/>
    <w:rsid w:val="3EE095B6"/>
    <w:rsid w:val="3EE1B460"/>
    <w:rsid w:val="3EE21B61"/>
    <w:rsid w:val="3EE6DF06"/>
    <w:rsid w:val="3EE785FE"/>
    <w:rsid w:val="3EE80255"/>
    <w:rsid w:val="3EE8D8DB"/>
    <w:rsid w:val="3EE90362"/>
    <w:rsid w:val="3EEC6D43"/>
    <w:rsid w:val="3EF1A1C8"/>
    <w:rsid w:val="3EF27742"/>
    <w:rsid w:val="3EF2CB3C"/>
    <w:rsid w:val="3EF51724"/>
    <w:rsid w:val="3EF615BD"/>
    <w:rsid w:val="3EF6EBF5"/>
    <w:rsid w:val="3EF70AE9"/>
    <w:rsid w:val="3EF7508C"/>
    <w:rsid w:val="3EF9341F"/>
    <w:rsid w:val="3EF96386"/>
    <w:rsid w:val="3EFC332E"/>
    <w:rsid w:val="3EFC35D4"/>
    <w:rsid w:val="3EFE5F15"/>
    <w:rsid w:val="3F00213B"/>
    <w:rsid w:val="3F00AE5B"/>
    <w:rsid w:val="3F00E6B8"/>
    <w:rsid w:val="3F018D08"/>
    <w:rsid w:val="3F01ADCE"/>
    <w:rsid w:val="3F05269A"/>
    <w:rsid w:val="3F060CA9"/>
    <w:rsid w:val="3F062DE9"/>
    <w:rsid w:val="3F07F4F8"/>
    <w:rsid w:val="3F0834D6"/>
    <w:rsid w:val="3F0B0FE3"/>
    <w:rsid w:val="3F0CEF97"/>
    <w:rsid w:val="3F0DAB6E"/>
    <w:rsid w:val="3F0E4429"/>
    <w:rsid w:val="3F0F4C14"/>
    <w:rsid w:val="3F0F93EE"/>
    <w:rsid w:val="3F0FEBE7"/>
    <w:rsid w:val="3F1166BB"/>
    <w:rsid w:val="3F148BFD"/>
    <w:rsid w:val="3F14B21E"/>
    <w:rsid w:val="3F1534BA"/>
    <w:rsid w:val="3F15A813"/>
    <w:rsid w:val="3F15C4D5"/>
    <w:rsid w:val="3F17AF57"/>
    <w:rsid w:val="3F182D8E"/>
    <w:rsid w:val="3F1E735D"/>
    <w:rsid w:val="3F1F5FA6"/>
    <w:rsid w:val="3F1FE40B"/>
    <w:rsid w:val="3F217A9A"/>
    <w:rsid w:val="3F2603D2"/>
    <w:rsid w:val="3F26BB2E"/>
    <w:rsid w:val="3F2806E0"/>
    <w:rsid w:val="3F299A52"/>
    <w:rsid w:val="3F2B1890"/>
    <w:rsid w:val="3F2FA5F3"/>
    <w:rsid w:val="3F305C4B"/>
    <w:rsid w:val="3F3415E3"/>
    <w:rsid w:val="3F369421"/>
    <w:rsid w:val="3F3792C4"/>
    <w:rsid w:val="3F39CBC7"/>
    <w:rsid w:val="3F3B05FC"/>
    <w:rsid w:val="3F3C32BC"/>
    <w:rsid w:val="3F3D1805"/>
    <w:rsid w:val="3F3D9846"/>
    <w:rsid w:val="3F3DF50F"/>
    <w:rsid w:val="3F3F41E6"/>
    <w:rsid w:val="3F4028D5"/>
    <w:rsid w:val="3F4029E7"/>
    <w:rsid w:val="3F4475BE"/>
    <w:rsid w:val="3F4490EE"/>
    <w:rsid w:val="3F450EAF"/>
    <w:rsid w:val="3F451D53"/>
    <w:rsid w:val="3F460B86"/>
    <w:rsid w:val="3F461FF6"/>
    <w:rsid w:val="3F476E37"/>
    <w:rsid w:val="3F48EBE6"/>
    <w:rsid w:val="3F4900A0"/>
    <w:rsid w:val="3F49896C"/>
    <w:rsid w:val="3F49D2D7"/>
    <w:rsid w:val="3F49E9CA"/>
    <w:rsid w:val="3F4B7731"/>
    <w:rsid w:val="3F4E2A6E"/>
    <w:rsid w:val="3F4E557B"/>
    <w:rsid w:val="3F4E5935"/>
    <w:rsid w:val="3F52B2DC"/>
    <w:rsid w:val="3F53B3F4"/>
    <w:rsid w:val="3F564C00"/>
    <w:rsid w:val="3F56D01A"/>
    <w:rsid w:val="3F57AD5F"/>
    <w:rsid w:val="3F582861"/>
    <w:rsid w:val="3F592E8B"/>
    <w:rsid w:val="3F5E8D06"/>
    <w:rsid w:val="3F5F3F22"/>
    <w:rsid w:val="3F5FB472"/>
    <w:rsid w:val="3F603D8E"/>
    <w:rsid w:val="3F609169"/>
    <w:rsid w:val="3F61E986"/>
    <w:rsid w:val="3F62304D"/>
    <w:rsid w:val="3F63A85C"/>
    <w:rsid w:val="3F673D0A"/>
    <w:rsid w:val="3F693EA8"/>
    <w:rsid w:val="3F696BE1"/>
    <w:rsid w:val="3F69D579"/>
    <w:rsid w:val="3F6B0DB7"/>
    <w:rsid w:val="3F6B71B5"/>
    <w:rsid w:val="3F6C287D"/>
    <w:rsid w:val="3F6C3949"/>
    <w:rsid w:val="3F6CF6FF"/>
    <w:rsid w:val="3F6E71A2"/>
    <w:rsid w:val="3F6ECA3E"/>
    <w:rsid w:val="3F71C3ED"/>
    <w:rsid w:val="3F725BCE"/>
    <w:rsid w:val="3F734D2F"/>
    <w:rsid w:val="3F73596C"/>
    <w:rsid w:val="3F758AFB"/>
    <w:rsid w:val="3F7F2E10"/>
    <w:rsid w:val="3F8279D7"/>
    <w:rsid w:val="3F8295FD"/>
    <w:rsid w:val="3F82F4B5"/>
    <w:rsid w:val="3F83929C"/>
    <w:rsid w:val="3F8528F6"/>
    <w:rsid w:val="3F854132"/>
    <w:rsid w:val="3F8BD002"/>
    <w:rsid w:val="3F8F874E"/>
    <w:rsid w:val="3F90E5C8"/>
    <w:rsid w:val="3F91A9A7"/>
    <w:rsid w:val="3F92A90D"/>
    <w:rsid w:val="3F96A75E"/>
    <w:rsid w:val="3F974E2C"/>
    <w:rsid w:val="3F9BC5CE"/>
    <w:rsid w:val="3F9C5A96"/>
    <w:rsid w:val="3F9E8010"/>
    <w:rsid w:val="3F9F74C4"/>
    <w:rsid w:val="3F9FB9F8"/>
    <w:rsid w:val="3FA4A911"/>
    <w:rsid w:val="3FA512CB"/>
    <w:rsid w:val="3FA64C87"/>
    <w:rsid w:val="3FA7B686"/>
    <w:rsid w:val="3FA85F6A"/>
    <w:rsid w:val="3FAC4613"/>
    <w:rsid w:val="3FAC8B47"/>
    <w:rsid w:val="3FAF1AB1"/>
    <w:rsid w:val="3FAFD902"/>
    <w:rsid w:val="3FB2DA38"/>
    <w:rsid w:val="3FB3BB75"/>
    <w:rsid w:val="3FB426AE"/>
    <w:rsid w:val="3FB45BB1"/>
    <w:rsid w:val="3FB4EE82"/>
    <w:rsid w:val="3FB5204B"/>
    <w:rsid w:val="3FB52934"/>
    <w:rsid w:val="3FB7269A"/>
    <w:rsid w:val="3FB91751"/>
    <w:rsid w:val="3FB92BA7"/>
    <w:rsid w:val="3FB9581C"/>
    <w:rsid w:val="3FB9B762"/>
    <w:rsid w:val="3FBA0BBC"/>
    <w:rsid w:val="3FBBB527"/>
    <w:rsid w:val="3FBF5094"/>
    <w:rsid w:val="3FBFFDB0"/>
    <w:rsid w:val="3FC39D0A"/>
    <w:rsid w:val="3FC55990"/>
    <w:rsid w:val="3FC60FAB"/>
    <w:rsid w:val="3FC9EBB7"/>
    <w:rsid w:val="3FCA877A"/>
    <w:rsid w:val="3FCB0325"/>
    <w:rsid w:val="3FCBBBF4"/>
    <w:rsid w:val="3FCE14AA"/>
    <w:rsid w:val="3FD11C68"/>
    <w:rsid w:val="3FD129AF"/>
    <w:rsid w:val="3FD1AC19"/>
    <w:rsid w:val="3FD49417"/>
    <w:rsid w:val="3FD75BC9"/>
    <w:rsid w:val="3FD8A8C0"/>
    <w:rsid w:val="3FD8BD36"/>
    <w:rsid w:val="3FD8EB93"/>
    <w:rsid w:val="3FDA16B0"/>
    <w:rsid w:val="3FDA52FD"/>
    <w:rsid w:val="3FDC1924"/>
    <w:rsid w:val="3FDC681B"/>
    <w:rsid w:val="3FDD5C43"/>
    <w:rsid w:val="3FDD5EFB"/>
    <w:rsid w:val="3FDE2591"/>
    <w:rsid w:val="3FDEAF6F"/>
    <w:rsid w:val="3FE41901"/>
    <w:rsid w:val="3FE5BDA1"/>
    <w:rsid w:val="3FE63C87"/>
    <w:rsid w:val="3FE655D4"/>
    <w:rsid w:val="3FE69199"/>
    <w:rsid w:val="3FE6D89A"/>
    <w:rsid w:val="3FE7560C"/>
    <w:rsid w:val="3FEA0587"/>
    <w:rsid w:val="3FEA4923"/>
    <w:rsid w:val="3FEAE710"/>
    <w:rsid w:val="3FEC3170"/>
    <w:rsid w:val="3FED2795"/>
    <w:rsid w:val="3FED41FC"/>
    <w:rsid w:val="3FEDA5EC"/>
    <w:rsid w:val="3FF0A378"/>
    <w:rsid w:val="3FF5EB21"/>
    <w:rsid w:val="3FF88D96"/>
    <w:rsid w:val="3FF8C1FE"/>
    <w:rsid w:val="3FFAE496"/>
    <w:rsid w:val="3FFD0065"/>
    <w:rsid w:val="3FFDA25C"/>
    <w:rsid w:val="3FFF3FF7"/>
    <w:rsid w:val="3FFFC985"/>
    <w:rsid w:val="4004D880"/>
    <w:rsid w:val="4004D9BA"/>
    <w:rsid w:val="400A0A72"/>
    <w:rsid w:val="400AB832"/>
    <w:rsid w:val="400B1673"/>
    <w:rsid w:val="400B8184"/>
    <w:rsid w:val="400BE774"/>
    <w:rsid w:val="400EFD54"/>
    <w:rsid w:val="4011DF00"/>
    <w:rsid w:val="4011E65B"/>
    <w:rsid w:val="401826A9"/>
    <w:rsid w:val="40186A53"/>
    <w:rsid w:val="401CC296"/>
    <w:rsid w:val="401D33B3"/>
    <w:rsid w:val="401DCB95"/>
    <w:rsid w:val="4021440F"/>
    <w:rsid w:val="40226290"/>
    <w:rsid w:val="4023CF7D"/>
    <w:rsid w:val="4024800E"/>
    <w:rsid w:val="4025B91B"/>
    <w:rsid w:val="4025C60E"/>
    <w:rsid w:val="4029F9BE"/>
    <w:rsid w:val="402C56B0"/>
    <w:rsid w:val="402CF7BD"/>
    <w:rsid w:val="402EAA48"/>
    <w:rsid w:val="402FF5D5"/>
    <w:rsid w:val="4031BB48"/>
    <w:rsid w:val="4033AC28"/>
    <w:rsid w:val="4034322F"/>
    <w:rsid w:val="40349759"/>
    <w:rsid w:val="403ACE42"/>
    <w:rsid w:val="403C1443"/>
    <w:rsid w:val="403D4B99"/>
    <w:rsid w:val="4042DE6B"/>
    <w:rsid w:val="4043BC6B"/>
    <w:rsid w:val="40462EAD"/>
    <w:rsid w:val="4048218D"/>
    <w:rsid w:val="404A4070"/>
    <w:rsid w:val="404B48AD"/>
    <w:rsid w:val="404E06C2"/>
    <w:rsid w:val="404E117D"/>
    <w:rsid w:val="405173F6"/>
    <w:rsid w:val="405245F4"/>
    <w:rsid w:val="4054A139"/>
    <w:rsid w:val="40580533"/>
    <w:rsid w:val="40598D73"/>
    <w:rsid w:val="4059D39B"/>
    <w:rsid w:val="405C2834"/>
    <w:rsid w:val="405CBA6A"/>
    <w:rsid w:val="405E0821"/>
    <w:rsid w:val="405E4988"/>
    <w:rsid w:val="405F651A"/>
    <w:rsid w:val="405F8F6C"/>
    <w:rsid w:val="40625FB9"/>
    <w:rsid w:val="4062B8F8"/>
    <w:rsid w:val="4069DE29"/>
    <w:rsid w:val="406B8084"/>
    <w:rsid w:val="406CD333"/>
    <w:rsid w:val="406F6F77"/>
    <w:rsid w:val="406FF3BE"/>
    <w:rsid w:val="40722CBB"/>
    <w:rsid w:val="40723924"/>
    <w:rsid w:val="407259CA"/>
    <w:rsid w:val="4077EA38"/>
    <w:rsid w:val="407852C6"/>
    <w:rsid w:val="4079436B"/>
    <w:rsid w:val="407B296C"/>
    <w:rsid w:val="407BAE37"/>
    <w:rsid w:val="407CD637"/>
    <w:rsid w:val="407D49C2"/>
    <w:rsid w:val="407F4664"/>
    <w:rsid w:val="4080262C"/>
    <w:rsid w:val="40804476"/>
    <w:rsid w:val="4084C1C6"/>
    <w:rsid w:val="4089BBDC"/>
    <w:rsid w:val="4089CF5B"/>
    <w:rsid w:val="408A0B74"/>
    <w:rsid w:val="408B2476"/>
    <w:rsid w:val="408D292F"/>
    <w:rsid w:val="408DC11A"/>
    <w:rsid w:val="408E414B"/>
    <w:rsid w:val="4090CAED"/>
    <w:rsid w:val="4090F66F"/>
    <w:rsid w:val="409432DA"/>
    <w:rsid w:val="40960CEB"/>
    <w:rsid w:val="40961F47"/>
    <w:rsid w:val="40968711"/>
    <w:rsid w:val="4098038F"/>
    <w:rsid w:val="4099526C"/>
    <w:rsid w:val="409B229C"/>
    <w:rsid w:val="409B3CEC"/>
    <w:rsid w:val="409B7928"/>
    <w:rsid w:val="409C0C9E"/>
    <w:rsid w:val="409CDA07"/>
    <w:rsid w:val="409CDC62"/>
    <w:rsid w:val="409E0109"/>
    <w:rsid w:val="409EBF06"/>
    <w:rsid w:val="409FCACD"/>
    <w:rsid w:val="40A1729E"/>
    <w:rsid w:val="40A23CEB"/>
    <w:rsid w:val="40A41DA8"/>
    <w:rsid w:val="40A80D3F"/>
    <w:rsid w:val="40A8B228"/>
    <w:rsid w:val="40AA08D9"/>
    <w:rsid w:val="40AB78A7"/>
    <w:rsid w:val="40AC72A3"/>
    <w:rsid w:val="40ACCD18"/>
    <w:rsid w:val="40ACF9B8"/>
    <w:rsid w:val="40AD4BCB"/>
    <w:rsid w:val="40AD8644"/>
    <w:rsid w:val="40AE3756"/>
    <w:rsid w:val="40B1051B"/>
    <w:rsid w:val="40B1D071"/>
    <w:rsid w:val="40B22DCE"/>
    <w:rsid w:val="40B2EED4"/>
    <w:rsid w:val="40B35E4A"/>
    <w:rsid w:val="40B3BE6D"/>
    <w:rsid w:val="40B4EAEF"/>
    <w:rsid w:val="40B6735C"/>
    <w:rsid w:val="40B73D8D"/>
    <w:rsid w:val="40B852B8"/>
    <w:rsid w:val="40B8AB6F"/>
    <w:rsid w:val="40BA423A"/>
    <w:rsid w:val="40BACE39"/>
    <w:rsid w:val="40BC05D0"/>
    <w:rsid w:val="40BD73F8"/>
    <w:rsid w:val="40BEC2D5"/>
    <w:rsid w:val="40C04C2D"/>
    <w:rsid w:val="40C180E3"/>
    <w:rsid w:val="40C1A94B"/>
    <w:rsid w:val="40C2FC82"/>
    <w:rsid w:val="40C3107E"/>
    <w:rsid w:val="40C46C26"/>
    <w:rsid w:val="40C4D1B0"/>
    <w:rsid w:val="40C5FF2F"/>
    <w:rsid w:val="40C99ED9"/>
    <w:rsid w:val="40CD8B96"/>
    <w:rsid w:val="40CD90BC"/>
    <w:rsid w:val="40CE84F9"/>
    <w:rsid w:val="40CEBC9E"/>
    <w:rsid w:val="40CEE456"/>
    <w:rsid w:val="40CF821B"/>
    <w:rsid w:val="40D1BB35"/>
    <w:rsid w:val="40D1F629"/>
    <w:rsid w:val="40D43871"/>
    <w:rsid w:val="40D8D0FB"/>
    <w:rsid w:val="40D8F434"/>
    <w:rsid w:val="40DC1B5E"/>
    <w:rsid w:val="40DC7E6F"/>
    <w:rsid w:val="40E0C389"/>
    <w:rsid w:val="40E7AD56"/>
    <w:rsid w:val="40E874A2"/>
    <w:rsid w:val="40EA95F7"/>
    <w:rsid w:val="40EAE392"/>
    <w:rsid w:val="40EB9D69"/>
    <w:rsid w:val="40ED3A66"/>
    <w:rsid w:val="40EE7F26"/>
    <w:rsid w:val="40F0A209"/>
    <w:rsid w:val="40F2C926"/>
    <w:rsid w:val="40F2D9DE"/>
    <w:rsid w:val="40F385C4"/>
    <w:rsid w:val="40F39143"/>
    <w:rsid w:val="40F4AC14"/>
    <w:rsid w:val="40F516F7"/>
    <w:rsid w:val="40F5840D"/>
    <w:rsid w:val="40F5E71C"/>
    <w:rsid w:val="40F64C58"/>
    <w:rsid w:val="40F6832A"/>
    <w:rsid w:val="40F790B3"/>
    <w:rsid w:val="40FB8A61"/>
    <w:rsid w:val="40FED6D0"/>
    <w:rsid w:val="40FFCCF4"/>
    <w:rsid w:val="410095E7"/>
    <w:rsid w:val="41027141"/>
    <w:rsid w:val="41032B25"/>
    <w:rsid w:val="4104993B"/>
    <w:rsid w:val="4106C313"/>
    <w:rsid w:val="4106E80E"/>
    <w:rsid w:val="4107F20B"/>
    <w:rsid w:val="410A1EE7"/>
    <w:rsid w:val="410CE962"/>
    <w:rsid w:val="410E84B3"/>
    <w:rsid w:val="410FB464"/>
    <w:rsid w:val="410FE724"/>
    <w:rsid w:val="41101334"/>
    <w:rsid w:val="411061F3"/>
    <w:rsid w:val="41127DC4"/>
    <w:rsid w:val="411352D5"/>
    <w:rsid w:val="41179B5E"/>
    <w:rsid w:val="41193005"/>
    <w:rsid w:val="411CBFF8"/>
    <w:rsid w:val="411D1DC6"/>
    <w:rsid w:val="411D5752"/>
    <w:rsid w:val="411E3BA0"/>
    <w:rsid w:val="411FF85A"/>
    <w:rsid w:val="41215F64"/>
    <w:rsid w:val="4121B3B8"/>
    <w:rsid w:val="41226BD2"/>
    <w:rsid w:val="4124381C"/>
    <w:rsid w:val="412822D5"/>
    <w:rsid w:val="412881F7"/>
    <w:rsid w:val="412AC788"/>
    <w:rsid w:val="412CFA17"/>
    <w:rsid w:val="412D76C8"/>
    <w:rsid w:val="413203B0"/>
    <w:rsid w:val="41333D46"/>
    <w:rsid w:val="413409B6"/>
    <w:rsid w:val="41349CCC"/>
    <w:rsid w:val="413720F6"/>
    <w:rsid w:val="4137962F"/>
    <w:rsid w:val="4137B5B3"/>
    <w:rsid w:val="4139C2F0"/>
    <w:rsid w:val="413C802C"/>
    <w:rsid w:val="413CF413"/>
    <w:rsid w:val="413F35DE"/>
    <w:rsid w:val="413F52F0"/>
    <w:rsid w:val="4143E474"/>
    <w:rsid w:val="41477AA1"/>
    <w:rsid w:val="4147A6A2"/>
    <w:rsid w:val="4148DEEC"/>
    <w:rsid w:val="414BABC2"/>
    <w:rsid w:val="414F0A89"/>
    <w:rsid w:val="4150C9BD"/>
    <w:rsid w:val="41539AFC"/>
    <w:rsid w:val="4153E728"/>
    <w:rsid w:val="41573A8A"/>
    <w:rsid w:val="4157A911"/>
    <w:rsid w:val="4157EBED"/>
    <w:rsid w:val="4157F839"/>
    <w:rsid w:val="41594BD4"/>
    <w:rsid w:val="41595296"/>
    <w:rsid w:val="415C64CB"/>
    <w:rsid w:val="415F6D6B"/>
    <w:rsid w:val="4163F7C0"/>
    <w:rsid w:val="416743E7"/>
    <w:rsid w:val="41678688"/>
    <w:rsid w:val="416BAEDE"/>
    <w:rsid w:val="416D9967"/>
    <w:rsid w:val="416E3567"/>
    <w:rsid w:val="41718656"/>
    <w:rsid w:val="41729A1F"/>
    <w:rsid w:val="41736AE2"/>
    <w:rsid w:val="417468D1"/>
    <w:rsid w:val="4175E711"/>
    <w:rsid w:val="4176E2D4"/>
    <w:rsid w:val="41777BB6"/>
    <w:rsid w:val="417B7DEE"/>
    <w:rsid w:val="417D4986"/>
    <w:rsid w:val="4181890E"/>
    <w:rsid w:val="4182D7F6"/>
    <w:rsid w:val="4183BA83"/>
    <w:rsid w:val="41870F58"/>
    <w:rsid w:val="418A385A"/>
    <w:rsid w:val="418B84E0"/>
    <w:rsid w:val="418BAC4B"/>
    <w:rsid w:val="418DD085"/>
    <w:rsid w:val="418DD3F5"/>
    <w:rsid w:val="418E1360"/>
    <w:rsid w:val="418E4ABB"/>
    <w:rsid w:val="418ED70B"/>
    <w:rsid w:val="4195C282"/>
    <w:rsid w:val="41971936"/>
    <w:rsid w:val="419770B4"/>
    <w:rsid w:val="419B98FD"/>
    <w:rsid w:val="419C492B"/>
    <w:rsid w:val="419CB890"/>
    <w:rsid w:val="419D2A3C"/>
    <w:rsid w:val="419D98D1"/>
    <w:rsid w:val="41A2C2EE"/>
    <w:rsid w:val="41A3BC42"/>
    <w:rsid w:val="41A43598"/>
    <w:rsid w:val="41A4524A"/>
    <w:rsid w:val="41A55829"/>
    <w:rsid w:val="41A81501"/>
    <w:rsid w:val="41A9A39A"/>
    <w:rsid w:val="41ABD49A"/>
    <w:rsid w:val="41AC7573"/>
    <w:rsid w:val="41AD67FE"/>
    <w:rsid w:val="41ADE7BF"/>
    <w:rsid w:val="41AF25CB"/>
    <w:rsid w:val="41AF7775"/>
    <w:rsid w:val="41AFC88F"/>
    <w:rsid w:val="41AFCCE8"/>
    <w:rsid w:val="41B59F4D"/>
    <w:rsid w:val="41B9343E"/>
    <w:rsid w:val="41B97CCD"/>
    <w:rsid w:val="41B98DC1"/>
    <w:rsid w:val="41BCC8F3"/>
    <w:rsid w:val="41BD072E"/>
    <w:rsid w:val="41BD9676"/>
    <w:rsid w:val="41BEA850"/>
    <w:rsid w:val="41BF232C"/>
    <w:rsid w:val="41BF5FC1"/>
    <w:rsid w:val="41BFCEF6"/>
    <w:rsid w:val="41C57E28"/>
    <w:rsid w:val="41C66AF8"/>
    <w:rsid w:val="41C68D9B"/>
    <w:rsid w:val="41CB0879"/>
    <w:rsid w:val="41CB0B5B"/>
    <w:rsid w:val="41CB51B5"/>
    <w:rsid w:val="41CD0569"/>
    <w:rsid w:val="41CE0972"/>
    <w:rsid w:val="41D07A88"/>
    <w:rsid w:val="41D3D115"/>
    <w:rsid w:val="41D4ABDB"/>
    <w:rsid w:val="41D4CA16"/>
    <w:rsid w:val="41D65D7B"/>
    <w:rsid w:val="41D7DD32"/>
    <w:rsid w:val="41D8F73F"/>
    <w:rsid w:val="41DA5600"/>
    <w:rsid w:val="41DF5899"/>
    <w:rsid w:val="41E1AA97"/>
    <w:rsid w:val="41E2B521"/>
    <w:rsid w:val="41E336A2"/>
    <w:rsid w:val="41E4113E"/>
    <w:rsid w:val="41E43FE8"/>
    <w:rsid w:val="41E4828F"/>
    <w:rsid w:val="41E5A8FA"/>
    <w:rsid w:val="41E5B93B"/>
    <w:rsid w:val="41E72926"/>
    <w:rsid w:val="41E79092"/>
    <w:rsid w:val="41EBA5B9"/>
    <w:rsid w:val="41EBC853"/>
    <w:rsid w:val="41EF3200"/>
    <w:rsid w:val="41F0A550"/>
    <w:rsid w:val="41F42A69"/>
    <w:rsid w:val="41F93CEE"/>
    <w:rsid w:val="41FA68FC"/>
    <w:rsid w:val="41FA6DA6"/>
    <w:rsid w:val="41FAFC02"/>
    <w:rsid w:val="41FBEB6F"/>
    <w:rsid w:val="41FCED5B"/>
    <w:rsid w:val="41FDDF24"/>
    <w:rsid w:val="41FE9A0B"/>
    <w:rsid w:val="41FEEE00"/>
    <w:rsid w:val="4201CFCE"/>
    <w:rsid w:val="4206880F"/>
    <w:rsid w:val="42072505"/>
    <w:rsid w:val="42099C33"/>
    <w:rsid w:val="420C5E4A"/>
    <w:rsid w:val="420EF1F0"/>
    <w:rsid w:val="42118D01"/>
    <w:rsid w:val="4211D1FC"/>
    <w:rsid w:val="4212A56B"/>
    <w:rsid w:val="421396D5"/>
    <w:rsid w:val="4216E80D"/>
    <w:rsid w:val="4216F95F"/>
    <w:rsid w:val="4217ED17"/>
    <w:rsid w:val="421848B7"/>
    <w:rsid w:val="421A39B9"/>
    <w:rsid w:val="421A3A39"/>
    <w:rsid w:val="421B3363"/>
    <w:rsid w:val="421D3B7D"/>
    <w:rsid w:val="421EF3B2"/>
    <w:rsid w:val="42201325"/>
    <w:rsid w:val="42225343"/>
    <w:rsid w:val="42256768"/>
    <w:rsid w:val="42271285"/>
    <w:rsid w:val="422816A0"/>
    <w:rsid w:val="422980FF"/>
    <w:rsid w:val="4229F0E6"/>
    <w:rsid w:val="422D2F4F"/>
    <w:rsid w:val="422FFF12"/>
    <w:rsid w:val="423065B4"/>
    <w:rsid w:val="423228C7"/>
    <w:rsid w:val="42332A83"/>
    <w:rsid w:val="42343FBD"/>
    <w:rsid w:val="4234BF69"/>
    <w:rsid w:val="4236A077"/>
    <w:rsid w:val="42377B5F"/>
    <w:rsid w:val="4238AA68"/>
    <w:rsid w:val="4239C704"/>
    <w:rsid w:val="423A78E2"/>
    <w:rsid w:val="423A917A"/>
    <w:rsid w:val="423BDF16"/>
    <w:rsid w:val="423C8642"/>
    <w:rsid w:val="423D53EF"/>
    <w:rsid w:val="423F0639"/>
    <w:rsid w:val="423F6F5D"/>
    <w:rsid w:val="423FE5CA"/>
    <w:rsid w:val="4240D1B7"/>
    <w:rsid w:val="42442DB9"/>
    <w:rsid w:val="42454C30"/>
    <w:rsid w:val="4247B1C3"/>
    <w:rsid w:val="424A1F73"/>
    <w:rsid w:val="424BA90B"/>
    <w:rsid w:val="424F529A"/>
    <w:rsid w:val="424FA6A0"/>
    <w:rsid w:val="4250DF2A"/>
    <w:rsid w:val="425185F0"/>
    <w:rsid w:val="42526403"/>
    <w:rsid w:val="425286E5"/>
    <w:rsid w:val="4252FC80"/>
    <w:rsid w:val="4254978C"/>
    <w:rsid w:val="4254DCAB"/>
    <w:rsid w:val="425705F8"/>
    <w:rsid w:val="42579EAF"/>
    <w:rsid w:val="4258B203"/>
    <w:rsid w:val="4259981A"/>
    <w:rsid w:val="425B00D0"/>
    <w:rsid w:val="425B1D3E"/>
    <w:rsid w:val="425B298B"/>
    <w:rsid w:val="425C1C8E"/>
    <w:rsid w:val="426221C4"/>
    <w:rsid w:val="42630562"/>
    <w:rsid w:val="42639DB5"/>
    <w:rsid w:val="426446C5"/>
    <w:rsid w:val="4264AB29"/>
    <w:rsid w:val="4264D23D"/>
    <w:rsid w:val="426B10C0"/>
    <w:rsid w:val="426F3386"/>
    <w:rsid w:val="42712503"/>
    <w:rsid w:val="4272B0D2"/>
    <w:rsid w:val="4273A49C"/>
    <w:rsid w:val="42757DAD"/>
    <w:rsid w:val="427665B7"/>
    <w:rsid w:val="427AE18D"/>
    <w:rsid w:val="427CEB34"/>
    <w:rsid w:val="427ECFC2"/>
    <w:rsid w:val="428113F0"/>
    <w:rsid w:val="428201C7"/>
    <w:rsid w:val="4283E1A6"/>
    <w:rsid w:val="428443E3"/>
    <w:rsid w:val="4286A971"/>
    <w:rsid w:val="42896866"/>
    <w:rsid w:val="428CF31D"/>
    <w:rsid w:val="428DFF08"/>
    <w:rsid w:val="4290ABF9"/>
    <w:rsid w:val="4291188C"/>
    <w:rsid w:val="4293958B"/>
    <w:rsid w:val="42961574"/>
    <w:rsid w:val="4296F8E8"/>
    <w:rsid w:val="4298018A"/>
    <w:rsid w:val="429E67E2"/>
    <w:rsid w:val="42A02A55"/>
    <w:rsid w:val="42A02BCF"/>
    <w:rsid w:val="42A11D3E"/>
    <w:rsid w:val="42A15C07"/>
    <w:rsid w:val="42A2726E"/>
    <w:rsid w:val="42A40797"/>
    <w:rsid w:val="42A5EF48"/>
    <w:rsid w:val="42A68633"/>
    <w:rsid w:val="42A72034"/>
    <w:rsid w:val="42A77874"/>
    <w:rsid w:val="42AACCE8"/>
    <w:rsid w:val="42AC68CB"/>
    <w:rsid w:val="42AE43E4"/>
    <w:rsid w:val="42B00D5D"/>
    <w:rsid w:val="42B08C92"/>
    <w:rsid w:val="42B423ED"/>
    <w:rsid w:val="42B713C2"/>
    <w:rsid w:val="42B9AAAB"/>
    <w:rsid w:val="42B9C459"/>
    <w:rsid w:val="42BBC4E0"/>
    <w:rsid w:val="42BBED64"/>
    <w:rsid w:val="42BC0735"/>
    <w:rsid w:val="42BD41FD"/>
    <w:rsid w:val="42C1C03B"/>
    <w:rsid w:val="42C459F8"/>
    <w:rsid w:val="42C543A7"/>
    <w:rsid w:val="42C81926"/>
    <w:rsid w:val="42CDC07C"/>
    <w:rsid w:val="42CE1872"/>
    <w:rsid w:val="42D0918F"/>
    <w:rsid w:val="42D09658"/>
    <w:rsid w:val="42D357B3"/>
    <w:rsid w:val="42D7F24A"/>
    <w:rsid w:val="42D9583E"/>
    <w:rsid w:val="42DAC14C"/>
    <w:rsid w:val="42DAEB5C"/>
    <w:rsid w:val="42DD7C28"/>
    <w:rsid w:val="42DE9783"/>
    <w:rsid w:val="42DF3650"/>
    <w:rsid w:val="42E07188"/>
    <w:rsid w:val="42E1EBEF"/>
    <w:rsid w:val="42E3A182"/>
    <w:rsid w:val="42E7B885"/>
    <w:rsid w:val="42E857DA"/>
    <w:rsid w:val="42EA1EFF"/>
    <w:rsid w:val="42EADAEA"/>
    <w:rsid w:val="42F1AAE3"/>
    <w:rsid w:val="42F2E95A"/>
    <w:rsid w:val="42F2FA3B"/>
    <w:rsid w:val="42F42622"/>
    <w:rsid w:val="42F6943C"/>
    <w:rsid w:val="42F98C9F"/>
    <w:rsid w:val="42FA03BE"/>
    <w:rsid w:val="42FB1130"/>
    <w:rsid w:val="42FE5807"/>
    <w:rsid w:val="42FFC821"/>
    <w:rsid w:val="43001864"/>
    <w:rsid w:val="4301474E"/>
    <w:rsid w:val="43017B78"/>
    <w:rsid w:val="43080637"/>
    <w:rsid w:val="4308BD2A"/>
    <w:rsid w:val="43099B1A"/>
    <w:rsid w:val="4309F502"/>
    <w:rsid w:val="430D3558"/>
    <w:rsid w:val="430E0675"/>
    <w:rsid w:val="430F42B9"/>
    <w:rsid w:val="4310134A"/>
    <w:rsid w:val="43101FF3"/>
    <w:rsid w:val="4310B269"/>
    <w:rsid w:val="43119CE7"/>
    <w:rsid w:val="4311B772"/>
    <w:rsid w:val="4312F9C0"/>
    <w:rsid w:val="431408DD"/>
    <w:rsid w:val="431441B9"/>
    <w:rsid w:val="4315FE69"/>
    <w:rsid w:val="4316A3E8"/>
    <w:rsid w:val="4316F7E9"/>
    <w:rsid w:val="431B1619"/>
    <w:rsid w:val="431B83FF"/>
    <w:rsid w:val="431BDF8E"/>
    <w:rsid w:val="431E001F"/>
    <w:rsid w:val="431E80C0"/>
    <w:rsid w:val="431E97B9"/>
    <w:rsid w:val="431F5B80"/>
    <w:rsid w:val="431FF69F"/>
    <w:rsid w:val="4322C063"/>
    <w:rsid w:val="4323B01D"/>
    <w:rsid w:val="432608BB"/>
    <w:rsid w:val="43260F6B"/>
    <w:rsid w:val="43266446"/>
    <w:rsid w:val="4329871A"/>
    <w:rsid w:val="4329F0E8"/>
    <w:rsid w:val="432A4CCB"/>
    <w:rsid w:val="432A553B"/>
    <w:rsid w:val="432B0BD8"/>
    <w:rsid w:val="432CB741"/>
    <w:rsid w:val="432DB8B2"/>
    <w:rsid w:val="432F1884"/>
    <w:rsid w:val="43305E50"/>
    <w:rsid w:val="4334D082"/>
    <w:rsid w:val="4335CB5B"/>
    <w:rsid w:val="43368C7C"/>
    <w:rsid w:val="433725C5"/>
    <w:rsid w:val="4337982F"/>
    <w:rsid w:val="433871B6"/>
    <w:rsid w:val="433B4996"/>
    <w:rsid w:val="433EA945"/>
    <w:rsid w:val="433FA4D0"/>
    <w:rsid w:val="433FB7A7"/>
    <w:rsid w:val="43427B64"/>
    <w:rsid w:val="43435340"/>
    <w:rsid w:val="43454883"/>
    <w:rsid w:val="43454DC2"/>
    <w:rsid w:val="434682A8"/>
    <w:rsid w:val="4346B84B"/>
    <w:rsid w:val="4347257A"/>
    <w:rsid w:val="434BC041"/>
    <w:rsid w:val="434BCFE0"/>
    <w:rsid w:val="434BDA1B"/>
    <w:rsid w:val="434D16FE"/>
    <w:rsid w:val="434E270B"/>
    <w:rsid w:val="434E55C7"/>
    <w:rsid w:val="43500F67"/>
    <w:rsid w:val="43503E4A"/>
    <w:rsid w:val="43510A8C"/>
    <w:rsid w:val="43518C0F"/>
    <w:rsid w:val="43540CD2"/>
    <w:rsid w:val="4355049F"/>
    <w:rsid w:val="435A9360"/>
    <w:rsid w:val="435CC25A"/>
    <w:rsid w:val="435E7266"/>
    <w:rsid w:val="435E7D93"/>
    <w:rsid w:val="435EFE44"/>
    <w:rsid w:val="43615FDB"/>
    <w:rsid w:val="4362F679"/>
    <w:rsid w:val="436360BF"/>
    <w:rsid w:val="43644369"/>
    <w:rsid w:val="436520BC"/>
    <w:rsid w:val="4365A24C"/>
    <w:rsid w:val="43672216"/>
    <w:rsid w:val="436B2433"/>
    <w:rsid w:val="436B8E06"/>
    <w:rsid w:val="4372F3F7"/>
    <w:rsid w:val="43752C10"/>
    <w:rsid w:val="437682CA"/>
    <w:rsid w:val="4376D3B5"/>
    <w:rsid w:val="4377F023"/>
    <w:rsid w:val="437CF19A"/>
    <w:rsid w:val="437DBBC0"/>
    <w:rsid w:val="43843C02"/>
    <w:rsid w:val="438515B4"/>
    <w:rsid w:val="43856DBA"/>
    <w:rsid w:val="43868F84"/>
    <w:rsid w:val="4388F7DB"/>
    <w:rsid w:val="438941C7"/>
    <w:rsid w:val="4389C140"/>
    <w:rsid w:val="438BC570"/>
    <w:rsid w:val="438BF771"/>
    <w:rsid w:val="438C46EA"/>
    <w:rsid w:val="438DC3ED"/>
    <w:rsid w:val="438E9F78"/>
    <w:rsid w:val="438F678A"/>
    <w:rsid w:val="43924813"/>
    <w:rsid w:val="43934E88"/>
    <w:rsid w:val="4394AABB"/>
    <w:rsid w:val="439659FB"/>
    <w:rsid w:val="4397DCEA"/>
    <w:rsid w:val="4399A587"/>
    <w:rsid w:val="439AF852"/>
    <w:rsid w:val="43A0AEB9"/>
    <w:rsid w:val="43A0DA2D"/>
    <w:rsid w:val="43A2CB17"/>
    <w:rsid w:val="43A82EAB"/>
    <w:rsid w:val="43AA2FAA"/>
    <w:rsid w:val="43AA3B13"/>
    <w:rsid w:val="43AC6479"/>
    <w:rsid w:val="43AE4E26"/>
    <w:rsid w:val="43AF4A5E"/>
    <w:rsid w:val="43B45921"/>
    <w:rsid w:val="43B5D8AB"/>
    <w:rsid w:val="43B7A2BA"/>
    <w:rsid w:val="43B7EE20"/>
    <w:rsid w:val="43B85806"/>
    <w:rsid w:val="43BD5220"/>
    <w:rsid w:val="43BD5831"/>
    <w:rsid w:val="43BDA31B"/>
    <w:rsid w:val="43C02484"/>
    <w:rsid w:val="43C0CA16"/>
    <w:rsid w:val="43C2AE29"/>
    <w:rsid w:val="43C36DDB"/>
    <w:rsid w:val="43C5EBEF"/>
    <w:rsid w:val="43C72540"/>
    <w:rsid w:val="43C9F57B"/>
    <w:rsid w:val="43CA68E6"/>
    <w:rsid w:val="43CE2517"/>
    <w:rsid w:val="43CFA451"/>
    <w:rsid w:val="43D50471"/>
    <w:rsid w:val="43D59765"/>
    <w:rsid w:val="43D631D1"/>
    <w:rsid w:val="43D87679"/>
    <w:rsid w:val="43D8BFA4"/>
    <w:rsid w:val="43DA10EA"/>
    <w:rsid w:val="43DB3719"/>
    <w:rsid w:val="43DBBE6A"/>
    <w:rsid w:val="43DCBF5A"/>
    <w:rsid w:val="43DF9D01"/>
    <w:rsid w:val="43E0EE35"/>
    <w:rsid w:val="43E36B64"/>
    <w:rsid w:val="43EA2AAF"/>
    <w:rsid w:val="43EAA1A6"/>
    <w:rsid w:val="43EB2518"/>
    <w:rsid w:val="43F0AD0C"/>
    <w:rsid w:val="43F14BE6"/>
    <w:rsid w:val="43F1D1E8"/>
    <w:rsid w:val="43F449A9"/>
    <w:rsid w:val="43F6D285"/>
    <w:rsid w:val="43F7DB92"/>
    <w:rsid w:val="43FAC0CC"/>
    <w:rsid w:val="43FC452E"/>
    <w:rsid w:val="43FD3898"/>
    <w:rsid w:val="43FDF111"/>
    <w:rsid w:val="43FF5C73"/>
    <w:rsid w:val="4403A9BA"/>
    <w:rsid w:val="44041969"/>
    <w:rsid w:val="4404D2A7"/>
    <w:rsid w:val="44059160"/>
    <w:rsid w:val="44070D8D"/>
    <w:rsid w:val="4409BEDF"/>
    <w:rsid w:val="440D2521"/>
    <w:rsid w:val="44105C18"/>
    <w:rsid w:val="4411B456"/>
    <w:rsid w:val="441497D6"/>
    <w:rsid w:val="441961D8"/>
    <w:rsid w:val="441E94E7"/>
    <w:rsid w:val="4421C502"/>
    <w:rsid w:val="44225137"/>
    <w:rsid w:val="44228454"/>
    <w:rsid w:val="4422CD0D"/>
    <w:rsid w:val="44234A64"/>
    <w:rsid w:val="44265381"/>
    <w:rsid w:val="44291F76"/>
    <w:rsid w:val="4432D207"/>
    <w:rsid w:val="4434AC90"/>
    <w:rsid w:val="4438887D"/>
    <w:rsid w:val="4438EB4D"/>
    <w:rsid w:val="443D8EBB"/>
    <w:rsid w:val="443DEED1"/>
    <w:rsid w:val="4443805D"/>
    <w:rsid w:val="4444EE50"/>
    <w:rsid w:val="44453510"/>
    <w:rsid w:val="44468F77"/>
    <w:rsid w:val="44474E9A"/>
    <w:rsid w:val="4447A379"/>
    <w:rsid w:val="4447E788"/>
    <w:rsid w:val="444DF2A2"/>
    <w:rsid w:val="4450335C"/>
    <w:rsid w:val="4452374B"/>
    <w:rsid w:val="44551A82"/>
    <w:rsid w:val="445584A5"/>
    <w:rsid w:val="445C50AC"/>
    <w:rsid w:val="445CE1C0"/>
    <w:rsid w:val="445D21E5"/>
    <w:rsid w:val="445D89F4"/>
    <w:rsid w:val="445ED51B"/>
    <w:rsid w:val="4461634E"/>
    <w:rsid w:val="4461D3B9"/>
    <w:rsid w:val="4465BE68"/>
    <w:rsid w:val="446B3A3F"/>
    <w:rsid w:val="446EC0FA"/>
    <w:rsid w:val="446F1F52"/>
    <w:rsid w:val="446F573A"/>
    <w:rsid w:val="446F8CE7"/>
    <w:rsid w:val="446FBDF1"/>
    <w:rsid w:val="4470CA2C"/>
    <w:rsid w:val="4471B69E"/>
    <w:rsid w:val="44722A0D"/>
    <w:rsid w:val="44727469"/>
    <w:rsid w:val="44766B65"/>
    <w:rsid w:val="4478A6C8"/>
    <w:rsid w:val="4483C034"/>
    <w:rsid w:val="4484D131"/>
    <w:rsid w:val="4484DD97"/>
    <w:rsid w:val="4484DEDC"/>
    <w:rsid w:val="44890E54"/>
    <w:rsid w:val="4489A532"/>
    <w:rsid w:val="448A355D"/>
    <w:rsid w:val="448B1AF6"/>
    <w:rsid w:val="448CF2E6"/>
    <w:rsid w:val="448DA086"/>
    <w:rsid w:val="448DA88E"/>
    <w:rsid w:val="448FCFFB"/>
    <w:rsid w:val="448FF683"/>
    <w:rsid w:val="4490DFA4"/>
    <w:rsid w:val="4490F358"/>
    <w:rsid w:val="4491DFF5"/>
    <w:rsid w:val="44983158"/>
    <w:rsid w:val="449A1131"/>
    <w:rsid w:val="449B908A"/>
    <w:rsid w:val="449EAC27"/>
    <w:rsid w:val="449EBE5F"/>
    <w:rsid w:val="449EE4A9"/>
    <w:rsid w:val="449F7759"/>
    <w:rsid w:val="44A086CD"/>
    <w:rsid w:val="44A1C8C9"/>
    <w:rsid w:val="44A30FA0"/>
    <w:rsid w:val="44A3829D"/>
    <w:rsid w:val="44A3E5F7"/>
    <w:rsid w:val="44A48D8B"/>
    <w:rsid w:val="44A5279A"/>
    <w:rsid w:val="44A67712"/>
    <w:rsid w:val="44AC532B"/>
    <w:rsid w:val="44AD030A"/>
    <w:rsid w:val="44AF7A57"/>
    <w:rsid w:val="44AFA9CA"/>
    <w:rsid w:val="44B13F94"/>
    <w:rsid w:val="44B17015"/>
    <w:rsid w:val="44B1CA21"/>
    <w:rsid w:val="44B2804F"/>
    <w:rsid w:val="44B75E92"/>
    <w:rsid w:val="44B7F094"/>
    <w:rsid w:val="44BB5B45"/>
    <w:rsid w:val="44BC25C8"/>
    <w:rsid w:val="44BE0CCD"/>
    <w:rsid w:val="44BF807E"/>
    <w:rsid w:val="44BFDB26"/>
    <w:rsid w:val="44C16BC0"/>
    <w:rsid w:val="44C1F84F"/>
    <w:rsid w:val="44C2D6D4"/>
    <w:rsid w:val="44C5997B"/>
    <w:rsid w:val="44C5BE73"/>
    <w:rsid w:val="44C6990A"/>
    <w:rsid w:val="44C9D77D"/>
    <w:rsid w:val="44C9D88A"/>
    <w:rsid w:val="44CD6E11"/>
    <w:rsid w:val="44CFCC70"/>
    <w:rsid w:val="44D36B4A"/>
    <w:rsid w:val="44D53475"/>
    <w:rsid w:val="44D5CABD"/>
    <w:rsid w:val="44D6D78C"/>
    <w:rsid w:val="44D6E992"/>
    <w:rsid w:val="44D72B36"/>
    <w:rsid w:val="44D78BB6"/>
    <w:rsid w:val="44D7D658"/>
    <w:rsid w:val="44D92DDF"/>
    <w:rsid w:val="44D9EEF7"/>
    <w:rsid w:val="44DA96E9"/>
    <w:rsid w:val="44DB9478"/>
    <w:rsid w:val="44DFBBF8"/>
    <w:rsid w:val="44E3300C"/>
    <w:rsid w:val="44E57DBA"/>
    <w:rsid w:val="44EC3AFE"/>
    <w:rsid w:val="44EC58FE"/>
    <w:rsid w:val="44EE7B07"/>
    <w:rsid w:val="44EF6133"/>
    <w:rsid w:val="44F11FE9"/>
    <w:rsid w:val="44F17993"/>
    <w:rsid w:val="44F367E1"/>
    <w:rsid w:val="44F3C102"/>
    <w:rsid w:val="44F3CCE0"/>
    <w:rsid w:val="44F471D7"/>
    <w:rsid w:val="44F5B482"/>
    <w:rsid w:val="44F6098C"/>
    <w:rsid w:val="44F70A2C"/>
    <w:rsid w:val="44F9290B"/>
    <w:rsid w:val="44F93D45"/>
    <w:rsid w:val="44F9D2B3"/>
    <w:rsid w:val="44F9E8AE"/>
    <w:rsid w:val="44FACEA5"/>
    <w:rsid w:val="44FAF732"/>
    <w:rsid w:val="44FB06A6"/>
    <w:rsid w:val="44FEC6DA"/>
    <w:rsid w:val="4505DC3D"/>
    <w:rsid w:val="4508532C"/>
    <w:rsid w:val="450B539C"/>
    <w:rsid w:val="450C2B4D"/>
    <w:rsid w:val="450C7623"/>
    <w:rsid w:val="45109801"/>
    <w:rsid w:val="45111DB5"/>
    <w:rsid w:val="451517F0"/>
    <w:rsid w:val="4516F6DD"/>
    <w:rsid w:val="451BBD1D"/>
    <w:rsid w:val="451E8F86"/>
    <w:rsid w:val="451EF0B6"/>
    <w:rsid w:val="451F59C3"/>
    <w:rsid w:val="452324AA"/>
    <w:rsid w:val="45245770"/>
    <w:rsid w:val="45248FC9"/>
    <w:rsid w:val="4525E995"/>
    <w:rsid w:val="452660C6"/>
    <w:rsid w:val="452F1E5B"/>
    <w:rsid w:val="452FF6D8"/>
    <w:rsid w:val="45355B75"/>
    <w:rsid w:val="45368EC2"/>
    <w:rsid w:val="453A9634"/>
    <w:rsid w:val="453B79B7"/>
    <w:rsid w:val="453E0B64"/>
    <w:rsid w:val="453E2465"/>
    <w:rsid w:val="453E943D"/>
    <w:rsid w:val="453F1106"/>
    <w:rsid w:val="453FAC58"/>
    <w:rsid w:val="4540CF02"/>
    <w:rsid w:val="4542E02E"/>
    <w:rsid w:val="45463034"/>
    <w:rsid w:val="4547C706"/>
    <w:rsid w:val="454836AC"/>
    <w:rsid w:val="454B4092"/>
    <w:rsid w:val="454E49BA"/>
    <w:rsid w:val="45508C57"/>
    <w:rsid w:val="4551A90C"/>
    <w:rsid w:val="45541D10"/>
    <w:rsid w:val="455625FE"/>
    <w:rsid w:val="4557911F"/>
    <w:rsid w:val="455A2012"/>
    <w:rsid w:val="455C002F"/>
    <w:rsid w:val="455EBB54"/>
    <w:rsid w:val="455FACF4"/>
    <w:rsid w:val="4561B4BE"/>
    <w:rsid w:val="4561BB83"/>
    <w:rsid w:val="4563A8EA"/>
    <w:rsid w:val="4566F598"/>
    <w:rsid w:val="4567D73D"/>
    <w:rsid w:val="456A1DDD"/>
    <w:rsid w:val="456CED80"/>
    <w:rsid w:val="456EE4F8"/>
    <w:rsid w:val="456FE0F4"/>
    <w:rsid w:val="457400F8"/>
    <w:rsid w:val="45770628"/>
    <w:rsid w:val="457AADA9"/>
    <w:rsid w:val="457CBF38"/>
    <w:rsid w:val="457D8700"/>
    <w:rsid w:val="45804076"/>
    <w:rsid w:val="45818FF5"/>
    <w:rsid w:val="458424C5"/>
    <w:rsid w:val="45848690"/>
    <w:rsid w:val="4584DC94"/>
    <w:rsid w:val="4588680C"/>
    <w:rsid w:val="458C7C20"/>
    <w:rsid w:val="458D9CC4"/>
    <w:rsid w:val="4591EDDB"/>
    <w:rsid w:val="45920A74"/>
    <w:rsid w:val="4592191A"/>
    <w:rsid w:val="45924D31"/>
    <w:rsid w:val="45953E95"/>
    <w:rsid w:val="45954175"/>
    <w:rsid w:val="45995BF1"/>
    <w:rsid w:val="459C0D80"/>
    <w:rsid w:val="459C78C3"/>
    <w:rsid w:val="459CF090"/>
    <w:rsid w:val="459DA1EF"/>
    <w:rsid w:val="459F88CB"/>
    <w:rsid w:val="45A0932F"/>
    <w:rsid w:val="45A0C713"/>
    <w:rsid w:val="45A185BF"/>
    <w:rsid w:val="45A20528"/>
    <w:rsid w:val="45A40FDA"/>
    <w:rsid w:val="45A41AB3"/>
    <w:rsid w:val="45A448EE"/>
    <w:rsid w:val="45A4AC52"/>
    <w:rsid w:val="45A766BF"/>
    <w:rsid w:val="45A8C5C5"/>
    <w:rsid w:val="45A9D9D1"/>
    <w:rsid w:val="45ACFDC4"/>
    <w:rsid w:val="45AD5067"/>
    <w:rsid w:val="45AEDD27"/>
    <w:rsid w:val="45B1C337"/>
    <w:rsid w:val="45B2990E"/>
    <w:rsid w:val="45B2C604"/>
    <w:rsid w:val="45B7A132"/>
    <w:rsid w:val="45B7D72E"/>
    <w:rsid w:val="45B8C28A"/>
    <w:rsid w:val="45B927BE"/>
    <w:rsid w:val="45B9A289"/>
    <w:rsid w:val="45B9B71A"/>
    <w:rsid w:val="45BC8D9F"/>
    <w:rsid w:val="45BDAEED"/>
    <w:rsid w:val="45C0A9F2"/>
    <w:rsid w:val="45C135FC"/>
    <w:rsid w:val="45C2A0B8"/>
    <w:rsid w:val="45C58857"/>
    <w:rsid w:val="45C7695C"/>
    <w:rsid w:val="45C8B620"/>
    <w:rsid w:val="45C8BA16"/>
    <w:rsid w:val="45CA939F"/>
    <w:rsid w:val="45CAB0E0"/>
    <w:rsid w:val="45CABE84"/>
    <w:rsid w:val="45CFA63A"/>
    <w:rsid w:val="45D245A4"/>
    <w:rsid w:val="45D36D22"/>
    <w:rsid w:val="45D4B65D"/>
    <w:rsid w:val="45D75AA7"/>
    <w:rsid w:val="45D84BB9"/>
    <w:rsid w:val="45D9425C"/>
    <w:rsid w:val="45D9E61A"/>
    <w:rsid w:val="45DA3436"/>
    <w:rsid w:val="45DAA8FA"/>
    <w:rsid w:val="45DAD5C2"/>
    <w:rsid w:val="45DAD983"/>
    <w:rsid w:val="45DD1B85"/>
    <w:rsid w:val="45DD900A"/>
    <w:rsid w:val="45DE6FC1"/>
    <w:rsid w:val="45E11877"/>
    <w:rsid w:val="45E11AD4"/>
    <w:rsid w:val="45E14888"/>
    <w:rsid w:val="45E256B9"/>
    <w:rsid w:val="45E27FFF"/>
    <w:rsid w:val="45E3FF96"/>
    <w:rsid w:val="45E4C20F"/>
    <w:rsid w:val="45E7643A"/>
    <w:rsid w:val="45EC77D4"/>
    <w:rsid w:val="45ED67AB"/>
    <w:rsid w:val="45EE4E5C"/>
    <w:rsid w:val="45F74344"/>
    <w:rsid w:val="45F74D52"/>
    <w:rsid w:val="45F77B27"/>
    <w:rsid w:val="45F9434B"/>
    <w:rsid w:val="45FA81F8"/>
    <w:rsid w:val="45FD2A10"/>
    <w:rsid w:val="45FFD7C8"/>
    <w:rsid w:val="4604B2FF"/>
    <w:rsid w:val="46064864"/>
    <w:rsid w:val="4609404B"/>
    <w:rsid w:val="46098D86"/>
    <w:rsid w:val="4609BD90"/>
    <w:rsid w:val="460AC682"/>
    <w:rsid w:val="460ADE46"/>
    <w:rsid w:val="460B3B1F"/>
    <w:rsid w:val="460B9890"/>
    <w:rsid w:val="460D9FDC"/>
    <w:rsid w:val="460EDC93"/>
    <w:rsid w:val="4611E90F"/>
    <w:rsid w:val="46160618"/>
    <w:rsid w:val="4617535F"/>
    <w:rsid w:val="4617AB83"/>
    <w:rsid w:val="46197DAC"/>
    <w:rsid w:val="461AD4CF"/>
    <w:rsid w:val="461B6396"/>
    <w:rsid w:val="461C795A"/>
    <w:rsid w:val="4621FD2A"/>
    <w:rsid w:val="4622FA98"/>
    <w:rsid w:val="46232893"/>
    <w:rsid w:val="46234E23"/>
    <w:rsid w:val="462746CF"/>
    <w:rsid w:val="4627C72F"/>
    <w:rsid w:val="46285591"/>
    <w:rsid w:val="4628E0F6"/>
    <w:rsid w:val="4628F8E6"/>
    <w:rsid w:val="462D3E5F"/>
    <w:rsid w:val="46315EC5"/>
    <w:rsid w:val="4632E575"/>
    <w:rsid w:val="46348D39"/>
    <w:rsid w:val="46351611"/>
    <w:rsid w:val="46362EB1"/>
    <w:rsid w:val="46384C8E"/>
    <w:rsid w:val="463D7375"/>
    <w:rsid w:val="464031B7"/>
    <w:rsid w:val="4642EF0B"/>
    <w:rsid w:val="46447A58"/>
    <w:rsid w:val="464483DF"/>
    <w:rsid w:val="464497B5"/>
    <w:rsid w:val="4647F20B"/>
    <w:rsid w:val="464AE728"/>
    <w:rsid w:val="464BE27B"/>
    <w:rsid w:val="464DFE05"/>
    <w:rsid w:val="464E4EEA"/>
    <w:rsid w:val="464E6D6E"/>
    <w:rsid w:val="464E87C1"/>
    <w:rsid w:val="46521EA5"/>
    <w:rsid w:val="465320F6"/>
    <w:rsid w:val="4654D3AF"/>
    <w:rsid w:val="4655C171"/>
    <w:rsid w:val="46565091"/>
    <w:rsid w:val="46577D09"/>
    <w:rsid w:val="46599DDF"/>
    <w:rsid w:val="4659BC19"/>
    <w:rsid w:val="465A51AF"/>
    <w:rsid w:val="465AC220"/>
    <w:rsid w:val="465B94E6"/>
    <w:rsid w:val="465D15F5"/>
    <w:rsid w:val="465D60C2"/>
    <w:rsid w:val="465F345C"/>
    <w:rsid w:val="465F98CA"/>
    <w:rsid w:val="465FA5F3"/>
    <w:rsid w:val="465FD1E3"/>
    <w:rsid w:val="4662A521"/>
    <w:rsid w:val="4663E163"/>
    <w:rsid w:val="46646762"/>
    <w:rsid w:val="4664D213"/>
    <w:rsid w:val="4668BAC9"/>
    <w:rsid w:val="4668C184"/>
    <w:rsid w:val="4668E208"/>
    <w:rsid w:val="466FFBCB"/>
    <w:rsid w:val="4671D216"/>
    <w:rsid w:val="4673ECF5"/>
    <w:rsid w:val="4673EFD9"/>
    <w:rsid w:val="46753052"/>
    <w:rsid w:val="46757446"/>
    <w:rsid w:val="4676698B"/>
    <w:rsid w:val="4679C906"/>
    <w:rsid w:val="467AAD19"/>
    <w:rsid w:val="467BF896"/>
    <w:rsid w:val="467C7C88"/>
    <w:rsid w:val="467F1497"/>
    <w:rsid w:val="467F1EC2"/>
    <w:rsid w:val="467F906E"/>
    <w:rsid w:val="468306C7"/>
    <w:rsid w:val="4688CBBB"/>
    <w:rsid w:val="4689CF9F"/>
    <w:rsid w:val="468D6F90"/>
    <w:rsid w:val="46901731"/>
    <w:rsid w:val="4692AA6A"/>
    <w:rsid w:val="4697694C"/>
    <w:rsid w:val="4698E737"/>
    <w:rsid w:val="4698F811"/>
    <w:rsid w:val="469A6AE5"/>
    <w:rsid w:val="469F137C"/>
    <w:rsid w:val="469F4CF5"/>
    <w:rsid w:val="46A16A35"/>
    <w:rsid w:val="46A365F4"/>
    <w:rsid w:val="46A72B1A"/>
    <w:rsid w:val="46A755D8"/>
    <w:rsid w:val="46A81C8A"/>
    <w:rsid w:val="46ACF0B7"/>
    <w:rsid w:val="46AD184A"/>
    <w:rsid w:val="46AE1D64"/>
    <w:rsid w:val="46AEDB4E"/>
    <w:rsid w:val="46B27601"/>
    <w:rsid w:val="46B39342"/>
    <w:rsid w:val="46B5F8CF"/>
    <w:rsid w:val="46B6FEF0"/>
    <w:rsid w:val="46B82766"/>
    <w:rsid w:val="46B8E9F5"/>
    <w:rsid w:val="46B9B53A"/>
    <w:rsid w:val="46BA1A8E"/>
    <w:rsid w:val="46BA9C81"/>
    <w:rsid w:val="46BAC117"/>
    <w:rsid w:val="46BCC619"/>
    <w:rsid w:val="46BE1723"/>
    <w:rsid w:val="46BFF676"/>
    <w:rsid w:val="46C0AF7F"/>
    <w:rsid w:val="46C16E3C"/>
    <w:rsid w:val="46C4F710"/>
    <w:rsid w:val="46C81CA9"/>
    <w:rsid w:val="46CB633D"/>
    <w:rsid w:val="46CBC0E6"/>
    <w:rsid w:val="46CC8FEA"/>
    <w:rsid w:val="46CE7E71"/>
    <w:rsid w:val="46D0D615"/>
    <w:rsid w:val="46D265A0"/>
    <w:rsid w:val="46D2957A"/>
    <w:rsid w:val="46D354FD"/>
    <w:rsid w:val="46D57EB7"/>
    <w:rsid w:val="46D90075"/>
    <w:rsid w:val="46D96D41"/>
    <w:rsid w:val="46DD92B2"/>
    <w:rsid w:val="46DF565A"/>
    <w:rsid w:val="46E0BBF2"/>
    <w:rsid w:val="46E26853"/>
    <w:rsid w:val="46E44197"/>
    <w:rsid w:val="46E60756"/>
    <w:rsid w:val="46E70668"/>
    <w:rsid w:val="46E7B861"/>
    <w:rsid w:val="46EA4BC7"/>
    <w:rsid w:val="46EA8114"/>
    <w:rsid w:val="46ED1E6E"/>
    <w:rsid w:val="46ED244E"/>
    <w:rsid w:val="46ED537E"/>
    <w:rsid w:val="46EDA8C0"/>
    <w:rsid w:val="46EF80D5"/>
    <w:rsid w:val="46EF9150"/>
    <w:rsid w:val="46F1BD84"/>
    <w:rsid w:val="46F272FA"/>
    <w:rsid w:val="46F3C5F6"/>
    <w:rsid w:val="46F3CFD2"/>
    <w:rsid w:val="46F8C352"/>
    <w:rsid w:val="46F8FD60"/>
    <w:rsid w:val="46F9CF9E"/>
    <w:rsid w:val="46FAB6BA"/>
    <w:rsid w:val="46FB23A7"/>
    <w:rsid w:val="46FBA6FD"/>
    <w:rsid w:val="46FE04B4"/>
    <w:rsid w:val="46FE8E55"/>
    <w:rsid w:val="46FEE99D"/>
    <w:rsid w:val="47019296"/>
    <w:rsid w:val="4703937C"/>
    <w:rsid w:val="470402AA"/>
    <w:rsid w:val="4708308C"/>
    <w:rsid w:val="470B96F2"/>
    <w:rsid w:val="470C7744"/>
    <w:rsid w:val="470E435C"/>
    <w:rsid w:val="470F8571"/>
    <w:rsid w:val="4710E760"/>
    <w:rsid w:val="47116F71"/>
    <w:rsid w:val="47136449"/>
    <w:rsid w:val="47173A22"/>
    <w:rsid w:val="471CB600"/>
    <w:rsid w:val="471DA37C"/>
    <w:rsid w:val="471F3AD3"/>
    <w:rsid w:val="4720025F"/>
    <w:rsid w:val="47204DEC"/>
    <w:rsid w:val="47217901"/>
    <w:rsid w:val="472403DF"/>
    <w:rsid w:val="47278866"/>
    <w:rsid w:val="4728C90F"/>
    <w:rsid w:val="472AA8D8"/>
    <w:rsid w:val="472EC6B4"/>
    <w:rsid w:val="47303C99"/>
    <w:rsid w:val="4732EEA2"/>
    <w:rsid w:val="47348E6E"/>
    <w:rsid w:val="47361B35"/>
    <w:rsid w:val="4737B7E8"/>
    <w:rsid w:val="4737F50E"/>
    <w:rsid w:val="473927AB"/>
    <w:rsid w:val="473ACF8C"/>
    <w:rsid w:val="473BE475"/>
    <w:rsid w:val="473C518C"/>
    <w:rsid w:val="473E2256"/>
    <w:rsid w:val="473F46A6"/>
    <w:rsid w:val="474297C6"/>
    <w:rsid w:val="47449626"/>
    <w:rsid w:val="47455554"/>
    <w:rsid w:val="47464A5C"/>
    <w:rsid w:val="474A1335"/>
    <w:rsid w:val="474B3F3B"/>
    <w:rsid w:val="474BF6CD"/>
    <w:rsid w:val="474DD910"/>
    <w:rsid w:val="47501F1B"/>
    <w:rsid w:val="4752D1D0"/>
    <w:rsid w:val="4758E16A"/>
    <w:rsid w:val="4759BA24"/>
    <w:rsid w:val="475A458D"/>
    <w:rsid w:val="475C675C"/>
    <w:rsid w:val="475CD486"/>
    <w:rsid w:val="475DA259"/>
    <w:rsid w:val="475E78D9"/>
    <w:rsid w:val="475EA83F"/>
    <w:rsid w:val="475EF18B"/>
    <w:rsid w:val="4760F095"/>
    <w:rsid w:val="4763E2F0"/>
    <w:rsid w:val="47641711"/>
    <w:rsid w:val="47664983"/>
    <w:rsid w:val="47693A1D"/>
    <w:rsid w:val="476AEC30"/>
    <w:rsid w:val="476D5CB5"/>
    <w:rsid w:val="47702A94"/>
    <w:rsid w:val="47741C1A"/>
    <w:rsid w:val="4774B1FD"/>
    <w:rsid w:val="47750456"/>
    <w:rsid w:val="477B858E"/>
    <w:rsid w:val="477DD55B"/>
    <w:rsid w:val="477E271A"/>
    <w:rsid w:val="477E3D5F"/>
    <w:rsid w:val="47806854"/>
    <w:rsid w:val="4780D00C"/>
    <w:rsid w:val="4782ABCD"/>
    <w:rsid w:val="4783CBE8"/>
    <w:rsid w:val="4785FB32"/>
    <w:rsid w:val="47902AC2"/>
    <w:rsid w:val="479093AF"/>
    <w:rsid w:val="4790F690"/>
    <w:rsid w:val="47930D3A"/>
    <w:rsid w:val="4793369E"/>
    <w:rsid w:val="47959598"/>
    <w:rsid w:val="479991E7"/>
    <w:rsid w:val="479C70FB"/>
    <w:rsid w:val="47A279C8"/>
    <w:rsid w:val="47A675D7"/>
    <w:rsid w:val="47A724B3"/>
    <w:rsid w:val="47A73E46"/>
    <w:rsid w:val="47AA8555"/>
    <w:rsid w:val="47AC07D4"/>
    <w:rsid w:val="47B11FD8"/>
    <w:rsid w:val="47B313A3"/>
    <w:rsid w:val="47B38E70"/>
    <w:rsid w:val="47B495EE"/>
    <w:rsid w:val="47B52A18"/>
    <w:rsid w:val="47B95457"/>
    <w:rsid w:val="47B99118"/>
    <w:rsid w:val="47B9D894"/>
    <w:rsid w:val="47BB01FE"/>
    <w:rsid w:val="47BC079F"/>
    <w:rsid w:val="47BC27B0"/>
    <w:rsid w:val="47BE5518"/>
    <w:rsid w:val="47BF89B8"/>
    <w:rsid w:val="47C42555"/>
    <w:rsid w:val="47C45F89"/>
    <w:rsid w:val="47C60D26"/>
    <w:rsid w:val="47C7A4D3"/>
    <w:rsid w:val="47C88066"/>
    <w:rsid w:val="47C884C3"/>
    <w:rsid w:val="47C8DD5C"/>
    <w:rsid w:val="47CB797C"/>
    <w:rsid w:val="47CD0868"/>
    <w:rsid w:val="47CE2191"/>
    <w:rsid w:val="47D0D2C8"/>
    <w:rsid w:val="47D1A5A3"/>
    <w:rsid w:val="47D1DC73"/>
    <w:rsid w:val="47D1EF5C"/>
    <w:rsid w:val="47D2AE95"/>
    <w:rsid w:val="47D3F155"/>
    <w:rsid w:val="47D606A0"/>
    <w:rsid w:val="47D632E3"/>
    <w:rsid w:val="47D6856B"/>
    <w:rsid w:val="47D6FE8A"/>
    <w:rsid w:val="47D769A6"/>
    <w:rsid w:val="47D8C0C1"/>
    <w:rsid w:val="47DBB57E"/>
    <w:rsid w:val="47DBF741"/>
    <w:rsid w:val="47DC93E3"/>
    <w:rsid w:val="47E10A15"/>
    <w:rsid w:val="47E1437A"/>
    <w:rsid w:val="47E41099"/>
    <w:rsid w:val="47E45F3A"/>
    <w:rsid w:val="47E4A0BB"/>
    <w:rsid w:val="47E5D3C2"/>
    <w:rsid w:val="47E702D3"/>
    <w:rsid w:val="47E76756"/>
    <w:rsid w:val="47E7B9D6"/>
    <w:rsid w:val="47E81907"/>
    <w:rsid w:val="47EA2BC6"/>
    <w:rsid w:val="47EA55C8"/>
    <w:rsid w:val="47EB82F1"/>
    <w:rsid w:val="47EB93F9"/>
    <w:rsid w:val="47EBAD70"/>
    <w:rsid w:val="47EBF4D6"/>
    <w:rsid w:val="47EC625F"/>
    <w:rsid w:val="47EC653E"/>
    <w:rsid w:val="47ED792C"/>
    <w:rsid w:val="47F0255D"/>
    <w:rsid w:val="47F294B1"/>
    <w:rsid w:val="47F3A45C"/>
    <w:rsid w:val="47F4EBF0"/>
    <w:rsid w:val="47F60C58"/>
    <w:rsid w:val="47F67FD8"/>
    <w:rsid w:val="47F7BD7B"/>
    <w:rsid w:val="47F7FDDD"/>
    <w:rsid w:val="47F8995D"/>
    <w:rsid w:val="47F9D569"/>
    <w:rsid w:val="47FB052D"/>
    <w:rsid w:val="47FB0806"/>
    <w:rsid w:val="47FD242B"/>
    <w:rsid w:val="47FF059E"/>
    <w:rsid w:val="4800E3ED"/>
    <w:rsid w:val="4802992D"/>
    <w:rsid w:val="4807A5EE"/>
    <w:rsid w:val="480BA901"/>
    <w:rsid w:val="480C200A"/>
    <w:rsid w:val="480CF764"/>
    <w:rsid w:val="480ECD83"/>
    <w:rsid w:val="4810534E"/>
    <w:rsid w:val="481100B3"/>
    <w:rsid w:val="4811748F"/>
    <w:rsid w:val="481442C5"/>
    <w:rsid w:val="48145C0A"/>
    <w:rsid w:val="48159E81"/>
    <w:rsid w:val="48166808"/>
    <w:rsid w:val="4816FF59"/>
    <w:rsid w:val="481708E0"/>
    <w:rsid w:val="48181EB0"/>
    <w:rsid w:val="4818A872"/>
    <w:rsid w:val="48195414"/>
    <w:rsid w:val="48195915"/>
    <w:rsid w:val="481BFD1C"/>
    <w:rsid w:val="481DA73C"/>
    <w:rsid w:val="481F30C2"/>
    <w:rsid w:val="48274556"/>
    <w:rsid w:val="4827EB2E"/>
    <w:rsid w:val="4828D4A3"/>
    <w:rsid w:val="482908BA"/>
    <w:rsid w:val="482934CF"/>
    <w:rsid w:val="482C5CEE"/>
    <w:rsid w:val="482E0DC0"/>
    <w:rsid w:val="48304CEF"/>
    <w:rsid w:val="4830FEAC"/>
    <w:rsid w:val="4832247D"/>
    <w:rsid w:val="483330B2"/>
    <w:rsid w:val="48356AA0"/>
    <w:rsid w:val="48369727"/>
    <w:rsid w:val="4837B648"/>
    <w:rsid w:val="48397799"/>
    <w:rsid w:val="4839AB54"/>
    <w:rsid w:val="483AD6F4"/>
    <w:rsid w:val="483BA61C"/>
    <w:rsid w:val="484082ED"/>
    <w:rsid w:val="4841F9CD"/>
    <w:rsid w:val="4843A7D7"/>
    <w:rsid w:val="48468320"/>
    <w:rsid w:val="4846B0C0"/>
    <w:rsid w:val="48472D42"/>
    <w:rsid w:val="4847B4CB"/>
    <w:rsid w:val="4847F8CD"/>
    <w:rsid w:val="484868AD"/>
    <w:rsid w:val="48486C29"/>
    <w:rsid w:val="4849960B"/>
    <w:rsid w:val="484A159A"/>
    <w:rsid w:val="484B93BB"/>
    <w:rsid w:val="484C4FD9"/>
    <w:rsid w:val="484EAED0"/>
    <w:rsid w:val="48503052"/>
    <w:rsid w:val="4851C1A1"/>
    <w:rsid w:val="48522587"/>
    <w:rsid w:val="48522F15"/>
    <w:rsid w:val="48529928"/>
    <w:rsid w:val="48564C9A"/>
    <w:rsid w:val="485DB28A"/>
    <w:rsid w:val="485FDE35"/>
    <w:rsid w:val="4864E138"/>
    <w:rsid w:val="4864E968"/>
    <w:rsid w:val="4866D06A"/>
    <w:rsid w:val="486734ED"/>
    <w:rsid w:val="4867D016"/>
    <w:rsid w:val="486B2CF3"/>
    <w:rsid w:val="486E495E"/>
    <w:rsid w:val="486FC943"/>
    <w:rsid w:val="4871B3F6"/>
    <w:rsid w:val="4872D2A3"/>
    <w:rsid w:val="48752A09"/>
    <w:rsid w:val="4877DF50"/>
    <w:rsid w:val="487D5FA4"/>
    <w:rsid w:val="4880C29D"/>
    <w:rsid w:val="4880D80A"/>
    <w:rsid w:val="4881A304"/>
    <w:rsid w:val="4882D1C0"/>
    <w:rsid w:val="48836D56"/>
    <w:rsid w:val="4886E0A6"/>
    <w:rsid w:val="4887F61C"/>
    <w:rsid w:val="48883F0D"/>
    <w:rsid w:val="4889ACCF"/>
    <w:rsid w:val="488D1C2B"/>
    <w:rsid w:val="488D3E62"/>
    <w:rsid w:val="488DE0B1"/>
    <w:rsid w:val="488F1F97"/>
    <w:rsid w:val="488F7C4E"/>
    <w:rsid w:val="4890FE1E"/>
    <w:rsid w:val="4894BC5F"/>
    <w:rsid w:val="4898730B"/>
    <w:rsid w:val="4898C6B9"/>
    <w:rsid w:val="4899326A"/>
    <w:rsid w:val="489CAB13"/>
    <w:rsid w:val="489DA44C"/>
    <w:rsid w:val="489E5A34"/>
    <w:rsid w:val="48A1109A"/>
    <w:rsid w:val="48A15DB2"/>
    <w:rsid w:val="48A25A67"/>
    <w:rsid w:val="48A2B9A6"/>
    <w:rsid w:val="48A48035"/>
    <w:rsid w:val="48A82B70"/>
    <w:rsid w:val="48A86DA3"/>
    <w:rsid w:val="48A8B6B1"/>
    <w:rsid w:val="48A90888"/>
    <w:rsid w:val="48AEDE32"/>
    <w:rsid w:val="48B0B535"/>
    <w:rsid w:val="48B1F31A"/>
    <w:rsid w:val="48B20E97"/>
    <w:rsid w:val="48B32773"/>
    <w:rsid w:val="48B58AF8"/>
    <w:rsid w:val="48B698C6"/>
    <w:rsid w:val="48B6CD6F"/>
    <w:rsid w:val="48B7A69E"/>
    <w:rsid w:val="48B88C7F"/>
    <w:rsid w:val="48BA2BAD"/>
    <w:rsid w:val="48BDF29B"/>
    <w:rsid w:val="48BF1542"/>
    <w:rsid w:val="48C0BF0A"/>
    <w:rsid w:val="48C25B4A"/>
    <w:rsid w:val="48C839E9"/>
    <w:rsid w:val="48CA30A4"/>
    <w:rsid w:val="48CB6275"/>
    <w:rsid w:val="48CCC527"/>
    <w:rsid w:val="48CD7E47"/>
    <w:rsid w:val="48CECDA0"/>
    <w:rsid w:val="48D0A188"/>
    <w:rsid w:val="48D106F4"/>
    <w:rsid w:val="48D23463"/>
    <w:rsid w:val="48D2BC36"/>
    <w:rsid w:val="48D38908"/>
    <w:rsid w:val="48D4558A"/>
    <w:rsid w:val="48D4FB1D"/>
    <w:rsid w:val="48D62597"/>
    <w:rsid w:val="48D719F4"/>
    <w:rsid w:val="48D82ED5"/>
    <w:rsid w:val="48D89F50"/>
    <w:rsid w:val="48D996DE"/>
    <w:rsid w:val="48DA8B09"/>
    <w:rsid w:val="48DAED60"/>
    <w:rsid w:val="48DC7E51"/>
    <w:rsid w:val="48DCE88D"/>
    <w:rsid w:val="48DFBFF6"/>
    <w:rsid w:val="48DFD321"/>
    <w:rsid w:val="48E07B6D"/>
    <w:rsid w:val="48E082DF"/>
    <w:rsid w:val="48E0DE10"/>
    <w:rsid w:val="48E2B244"/>
    <w:rsid w:val="48E963F9"/>
    <w:rsid w:val="48EA49AA"/>
    <w:rsid w:val="48EB04E4"/>
    <w:rsid w:val="48EC1EE6"/>
    <w:rsid w:val="48ECA00F"/>
    <w:rsid w:val="48ED4256"/>
    <w:rsid w:val="48ED7F3A"/>
    <w:rsid w:val="48EEFA1D"/>
    <w:rsid w:val="48F0D207"/>
    <w:rsid w:val="48F16C79"/>
    <w:rsid w:val="48F19DCC"/>
    <w:rsid w:val="48F46F03"/>
    <w:rsid w:val="48F51E0C"/>
    <w:rsid w:val="48F62A0A"/>
    <w:rsid w:val="48F683E7"/>
    <w:rsid w:val="48F8DD9A"/>
    <w:rsid w:val="48F95C45"/>
    <w:rsid w:val="48F98461"/>
    <w:rsid w:val="48FAA81C"/>
    <w:rsid w:val="48FC912A"/>
    <w:rsid w:val="48FD94C8"/>
    <w:rsid w:val="48FDC092"/>
    <w:rsid w:val="490322DC"/>
    <w:rsid w:val="4905189F"/>
    <w:rsid w:val="49095CAF"/>
    <w:rsid w:val="490BC433"/>
    <w:rsid w:val="490C5C70"/>
    <w:rsid w:val="490FC0B8"/>
    <w:rsid w:val="490FE134"/>
    <w:rsid w:val="49122B43"/>
    <w:rsid w:val="49144B2F"/>
    <w:rsid w:val="491490DB"/>
    <w:rsid w:val="4915726E"/>
    <w:rsid w:val="49163375"/>
    <w:rsid w:val="491799D4"/>
    <w:rsid w:val="4917BAC7"/>
    <w:rsid w:val="4917C743"/>
    <w:rsid w:val="4917DA01"/>
    <w:rsid w:val="491A2F75"/>
    <w:rsid w:val="491A35EA"/>
    <w:rsid w:val="491A506F"/>
    <w:rsid w:val="491A6F08"/>
    <w:rsid w:val="491A9CFF"/>
    <w:rsid w:val="491ABFBD"/>
    <w:rsid w:val="491AE2F7"/>
    <w:rsid w:val="491C60FF"/>
    <w:rsid w:val="491EAAB8"/>
    <w:rsid w:val="491F1715"/>
    <w:rsid w:val="491F35AF"/>
    <w:rsid w:val="491F598A"/>
    <w:rsid w:val="491FC90F"/>
    <w:rsid w:val="492174CD"/>
    <w:rsid w:val="492210CC"/>
    <w:rsid w:val="4922BC45"/>
    <w:rsid w:val="49241361"/>
    <w:rsid w:val="49245BB1"/>
    <w:rsid w:val="49245C02"/>
    <w:rsid w:val="4924955D"/>
    <w:rsid w:val="4925197E"/>
    <w:rsid w:val="49268E29"/>
    <w:rsid w:val="49283450"/>
    <w:rsid w:val="492A7D5D"/>
    <w:rsid w:val="492DEADC"/>
    <w:rsid w:val="492E3E42"/>
    <w:rsid w:val="492F595E"/>
    <w:rsid w:val="49369E12"/>
    <w:rsid w:val="4936D89B"/>
    <w:rsid w:val="49389C1E"/>
    <w:rsid w:val="493AED7F"/>
    <w:rsid w:val="493BECA5"/>
    <w:rsid w:val="493D5E0A"/>
    <w:rsid w:val="493E2DD2"/>
    <w:rsid w:val="49409076"/>
    <w:rsid w:val="4940EEBB"/>
    <w:rsid w:val="49423A38"/>
    <w:rsid w:val="4942B117"/>
    <w:rsid w:val="4946681A"/>
    <w:rsid w:val="4946FE1A"/>
    <w:rsid w:val="49474BCE"/>
    <w:rsid w:val="494844B2"/>
    <w:rsid w:val="494D3748"/>
    <w:rsid w:val="494DA2F3"/>
    <w:rsid w:val="494E9DA4"/>
    <w:rsid w:val="494EF1BE"/>
    <w:rsid w:val="49569959"/>
    <w:rsid w:val="4956D0A4"/>
    <w:rsid w:val="49579052"/>
    <w:rsid w:val="4958B51E"/>
    <w:rsid w:val="495A10FA"/>
    <w:rsid w:val="49633F26"/>
    <w:rsid w:val="49645524"/>
    <w:rsid w:val="496593B6"/>
    <w:rsid w:val="4965C56B"/>
    <w:rsid w:val="49673465"/>
    <w:rsid w:val="496AC077"/>
    <w:rsid w:val="496D5144"/>
    <w:rsid w:val="496D8BF3"/>
    <w:rsid w:val="496DA71E"/>
    <w:rsid w:val="496F59E8"/>
    <w:rsid w:val="4970E020"/>
    <w:rsid w:val="49721549"/>
    <w:rsid w:val="4973A4F9"/>
    <w:rsid w:val="497B1F1B"/>
    <w:rsid w:val="497C4A1B"/>
    <w:rsid w:val="497C94CD"/>
    <w:rsid w:val="49807B7D"/>
    <w:rsid w:val="4981DFD5"/>
    <w:rsid w:val="4981E1A7"/>
    <w:rsid w:val="49844610"/>
    <w:rsid w:val="498A15D3"/>
    <w:rsid w:val="498A5B34"/>
    <w:rsid w:val="498B4C9B"/>
    <w:rsid w:val="498D733F"/>
    <w:rsid w:val="498EF5C4"/>
    <w:rsid w:val="498F0ADC"/>
    <w:rsid w:val="499165B2"/>
    <w:rsid w:val="49921F1E"/>
    <w:rsid w:val="4994B2E3"/>
    <w:rsid w:val="49956E6F"/>
    <w:rsid w:val="499593A5"/>
    <w:rsid w:val="4995AEE8"/>
    <w:rsid w:val="4995D02F"/>
    <w:rsid w:val="499D37AD"/>
    <w:rsid w:val="499E229F"/>
    <w:rsid w:val="49A05FFB"/>
    <w:rsid w:val="49A12032"/>
    <w:rsid w:val="49A1BF9C"/>
    <w:rsid w:val="49A256DB"/>
    <w:rsid w:val="49A4A2ED"/>
    <w:rsid w:val="49A5B487"/>
    <w:rsid w:val="49A649E4"/>
    <w:rsid w:val="49A75532"/>
    <w:rsid w:val="49A7D526"/>
    <w:rsid w:val="49A8A14D"/>
    <w:rsid w:val="49AAF0A8"/>
    <w:rsid w:val="49AB30BF"/>
    <w:rsid w:val="49AC4089"/>
    <w:rsid w:val="49ACBB8E"/>
    <w:rsid w:val="49B04BA3"/>
    <w:rsid w:val="49B2237D"/>
    <w:rsid w:val="49B2CF2F"/>
    <w:rsid w:val="49B2D188"/>
    <w:rsid w:val="49B372B6"/>
    <w:rsid w:val="49B48DB0"/>
    <w:rsid w:val="49B55DDF"/>
    <w:rsid w:val="49B69347"/>
    <w:rsid w:val="49B732CC"/>
    <w:rsid w:val="49B9DA53"/>
    <w:rsid w:val="49BBCB66"/>
    <w:rsid w:val="49BC420B"/>
    <w:rsid w:val="49BCC887"/>
    <w:rsid w:val="49BCD6E3"/>
    <w:rsid w:val="49BDC103"/>
    <w:rsid w:val="49BDD2DA"/>
    <w:rsid w:val="49BFE705"/>
    <w:rsid w:val="49C1B180"/>
    <w:rsid w:val="49C36B86"/>
    <w:rsid w:val="49C87388"/>
    <w:rsid w:val="49C9BE66"/>
    <w:rsid w:val="49CDC8F0"/>
    <w:rsid w:val="49CE3FC8"/>
    <w:rsid w:val="49CF85D6"/>
    <w:rsid w:val="49D01D5D"/>
    <w:rsid w:val="49D0BD42"/>
    <w:rsid w:val="49D50C7F"/>
    <w:rsid w:val="49D6493C"/>
    <w:rsid w:val="49D7B4CC"/>
    <w:rsid w:val="49DD5B57"/>
    <w:rsid w:val="49DFB3E8"/>
    <w:rsid w:val="49E01933"/>
    <w:rsid w:val="49E04EF6"/>
    <w:rsid w:val="49E1BE34"/>
    <w:rsid w:val="49E493E2"/>
    <w:rsid w:val="49E8C98C"/>
    <w:rsid w:val="49E9339F"/>
    <w:rsid w:val="49EB972C"/>
    <w:rsid w:val="49EBE9E1"/>
    <w:rsid w:val="49EC01F1"/>
    <w:rsid w:val="49EC8371"/>
    <w:rsid w:val="49EE3C5A"/>
    <w:rsid w:val="49EEAE2C"/>
    <w:rsid w:val="49EF5618"/>
    <w:rsid w:val="49EF811C"/>
    <w:rsid w:val="49EFAA62"/>
    <w:rsid w:val="49F71F69"/>
    <w:rsid w:val="49F7E124"/>
    <w:rsid w:val="49F829E8"/>
    <w:rsid w:val="49F909A5"/>
    <w:rsid w:val="49F949DB"/>
    <w:rsid w:val="49FAFB61"/>
    <w:rsid w:val="4A009644"/>
    <w:rsid w:val="4A02D862"/>
    <w:rsid w:val="4A04A417"/>
    <w:rsid w:val="4A084F1B"/>
    <w:rsid w:val="4A095488"/>
    <w:rsid w:val="4A0A1E2F"/>
    <w:rsid w:val="4A0A9057"/>
    <w:rsid w:val="4A0BF8AC"/>
    <w:rsid w:val="4A0EA0CE"/>
    <w:rsid w:val="4A1123E7"/>
    <w:rsid w:val="4A11C856"/>
    <w:rsid w:val="4A131836"/>
    <w:rsid w:val="4A179C53"/>
    <w:rsid w:val="4A1915FB"/>
    <w:rsid w:val="4A1A03D5"/>
    <w:rsid w:val="4A1AE80F"/>
    <w:rsid w:val="4A1CBD4E"/>
    <w:rsid w:val="4A1CFAD7"/>
    <w:rsid w:val="4A1DA925"/>
    <w:rsid w:val="4A208EFF"/>
    <w:rsid w:val="4A2108F0"/>
    <w:rsid w:val="4A2219E7"/>
    <w:rsid w:val="4A2227E1"/>
    <w:rsid w:val="4A2A2346"/>
    <w:rsid w:val="4A2BC758"/>
    <w:rsid w:val="4A2CD80E"/>
    <w:rsid w:val="4A2ED54F"/>
    <w:rsid w:val="4A2EE5C7"/>
    <w:rsid w:val="4A3472D3"/>
    <w:rsid w:val="4A35409E"/>
    <w:rsid w:val="4A37ABD3"/>
    <w:rsid w:val="4A37BCE2"/>
    <w:rsid w:val="4A37C0C9"/>
    <w:rsid w:val="4A38CC34"/>
    <w:rsid w:val="4A3ADE42"/>
    <w:rsid w:val="4A3B1CAD"/>
    <w:rsid w:val="4A3BBE9A"/>
    <w:rsid w:val="4A3C920B"/>
    <w:rsid w:val="4A3EB8FB"/>
    <w:rsid w:val="4A3F8618"/>
    <w:rsid w:val="4A403A39"/>
    <w:rsid w:val="4A40FAA9"/>
    <w:rsid w:val="4A41FCDA"/>
    <w:rsid w:val="4A428A88"/>
    <w:rsid w:val="4A45076C"/>
    <w:rsid w:val="4A45AC3D"/>
    <w:rsid w:val="4A460550"/>
    <w:rsid w:val="4A464F13"/>
    <w:rsid w:val="4A478408"/>
    <w:rsid w:val="4A47B107"/>
    <w:rsid w:val="4A48D00D"/>
    <w:rsid w:val="4A4A9925"/>
    <w:rsid w:val="4A4B9B8E"/>
    <w:rsid w:val="4A4CB228"/>
    <w:rsid w:val="4A4EE081"/>
    <w:rsid w:val="4A4FE650"/>
    <w:rsid w:val="4A505381"/>
    <w:rsid w:val="4A50C7B5"/>
    <w:rsid w:val="4A528208"/>
    <w:rsid w:val="4A555B50"/>
    <w:rsid w:val="4A55B96E"/>
    <w:rsid w:val="4A571012"/>
    <w:rsid w:val="4A57693D"/>
    <w:rsid w:val="4A5BD92F"/>
    <w:rsid w:val="4A5C1CA6"/>
    <w:rsid w:val="4A5CD704"/>
    <w:rsid w:val="4A5D0B00"/>
    <w:rsid w:val="4A606502"/>
    <w:rsid w:val="4A636FE1"/>
    <w:rsid w:val="4A637F59"/>
    <w:rsid w:val="4A663C0B"/>
    <w:rsid w:val="4A668D8F"/>
    <w:rsid w:val="4A6690CE"/>
    <w:rsid w:val="4A671FE8"/>
    <w:rsid w:val="4A68E291"/>
    <w:rsid w:val="4A6984BB"/>
    <w:rsid w:val="4A6C0ED8"/>
    <w:rsid w:val="4A70E343"/>
    <w:rsid w:val="4A7136F2"/>
    <w:rsid w:val="4A72271D"/>
    <w:rsid w:val="4A74159C"/>
    <w:rsid w:val="4A765F41"/>
    <w:rsid w:val="4A76FCC7"/>
    <w:rsid w:val="4A7804FA"/>
    <w:rsid w:val="4A78BC26"/>
    <w:rsid w:val="4A790FCC"/>
    <w:rsid w:val="4A7FDC67"/>
    <w:rsid w:val="4A804CB3"/>
    <w:rsid w:val="4A834CBB"/>
    <w:rsid w:val="4A83D95A"/>
    <w:rsid w:val="4A847585"/>
    <w:rsid w:val="4A84A885"/>
    <w:rsid w:val="4A85345A"/>
    <w:rsid w:val="4A8B7A40"/>
    <w:rsid w:val="4A8CFDBD"/>
    <w:rsid w:val="4A8D8439"/>
    <w:rsid w:val="4A8FAE68"/>
    <w:rsid w:val="4A8FC70A"/>
    <w:rsid w:val="4A8FD123"/>
    <w:rsid w:val="4A916089"/>
    <w:rsid w:val="4A91DE13"/>
    <w:rsid w:val="4A92AF7C"/>
    <w:rsid w:val="4A961416"/>
    <w:rsid w:val="4A9693BA"/>
    <w:rsid w:val="4A97B533"/>
    <w:rsid w:val="4A97BC2A"/>
    <w:rsid w:val="4A9C3943"/>
    <w:rsid w:val="4A9D1892"/>
    <w:rsid w:val="4A9D7B00"/>
    <w:rsid w:val="4A9DD742"/>
    <w:rsid w:val="4A9E6E9A"/>
    <w:rsid w:val="4AA0704E"/>
    <w:rsid w:val="4AA2138B"/>
    <w:rsid w:val="4AA3EC15"/>
    <w:rsid w:val="4AA44DAD"/>
    <w:rsid w:val="4AA55704"/>
    <w:rsid w:val="4AA7C8A3"/>
    <w:rsid w:val="4AA7CD8B"/>
    <w:rsid w:val="4AAB0B4E"/>
    <w:rsid w:val="4AAC03BD"/>
    <w:rsid w:val="4AAF3634"/>
    <w:rsid w:val="4AB26F02"/>
    <w:rsid w:val="4AB607A3"/>
    <w:rsid w:val="4AB83160"/>
    <w:rsid w:val="4AB94462"/>
    <w:rsid w:val="4ABC641A"/>
    <w:rsid w:val="4ABD8D42"/>
    <w:rsid w:val="4AC404B1"/>
    <w:rsid w:val="4AC46144"/>
    <w:rsid w:val="4AC48825"/>
    <w:rsid w:val="4AC68E26"/>
    <w:rsid w:val="4AC7C868"/>
    <w:rsid w:val="4ACC32DD"/>
    <w:rsid w:val="4AD0A59F"/>
    <w:rsid w:val="4AD34A59"/>
    <w:rsid w:val="4AD38D8D"/>
    <w:rsid w:val="4AD5EF9B"/>
    <w:rsid w:val="4AD67113"/>
    <w:rsid w:val="4AD6C220"/>
    <w:rsid w:val="4AD9C90E"/>
    <w:rsid w:val="4ADBAA99"/>
    <w:rsid w:val="4ADE4030"/>
    <w:rsid w:val="4ADEA8E1"/>
    <w:rsid w:val="4ADEB6EA"/>
    <w:rsid w:val="4ADFD7EC"/>
    <w:rsid w:val="4AE1CC7B"/>
    <w:rsid w:val="4AE2276B"/>
    <w:rsid w:val="4AE3BF6E"/>
    <w:rsid w:val="4AE569B6"/>
    <w:rsid w:val="4AE7C572"/>
    <w:rsid w:val="4AE973ED"/>
    <w:rsid w:val="4AECEB07"/>
    <w:rsid w:val="4AEDCFCE"/>
    <w:rsid w:val="4AF07D7E"/>
    <w:rsid w:val="4AF307D4"/>
    <w:rsid w:val="4AF350F3"/>
    <w:rsid w:val="4AF4382F"/>
    <w:rsid w:val="4AF6B88A"/>
    <w:rsid w:val="4AF8EEC1"/>
    <w:rsid w:val="4AFB9AD6"/>
    <w:rsid w:val="4AFE84C4"/>
    <w:rsid w:val="4B0379AA"/>
    <w:rsid w:val="4B0611DC"/>
    <w:rsid w:val="4B0AF065"/>
    <w:rsid w:val="4B0CDE5D"/>
    <w:rsid w:val="4B0D761B"/>
    <w:rsid w:val="4B0E5A07"/>
    <w:rsid w:val="4B0E90A5"/>
    <w:rsid w:val="4B106E7E"/>
    <w:rsid w:val="4B112470"/>
    <w:rsid w:val="4B1142E2"/>
    <w:rsid w:val="4B129124"/>
    <w:rsid w:val="4B159ED8"/>
    <w:rsid w:val="4B163540"/>
    <w:rsid w:val="4B16EF7C"/>
    <w:rsid w:val="4B1B1196"/>
    <w:rsid w:val="4B1D45B3"/>
    <w:rsid w:val="4B1E56E3"/>
    <w:rsid w:val="4B1E6012"/>
    <w:rsid w:val="4B2060C7"/>
    <w:rsid w:val="4B235A3E"/>
    <w:rsid w:val="4B270848"/>
    <w:rsid w:val="4B2818A0"/>
    <w:rsid w:val="4B299BCA"/>
    <w:rsid w:val="4B29D7A9"/>
    <w:rsid w:val="4B29F415"/>
    <w:rsid w:val="4B2A2B3E"/>
    <w:rsid w:val="4B2A9CC9"/>
    <w:rsid w:val="4B2E4730"/>
    <w:rsid w:val="4B31D60C"/>
    <w:rsid w:val="4B356898"/>
    <w:rsid w:val="4B39DBE4"/>
    <w:rsid w:val="4B3A077E"/>
    <w:rsid w:val="4B3C4F67"/>
    <w:rsid w:val="4B3D93F1"/>
    <w:rsid w:val="4B3ED6AE"/>
    <w:rsid w:val="4B419E61"/>
    <w:rsid w:val="4B426D9D"/>
    <w:rsid w:val="4B444A1F"/>
    <w:rsid w:val="4B44D45D"/>
    <w:rsid w:val="4B4890D2"/>
    <w:rsid w:val="4B490B34"/>
    <w:rsid w:val="4B4BD25C"/>
    <w:rsid w:val="4B4C3A6F"/>
    <w:rsid w:val="4B4D830C"/>
    <w:rsid w:val="4B4EB6E7"/>
    <w:rsid w:val="4B575F51"/>
    <w:rsid w:val="4B57C4B1"/>
    <w:rsid w:val="4B59283B"/>
    <w:rsid w:val="4B5A5535"/>
    <w:rsid w:val="4B5B3672"/>
    <w:rsid w:val="4B5E97DF"/>
    <w:rsid w:val="4B613176"/>
    <w:rsid w:val="4B623D2F"/>
    <w:rsid w:val="4B62EAE4"/>
    <w:rsid w:val="4B64DD15"/>
    <w:rsid w:val="4B65C3F6"/>
    <w:rsid w:val="4B691A13"/>
    <w:rsid w:val="4B745450"/>
    <w:rsid w:val="4B754D6B"/>
    <w:rsid w:val="4B76FCD0"/>
    <w:rsid w:val="4B7885F9"/>
    <w:rsid w:val="4B78A5B3"/>
    <w:rsid w:val="4B797771"/>
    <w:rsid w:val="4B7C6180"/>
    <w:rsid w:val="4B7FD985"/>
    <w:rsid w:val="4B80096F"/>
    <w:rsid w:val="4B8058E8"/>
    <w:rsid w:val="4B818BE9"/>
    <w:rsid w:val="4B85E724"/>
    <w:rsid w:val="4B8D21B8"/>
    <w:rsid w:val="4B8E1089"/>
    <w:rsid w:val="4B8E323A"/>
    <w:rsid w:val="4B90F537"/>
    <w:rsid w:val="4B92EFCA"/>
    <w:rsid w:val="4B93B7E1"/>
    <w:rsid w:val="4B951A3C"/>
    <w:rsid w:val="4B95ABEF"/>
    <w:rsid w:val="4B96C09A"/>
    <w:rsid w:val="4B9899CA"/>
    <w:rsid w:val="4B98CEC1"/>
    <w:rsid w:val="4B9B45A4"/>
    <w:rsid w:val="4B9BB237"/>
    <w:rsid w:val="4B9C83B4"/>
    <w:rsid w:val="4B9DABC1"/>
    <w:rsid w:val="4B9ECBB6"/>
    <w:rsid w:val="4BA3BDEA"/>
    <w:rsid w:val="4BADD869"/>
    <w:rsid w:val="4BADE29B"/>
    <w:rsid w:val="4BAEE897"/>
    <w:rsid w:val="4BAF43D7"/>
    <w:rsid w:val="4BAFF7C6"/>
    <w:rsid w:val="4BB3868C"/>
    <w:rsid w:val="4BB3C420"/>
    <w:rsid w:val="4BB782B2"/>
    <w:rsid w:val="4BB7A58B"/>
    <w:rsid w:val="4BB81DD5"/>
    <w:rsid w:val="4BB9C1BD"/>
    <w:rsid w:val="4BBA71CF"/>
    <w:rsid w:val="4BBCD951"/>
    <w:rsid w:val="4BC0C4A1"/>
    <w:rsid w:val="4BC25FC5"/>
    <w:rsid w:val="4BC741DE"/>
    <w:rsid w:val="4BC85941"/>
    <w:rsid w:val="4BCC8886"/>
    <w:rsid w:val="4BCCD73C"/>
    <w:rsid w:val="4BCECA0F"/>
    <w:rsid w:val="4BCFE222"/>
    <w:rsid w:val="4BD2EA6E"/>
    <w:rsid w:val="4BD37C34"/>
    <w:rsid w:val="4BD4002C"/>
    <w:rsid w:val="4BD48891"/>
    <w:rsid w:val="4BD5B3AE"/>
    <w:rsid w:val="4BD5B473"/>
    <w:rsid w:val="4BD6451D"/>
    <w:rsid w:val="4BD7C203"/>
    <w:rsid w:val="4BD84626"/>
    <w:rsid w:val="4BD989C7"/>
    <w:rsid w:val="4BDA0CC9"/>
    <w:rsid w:val="4BDC2AC6"/>
    <w:rsid w:val="4BDF911B"/>
    <w:rsid w:val="4BE270E3"/>
    <w:rsid w:val="4BE27D72"/>
    <w:rsid w:val="4BE59301"/>
    <w:rsid w:val="4BE76CA5"/>
    <w:rsid w:val="4BE91857"/>
    <w:rsid w:val="4BEBDF8E"/>
    <w:rsid w:val="4BED1340"/>
    <w:rsid w:val="4BEF5614"/>
    <w:rsid w:val="4BF042D5"/>
    <w:rsid w:val="4BF241D0"/>
    <w:rsid w:val="4BF24E20"/>
    <w:rsid w:val="4BF33500"/>
    <w:rsid w:val="4BF34AEC"/>
    <w:rsid w:val="4BF5EFF2"/>
    <w:rsid w:val="4BF7E879"/>
    <w:rsid w:val="4BF8E05A"/>
    <w:rsid w:val="4BFB28FB"/>
    <w:rsid w:val="4BFC3563"/>
    <w:rsid w:val="4BFC7739"/>
    <w:rsid w:val="4C01A4C5"/>
    <w:rsid w:val="4C025A9D"/>
    <w:rsid w:val="4C030F02"/>
    <w:rsid w:val="4C05E5C8"/>
    <w:rsid w:val="4C071ECD"/>
    <w:rsid w:val="4C07A38C"/>
    <w:rsid w:val="4C08F3AA"/>
    <w:rsid w:val="4C09EEB6"/>
    <w:rsid w:val="4C0B5143"/>
    <w:rsid w:val="4C0E3F7C"/>
    <w:rsid w:val="4C13D5BA"/>
    <w:rsid w:val="4C155530"/>
    <w:rsid w:val="4C15B0DF"/>
    <w:rsid w:val="4C16478E"/>
    <w:rsid w:val="4C1B7A1A"/>
    <w:rsid w:val="4C1C426D"/>
    <w:rsid w:val="4C1CE2CA"/>
    <w:rsid w:val="4C1D5449"/>
    <w:rsid w:val="4C1D8E9F"/>
    <w:rsid w:val="4C1E3AE3"/>
    <w:rsid w:val="4C222B4C"/>
    <w:rsid w:val="4C22B813"/>
    <w:rsid w:val="4C242D87"/>
    <w:rsid w:val="4C252669"/>
    <w:rsid w:val="4C260599"/>
    <w:rsid w:val="4C26E39B"/>
    <w:rsid w:val="4C2AE49D"/>
    <w:rsid w:val="4C2B7F3D"/>
    <w:rsid w:val="4C2C81AD"/>
    <w:rsid w:val="4C31A97E"/>
    <w:rsid w:val="4C364547"/>
    <w:rsid w:val="4C36F314"/>
    <w:rsid w:val="4C3809A4"/>
    <w:rsid w:val="4C383F86"/>
    <w:rsid w:val="4C39AC03"/>
    <w:rsid w:val="4C3C3E36"/>
    <w:rsid w:val="4C3DE3EC"/>
    <w:rsid w:val="4C411140"/>
    <w:rsid w:val="4C41B8E3"/>
    <w:rsid w:val="4C41C6B8"/>
    <w:rsid w:val="4C426E1A"/>
    <w:rsid w:val="4C443CCF"/>
    <w:rsid w:val="4C452E49"/>
    <w:rsid w:val="4C457437"/>
    <w:rsid w:val="4C48D491"/>
    <w:rsid w:val="4C4F8A9C"/>
    <w:rsid w:val="4C51BE42"/>
    <w:rsid w:val="4C54B803"/>
    <w:rsid w:val="4C57EB44"/>
    <w:rsid w:val="4C587772"/>
    <w:rsid w:val="4C5885BC"/>
    <w:rsid w:val="4C5A8751"/>
    <w:rsid w:val="4C5BDAC8"/>
    <w:rsid w:val="4C5DC5CB"/>
    <w:rsid w:val="4C5E63CD"/>
    <w:rsid w:val="4C5F2755"/>
    <w:rsid w:val="4C5FEF87"/>
    <w:rsid w:val="4C5FF0EA"/>
    <w:rsid w:val="4C6121B7"/>
    <w:rsid w:val="4C61A140"/>
    <w:rsid w:val="4C6253EB"/>
    <w:rsid w:val="4C661CCF"/>
    <w:rsid w:val="4C6B673A"/>
    <w:rsid w:val="4C6C2ABF"/>
    <w:rsid w:val="4C6DE7F2"/>
    <w:rsid w:val="4C70F323"/>
    <w:rsid w:val="4C72D2FB"/>
    <w:rsid w:val="4C72E11F"/>
    <w:rsid w:val="4C73A49E"/>
    <w:rsid w:val="4C753E83"/>
    <w:rsid w:val="4C779AA5"/>
    <w:rsid w:val="4C77D152"/>
    <w:rsid w:val="4C79A577"/>
    <w:rsid w:val="4C7A4F8A"/>
    <w:rsid w:val="4C7E719C"/>
    <w:rsid w:val="4C7F0183"/>
    <w:rsid w:val="4C803773"/>
    <w:rsid w:val="4C81097B"/>
    <w:rsid w:val="4C81E785"/>
    <w:rsid w:val="4C83D0CB"/>
    <w:rsid w:val="4C841AD4"/>
    <w:rsid w:val="4C85923E"/>
    <w:rsid w:val="4C8654E7"/>
    <w:rsid w:val="4C8742EE"/>
    <w:rsid w:val="4C875328"/>
    <w:rsid w:val="4C88A486"/>
    <w:rsid w:val="4C899B76"/>
    <w:rsid w:val="4C8B0247"/>
    <w:rsid w:val="4C8CF4BF"/>
    <w:rsid w:val="4C8E2BEC"/>
    <w:rsid w:val="4C8EECD4"/>
    <w:rsid w:val="4C8F4705"/>
    <w:rsid w:val="4C8F4BA9"/>
    <w:rsid w:val="4C8F6488"/>
    <w:rsid w:val="4C920412"/>
    <w:rsid w:val="4C9406FF"/>
    <w:rsid w:val="4C97691F"/>
    <w:rsid w:val="4C992968"/>
    <w:rsid w:val="4C993248"/>
    <w:rsid w:val="4C9AB120"/>
    <w:rsid w:val="4C9B8C40"/>
    <w:rsid w:val="4C9CE334"/>
    <w:rsid w:val="4C9DB29C"/>
    <w:rsid w:val="4C9E8AC5"/>
    <w:rsid w:val="4C9EFCF2"/>
    <w:rsid w:val="4C9F5D21"/>
    <w:rsid w:val="4CA23544"/>
    <w:rsid w:val="4CA297F2"/>
    <w:rsid w:val="4CA5F5B3"/>
    <w:rsid w:val="4CA6EA35"/>
    <w:rsid w:val="4CA8657D"/>
    <w:rsid w:val="4CAAA6D2"/>
    <w:rsid w:val="4CAB3A03"/>
    <w:rsid w:val="4CB09B97"/>
    <w:rsid w:val="4CB0FC71"/>
    <w:rsid w:val="4CB12865"/>
    <w:rsid w:val="4CB16C9E"/>
    <w:rsid w:val="4CB2F11B"/>
    <w:rsid w:val="4CB8B57C"/>
    <w:rsid w:val="4CB92AAC"/>
    <w:rsid w:val="4CB9361A"/>
    <w:rsid w:val="4CB9BDBD"/>
    <w:rsid w:val="4CB9DF3A"/>
    <w:rsid w:val="4CBA3073"/>
    <w:rsid w:val="4CBAA9B6"/>
    <w:rsid w:val="4CBB43E0"/>
    <w:rsid w:val="4CBC183B"/>
    <w:rsid w:val="4CC06D14"/>
    <w:rsid w:val="4CC30956"/>
    <w:rsid w:val="4CC31809"/>
    <w:rsid w:val="4CC66D2A"/>
    <w:rsid w:val="4CC71520"/>
    <w:rsid w:val="4CC78D4A"/>
    <w:rsid w:val="4CCA3505"/>
    <w:rsid w:val="4CCA3F75"/>
    <w:rsid w:val="4CCE33A0"/>
    <w:rsid w:val="4CCE84AC"/>
    <w:rsid w:val="4CD1AEBD"/>
    <w:rsid w:val="4CD28B37"/>
    <w:rsid w:val="4CD2B1C6"/>
    <w:rsid w:val="4CD41C40"/>
    <w:rsid w:val="4CD63B4A"/>
    <w:rsid w:val="4CD76756"/>
    <w:rsid w:val="4CD7AF02"/>
    <w:rsid w:val="4CD985C1"/>
    <w:rsid w:val="4CDA6937"/>
    <w:rsid w:val="4CDA7E66"/>
    <w:rsid w:val="4CDAAFB0"/>
    <w:rsid w:val="4CDAFC04"/>
    <w:rsid w:val="4CDFA30D"/>
    <w:rsid w:val="4CE1A38C"/>
    <w:rsid w:val="4CE23EA6"/>
    <w:rsid w:val="4CE626D2"/>
    <w:rsid w:val="4CE80EE9"/>
    <w:rsid w:val="4CEACDDD"/>
    <w:rsid w:val="4CEB0769"/>
    <w:rsid w:val="4CEB9FB3"/>
    <w:rsid w:val="4CEBD236"/>
    <w:rsid w:val="4CEF81E4"/>
    <w:rsid w:val="4CF2CB91"/>
    <w:rsid w:val="4CF2FED8"/>
    <w:rsid w:val="4CF43B62"/>
    <w:rsid w:val="4CFC5D60"/>
    <w:rsid w:val="4CFD6EFF"/>
    <w:rsid w:val="4D004FC8"/>
    <w:rsid w:val="4D0127F0"/>
    <w:rsid w:val="4D018953"/>
    <w:rsid w:val="4D0475B9"/>
    <w:rsid w:val="4D04C6F9"/>
    <w:rsid w:val="4D05743D"/>
    <w:rsid w:val="4D05E08A"/>
    <w:rsid w:val="4D073791"/>
    <w:rsid w:val="4D07D02E"/>
    <w:rsid w:val="4D07E061"/>
    <w:rsid w:val="4D09632C"/>
    <w:rsid w:val="4D0B6649"/>
    <w:rsid w:val="4D0BF620"/>
    <w:rsid w:val="4D0D1817"/>
    <w:rsid w:val="4D0D924C"/>
    <w:rsid w:val="4D0FFBCF"/>
    <w:rsid w:val="4D10E51E"/>
    <w:rsid w:val="4D116A44"/>
    <w:rsid w:val="4D11FE50"/>
    <w:rsid w:val="4D12290F"/>
    <w:rsid w:val="4D184A4E"/>
    <w:rsid w:val="4D18CD71"/>
    <w:rsid w:val="4D1B6D69"/>
    <w:rsid w:val="4D1BB929"/>
    <w:rsid w:val="4D1BD9D0"/>
    <w:rsid w:val="4D21904E"/>
    <w:rsid w:val="4D22C205"/>
    <w:rsid w:val="4D26B8AB"/>
    <w:rsid w:val="4D2896C6"/>
    <w:rsid w:val="4D2A3900"/>
    <w:rsid w:val="4D2D1950"/>
    <w:rsid w:val="4D2E6523"/>
    <w:rsid w:val="4D305318"/>
    <w:rsid w:val="4D30E467"/>
    <w:rsid w:val="4D311D4C"/>
    <w:rsid w:val="4D34A633"/>
    <w:rsid w:val="4D358470"/>
    <w:rsid w:val="4D3C1795"/>
    <w:rsid w:val="4D3C1A24"/>
    <w:rsid w:val="4D3EA158"/>
    <w:rsid w:val="4D3F2310"/>
    <w:rsid w:val="4D3F5646"/>
    <w:rsid w:val="4D3FF7C6"/>
    <w:rsid w:val="4D429F63"/>
    <w:rsid w:val="4D437122"/>
    <w:rsid w:val="4D468B9C"/>
    <w:rsid w:val="4D46D6CC"/>
    <w:rsid w:val="4D4A8018"/>
    <w:rsid w:val="4D4ADDF1"/>
    <w:rsid w:val="4D4B5073"/>
    <w:rsid w:val="4D4C0E7F"/>
    <w:rsid w:val="4D4CBA2D"/>
    <w:rsid w:val="4D4CE7A2"/>
    <w:rsid w:val="4D4D9D3B"/>
    <w:rsid w:val="4D4E06CF"/>
    <w:rsid w:val="4D509028"/>
    <w:rsid w:val="4D532AF5"/>
    <w:rsid w:val="4D56A50F"/>
    <w:rsid w:val="4D5793D9"/>
    <w:rsid w:val="4D58A9B2"/>
    <w:rsid w:val="4D5B9E3C"/>
    <w:rsid w:val="4D5C18AE"/>
    <w:rsid w:val="4D611E5E"/>
    <w:rsid w:val="4D614C47"/>
    <w:rsid w:val="4D620DC2"/>
    <w:rsid w:val="4D6252D4"/>
    <w:rsid w:val="4D63EC1F"/>
    <w:rsid w:val="4D649027"/>
    <w:rsid w:val="4D66848F"/>
    <w:rsid w:val="4D66FAEA"/>
    <w:rsid w:val="4D67FC1E"/>
    <w:rsid w:val="4D68C28F"/>
    <w:rsid w:val="4D69440A"/>
    <w:rsid w:val="4D6A0971"/>
    <w:rsid w:val="4D6F4C95"/>
    <w:rsid w:val="4D705EEE"/>
    <w:rsid w:val="4D717DC3"/>
    <w:rsid w:val="4D7258B7"/>
    <w:rsid w:val="4D76BF53"/>
    <w:rsid w:val="4D777210"/>
    <w:rsid w:val="4D787E72"/>
    <w:rsid w:val="4D79919B"/>
    <w:rsid w:val="4D7C6CE0"/>
    <w:rsid w:val="4D7DC455"/>
    <w:rsid w:val="4D7DD086"/>
    <w:rsid w:val="4D7FDDEA"/>
    <w:rsid w:val="4D8485D6"/>
    <w:rsid w:val="4D86C98A"/>
    <w:rsid w:val="4D871B89"/>
    <w:rsid w:val="4D89236C"/>
    <w:rsid w:val="4D8A30C2"/>
    <w:rsid w:val="4D8AD5DE"/>
    <w:rsid w:val="4D923FCA"/>
    <w:rsid w:val="4D946F18"/>
    <w:rsid w:val="4D97966C"/>
    <w:rsid w:val="4D9805C4"/>
    <w:rsid w:val="4D990FAF"/>
    <w:rsid w:val="4DA18BF4"/>
    <w:rsid w:val="4DA537FB"/>
    <w:rsid w:val="4DA6206B"/>
    <w:rsid w:val="4DA71288"/>
    <w:rsid w:val="4DA815E1"/>
    <w:rsid w:val="4DA8445E"/>
    <w:rsid w:val="4DA98466"/>
    <w:rsid w:val="4DAD0801"/>
    <w:rsid w:val="4DAD9B00"/>
    <w:rsid w:val="4DADE10C"/>
    <w:rsid w:val="4DAF494C"/>
    <w:rsid w:val="4DAF7BC0"/>
    <w:rsid w:val="4DB3443C"/>
    <w:rsid w:val="4DB48918"/>
    <w:rsid w:val="4DB73049"/>
    <w:rsid w:val="4DB9E2F6"/>
    <w:rsid w:val="4DBBB216"/>
    <w:rsid w:val="4DBE0068"/>
    <w:rsid w:val="4DBE1C18"/>
    <w:rsid w:val="4DBE6923"/>
    <w:rsid w:val="4DBE9CEC"/>
    <w:rsid w:val="4DC5473A"/>
    <w:rsid w:val="4DC74F9E"/>
    <w:rsid w:val="4DCB91F8"/>
    <w:rsid w:val="4DCBBE67"/>
    <w:rsid w:val="4DCCA019"/>
    <w:rsid w:val="4DCD8855"/>
    <w:rsid w:val="4DCE7D84"/>
    <w:rsid w:val="4DCEB02F"/>
    <w:rsid w:val="4DD14A92"/>
    <w:rsid w:val="4DD1E779"/>
    <w:rsid w:val="4DD28F54"/>
    <w:rsid w:val="4DD4E68E"/>
    <w:rsid w:val="4DD8F53B"/>
    <w:rsid w:val="4DDD6AD4"/>
    <w:rsid w:val="4DDE82BD"/>
    <w:rsid w:val="4DDF517A"/>
    <w:rsid w:val="4DE604CC"/>
    <w:rsid w:val="4DE7C839"/>
    <w:rsid w:val="4DE9345F"/>
    <w:rsid w:val="4DEC8E2C"/>
    <w:rsid w:val="4DEE0E7F"/>
    <w:rsid w:val="4DEE30E0"/>
    <w:rsid w:val="4DEEEB9A"/>
    <w:rsid w:val="4DEF5F18"/>
    <w:rsid w:val="4DEF69FF"/>
    <w:rsid w:val="4DF4A257"/>
    <w:rsid w:val="4DF53ACF"/>
    <w:rsid w:val="4DF7E37C"/>
    <w:rsid w:val="4DF94841"/>
    <w:rsid w:val="4DFB0848"/>
    <w:rsid w:val="4DFB1D01"/>
    <w:rsid w:val="4DFB9D06"/>
    <w:rsid w:val="4E0571F9"/>
    <w:rsid w:val="4E082DF4"/>
    <w:rsid w:val="4E0A3C44"/>
    <w:rsid w:val="4E0ABBD8"/>
    <w:rsid w:val="4E0B26CD"/>
    <w:rsid w:val="4E0DA839"/>
    <w:rsid w:val="4E0FAEA9"/>
    <w:rsid w:val="4E10D8BE"/>
    <w:rsid w:val="4E10E429"/>
    <w:rsid w:val="4E132FFD"/>
    <w:rsid w:val="4E1778AE"/>
    <w:rsid w:val="4E19C82D"/>
    <w:rsid w:val="4E1B8149"/>
    <w:rsid w:val="4E1EA005"/>
    <w:rsid w:val="4E1FE4F9"/>
    <w:rsid w:val="4E2067D7"/>
    <w:rsid w:val="4E23136B"/>
    <w:rsid w:val="4E23FDE0"/>
    <w:rsid w:val="4E254DF0"/>
    <w:rsid w:val="4E2555F2"/>
    <w:rsid w:val="4E26A7BD"/>
    <w:rsid w:val="4E29FC4D"/>
    <w:rsid w:val="4E2AD71A"/>
    <w:rsid w:val="4E2D3F15"/>
    <w:rsid w:val="4E2FEC6A"/>
    <w:rsid w:val="4E311418"/>
    <w:rsid w:val="4E32CDD4"/>
    <w:rsid w:val="4E32D2D8"/>
    <w:rsid w:val="4E36003E"/>
    <w:rsid w:val="4E374B15"/>
    <w:rsid w:val="4E375CA1"/>
    <w:rsid w:val="4E376CB1"/>
    <w:rsid w:val="4E385C37"/>
    <w:rsid w:val="4E38CBF9"/>
    <w:rsid w:val="4E38F97A"/>
    <w:rsid w:val="4E3CD877"/>
    <w:rsid w:val="4E3CD9FA"/>
    <w:rsid w:val="4E423103"/>
    <w:rsid w:val="4E433BFD"/>
    <w:rsid w:val="4E43AA9A"/>
    <w:rsid w:val="4E46D88C"/>
    <w:rsid w:val="4E4773D8"/>
    <w:rsid w:val="4E4A5788"/>
    <w:rsid w:val="4E4BC9C8"/>
    <w:rsid w:val="4E4BD7C9"/>
    <w:rsid w:val="4E4C6FFC"/>
    <w:rsid w:val="4E4C9410"/>
    <w:rsid w:val="4E4D166D"/>
    <w:rsid w:val="4E4D52EE"/>
    <w:rsid w:val="4E4DAC5F"/>
    <w:rsid w:val="4E4E903E"/>
    <w:rsid w:val="4E522100"/>
    <w:rsid w:val="4E53151C"/>
    <w:rsid w:val="4E53F92F"/>
    <w:rsid w:val="4E54D603"/>
    <w:rsid w:val="4E585D7A"/>
    <w:rsid w:val="4E59B0D9"/>
    <w:rsid w:val="4E5A903C"/>
    <w:rsid w:val="4E5B027E"/>
    <w:rsid w:val="4E5FB1A9"/>
    <w:rsid w:val="4E61B1FD"/>
    <w:rsid w:val="4E64EF82"/>
    <w:rsid w:val="4E65084F"/>
    <w:rsid w:val="4E661756"/>
    <w:rsid w:val="4E670FCF"/>
    <w:rsid w:val="4E67899E"/>
    <w:rsid w:val="4E68D205"/>
    <w:rsid w:val="4E6C38E6"/>
    <w:rsid w:val="4E6DF971"/>
    <w:rsid w:val="4E6F096B"/>
    <w:rsid w:val="4E70A8E8"/>
    <w:rsid w:val="4E7319E8"/>
    <w:rsid w:val="4E732BF3"/>
    <w:rsid w:val="4E73426A"/>
    <w:rsid w:val="4E75796B"/>
    <w:rsid w:val="4E759C3E"/>
    <w:rsid w:val="4E78719F"/>
    <w:rsid w:val="4E78A947"/>
    <w:rsid w:val="4E793F23"/>
    <w:rsid w:val="4E794324"/>
    <w:rsid w:val="4E7953CC"/>
    <w:rsid w:val="4E7A329C"/>
    <w:rsid w:val="4E7B72FE"/>
    <w:rsid w:val="4E7CCEEB"/>
    <w:rsid w:val="4E81F9A9"/>
    <w:rsid w:val="4E82BE23"/>
    <w:rsid w:val="4E8313DE"/>
    <w:rsid w:val="4E84404D"/>
    <w:rsid w:val="4E8466C0"/>
    <w:rsid w:val="4E851B9F"/>
    <w:rsid w:val="4E8715EB"/>
    <w:rsid w:val="4E879A1E"/>
    <w:rsid w:val="4E889A99"/>
    <w:rsid w:val="4E8A6147"/>
    <w:rsid w:val="4E8DEAD1"/>
    <w:rsid w:val="4E8E37EA"/>
    <w:rsid w:val="4E8E7C85"/>
    <w:rsid w:val="4E8F9C5E"/>
    <w:rsid w:val="4E91FCDB"/>
    <w:rsid w:val="4E9465D6"/>
    <w:rsid w:val="4E9564A6"/>
    <w:rsid w:val="4E960359"/>
    <w:rsid w:val="4E989BE8"/>
    <w:rsid w:val="4E9937F8"/>
    <w:rsid w:val="4E9971D3"/>
    <w:rsid w:val="4E9C23FF"/>
    <w:rsid w:val="4E9CAD40"/>
    <w:rsid w:val="4EA06541"/>
    <w:rsid w:val="4EA07B10"/>
    <w:rsid w:val="4EA0AA08"/>
    <w:rsid w:val="4EA0C350"/>
    <w:rsid w:val="4EA1B0EB"/>
    <w:rsid w:val="4EA2EEEF"/>
    <w:rsid w:val="4EA6197F"/>
    <w:rsid w:val="4EA7F53B"/>
    <w:rsid w:val="4EA96217"/>
    <w:rsid w:val="4EAA1F6A"/>
    <w:rsid w:val="4EAB36F1"/>
    <w:rsid w:val="4EACEB72"/>
    <w:rsid w:val="4EAD35F5"/>
    <w:rsid w:val="4EADC1FF"/>
    <w:rsid w:val="4EAE23C7"/>
    <w:rsid w:val="4EAF645E"/>
    <w:rsid w:val="4EB26226"/>
    <w:rsid w:val="4EB4185B"/>
    <w:rsid w:val="4EB83356"/>
    <w:rsid w:val="4EB89C08"/>
    <w:rsid w:val="4EBE9266"/>
    <w:rsid w:val="4EC28917"/>
    <w:rsid w:val="4EC39F40"/>
    <w:rsid w:val="4EC3FB8C"/>
    <w:rsid w:val="4EC83FEA"/>
    <w:rsid w:val="4ED23F46"/>
    <w:rsid w:val="4ED3C045"/>
    <w:rsid w:val="4ED4031F"/>
    <w:rsid w:val="4ED48D87"/>
    <w:rsid w:val="4ED5B342"/>
    <w:rsid w:val="4ED72091"/>
    <w:rsid w:val="4ED9D7AE"/>
    <w:rsid w:val="4EDB834E"/>
    <w:rsid w:val="4EDD835E"/>
    <w:rsid w:val="4EDEFD9C"/>
    <w:rsid w:val="4EDFEF8F"/>
    <w:rsid w:val="4EE058E4"/>
    <w:rsid w:val="4EE1F3D3"/>
    <w:rsid w:val="4EE25381"/>
    <w:rsid w:val="4EE26A50"/>
    <w:rsid w:val="4EE53F48"/>
    <w:rsid w:val="4EE55FC7"/>
    <w:rsid w:val="4EE5B9FB"/>
    <w:rsid w:val="4EE622DA"/>
    <w:rsid w:val="4EE628DB"/>
    <w:rsid w:val="4EE720D4"/>
    <w:rsid w:val="4EE916CA"/>
    <w:rsid w:val="4EE9932F"/>
    <w:rsid w:val="4EEE763E"/>
    <w:rsid w:val="4EF0E13F"/>
    <w:rsid w:val="4EF1C9B2"/>
    <w:rsid w:val="4EF3EDD2"/>
    <w:rsid w:val="4EF5F0EB"/>
    <w:rsid w:val="4EF8FC15"/>
    <w:rsid w:val="4EF96D39"/>
    <w:rsid w:val="4EF9ED5A"/>
    <w:rsid w:val="4EFBCF2D"/>
    <w:rsid w:val="4EFBFBA2"/>
    <w:rsid w:val="4F004931"/>
    <w:rsid w:val="4F0560D0"/>
    <w:rsid w:val="4F0756B0"/>
    <w:rsid w:val="4F0B8E9A"/>
    <w:rsid w:val="4F1120BA"/>
    <w:rsid w:val="4F124E6B"/>
    <w:rsid w:val="4F125C80"/>
    <w:rsid w:val="4F14F00A"/>
    <w:rsid w:val="4F164157"/>
    <w:rsid w:val="4F1B4B50"/>
    <w:rsid w:val="4F1D9CCF"/>
    <w:rsid w:val="4F1DD534"/>
    <w:rsid w:val="4F1ED816"/>
    <w:rsid w:val="4F252FA7"/>
    <w:rsid w:val="4F28AEDF"/>
    <w:rsid w:val="4F2929E6"/>
    <w:rsid w:val="4F29A1B6"/>
    <w:rsid w:val="4F2B5BD8"/>
    <w:rsid w:val="4F2BF8F1"/>
    <w:rsid w:val="4F2C49C8"/>
    <w:rsid w:val="4F2C5BB3"/>
    <w:rsid w:val="4F2CFCED"/>
    <w:rsid w:val="4F2FEF29"/>
    <w:rsid w:val="4F305E30"/>
    <w:rsid w:val="4F307409"/>
    <w:rsid w:val="4F32253A"/>
    <w:rsid w:val="4F3279DA"/>
    <w:rsid w:val="4F342944"/>
    <w:rsid w:val="4F35848F"/>
    <w:rsid w:val="4F3910C2"/>
    <w:rsid w:val="4F3AAE62"/>
    <w:rsid w:val="4F3B95EA"/>
    <w:rsid w:val="4F3CF21E"/>
    <w:rsid w:val="4F3FEB9F"/>
    <w:rsid w:val="4F413219"/>
    <w:rsid w:val="4F416526"/>
    <w:rsid w:val="4F437BCB"/>
    <w:rsid w:val="4F4511C8"/>
    <w:rsid w:val="4F45F57A"/>
    <w:rsid w:val="4F48E5A4"/>
    <w:rsid w:val="4F4C60D1"/>
    <w:rsid w:val="4F4E436E"/>
    <w:rsid w:val="4F4F91E4"/>
    <w:rsid w:val="4F52309A"/>
    <w:rsid w:val="4F53414E"/>
    <w:rsid w:val="4F543444"/>
    <w:rsid w:val="4F56A86B"/>
    <w:rsid w:val="4F5C0FD3"/>
    <w:rsid w:val="4F5CD9E0"/>
    <w:rsid w:val="4F624CDD"/>
    <w:rsid w:val="4F64E17A"/>
    <w:rsid w:val="4F660B5C"/>
    <w:rsid w:val="4F689680"/>
    <w:rsid w:val="4F692C03"/>
    <w:rsid w:val="4F6A52EB"/>
    <w:rsid w:val="4F6AEABB"/>
    <w:rsid w:val="4F6D571D"/>
    <w:rsid w:val="4F6EBC5C"/>
    <w:rsid w:val="4F6F8E05"/>
    <w:rsid w:val="4F71BF17"/>
    <w:rsid w:val="4F768CC1"/>
    <w:rsid w:val="4F7C5E89"/>
    <w:rsid w:val="4F7CABA6"/>
    <w:rsid w:val="4F7DE067"/>
    <w:rsid w:val="4F7E4D77"/>
    <w:rsid w:val="4F800590"/>
    <w:rsid w:val="4F81457F"/>
    <w:rsid w:val="4F871B85"/>
    <w:rsid w:val="4F87256D"/>
    <w:rsid w:val="4F89A1D7"/>
    <w:rsid w:val="4F8A3A8D"/>
    <w:rsid w:val="4F8AC806"/>
    <w:rsid w:val="4F8ACF45"/>
    <w:rsid w:val="4F8B338F"/>
    <w:rsid w:val="4F8BA283"/>
    <w:rsid w:val="4F90CACA"/>
    <w:rsid w:val="4F929D8A"/>
    <w:rsid w:val="4F92F321"/>
    <w:rsid w:val="4F9429C6"/>
    <w:rsid w:val="4F9958E8"/>
    <w:rsid w:val="4F9AD720"/>
    <w:rsid w:val="4F9B7C7E"/>
    <w:rsid w:val="4F9BA917"/>
    <w:rsid w:val="4F9C49E0"/>
    <w:rsid w:val="4F9C5DA2"/>
    <w:rsid w:val="4F9C709B"/>
    <w:rsid w:val="4F9D84FD"/>
    <w:rsid w:val="4F9DE82E"/>
    <w:rsid w:val="4F9EB7F6"/>
    <w:rsid w:val="4F9F2C02"/>
    <w:rsid w:val="4FA1FBCD"/>
    <w:rsid w:val="4FA1FF9A"/>
    <w:rsid w:val="4FA25DF2"/>
    <w:rsid w:val="4FA425BD"/>
    <w:rsid w:val="4FA491C2"/>
    <w:rsid w:val="4FA7716F"/>
    <w:rsid w:val="4FAA7D77"/>
    <w:rsid w:val="4FAACA5D"/>
    <w:rsid w:val="4FB190BD"/>
    <w:rsid w:val="4FB4722B"/>
    <w:rsid w:val="4FB5988E"/>
    <w:rsid w:val="4FB7B0BE"/>
    <w:rsid w:val="4FB7C1B8"/>
    <w:rsid w:val="4FB9DD2E"/>
    <w:rsid w:val="4FBA3CE7"/>
    <w:rsid w:val="4FBCCEE5"/>
    <w:rsid w:val="4FBEAE85"/>
    <w:rsid w:val="4FBFD095"/>
    <w:rsid w:val="4FC496E8"/>
    <w:rsid w:val="4FC4AA83"/>
    <w:rsid w:val="4FC4D32D"/>
    <w:rsid w:val="4FC85063"/>
    <w:rsid w:val="4FC92FF6"/>
    <w:rsid w:val="4FCF770B"/>
    <w:rsid w:val="4FD072AF"/>
    <w:rsid w:val="4FD10CBD"/>
    <w:rsid w:val="4FD156E7"/>
    <w:rsid w:val="4FD1B172"/>
    <w:rsid w:val="4FD1C148"/>
    <w:rsid w:val="4FD2D4C3"/>
    <w:rsid w:val="4FD32D02"/>
    <w:rsid w:val="4FD59C6F"/>
    <w:rsid w:val="4FD6F792"/>
    <w:rsid w:val="4FD6F79D"/>
    <w:rsid w:val="4FDA0151"/>
    <w:rsid w:val="4FDB6D56"/>
    <w:rsid w:val="4FDBAEB2"/>
    <w:rsid w:val="4FDD4323"/>
    <w:rsid w:val="4FE035DA"/>
    <w:rsid w:val="4FE283F8"/>
    <w:rsid w:val="4FE55B05"/>
    <w:rsid w:val="4FE5A0DE"/>
    <w:rsid w:val="4FE939CB"/>
    <w:rsid w:val="4FE9BC7F"/>
    <w:rsid w:val="4FEA609F"/>
    <w:rsid w:val="4FEB291C"/>
    <w:rsid w:val="4FEBA501"/>
    <w:rsid w:val="4FEBB8CA"/>
    <w:rsid w:val="4FEBE74C"/>
    <w:rsid w:val="4FEC25DA"/>
    <w:rsid w:val="4FEE4E02"/>
    <w:rsid w:val="4FEFC990"/>
    <w:rsid w:val="4FF0CED7"/>
    <w:rsid w:val="4FF13FE2"/>
    <w:rsid w:val="4FF3B8FD"/>
    <w:rsid w:val="4FF3D64D"/>
    <w:rsid w:val="4FFA796B"/>
    <w:rsid w:val="4FFBE727"/>
    <w:rsid w:val="4FFC00DD"/>
    <w:rsid w:val="4FFD01C1"/>
    <w:rsid w:val="50006458"/>
    <w:rsid w:val="5004B6DB"/>
    <w:rsid w:val="5004E74E"/>
    <w:rsid w:val="5005DBFD"/>
    <w:rsid w:val="50075B06"/>
    <w:rsid w:val="50088356"/>
    <w:rsid w:val="500B6A6E"/>
    <w:rsid w:val="500EA89D"/>
    <w:rsid w:val="5010CECD"/>
    <w:rsid w:val="5012002C"/>
    <w:rsid w:val="50138F65"/>
    <w:rsid w:val="5013D2C5"/>
    <w:rsid w:val="501431F6"/>
    <w:rsid w:val="50150F84"/>
    <w:rsid w:val="5017C18E"/>
    <w:rsid w:val="50199802"/>
    <w:rsid w:val="501B46F2"/>
    <w:rsid w:val="501DE37D"/>
    <w:rsid w:val="501EFB0F"/>
    <w:rsid w:val="502200D9"/>
    <w:rsid w:val="50246AFA"/>
    <w:rsid w:val="5025C8D1"/>
    <w:rsid w:val="5027FD62"/>
    <w:rsid w:val="502FCB4E"/>
    <w:rsid w:val="5032B134"/>
    <w:rsid w:val="50333C65"/>
    <w:rsid w:val="50334AE8"/>
    <w:rsid w:val="50362A31"/>
    <w:rsid w:val="5038E6C0"/>
    <w:rsid w:val="503C0BC8"/>
    <w:rsid w:val="503E9058"/>
    <w:rsid w:val="503EEBEA"/>
    <w:rsid w:val="5040D0FE"/>
    <w:rsid w:val="50442D3C"/>
    <w:rsid w:val="5044378F"/>
    <w:rsid w:val="5046F5A6"/>
    <w:rsid w:val="50480B0E"/>
    <w:rsid w:val="504C012A"/>
    <w:rsid w:val="504C92BA"/>
    <w:rsid w:val="504D6799"/>
    <w:rsid w:val="504DA2FD"/>
    <w:rsid w:val="504ED70A"/>
    <w:rsid w:val="5050D698"/>
    <w:rsid w:val="50510BB8"/>
    <w:rsid w:val="50515BDA"/>
    <w:rsid w:val="50517763"/>
    <w:rsid w:val="50543D20"/>
    <w:rsid w:val="505522B4"/>
    <w:rsid w:val="505687F6"/>
    <w:rsid w:val="505703BE"/>
    <w:rsid w:val="5059A4A7"/>
    <w:rsid w:val="505DA767"/>
    <w:rsid w:val="505F594F"/>
    <w:rsid w:val="5061941C"/>
    <w:rsid w:val="5061A35D"/>
    <w:rsid w:val="5061B544"/>
    <w:rsid w:val="50640B8F"/>
    <w:rsid w:val="506450DE"/>
    <w:rsid w:val="50651A63"/>
    <w:rsid w:val="50657DD9"/>
    <w:rsid w:val="5065CCE1"/>
    <w:rsid w:val="50661469"/>
    <w:rsid w:val="50688B5F"/>
    <w:rsid w:val="50695F5C"/>
    <w:rsid w:val="506C895D"/>
    <w:rsid w:val="506ECAC7"/>
    <w:rsid w:val="506F54A9"/>
    <w:rsid w:val="506F802E"/>
    <w:rsid w:val="5072B0CA"/>
    <w:rsid w:val="507571AD"/>
    <w:rsid w:val="5075FDC1"/>
    <w:rsid w:val="5076024F"/>
    <w:rsid w:val="5076E131"/>
    <w:rsid w:val="5078C01D"/>
    <w:rsid w:val="507A1BB9"/>
    <w:rsid w:val="507AFFBE"/>
    <w:rsid w:val="507DA371"/>
    <w:rsid w:val="507E94E7"/>
    <w:rsid w:val="50804211"/>
    <w:rsid w:val="5082F135"/>
    <w:rsid w:val="508375A9"/>
    <w:rsid w:val="50877BBD"/>
    <w:rsid w:val="50888860"/>
    <w:rsid w:val="50895699"/>
    <w:rsid w:val="508C0400"/>
    <w:rsid w:val="508C33DA"/>
    <w:rsid w:val="508E0975"/>
    <w:rsid w:val="50916320"/>
    <w:rsid w:val="50955C99"/>
    <w:rsid w:val="50987018"/>
    <w:rsid w:val="509BA4C3"/>
    <w:rsid w:val="509D1D87"/>
    <w:rsid w:val="509E062D"/>
    <w:rsid w:val="50A2E54E"/>
    <w:rsid w:val="50A47F3A"/>
    <w:rsid w:val="50A5F1D6"/>
    <w:rsid w:val="50A9FF2B"/>
    <w:rsid w:val="50AB15DD"/>
    <w:rsid w:val="50AB56AC"/>
    <w:rsid w:val="50AC5C7D"/>
    <w:rsid w:val="50AD8A1B"/>
    <w:rsid w:val="50AF145B"/>
    <w:rsid w:val="50B0B900"/>
    <w:rsid w:val="50B0E5EA"/>
    <w:rsid w:val="50B14325"/>
    <w:rsid w:val="50B16066"/>
    <w:rsid w:val="50B1B347"/>
    <w:rsid w:val="50B48A8A"/>
    <w:rsid w:val="50B4E913"/>
    <w:rsid w:val="50B68071"/>
    <w:rsid w:val="50B76EDB"/>
    <w:rsid w:val="50B95ADA"/>
    <w:rsid w:val="50BD4BFD"/>
    <w:rsid w:val="50BEE707"/>
    <w:rsid w:val="50BF3057"/>
    <w:rsid w:val="50C09986"/>
    <w:rsid w:val="50C21DFF"/>
    <w:rsid w:val="50C39E1F"/>
    <w:rsid w:val="50C3C34F"/>
    <w:rsid w:val="50C5BF43"/>
    <w:rsid w:val="50C6E4A5"/>
    <w:rsid w:val="50C6F619"/>
    <w:rsid w:val="50C826B2"/>
    <w:rsid w:val="50C9C98C"/>
    <w:rsid w:val="50CA6754"/>
    <w:rsid w:val="50CAA85F"/>
    <w:rsid w:val="50CB1E63"/>
    <w:rsid w:val="50CBCFE7"/>
    <w:rsid w:val="50CEF290"/>
    <w:rsid w:val="50CFF9A5"/>
    <w:rsid w:val="50D05F77"/>
    <w:rsid w:val="50D124DD"/>
    <w:rsid w:val="50D3409D"/>
    <w:rsid w:val="50D54389"/>
    <w:rsid w:val="50D6043E"/>
    <w:rsid w:val="50D658C2"/>
    <w:rsid w:val="50D6616C"/>
    <w:rsid w:val="50D7CEF9"/>
    <w:rsid w:val="50D886B3"/>
    <w:rsid w:val="50D8F4A3"/>
    <w:rsid w:val="50D92FF6"/>
    <w:rsid w:val="50DE40BE"/>
    <w:rsid w:val="50DEBF95"/>
    <w:rsid w:val="50DF0B9F"/>
    <w:rsid w:val="50DF6636"/>
    <w:rsid w:val="50E0E229"/>
    <w:rsid w:val="50E34D22"/>
    <w:rsid w:val="50E53BC2"/>
    <w:rsid w:val="50E542ED"/>
    <w:rsid w:val="50E578BD"/>
    <w:rsid w:val="50E59CEE"/>
    <w:rsid w:val="50E5C8D0"/>
    <w:rsid w:val="50EA2347"/>
    <w:rsid w:val="50EA817B"/>
    <w:rsid w:val="50ED3134"/>
    <w:rsid w:val="50EDA545"/>
    <w:rsid w:val="50EE60B1"/>
    <w:rsid w:val="50EECB68"/>
    <w:rsid w:val="50EED7BF"/>
    <w:rsid w:val="50F0DA1C"/>
    <w:rsid w:val="50F18F54"/>
    <w:rsid w:val="50F31ADE"/>
    <w:rsid w:val="50F3724C"/>
    <w:rsid w:val="50F43835"/>
    <w:rsid w:val="50F479FE"/>
    <w:rsid w:val="50F5321F"/>
    <w:rsid w:val="50F53220"/>
    <w:rsid w:val="50F5C478"/>
    <w:rsid w:val="50F64B6A"/>
    <w:rsid w:val="50F83435"/>
    <w:rsid w:val="50F8617F"/>
    <w:rsid w:val="50FC5A12"/>
    <w:rsid w:val="51000A4E"/>
    <w:rsid w:val="510277F9"/>
    <w:rsid w:val="5103D8DE"/>
    <w:rsid w:val="51048789"/>
    <w:rsid w:val="51078C95"/>
    <w:rsid w:val="5108CC76"/>
    <w:rsid w:val="51091D5A"/>
    <w:rsid w:val="5109571C"/>
    <w:rsid w:val="5109A6A0"/>
    <w:rsid w:val="510D6546"/>
    <w:rsid w:val="510F4702"/>
    <w:rsid w:val="5114CE6E"/>
    <w:rsid w:val="511A9824"/>
    <w:rsid w:val="511F1580"/>
    <w:rsid w:val="511F7E95"/>
    <w:rsid w:val="51210E78"/>
    <w:rsid w:val="51223C6B"/>
    <w:rsid w:val="5122EBE6"/>
    <w:rsid w:val="5123A579"/>
    <w:rsid w:val="5126CDFF"/>
    <w:rsid w:val="51281D64"/>
    <w:rsid w:val="5129F0EB"/>
    <w:rsid w:val="512B5918"/>
    <w:rsid w:val="512BD40D"/>
    <w:rsid w:val="512BF0D5"/>
    <w:rsid w:val="512D1DE4"/>
    <w:rsid w:val="512E414A"/>
    <w:rsid w:val="51304328"/>
    <w:rsid w:val="5130B53A"/>
    <w:rsid w:val="5133F2DD"/>
    <w:rsid w:val="5134CA0D"/>
    <w:rsid w:val="51351263"/>
    <w:rsid w:val="51370DB9"/>
    <w:rsid w:val="5137F7DB"/>
    <w:rsid w:val="513CFC39"/>
    <w:rsid w:val="513D4B97"/>
    <w:rsid w:val="513DBE5E"/>
    <w:rsid w:val="513E2E53"/>
    <w:rsid w:val="513F334B"/>
    <w:rsid w:val="5146E72C"/>
    <w:rsid w:val="5146FFA0"/>
    <w:rsid w:val="514B5F33"/>
    <w:rsid w:val="514B87A3"/>
    <w:rsid w:val="514BB77A"/>
    <w:rsid w:val="514C318A"/>
    <w:rsid w:val="514FD19F"/>
    <w:rsid w:val="5154BF4B"/>
    <w:rsid w:val="515E487F"/>
    <w:rsid w:val="515F70F5"/>
    <w:rsid w:val="51619D0F"/>
    <w:rsid w:val="5161C61F"/>
    <w:rsid w:val="51651D05"/>
    <w:rsid w:val="516705F0"/>
    <w:rsid w:val="5168FEC1"/>
    <w:rsid w:val="516DA3EF"/>
    <w:rsid w:val="516FAB90"/>
    <w:rsid w:val="51703728"/>
    <w:rsid w:val="5170E862"/>
    <w:rsid w:val="51725DC3"/>
    <w:rsid w:val="5172A27D"/>
    <w:rsid w:val="517944E2"/>
    <w:rsid w:val="5179567D"/>
    <w:rsid w:val="517C9F53"/>
    <w:rsid w:val="517D7EBB"/>
    <w:rsid w:val="517FD445"/>
    <w:rsid w:val="517FE56E"/>
    <w:rsid w:val="51837B8A"/>
    <w:rsid w:val="5183CD89"/>
    <w:rsid w:val="518548C4"/>
    <w:rsid w:val="518554F1"/>
    <w:rsid w:val="51860963"/>
    <w:rsid w:val="518644C1"/>
    <w:rsid w:val="518701F1"/>
    <w:rsid w:val="5187EC5B"/>
    <w:rsid w:val="5188F3B4"/>
    <w:rsid w:val="518ADF28"/>
    <w:rsid w:val="518ADF82"/>
    <w:rsid w:val="518BB4E1"/>
    <w:rsid w:val="518C4289"/>
    <w:rsid w:val="518D2E0F"/>
    <w:rsid w:val="518F895E"/>
    <w:rsid w:val="51949827"/>
    <w:rsid w:val="5194B2F8"/>
    <w:rsid w:val="51964E83"/>
    <w:rsid w:val="5198F772"/>
    <w:rsid w:val="519A0DC2"/>
    <w:rsid w:val="519A1E84"/>
    <w:rsid w:val="519DA44E"/>
    <w:rsid w:val="519DF915"/>
    <w:rsid w:val="519E9E0B"/>
    <w:rsid w:val="519EEAE9"/>
    <w:rsid w:val="519FAE80"/>
    <w:rsid w:val="51A43BCB"/>
    <w:rsid w:val="51A48595"/>
    <w:rsid w:val="51A6BB2C"/>
    <w:rsid w:val="51A7C33D"/>
    <w:rsid w:val="51A8BA98"/>
    <w:rsid w:val="51AB5231"/>
    <w:rsid w:val="51AE1832"/>
    <w:rsid w:val="51B0EA0D"/>
    <w:rsid w:val="51B11B11"/>
    <w:rsid w:val="51B5BE70"/>
    <w:rsid w:val="51B6CDDC"/>
    <w:rsid w:val="51B738AF"/>
    <w:rsid w:val="51B872F4"/>
    <w:rsid w:val="51BCA340"/>
    <w:rsid w:val="51BF4359"/>
    <w:rsid w:val="51BFC760"/>
    <w:rsid w:val="51C39AD0"/>
    <w:rsid w:val="51C3F456"/>
    <w:rsid w:val="51C42286"/>
    <w:rsid w:val="51CB63F2"/>
    <w:rsid w:val="51CC28D6"/>
    <w:rsid w:val="51CE0BDE"/>
    <w:rsid w:val="51CE9B93"/>
    <w:rsid w:val="51CFFE69"/>
    <w:rsid w:val="51D03C3F"/>
    <w:rsid w:val="51D6AFCE"/>
    <w:rsid w:val="51D78B59"/>
    <w:rsid w:val="51D7B5C3"/>
    <w:rsid w:val="51D83F95"/>
    <w:rsid w:val="51D840BF"/>
    <w:rsid w:val="51D86915"/>
    <w:rsid w:val="51DA5BBF"/>
    <w:rsid w:val="51DAD0D1"/>
    <w:rsid w:val="51DBC1EF"/>
    <w:rsid w:val="51DD9BFE"/>
    <w:rsid w:val="51DEDE83"/>
    <w:rsid w:val="51DFD31D"/>
    <w:rsid w:val="51E132DA"/>
    <w:rsid w:val="51E43CCD"/>
    <w:rsid w:val="51E5B55C"/>
    <w:rsid w:val="51E8E061"/>
    <w:rsid w:val="51E9464D"/>
    <w:rsid w:val="51E95F82"/>
    <w:rsid w:val="51EB51C2"/>
    <w:rsid w:val="51ED1420"/>
    <w:rsid w:val="51ED2632"/>
    <w:rsid w:val="51EF6FDC"/>
    <w:rsid w:val="51F011FC"/>
    <w:rsid w:val="51F09D0F"/>
    <w:rsid w:val="51F2C42C"/>
    <w:rsid w:val="51F737D7"/>
    <w:rsid w:val="51FBB23F"/>
    <w:rsid w:val="51FBC0C5"/>
    <w:rsid w:val="51FD647D"/>
    <w:rsid w:val="51FD73BE"/>
    <w:rsid w:val="51FE7D7C"/>
    <w:rsid w:val="51FF379C"/>
    <w:rsid w:val="51FFA198"/>
    <w:rsid w:val="51FFA8D1"/>
    <w:rsid w:val="5201F4D5"/>
    <w:rsid w:val="52029C1C"/>
    <w:rsid w:val="5203C38B"/>
    <w:rsid w:val="5204FB5C"/>
    <w:rsid w:val="52071F0D"/>
    <w:rsid w:val="52073102"/>
    <w:rsid w:val="520B508F"/>
    <w:rsid w:val="520D4D36"/>
    <w:rsid w:val="520DB9F4"/>
    <w:rsid w:val="520E9417"/>
    <w:rsid w:val="520EFDA6"/>
    <w:rsid w:val="521620ED"/>
    <w:rsid w:val="52165BFE"/>
    <w:rsid w:val="5216D01F"/>
    <w:rsid w:val="52174886"/>
    <w:rsid w:val="5218FFA8"/>
    <w:rsid w:val="5219D352"/>
    <w:rsid w:val="521C4602"/>
    <w:rsid w:val="521C5C76"/>
    <w:rsid w:val="52207D0C"/>
    <w:rsid w:val="5223AEBE"/>
    <w:rsid w:val="52242C2E"/>
    <w:rsid w:val="52251A1D"/>
    <w:rsid w:val="5225E51F"/>
    <w:rsid w:val="5228581B"/>
    <w:rsid w:val="52293F01"/>
    <w:rsid w:val="522B6DE8"/>
    <w:rsid w:val="522BE591"/>
    <w:rsid w:val="522EE283"/>
    <w:rsid w:val="522FC396"/>
    <w:rsid w:val="5230037E"/>
    <w:rsid w:val="52335A03"/>
    <w:rsid w:val="5234BD6A"/>
    <w:rsid w:val="52362711"/>
    <w:rsid w:val="5236B9A4"/>
    <w:rsid w:val="523AFF29"/>
    <w:rsid w:val="523B013B"/>
    <w:rsid w:val="523DD306"/>
    <w:rsid w:val="523DF1EC"/>
    <w:rsid w:val="523E7CA0"/>
    <w:rsid w:val="523FDB11"/>
    <w:rsid w:val="523FE0E9"/>
    <w:rsid w:val="52419E1D"/>
    <w:rsid w:val="52420F7B"/>
    <w:rsid w:val="52422BF2"/>
    <w:rsid w:val="52433CBC"/>
    <w:rsid w:val="5243A80C"/>
    <w:rsid w:val="52440E84"/>
    <w:rsid w:val="52442F17"/>
    <w:rsid w:val="524964FE"/>
    <w:rsid w:val="524D8B2C"/>
    <w:rsid w:val="524E8FD3"/>
    <w:rsid w:val="5250DC70"/>
    <w:rsid w:val="52521F19"/>
    <w:rsid w:val="52543487"/>
    <w:rsid w:val="5255F355"/>
    <w:rsid w:val="5256190A"/>
    <w:rsid w:val="525917FB"/>
    <w:rsid w:val="525A61D4"/>
    <w:rsid w:val="525CF513"/>
    <w:rsid w:val="525DD7D5"/>
    <w:rsid w:val="525E2019"/>
    <w:rsid w:val="525ECA46"/>
    <w:rsid w:val="5263480D"/>
    <w:rsid w:val="5267891E"/>
    <w:rsid w:val="526B3762"/>
    <w:rsid w:val="526C5146"/>
    <w:rsid w:val="526DC00C"/>
    <w:rsid w:val="5270550D"/>
    <w:rsid w:val="5271A3A4"/>
    <w:rsid w:val="5271AB47"/>
    <w:rsid w:val="5271B0AF"/>
    <w:rsid w:val="5272002B"/>
    <w:rsid w:val="52726A19"/>
    <w:rsid w:val="5274C504"/>
    <w:rsid w:val="5275E898"/>
    <w:rsid w:val="5278CDDC"/>
    <w:rsid w:val="527A4454"/>
    <w:rsid w:val="527C8231"/>
    <w:rsid w:val="527E1D35"/>
    <w:rsid w:val="52816D4F"/>
    <w:rsid w:val="52836F3A"/>
    <w:rsid w:val="52840112"/>
    <w:rsid w:val="52853A50"/>
    <w:rsid w:val="52868223"/>
    <w:rsid w:val="5287BAA5"/>
    <w:rsid w:val="52885CD9"/>
    <w:rsid w:val="5288FCE6"/>
    <w:rsid w:val="52894E77"/>
    <w:rsid w:val="528ACB75"/>
    <w:rsid w:val="528D3CE4"/>
    <w:rsid w:val="528D5FB5"/>
    <w:rsid w:val="528EE3F3"/>
    <w:rsid w:val="52941F17"/>
    <w:rsid w:val="52945D4A"/>
    <w:rsid w:val="52947AA2"/>
    <w:rsid w:val="5295C682"/>
    <w:rsid w:val="52960881"/>
    <w:rsid w:val="5296427D"/>
    <w:rsid w:val="529775E6"/>
    <w:rsid w:val="529932E9"/>
    <w:rsid w:val="529BCB40"/>
    <w:rsid w:val="529E2515"/>
    <w:rsid w:val="529F6DDB"/>
    <w:rsid w:val="52A1EE67"/>
    <w:rsid w:val="52A2A390"/>
    <w:rsid w:val="52A2DD05"/>
    <w:rsid w:val="52A49FE3"/>
    <w:rsid w:val="52A5589C"/>
    <w:rsid w:val="52A5930B"/>
    <w:rsid w:val="52A60077"/>
    <w:rsid w:val="52A77F8E"/>
    <w:rsid w:val="52A85C6F"/>
    <w:rsid w:val="52A86742"/>
    <w:rsid w:val="52AAA592"/>
    <w:rsid w:val="52AB1763"/>
    <w:rsid w:val="52ADCE22"/>
    <w:rsid w:val="52AE9825"/>
    <w:rsid w:val="52AF0DA4"/>
    <w:rsid w:val="52B00512"/>
    <w:rsid w:val="52B1713B"/>
    <w:rsid w:val="52B407E9"/>
    <w:rsid w:val="52B4D18A"/>
    <w:rsid w:val="52B52165"/>
    <w:rsid w:val="52B58731"/>
    <w:rsid w:val="52B5F9FD"/>
    <w:rsid w:val="52B62A63"/>
    <w:rsid w:val="52B8779B"/>
    <w:rsid w:val="52B9B5B6"/>
    <w:rsid w:val="52B9C634"/>
    <w:rsid w:val="52BD5A44"/>
    <w:rsid w:val="52BDEF34"/>
    <w:rsid w:val="52C197E0"/>
    <w:rsid w:val="52C1D75C"/>
    <w:rsid w:val="52C5C14C"/>
    <w:rsid w:val="52C79DC0"/>
    <w:rsid w:val="52C84A41"/>
    <w:rsid w:val="52C89F27"/>
    <w:rsid w:val="52C98F89"/>
    <w:rsid w:val="52CAABBB"/>
    <w:rsid w:val="52CFBA49"/>
    <w:rsid w:val="52CFC33E"/>
    <w:rsid w:val="52D15C74"/>
    <w:rsid w:val="52D5920D"/>
    <w:rsid w:val="52D5BCF2"/>
    <w:rsid w:val="52D5CE1F"/>
    <w:rsid w:val="52D675A4"/>
    <w:rsid w:val="52D68489"/>
    <w:rsid w:val="52D9CEE3"/>
    <w:rsid w:val="52DBE0DD"/>
    <w:rsid w:val="52DC8826"/>
    <w:rsid w:val="52DE0907"/>
    <w:rsid w:val="52DF8127"/>
    <w:rsid w:val="52E0F9A1"/>
    <w:rsid w:val="52E29641"/>
    <w:rsid w:val="52E2AC53"/>
    <w:rsid w:val="52E41EE1"/>
    <w:rsid w:val="52E53625"/>
    <w:rsid w:val="52E787DB"/>
    <w:rsid w:val="52E9279F"/>
    <w:rsid w:val="52EC27BB"/>
    <w:rsid w:val="52EECCE7"/>
    <w:rsid w:val="52F300D8"/>
    <w:rsid w:val="52F46470"/>
    <w:rsid w:val="52F6FF5D"/>
    <w:rsid w:val="52F74435"/>
    <w:rsid w:val="52F773A7"/>
    <w:rsid w:val="52F792A0"/>
    <w:rsid w:val="52FC20AA"/>
    <w:rsid w:val="52FC5969"/>
    <w:rsid w:val="52FCFD36"/>
    <w:rsid w:val="53005BB5"/>
    <w:rsid w:val="5300A3D1"/>
    <w:rsid w:val="53019D15"/>
    <w:rsid w:val="530661AD"/>
    <w:rsid w:val="5306F4D3"/>
    <w:rsid w:val="530B34B1"/>
    <w:rsid w:val="530B94B2"/>
    <w:rsid w:val="530BA337"/>
    <w:rsid w:val="530BDCE5"/>
    <w:rsid w:val="530DDB7C"/>
    <w:rsid w:val="530E2BE0"/>
    <w:rsid w:val="5316734E"/>
    <w:rsid w:val="5317E008"/>
    <w:rsid w:val="5317E76F"/>
    <w:rsid w:val="531AD9EE"/>
    <w:rsid w:val="531C33BF"/>
    <w:rsid w:val="531DF2AA"/>
    <w:rsid w:val="531EA018"/>
    <w:rsid w:val="532021FF"/>
    <w:rsid w:val="53246766"/>
    <w:rsid w:val="5324AC08"/>
    <w:rsid w:val="53250D02"/>
    <w:rsid w:val="53281BF6"/>
    <w:rsid w:val="53284EB3"/>
    <w:rsid w:val="532887E4"/>
    <w:rsid w:val="532968C8"/>
    <w:rsid w:val="5329EC2A"/>
    <w:rsid w:val="532A9313"/>
    <w:rsid w:val="532E990A"/>
    <w:rsid w:val="532F0898"/>
    <w:rsid w:val="5330CE8E"/>
    <w:rsid w:val="53347271"/>
    <w:rsid w:val="5336CECE"/>
    <w:rsid w:val="53390164"/>
    <w:rsid w:val="533C8810"/>
    <w:rsid w:val="533C8FC9"/>
    <w:rsid w:val="533F76D1"/>
    <w:rsid w:val="533FC39F"/>
    <w:rsid w:val="5340C4DC"/>
    <w:rsid w:val="5340DBD0"/>
    <w:rsid w:val="534327DA"/>
    <w:rsid w:val="5344AA0D"/>
    <w:rsid w:val="53464920"/>
    <w:rsid w:val="5346D430"/>
    <w:rsid w:val="5347A75C"/>
    <w:rsid w:val="5348254E"/>
    <w:rsid w:val="53496360"/>
    <w:rsid w:val="5349E893"/>
    <w:rsid w:val="534CCDC8"/>
    <w:rsid w:val="534DA49C"/>
    <w:rsid w:val="534E2624"/>
    <w:rsid w:val="534F1E01"/>
    <w:rsid w:val="534F6CF7"/>
    <w:rsid w:val="53501E9C"/>
    <w:rsid w:val="5350FAE7"/>
    <w:rsid w:val="535209F4"/>
    <w:rsid w:val="53530910"/>
    <w:rsid w:val="53567CEF"/>
    <w:rsid w:val="5358AE28"/>
    <w:rsid w:val="535E97A3"/>
    <w:rsid w:val="53614E44"/>
    <w:rsid w:val="53626467"/>
    <w:rsid w:val="53627EED"/>
    <w:rsid w:val="5362823D"/>
    <w:rsid w:val="536284E6"/>
    <w:rsid w:val="536658FB"/>
    <w:rsid w:val="536AE0D5"/>
    <w:rsid w:val="536B43D3"/>
    <w:rsid w:val="536B4AFB"/>
    <w:rsid w:val="536D8F36"/>
    <w:rsid w:val="536DF7E6"/>
    <w:rsid w:val="53701AE8"/>
    <w:rsid w:val="53711E42"/>
    <w:rsid w:val="53738624"/>
    <w:rsid w:val="53774E0F"/>
    <w:rsid w:val="537A4161"/>
    <w:rsid w:val="537AF3E6"/>
    <w:rsid w:val="537CAE68"/>
    <w:rsid w:val="538026A2"/>
    <w:rsid w:val="53812A37"/>
    <w:rsid w:val="53825583"/>
    <w:rsid w:val="5382DEAF"/>
    <w:rsid w:val="5383CFE9"/>
    <w:rsid w:val="5385DF76"/>
    <w:rsid w:val="53887686"/>
    <w:rsid w:val="538B314D"/>
    <w:rsid w:val="538D5AA7"/>
    <w:rsid w:val="538FB591"/>
    <w:rsid w:val="53902FBE"/>
    <w:rsid w:val="53912BDB"/>
    <w:rsid w:val="53918629"/>
    <w:rsid w:val="53927F5B"/>
    <w:rsid w:val="53943EB3"/>
    <w:rsid w:val="539751DC"/>
    <w:rsid w:val="5398B76E"/>
    <w:rsid w:val="53991484"/>
    <w:rsid w:val="53994897"/>
    <w:rsid w:val="5399AA90"/>
    <w:rsid w:val="5399BACC"/>
    <w:rsid w:val="539B71F9"/>
    <w:rsid w:val="539D4455"/>
    <w:rsid w:val="539D6AB0"/>
    <w:rsid w:val="539D87DD"/>
    <w:rsid w:val="539E3B70"/>
    <w:rsid w:val="53A02C21"/>
    <w:rsid w:val="53A189E9"/>
    <w:rsid w:val="53A98E0C"/>
    <w:rsid w:val="53A9E794"/>
    <w:rsid w:val="53ABF79A"/>
    <w:rsid w:val="53AC23C4"/>
    <w:rsid w:val="53ADBBD0"/>
    <w:rsid w:val="53B0527D"/>
    <w:rsid w:val="53B31AA7"/>
    <w:rsid w:val="53B6B6EE"/>
    <w:rsid w:val="53BD4F39"/>
    <w:rsid w:val="53C279DF"/>
    <w:rsid w:val="53C2C8F6"/>
    <w:rsid w:val="53C383E9"/>
    <w:rsid w:val="53C64FCB"/>
    <w:rsid w:val="53C6F16A"/>
    <w:rsid w:val="53C78137"/>
    <w:rsid w:val="53C85A6D"/>
    <w:rsid w:val="53C85C70"/>
    <w:rsid w:val="53CB98A1"/>
    <w:rsid w:val="53CC1DE2"/>
    <w:rsid w:val="53CC5F76"/>
    <w:rsid w:val="53CDA72E"/>
    <w:rsid w:val="53CE8263"/>
    <w:rsid w:val="53CEF9BA"/>
    <w:rsid w:val="53CF352B"/>
    <w:rsid w:val="53CF37A8"/>
    <w:rsid w:val="53D012E5"/>
    <w:rsid w:val="53D053CC"/>
    <w:rsid w:val="53D0A186"/>
    <w:rsid w:val="53D351DA"/>
    <w:rsid w:val="53D3F5E2"/>
    <w:rsid w:val="53DA005D"/>
    <w:rsid w:val="53DADBBF"/>
    <w:rsid w:val="53DB1D26"/>
    <w:rsid w:val="53DB85F8"/>
    <w:rsid w:val="53DCB554"/>
    <w:rsid w:val="53DCC0CE"/>
    <w:rsid w:val="53DDDD1A"/>
    <w:rsid w:val="53DDFC53"/>
    <w:rsid w:val="53DE4FD9"/>
    <w:rsid w:val="53DE8DB7"/>
    <w:rsid w:val="53DF97B5"/>
    <w:rsid w:val="53E1F241"/>
    <w:rsid w:val="53E688C2"/>
    <w:rsid w:val="53E7569D"/>
    <w:rsid w:val="53E7C812"/>
    <w:rsid w:val="53E7E5DA"/>
    <w:rsid w:val="53E942DD"/>
    <w:rsid w:val="53E9836D"/>
    <w:rsid w:val="53E9A9CA"/>
    <w:rsid w:val="53EB7E03"/>
    <w:rsid w:val="53ECCED1"/>
    <w:rsid w:val="53ED6010"/>
    <w:rsid w:val="53EE7FAD"/>
    <w:rsid w:val="53EE9CED"/>
    <w:rsid w:val="53F0450C"/>
    <w:rsid w:val="53F0E15C"/>
    <w:rsid w:val="53F1ABD1"/>
    <w:rsid w:val="53F22875"/>
    <w:rsid w:val="53F2C3D0"/>
    <w:rsid w:val="53F3D58E"/>
    <w:rsid w:val="53F4FFF6"/>
    <w:rsid w:val="53F687C9"/>
    <w:rsid w:val="53F73471"/>
    <w:rsid w:val="53F84D0E"/>
    <w:rsid w:val="53FCEE98"/>
    <w:rsid w:val="53FECCFB"/>
    <w:rsid w:val="53FF44D4"/>
    <w:rsid w:val="54008AFE"/>
    <w:rsid w:val="5401251F"/>
    <w:rsid w:val="54019AA6"/>
    <w:rsid w:val="54028C6D"/>
    <w:rsid w:val="5403ACA7"/>
    <w:rsid w:val="5404239D"/>
    <w:rsid w:val="540CFB05"/>
    <w:rsid w:val="54109565"/>
    <w:rsid w:val="5414549B"/>
    <w:rsid w:val="5414874A"/>
    <w:rsid w:val="54152CE1"/>
    <w:rsid w:val="5416D7C3"/>
    <w:rsid w:val="541790EF"/>
    <w:rsid w:val="541882EB"/>
    <w:rsid w:val="5419D4F9"/>
    <w:rsid w:val="541A3CE7"/>
    <w:rsid w:val="54215609"/>
    <w:rsid w:val="542164B5"/>
    <w:rsid w:val="5422E8D8"/>
    <w:rsid w:val="5423723B"/>
    <w:rsid w:val="5423A7EA"/>
    <w:rsid w:val="5424F76D"/>
    <w:rsid w:val="54299523"/>
    <w:rsid w:val="542AD031"/>
    <w:rsid w:val="542BB15D"/>
    <w:rsid w:val="542CFD25"/>
    <w:rsid w:val="542EF764"/>
    <w:rsid w:val="542FC674"/>
    <w:rsid w:val="5432B2D1"/>
    <w:rsid w:val="543422F0"/>
    <w:rsid w:val="54352AD7"/>
    <w:rsid w:val="543774A6"/>
    <w:rsid w:val="5438B945"/>
    <w:rsid w:val="5438DCB1"/>
    <w:rsid w:val="54398367"/>
    <w:rsid w:val="543A5EAF"/>
    <w:rsid w:val="5441D0D8"/>
    <w:rsid w:val="54431C97"/>
    <w:rsid w:val="5443516B"/>
    <w:rsid w:val="544609F3"/>
    <w:rsid w:val="5448E5CE"/>
    <w:rsid w:val="544B69DF"/>
    <w:rsid w:val="544BF12F"/>
    <w:rsid w:val="544CD723"/>
    <w:rsid w:val="544F0C57"/>
    <w:rsid w:val="544FAE14"/>
    <w:rsid w:val="54548E94"/>
    <w:rsid w:val="5454B592"/>
    <w:rsid w:val="5455265B"/>
    <w:rsid w:val="5458DD37"/>
    <w:rsid w:val="5458FC7E"/>
    <w:rsid w:val="545C11BC"/>
    <w:rsid w:val="545CF045"/>
    <w:rsid w:val="545DBAF3"/>
    <w:rsid w:val="545DCA01"/>
    <w:rsid w:val="545FA54E"/>
    <w:rsid w:val="546010B1"/>
    <w:rsid w:val="5460B956"/>
    <w:rsid w:val="54621D76"/>
    <w:rsid w:val="5462CFB6"/>
    <w:rsid w:val="5463571A"/>
    <w:rsid w:val="5465DC19"/>
    <w:rsid w:val="5468E501"/>
    <w:rsid w:val="546A6C13"/>
    <w:rsid w:val="546CD9F1"/>
    <w:rsid w:val="546D5717"/>
    <w:rsid w:val="5470DDF2"/>
    <w:rsid w:val="54711150"/>
    <w:rsid w:val="5471A1D5"/>
    <w:rsid w:val="54720A64"/>
    <w:rsid w:val="547401D8"/>
    <w:rsid w:val="54740DC1"/>
    <w:rsid w:val="5475238A"/>
    <w:rsid w:val="547614C0"/>
    <w:rsid w:val="547675D9"/>
    <w:rsid w:val="54777308"/>
    <w:rsid w:val="5478CDC7"/>
    <w:rsid w:val="5479D71A"/>
    <w:rsid w:val="54821552"/>
    <w:rsid w:val="548236C5"/>
    <w:rsid w:val="5482EC7A"/>
    <w:rsid w:val="54830EC7"/>
    <w:rsid w:val="54847C7F"/>
    <w:rsid w:val="5486F23D"/>
    <w:rsid w:val="5487185B"/>
    <w:rsid w:val="548A02D0"/>
    <w:rsid w:val="548A5E13"/>
    <w:rsid w:val="548BA690"/>
    <w:rsid w:val="548BE454"/>
    <w:rsid w:val="548D0CD8"/>
    <w:rsid w:val="548D2DE3"/>
    <w:rsid w:val="54961C12"/>
    <w:rsid w:val="549B09E5"/>
    <w:rsid w:val="549B3004"/>
    <w:rsid w:val="549CED1A"/>
    <w:rsid w:val="549D278F"/>
    <w:rsid w:val="549D945C"/>
    <w:rsid w:val="549DCBA7"/>
    <w:rsid w:val="549E307D"/>
    <w:rsid w:val="54A04B0D"/>
    <w:rsid w:val="54A0C56F"/>
    <w:rsid w:val="54A2EAA0"/>
    <w:rsid w:val="54A34C4F"/>
    <w:rsid w:val="54A56CC1"/>
    <w:rsid w:val="54AC19FB"/>
    <w:rsid w:val="54AC53F4"/>
    <w:rsid w:val="54B1B83F"/>
    <w:rsid w:val="54B236CC"/>
    <w:rsid w:val="54B57310"/>
    <w:rsid w:val="54B60615"/>
    <w:rsid w:val="54B660A5"/>
    <w:rsid w:val="54B8BBAB"/>
    <w:rsid w:val="54BAACD9"/>
    <w:rsid w:val="54BB566F"/>
    <w:rsid w:val="54C248F8"/>
    <w:rsid w:val="54C45A4B"/>
    <w:rsid w:val="54C5BC8B"/>
    <w:rsid w:val="54C72A20"/>
    <w:rsid w:val="54C77452"/>
    <w:rsid w:val="54C77AA3"/>
    <w:rsid w:val="54C78F81"/>
    <w:rsid w:val="54C7A8B8"/>
    <w:rsid w:val="54CAF316"/>
    <w:rsid w:val="54CB2959"/>
    <w:rsid w:val="54CC64C8"/>
    <w:rsid w:val="54CDB22B"/>
    <w:rsid w:val="54CE1B1D"/>
    <w:rsid w:val="54CF1870"/>
    <w:rsid w:val="54CF7AB5"/>
    <w:rsid w:val="54D00F15"/>
    <w:rsid w:val="54D0AFA3"/>
    <w:rsid w:val="54D2593B"/>
    <w:rsid w:val="54D26173"/>
    <w:rsid w:val="54D29F2F"/>
    <w:rsid w:val="54D2A9F6"/>
    <w:rsid w:val="54D35D9B"/>
    <w:rsid w:val="54D4D1C5"/>
    <w:rsid w:val="54D4F4FF"/>
    <w:rsid w:val="54D54510"/>
    <w:rsid w:val="54D737DF"/>
    <w:rsid w:val="54D9C257"/>
    <w:rsid w:val="54DFC55E"/>
    <w:rsid w:val="54DFEA6C"/>
    <w:rsid w:val="54E0E25C"/>
    <w:rsid w:val="54E325A7"/>
    <w:rsid w:val="54E5D790"/>
    <w:rsid w:val="54E6017E"/>
    <w:rsid w:val="54E630FB"/>
    <w:rsid w:val="54E80733"/>
    <w:rsid w:val="54EADDB6"/>
    <w:rsid w:val="54EBEEC7"/>
    <w:rsid w:val="54ECCB48"/>
    <w:rsid w:val="54EF0FEF"/>
    <w:rsid w:val="54F13173"/>
    <w:rsid w:val="54F21CAB"/>
    <w:rsid w:val="54F42D64"/>
    <w:rsid w:val="54F4B93F"/>
    <w:rsid w:val="54F8EDAF"/>
    <w:rsid w:val="54FD5A81"/>
    <w:rsid w:val="5500571B"/>
    <w:rsid w:val="55011514"/>
    <w:rsid w:val="55021F76"/>
    <w:rsid w:val="5507CC4E"/>
    <w:rsid w:val="55092B2C"/>
    <w:rsid w:val="550B9D8A"/>
    <w:rsid w:val="550DD2BA"/>
    <w:rsid w:val="550E676E"/>
    <w:rsid w:val="550F5707"/>
    <w:rsid w:val="55119C68"/>
    <w:rsid w:val="5512E825"/>
    <w:rsid w:val="551538A8"/>
    <w:rsid w:val="55190125"/>
    <w:rsid w:val="551987A2"/>
    <w:rsid w:val="551E3E89"/>
    <w:rsid w:val="551EE403"/>
    <w:rsid w:val="5528FF8D"/>
    <w:rsid w:val="552E23CE"/>
    <w:rsid w:val="55311718"/>
    <w:rsid w:val="5532A9AF"/>
    <w:rsid w:val="553577F3"/>
    <w:rsid w:val="55377CB2"/>
    <w:rsid w:val="553787BC"/>
    <w:rsid w:val="55387B58"/>
    <w:rsid w:val="55391497"/>
    <w:rsid w:val="5539D950"/>
    <w:rsid w:val="553AB00B"/>
    <w:rsid w:val="553CB923"/>
    <w:rsid w:val="553FB963"/>
    <w:rsid w:val="5542F151"/>
    <w:rsid w:val="55450AB5"/>
    <w:rsid w:val="554AC142"/>
    <w:rsid w:val="554AC582"/>
    <w:rsid w:val="554C1367"/>
    <w:rsid w:val="55509D93"/>
    <w:rsid w:val="5550C1BD"/>
    <w:rsid w:val="55517D08"/>
    <w:rsid w:val="5551E5C9"/>
    <w:rsid w:val="55527117"/>
    <w:rsid w:val="55527919"/>
    <w:rsid w:val="555335BB"/>
    <w:rsid w:val="5553B599"/>
    <w:rsid w:val="555445A7"/>
    <w:rsid w:val="5555DA43"/>
    <w:rsid w:val="555654F2"/>
    <w:rsid w:val="5557D406"/>
    <w:rsid w:val="555E4A40"/>
    <w:rsid w:val="5562439D"/>
    <w:rsid w:val="5568343A"/>
    <w:rsid w:val="556E2424"/>
    <w:rsid w:val="556E3AD2"/>
    <w:rsid w:val="556EBC54"/>
    <w:rsid w:val="556ECF98"/>
    <w:rsid w:val="556F6034"/>
    <w:rsid w:val="556F87C5"/>
    <w:rsid w:val="556FB902"/>
    <w:rsid w:val="5570557E"/>
    <w:rsid w:val="55720B1F"/>
    <w:rsid w:val="55752AF6"/>
    <w:rsid w:val="5575ABAC"/>
    <w:rsid w:val="5575D0BE"/>
    <w:rsid w:val="5576AF6B"/>
    <w:rsid w:val="55796D4D"/>
    <w:rsid w:val="557A2999"/>
    <w:rsid w:val="557A8DC8"/>
    <w:rsid w:val="557B48CE"/>
    <w:rsid w:val="557B7CDC"/>
    <w:rsid w:val="557EFACF"/>
    <w:rsid w:val="557F44E0"/>
    <w:rsid w:val="5582D16D"/>
    <w:rsid w:val="558671AB"/>
    <w:rsid w:val="5586867E"/>
    <w:rsid w:val="55876234"/>
    <w:rsid w:val="558A11D9"/>
    <w:rsid w:val="558C25DE"/>
    <w:rsid w:val="558FCEEF"/>
    <w:rsid w:val="559063A1"/>
    <w:rsid w:val="559324EE"/>
    <w:rsid w:val="5594C9D1"/>
    <w:rsid w:val="55969775"/>
    <w:rsid w:val="559A55C8"/>
    <w:rsid w:val="55A087E9"/>
    <w:rsid w:val="55A22EBD"/>
    <w:rsid w:val="55A329D6"/>
    <w:rsid w:val="55A32FAF"/>
    <w:rsid w:val="55A43F11"/>
    <w:rsid w:val="55A72C8E"/>
    <w:rsid w:val="55A8AE50"/>
    <w:rsid w:val="55ACA03D"/>
    <w:rsid w:val="55AD1C30"/>
    <w:rsid w:val="55AE4B37"/>
    <w:rsid w:val="55AFE188"/>
    <w:rsid w:val="55B1CF57"/>
    <w:rsid w:val="55B2977C"/>
    <w:rsid w:val="55B2BFB4"/>
    <w:rsid w:val="55B32517"/>
    <w:rsid w:val="55B4534C"/>
    <w:rsid w:val="55B4DD49"/>
    <w:rsid w:val="55B5C735"/>
    <w:rsid w:val="55B6A690"/>
    <w:rsid w:val="55B78D81"/>
    <w:rsid w:val="55BA1F8B"/>
    <w:rsid w:val="55BAFAC9"/>
    <w:rsid w:val="55BEAFD4"/>
    <w:rsid w:val="55C32AA2"/>
    <w:rsid w:val="55C479A4"/>
    <w:rsid w:val="55C50077"/>
    <w:rsid w:val="55C7EB21"/>
    <w:rsid w:val="55C98DC6"/>
    <w:rsid w:val="55CBF292"/>
    <w:rsid w:val="55D0FB38"/>
    <w:rsid w:val="55D47D4E"/>
    <w:rsid w:val="55D5BA71"/>
    <w:rsid w:val="55D5C5D7"/>
    <w:rsid w:val="55D7BEDF"/>
    <w:rsid w:val="55D80C48"/>
    <w:rsid w:val="55D8FDEE"/>
    <w:rsid w:val="55D9BD00"/>
    <w:rsid w:val="55DD0A1A"/>
    <w:rsid w:val="55DDA7CA"/>
    <w:rsid w:val="55DDD4DF"/>
    <w:rsid w:val="55DF782B"/>
    <w:rsid w:val="55DFCF53"/>
    <w:rsid w:val="55E1D319"/>
    <w:rsid w:val="55E359A9"/>
    <w:rsid w:val="55E690CB"/>
    <w:rsid w:val="55E7BF64"/>
    <w:rsid w:val="55E8C782"/>
    <w:rsid w:val="55EB9EF9"/>
    <w:rsid w:val="55EDC773"/>
    <w:rsid w:val="55F0A692"/>
    <w:rsid w:val="55F234A8"/>
    <w:rsid w:val="55F24AF8"/>
    <w:rsid w:val="55F286A3"/>
    <w:rsid w:val="55F34653"/>
    <w:rsid w:val="55F3BAC2"/>
    <w:rsid w:val="55F7D37D"/>
    <w:rsid w:val="55FA1567"/>
    <w:rsid w:val="55FB76EB"/>
    <w:rsid w:val="55FCF21D"/>
    <w:rsid w:val="55FFCB8A"/>
    <w:rsid w:val="560001C5"/>
    <w:rsid w:val="5600B022"/>
    <w:rsid w:val="5600E804"/>
    <w:rsid w:val="560710E4"/>
    <w:rsid w:val="56089574"/>
    <w:rsid w:val="5608AD97"/>
    <w:rsid w:val="560A7599"/>
    <w:rsid w:val="560AF7C7"/>
    <w:rsid w:val="560BB320"/>
    <w:rsid w:val="560C5854"/>
    <w:rsid w:val="560E4D2B"/>
    <w:rsid w:val="560E540A"/>
    <w:rsid w:val="560F5147"/>
    <w:rsid w:val="561228D3"/>
    <w:rsid w:val="56132ACC"/>
    <w:rsid w:val="5618C505"/>
    <w:rsid w:val="561E594B"/>
    <w:rsid w:val="562140F9"/>
    <w:rsid w:val="56229945"/>
    <w:rsid w:val="56233116"/>
    <w:rsid w:val="5624107A"/>
    <w:rsid w:val="56278764"/>
    <w:rsid w:val="5628D688"/>
    <w:rsid w:val="562B39F6"/>
    <w:rsid w:val="562B6E17"/>
    <w:rsid w:val="562C9D3A"/>
    <w:rsid w:val="562CA808"/>
    <w:rsid w:val="562DE520"/>
    <w:rsid w:val="562E494C"/>
    <w:rsid w:val="563DA1E5"/>
    <w:rsid w:val="563DEB5F"/>
    <w:rsid w:val="563E7F4A"/>
    <w:rsid w:val="5640E21F"/>
    <w:rsid w:val="564408F4"/>
    <w:rsid w:val="56446FBD"/>
    <w:rsid w:val="564AAB43"/>
    <w:rsid w:val="564B4D84"/>
    <w:rsid w:val="564F6E75"/>
    <w:rsid w:val="56549239"/>
    <w:rsid w:val="56551B67"/>
    <w:rsid w:val="5656FC4E"/>
    <w:rsid w:val="5658912B"/>
    <w:rsid w:val="565A16A7"/>
    <w:rsid w:val="565A7314"/>
    <w:rsid w:val="565AAE57"/>
    <w:rsid w:val="565B708F"/>
    <w:rsid w:val="565CFC14"/>
    <w:rsid w:val="565F5086"/>
    <w:rsid w:val="5660AE3F"/>
    <w:rsid w:val="5662F09C"/>
    <w:rsid w:val="56672529"/>
    <w:rsid w:val="5667D578"/>
    <w:rsid w:val="566910AB"/>
    <w:rsid w:val="566B2819"/>
    <w:rsid w:val="566B3AFC"/>
    <w:rsid w:val="566C4B0D"/>
    <w:rsid w:val="566E6F90"/>
    <w:rsid w:val="566FDF53"/>
    <w:rsid w:val="5670A226"/>
    <w:rsid w:val="56718221"/>
    <w:rsid w:val="5674308B"/>
    <w:rsid w:val="56757AE3"/>
    <w:rsid w:val="5677BD4E"/>
    <w:rsid w:val="567808F0"/>
    <w:rsid w:val="56788FAC"/>
    <w:rsid w:val="567B66DD"/>
    <w:rsid w:val="567C22DE"/>
    <w:rsid w:val="567D07CC"/>
    <w:rsid w:val="567D1DE4"/>
    <w:rsid w:val="567DAB68"/>
    <w:rsid w:val="567FB700"/>
    <w:rsid w:val="56807ABB"/>
    <w:rsid w:val="5681433C"/>
    <w:rsid w:val="56822294"/>
    <w:rsid w:val="56839F73"/>
    <w:rsid w:val="56859B77"/>
    <w:rsid w:val="5685BCE3"/>
    <w:rsid w:val="56864078"/>
    <w:rsid w:val="568852EC"/>
    <w:rsid w:val="568D1BF4"/>
    <w:rsid w:val="56918FEE"/>
    <w:rsid w:val="56928A73"/>
    <w:rsid w:val="56950539"/>
    <w:rsid w:val="56967497"/>
    <w:rsid w:val="5697EBE4"/>
    <w:rsid w:val="56984316"/>
    <w:rsid w:val="5698AFC6"/>
    <w:rsid w:val="5699748E"/>
    <w:rsid w:val="5699A616"/>
    <w:rsid w:val="5699E463"/>
    <w:rsid w:val="569A12C4"/>
    <w:rsid w:val="569B1B6C"/>
    <w:rsid w:val="569C9205"/>
    <w:rsid w:val="569D448F"/>
    <w:rsid w:val="569FE508"/>
    <w:rsid w:val="56A060E1"/>
    <w:rsid w:val="56A21BA1"/>
    <w:rsid w:val="56A25CE3"/>
    <w:rsid w:val="56A53677"/>
    <w:rsid w:val="56A5A22D"/>
    <w:rsid w:val="56A5C6E6"/>
    <w:rsid w:val="56A61E2E"/>
    <w:rsid w:val="56A6FE26"/>
    <w:rsid w:val="56A70B6F"/>
    <w:rsid w:val="56A74BC3"/>
    <w:rsid w:val="56A9CD4E"/>
    <w:rsid w:val="56B22328"/>
    <w:rsid w:val="56B366D8"/>
    <w:rsid w:val="56B8CC2D"/>
    <w:rsid w:val="56B8DB97"/>
    <w:rsid w:val="56BB333F"/>
    <w:rsid w:val="56BFB0DC"/>
    <w:rsid w:val="56C13636"/>
    <w:rsid w:val="56C205BC"/>
    <w:rsid w:val="56C2B80F"/>
    <w:rsid w:val="56C2FD48"/>
    <w:rsid w:val="56C36C71"/>
    <w:rsid w:val="56C4991C"/>
    <w:rsid w:val="56C5DA80"/>
    <w:rsid w:val="56C5E8F5"/>
    <w:rsid w:val="56C723AA"/>
    <w:rsid w:val="56C7D080"/>
    <w:rsid w:val="56C9F055"/>
    <w:rsid w:val="56CC392D"/>
    <w:rsid w:val="56D34D13"/>
    <w:rsid w:val="56D3E8E7"/>
    <w:rsid w:val="56D402E0"/>
    <w:rsid w:val="56D4CA22"/>
    <w:rsid w:val="56D55586"/>
    <w:rsid w:val="56D60D3F"/>
    <w:rsid w:val="56D7B8CF"/>
    <w:rsid w:val="56D8CC83"/>
    <w:rsid w:val="56D8D55E"/>
    <w:rsid w:val="56DA0DC1"/>
    <w:rsid w:val="56DA2711"/>
    <w:rsid w:val="56DCCAC9"/>
    <w:rsid w:val="56DD4AEF"/>
    <w:rsid w:val="56E39B2D"/>
    <w:rsid w:val="56E403CE"/>
    <w:rsid w:val="56E61926"/>
    <w:rsid w:val="56EA7FEE"/>
    <w:rsid w:val="56EBC94A"/>
    <w:rsid w:val="56EBC96B"/>
    <w:rsid w:val="56EE2EA8"/>
    <w:rsid w:val="56EF0280"/>
    <w:rsid w:val="56F20424"/>
    <w:rsid w:val="56F232B9"/>
    <w:rsid w:val="56F3FCD8"/>
    <w:rsid w:val="56F4EFFB"/>
    <w:rsid w:val="56F68FB8"/>
    <w:rsid w:val="56F69013"/>
    <w:rsid w:val="56F71C3C"/>
    <w:rsid w:val="56F77EBF"/>
    <w:rsid w:val="56F9D5CA"/>
    <w:rsid w:val="56FC3026"/>
    <w:rsid w:val="56FCCD94"/>
    <w:rsid w:val="56FF8CF1"/>
    <w:rsid w:val="56FF9DAA"/>
    <w:rsid w:val="5701ED33"/>
    <w:rsid w:val="57040038"/>
    <w:rsid w:val="57043E43"/>
    <w:rsid w:val="57073336"/>
    <w:rsid w:val="570801FE"/>
    <w:rsid w:val="57082E8D"/>
    <w:rsid w:val="570935B8"/>
    <w:rsid w:val="570B55D1"/>
    <w:rsid w:val="570CE6FF"/>
    <w:rsid w:val="570FBEFE"/>
    <w:rsid w:val="57104457"/>
    <w:rsid w:val="57118853"/>
    <w:rsid w:val="571399C4"/>
    <w:rsid w:val="57145317"/>
    <w:rsid w:val="5714EE66"/>
    <w:rsid w:val="5715002E"/>
    <w:rsid w:val="57164D86"/>
    <w:rsid w:val="5716654F"/>
    <w:rsid w:val="5719A1F6"/>
    <w:rsid w:val="571AD54F"/>
    <w:rsid w:val="571D9A6C"/>
    <w:rsid w:val="571EE651"/>
    <w:rsid w:val="5720A3D1"/>
    <w:rsid w:val="5720AF11"/>
    <w:rsid w:val="57210282"/>
    <w:rsid w:val="57210D6D"/>
    <w:rsid w:val="57219452"/>
    <w:rsid w:val="5721A4CC"/>
    <w:rsid w:val="57239CEE"/>
    <w:rsid w:val="5723FCC9"/>
    <w:rsid w:val="57249873"/>
    <w:rsid w:val="57269D50"/>
    <w:rsid w:val="5729DFA6"/>
    <w:rsid w:val="572DCDE3"/>
    <w:rsid w:val="572F4312"/>
    <w:rsid w:val="572FD20C"/>
    <w:rsid w:val="5731A780"/>
    <w:rsid w:val="573226A2"/>
    <w:rsid w:val="573420F8"/>
    <w:rsid w:val="5736E81A"/>
    <w:rsid w:val="5738489F"/>
    <w:rsid w:val="573C8897"/>
    <w:rsid w:val="573DE2B1"/>
    <w:rsid w:val="57413F9F"/>
    <w:rsid w:val="57424E6C"/>
    <w:rsid w:val="5746152F"/>
    <w:rsid w:val="5746E5F2"/>
    <w:rsid w:val="57490395"/>
    <w:rsid w:val="574C2AE9"/>
    <w:rsid w:val="574FD0EB"/>
    <w:rsid w:val="57509433"/>
    <w:rsid w:val="5753D083"/>
    <w:rsid w:val="57547867"/>
    <w:rsid w:val="5754AA0A"/>
    <w:rsid w:val="57578B7E"/>
    <w:rsid w:val="575AA21E"/>
    <w:rsid w:val="575DCDC7"/>
    <w:rsid w:val="575ED34E"/>
    <w:rsid w:val="5761C854"/>
    <w:rsid w:val="5764D864"/>
    <w:rsid w:val="5768651B"/>
    <w:rsid w:val="576A0055"/>
    <w:rsid w:val="576B8AC4"/>
    <w:rsid w:val="576C0F98"/>
    <w:rsid w:val="576E31E4"/>
    <w:rsid w:val="576F106F"/>
    <w:rsid w:val="576F4400"/>
    <w:rsid w:val="576F62DA"/>
    <w:rsid w:val="577004DC"/>
    <w:rsid w:val="57718BDA"/>
    <w:rsid w:val="5772AE3F"/>
    <w:rsid w:val="5774CE4F"/>
    <w:rsid w:val="5779719A"/>
    <w:rsid w:val="577A93BA"/>
    <w:rsid w:val="577AF22D"/>
    <w:rsid w:val="577BFA49"/>
    <w:rsid w:val="577CF79C"/>
    <w:rsid w:val="577D22C6"/>
    <w:rsid w:val="577D771E"/>
    <w:rsid w:val="577E8886"/>
    <w:rsid w:val="577FFC49"/>
    <w:rsid w:val="57816C67"/>
    <w:rsid w:val="57838FC5"/>
    <w:rsid w:val="5788F508"/>
    <w:rsid w:val="5791AAAB"/>
    <w:rsid w:val="57922D6A"/>
    <w:rsid w:val="57929105"/>
    <w:rsid w:val="5793563E"/>
    <w:rsid w:val="579522FB"/>
    <w:rsid w:val="57963E39"/>
    <w:rsid w:val="57967C8D"/>
    <w:rsid w:val="5798EE7B"/>
    <w:rsid w:val="579A4852"/>
    <w:rsid w:val="579AE722"/>
    <w:rsid w:val="579B451C"/>
    <w:rsid w:val="579C0673"/>
    <w:rsid w:val="579CAFFC"/>
    <w:rsid w:val="579D00AC"/>
    <w:rsid w:val="579D5F47"/>
    <w:rsid w:val="579DD769"/>
    <w:rsid w:val="57A314B1"/>
    <w:rsid w:val="57A32B7D"/>
    <w:rsid w:val="57A41386"/>
    <w:rsid w:val="57A47BB3"/>
    <w:rsid w:val="57A5831B"/>
    <w:rsid w:val="57A592A0"/>
    <w:rsid w:val="57A93104"/>
    <w:rsid w:val="57A9CFD0"/>
    <w:rsid w:val="57AA5E7B"/>
    <w:rsid w:val="57AA9A34"/>
    <w:rsid w:val="57AAEF5C"/>
    <w:rsid w:val="57AB7207"/>
    <w:rsid w:val="57AC3CC7"/>
    <w:rsid w:val="57AF4E21"/>
    <w:rsid w:val="57AFCD6F"/>
    <w:rsid w:val="57B01C4A"/>
    <w:rsid w:val="57B11771"/>
    <w:rsid w:val="57B337EF"/>
    <w:rsid w:val="57B3EA90"/>
    <w:rsid w:val="57B4AF1C"/>
    <w:rsid w:val="57B7210B"/>
    <w:rsid w:val="57B850D2"/>
    <w:rsid w:val="57B959C2"/>
    <w:rsid w:val="57BC0F2E"/>
    <w:rsid w:val="57BED6A2"/>
    <w:rsid w:val="57BEF0FB"/>
    <w:rsid w:val="57BF8F50"/>
    <w:rsid w:val="57BF9FC9"/>
    <w:rsid w:val="57C0AA73"/>
    <w:rsid w:val="57C19507"/>
    <w:rsid w:val="57C199DE"/>
    <w:rsid w:val="57C41327"/>
    <w:rsid w:val="57C66C1E"/>
    <w:rsid w:val="57C80878"/>
    <w:rsid w:val="57C954B3"/>
    <w:rsid w:val="57C95D96"/>
    <w:rsid w:val="57CDB4EE"/>
    <w:rsid w:val="57D0ECC2"/>
    <w:rsid w:val="57D15AB7"/>
    <w:rsid w:val="57D24D43"/>
    <w:rsid w:val="57D5ECBA"/>
    <w:rsid w:val="57D744D9"/>
    <w:rsid w:val="57D97246"/>
    <w:rsid w:val="57D9DE0D"/>
    <w:rsid w:val="57DA8B62"/>
    <w:rsid w:val="57DB0614"/>
    <w:rsid w:val="57DB30C8"/>
    <w:rsid w:val="57DB5297"/>
    <w:rsid w:val="57E03F35"/>
    <w:rsid w:val="57E0C78D"/>
    <w:rsid w:val="57E1657A"/>
    <w:rsid w:val="57E34F99"/>
    <w:rsid w:val="57E3D9F0"/>
    <w:rsid w:val="57E7F0B1"/>
    <w:rsid w:val="57E80FA9"/>
    <w:rsid w:val="57E9D142"/>
    <w:rsid w:val="57EC3BB5"/>
    <w:rsid w:val="57ECC03F"/>
    <w:rsid w:val="57EE5401"/>
    <w:rsid w:val="57F0DD0D"/>
    <w:rsid w:val="57F151EE"/>
    <w:rsid w:val="57F45589"/>
    <w:rsid w:val="57F67CD1"/>
    <w:rsid w:val="57F6CD09"/>
    <w:rsid w:val="57FA9EBC"/>
    <w:rsid w:val="57FECAE2"/>
    <w:rsid w:val="57FF70FE"/>
    <w:rsid w:val="57FFAA47"/>
    <w:rsid w:val="5802C79A"/>
    <w:rsid w:val="5804D51F"/>
    <w:rsid w:val="58070B5D"/>
    <w:rsid w:val="5807468C"/>
    <w:rsid w:val="5808AEB6"/>
    <w:rsid w:val="5809F61C"/>
    <w:rsid w:val="580A88D4"/>
    <w:rsid w:val="580C142C"/>
    <w:rsid w:val="580C70D2"/>
    <w:rsid w:val="580C7287"/>
    <w:rsid w:val="580D028E"/>
    <w:rsid w:val="580D164E"/>
    <w:rsid w:val="580ED8A1"/>
    <w:rsid w:val="580F1826"/>
    <w:rsid w:val="580FAA53"/>
    <w:rsid w:val="580FF933"/>
    <w:rsid w:val="58140F0C"/>
    <w:rsid w:val="581658DD"/>
    <w:rsid w:val="5817373E"/>
    <w:rsid w:val="58181B30"/>
    <w:rsid w:val="581ACC13"/>
    <w:rsid w:val="581B0F6B"/>
    <w:rsid w:val="581E6448"/>
    <w:rsid w:val="581EBC6D"/>
    <w:rsid w:val="581EBF22"/>
    <w:rsid w:val="581F3001"/>
    <w:rsid w:val="581F6C7D"/>
    <w:rsid w:val="5826EEA7"/>
    <w:rsid w:val="5827FA89"/>
    <w:rsid w:val="58280D39"/>
    <w:rsid w:val="58286C68"/>
    <w:rsid w:val="58292DDD"/>
    <w:rsid w:val="582AA8C4"/>
    <w:rsid w:val="582E7CAE"/>
    <w:rsid w:val="582EEEAB"/>
    <w:rsid w:val="582F1980"/>
    <w:rsid w:val="582F1BBF"/>
    <w:rsid w:val="582F7CDF"/>
    <w:rsid w:val="582F8D1A"/>
    <w:rsid w:val="582FE68C"/>
    <w:rsid w:val="5831438D"/>
    <w:rsid w:val="5834122D"/>
    <w:rsid w:val="58365BD2"/>
    <w:rsid w:val="5836B148"/>
    <w:rsid w:val="5836EBCD"/>
    <w:rsid w:val="58377054"/>
    <w:rsid w:val="58383830"/>
    <w:rsid w:val="583B4E5B"/>
    <w:rsid w:val="583E581B"/>
    <w:rsid w:val="5840472C"/>
    <w:rsid w:val="58416DEC"/>
    <w:rsid w:val="584371B9"/>
    <w:rsid w:val="5845231D"/>
    <w:rsid w:val="5846EA0E"/>
    <w:rsid w:val="5849141E"/>
    <w:rsid w:val="584A4BE2"/>
    <w:rsid w:val="584DDD31"/>
    <w:rsid w:val="584F4D91"/>
    <w:rsid w:val="5850374B"/>
    <w:rsid w:val="5852D9C2"/>
    <w:rsid w:val="585515F3"/>
    <w:rsid w:val="58564A89"/>
    <w:rsid w:val="585680C8"/>
    <w:rsid w:val="5858B543"/>
    <w:rsid w:val="585B8A45"/>
    <w:rsid w:val="585BAD3F"/>
    <w:rsid w:val="585BF812"/>
    <w:rsid w:val="585CABBB"/>
    <w:rsid w:val="585D7705"/>
    <w:rsid w:val="585ECDA9"/>
    <w:rsid w:val="585F2DC5"/>
    <w:rsid w:val="58604DE6"/>
    <w:rsid w:val="58608F9F"/>
    <w:rsid w:val="58613876"/>
    <w:rsid w:val="5862080D"/>
    <w:rsid w:val="5862D5DA"/>
    <w:rsid w:val="5863FA7B"/>
    <w:rsid w:val="5866DF24"/>
    <w:rsid w:val="58680A9B"/>
    <w:rsid w:val="58694C32"/>
    <w:rsid w:val="586A2573"/>
    <w:rsid w:val="586A9324"/>
    <w:rsid w:val="586B1109"/>
    <w:rsid w:val="586D0C6E"/>
    <w:rsid w:val="586D3FD5"/>
    <w:rsid w:val="586D631C"/>
    <w:rsid w:val="586EB520"/>
    <w:rsid w:val="586FE708"/>
    <w:rsid w:val="587172D2"/>
    <w:rsid w:val="58720437"/>
    <w:rsid w:val="587352B9"/>
    <w:rsid w:val="58771642"/>
    <w:rsid w:val="58778EC5"/>
    <w:rsid w:val="5877D09C"/>
    <w:rsid w:val="587B354B"/>
    <w:rsid w:val="587BB101"/>
    <w:rsid w:val="587BC5B4"/>
    <w:rsid w:val="587CE855"/>
    <w:rsid w:val="587D4E9D"/>
    <w:rsid w:val="5881FE48"/>
    <w:rsid w:val="58823C99"/>
    <w:rsid w:val="588279CA"/>
    <w:rsid w:val="5882AACD"/>
    <w:rsid w:val="58846D9B"/>
    <w:rsid w:val="5885AD01"/>
    <w:rsid w:val="5885DD9F"/>
    <w:rsid w:val="5885F05D"/>
    <w:rsid w:val="5886016B"/>
    <w:rsid w:val="5888B556"/>
    <w:rsid w:val="58893E43"/>
    <w:rsid w:val="588A8594"/>
    <w:rsid w:val="588E031A"/>
    <w:rsid w:val="588EDB67"/>
    <w:rsid w:val="588F6B3D"/>
    <w:rsid w:val="58902728"/>
    <w:rsid w:val="5890C39F"/>
    <w:rsid w:val="589272E1"/>
    <w:rsid w:val="589385A5"/>
    <w:rsid w:val="589549BB"/>
    <w:rsid w:val="58956FC0"/>
    <w:rsid w:val="589739BC"/>
    <w:rsid w:val="5897E313"/>
    <w:rsid w:val="5898EC1E"/>
    <w:rsid w:val="5898F98F"/>
    <w:rsid w:val="589BDC3D"/>
    <w:rsid w:val="589DA728"/>
    <w:rsid w:val="589FF00E"/>
    <w:rsid w:val="58A53AA2"/>
    <w:rsid w:val="58A923DC"/>
    <w:rsid w:val="58AAD64E"/>
    <w:rsid w:val="58ABE881"/>
    <w:rsid w:val="58ACFCA1"/>
    <w:rsid w:val="58AE13C6"/>
    <w:rsid w:val="58AEBBF1"/>
    <w:rsid w:val="58B0C773"/>
    <w:rsid w:val="58B16D76"/>
    <w:rsid w:val="58B20C5F"/>
    <w:rsid w:val="58B2DF11"/>
    <w:rsid w:val="58B2E990"/>
    <w:rsid w:val="58B35C12"/>
    <w:rsid w:val="58B36030"/>
    <w:rsid w:val="58B73539"/>
    <w:rsid w:val="58B9EE90"/>
    <w:rsid w:val="58BA0CEC"/>
    <w:rsid w:val="58BA4286"/>
    <w:rsid w:val="58C17437"/>
    <w:rsid w:val="58C27982"/>
    <w:rsid w:val="58C38460"/>
    <w:rsid w:val="58CA6550"/>
    <w:rsid w:val="58CC33B5"/>
    <w:rsid w:val="58CCA002"/>
    <w:rsid w:val="58CDADD1"/>
    <w:rsid w:val="58CDFB76"/>
    <w:rsid w:val="58CE3137"/>
    <w:rsid w:val="58CF3B63"/>
    <w:rsid w:val="58D2623F"/>
    <w:rsid w:val="58D53494"/>
    <w:rsid w:val="58D5760B"/>
    <w:rsid w:val="58D5DB92"/>
    <w:rsid w:val="58D73888"/>
    <w:rsid w:val="58D9A052"/>
    <w:rsid w:val="58DA3407"/>
    <w:rsid w:val="58DC7EFC"/>
    <w:rsid w:val="58DF7C5B"/>
    <w:rsid w:val="58E48E12"/>
    <w:rsid w:val="58E558C4"/>
    <w:rsid w:val="58E787B3"/>
    <w:rsid w:val="58E83DAD"/>
    <w:rsid w:val="58E9020B"/>
    <w:rsid w:val="58E94372"/>
    <w:rsid w:val="58EDD6BA"/>
    <w:rsid w:val="58EED288"/>
    <w:rsid w:val="58F0DBE8"/>
    <w:rsid w:val="58F220EA"/>
    <w:rsid w:val="58F31AB9"/>
    <w:rsid w:val="58F35120"/>
    <w:rsid w:val="58F76A06"/>
    <w:rsid w:val="58F7EFFC"/>
    <w:rsid w:val="58F81546"/>
    <w:rsid w:val="58F86189"/>
    <w:rsid w:val="58FA5E9B"/>
    <w:rsid w:val="58FED7B3"/>
    <w:rsid w:val="58FFDCA6"/>
    <w:rsid w:val="5901589B"/>
    <w:rsid w:val="59028F2D"/>
    <w:rsid w:val="5902F28F"/>
    <w:rsid w:val="5903B5DF"/>
    <w:rsid w:val="5903BBDD"/>
    <w:rsid w:val="5903F39A"/>
    <w:rsid w:val="59048EE0"/>
    <w:rsid w:val="5904D793"/>
    <w:rsid w:val="5904F8E7"/>
    <w:rsid w:val="5906AA46"/>
    <w:rsid w:val="5909026D"/>
    <w:rsid w:val="5909977A"/>
    <w:rsid w:val="590E3043"/>
    <w:rsid w:val="590F55A7"/>
    <w:rsid w:val="591541FB"/>
    <w:rsid w:val="59193422"/>
    <w:rsid w:val="591B8FFE"/>
    <w:rsid w:val="591CD0F9"/>
    <w:rsid w:val="591E251D"/>
    <w:rsid w:val="591E7642"/>
    <w:rsid w:val="591E7BE4"/>
    <w:rsid w:val="591F6026"/>
    <w:rsid w:val="5923A8E4"/>
    <w:rsid w:val="59251018"/>
    <w:rsid w:val="5925E4C2"/>
    <w:rsid w:val="5926B486"/>
    <w:rsid w:val="59291EAA"/>
    <w:rsid w:val="592ADF66"/>
    <w:rsid w:val="592B5199"/>
    <w:rsid w:val="592B675F"/>
    <w:rsid w:val="592B8666"/>
    <w:rsid w:val="592BDCF4"/>
    <w:rsid w:val="592C657C"/>
    <w:rsid w:val="592DDEC7"/>
    <w:rsid w:val="592EC4AE"/>
    <w:rsid w:val="59311159"/>
    <w:rsid w:val="5933E499"/>
    <w:rsid w:val="593888C6"/>
    <w:rsid w:val="59389093"/>
    <w:rsid w:val="593AD374"/>
    <w:rsid w:val="593B5236"/>
    <w:rsid w:val="593BA457"/>
    <w:rsid w:val="593BD385"/>
    <w:rsid w:val="593EE8AE"/>
    <w:rsid w:val="59402203"/>
    <w:rsid w:val="5940FE37"/>
    <w:rsid w:val="59420BCA"/>
    <w:rsid w:val="59442E63"/>
    <w:rsid w:val="59445BDA"/>
    <w:rsid w:val="5946A07D"/>
    <w:rsid w:val="5946A0C6"/>
    <w:rsid w:val="5946CDD4"/>
    <w:rsid w:val="5948CEAE"/>
    <w:rsid w:val="594A1E8E"/>
    <w:rsid w:val="594A4748"/>
    <w:rsid w:val="594CD0F3"/>
    <w:rsid w:val="594D3921"/>
    <w:rsid w:val="5950955E"/>
    <w:rsid w:val="595121DF"/>
    <w:rsid w:val="5952CA26"/>
    <w:rsid w:val="5955519F"/>
    <w:rsid w:val="5955C364"/>
    <w:rsid w:val="59566FB6"/>
    <w:rsid w:val="59577D7D"/>
    <w:rsid w:val="595A003D"/>
    <w:rsid w:val="595A897E"/>
    <w:rsid w:val="595D9AD2"/>
    <w:rsid w:val="595E2FCF"/>
    <w:rsid w:val="595E3E15"/>
    <w:rsid w:val="595EEDE4"/>
    <w:rsid w:val="59605D40"/>
    <w:rsid w:val="5963D8D9"/>
    <w:rsid w:val="5967E4D6"/>
    <w:rsid w:val="5967E5BF"/>
    <w:rsid w:val="596CC9CC"/>
    <w:rsid w:val="5973B1DB"/>
    <w:rsid w:val="5977D8A5"/>
    <w:rsid w:val="5977EF03"/>
    <w:rsid w:val="59783B59"/>
    <w:rsid w:val="597850DB"/>
    <w:rsid w:val="5979689E"/>
    <w:rsid w:val="5979F2FE"/>
    <w:rsid w:val="597CC312"/>
    <w:rsid w:val="597E956A"/>
    <w:rsid w:val="597EC2F4"/>
    <w:rsid w:val="5981C60D"/>
    <w:rsid w:val="5982C856"/>
    <w:rsid w:val="59847716"/>
    <w:rsid w:val="5986F547"/>
    <w:rsid w:val="598758DC"/>
    <w:rsid w:val="5989F0CA"/>
    <w:rsid w:val="598A3754"/>
    <w:rsid w:val="598BBF4C"/>
    <w:rsid w:val="59913DC7"/>
    <w:rsid w:val="5997A018"/>
    <w:rsid w:val="59992DAE"/>
    <w:rsid w:val="599A9B43"/>
    <w:rsid w:val="599AC15E"/>
    <w:rsid w:val="599CE007"/>
    <w:rsid w:val="599D01D9"/>
    <w:rsid w:val="599F5A71"/>
    <w:rsid w:val="59A0057B"/>
    <w:rsid w:val="59A0E41A"/>
    <w:rsid w:val="59A2CD33"/>
    <w:rsid w:val="59A34914"/>
    <w:rsid w:val="59A57B33"/>
    <w:rsid w:val="59A723AD"/>
    <w:rsid w:val="59A82ED2"/>
    <w:rsid w:val="59ABC994"/>
    <w:rsid w:val="59AC6E06"/>
    <w:rsid w:val="59AFAC38"/>
    <w:rsid w:val="59B0306E"/>
    <w:rsid w:val="59B0CC7C"/>
    <w:rsid w:val="59B38EB4"/>
    <w:rsid w:val="59B972A1"/>
    <w:rsid w:val="59BA78D4"/>
    <w:rsid w:val="59BAE213"/>
    <w:rsid w:val="59BB39D2"/>
    <w:rsid w:val="59BF38AF"/>
    <w:rsid w:val="59BF803E"/>
    <w:rsid w:val="59BF8D42"/>
    <w:rsid w:val="59C1681B"/>
    <w:rsid w:val="59C35CB5"/>
    <w:rsid w:val="59C78348"/>
    <w:rsid w:val="59C8B237"/>
    <w:rsid w:val="59CC57D0"/>
    <w:rsid w:val="59CC5AA8"/>
    <w:rsid w:val="59CF336A"/>
    <w:rsid w:val="59D13EEF"/>
    <w:rsid w:val="59D57AFA"/>
    <w:rsid w:val="59DA5D4D"/>
    <w:rsid w:val="59DDAC2C"/>
    <w:rsid w:val="59E2854F"/>
    <w:rsid w:val="59E45C15"/>
    <w:rsid w:val="59E55BF8"/>
    <w:rsid w:val="59E56868"/>
    <w:rsid w:val="59E69D6B"/>
    <w:rsid w:val="59EA38D5"/>
    <w:rsid w:val="59EAF0BD"/>
    <w:rsid w:val="59EB079A"/>
    <w:rsid w:val="59EC07AC"/>
    <w:rsid w:val="59ECC40A"/>
    <w:rsid w:val="59ECF776"/>
    <w:rsid w:val="59ED3939"/>
    <w:rsid w:val="59EEA15D"/>
    <w:rsid w:val="59F2A1BC"/>
    <w:rsid w:val="59F4DFAC"/>
    <w:rsid w:val="59FC39DE"/>
    <w:rsid w:val="59FF8A27"/>
    <w:rsid w:val="5A015032"/>
    <w:rsid w:val="5A018F5D"/>
    <w:rsid w:val="5A049EE0"/>
    <w:rsid w:val="5A05088E"/>
    <w:rsid w:val="5A053829"/>
    <w:rsid w:val="5A05D286"/>
    <w:rsid w:val="5A060908"/>
    <w:rsid w:val="5A06958E"/>
    <w:rsid w:val="5A0885A3"/>
    <w:rsid w:val="5A0DC7A6"/>
    <w:rsid w:val="5A0E3076"/>
    <w:rsid w:val="5A108C76"/>
    <w:rsid w:val="5A10A101"/>
    <w:rsid w:val="5A110010"/>
    <w:rsid w:val="5A161851"/>
    <w:rsid w:val="5A16353A"/>
    <w:rsid w:val="5A16B0B0"/>
    <w:rsid w:val="5A1AD472"/>
    <w:rsid w:val="5A1BE615"/>
    <w:rsid w:val="5A1C452C"/>
    <w:rsid w:val="5A2093AB"/>
    <w:rsid w:val="5A20E031"/>
    <w:rsid w:val="5A250EA4"/>
    <w:rsid w:val="5A2A31CA"/>
    <w:rsid w:val="5A2C90BD"/>
    <w:rsid w:val="5A2DEF82"/>
    <w:rsid w:val="5A2E857B"/>
    <w:rsid w:val="5A2F7800"/>
    <w:rsid w:val="5A2FFFE6"/>
    <w:rsid w:val="5A31AFE5"/>
    <w:rsid w:val="5A3324D2"/>
    <w:rsid w:val="5A332E6A"/>
    <w:rsid w:val="5A34C5DC"/>
    <w:rsid w:val="5A36A3ED"/>
    <w:rsid w:val="5A3ADACB"/>
    <w:rsid w:val="5A3B39E2"/>
    <w:rsid w:val="5A3C1FDC"/>
    <w:rsid w:val="5A3D7A68"/>
    <w:rsid w:val="5A3FCF4F"/>
    <w:rsid w:val="5A3FD687"/>
    <w:rsid w:val="5A41ABF5"/>
    <w:rsid w:val="5A428585"/>
    <w:rsid w:val="5A42F693"/>
    <w:rsid w:val="5A44D6A6"/>
    <w:rsid w:val="5A44DEE2"/>
    <w:rsid w:val="5A468F8A"/>
    <w:rsid w:val="5A474665"/>
    <w:rsid w:val="5A4910E0"/>
    <w:rsid w:val="5A49CC7C"/>
    <w:rsid w:val="5A49F643"/>
    <w:rsid w:val="5A4CF225"/>
    <w:rsid w:val="5A4DBC6F"/>
    <w:rsid w:val="5A4F72BA"/>
    <w:rsid w:val="5A5110BA"/>
    <w:rsid w:val="5A5178E6"/>
    <w:rsid w:val="5A521A55"/>
    <w:rsid w:val="5A52E93E"/>
    <w:rsid w:val="5A5307C1"/>
    <w:rsid w:val="5A5340A4"/>
    <w:rsid w:val="5A539372"/>
    <w:rsid w:val="5A546397"/>
    <w:rsid w:val="5A554ECC"/>
    <w:rsid w:val="5A5582DB"/>
    <w:rsid w:val="5A584641"/>
    <w:rsid w:val="5A5A65F7"/>
    <w:rsid w:val="5A5C074E"/>
    <w:rsid w:val="5A5C1BB4"/>
    <w:rsid w:val="5A5CFA36"/>
    <w:rsid w:val="5A5F9DD7"/>
    <w:rsid w:val="5A639E3E"/>
    <w:rsid w:val="5A642E43"/>
    <w:rsid w:val="5A664910"/>
    <w:rsid w:val="5A667B12"/>
    <w:rsid w:val="5A6751A8"/>
    <w:rsid w:val="5A68C848"/>
    <w:rsid w:val="5A699C5C"/>
    <w:rsid w:val="5A69CBD7"/>
    <w:rsid w:val="5A6C34E9"/>
    <w:rsid w:val="5A6CC255"/>
    <w:rsid w:val="5A6D50EE"/>
    <w:rsid w:val="5A6DECB1"/>
    <w:rsid w:val="5A6EFC6F"/>
    <w:rsid w:val="5A71309A"/>
    <w:rsid w:val="5A714757"/>
    <w:rsid w:val="5A71BAF6"/>
    <w:rsid w:val="5A720320"/>
    <w:rsid w:val="5A737BC1"/>
    <w:rsid w:val="5A7397BB"/>
    <w:rsid w:val="5A73B62B"/>
    <w:rsid w:val="5A75B3B5"/>
    <w:rsid w:val="5A77CC9E"/>
    <w:rsid w:val="5A7D058C"/>
    <w:rsid w:val="5A7E2275"/>
    <w:rsid w:val="5A7F1DFE"/>
    <w:rsid w:val="5A80F58B"/>
    <w:rsid w:val="5A81959D"/>
    <w:rsid w:val="5A83ABB6"/>
    <w:rsid w:val="5A841ADF"/>
    <w:rsid w:val="5A841BD1"/>
    <w:rsid w:val="5A868FC4"/>
    <w:rsid w:val="5A87D800"/>
    <w:rsid w:val="5A886D8F"/>
    <w:rsid w:val="5A88A9D4"/>
    <w:rsid w:val="5A89653D"/>
    <w:rsid w:val="5A89879A"/>
    <w:rsid w:val="5A8C2A7D"/>
    <w:rsid w:val="5A8D7707"/>
    <w:rsid w:val="5A9375EE"/>
    <w:rsid w:val="5A93788F"/>
    <w:rsid w:val="5A94701C"/>
    <w:rsid w:val="5A96224D"/>
    <w:rsid w:val="5A98719A"/>
    <w:rsid w:val="5A98ED38"/>
    <w:rsid w:val="5A98F0C7"/>
    <w:rsid w:val="5A99264F"/>
    <w:rsid w:val="5A9BC17F"/>
    <w:rsid w:val="5A9C6E58"/>
    <w:rsid w:val="5A9D70C8"/>
    <w:rsid w:val="5A9D96B2"/>
    <w:rsid w:val="5A9EE0B6"/>
    <w:rsid w:val="5A9F5AE2"/>
    <w:rsid w:val="5A9FF600"/>
    <w:rsid w:val="5AA207A8"/>
    <w:rsid w:val="5AA64247"/>
    <w:rsid w:val="5AA789CE"/>
    <w:rsid w:val="5AA91DAD"/>
    <w:rsid w:val="5AA93EA7"/>
    <w:rsid w:val="5AAA5F2A"/>
    <w:rsid w:val="5AAB121E"/>
    <w:rsid w:val="5AAB75C0"/>
    <w:rsid w:val="5AAB8487"/>
    <w:rsid w:val="5AAC6F11"/>
    <w:rsid w:val="5AB06A81"/>
    <w:rsid w:val="5AB3538C"/>
    <w:rsid w:val="5AB95F87"/>
    <w:rsid w:val="5ABA95BD"/>
    <w:rsid w:val="5ABB3771"/>
    <w:rsid w:val="5ABC07C9"/>
    <w:rsid w:val="5ABEFE28"/>
    <w:rsid w:val="5AC1385C"/>
    <w:rsid w:val="5AC4E331"/>
    <w:rsid w:val="5ACA16B6"/>
    <w:rsid w:val="5ACA3DC4"/>
    <w:rsid w:val="5ACB97EA"/>
    <w:rsid w:val="5ACDE316"/>
    <w:rsid w:val="5AD1720C"/>
    <w:rsid w:val="5AD4D753"/>
    <w:rsid w:val="5ADB7B35"/>
    <w:rsid w:val="5ADC067F"/>
    <w:rsid w:val="5ADCCE90"/>
    <w:rsid w:val="5ADD405F"/>
    <w:rsid w:val="5ADE2233"/>
    <w:rsid w:val="5ADF3F97"/>
    <w:rsid w:val="5AE8F5B0"/>
    <w:rsid w:val="5AED6FA3"/>
    <w:rsid w:val="5AEE4E16"/>
    <w:rsid w:val="5AF0FB0A"/>
    <w:rsid w:val="5AF10A95"/>
    <w:rsid w:val="5AF431A8"/>
    <w:rsid w:val="5AFB15B8"/>
    <w:rsid w:val="5AFD66DD"/>
    <w:rsid w:val="5B02074B"/>
    <w:rsid w:val="5B033505"/>
    <w:rsid w:val="5B034EDC"/>
    <w:rsid w:val="5B043C5B"/>
    <w:rsid w:val="5B04672F"/>
    <w:rsid w:val="5B050BA7"/>
    <w:rsid w:val="5B064B28"/>
    <w:rsid w:val="5B0752B7"/>
    <w:rsid w:val="5B085E50"/>
    <w:rsid w:val="5B0B1FB1"/>
    <w:rsid w:val="5B0CC107"/>
    <w:rsid w:val="5B0D0D46"/>
    <w:rsid w:val="5B0D4336"/>
    <w:rsid w:val="5B0D92F6"/>
    <w:rsid w:val="5B0F6723"/>
    <w:rsid w:val="5B12F359"/>
    <w:rsid w:val="5B13BF64"/>
    <w:rsid w:val="5B148299"/>
    <w:rsid w:val="5B1527E6"/>
    <w:rsid w:val="5B15524D"/>
    <w:rsid w:val="5B15C35F"/>
    <w:rsid w:val="5B177A17"/>
    <w:rsid w:val="5B17A5EF"/>
    <w:rsid w:val="5B1A3213"/>
    <w:rsid w:val="5B1AF705"/>
    <w:rsid w:val="5B1C6902"/>
    <w:rsid w:val="5B1CD06F"/>
    <w:rsid w:val="5B1D5505"/>
    <w:rsid w:val="5B1EFB20"/>
    <w:rsid w:val="5B1F0792"/>
    <w:rsid w:val="5B1F3E8B"/>
    <w:rsid w:val="5B1F8969"/>
    <w:rsid w:val="5B208501"/>
    <w:rsid w:val="5B23A9DC"/>
    <w:rsid w:val="5B25EBD3"/>
    <w:rsid w:val="5B25EEDC"/>
    <w:rsid w:val="5B25F522"/>
    <w:rsid w:val="5B2991CD"/>
    <w:rsid w:val="5B2999A4"/>
    <w:rsid w:val="5B2BE120"/>
    <w:rsid w:val="5B323F7E"/>
    <w:rsid w:val="5B3399C9"/>
    <w:rsid w:val="5B33CA17"/>
    <w:rsid w:val="5B35CA0D"/>
    <w:rsid w:val="5B38A40D"/>
    <w:rsid w:val="5B391344"/>
    <w:rsid w:val="5B3A10CE"/>
    <w:rsid w:val="5B3AFC3A"/>
    <w:rsid w:val="5B3CEA96"/>
    <w:rsid w:val="5B3E5AEF"/>
    <w:rsid w:val="5B3FE94E"/>
    <w:rsid w:val="5B403ED4"/>
    <w:rsid w:val="5B41E0B3"/>
    <w:rsid w:val="5B422996"/>
    <w:rsid w:val="5B424309"/>
    <w:rsid w:val="5B442DEE"/>
    <w:rsid w:val="5B44CB84"/>
    <w:rsid w:val="5B452693"/>
    <w:rsid w:val="5B476C78"/>
    <w:rsid w:val="5B47D1E2"/>
    <w:rsid w:val="5B4A8600"/>
    <w:rsid w:val="5B4CD352"/>
    <w:rsid w:val="5B4D694F"/>
    <w:rsid w:val="5B4D71DF"/>
    <w:rsid w:val="5B4F5F15"/>
    <w:rsid w:val="5B4FCA27"/>
    <w:rsid w:val="5B51C3CD"/>
    <w:rsid w:val="5B53EBDE"/>
    <w:rsid w:val="5B56944B"/>
    <w:rsid w:val="5B5A0ED0"/>
    <w:rsid w:val="5B5AB618"/>
    <w:rsid w:val="5B5BB1E4"/>
    <w:rsid w:val="5B5C0CCC"/>
    <w:rsid w:val="5B5D3088"/>
    <w:rsid w:val="5B62EB60"/>
    <w:rsid w:val="5B662306"/>
    <w:rsid w:val="5B67101F"/>
    <w:rsid w:val="5B67D766"/>
    <w:rsid w:val="5B693BCC"/>
    <w:rsid w:val="5B6BD4BE"/>
    <w:rsid w:val="5B6E0795"/>
    <w:rsid w:val="5B6F9A2C"/>
    <w:rsid w:val="5B718889"/>
    <w:rsid w:val="5B726F6B"/>
    <w:rsid w:val="5B730768"/>
    <w:rsid w:val="5B7431EB"/>
    <w:rsid w:val="5B74345F"/>
    <w:rsid w:val="5B744E0D"/>
    <w:rsid w:val="5B776B88"/>
    <w:rsid w:val="5B77F98A"/>
    <w:rsid w:val="5B7B0BA8"/>
    <w:rsid w:val="5B7CDEC3"/>
    <w:rsid w:val="5B7CE7BC"/>
    <w:rsid w:val="5B7DD043"/>
    <w:rsid w:val="5B82BA8A"/>
    <w:rsid w:val="5B861DA5"/>
    <w:rsid w:val="5B873430"/>
    <w:rsid w:val="5B87D80D"/>
    <w:rsid w:val="5B893A4F"/>
    <w:rsid w:val="5B89DAF7"/>
    <w:rsid w:val="5B8A71BE"/>
    <w:rsid w:val="5B8AA0F6"/>
    <w:rsid w:val="5B8DA099"/>
    <w:rsid w:val="5B8FBD9D"/>
    <w:rsid w:val="5B902AED"/>
    <w:rsid w:val="5B929E93"/>
    <w:rsid w:val="5B92F6A1"/>
    <w:rsid w:val="5B941059"/>
    <w:rsid w:val="5B97A646"/>
    <w:rsid w:val="5B992DA4"/>
    <w:rsid w:val="5B99D938"/>
    <w:rsid w:val="5B9C7953"/>
    <w:rsid w:val="5B9CE819"/>
    <w:rsid w:val="5B9E6785"/>
    <w:rsid w:val="5B9F0731"/>
    <w:rsid w:val="5B9FAA50"/>
    <w:rsid w:val="5B9FB1BD"/>
    <w:rsid w:val="5BA0ECF4"/>
    <w:rsid w:val="5BA3D4D9"/>
    <w:rsid w:val="5BA45604"/>
    <w:rsid w:val="5BA680BB"/>
    <w:rsid w:val="5BA79AB9"/>
    <w:rsid w:val="5BA7CB8D"/>
    <w:rsid w:val="5BA8E019"/>
    <w:rsid w:val="5BA91394"/>
    <w:rsid w:val="5BAB53CD"/>
    <w:rsid w:val="5BABFAA7"/>
    <w:rsid w:val="5BADF286"/>
    <w:rsid w:val="5BAFE19B"/>
    <w:rsid w:val="5BB0DD9D"/>
    <w:rsid w:val="5BB2F164"/>
    <w:rsid w:val="5BB41340"/>
    <w:rsid w:val="5BB4765B"/>
    <w:rsid w:val="5BB665BC"/>
    <w:rsid w:val="5BB6E722"/>
    <w:rsid w:val="5BB8E412"/>
    <w:rsid w:val="5BB90F7D"/>
    <w:rsid w:val="5BBB7CD5"/>
    <w:rsid w:val="5BBDB265"/>
    <w:rsid w:val="5BBF179C"/>
    <w:rsid w:val="5BC0BFFE"/>
    <w:rsid w:val="5BC0DF05"/>
    <w:rsid w:val="5BC0E0D3"/>
    <w:rsid w:val="5BC26295"/>
    <w:rsid w:val="5BC26678"/>
    <w:rsid w:val="5BC34A15"/>
    <w:rsid w:val="5BC397AD"/>
    <w:rsid w:val="5BC5176E"/>
    <w:rsid w:val="5BC626D5"/>
    <w:rsid w:val="5BC66CBE"/>
    <w:rsid w:val="5BC792ED"/>
    <w:rsid w:val="5BC8A958"/>
    <w:rsid w:val="5BC8B50E"/>
    <w:rsid w:val="5BC94719"/>
    <w:rsid w:val="5BCA6263"/>
    <w:rsid w:val="5BCB4936"/>
    <w:rsid w:val="5BCCEA7D"/>
    <w:rsid w:val="5BCD47B8"/>
    <w:rsid w:val="5BCDA262"/>
    <w:rsid w:val="5BD0964C"/>
    <w:rsid w:val="5BD2B38D"/>
    <w:rsid w:val="5BD36623"/>
    <w:rsid w:val="5BD57354"/>
    <w:rsid w:val="5BD5D26A"/>
    <w:rsid w:val="5BD71AB8"/>
    <w:rsid w:val="5BD7B72B"/>
    <w:rsid w:val="5BD7E48D"/>
    <w:rsid w:val="5BDA72B7"/>
    <w:rsid w:val="5BDB807F"/>
    <w:rsid w:val="5BE3E891"/>
    <w:rsid w:val="5BE51242"/>
    <w:rsid w:val="5BE73D62"/>
    <w:rsid w:val="5BEA51EF"/>
    <w:rsid w:val="5BEAFF04"/>
    <w:rsid w:val="5BEB9837"/>
    <w:rsid w:val="5BEBF076"/>
    <w:rsid w:val="5BEE21DD"/>
    <w:rsid w:val="5BF2A8B7"/>
    <w:rsid w:val="5BF3EE70"/>
    <w:rsid w:val="5BFFFEA4"/>
    <w:rsid w:val="5C02811B"/>
    <w:rsid w:val="5C031EB3"/>
    <w:rsid w:val="5C041F60"/>
    <w:rsid w:val="5C05EF17"/>
    <w:rsid w:val="5C0644C3"/>
    <w:rsid w:val="5C07ADDC"/>
    <w:rsid w:val="5C0A4957"/>
    <w:rsid w:val="5C0AC9B6"/>
    <w:rsid w:val="5C0EADC3"/>
    <w:rsid w:val="5C0F791C"/>
    <w:rsid w:val="5C0F7BAD"/>
    <w:rsid w:val="5C10BB7F"/>
    <w:rsid w:val="5C1261B7"/>
    <w:rsid w:val="5C139E19"/>
    <w:rsid w:val="5C158EAB"/>
    <w:rsid w:val="5C1932BC"/>
    <w:rsid w:val="5C1B5B29"/>
    <w:rsid w:val="5C1C70B1"/>
    <w:rsid w:val="5C2011A8"/>
    <w:rsid w:val="5C22338A"/>
    <w:rsid w:val="5C2394D0"/>
    <w:rsid w:val="5C2774C3"/>
    <w:rsid w:val="5C29CE8F"/>
    <w:rsid w:val="5C2BB944"/>
    <w:rsid w:val="5C2F48F0"/>
    <w:rsid w:val="5C2F759D"/>
    <w:rsid w:val="5C304CC7"/>
    <w:rsid w:val="5C31504E"/>
    <w:rsid w:val="5C3193E7"/>
    <w:rsid w:val="5C33BADE"/>
    <w:rsid w:val="5C33D28A"/>
    <w:rsid w:val="5C341630"/>
    <w:rsid w:val="5C341796"/>
    <w:rsid w:val="5C348952"/>
    <w:rsid w:val="5C367617"/>
    <w:rsid w:val="5C3B122E"/>
    <w:rsid w:val="5C3C1131"/>
    <w:rsid w:val="5C40AFAB"/>
    <w:rsid w:val="5C4290C5"/>
    <w:rsid w:val="5C42DA1E"/>
    <w:rsid w:val="5C457D9E"/>
    <w:rsid w:val="5C46D2AA"/>
    <w:rsid w:val="5C470A99"/>
    <w:rsid w:val="5C48800B"/>
    <w:rsid w:val="5C49DDC0"/>
    <w:rsid w:val="5C4A5F42"/>
    <w:rsid w:val="5C4A8FD5"/>
    <w:rsid w:val="5C4B916D"/>
    <w:rsid w:val="5C4D97A6"/>
    <w:rsid w:val="5C4FFCF5"/>
    <w:rsid w:val="5C5015C7"/>
    <w:rsid w:val="5C50A92A"/>
    <w:rsid w:val="5C518A31"/>
    <w:rsid w:val="5C521638"/>
    <w:rsid w:val="5C57012B"/>
    <w:rsid w:val="5C58B312"/>
    <w:rsid w:val="5C58BBCA"/>
    <w:rsid w:val="5C5E3825"/>
    <w:rsid w:val="5C5F0CD3"/>
    <w:rsid w:val="5C6015E3"/>
    <w:rsid w:val="5C60714A"/>
    <w:rsid w:val="5C6152A8"/>
    <w:rsid w:val="5C624671"/>
    <w:rsid w:val="5C6438E9"/>
    <w:rsid w:val="5C64AB32"/>
    <w:rsid w:val="5C677260"/>
    <w:rsid w:val="5C684BB0"/>
    <w:rsid w:val="5C68744D"/>
    <w:rsid w:val="5C6A08AA"/>
    <w:rsid w:val="5C6A4019"/>
    <w:rsid w:val="5C6BD288"/>
    <w:rsid w:val="5C6DEEB3"/>
    <w:rsid w:val="5C6F0438"/>
    <w:rsid w:val="5C70AB1B"/>
    <w:rsid w:val="5C714755"/>
    <w:rsid w:val="5C76ADC9"/>
    <w:rsid w:val="5C76DC32"/>
    <w:rsid w:val="5C7A90C5"/>
    <w:rsid w:val="5C7CB67A"/>
    <w:rsid w:val="5C7D4C7E"/>
    <w:rsid w:val="5C7DB320"/>
    <w:rsid w:val="5C810189"/>
    <w:rsid w:val="5C816126"/>
    <w:rsid w:val="5C81B537"/>
    <w:rsid w:val="5C81C124"/>
    <w:rsid w:val="5C86644C"/>
    <w:rsid w:val="5C86835A"/>
    <w:rsid w:val="5C86EE8B"/>
    <w:rsid w:val="5C8855B9"/>
    <w:rsid w:val="5C8A2F0C"/>
    <w:rsid w:val="5C8BDE42"/>
    <w:rsid w:val="5C8E6A21"/>
    <w:rsid w:val="5C8E95D1"/>
    <w:rsid w:val="5C90C801"/>
    <w:rsid w:val="5C93BB0C"/>
    <w:rsid w:val="5C9528B7"/>
    <w:rsid w:val="5C954F6E"/>
    <w:rsid w:val="5C9550B7"/>
    <w:rsid w:val="5C968EA6"/>
    <w:rsid w:val="5C997D35"/>
    <w:rsid w:val="5C999BD4"/>
    <w:rsid w:val="5C9A50D0"/>
    <w:rsid w:val="5C9ACE96"/>
    <w:rsid w:val="5C9F3B54"/>
    <w:rsid w:val="5CA1B0D1"/>
    <w:rsid w:val="5CA210C8"/>
    <w:rsid w:val="5CA26920"/>
    <w:rsid w:val="5CA44FB6"/>
    <w:rsid w:val="5CA67BD1"/>
    <w:rsid w:val="5CA9D4C7"/>
    <w:rsid w:val="5CAB3271"/>
    <w:rsid w:val="5CABF5B8"/>
    <w:rsid w:val="5CAD6481"/>
    <w:rsid w:val="5CB0C626"/>
    <w:rsid w:val="5CB3DE50"/>
    <w:rsid w:val="5CB5962B"/>
    <w:rsid w:val="5CB7BEE5"/>
    <w:rsid w:val="5CB7DCF0"/>
    <w:rsid w:val="5CB89263"/>
    <w:rsid w:val="5CB9770E"/>
    <w:rsid w:val="5CB9DC4D"/>
    <w:rsid w:val="5CBED4F4"/>
    <w:rsid w:val="5CC0E518"/>
    <w:rsid w:val="5CC1AA2F"/>
    <w:rsid w:val="5CC1E1F3"/>
    <w:rsid w:val="5CC5F3EB"/>
    <w:rsid w:val="5CC6CC57"/>
    <w:rsid w:val="5CC77D79"/>
    <w:rsid w:val="5CC7DE62"/>
    <w:rsid w:val="5CC90FC7"/>
    <w:rsid w:val="5CCC9E3D"/>
    <w:rsid w:val="5CCCC619"/>
    <w:rsid w:val="5CCFF040"/>
    <w:rsid w:val="5CD04B0E"/>
    <w:rsid w:val="5CD31B6A"/>
    <w:rsid w:val="5CD44F4F"/>
    <w:rsid w:val="5CD77E7D"/>
    <w:rsid w:val="5CD8F6C3"/>
    <w:rsid w:val="5CDA6DF5"/>
    <w:rsid w:val="5CDB5F68"/>
    <w:rsid w:val="5CDB7F6B"/>
    <w:rsid w:val="5CE002FB"/>
    <w:rsid w:val="5CE0405A"/>
    <w:rsid w:val="5CE19B25"/>
    <w:rsid w:val="5CE2155D"/>
    <w:rsid w:val="5CE7D130"/>
    <w:rsid w:val="5CE95DFD"/>
    <w:rsid w:val="5CEADFAB"/>
    <w:rsid w:val="5CEBFA14"/>
    <w:rsid w:val="5CECECEC"/>
    <w:rsid w:val="5CED6D87"/>
    <w:rsid w:val="5CEE6AEC"/>
    <w:rsid w:val="5CEF62F6"/>
    <w:rsid w:val="5CEFBC3F"/>
    <w:rsid w:val="5CF062A1"/>
    <w:rsid w:val="5CF0C713"/>
    <w:rsid w:val="5CF1A0A6"/>
    <w:rsid w:val="5CF22D90"/>
    <w:rsid w:val="5CF3B415"/>
    <w:rsid w:val="5CF3BD34"/>
    <w:rsid w:val="5CF56D18"/>
    <w:rsid w:val="5CF57C5B"/>
    <w:rsid w:val="5CF6C089"/>
    <w:rsid w:val="5CF9252A"/>
    <w:rsid w:val="5CF9C26A"/>
    <w:rsid w:val="5CFA2E82"/>
    <w:rsid w:val="5CFB5DCE"/>
    <w:rsid w:val="5CFC007C"/>
    <w:rsid w:val="5CFC0638"/>
    <w:rsid w:val="5CFEF864"/>
    <w:rsid w:val="5D049616"/>
    <w:rsid w:val="5D04B4B0"/>
    <w:rsid w:val="5D0649DF"/>
    <w:rsid w:val="5D0A92A1"/>
    <w:rsid w:val="5D0B34B9"/>
    <w:rsid w:val="5D11B475"/>
    <w:rsid w:val="5D12D565"/>
    <w:rsid w:val="5D1603C5"/>
    <w:rsid w:val="5D16EDA9"/>
    <w:rsid w:val="5D178BBA"/>
    <w:rsid w:val="5D18AF24"/>
    <w:rsid w:val="5D18F8F6"/>
    <w:rsid w:val="5D1963C6"/>
    <w:rsid w:val="5D1CC472"/>
    <w:rsid w:val="5D1DC209"/>
    <w:rsid w:val="5D214D62"/>
    <w:rsid w:val="5D22A151"/>
    <w:rsid w:val="5D22A85C"/>
    <w:rsid w:val="5D23ACD3"/>
    <w:rsid w:val="5D23C8BC"/>
    <w:rsid w:val="5D240DC8"/>
    <w:rsid w:val="5D254DA8"/>
    <w:rsid w:val="5D25AEB2"/>
    <w:rsid w:val="5D25BFC5"/>
    <w:rsid w:val="5D25E202"/>
    <w:rsid w:val="5D26421F"/>
    <w:rsid w:val="5D264AE5"/>
    <w:rsid w:val="5D28D9EA"/>
    <w:rsid w:val="5D2988CB"/>
    <w:rsid w:val="5D2BC242"/>
    <w:rsid w:val="5D2BFBC6"/>
    <w:rsid w:val="5D2E9556"/>
    <w:rsid w:val="5D2F1DA9"/>
    <w:rsid w:val="5D310D0D"/>
    <w:rsid w:val="5D3371F5"/>
    <w:rsid w:val="5D35B893"/>
    <w:rsid w:val="5D35F5E8"/>
    <w:rsid w:val="5D365B9E"/>
    <w:rsid w:val="5D375347"/>
    <w:rsid w:val="5D3877BF"/>
    <w:rsid w:val="5D3A1314"/>
    <w:rsid w:val="5D3A16C0"/>
    <w:rsid w:val="5D3B9D58"/>
    <w:rsid w:val="5D3CE91D"/>
    <w:rsid w:val="5D414C54"/>
    <w:rsid w:val="5D42569D"/>
    <w:rsid w:val="5D47C280"/>
    <w:rsid w:val="5D4D4D70"/>
    <w:rsid w:val="5D52DA4B"/>
    <w:rsid w:val="5D548D12"/>
    <w:rsid w:val="5D57787D"/>
    <w:rsid w:val="5D5C2679"/>
    <w:rsid w:val="5D5E76ED"/>
    <w:rsid w:val="5D5FD300"/>
    <w:rsid w:val="5D607049"/>
    <w:rsid w:val="5D630565"/>
    <w:rsid w:val="5D69AB60"/>
    <w:rsid w:val="5D715923"/>
    <w:rsid w:val="5D715B9E"/>
    <w:rsid w:val="5D720512"/>
    <w:rsid w:val="5D723FDC"/>
    <w:rsid w:val="5D73F2A3"/>
    <w:rsid w:val="5D77AF4F"/>
    <w:rsid w:val="5D7CF360"/>
    <w:rsid w:val="5D7DDCCB"/>
    <w:rsid w:val="5D7E4A2B"/>
    <w:rsid w:val="5D7F2207"/>
    <w:rsid w:val="5D7F37E5"/>
    <w:rsid w:val="5D810C35"/>
    <w:rsid w:val="5D818275"/>
    <w:rsid w:val="5D81B496"/>
    <w:rsid w:val="5D8204C6"/>
    <w:rsid w:val="5D828CA1"/>
    <w:rsid w:val="5D841444"/>
    <w:rsid w:val="5D843896"/>
    <w:rsid w:val="5D85FEF1"/>
    <w:rsid w:val="5D865034"/>
    <w:rsid w:val="5D874636"/>
    <w:rsid w:val="5D87C6A8"/>
    <w:rsid w:val="5D8886C9"/>
    <w:rsid w:val="5D88F8CA"/>
    <w:rsid w:val="5D88FE47"/>
    <w:rsid w:val="5D89979F"/>
    <w:rsid w:val="5D8A4FDA"/>
    <w:rsid w:val="5D8A8A00"/>
    <w:rsid w:val="5D8AA881"/>
    <w:rsid w:val="5D8CE7CA"/>
    <w:rsid w:val="5D8E8EC1"/>
    <w:rsid w:val="5D8F0ACA"/>
    <w:rsid w:val="5D920E4A"/>
    <w:rsid w:val="5D93EE7A"/>
    <w:rsid w:val="5D948B48"/>
    <w:rsid w:val="5D973C63"/>
    <w:rsid w:val="5D99FF54"/>
    <w:rsid w:val="5D9A0F84"/>
    <w:rsid w:val="5D9AF7BD"/>
    <w:rsid w:val="5D9BB893"/>
    <w:rsid w:val="5DA16C99"/>
    <w:rsid w:val="5DA1A9AB"/>
    <w:rsid w:val="5DA1E7A7"/>
    <w:rsid w:val="5DA72A14"/>
    <w:rsid w:val="5DA8D119"/>
    <w:rsid w:val="5DAA7B31"/>
    <w:rsid w:val="5DAB3825"/>
    <w:rsid w:val="5DAC8940"/>
    <w:rsid w:val="5DAD588E"/>
    <w:rsid w:val="5DB00D26"/>
    <w:rsid w:val="5DB56FFC"/>
    <w:rsid w:val="5DB7D5E6"/>
    <w:rsid w:val="5DB8F436"/>
    <w:rsid w:val="5DBC0782"/>
    <w:rsid w:val="5DBCAF6C"/>
    <w:rsid w:val="5DBF6531"/>
    <w:rsid w:val="5DC11CEA"/>
    <w:rsid w:val="5DC18165"/>
    <w:rsid w:val="5DC1FFC1"/>
    <w:rsid w:val="5DC3442D"/>
    <w:rsid w:val="5DC71036"/>
    <w:rsid w:val="5DC7A428"/>
    <w:rsid w:val="5DC9D9FB"/>
    <w:rsid w:val="5DCAD51A"/>
    <w:rsid w:val="5DCB8862"/>
    <w:rsid w:val="5DCBADF9"/>
    <w:rsid w:val="5DCBD2AC"/>
    <w:rsid w:val="5DCC7128"/>
    <w:rsid w:val="5DCF3532"/>
    <w:rsid w:val="5DCFE691"/>
    <w:rsid w:val="5DCFE7F7"/>
    <w:rsid w:val="5DD0608E"/>
    <w:rsid w:val="5DD06BA3"/>
    <w:rsid w:val="5DD0B843"/>
    <w:rsid w:val="5DD1E8FA"/>
    <w:rsid w:val="5DD36884"/>
    <w:rsid w:val="5DD5D6A7"/>
    <w:rsid w:val="5DD85DFE"/>
    <w:rsid w:val="5DD8AA8B"/>
    <w:rsid w:val="5DD98B6C"/>
    <w:rsid w:val="5DDCB130"/>
    <w:rsid w:val="5DDD7368"/>
    <w:rsid w:val="5DE014D5"/>
    <w:rsid w:val="5DE243F9"/>
    <w:rsid w:val="5DE24D7B"/>
    <w:rsid w:val="5DE34DD3"/>
    <w:rsid w:val="5DE40FD3"/>
    <w:rsid w:val="5DE48C48"/>
    <w:rsid w:val="5DE4C78C"/>
    <w:rsid w:val="5DE53F47"/>
    <w:rsid w:val="5DE6E07C"/>
    <w:rsid w:val="5DE722D8"/>
    <w:rsid w:val="5DE75771"/>
    <w:rsid w:val="5DE882EE"/>
    <w:rsid w:val="5DE98BFF"/>
    <w:rsid w:val="5DEB3C54"/>
    <w:rsid w:val="5DEC2090"/>
    <w:rsid w:val="5DEC47FB"/>
    <w:rsid w:val="5DEC56BD"/>
    <w:rsid w:val="5DF08C91"/>
    <w:rsid w:val="5DF1A31A"/>
    <w:rsid w:val="5DF1FBED"/>
    <w:rsid w:val="5DF1FEA7"/>
    <w:rsid w:val="5DF30ECA"/>
    <w:rsid w:val="5DF32375"/>
    <w:rsid w:val="5DF88635"/>
    <w:rsid w:val="5DF97FE4"/>
    <w:rsid w:val="5DFA9529"/>
    <w:rsid w:val="5DFBBC7C"/>
    <w:rsid w:val="5DFD1463"/>
    <w:rsid w:val="5DFE58CF"/>
    <w:rsid w:val="5DFEB92F"/>
    <w:rsid w:val="5E01F3F9"/>
    <w:rsid w:val="5E0264AF"/>
    <w:rsid w:val="5E026570"/>
    <w:rsid w:val="5E02B5F1"/>
    <w:rsid w:val="5E02E1CE"/>
    <w:rsid w:val="5E03583A"/>
    <w:rsid w:val="5E0462DB"/>
    <w:rsid w:val="5E05CCF4"/>
    <w:rsid w:val="5E0763FD"/>
    <w:rsid w:val="5E07A7C5"/>
    <w:rsid w:val="5E0A5E99"/>
    <w:rsid w:val="5E0C33E6"/>
    <w:rsid w:val="5E0D22CB"/>
    <w:rsid w:val="5E0D4660"/>
    <w:rsid w:val="5E1051D4"/>
    <w:rsid w:val="5E10F634"/>
    <w:rsid w:val="5E12FAB8"/>
    <w:rsid w:val="5E151998"/>
    <w:rsid w:val="5E16F3CA"/>
    <w:rsid w:val="5E17C523"/>
    <w:rsid w:val="5E185900"/>
    <w:rsid w:val="5E1B1B0B"/>
    <w:rsid w:val="5E1B66C9"/>
    <w:rsid w:val="5E1D231C"/>
    <w:rsid w:val="5E220CD9"/>
    <w:rsid w:val="5E23B6E4"/>
    <w:rsid w:val="5E25C08D"/>
    <w:rsid w:val="5E28624F"/>
    <w:rsid w:val="5E2A3465"/>
    <w:rsid w:val="5E2B4E45"/>
    <w:rsid w:val="5E2B7667"/>
    <w:rsid w:val="5E2BD859"/>
    <w:rsid w:val="5E3144B0"/>
    <w:rsid w:val="5E31EEFF"/>
    <w:rsid w:val="5E32122C"/>
    <w:rsid w:val="5E335C24"/>
    <w:rsid w:val="5E336E2A"/>
    <w:rsid w:val="5E3413C8"/>
    <w:rsid w:val="5E39B992"/>
    <w:rsid w:val="5E39CE58"/>
    <w:rsid w:val="5E39D4DF"/>
    <w:rsid w:val="5E3A5E9F"/>
    <w:rsid w:val="5E3AE07E"/>
    <w:rsid w:val="5E3B82CB"/>
    <w:rsid w:val="5E3B9583"/>
    <w:rsid w:val="5E3BA0FC"/>
    <w:rsid w:val="5E3C38C7"/>
    <w:rsid w:val="5E3D0030"/>
    <w:rsid w:val="5E3D7CFE"/>
    <w:rsid w:val="5E40D3D1"/>
    <w:rsid w:val="5E424C32"/>
    <w:rsid w:val="5E42AA06"/>
    <w:rsid w:val="5E45DC6A"/>
    <w:rsid w:val="5E4A0F2A"/>
    <w:rsid w:val="5E4C9687"/>
    <w:rsid w:val="5E5297C7"/>
    <w:rsid w:val="5E52F56B"/>
    <w:rsid w:val="5E532086"/>
    <w:rsid w:val="5E53AD51"/>
    <w:rsid w:val="5E544BF0"/>
    <w:rsid w:val="5E562832"/>
    <w:rsid w:val="5E56AF89"/>
    <w:rsid w:val="5E57249D"/>
    <w:rsid w:val="5E57A623"/>
    <w:rsid w:val="5E5BA257"/>
    <w:rsid w:val="5E5C7B03"/>
    <w:rsid w:val="5E5D2AC8"/>
    <w:rsid w:val="5E5D8C95"/>
    <w:rsid w:val="5E5EDF05"/>
    <w:rsid w:val="5E6063DF"/>
    <w:rsid w:val="5E60F284"/>
    <w:rsid w:val="5E62B214"/>
    <w:rsid w:val="5E661E9A"/>
    <w:rsid w:val="5E666C7E"/>
    <w:rsid w:val="5E66FAA3"/>
    <w:rsid w:val="5E6719B2"/>
    <w:rsid w:val="5E6AAACC"/>
    <w:rsid w:val="5E6AE145"/>
    <w:rsid w:val="5E6B948F"/>
    <w:rsid w:val="5E6E0C66"/>
    <w:rsid w:val="5E708C41"/>
    <w:rsid w:val="5E734665"/>
    <w:rsid w:val="5E736BC3"/>
    <w:rsid w:val="5E73E7C4"/>
    <w:rsid w:val="5E744687"/>
    <w:rsid w:val="5E763E56"/>
    <w:rsid w:val="5E773F1E"/>
    <w:rsid w:val="5E790F7B"/>
    <w:rsid w:val="5E82F69F"/>
    <w:rsid w:val="5E83699A"/>
    <w:rsid w:val="5E8440FF"/>
    <w:rsid w:val="5E856F78"/>
    <w:rsid w:val="5E875CB4"/>
    <w:rsid w:val="5E87CCA9"/>
    <w:rsid w:val="5E885DEB"/>
    <w:rsid w:val="5E8AC445"/>
    <w:rsid w:val="5E8B8695"/>
    <w:rsid w:val="5E8C109F"/>
    <w:rsid w:val="5E9A201B"/>
    <w:rsid w:val="5E9F4F0D"/>
    <w:rsid w:val="5E9F6C79"/>
    <w:rsid w:val="5E9FC923"/>
    <w:rsid w:val="5EA0E2BA"/>
    <w:rsid w:val="5EA111E5"/>
    <w:rsid w:val="5EA38254"/>
    <w:rsid w:val="5EA47785"/>
    <w:rsid w:val="5EA52F29"/>
    <w:rsid w:val="5EA5BF34"/>
    <w:rsid w:val="5EA9D33A"/>
    <w:rsid w:val="5EA9E9C1"/>
    <w:rsid w:val="5EAA8D14"/>
    <w:rsid w:val="5EAAFD59"/>
    <w:rsid w:val="5EAC734D"/>
    <w:rsid w:val="5EAD19BD"/>
    <w:rsid w:val="5EAD62CE"/>
    <w:rsid w:val="5EAE184D"/>
    <w:rsid w:val="5EAE5EA0"/>
    <w:rsid w:val="5EAF0191"/>
    <w:rsid w:val="5EAF8E5E"/>
    <w:rsid w:val="5EB0D14B"/>
    <w:rsid w:val="5EB11D4F"/>
    <w:rsid w:val="5EB18F68"/>
    <w:rsid w:val="5EB1A96E"/>
    <w:rsid w:val="5EB6AD38"/>
    <w:rsid w:val="5EB6EBA7"/>
    <w:rsid w:val="5EBD317C"/>
    <w:rsid w:val="5EBDC5B7"/>
    <w:rsid w:val="5EBE78BD"/>
    <w:rsid w:val="5EBEC654"/>
    <w:rsid w:val="5EBF78CF"/>
    <w:rsid w:val="5EC28984"/>
    <w:rsid w:val="5EC2DC37"/>
    <w:rsid w:val="5EC49962"/>
    <w:rsid w:val="5EC4A64B"/>
    <w:rsid w:val="5EC673D9"/>
    <w:rsid w:val="5EC7F6C7"/>
    <w:rsid w:val="5EC8DF07"/>
    <w:rsid w:val="5EC9B453"/>
    <w:rsid w:val="5ECB433F"/>
    <w:rsid w:val="5ECE3260"/>
    <w:rsid w:val="5ED13FF0"/>
    <w:rsid w:val="5ED3B070"/>
    <w:rsid w:val="5ED4225A"/>
    <w:rsid w:val="5ED4991A"/>
    <w:rsid w:val="5ED75FD3"/>
    <w:rsid w:val="5ED8F2B6"/>
    <w:rsid w:val="5EDA7131"/>
    <w:rsid w:val="5EDB9936"/>
    <w:rsid w:val="5EDBCE9F"/>
    <w:rsid w:val="5EDEBAC1"/>
    <w:rsid w:val="5EE4CB08"/>
    <w:rsid w:val="5EE4FC2E"/>
    <w:rsid w:val="5EE98C32"/>
    <w:rsid w:val="5EEABDA2"/>
    <w:rsid w:val="5EEB6BEA"/>
    <w:rsid w:val="5EEC0218"/>
    <w:rsid w:val="5EEC1C17"/>
    <w:rsid w:val="5EEE87E4"/>
    <w:rsid w:val="5EEF0158"/>
    <w:rsid w:val="5EF09393"/>
    <w:rsid w:val="5EF100AF"/>
    <w:rsid w:val="5EF18AA6"/>
    <w:rsid w:val="5EF43BA5"/>
    <w:rsid w:val="5EF49CC4"/>
    <w:rsid w:val="5EF614C7"/>
    <w:rsid w:val="5EF87FC7"/>
    <w:rsid w:val="5EFB1E50"/>
    <w:rsid w:val="5EFC3E37"/>
    <w:rsid w:val="5EFDB2E7"/>
    <w:rsid w:val="5F000523"/>
    <w:rsid w:val="5F02F064"/>
    <w:rsid w:val="5F035BA3"/>
    <w:rsid w:val="5F03ED0D"/>
    <w:rsid w:val="5F04FE9E"/>
    <w:rsid w:val="5F053224"/>
    <w:rsid w:val="5F0653B7"/>
    <w:rsid w:val="5F08370E"/>
    <w:rsid w:val="5F0AD02B"/>
    <w:rsid w:val="5F0CA04E"/>
    <w:rsid w:val="5F116CB2"/>
    <w:rsid w:val="5F1181E2"/>
    <w:rsid w:val="5F134072"/>
    <w:rsid w:val="5F1667B6"/>
    <w:rsid w:val="5F16C205"/>
    <w:rsid w:val="5F1742FC"/>
    <w:rsid w:val="5F18BC56"/>
    <w:rsid w:val="5F19AA38"/>
    <w:rsid w:val="5F1D0377"/>
    <w:rsid w:val="5F21A498"/>
    <w:rsid w:val="5F2210D6"/>
    <w:rsid w:val="5F22F7AA"/>
    <w:rsid w:val="5F23D32C"/>
    <w:rsid w:val="5F2EDE51"/>
    <w:rsid w:val="5F30F1CF"/>
    <w:rsid w:val="5F3392B1"/>
    <w:rsid w:val="5F362679"/>
    <w:rsid w:val="5F377D7A"/>
    <w:rsid w:val="5F37A582"/>
    <w:rsid w:val="5F37C913"/>
    <w:rsid w:val="5F3A0A95"/>
    <w:rsid w:val="5F3A6FFD"/>
    <w:rsid w:val="5F3B299B"/>
    <w:rsid w:val="5F3C2E31"/>
    <w:rsid w:val="5F3DB0CA"/>
    <w:rsid w:val="5F41D49E"/>
    <w:rsid w:val="5F44A4FE"/>
    <w:rsid w:val="5F46EBD7"/>
    <w:rsid w:val="5F490F5A"/>
    <w:rsid w:val="5F494F16"/>
    <w:rsid w:val="5F4A6711"/>
    <w:rsid w:val="5F4A83A3"/>
    <w:rsid w:val="5F4D777F"/>
    <w:rsid w:val="5F4E11C2"/>
    <w:rsid w:val="5F4EB549"/>
    <w:rsid w:val="5F4F3785"/>
    <w:rsid w:val="5F50D7FD"/>
    <w:rsid w:val="5F53DBF6"/>
    <w:rsid w:val="5F5E32A9"/>
    <w:rsid w:val="5F5F18D2"/>
    <w:rsid w:val="5F61491B"/>
    <w:rsid w:val="5F62028E"/>
    <w:rsid w:val="5F629D63"/>
    <w:rsid w:val="5F66AC77"/>
    <w:rsid w:val="5F6AF778"/>
    <w:rsid w:val="5F6ECD67"/>
    <w:rsid w:val="5F6F98F7"/>
    <w:rsid w:val="5F729D08"/>
    <w:rsid w:val="5F72CAFC"/>
    <w:rsid w:val="5F735850"/>
    <w:rsid w:val="5F76B08A"/>
    <w:rsid w:val="5F775C9E"/>
    <w:rsid w:val="5F7A6C18"/>
    <w:rsid w:val="5F7CB711"/>
    <w:rsid w:val="5F7E0EC4"/>
    <w:rsid w:val="5F7E5102"/>
    <w:rsid w:val="5F7EA613"/>
    <w:rsid w:val="5F7FE30F"/>
    <w:rsid w:val="5F82282E"/>
    <w:rsid w:val="5F8875A6"/>
    <w:rsid w:val="5F89A1AA"/>
    <w:rsid w:val="5F8AAD14"/>
    <w:rsid w:val="5F8B0A02"/>
    <w:rsid w:val="5F8EA1ED"/>
    <w:rsid w:val="5F8ECD88"/>
    <w:rsid w:val="5F915540"/>
    <w:rsid w:val="5F91A12C"/>
    <w:rsid w:val="5F92AF26"/>
    <w:rsid w:val="5F975E49"/>
    <w:rsid w:val="5F977C8F"/>
    <w:rsid w:val="5F988439"/>
    <w:rsid w:val="5F98FA93"/>
    <w:rsid w:val="5F99AF44"/>
    <w:rsid w:val="5F9D5EF6"/>
    <w:rsid w:val="5F9E0CFD"/>
    <w:rsid w:val="5F9F5431"/>
    <w:rsid w:val="5F9F9A54"/>
    <w:rsid w:val="5FA02878"/>
    <w:rsid w:val="5FA0DFCF"/>
    <w:rsid w:val="5FA1B54D"/>
    <w:rsid w:val="5FA226B2"/>
    <w:rsid w:val="5FA2E688"/>
    <w:rsid w:val="5FA42705"/>
    <w:rsid w:val="5FA4A5E7"/>
    <w:rsid w:val="5FA84BDD"/>
    <w:rsid w:val="5FA9250D"/>
    <w:rsid w:val="5FA98BE4"/>
    <w:rsid w:val="5FAA1182"/>
    <w:rsid w:val="5FAD0A06"/>
    <w:rsid w:val="5FAF72C0"/>
    <w:rsid w:val="5FB06A39"/>
    <w:rsid w:val="5FB2944D"/>
    <w:rsid w:val="5FB2B401"/>
    <w:rsid w:val="5FB3C30F"/>
    <w:rsid w:val="5FB60AE6"/>
    <w:rsid w:val="5FB62351"/>
    <w:rsid w:val="5FB82407"/>
    <w:rsid w:val="5FB9739E"/>
    <w:rsid w:val="5FBC23BC"/>
    <w:rsid w:val="5FBCDCA3"/>
    <w:rsid w:val="5FC03F62"/>
    <w:rsid w:val="5FC088D2"/>
    <w:rsid w:val="5FC13616"/>
    <w:rsid w:val="5FC21964"/>
    <w:rsid w:val="5FC28C25"/>
    <w:rsid w:val="5FC32E42"/>
    <w:rsid w:val="5FC85FF9"/>
    <w:rsid w:val="5FC9CB02"/>
    <w:rsid w:val="5FCA8427"/>
    <w:rsid w:val="5FCB9EA6"/>
    <w:rsid w:val="5FCE2F68"/>
    <w:rsid w:val="5FCEE675"/>
    <w:rsid w:val="5FD3C2C5"/>
    <w:rsid w:val="5FD865A1"/>
    <w:rsid w:val="5FD9F347"/>
    <w:rsid w:val="5FDA0315"/>
    <w:rsid w:val="5FDAA96F"/>
    <w:rsid w:val="5FDB8C7D"/>
    <w:rsid w:val="5FDDE2AB"/>
    <w:rsid w:val="5FE15F13"/>
    <w:rsid w:val="5FE178E7"/>
    <w:rsid w:val="5FE59ABF"/>
    <w:rsid w:val="5FE59DCC"/>
    <w:rsid w:val="5FE74A08"/>
    <w:rsid w:val="5FEE00B2"/>
    <w:rsid w:val="5FF211C7"/>
    <w:rsid w:val="5FF7A0E1"/>
    <w:rsid w:val="5FF99877"/>
    <w:rsid w:val="5FFCBFDB"/>
    <w:rsid w:val="5FFD41B1"/>
    <w:rsid w:val="5FFE8D55"/>
    <w:rsid w:val="6001BFE8"/>
    <w:rsid w:val="600458C8"/>
    <w:rsid w:val="6004E12F"/>
    <w:rsid w:val="6005FECF"/>
    <w:rsid w:val="60075E34"/>
    <w:rsid w:val="6007EBD0"/>
    <w:rsid w:val="6009086C"/>
    <w:rsid w:val="6009DCC7"/>
    <w:rsid w:val="600A2D4A"/>
    <w:rsid w:val="600BE132"/>
    <w:rsid w:val="6010F5F2"/>
    <w:rsid w:val="6012AA0D"/>
    <w:rsid w:val="601317B7"/>
    <w:rsid w:val="6013858B"/>
    <w:rsid w:val="6013CE32"/>
    <w:rsid w:val="601551D6"/>
    <w:rsid w:val="6015C802"/>
    <w:rsid w:val="6016B78A"/>
    <w:rsid w:val="601F71F2"/>
    <w:rsid w:val="60251143"/>
    <w:rsid w:val="60264760"/>
    <w:rsid w:val="60264D45"/>
    <w:rsid w:val="602694D8"/>
    <w:rsid w:val="60275D01"/>
    <w:rsid w:val="60281EDE"/>
    <w:rsid w:val="60286B9B"/>
    <w:rsid w:val="6029CE52"/>
    <w:rsid w:val="602C72AA"/>
    <w:rsid w:val="602CD1D9"/>
    <w:rsid w:val="602DCF98"/>
    <w:rsid w:val="602E273B"/>
    <w:rsid w:val="602EA70E"/>
    <w:rsid w:val="6032FE90"/>
    <w:rsid w:val="60331625"/>
    <w:rsid w:val="60335C8F"/>
    <w:rsid w:val="603389B7"/>
    <w:rsid w:val="6033C56F"/>
    <w:rsid w:val="60344EEB"/>
    <w:rsid w:val="6035E042"/>
    <w:rsid w:val="6037434A"/>
    <w:rsid w:val="6037E2B6"/>
    <w:rsid w:val="6038A46F"/>
    <w:rsid w:val="6038F15C"/>
    <w:rsid w:val="60390465"/>
    <w:rsid w:val="60392F09"/>
    <w:rsid w:val="603BD552"/>
    <w:rsid w:val="603C7753"/>
    <w:rsid w:val="603DDD46"/>
    <w:rsid w:val="603E74EE"/>
    <w:rsid w:val="603E9E60"/>
    <w:rsid w:val="603ECFAD"/>
    <w:rsid w:val="60418448"/>
    <w:rsid w:val="604206FA"/>
    <w:rsid w:val="60437C43"/>
    <w:rsid w:val="6043F770"/>
    <w:rsid w:val="60454CCE"/>
    <w:rsid w:val="60480C2A"/>
    <w:rsid w:val="604829C5"/>
    <w:rsid w:val="604AD7A5"/>
    <w:rsid w:val="604B0281"/>
    <w:rsid w:val="60505558"/>
    <w:rsid w:val="60527C48"/>
    <w:rsid w:val="60527D99"/>
    <w:rsid w:val="6057BC33"/>
    <w:rsid w:val="6059A171"/>
    <w:rsid w:val="605AD10E"/>
    <w:rsid w:val="605D34E9"/>
    <w:rsid w:val="605DF54B"/>
    <w:rsid w:val="605E433F"/>
    <w:rsid w:val="605EA1A8"/>
    <w:rsid w:val="605FD550"/>
    <w:rsid w:val="6060D838"/>
    <w:rsid w:val="606215AF"/>
    <w:rsid w:val="606258AE"/>
    <w:rsid w:val="6062E994"/>
    <w:rsid w:val="60649105"/>
    <w:rsid w:val="60652953"/>
    <w:rsid w:val="6065F31E"/>
    <w:rsid w:val="60663618"/>
    <w:rsid w:val="606731F0"/>
    <w:rsid w:val="6067D564"/>
    <w:rsid w:val="6068A194"/>
    <w:rsid w:val="6068E534"/>
    <w:rsid w:val="606A086F"/>
    <w:rsid w:val="606A1DAD"/>
    <w:rsid w:val="606B0879"/>
    <w:rsid w:val="606BA820"/>
    <w:rsid w:val="60707622"/>
    <w:rsid w:val="6077A216"/>
    <w:rsid w:val="6077A292"/>
    <w:rsid w:val="6079714D"/>
    <w:rsid w:val="607D62DD"/>
    <w:rsid w:val="607E586B"/>
    <w:rsid w:val="608023B3"/>
    <w:rsid w:val="6083B470"/>
    <w:rsid w:val="6085CF13"/>
    <w:rsid w:val="608D22FF"/>
    <w:rsid w:val="60916FEC"/>
    <w:rsid w:val="60933DC6"/>
    <w:rsid w:val="60939A2E"/>
    <w:rsid w:val="6093BAC4"/>
    <w:rsid w:val="6093C73B"/>
    <w:rsid w:val="6096352D"/>
    <w:rsid w:val="6099AB22"/>
    <w:rsid w:val="609FF147"/>
    <w:rsid w:val="60A0A579"/>
    <w:rsid w:val="60A4076F"/>
    <w:rsid w:val="60A63F8E"/>
    <w:rsid w:val="60A67D39"/>
    <w:rsid w:val="60AA889C"/>
    <w:rsid w:val="60AB3A9A"/>
    <w:rsid w:val="60ABAEFE"/>
    <w:rsid w:val="60ACA5F0"/>
    <w:rsid w:val="60ADF71C"/>
    <w:rsid w:val="60AE0161"/>
    <w:rsid w:val="60AE35CD"/>
    <w:rsid w:val="60B33133"/>
    <w:rsid w:val="60B56655"/>
    <w:rsid w:val="60B57BD5"/>
    <w:rsid w:val="60B7313B"/>
    <w:rsid w:val="60B7B311"/>
    <w:rsid w:val="60B9CC3B"/>
    <w:rsid w:val="60BC64C0"/>
    <w:rsid w:val="60BF3BB8"/>
    <w:rsid w:val="60C1EC8C"/>
    <w:rsid w:val="60C24943"/>
    <w:rsid w:val="60C2FA46"/>
    <w:rsid w:val="60C4C054"/>
    <w:rsid w:val="60C5285B"/>
    <w:rsid w:val="60C56240"/>
    <w:rsid w:val="60C75ED3"/>
    <w:rsid w:val="60C7E5BA"/>
    <w:rsid w:val="60C8362B"/>
    <w:rsid w:val="60C86F21"/>
    <w:rsid w:val="60CA36AF"/>
    <w:rsid w:val="60CC5CF3"/>
    <w:rsid w:val="60CCDA68"/>
    <w:rsid w:val="60CD3581"/>
    <w:rsid w:val="60D0033C"/>
    <w:rsid w:val="60D1EAAD"/>
    <w:rsid w:val="60D58DA4"/>
    <w:rsid w:val="60D64920"/>
    <w:rsid w:val="60D93B6E"/>
    <w:rsid w:val="60DB40A2"/>
    <w:rsid w:val="60DDA4FF"/>
    <w:rsid w:val="60E062FD"/>
    <w:rsid w:val="60E143FE"/>
    <w:rsid w:val="60E1BFD9"/>
    <w:rsid w:val="60E1FCA3"/>
    <w:rsid w:val="60E32C74"/>
    <w:rsid w:val="60E35268"/>
    <w:rsid w:val="60E38321"/>
    <w:rsid w:val="60E523E6"/>
    <w:rsid w:val="60E534BF"/>
    <w:rsid w:val="60E58F85"/>
    <w:rsid w:val="60E6C8C0"/>
    <w:rsid w:val="60E7AF70"/>
    <w:rsid w:val="60EAB34E"/>
    <w:rsid w:val="60EB2486"/>
    <w:rsid w:val="60ECF544"/>
    <w:rsid w:val="60EDE427"/>
    <w:rsid w:val="60EE6405"/>
    <w:rsid w:val="60EEC968"/>
    <w:rsid w:val="60EF322D"/>
    <w:rsid w:val="60F173AC"/>
    <w:rsid w:val="60F1AF4C"/>
    <w:rsid w:val="60F381E8"/>
    <w:rsid w:val="60F5B9C7"/>
    <w:rsid w:val="60F61806"/>
    <w:rsid w:val="60F6A583"/>
    <w:rsid w:val="60FA6B12"/>
    <w:rsid w:val="60FB5A3A"/>
    <w:rsid w:val="60FC1DD4"/>
    <w:rsid w:val="60FC54ED"/>
    <w:rsid w:val="60FCA0EB"/>
    <w:rsid w:val="60FCE853"/>
    <w:rsid w:val="60FCF847"/>
    <w:rsid w:val="60FE6DC4"/>
    <w:rsid w:val="610057F8"/>
    <w:rsid w:val="6101557D"/>
    <w:rsid w:val="6102B723"/>
    <w:rsid w:val="610557CE"/>
    <w:rsid w:val="6105E857"/>
    <w:rsid w:val="61066D3C"/>
    <w:rsid w:val="6108FB86"/>
    <w:rsid w:val="6109F794"/>
    <w:rsid w:val="610BBAAA"/>
    <w:rsid w:val="61152C49"/>
    <w:rsid w:val="61155A10"/>
    <w:rsid w:val="6115C567"/>
    <w:rsid w:val="611C1F0E"/>
    <w:rsid w:val="611C4C67"/>
    <w:rsid w:val="611EC39A"/>
    <w:rsid w:val="612023B0"/>
    <w:rsid w:val="61207A95"/>
    <w:rsid w:val="6120E6CF"/>
    <w:rsid w:val="612143E1"/>
    <w:rsid w:val="61216EEA"/>
    <w:rsid w:val="61228C15"/>
    <w:rsid w:val="6124794E"/>
    <w:rsid w:val="61266EA0"/>
    <w:rsid w:val="6126D015"/>
    <w:rsid w:val="612A3D86"/>
    <w:rsid w:val="612A7949"/>
    <w:rsid w:val="612CDB0C"/>
    <w:rsid w:val="612E610C"/>
    <w:rsid w:val="613287CA"/>
    <w:rsid w:val="613683FA"/>
    <w:rsid w:val="6136FA08"/>
    <w:rsid w:val="61375A9C"/>
    <w:rsid w:val="6139E6CB"/>
    <w:rsid w:val="613CD13A"/>
    <w:rsid w:val="613D3923"/>
    <w:rsid w:val="613D78A1"/>
    <w:rsid w:val="613ECBC0"/>
    <w:rsid w:val="613EFA6C"/>
    <w:rsid w:val="613F76C2"/>
    <w:rsid w:val="613F8502"/>
    <w:rsid w:val="61448E5D"/>
    <w:rsid w:val="61458A05"/>
    <w:rsid w:val="6145BC34"/>
    <w:rsid w:val="6147DB32"/>
    <w:rsid w:val="6149A3E5"/>
    <w:rsid w:val="614E9304"/>
    <w:rsid w:val="61504F7D"/>
    <w:rsid w:val="6153A7DD"/>
    <w:rsid w:val="6158D3B8"/>
    <w:rsid w:val="6159FE03"/>
    <w:rsid w:val="615C0832"/>
    <w:rsid w:val="615C3316"/>
    <w:rsid w:val="61613C84"/>
    <w:rsid w:val="6162A4C8"/>
    <w:rsid w:val="61633876"/>
    <w:rsid w:val="61655C05"/>
    <w:rsid w:val="616636FB"/>
    <w:rsid w:val="6168F01C"/>
    <w:rsid w:val="6169D1C0"/>
    <w:rsid w:val="616A4540"/>
    <w:rsid w:val="616D38E2"/>
    <w:rsid w:val="61723208"/>
    <w:rsid w:val="6175BF2C"/>
    <w:rsid w:val="61784501"/>
    <w:rsid w:val="6179F59E"/>
    <w:rsid w:val="617A4BE0"/>
    <w:rsid w:val="617AE1E3"/>
    <w:rsid w:val="617B1B4F"/>
    <w:rsid w:val="617BE6E7"/>
    <w:rsid w:val="617F323A"/>
    <w:rsid w:val="617F3D18"/>
    <w:rsid w:val="61802799"/>
    <w:rsid w:val="6182CF41"/>
    <w:rsid w:val="6189E6D4"/>
    <w:rsid w:val="618C8102"/>
    <w:rsid w:val="618CEFB7"/>
    <w:rsid w:val="618E6BC9"/>
    <w:rsid w:val="61914F21"/>
    <w:rsid w:val="6192B79F"/>
    <w:rsid w:val="6193A215"/>
    <w:rsid w:val="619688D3"/>
    <w:rsid w:val="619D248B"/>
    <w:rsid w:val="619DB9C8"/>
    <w:rsid w:val="619F0427"/>
    <w:rsid w:val="61A172A7"/>
    <w:rsid w:val="61A1DC14"/>
    <w:rsid w:val="61A2D3C6"/>
    <w:rsid w:val="61A30055"/>
    <w:rsid w:val="61A5FDAB"/>
    <w:rsid w:val="61A5FFF7"/>
    <w:rsid w:val="61AB3706"/>
    <w:rsid w:val="61ABEC8A"/>
    <w:rsid w:val="61AD9EE5"/>
    <w:rsid w:val="61AEBC91"/>
    <w:rsid w:val="61AECC8D"/>
    <w:rsid w:val="61B12237"/>
    <w:rsid w:val="61B2A88E"/>
    <w:rsid w:val="61B4AAA4"/>
    <w:rsid w:val="61B512F7"/>
    <w:rsid w:val="61B5A391"/>
    <w:rsid w:val="61B65C1B"/>
    <w:rsid w:val="61B6DB79"/>
    <w:rsid w:val="61B6E678"/>
    <w:rsid w:val="61BA0881"/>
    <w:rsid w:val="61BB4253"/>
    <w:rsid w:val="61BB6DCF"/>
    <w:rsid w:val="61BBC0E4"/>
    <w:rsid w:val="61BDEF5A"/>
    <w:rsid w:val="61C0A3CB"/>
    <w:rsid w:val="61C210D0"/>
    <w:rsid w:val="61C257EB"/>
    <w:rsid w:val="61C34852"/>
    <w:rsid w:val="61C39084"/>
    <w:rsid w:val="61C48486"/>
    <w:rsid w:val="61C4914D"/>
    <w:rsid w:val="61C5D5E6"/>
    <w:rsid w:val="61C6EAFC"/>
    <w:rsid w:val="61C72E57"/>
    <w:rsid w:val="61CA514A"/>
    <w:rsid w:val="61CAAD9C"/>
    <w:rsid w:val="61CACFCE"/>
    <w:rsid w:val="61CB088D"/>
    <w:rsid w:val="61CB4E50"/>
    <w:rsid w:val="61D05878"/>
    <w:rsid w:val="61D1E116"/>
    <w:rsid w:val="61D22EFC"/>
    <w:rsid w:val="61D27A3F"/>
    <w:rsid w:val="61D289FE"/>
    <w:rsid w:val="61D2B64E"/>
    <w:rsid w:val="61D40837"/>
    <w:rsid w:val="61D65F25"/>
    <w:rsid w:val="61D6D97A"/>
    <w:rsid w:val="61D99680"/>
    <w:rsid w:val="61DB50BC"/>
    <w:rsid w:val="61DE995D"/>
    <w:rsid w:val="61E4AE5D"/>
    <w:rsid w:val="61E58CDE"/>
    <w:rsid w:val="61E6E438"/>
    <w:rsid w:val="61E6E66F"/>
    <w:rsid w:val="61EB465E"/>
    <w:rsid w:val="61EE611A"/>
    <w:rsid w:val="61EEC6B4"/>
    <w:rsid w:val="61EFAEC0"/>
    <w:rsid w:val="61F2FC36"/>
    <w:rsid w:val="61F39206"/>
    <w:rsid w:val="61F3BC41"/>
    <w:rsid w:val="61F531F8"/>
    <w:rsid w:val="61F53A06"/>
    <w:rsid w:val="61F54B6F"/>
    <w:rsid w:val="61F60AA5"/>
    <w:rsid w:val="61F66C53"/>
    <w:rsid w:val="61F97325"/>
    <w:rsid w:val="61FCD425"/>
    <w:rsid w:val="62015515"/>
    <w:rsid w:val="6201E0A6"/>
    <w:rsid w:val="620224ED"/>
    <w:rsid w:val="62033B40"/>
    <w:rsid w:val="620409DD"/>
    <w:rsid w:val="6206708F"/>
    <w:rsid w:val="6206D37F"/>
    <w:rsid w:val="6208445B"/>
    <w:rsid w:val="6209FD1B"/>
    <w:rsid w:val="620A205C"/>
    <w:rsid w:val="620AC7AA"/>
    <w:rsid w:val="620B3594"/>
    <w:rsid w:val="620C610B"/>
    <w:rsid w:val="620C7C6A"/>
    <w:rsid w:val="620DA049"/>
    <w:rsid w:val="620DF8DF"/>
    <w:rsid w:val="620EAE78"/>
    <w:rsid w:val="620ECC9F"/>
    <w:rsid w:val="62160787"/>
    <w:rsid w:val="6216783C"/>
    <w:rsid w:val="62173646"/>
    <w:rsid w:val="6217D204"/>
    <w:rsid w:val="6219E70D"/>
    <w:rsid w:val="621A476E"/>
    <w:rsid w:val="621A6EF7"/>
    <w:rsid w:val="621B275B"/>
    <w:rsid w:val="62224947"/>
    <w:rsid w:val="6223091E"/>
    <w:rsid w:val="622367DB"/>
    <w:rsid w:val="6223F669"/>
    <w:rsid w:val="6228A6A7"/>
    <w:rsid w:val="62291847"/>
    <w:rsid w:val="622C5F76"/>
    <w:rsid w:val="622E5D41"/>
    <w:rsid w:val="62324AE7"/>
    <w:rsid w:val="62336ED0"/>
    <w:rsid w:val="6233BF8F"/>
    <w:rsid w:val="62347B4C"/>
    <w:rsid w:val="6236B630"/>
    <w:rsid w:val="62382B52"/>
    <w:rsid w:val="6238BF68"/>
    <w:rsid w:val="6238FEB1"/>
    <w:rsid w:val="623C3B6B"/>
    <w:rsid w:val="623EC559"/>
    <w:rsid w:val="623EDCC4"/>
    <w:rsid w:val="623F142F"/>
    <w:rsid w:val="623F2DDE"/>
    <w:rsid w:val="62423FD8"/>
    <w:rsid w:val="6244B42C"/>
    <w:rsid w:val="6245FA9F"/>
    <w:rsid w:val="6248DB31"/>
    <w:rsid w:val="624A4D16"/>
    <w:rsid w:val="624EB6A4"/>
    <w:rsid w:val="624FACE0"/>
    <w:rsid w:val="624FCAD2"/>
    <w:rsid w:val="62514814"/>
    <w:rsid w:val="6252822F"/>
    <w:rsid w:val="6254E4C9"/>
    <w:rsid w:val="6255FF6B"/>
    <w:rsid w:val="6258D6B0"/>
    <w:rsid w:val="625AE9F9"/>
    <w:rsid w:val="625C006B"/>
    <w:rsid w:val="625C69ED"/>
    <w:rsid w:val="625D08C2"/>
    <w:rsid w:val="625DD590"/>
    <w:rsid w:val="625E5298"/>
    <w:rsid w:val="625EA09D"/>
    <w:rsid w:val="625FF0AF"/>
    <w:rsid w:val="62645773"/>
    <w:rsid w:val="6268FB5C"/>
    <w:rsid w:val="62694C7E"/>
    <w:rsid w:val="6269570C"/>
    <w:rsid w:val="62696CDC"/>
    <w:rsid w:val="626C5246"/>
    <w:rsid w:val="626D6C17"/>
    <w:rsid w:val="62712391"/>
    <w:rsid w:val="6271DF09"/>
    <w:rsid w:val="627328FA"/>
    <w:rsid w:val="62733878"/>
    <w:rsid w:val="6275FC52"/>
    <w:rsid w:val="62774D00"/>
    <w:rsid w:val="62777B33"/>
    <w:rsid w:val="627872E1"/>
    <w:rsid w:val="6278C38A"/>
    <w:rsid w:val="627B95E4"/>
    <w:rsid w:val="62807BF7"/>
    <w:rsid w:val="628380B9"/>
    <w:rsid w:val="62845673"/>
    <w:rsid w:val="6287082C"/>
    <w:rsid w:val="62883ED2"/>
    <w:rsid w:val="6289E0B1"/>
    <w:rsid w:val="628D45CC"/>
    <w:rsid w:val="628D8D9D"/>
    <w:rsid w:val="628DC7EB"/>
    <w:rsid w:val="6290A172"/>
    <w:rsid w:val="6291E6EC"/>
    <w:rsid w:val="6292E45B"/>
    <w:rsid w:val="62939FBB"/>
    <w:rsid w:val="6293B752"/>
    <w:rsid w:val="6293B919"/>
    <w:rsid w:val="629467CB"/>
    <w:rsid w:val="62946F2A"/>
    <w:rsid w:val="629704BC"/>
    <w:rsid w:val="629B52B0"/>
    <w:rsid w:val="629BEA2C"/>
    <w:rsid w:val="629DF19A"/>
    <w:rsid w:val="62A2DDE3"/>
    <w:rsid w:val="62AAC844"/>
    <w:rsid w:val="62AB3D4A"/>
    <w:rsid w:val="62AC341B"/>
    <w:rsid w:val="62ACBDA7"/>
    <w:rsid w:val="62ADA261"/>
    <w:rsid w:val="62B0C7BD"/>
    <w:rsid w:val="62B2CFFB"/>
    <w:rsid w:val="62B4E156"/>
    <w:rsid w:val="62B86710"/>
    <w:rsid w:val="62BC5ECE"/>
    <w:rsid w:val="62BD4863"/>
    <w:rsid w:val="62BE566A"/>
    <w:rsid w:val="62C01668"/>
    <w:rsid w:val="62C0FD5E"/>
    <w:rsid w:val="62C1703A"/>
    <w:rsid w:val="62C21B83"/>
    <w:rsid w:val="62C33C44"/>
    <w:rsid w:val="62C6A10C"/>
    <w:rsid w:val="62C86BA6"/>
    <w:rsid w:val="62C8AB6D"/>
    <w:rsid w:val="62CA449D"/>
    <w:rsid w:val="62D369C4"/>
    <w:rsid w:val="62D39CF5"/>
    <w:rsid w:val="62D54AF0"/>
    <w:rsid w:val="62D696D8"/>
    <w:rsid w:val="62D76559"/>
    <w:rsid w:val="62D7D3FE"/>
    <w:rsid w:val="62D7EE4C"/>
    <w:rsid w:val="62DA176D"/>
    <w:rsid w:val="62DA5B61"/>
    <w:rsid w:val="62DD2294"/>
    <w:rsid w:val="62DDBA88"/>
    <w:rsid w:val="62DE46DC"/>
    <w:rsid w:val="62E45371"/>
    <w:rsid w:val="62E6E128"/>
    <w:rsid w:val="62E6F188"/>
    <w:rsid w:val="62E70462"/>
    <w:rsid w:val="62E99F43"/>
    <w:rsid w:val="62EB0F5D"/>
    <w:rsid w:val="62EDAB7B"/>
    <w:rsid w:val="62EE321E"/>
    <w:rsid w:val="62EF899B"/>
    <w:rsid w:val="62F6B5A2"/>
    <w:rsid w:val="62F7C64B"/>
    <w:rsid w:val="62FA773E"/>
    <w:rsid w:val="62FBD766"/>
    <w:rsid w:val="62FDA41B"/>
    <w:rsid w:val="62FDABA5"/>
    <w:rsid w:val="63075A7B"/>
    <w:rsid w:val="6308E999"/>
    <w:rsid w:val="630D926B"/>
    <w:rsid w:val="630DEAB6"/>
    <w:rsid w:val="630DFCCA"/>
    <w:rsid w:val="630E09DE"/>
    <w:rsid w:val="630E3793"/>
    <w:rsid w:val="630F35A3"/>
    <w:rsid w:val="630FBB84"/>
    <w:rsid w:val="6310B55B"/>
    <w:rsid w:val="63115100"/>
    <w:rsid w:val="63138670"/>
    <w:rsid w:val="6316B244"/>
    <w:rsid w:val="6317FDF0"/>
    <w:rsid w:val="631811FE"/>
    <w:rsid w:val="6319F8DC"/>
    <w:rsid w:val="631A183D"/>
    <w:rsid w:val="631E2326"/>
    <w:rsid w:val="631ED149"/>
    <w:rsid w:val="631F76EA"/>
    <w:rsid w:val="63241B02"/>
    <w:rsid w:val="6324AB98"/>
    <w:rsid w:val="632BE19B"/>
    <w:rsid w:val="632C5505"/>
    <w:rsid w:val="632E3766"/>
    <w:rsid w:val="632E5833"/>
    <w:rsid w:val="63334178"/>
    <w:rsid w:val="6333E5E8"/>
    <w:rsid w:val="6335C0D9"/>
    <w:rsid w:val="6338D819"/>
    <w:rsid w:val="633D9ADF"/>
    <w:rsid w:val="633EA427"/>
    <w:rsid w:val="633FAE06"/>
    <w:rsid w:val="63408735"/>
    <w:rsid w:val="6342A3A0"/>
    <w:rsid w:val="6343CD86"/>
    <w:rsid w:val="634634EB"/>
    <w:rsid w:val="634691AD"/>
    <w:rsid w:val="634896B4"/>
    <w:rsid w:val="6348BEBF"/>
    <w:rsid w:val="634ABE2B"/>
    <w:rsid w:val="634B89EF"/>
    <w:rsid w:val="634BD804"/>
    <w:rsid w:val="634C0EE1"/>
    <w:rsid w:val="634C0FA2"/>
    <w:rsid w:val="634DB7BC"/>
    <w:rsid w:val="634DF654"/>
    <w:rsid w:val="634DFDF0"/>
    <w:rsid w:val="634E5EB7"/>
    <w:rsid w:val="634FF0AF"/>
    <w:rsid w:val="635025DB"/>
    <w:rsid w:val="6352ABDA"/>
    <w:rsid w:val="63532907"/>
    <w:rsid w:val="635403EB"/>
    <w:rsid w:val="6355DC10"/>
    <w:rsid w:val="635774D3"/>
    <w:rsid w:val="6359DE5D"/>
    <w:rsid w:val="635BCF0E"/>
    <w:rsid w:val="635C3C8C"/>
    <w:rsid w:val="635CB776"/>
    <w:rsid w:val="635E8A8E"/>
    <w:rsid w:val="636030BD"/>
    <w:rsid w:val="636096A0"/>
    <w:rsid w:val="6361A200"/>
    <w:rsid w:val="6361D3F1"/>
    <w:rsid w:val="6363BE7E"/>
    <w:rsid w:val="6364F412"/>
    <w:rsid w:val="6367249F"/>
    <w:rsid w:val="63681FEA"/>
    <w:rsid w:val="6368426D"/>
    <w:rsid w:val="636A042B"/>
    <w:rsid w:val="636B1DB1"/>
    <w:rsid w:val="637387A5"/>
    <w:rsid w:val="63738D89"/>
    <w:rsid w:val="63749E9A"/>
    <w:rsid w:val="637582D6"/>
    <w:rsid w:val="6379E951"/>
    <w:rsid w:val="637AEA7C"/>
    <w:rsid w:val="637B0BDB"/>
    <w:rsid w:val="637B8BC9"/>
    <w:rsid w:val="637D23FA"/>
    <w:rsid w:val="637DE432"/>
    <w:rsid w:val="637F739A"/>
    <w:rsid w:val="637FE347"/>
    <w:rsid w:val="63806903"/>
    <w:rsid w:val="6381194A"/>
    <w:rsid w:val="63845438"/>
    <w:rsid w:val="63853059"/>
    <w:rsid w:val="63856AE0"/>
    <w:rsid w:val="638863F1"/>
    <w:rsid w:val="63892D31"/>
    <w:rsid w:val="638A8E37"/>
    <w:rsid w:val="638BCF94"/>
    <w:rsid w:val="638D027E"/>
    <w:rsid w:val="638D732C"/>
    <w:rsid w:val="63906A3B"/>
    <w:rsid w:val="63908E72"/>
    <w:rsid w:val="639115C1"/>
    <w:rsid w:val="63918C58"/>
    <w:rsid w:val="639443E5"/>
    <w:rsid w:val="6395B4AC"/>
    <w:rsid w:val="639AD671"/>
    <w:rsid w:val="639C7B79"/>
    <w:rsid w:val="639D5D3B"/>
    <w:rsid w:val="639E9473"/>
    <w:rsid w:val="639E95D6"/>
    <w:rsid w:val="63A78B38"/>
    <w:rsid w:val="63A87737"/>
    <w:rsid w:val="63AB8343"/>
    <w:rsid w:val="63AD75F7"/>
    <w:rsid w:val="63AE3A66"/>
    <w:rsid w:val="63AECF38"/>
    <w:rsid w:val="63B2D1C2"/>
    <w:rsid w:val="63B67511"/>
    <w:rsid w:val="63B8EF81"/>
    <w:rsid w:val="63B9264F"/>
    <w:rsid w:val="63B95184"/>
    <w:rsid w:val="63BBC74E"/>
    <w:rsid w:val="63BBD629"/>
    <w:rsid w:val="63BC12FF"/>
    <w:rsid w:val="63BC70A8"/>
    <w:rsid w:val="63BE84E7"/>
    <w:rsid w:val="63C1EE2D"/>
    <w:rsid w:val="63C34E73"/>
    <w:rsid w:val="63C38BD0"/>
    <w:rsid w:val="63C3D923"/>
    <w:rsid w:val="63C461D8"/>
    <w:rsid w:val="63C4BF15"/>
    <w:rsid w:val="63C53067"/>
    <w:rsid w:val="63C5B117"/>
    <w:rsid w:val="63C5F6D2"/>
    <w:rsid w:val="63C8122A"/>
    <w:rsid w:val="63C9FCF3"/>
    <w:rsid w:val="63CBF0EA"/>
    <w:rsid w:val="63CD773A"/>
    <w:rsid w:val="63CFE3C8"/>
    <w:rsid w:val="63D04893"/>
    <w:rsid w:val="63D0E29F"/>
    <w:rsid w:val="63D35B0A"/>
    <w:rsid w:val="63D36AB3"/>
    <w:rsid w:val="63D78D0A"/>
    <w:rsid w:val="63D7DD0E"/>
    <w:rsid w:val="63D81307"/>
    <w:rsid w:val="63DBA153"/>
    <w:rsid w:val="63DC94F8"/>
    <w:rsid w:val="63DD4213"/>
    <w:rsid w:val="63E1FA50"/>
    <w:rsid w:val="63E4A77C"/>
    <w:rsid w:val="63E4DB67"/>
    <w:rsid w:val="63E69264"/>
    <w:rsid w:val="63E742D2"/>
    <w:rsid w:val="63E99B5A"/>
    <w:rsid w:val="63EA3A21"/>
    <w:rsid w:val="63EC9310"/>
    <w:rsid w:val="63ED66B6"/>
    <w:rsid w:val="63EDDCD0"/>
    <w:rsid w:val="63EE9A50"/>
    <w:rsid w:val="63F36611"/>
    <w:rsid w:val="63F41AFD"/>
    <w:rsid w:val="63F4FE06"/>
    <w:rsid w:val="63F6AD40"/>
    <w:rsid w:val="63F6F506"/>
    <w:rsid w:val="63F76EA9"/>
    <w:rsid w:val="63F7782C"/>
    <w:rsid w:val="63F7A652"/>
    <w:rsid w:val="63F96BDF"/>
    <w:rsid w:val="63F9A462"/>
    <w:rsid w:val="63F9A5CA"/>
    <w:rsid w:val="63F9C51E"/>
    <w:rsid w:val="63FA6AC7"/>
    <w:rsid w:val="63FA700F"/>
    <w:rsid w:val="63FA8C32"/>
    <w:rsid w:val="63FE8ED8"/>
    <w:rsid w:val="63FFA737"/>
    <w:rsid w:val="640386BE"/>
    <w:rsid w:val="64060FD8"/>
    <w:rsid w:val="64064A89"/>
    <w:rsid w:val="64065033"/>
    <w:rsid w:val="6406CFAC"/>
    <w:rsid w:val="640CD6F6"/>
    <w:rsid w:val="641290B0"/>
    <w:rsid w:val="6412FE0F"/>
    <w:rsid w:val="64131196"/>
    <w:rsid w:val="641545C1"/>
    <w:rsid w:val="64157152"/>
    <w:rsid w:val="641828B2"/>
    <w:rsid w:val="64187685"/>
    <w:rsid w:val="641CF0CC"/>
    <w:rsid w:val="6420788E"/>
    <w:rsid w:val="64219103"/>
    <w:rsid w:val="6426BE71"/>
    <w:rsid w:val="642855DC"/>
    <w:rsid w:val="6429146E"/>
    <w:rsid w:val="642BC48C"/>
    <w:rsid w:val="642D33AF"/>
    <w:rsid w:val="642E623E"/>
    <w:rsid w:val="642F701C"/>
    <w:rsid w:val="643496AC"/>
    <w:rsid w:val="64355E37"/>
    <w:rsid w:val="643A6E39"/>
    <w:rsid w:val="643ED852"/>
    <w:rsid w:val="643EF637"/>
    <w:rsid w:val="643F78E7"/>
    <w:rsid w:val="643FD1EC"/>
    <w:rsid w:val="64404B5C"/>
    <w:rsid w:val="6442C030"/>
    <w:rsid w:val="6442D1C9"/>
    <w:rsid w:val="64465684"/>
    <w:rsid w:val="644AF296"/>
    <w:rsid w:val="64536010"/>
    <w:rsid w:val="6456645C"/>
    <w:rsid w:val="645699FB"/>
    <w:rsid w:val="64597092"/>
    <w:rsid w:val="645B1B96"/>
    <w:rsid w:val="645BAEBB"/>
    <w:rsid w:val="645BBF2C"/>
    <w:rsid w:val="645BE6C9"/>
    <w:rsid w:val="645E4D96"/>
    <w:rsid w:val="645F4A92"/>
    <w:rsid w:val="646023C9"/>
    <w:rsid w:val="64615BB5"/>
    <w:rsid w:val="646283AD"/>
    <w:rsid w:val="646298A8"/>
    <w:rsid w:val="64632AAD"/>
    <w:rsid w:val="6465BA9D"/>
    <w:rsid w:val="64682C6E"/>
    <w:rsid w:val="6469672D"/>
    <w:rsid w:val="646B369F"/>
    <w:rsid w:val="646C4BF4"/>
    <w:rsid w:val="646CA2C9"/>
    <w:rsid w:val="647304B2"/>
    <w:rsid w:val="647406B5"/>
    <w:rsid w:val="64746C9A"/>
    <w:rsid w:val="64749F26"/>
    <w:rsid w:val="64753964"/>
    <w:rsid w:val="6476A56E"/>
    <w:rsid w:val="64778B3D"/>
    <w:rsid w:val="6477B858"/>
    <w:rsid w:val="64785E15"/>
    <w:rsid w:val="64790201"/>
    <w:rsid w:val="647BC1FB"/>
    <w:rsid w:val="647E2033"/>
    <w:rsid w:val="64808C47"/>
    <w:rsid w:val="648144A7"/>
    <w:rsid w:val="6481C090"/>
    <w:rsid w:val="6482B189"/>
    <w:rsid w:val="64837149"/>
    <w:rsid w:val="64837909"/>
    <w:rsid w:val="64838368"/>
    <w:rsid w:val="6483B980"/>
    <w:rsid w:val="64847AF1"/>
    <w:rsid w:val="64874964"/>
    <w:rsid w:val="648A38E4"/>
    <w:rsid w:val="648A74C6"/>
    <w:rsid w:val="648AC475"/>
    <w:rsid w:val="648AE842"/>
    <w:rsid w:val="648D4BAB"/>
    <w:rsid w:val="648D80EA"/>
    <w:rsid w:val="648E6C0E"/>
    <w:rsid w:val="648EDF49"/>
    <w:rsid w:val="648F1B0B"/>
    <w:rsid w:val="648F22A0"/>
    <w:rsid w:val="648FE97D"/>
    <w:rsid w:val="6490D8DB"/>
    <w:rsid w:val="64930D80"/>
    <w:rsid w:val="64961C94"/>
    <w:rsid w:val="64968413"/>
    <w:rsid w:val="64978650"/>
    <w:rsid w:val="6497DF50"/>
    <w:rsid w:val="649C0679"/>
    <w:rsid w:val="649C98A9"/>
    <w:rsid w:val="649EADFD"/>
    <w:rsid w:val="649EC597"/>
    <w:rsid w:val="64A02DC5"/>
    <w:rsid w:val="64A0468B"/>
    <w:rsid w:val="64A110F1"/>
    <w:rsid w:val="64A122EE"/>
    <w:rsid w:val="64A29821"/>
    <w:rsid w:val="64A70CFF"/>
    <w:rsid w:val="64A7762D"/>
    <w:rsid w:val="64A9E5BB"/>
    <w:rsid w:val="64AB550E"/>
    <w:rsid w:val="64AC4C38"/>
    <w:rsid w:val="64AE778F"/>
    <w:rsid w:val="64AF1AED"/>
    <w:rsid w:val="64B040D5"/>
    <w:rsid w:val="64B1ECD4"/>
    <w:rsid w:val="64B2E841"/>
    <w:rsid w:val="64B352A4"/>
    <w:rsid w:val="64B3FA91"/>
    <w:rsid w:val="64B3FB32"/>
    <w:rsid w:val="64B4257C"/>
    <w:rsid w:val="64B63B29"/>
    <w:rsid w:val="64B71C00"/>
    <w:rsid w:val="64BB57A6"/>
    <w:rsid w:val="64BF2AF0"/>
    <w:rsid w:val="64BF5FBE"/>
    <w:rsid w:val="64C0A1E4"/>
    <w:rsid w:val="64C119FC"/>
    <w:rsid w:val="64C19F88"/>
    <w:rsid w:val="64C32C28"/>
    <w:rsid w:val="64C43B48"/>
    <w:rsid w:val="64CAD621"/>
    <w:rsid w:val="64CAE006"/>
    <w:rsid w:val="64CAE128"/>
    <w:rsid w:val="64CC6608"/>
    <w:rsid w:val="64CC88E8"/>
    <w:rsid w:val="64CCDFC1"/>
    <w:rsid w:val="64CD4E18"/>
    <w:rsid w:val="64D2366E"/>
    <w:rsid w:val="64D34342"/>
    <w:rsid w:val="64D4EA4D"/>
    <w:rsid w:val="64D82119"/>
    <w:rsid w:val="64DA32AB"/>
    <w:rsid w:val="64DAFEE0"/>
    <w:rsid w:val="64DBEDB2"/>
    <w:rsid w:val="64DC36C7"/>
    <w:rsid w:val="64DD9E6D"/>
    <w:rsid w:val="64DDED66"/>
    <w:rsid w:val="64E09194"/>
    <w:rsid w:val="64E2C867"/>
    <w:rsid w:val="64E3B181"/>
    <w:rsid w:val="64E3D46A"/>
    <w:rsid w:val="64E485BA"/>
    <w:rsid w:val="64E7320D"/>
    <w:rsid w:val="64E85DF1"/>
    <w:rsid w:val="64E8C745"/>
    <w:rsid w:val="64E8CACD"/>
    <w:rsid w:val="64EBF567"/>
    <w:rsid w:val="64EDE1ED"/>
    <w:rsid w:val="64EE7C3B"/>
    <w:rsid w:val="64F0B07F"/>
    <w:rsid w:val="64F40CF8"/>
    <w:rsid w:val="64F55134"/>
    <w:rsid w:val="64F5A331"/>
    <w:rsid w:val="64F780D9"/>
    <w:rsid w:val="64F81446"/>
    <w:rsid w:val="64FB037C"/>
    <w:rsid w:val="64FD7F6C"/>
    <w:rsid w:val="64FFDA95"/>
    <w:rsid w:val="65001434"/>
    <w:rsid w:val="6500CDC7"/>
    <w:rsid w:val="65054839"/>
    <w:rsid w:val="65078131"/>
    <w:rsid w:val="6507C26B"/>
    <w:rsid w:val="65082FE1"/>
    <w:rsid w:val="65086D66"/>
    <w:rsid w:val="6508FBC4"/>
    <w:rsid w:val="650CA765"/>
    <w:rsid w:val="650D1F61"/>
    <w:rsid w:val="650EC313"/>
    <w:rsid w:val="65156A04"/>
    <w:rsid w:val="6517211D"/>
    <w:rsid w:val="65184062"/>
    <w:rsid w:val="6519A5FD"/>
    <w:rsid w:val="651AFE96"/>
    <w:rsid w:val="651BA56A"/>
    <w:rsid w:val="651CD28C"/>
    <w:rsid w:val="651CD500"/>
    <w:rsid w:val="651D2CDB"/>
    <w:rsid w:val="651E84FA"/>
    <w:rsid w:val="65260524"/>
    <w:rsid w:val="6526F467"/>
    <w:rsid w:val="6527DE7A"/>
    <w:rsid w:val="652E06B4"/>
    <w:rsid w:val="65304533"/>
    <w:rsid w:val="6530B239"/>
    <w:rsid w:val="6530DBD3"/>
    <w:rsid w:val="65334C68"/>
    <w:rsid w:val="65347C13"/>
    <w:rsid w:val="6535D1B7"/>
    <w:rsid w:val="65362250"/>
    <w:rsid w:val="65366CB6"/>
    <w:rsid w:val="65392FAE"/>
    <w:rsid w:val="6539A73B"/>
    <w:rsid w:val="653A4654"/>
    <w:rsid w:val="653D5CB5"/>
    <w:rsid w:val="653EAD05"/>
    <w:rsid w:val="653FFDD7"/>
    <w:rsid w:val="6540444E"/>
    <w:rsid w:val="6541BFA9"/>
    <w:rsid w:val="6545896A"/>
    <w:rsid w:val="654719C1"/>
    <w:rsid w:val="6548ED43"/>
    <w:rsid w:val="6549B2B5"/>
    <w:rsid w:val="654A6199"/>
    <w:rsid w:val="654C484D"/>
    <w:rsid w:val="6553234E"/>
    <w:rsid w:val="65541A72"/>
    <w:rsid w:val="655516EB"/>
    <w:rsid w:val="65583F3C"/>
    <w:rsid w:val="6559809D"/>
    <w:rsid w:val="655DC968"/>
    <w:rsid w:val="655E68D9"/>
    <w:rsid w:val="655FA526"/>
    <w:rsid w:val="656387C9"/>
    <w:rsid w:val="6568D8E9"/>
    <w:rsid w:val="656C2DF4"/>
    <w:rsid w:val="656E42F6"/>
    <w:rsid w:val="6574169C"/>
    <w:rsid w:val="65745975"/>
    <w:rsid w:val="6576509B"/>
    <w:rsid w:val="6576546E"/>
    <w:rsid w:val="657C5A14"/>
    <w:rsid w:val="657E9971"/>
    <w:rsid w:val="657F6618"/>
    <w:rsid w:val="65810687"/>
    <w:rsid w:val="6582B081"/>
    <w:rsid w:val="6582EACD"/>
    <w:rsid w:val="658316CD"/>
    <w:rsid w:val="65836762"/>
    <w:rsid w:val="65846118"/>
    <w:rsid w:val="65847CE2"/>
    <w:rsid w:val="65848AF4"/>
    <w:rsid w:val="6586D601"/>
    <w:rsid w:val="658B3FD6"/>
    <w:rsid w:val="658C5EFC"/>
    <w:rsid w:val="658D7004"/>
    <w:rsid w:val="65919763"/>
    <w:rsid w:val="6593FEAC"/>
    <w:rsid w:val="65953C40"/>
    <w:rsid w:val="65957482"/>
    <w:rsid w:val="6596C3FE"/>
    <w:rsid w:val="65983266"/>
    <w:rsid w:val="6598F6F3"/>
    <w:rsid w:val="6598F8A3"/>
    <w:rsid w:val="659B7798"/>
    <w:rsid w:val="659D09C5"/>
    <w:rsid w:val="659D4DDD"/>
    <w:rsid w:val="65A341E9"/>
    <w:rsid w:val="65A3E9C9"/>
    <w:rsid w:val="65A43E2A"/>
    <w:rsid w:val="65A77B19"/>
    <w:rsid w:val="65A908CC"/>
    <w:rsid w:val="65AAA28A"/>
    <w:rsid w:val="65ABDD9D"/>
    <w:rsid w:val="65AE858A"/>
    <w:rsid w:val="65AFC946"/>
    <w:rsid w:val="65B13DCD"/>
    <w:rsid w:val="65B2DD6E"/>
    <w:rsid w:val="65B6B8BA"/>
    <w:rsid w:val="65B9B0BD"/>
    <w:rsid w:val="65BA4FB8"/>
    <w:rsid w:val="65BA7C7C"/>
    <w:rsid w:val="65C28ED2"/>
    <w:rsid w:val="65C46D96"/>
    <w:rsid w:val="65C60E83"/>
    <w:rsid w:val="65C94CF9"/>
    <w:rsid w:val="65CA8CB3"/>
    <w:rsid w:val="65CD2FAA"/>
    <w:rsid w:val="65D3B8D7"/>
    <w:rsid w:val="65D3CECB"/>
    <w:rsid w:val="65D3E3FD"/>
    <w:rsid w:val="65D434B3"/>
    <w:rsid w:val="65D6BFDE"/>
    <w:rsid w:val="65DA0E79"/>
    <w:rsid w:val="65DC2C60"/>
    <w:rsid w:val="65DE5F45"/>
    <w:rsid w:val="65DF1532"/>
    <w:rsid w:val="65E0EE70"/>
    <w:rsid w:val="65E3D4DD"/>
    <w:rsid w:val="65E49015"/>
    <w:rsid w:val="65E63BF3"/>
    <w:rsid w:val="65E99C7F"/>
    <w:rsid w:val="65EA04F1"/>
    <w:rsid w:val="65EB6E06"/>
    <w:rsid w:val="65EBA887"/>
    <w:rsid w:val="65ECD6AF"/>
    <w:rsid w:val="65ED2420"/>
    <w:rsid w:val="65ED68FF"/>
    <w:rsid w:val="65EE6263"/>
    <w:rsid w:val="65EEB6C5"/>
    <w:rsid w:val="65EEBA71"/>
    <w:rsid w:val="65EF3C6D"/>
    <w:rsid w:val="65F00808"/>
    <w:rsid w:val="65F02165"/>
    <w:rsid w:val="65FA8B8A"/>
    <w:rsid w:val="65FADD4C"/>
    <w:rsid w:val="65FB0AAE"/>
    <w:rsid w:val="65FC0EFF"/>
    <w:rsid w:val="65FC2996"/>
    <w:rsid w:val="65FCE271"/>
    <w:rsid w:val="65FD897B"/>
    <w:rsid w:val="65FDE371"/>
    <w:rsid w:val="65FE47D7"/>
    <w:rsid w:val="65FF4729"/>
    <w:rsid w:val="65FF6BDE"/>
    <w:rsid w:val="66006612"/>
    <w:rsid w:val="6602DE3A"/>
    <w:rsid w:val="66033455"/>
    <w:rsid w:val="66051820"/>
    <w:rsid w:val="6606D3AD"/>
    <w:rsid w:val="6608294D"/>
    <w:rsid w:val="6608C347"/>
    <w:rsid w:val="660A1C91"/>
    <w:rsid w:val="660FDD44"/>
    <w:rsid w:val="660FE66D"/>
    <w:rsid w:val="660FF156"/>
    <w:rsid w:val="6610C13F"/>
    <w:rsid w:val="6611BFD3"/>
    <w:rsid w:val="6611C2FE"/>
    <w:rsid w:val="6611CD18"/>
    <w:rsid w:val="6612A8DB"/>
    <w:rsid w:val="6613AA08"/>
    <w:rsid w:val="6614F319"/>
    <w:rsid w:val="6615AC2A"/>
    <w:rsid w:val="6615B251"/>
    <w:rsid w:val="66170D31"/>
    <w:rsid w:val="66175415"/>
    <w:rsid w:val="66178D61"/>
    <w:rsid w:val="661AC222"/>
    <w:rsid w:val="661C906D"/>
    <w:rsid w:val="661E81EA"/>
    <w:rsid w:val="66201F7C"/>
    <w:rsid w:val="6621D768"/>
    <w:rsid w:val="6623B36B"/>
    <w:rsid w:val="6625B9C9"/>
    <w:rsid w:val="66279432"/>
    <w:rsid w:val="66295046"/>
    <w:rsid w:val="662B71F3"/>
    <w:rsid w:val="662C0E8B"/>
    <w:rsid w:val="663020F9"/>
    <w:rsid w:val="66308663"/>
    <w:rsid w:val="66312675"/>
    <w:rsid w:val="6633445A"/>
    <w:rsid w:val="66335668"/>
    <w:rsid w:val="663356B1"/>
    <w:rsid w:val="6633E869"/>
    <w:rsid w:val="6635BFB9"/>
    <w:rsid w:val="6638374D"/>
    <w:rsid w:val="66386CCB"/>
    <w:rsid w:val="6639EBAD"/>
    <w:rsid w:val="663DA13D"/>
    <w:rsid w:val="663E0938"/>
    <w:rsid w:val="664056F2"/>
    <w:rsid w:val="66408A5B"/>
    <w:rsid w:val="66429469"/>
    <w:rsid w:val="66451787"/>
    <w:rsid w:val="66463263"/>
    <w:rsid w:val="664907A4"/>
    <w:rsid w:val="6649A208"/>
    <w:rsid w:val="6649E7A1"/>
    <w:rsid w:val="664BDB73"/>
    <w:rsid w:val="664C7923"/>
    <w:rsid w:val="664DD90E"/>
    <w:rsid w:val="664E20BC"/>
    <w:rsid w:val="664E5306"/>
    <w:rsid w:val="665270DF"/>
    <w:rsid w:val="66547C4B"/>
    <w:rsid w:val="6656071B"/>
    <w:rsid w:val="66560AA6"/>
    <w:rsid w:val="6656720B"/>
    <w:rsid w:val="6656F881"/>
    <w:rsid w:val="66586547"/>
    <w:rsid w:val="6658EE37"/>
    <w:rsid w:val="665CBC5E"/>
    <w:rsid w:val="666201B1"/>
    <w:rsid w:val="6662B228"/>
    <w:rsid w:val="666381B3"/>
    <w:rsid w:val="6665FBAC"/>
    <w:rsid w:val="66679AB4"/>
    <w:rsid w:val="6669EE58"/>
    <w:rsid w:val="666A8B14"/>
    <w:rsid w:val="666D5F5E"/>
    <w:rsid w:val="666E4FC5"/>
    <w:rsid w:val="6670B0F5"/>
    <w:rsid w:val="66721E46"/>
    <w:rsid w:val="66728137"/>
    <w:rsid w:val="6673F179"/>
    <w:rsid w:val="66756982"/>
    <w:rsid w:val="6675E4BE"/>
    <w:rsid w:val="66783E47"/>
    <w:rsid w:val="6679C22F"/>
    <w:rsid w:val="667BE8B5"/>
    <w:rsid w:val="667E61D0"/>
    <w:rsid w:val="667EA4FD"/>
    <w:rsid w:val="667F0BF9"/>
    <w:rsid w:val="6680DAD9"/>
    <w:rsid w:val="66822B34"/>
    <w:rsid w:val="668243C4"/>
    <w:rsid w:val="66864749"/>
    <w:rsid w:val="668C3381"/>
    <w:rsid w:val="668C3E15"/>
    <w:rsid w:val="668C80E0"/>
    <w:rsid w:val="668C8924"/>
    <w:rsid w:val="668EA1BC"/>
    <w:rsid w:val="668EB376"/>
    <w:rsid w:val="668ED7A6"/>
    <w:rsid w:val="668F672A"/>
    <w:rsid w:val="668F82EC"/>
    <w:rsid w:val="66908510"/>
    <w:rsid w:val="66918B13"/>
    <w:rsid w:val="6692072D"/>
    <w:rsid w:val="66953E01"/>
    <w:rsid w:val="6697DC84"/>
    <w:rsid w:val="669A9646"/>
    <w:rsid w:val="669D210E"/>
    <w:rsid w:val="669D6D13"/>
    <w:rsid w:val="669EBFF1"/>
    <w:rsid w:val="669F680E"/>
    <w:rsid w:val="66A1B97F"/>
    <w:rsid w:val="66A306D7"/>
    <w:rsid w:val="66A3ACBD"/>
    <w:rsid w:val="66A463C3"/>
    <w:rsid w:val="66A9CC71"/>
    <w:rsid w:val="66AC05E1"/>
    <w:rsid w:val="66AC7A01"/>
    <w:rsid w:val="66AD5CF6"/>
    <w:rsid w:val="66ADA0B9"/>
    <w:rsid w:val="66AEC3BF"/>
    <w:rsid w:val="66AFDB67"/>
    <w:rsid w:val="66B10E11"/>
    <w:rsid w:val="66B7C075"/>
    <w:rsid w:val="66B85543"/>
    <w:rsid w:val="66B8A561"/>
    <w:rsid w:val="66BC16B7"/>
    <w:rsid w:val="66BC959A"/>
    <w:rsid w:val="66BE5578"/>
    <w:rsid w:val="66BE8E3A"/>
    <w:rsid w:val="66C15B62"/>
    <w:rsid w:val="66C18C17"/>
    <w:rsid w:val="66C34148"/>
    <w:rsid w:val="66C3C6D1"/>
    <w:rsid w:val="66C3C8A3"/>
    <w:rsid w:val="66C4DF96"/>
    <w:rsid w:val="66C5FE79"/>
    <w:rsid w:val="66C76B5F"/>
    <w:rsid w:val="66CA0602"/>
    <w:rsid w:val="66CAAC41"/>
    <w:rsid w:val="66CB2BDC"/>
    <w:rsid w:val="66CBF759"/>
    <w:rsid w:val="66CFE02C"/>
    <w:rsid w:val="66D110CD"/>
    <w:rsid w:val="66D2DD94"/>
    <w:rsid w:val="66D3578A"/>
    <w:rsid w:val="66D3D378"/>
    <w:rsid w:val="66D41A7A"/>
    <w:rsid w:val="66D635E2"/>
    <w:rsid w:val="66D746EC"/>
    <w:rsid w:val="66DBC799"/>
    <w:rsid w:val="66DECA46"/>
    <w:rsid w:val="66DFB0D1"/>
    <w:rsid w:val="66E125E7"/>
    <w:rsid w:val="66E6D87C"/>
    <w:rsid w:val="66E8F096"/>
    <w:rsid w:val="66EB5DE7"/>
    <w:rsid w:val="66EBF278"/>
    <w:rsid w:val="66EE0A85"/>
    <w:rsid w:val="66F1B142"/>
    <w:rsid w:val="66F28B39"/>
    <w:rsid w:val="66F5AF4C"/>
    <w:rsid w:val="66F7CA78"/>
    <w:rsid w:val="66FA4D01"/>
    <w:rsid w:val="66FF9BAB"/>
    <w:rsid w:val="6700D63D"/>
    <w:rsid w:val="670242C8"/>
    <w:rsid w:val="670370CA"/>
    <w:rsid w:val="6703A06F"/>
    <w:rsid w:val="6703FE71"/>
    <w:rsid w:val="6707DAA4"/>
    <w:rsid w:val="67081BA1"/>
    <w:rsid w:val="6708C4EF"/>
    <w:rsid w:val="6708D704"/>
    <w:rsid w:val="670968E3"/>
    <w:rsid w:val="670B1254"/>
    <w:rsid w:val="670B70EB"/>
    <w:rsid w:val="670C8FA4"/>
    <w:rsid w:val="670D4779"/>
    <w:rsid w:val="670D6643"/>
    <w:rsid w:val="670FE6FD"/>
    <w:rsid w:val="67129CC9"/>
    <w:rsid w:val="6714B6BF"/>
    <w:rsid w:val="67166305"/>
    <w:rsid w:val="6716BAEB"/>
    <w:rsid w:val="67185C51"/>
    <w:rsid w:val="6719172F"/>
    <w:rsid w:val="6719FD1D"/>
    <w:rsid w:val="671AFF38"/>
    <w:rsid w:val="671E41AC"/>
    <w:rsid w:val="67209BA7"/>
    <w:rsid w:val="67209CFB"/>
    <w:rsid w:val="6720DA31"/>
    <w:rsid w:val="67222EAA"/>
    <w:rsid w:val="67245893"/>
    <w:rsid w:val="6725FFD6"/>
    <w:rsid w:val="672F1248"/>
    <w:rsid w:val="672F43AE"/>
    <w:rsid w:val="672FDB10"/>
    <w:rsid w:val="6732D10B"/>
    <w:rsid w:val="6733CD7C"/>
    <w:rsid w:val="67342CFD"/>
    <w:rsid w:val="6734C754"/>
    <w:rsid w:val="67374BEE"/>
    <w:rsid w:val="67396FCB"/>
    <w:rsid w:val="673A34C5"/>
    <w:rsid w:val="673BCB4A"/>
    <w:rsid w:val="673D108F"/>
    <w:rsid w:val="674378E5"/>
    <w:rsid w:val="67439480"/>
    <w:rsid w:val="6744C3A4"/>
    <w:rsid w:val="6744EEAB"/>
    <w:rsid w:val="6746559C"/>
    <w:rsid w:val="674CE683"/>
    <w:rsid w:val="67516359"/>
    <w:rsid w:val="6751DEF0"/>
    <w:rsid w:val="67540EE5"/>
    <w:rsid w:val="675B0FB9"/>
    <w:rsid w:val="675D4C79"/>
    <w:rsid w:val="67612B47"/>
    <w:rsid w:val="676316AC"/>
    <w:rsid w:val="6763F52E"/>
    <w:rsid w:val="6764448C"/>
    <w:rsid w:val="6766EDEB"/>
    <w:rsid w:val="676786F1"/>
    <w:rsid w:val="676A3524"/>
    <w:rsid w:val="676C6AF3"/>
    <w:rsid w:val="67722436"/>
    <w:rsid w:val="67751990"/>
    <w:rsid w:val="6776CA3D"/>
    <w:rsid w:val="67794E4D"/>
    <w:rsid w:val="677B89A1"/>
    <w:rsid w:val="677DFB4C"/>
    <w:rsid w:val="677E6FDC"/>
    <w:rsid w:val="677F1835"/>
    <w:rsid w:val="677F3902"/>
    <w:rsid w:val="677FCB6A"/>
    <w:rsid w:val="678114FC"/>
    <w:rsid w:val="67816997"/>
    <w:rsid w:val="67832EEF"/>
    <w:rsid w:val="6783C9C0"/>
    <w:rsid w:val="67857F86"/>
    <w:rsid w:val="67867434"/>
    <w:rsid w:val="6787DC9C"/>
    <w:rsid w:val="678E7660"/>
    <w:rsid w:val="678FE0A7"/>
    <w:rsid w:val="6790CECB"/>
    <w:rsid w:val="6790CF76"/>
    <w:rsid w:val="6791934A"/>
    <w:rsid w:val="67962A15"/>
    <w:rsid w:val="6796963D"/>
    <w:rsid w:val="67977C22"/>
    <w:rsid w:val="6799037D"/>
    <w:rsid w:val="679959DC"/>
    <w:rsid w:val="679ACA34"/>
    <w:rsid w:val="679B1142"/>
    <w:rsid w:val="679D471E"/>
    <w:rsid w:val="67A1BF4E"/>
    <w:rsid w:val="67A2EBBF"/>
    <w:rsid w:val="67A35045"/>
    <w:rsid w:val="67A4D3CE"/>
    <w:rsid w:val="67A71C87"/>
    <w:rsid w:val="67A8C087"/>
    <w:rsid w:val="67A8F7E7"/>
    <w:rsid w:val="67A93CDA"/>
    <w:rsid w:val="67A9BAC4"/>
    <w:rsid w:val="67AA5300"/>
    <w:rsid w:val="67AD9288"/>
    <w:rsid w:val="67ADA3AC"/>
    <w:rsid w:val="67AFEAF4"/>
    <w:rsid w:val="67B19919"/>
    <w:rsid w:val="67B51F14"/>
    <w:rsid w:val="67B5315A"/>
    <w:rsid w:val="67B6E34F"/>
    <w:rsid w:val="67B91F8A"/>
    <w:rsid w:val="67B9FB0C"/>
    <w:rsid w:val="67BD91A0"/>
    <w:rsid w:val="67BDF00D"/>
    <w:rsid w:val="67BE4B5E"/>
    <w:rsid w:val="67BE4CD0"/>
    <w:rsid w:val="67BF204B"/>
    <w:rsid w:val="67BF26AA"/>
    <w:rsid w:val="67BFAF5B"/>
    <w:rsid w:val="67C09BCB"/>
    <w:rsid w:val="67C11690"/>
    <w:rsid w:val="67C57FDF"/>
    <w:rsid w:val="67C65E06"/>
    <w:rsid w:val="67C74254"/>
    <w:rsid w:val="67C794A0"/>
    <w:rsid w:val="67C9C3BC"/>
    <w:rsid w:val="67CEE43F"/>
    <w:rsid w:val="67CF2712"/>
    <w:rsid w:val="67D13ED2"/>
    <w:rsid w:val="67D15B79"/>
    <w:rsid w:val="67D3924F"/>
    <w:rsid w:val="67DA3C71"/>
    <w:rsid w:val="67DA9225"/>
    <w:rsid w:val="67DCA670"/>
    <w:rsid w:val="67DE2C42"/>
    <w:rsid w:val="67E00BB0"/>
    <w:rsid w:val="67E2533C"/>
    <w:rsid w:val="67E4A658"/>
    <w:rsid w:val="67E4F048"/>
    <w:rsid w:val="67E52B9E"/>
    <w:rsid w:val="67E644D9"/>
    <w:rsid w:val="67E80C62"/>
    <w:rsid w:val="67E94190"/>
    <w:rsid w:val="67EA2367"/>
    <w:rsid w:val="67EA5F6D"/>
    <w:rsid w:val="67EBC63E"/>
    <w:rsid w:val="67ECD112"/>
    <w:rsid w:val="67EE095E"/>
    <w:rsid w:val="67EFB3E4"/>
    <w:rsid w:val="67F15B81"/>
    <w:rsid w:val="67F1C10F"/>
    <w:rsid w:val="67F47F5C"/>
    <w:rsid w:val="67F564BA"/>
    <w:rsid w:val="67F5ED6C"/>
    <w:rsid w:val="67F93F33"/>
    <w:rsid w:val="67FACCEA"/>
    <w:rsid w:val="67FC9F18"/>
    <w:rsid w:val="67FCC6F9"/>
    <w:rsid w:val="67FDBADA"/>
    <w:rsid w:val="67FE871F"/>
    <w:rsid w:val="67FF0C67"/>
    <w:rsid w:val="6804A2AC"/>
    <w:rsid w:val="6804BAE5"/>
    <w:rsid w:val="68061788"/>
    <w:rsid w:val="6808090B"/>
    <w:rsid w:val="68091E9B"/>
    <w:rsid w:val="680B4B5D"/>
    <w:rsid w:val="680BD3A1"/>
    <w:rsid w:val="680BDC01"/>
    <w:rsid w:val="680C7FB3"/>
    <w:rsid w:val="680E0DE3"/>
    <w:rsid w:val="680ED197"/>
    <w:rsid w:val="681048D8"/>
    <w:rsid w:val="6811C584"/>
    <w:rsid w:val="681330F3"/>
    <w:rsid w:val="6814D001"/>
    <w:rsid w:val="68169CF6"/>
    <w:rsid w:val="6816C2F8"/>
    <w:rsid w:val="68174308"/>
    <w:rsid w:val="681B420C"/>
    <w:rsid w:val="681CDC32"/>
    <w:rsid w:val="681D8DD5"/>
    <w:rsid w:val="681DB0A0"/>
    <w:rsid w:val="681E327A"/>
    <w:rsid w:val="681FD717"/>
    <w:rsid w:val="68202073"/>
    <w:rsid w:val="6820443E"/>
    <w:rsid w:val="68263B91"/>
    <w:rsid w:val="682F0F07"/>
    <w:rsid w:val="68307A26"/>
    <w:rsid w:val="6830E603"/>
    <w:rsid w:val="68313B56"/>
    <w:rsid w:val="68346BDA"/>
    <w:rsid w:val="683828FA"/>
    <w:rsid w:val="683916AF"/>
    <w:rsid w:val="683AC091"/>
    <w:rsid w:val="683ED738"/>
    <w:rsid w:val="68400597"/>
    <w:rsid w:val="6840DB09"/>
    <w:rsid w:val="6842A037"/>
    <w:rsid w:val="6842ADB1"/>
    <w:rsid w:val="6843297C"/>
    <w:rsid w:val="684D5B81"/>
    <w:rsid w:val="684F04BF"/>
    <w:rsid w:val="685141F7"/>
    <w:rsid w:val="6852E661"/>
    <w:rsid w:val="68547D3F"/>
    <w:rsid w:val="6857BA5C"/>
    <w:rsid w:val="6858C245"/>
    <w:rsid w:val="685BDD99"/>
    <w:rsid w:val="685CB2A7"/>
    <w:rsid w:val="685E4C17"/>
    <w:rsid w:val="685E69CA"/>
    <w:rsid w:val="685EB0BF"/>
    <w:rsid w:val="68613BD3"/>
    <w:rsid w:val="68631F14"/>
    <w:rsid w:val="68641CD2"/>
    <w:rsid w:val="68667BDE"/>
    <w:rsid w:val="686A2FFA"/>
    <w:rsid w:val="686AAE09"/>
    <w:rsid w:val="686EC4A8"/>
    <w:rsid w:val="686F46E6"/>
    <w:rsid w:val="6871BF6C"/>
    <w:rsid w:val="68727D6D"/>
    <w:rsid w:val="68727DD3"/>
    <w:rsid w:val="6872EA42"/>
    <w:rsid w:val="6876B1C8"/>
    <w:rsid w:val="687A9167"/>
    <w:rsid w:val="687AB30F"/>
    <w:rsid w:val="687D6534"/>
    <w:rsid w:val="687E8437"/>
    <w:rsid w:val="687F42BC"/>
    <w:rsid w:val="6880CD17"/>
    <w:rsid w:val="6881FC83"/>
    <w:rsid w:val="6885413E"/>
    <w:rsid w:val="6885490B"/>
    <w:rsid w:val="6886578E"/>
    <w:rsid w:val="68866D16"/>
    <w:rsid w:val="68870239"/>
    <w:rsid w:val="6888AA36"/>
    <w:rsid w:val="6888F139"/>
    <w:rsid w:val="688A7050"/>
    <w:rsid w:val="688AE755"/>
    <w:rsid w:val="688E882D"/>
    <w:rsid w:val="6890CFCE"/>
    <w:rsid w:val="68912FAD"/>
    <w:rsid w:val="68921768"/>
    <w:rsid w:val="68924E30"/>
    <w:rsid w:val="6893EE21"/>
    <w:rsid w:val="689766F1"/>
    <w:rsid w:val="689888B5"/>
    <w:rsid w:val="689A64DA"/>
    <w:rsid w:val="689CF9C8"/>
    <w:rsid w:val="68A174A2"/>
    <w:rsid w:val="68A1DCEA"/>
    <w:rsid w:val="68A1E750"/>
    <w:rsid w:val="68A3ED96"/>
    <w:rsid w:val="68A58B77"/>
    <w:rsid w:val="68A7847A"/>
    <w:rsid w:val="68AA6637"/>
    <w:rsid w:val="68AB1BD7"/>
    <w:rsid w:val="68ABCBC7"/>
    <w:rsid w:val="68ACBB76"/>
    <w:rsid w:val="68AE3F49"/>
    <w:rsid w:val="68AF1954"/>
    <w:rsid w:val="68B13A34"/>
    <w:rsid w:val="68B37768"/>
    <w:rsid w:val="68B3B1D4"/>
    <w:rsid w:val="68B58107"/>
    <w:rsid w:val="68B6A867"/>
    <w:rsid w:val="68BA709A"/>
    <w:rsid w:val="68BC3EA6"/>
    <w:rsid w:val="68BF316F"/>
    <w:rsid w:val="68C0E3C9"/>
    <w:rsid w:val="68C1F10D"/>
    <w:rsid w:val="68C34D5A"/>
    <w:rsid w:val="68C4951E"/>
    <w:rsid w:val="68C4E5F3"/>
    <w:rsid w:val="68C54831"/>
    <w:rsid w:val="68C9C3F4"/>
    <w:rsid w:val="68C9D01C"/>
    <w:rsid w:val="68CE03F9"/>
    <w:rsid w:val="68CE45C3"/>
    <w:rsid w:val="68D2BCD8"/>
    <w:rsid w:val="68D34248"/>
    <w:rsid w:val="68D6DF7D"/>
    <w:rsid w:val="68D7DBA8"/>
    <w:rsid w:val="68D97E28"/>
    <w:rsid w:val="68D9FF41"/>
    <w:rsid w:val="68DC2B3F"/>
    <w:rsid w:val="68DD23A5"/>
    <w:rsid w:val="68DF9EE4"/>
    <w:rsid w:val="68E19CE6"/>
    <w:rsid w:val="68E37723"/>
    <w:rsid w:val="68E40D4B"/>
    <w:rsid w:val="68E430BA"/>
    <w:rsid w:val="68E6B833"/>
    <w:rsid w:val="68EAFDFD"/>
    <w:rsid w:val="68ECD8E6"/>
    <w:rsid w:val="68EE1054"/>
    <w:rsid w:val="68F3141D"/>
    <w:rsid w:val="68F3E6DD"/>
    <w:rsid w:val="68F69CDE"/>
    <w:rsid w:val="68F7E900"/>
    <w:rsid w:val="68F889B3"/>
    <w:rsid w:val="68F97286"/>
    <w:rsid w:val="68FA4BC2"/>
    <w:rsid w:val="68FAB3E7"/>
    <w:rsid w:val="68FB06BA"/>
    <w:rsid w:val="68FFFBA3"/>
    <w:rsid w:val="69012446"/>
    <w:rsid w:val="6901E7F8"/>
    <w:rsid w:val="69038F74"/>
    <w:rsid w:val="690398CB"/>
    <w:rsid w:val="690FD184"/>
    <w:rsid w:val="69114678"/>
    <w:rsid w:val="69123571"/>
    <w:rsid w:val="69134D21"/>
    <w:rsid w:val="6913AA0D"/>
    <w:rsid w:val="6913EEE8"/>
    <w:rsid w:val="69150516"/>
    <w:rsid w:val="69157035"/>
    <w:rsid w:val="69162CD2"/>
    <w:rsid w:val="691A4888"/>
    <w:rsid w:val="691D3220"/>
    <w:rsid w:val="691E0555"/>
    <w:rsid w:val="691E3EE4"/>
    <w:rsid w:val="691E46CA"/>
    <w:rsid w:val="691E542D"/>
    <w:rsid w:val="691EA117"/>
    <w:rsid w:val="691FA0A2"/>
    <w:rsid w:val="69207DB5"/>
    <w:rsid w:val="69214FE7"/>
    <w:rsid w:val="6921FCA1"/>
    <w:rsid w:val="6926A2ED"/>
    <w:rsid w:val="69280402"/>
    <w:rsid w:val="6929192C"/>
    <w:rsid w:val="692924C2"/>
    <w:rsid w:val="6929A8A7"/>
    <w:rsid w:val="6929A931"/>
    <w:rsid w:val="692AB45E"/>
    <w:rsid w:val="692B8F1B"/>
    <w:rsid w:val="692EB272"/>
    <w:rsid w:val="6931BEB9"/>
    <w:rsid w:val="6932AB70"/>
    <w:rsid w:val="69351748"/>
    <w:rsid w:val="6936286F"/>
    <w:rsid w:val="69366E5D"/>
    <w:rsid w:val="6937A4C1"/>
    <w:rsid w:val="6938DF94"/>
    <w:rsid w:val="693D56B9"/>
    <w:rsid w:val="693D5AFC"/>
    <w:rsid w:val="693EB6D8"/>
    <w:rsid w:val="6940891E"/>
    <w:rsid w:val="69449415"/>
    <w:rsid w:val="6944B312"/>
    <w:rsid w:val="6944C7FC"/>
    <w:rsid w:val="6946368C"/>
    <w:rsid w:val="694643DE"/>
    <w:rsid w:val="694839A5"/>
    <w:rsid w:val="694B4D06"/>
    <w:rsid w:val="694B5FA0"/>
    <w:rsid w:val="694D1140"/>
    <w:rsid w:val="694D65A2"/>
    <w:rsid w:val="694F22A9"/>
    <w:rsid w:val="694F2E23"/>
    <w:rsid w:val="69506155"/>
    <w:rsid w:val="69515C6C"/>
    <w:rsid w:val="6951DD26"/>
    <w:rsid w:val="6951DE57"/>
    <w:rsid w:val="6952FB93"/>
    <w:rsid w:val="695353C2"/>
    <w:rsid w:val="6955288C"/>
    <w:rsid w:val="6955B04E"/>
    <w:rsid w:val="6958CA07"/>
    <w:rsid w:val="69591DF6"/>
    <w:rsid w:val="695E5A86"/>
    <w:rsid w:val="695F78D5"/>
    <w:rsid w:val="695FE6A1"/>
    <w:rsid w:val="6965373E"/>
    <w:rsid w:val="6966701D"/>
    <w:rsid w:val="696821C4"/>
    <w:rsid w:val="6968F6DC"/>
    <w:rsid w:val="696DB437"/>
    <w:rsid w:val="696DC371"/>
    <w:rsid w:val="696DCF9F"/>
    <w:rsid w:val="6970AD48"/>
    <w:rsid w:val="69710E74"/>
    <w:rsid w:val="697722C5"/>
    <w:rsid w:val="69781229"/>
    <w:rsid w:val="697A2BB2"/>
    <w:rsid w:val="697CC353"/>
    <w:rsid w:val="697DB22A"/>
    <w:rsid w:val="697E819F"/>
    <w:rsid w:val="697F899C"/>
    <w:rsid w:val="69805292"/>
    <w:rsid w:val="6980A866"/>
    <w:rsid w:val="69817A0C"/>
    <w:rsid w:val="698240B4"/>
    <w:rsid w:val="6982BB30"/>
    <w:rsid w:val="6982BD60"/>
    <w:rsid w:val="69841FD9"/>
    <w:rsid w:val="6984444D"/>
    <w:rsid w:val="698609F3"/>
    <w:rsid w:val="698733B0"/>
    <w:rsid w:val="6988A648"/>
    <w:rsid w:val="69898529"/>
    <w:rsid w:val="6989EDA9"/>
    <w:rsid w:val="698A4320"/>
    <w:rsid w:val="698F0F72"/>
    <w:rsid w:val="69918B25"/>
    <w:rsid w:val="69923320"/>
    <w:rsid w:val="69931883"/>
    <w:rsid w:val="6993D25B"/>
    <w:rsid w:val="699699F4"/>
    <w:rsid w:val="6997A966"/>
    <w:rsid w:val="699BDF5B"/>
    <w:rsid w:val="699D0E19"/>
    <w:rsid w:val="699D37F4"/>
    <w:rsid w:val="699D6756"/>
    <w:rsid w:val="69A57109"/>
    <w:rsid w:val="69A5D433"/>
    <w:rsid w:val="69A6442F"/>
    <w:rsid w:val="69A64607"/>
    <w:rsid w:val="69A6EA54"/>
    <w:rsid w:val="69A71074"/>
    <w:rsid w:val="69AAC9CD"/>
    <w:rsid w:val="69AE02CB"/>
    <w:rsid w:val="69AF9F05"/>
    <w:rsid w:val="69B216E9"/>
    <w:rsid w:val="69B402B7"/>
    <w:rsid w:val="69B41FA3"/>
    <w:rsid w:val="69B4E061"/>
    <w:rsid w:val="69B57FD4"/>
    <w:rsid w:val="69B5DAB8"/>
    <w:rsid w:val="69B83115"/>
    <w:rsid w:val="69B88F8A"/>
    <w:rsid w:val="69BAFAAD"/>
    <w:rsid w:val="69BBB1ED"/>
    <w:rsid w:val="69BE4E72"/>
    <w:rsid w:val="69BF9054"/>
    <w:rsid w:val="69BFD5C5"/>
    <w:rsid w:val="69C29643"/>
    <w:rsid w:val="69C327C0"/>
    <w:rsid w:val="69C53332"/>
    <w:rsid w:val="69C70566"/>
    <w:rsid w:val="69C844D6"/>
    <w:rsid w:val="69C96292"/>
    <w:rsid w:val="69C98618"/>
    <w:rsid w:val="69C99BB8"/>
    <w:rsid w:val="69C9DAE4"/>
    <w:rsid w:val="69CA20D4"/>
    <w:rsid w:val="69CA3BB1"/>
    <w:rsid w:val="69CBE573"/>
    <w:rsid w:val="69CE0873"/>
    <w:rsid w:val="69CE4832"/>
    <w:rsid w:val="69CE4DA7"/>
    <w:rsid w:val="69CE9D8D"/>
    <w:rsid w:val="69D032BA"/>
    <w:rsid w:val="69D1FCE1"/>
    <w:rsid w:val="69D48B6F"/>
    <w:rsid w:val="69D4FA30"/>
    <w:rsid w:val="69D9F087"/>
    <w:rsid w:val="69DB2D75"/>
    <w:rsid w:val="69DBB2C0"/>
    <w:rsid w:val="69DC8242"/>
    <w:rsid w:val="69DE9C78"/>
    <w:rsid w:val="69DF5DB3"/>
    <w:rsid w:val="69E41FE3"/>
    <w:rsid w:val="69E5417B"/>
    <w:rsid w:val="69E8F7B7"/>
    <w:rsid w:val="69E90429"/>
    <w:rsid w:val="69E95E90"/>
    <w:rsid w:val="69EA95D6"/>
    <w:rsid w:val="69EB9314"/>
    <w:rsid w:val="69ECD964"/>
    <w:rsid w:val="69ED6F83"/>
    <w:rsid w:val="69EE86BA"/>
    <w:rsid w:val="69F240C6"/>
    <w:rsid w:val="69F2966E"/>
    <w:rsid w:val="69F2CDE6"/>
    <w:rsid w:val="69F38C34"/>
    <w:rsid w:val="69F455A5"/>
    <w:rsid w:val="69F72EF5"/>
    <w:rsid w:val="69F73357"/>
    <w:rsid w:val="69F8B44E"/>
    <w:rsid w:val="69FBACE1"/>
    <w:rsid w:val="69FE624B"/>
    <w:rsid w:val="6A0116C2"/>
    <w:rsid w:val="6A01A767"/>
    <w:rsid w:val="6A01A78B"/>
    <w:rsid w:val="6A02C380"/>
    <w:rsid w:val="6A04F45F"/>
    <w:rsid w:val="6A051DB9"/>
    <w:rsid w:val="6A067A0A"/>
    <w:rsid w:val="6A0E03A0"/>
    <w:rsid w:val="6A0E28AD"/>
    <w:rsid w:val="6A0E4D86"/>
    <w:rsid w:val="6A0F058B"/>
    <w:rsid w:val="6A0FADB0"/>
    <w:rsid w:val="6A100FDE"/>
    <w:rsid w:val="6A100FFD"/>
    <w:rsid w:val="6A138450"/>
    <w:rsid w:val="6A167591"/>
    <w:rsid w:val="6A193531"/>
    <w:rsid w:val="6A1A0FDD"/>
    <w:rsid w:val="6A1A7A19"/>
    <w:rsid w:val="6A1AF261"/>
    <w:rsid w:val="6A1CA783"/>
    <w:rsid w:val="6A1FAD37"/>
    <w:rsid w:val="6A21A6F4"/>
    <w:rsid w:val="6A234329"/>
    <w:rsid w:val="6A2679CB"/>
    <w:rsid w:val="6A27B765"/>
    <w:rsid w:val="6A2C4F37"/>
    <w:rsid w:val="6A2ED16C"/>
    <w:rsid w:val="6A2F1500"/>
    <w:rsid w:val="6A309855"/>
    <w:rsid w:val="6A31735C"/>
    <w:rsid w:val="6A345273"/>
    <w:rsid w:val="6A350A33"/>
    <w:rsid w:val="6A3BCB38"/>
    <w:rsid w:val="6A3DAD4B"/>
    <w:rsid w:val="6A3E576F"/>
    <w:rsid w:val="6A410A7F"/>
    <w:rsid w:val="6A42B7CA"/>
    <w:rsid w:val="6A42E973"/>
    <w:rsid w:val="6A44988C"/>
    <w:rsid w:val="6A456BC5"/>
    <w:rsid w:val="6A470963"/>
    <w:rsid w:val="6A47B41F"/>
    <w:rsid w:val="6A4A4708"/>
    <w:rsid w:val="6A4A5F64"/>
    <w:rsid w:val="6A4A6F55"/>
    <w:rsid w:val="6A4CFF50"/>
    <w:rsid w:val="6A4D3934"/>
    <w:rsid w:val="6A4F479D"/>
    <w:rsid w:val="6A4F97FE"/>
    <w:rsid w:val="6A53548E"/>
    <w:rsid w:val="6A5C8439"/>
    <w:rsid w:val="6A5CB123"/>
    <w:rsid w:val="6A5DC16E"/>
    <w:rsid w:val="6A5DF344"/>
    <w:rsid w:val="6A5E20C3"/>
    <w:rsid w:val="6A626FBD"/>
    <w:rsid w:val="6A643FCB"/>
    <w:rsid w:val="6A64A84A"/>
    <w:rsid w:val="6A661008"/>
    <w:rsid w:val="6A66EAD2"/>
    <w:rsid w:val="6A67CA99"/>
    <w:rsid w:val="6A68F1A9"/>
    <w:rsid w:val="6A69526B"/>
    <w:rsid w:val="6A69BAA3"/>
    <w:rsid w:val="6A6BA303"/>
    <w:rsid w:val="6A6CEEA9"/>
    <w:rsid w:val="6A6D36A9"/>
    <w:rsid w:val="6A6F48A1"/>
    <w:rsid w:val="6A6F6958"/>
    <w:rsid w:val="6A6FC912"/>
    <w:rsid w:val="6A707AC5"/>
    <w:rsid w:val="6A70D16E"/>
    <w:rsid w:val="6A73F94E"/>
    <w:rsid w:val="6A7B7001"/>
    <w:rsid w:val="6A7C8FA4"/>
    <w:rsid w:val="6A7CCD15"/>
    <w:rsid w:val="6A7DD6DC"/>
    <w:rsid w:val="6A7EE85C"/>
    <w:rsid w:val="6A828A5D"/>
    <w:rsid w:val="6A83D56F"/>
    <w:rsid w:val="6A862768"/>
    <w:rsid w:val="6A86AF54"/>
    <w:rsid w:val="6A870565"/>
    <w:rsid w:val="6A870F51"/>
    <w:rsid w:val="6A87F6E4"/>
    <w:rsid w:val="6A88E088"/>
    <w:rsid w:val="6A8901BA"/>
    <w:rsid w:val="6A89ABE4"/>
    <w:rsid w:val="6A8DB721"/>
    <w:rsid w:val="6A926B5D"/>
    <w:rsid w:val="6A92DC0D"/>
    <w:rsid w:val="6A945739"/>
    <w:rsid w:val="6A9A6297"/>
    <w:rsid w:val="6A9CCAFB"/>
    <w:rsid w:val="6A9CD123"/>
    <w:rsid w:val="6A9D55E1"/>
    <w:rsid w:val="6AA3D7A0"/>
    <w:rsid w:val="6AA44D14"/>
    <w:rsid w:val="6AA6807B"/>
    <w:rsid w:val="6AAA3101"/>
    <w:rsid w:val="6AABD5C1"/>
    <w:rsid w:val="6AABE034"/>
    <w:rsid w:val="6AAC182C"/>
    <w:rsid w:val="6AAF6F17"/>
    <w:rsid w:val="6AB03FF2"/>
    <w:rsid w:val="6AB2CD4B"/>
    <w:rsid w:val="6AB40136"/>
    <w:rsid w:val="6ABB9EE3"/>
    <w:rsid w:val="6AC09887"/>
    <w:rsid w:val="6AC1C1AA"/>
    <w:rsid w:val="6AC223F2"/>
    <w:rsid w:val="6AC3792B"/>
    <w:rsid w:val="6AC75F7C"/>
    <w:rsid w:val="6ACA43DB"/>
    <w:rsid w:val="6ACAE0B9"/>
    <w:rsid w:val="6ACD68E7"/>
    <w:rsid w:val="6AD0A43F"/>
    <w:rsid w:val="6AD2636C"/>
    <w:rsid w:val="6AD43BFB"/>
    <w:rsid w:val="6AD440A9"/>
    <w:rsid w:val="6AD44E69"/>
    <w:rsid w:val="6AD4DA0D"/>
    <w:rsid w:val="6AD60455"/>
    <w:rsid w:val="6AD63BAF"/>
    <w:rsid w:val="6AD64FF6"/>
    <w:rsid w:val="6AD8A8B1"/>
    <w:rsid w:val="6AD94D13"/>
    <w:rsid w:val="6ADA36B0"/>
    <w:rsid w:val="6ADBC5FA"/>
    <w:rsid w:val="6ADDA0C5"/>
    <w:rsid w:val="6ADF2BE3"/>
    <w:rsid w:val="6ADF497F"/>
    <w:rsid w:val="6AE0998D"/>
    <w:rsid w:val="6AE3E502"/>
    <w:rsid w:val="6AE56B4C"/>
    <w:rsid w:val="6AE7027B"/>
    <w:rsid w:val="6AE71A89"/>
    <w:rsid w:val="6AE8A275"/>
    <w:rsid w:val="6AEA09B7"/>
    <w:rsid w:val="6AEAED36"/>
    <w:rsid w:val="6AEAF30A"/>
    <w:rsid w:val="6AEAFE84"/>
    <w:rsid w:val="6AED5275"/>
    <w:rsid w:val="6AF0F62E"/>
    <w:rsid w:val="6AF0F803"/>
    <w:rsid w:val="6AF29FD7"/>
    <w:rsid w:val="6AF2E228"/>
    <w:rsid w:val="6AF35D35"/>
    <w:rsid w:val="6AF68C4C"/>
    <w:rsid w:val="6AF76FEA"/>
    <w:rsid w:val="6AF7DD59"/>
    <w:rsid w:val="6AFB05C6"/>
    <w:rsid w:val="6AFBAC35"/>
    <w:rsid w:val="6AFC722E"/>
    <w:rsid w:val="6AFDD0D5"/>
    <w:rsid w:val="6AFE0B90"/>
    <w:rsid w:val="6B02E8A1"/>
    <w:rsid w:val="6B0756AC"/>
    <w:rsid w:val="6B07CC10"/>
    <w:rsid w:val="6B0983C8"/>
    <w:rsid w:val="6B0A00DA"/>
    <w:rsid w:val="6B0A5E5C"/>
    <w:rsid w:val="6B0B03FB"/>
    <w:rsid w:val="6B0B9300"/>
    <w:rsid w:val="6B0D6848"/>
    <w:rsid w:val="6B0EABF0"/>
    <w:rsid w:val="6B0F1009"/>
    <w:rsid w:val="6B110E4F"/>
    <w:rsid w:val="6B1232E7"/>
    <w:rsid w:val="6B12444C"/>
    <w:rsid w:val="6B134033"/>
    <w:rsid w:val="6B137A8B"/>
    <w:rsid w:val="6B13E6F5"/>
    <w:rsid w:val="6B143D1A"/>
    <w:rsid w:val="6B14F250"/>
    <w:rsid w:val="6B17A72C"/>
    <w:rsid w:val="6B1912D7"/>
    <w:rsid w:val="6B193B30"/>
    <w:rsid w:val="6B1B3D56"/>
    <w:rsid w:val="6B1C8774"/>
    <w:rsid w:val="6B1D5260"/>
    <w:rsid w:val="6B20A694"/>
    <w:rsid w:val="6B230FD5"/>
    <w:rsid w:val="6B26CAE8"/>
    <w:rsid w:val="6B26E2CB"/>
    <w:rsid w:val="6B26EFF8"/>
    <w:rsid w:val="6B276117"/>
    <w:rsid w:val="6B27EB23"/>
    <w:rsid w:val="6B2903C6"/>
    <w:rsid w:val="6B2CE326"/>
    <w:rsid w:val="6B2D9487"/>
    <w:rsid w:val="6B2FBAF9"/>
    <w:rsid w:val="6B303D74"/>
    <w:rsid w:val="6B3253A7"/>
    <w:rsid w:val="6B326D22"/>
    <w:rsid w:val="6B33B83F"/>
    <w:rsid w:val="6B357354"/>
    <w:rsid w:val="6B372CF2"/>
    <w:rsid w:val="6B390855"/>
    <w:rsid w:val="6B393F9A"/>
    <w:rsid w:val="6B3B232E"/>
    <w:rsid w:val="6B3B5036"/>
    <w:rsid w:val="6B3E628F"/>
    <w:rsid w:val="6B3F9C56"/>
    <w:rsid w:val="6B3F9D13"/>
    <w:rsid w:val="6B467710"/>
    <w:rsid w:val="6B47FFAD"/>
    <w:rsid w:val="6B48ED6B"/>
    <w:rsid w:val="6B4B3D2B"/>
    <w:rsid w:val="6B4C89B9"/>
    <w:rsid w:val="6B4DB585"/>
    <w:rsid w:val="6B4DE74A"/>
    <w:rsid w:val="6B4EFC9A"/>
    <w:rsid w:val="6B501EF0"/>
    <w:rsid w:val="6B51AB19"/>
    <w:rsid w:val="6B528B51"/>
    <w:rsid w:val="6B53900B"/>
    <w:rsid w:val="6B53B96C"/>
    <w:rsid w:val="6B547CF4"/>
    <w:rsid w:val="6B549FF4"/>
    <w:rsid w:val="6B54D9B5"/>
    <w:rsid w:val="6B55070E"/>
    <w:rsid w:val="6B557360"/>
    <w:rsid w:val="6B5594EE"/>
    <w:rsid w:val="6B595B76"/>
    <w:rsid w:val="6B59AA64"/>
    <w:rsid w:val="6B5BDD74"/>
    <w:rsid w:val="6B5C58B6"/>
    <w:rsid w:val="6B5CFB2B"/>
    <w:rsid w:val="6B5E0F4E"/>
    <w:rsid w:val="6B5FBACF"/>
    <w:rsid w:val="6B601E72"/>
    <w:rsid w:val="6B608649"/>
    <w:rsid w:val="6B625859"/>
    <w:rsid w:val="6B638FDF"/>
    <w:rsid w:val="6B641537"/>
    <w:rsid w:val="6B648AB3"/>
    <w:rsid w:val="6B65AB45"/>
    <w:rsid w:val="6B6700DE"/>
    <w:rsid w:val="6B673135"/>
    <w:rsid w:val="6B67B5D4"/>
    <w:rsid w:val="6B68DCE7"/>
    <w:rsid w:val="6B693C7B"/>
    <w:rsid w:val="6B6945D6"/>
    <w:rsid w:val="6B6ADE94"/>
    <w:rsid w:val="6B6AF20B"/>
    <w:rsid w:val="6B6C4F0D"/>
    <w:rsid w:val="6B6D6DE6"/>
    <w:rsid w:val="6B6DCD42"/>
    <w:rsid w:val="6B6E5520"/>
    <w:rsid w:val="6B6EBE40"/>
    <w:rsid w:val="6B6FECBE"/>
    <w:rsid w:val="6B71AD3A"/>
    <w:rsid w:val="6B7623A8"/>
    <w:rsid w:val="6B7E6170"/>
    <w:rsid w:val="6B7EE866"/>
    <w:rsid w:val="6B8155ED"/>
    <w:rsid w:val="6B8302D1"/>
    <w:rsid w:val="6B8436EF"/>
    <w:rsid w:val="6B852EF1"/>
    <w:rsid w:val="6B85494D"/>
    <w:rsid w:val="6B889390"/>
    <w:rsid w:val="6B89151B"/>
    <w:rsid w:val="6B8A402F"/>
    <w:rsid w:val="6B8BE441"/>
    <w:rsid w:val="6B8F354C"/>
    <w:rsid w:val="6B8F60AD"/>
    <w:rsid w:val="6B94363E"/>
    <w:rsid w:val="6B952ABB"/>
    <w:rsid w:val="6B969FAA"/>
    <w:rsid w:val="6B96D9D1"/>
    <w:rsid w:val="6B97050B"/>
    <w:rsid w:val="6B971FFE"/>
    <w:rsid w:val="6B99BF0E"/>
    <w:rsid w:val="6B9A030F"/>
    <w:rsid w:val="6B9A4CE3"/>
    <w:rsid w:val="6BA0C4C0"/>
    <w:rsid w:val="6BA22105"/>
    <w:rsid w:val="6BA47AD5"/>
    <w:rsid w:val="6BA67D6B"/>
    <w:rsid w:val="6BA8639B"/>
    <w:rsid w:val="6BA8E8BF"/>
    <w:rsid w:val="6BAB915D"/>
    <w:rsid w:val="6BAC7034"/>
    <w:rsid w:val="6BAD1B8F"/>
    <w:rsid w:val="6BAD2D52"/>
    <w:rsid w:val="6BAFC901"/>
    <w:rsid w:val="6BB213C0"/>
    <w:rsid w:val="6BB3F388"/>
    <w:rsid w:val="6BB5471E"/>
    <w:rsid w:val="6BB6D52A"/>
    <w:rsid w:val="6BB741C3"/>
    <w:rsid w:val="6BB7ED8B"/>
    <w:rsid w:val="6BB82289"/>
    <w:rsid w:val="6BBBB047"/>
    <w:rsid w:val="6BBC9BA3"/>
    <w:rsid w:val="6BBDF3BD"/>
    <w:rsid w:val="6BBE5F6C"/>
    <w:rsid w:val="6BBE6348"/>
    <w:rsid w:val="6BC0A77D"/>
    <w:rsid w:val="6BC254FF"/>
    <w:rsid w:val="6BC4A8BE"/>
    <w:rsid w:val="6BC5991A"/>
    <w:rsid w:val="6BC80E2A"/>
    <w:rsid w:val="6BC9EEF2"/>
    <w:rsid w:val="6BCA2485"/>
    <w:rsid w:val="6BCA6E27"/>
    <w:rsid w:val="6BCB8EE3"/>
    <w:rsid w:val="6BCF39D2"/>
    <w:rsid w:val="6BD096FE"/>
    <w:rsid w:val="6BD16B98"/>
    <w:rsid w:val="6BD3FFA9"/>
    <w:rsid w:val="6BD60451"/>
    <w:rsid w:val="6BD7941F"/>
    <w:rsid w:val="6BD956E0"/>
    <w:rsid w:val="6BD98E25"/>
    <w:rsid w:val="6BDB1F3E"/>
    <w:rsid w:val="6BDB5E96"/>
    <w:rsid w:val="6BDE8AC1"/>
    <w:rsid w:val="6BDF9C06"/>
    <w:rsid w:val="6BE0A467"/>
    <w:rsid w:val="6BE10064"/>
    <w:rsid w:val="6BE21536"/>
    <w:rsid w:val="6BE22B30"/>
    <w:rsid w:val="6BE2DD73"/>
    <w:rsid w:val="6BE393C7"/>
    <w:rsid w:val="6BE5E188"/>
    <w:rsid w:val="6BE63470"/>
    <w:rsid w:val="6BE70AFC"/>
    <w:rsid w:val="6BE778CF"/>
    <w:rsid w:val="6BE7A276"/>
    <w:rsid w:val="6BEA0E6D"/>
    <w:rsid w:val="6BEDCF4D"/>
    <w:rsid w:val="6BF112E3"/>
    <w:rsid w:val="6BF274CB"/>
    <w:rsid w:val="6BF28543"/>
    <w:rsid w:val="6BF36E37"/>
    <w:rsid w:val="6BF6AE3D"/>
    <w:rsid w:val="6BFC1686"/>
    <w:rsid w:val="6BFCBF93"/>
    <w:rsid w:val="6BFE0196"/>
    <w:rsid w:val="6C010613"/>
    <w:rsid w:val="6C02712A"/>
    <w:rsid w:val="6C02E812"/>
    <w:rsid w:val="6C030C94"/>
    <w:rsid w:val="6C04BC7F"/>
    <w:rsid w:val="6C053DCC"/>
    <w:rsid w:val="6C0A123A"/>
    <w:rsid w:val="6C0DCE19"/>
    <w:rsid w:val="6C128825"/>
    <w:rsid w:val="6C137B0F"/>
    <w:rsid w:val="6C150230"/>
    <w:rsid w:val="6C15E8CD"/>
    <w:rsid w:val="6C16A246"/>
    <w:rsid w:val="6C1765BD"/>
    <w:rsid w:val="6C1A2EFC"/>
    <w:rsid w:val="6C1E4168"/>
    <w:rsid w:val="6C1EA928"/>
    <w:rsid w:val="6C1EF30E"/>
    <w:rsid w:val="6C2057A6"/>
    <w:rsid w:val="6C23232E"/>
    <w:rsid w:val="6C2450A2"/>
    <w:rsid w:val="6C2538D0"/>
    <w:rsid w:val="6C25CD9C"/>
    <w:rsid w:val="6C2622E2"/>
    <w:rsid w:val="6C26B3EB"/>
    <w:rsid w:val="6C27A89C"/>
    <w:rsid w:val="6C29574B"/>
    <w:rsid w:val="6C2B8D22"/>
    <w:rsid w:val="6C2EC6A8"/>
    <w:rsid w:val="6C2F4167"/>
    <w:rsid w:val="6C2F6A7F"/>
    <w:rsid w:val="6C2F6B97"/>
    <w:rsid w:val="6C2FEE88"/>
    <w:rsid w:val="6C30B90D"/>
    <w:rsid w:val="6C332AB0"/>
    <w:rsid w:val="6C355F88"/>
    <w:rsid w:val="6C398F5E"/>
    <w:rsid w:val="6C3AEE72"/>
    <w:rsid w:val="6C3C1F9F"/>
    <w:rsid w:val="6C3DCE20"/>
    <w:rsid w:val="6C401D75"/>
    <w:rsid w:val="6C44AA3E"/>
    <w:rsid w:val="6C478E00"/>
    <w:rsid w:val="6C47E88D"/>
    <w:rsid w:val="6C4966BA"/>
    <w:rsid w:val="6C4B4FF8"/>
    <w:rsid w:val="6C4D443D"/>
    <w:rsid w:val="6C4F1A8D"/>
    <w:rsid w:val="6C5085E2"/>
    <w:rsid w:val="6C51352A"/>
    <w:rsid w:val="6C527582"/>
    <w:rsid w:val="6C53585F"/>
    <w:rsid w:val="6C538D9F"/>
    <w:rsid w:val="6C53D107"/>
    <w:rsid w:val="6C572F24"/>
    <w:rsid w:val="6C5B1921"/>
    <w:rsid w:val="6C5E38A2"/>
    <w:rsid w:val="6C5F778F"/>
    <w:rsid w:val="6C617224"/>
    <w:rsid w:val="6C618C1C"/>
    <w:rsid w:val="6C61D610"/>
    <w:rsid w:val="6C643501"/>
    <w:rsid w:val="6C658DE7"/>
    <w:rsid w:val="6C66F8AE"/>
    <w:rsid w:val="6C682609"/>
    <w:rsid w:val="6C68C1DD"/>
    <w:rsid w:val="6C694C20"/>
    <w:rsid w:val="6C6A9A61"/>
    <w:rsid w:val="6C6AFCF1"/>
    <w:rsid w:val="6C6F3DA6"/>
    <w:rsid w:val="6C6F4DEC"/>
    <w:rsid w:val="6C72BD02"/>
    <w:rsid w:val="6C7366EB"/>
    <w:rsid w:val="6C758B7B"/>
    <w:rsid w:val="6C76F4D0"/>
    <w:rsid w:val="6C777B6D"/>
    <w:rsid w:val="6C77AE8D"/>
    <w:rsid w:val="6C788965"/>
    <w:rsid w:val="6C79CF40"/>
    <w:rsid w:val="6C79F00D"/>
    <w:rsid w:val="6C7B1DA7"/>
    <w:rsid w:val="6C7E1FDF"/>
    <w:rsid w:val="6C8199D0"/>
    <w:rsid w:val="6C8267E6"/>
    <w:rsid w:val="6C856F9B"/>
    <w:rsid w:val="6C86C36B"/>
    <w:rsid w:val="6C871A4F"/>
    <w:rsid w:val="6C87FD3A"/>
    <w:rsid w:val="6C8AAEFA"/>
    <w:rsid w:val="6C8B26DE"/>
    <w:rsid w:val="6C8B6412"/>
    <w:rsid w:val="6C8DA16F"/>
    <w:rsid w:val="6C8E9C6C"/>
    <w:rsid w:val="6C943C7C"/>
    <w:rsid w:val="6C94B6D4"/>
    <w:rsid w:val="6C9776F4"/>
    <w:rsid w:val="6C99B28F"/>
    <w:rsid w:val="6C9B953E"/>
    <w:rsid w:val="6C9DCF71"/>
    <w:rsid w:val="6C9E1B5F"/>
    <w:rsid w:val="6C9E6283"/>
    <w:rsid w:val="6CA03963"/>
    <w:rsid w:val="6CA07119"/>
    <w:rsid w:val="6CA1A0AA"/>
    <w:rsid w:val="6CA9C116"/>
    <w:rsid w:val="6CACB662"/>
    <w:rsid w:val="6CACC4A0"/>
    <w:rsid w:val="6CAFCF76"/>
    <w:rsid w:val="6CB11478"/>
    <w:rsid w:val="6CB141EC"/>
    <w:rsid w:val="6CB3D60E"/>
    <w:rsid w:val="6CB43524"/>
    <w:rsid w:val="6CB64394"/>
    <w:rsid w:val="6CB6623C"/>
    <w:rsid w:val="6CB77D65"/>
    <w:rsid w:val="6CB8EDDA"/>
    <w:rsid w:val="6CBAEE50"/>
    <w:rsid w:val="6CBB62E2"/>
    <w:rsid w:val="6CBBFC92"/>
    <w:rsid w:val="6CBC76F5"/>
    <w:rsid w:val="6CBCE3F6"/>
    <w:rsid w:val="6CBF8C59"/>
    <w:rsid w:val="6CC2948B"/>
    <w:rsid w:val="6CC2988F"/>
    <w:rsid w:val="6CC3BB7B"/>
    <w:rsid w:val="6CC93233"/>
    <w:rsid w:val="6CCAEE62"/>
    <w:rsid w:val="6CCCFFD9"/>
    <w:rsid w:val="6CCD64B6"/>
    <w:rsid w:val="6CCE2408"/>
    <w:rsid w:val="6CCE3AB6"/>
    <w:rsid w:val="6CCEFE35"/>
    <w:rsid w:val="6CD0DC46"/>
    <w:rsid w:val="6CD12C21"/>
    <w:rsid w:val="6CD20101"/>
    <w:rsid w:val="6CD3AE14"/>
    <w:rsid w:val="6CD6F38F"/>
    <w:rsid w:val="6CD7E3B4"/>
    <w:rsid w:val="6CD81693"/>
    <w:rsid w:val="6CD83304"/>
    <w:rsid w:val="6CD8B546"/>
    <w:rsid w:val="6CD9ACB6"/>
    <w:rsid w:val="6CDAE5E7"/>
    <w:rsid w:val="6CDED069"/>
    <w:rsid w:val="6CDF44C4"/>
    <w:rsid w:val="6CDFCD84"/>
    <w:rsid w:val="6CE057D1"/>
    <w:rsid w:val="6CE067CB"/>
    <w:rsid w:val="6CE0CF28"/>
    <w:rsid w:val="6CE26A8F"/>
    <w:rsid w:val="6CE6F4F8"/>
    <w:rsid w:val="6CE78028"/>
    <w:rsid w:val="6CE7E94F"/>
    <w:rsid w:val="6CE97B4C"/>
    <w:rsid w:val="6CEA715F"/>
    <w:rsid w:val="6CEAC69F"/>
    <w:rsid w:val="6CEBB105"/>
    <w:rsid w:val="6CEBBF6C"/>
    <w:rsid w:val="6CEE2F29"/>
    <w:rsid w:val="6CEF4E76"/>
    <w:rsid w:val="6CEF78FA"/>
    <w:rsid w:val="6CF07CD7"/>
    <w:rsid w:val="6CF3BF69"/>
    <w:rsid w:val="6CF5DA51"/>
    <w:rsid w:val="6CF5DE72"/>
    <w:rsid w:val="6CFA8CE5"/>
    <w:rsid w:val="6CFAE612"/>
    <w:rsid w:val="6CFBC12E"/>
    <w:rsid w:val="6CFBC264"/>
    <w:rsid w:val="6CFDEE66"/>
    <w:rsid w:val="6CFE8F6A"/>
    <w:rsid w:val="6CFF6DC5"/>
    <w:rsid w:val="6D0014FB"/>
    <w:rsid w:val="6D00C076"/>
    <w:rsid w:val="6D01CBA2"/>
    <w:rsid w:val="6D0287DD"/>
    <w:rsid w:val="6D0517AE"/>
    <w:rsid w:val="6D0824E4"/>
    <w:rsid w:val="6D086549"/>
    <w:rsid w:val="6D09E697"/>
    <w:rsid w:val="6D0AFE3C"/>
    <w:rsid w:val="6D0D1702"/>
    <w:rsid w:val="6D0D6D87"/>
    <w:rsid w:val="6D0F5D70"/>
    <w:rsid w:val="6D116E93"/>
    <w:rsid w:val="6D117C49"/>
    <w:rsid w:val="6D11AB35"/>
    <w:rsid w:val="6D15BDDB"/>
    <w:rsid w:val="6D1621A1"/>
    <w:rsid w:val="6D1753E9"/>
    <w:rsid w:val="6D193D3A"/>
    <w:rsid w:val="6D1AF8CD"/>
    <w:rsid w:val="6D1EAEBE"/>
    <w:rsid w:val="6D20040A"/>
    <w:rsid w:val="6D218EED"/>
    <w:rsid w:val="6D233D8C"/>
    <w:rsid w:val="6D25820C"/>
    <w:rsid w:val="6D25992B"/>
    <w:rsid w:val="6D2C30DE"/>
    <w:rsid w:val="6D32F0FC"/>
    <w:rsid w:val="6D33BFA5"/>
    <w:rsid w:val="6D353513"/>
    <w:rsid w:val="6D37669D"/>
    <w:rsid w:val="6D382982"/>
    <w:rsid w:val="6D3AEA49"/>
    <w:rsid w:val="6D3BF5A2"/>
    <w:rsid w:val="6D3C0BA5"/>
    <w:rsid w:val="6D3C93D6"/>
    <w:rsid w:val="6D3CD910"/>
    <w:rsid w:val="6D3F39F5"/>
    <w:rsid w:val="6D402540"/>
    <w:rsid w:val="6D41099D"/>
    <w:rsid w:val="6D43E150"/>
    <w:rsid w:val="6D45301B"/>
    <w:rsid w:val="6D468491"/>
    <w:rsid w:val="6D4C8F90"/>
    <w:rsid w:val="6D4FFA51"/>
    <w:rsid w:val="6D506E9A"/>
    <w:rsid w:val="6D50D300"/>
    <w:rsid w:val="6D54090B"/>
    <w:rsid w:val="6D5806B2"/>
    <w:rsid w:val="6D589BF2"/>
    <w:rsid w:val="6D58C38C"/>
    <w:rsid w:val="6D5C77DE"/>
    <w:rsid w:val="6D5D570E"/>
    <w:rsid w:val="6D5D61F2"/>
    <w:rsid w:val="6D5DC910"/>
    <w:rsid w:val="6D5E23BF"/>
    <w:rsid w:val="6D5EEB1C"/>
    <w:rsid w:val="6D5EF882"/>
    <w:rsid w:val="6D5FE599"/>
    <w:rsid w:val="6D602AC4"/>
    <w:rsid w:val="6D61302F"/>
    <w:rsid w:val="6D614AEB"/>
    <w:rsid w:val="6D65BF53"/>
    <w:rsid w:val="6D65D23E"/>
    <w:rsid w:val="6D67E408"/>
    <w:rsid w:val="6D6B0A33"/>
    <w:rsid w:val="6D6C48C9"/>
    <w:rsid w:val="6D6C8169"/>
    <w:rsid w:val="6D6ED77B"/>
    <w:rsid w:val="6D70848A"/>
    <w:rsid w:val="6D72183B"/>
    <w:rsid w:val="6D724432"/>
    <w:rsid w:val="6D736725"/>
    <w:rsid w:val="6D76535E"/>
    <w:rsid w:val="6D76E7FE"/>
    <w:rsid w:val="6D76FD79"/>
    <w:rsid w:val="6D782A1D"/>
    <w:rsid w:val="6D79C553"/>
    <w:rsid w:val="6D7D56C6"/>
    <w:rsid w:val="6D7D5ED6"/>
    <w:rsid w:val="6D8024B5"/>
    <w:rsid w:val="6D831253"/>
    <w:rsid w:val="6D84BC44"/>
    <w:rsid w:val="6D84D9F6"/>
    <w:rsid w:val="6D87B671"/>
    <w:rsid w:val="6D885051"/>
    <w:rsid w:val="6D8AA211"/>
    <w:rsid w:val="6D8B5D8B"/>
    <w:rsid w:val="6D8BFB6E"/>
    <w:rsid w:val="6D8C1582"/>
    <w:rsid w:val="6D8E8CB6"/>
    <w:rsid w:val="6D903223"/>
    <w:rsid w:val="6D905EF5"/>
    <w:rsid w:val="6D91C392"/>
    <w:rsid w:val="6D9391E4"/>
    <w:rsid w:val="6D94462A"/>
    <w:rsid w:val="6D956A27"/>
    <w:rsid w:val="6D973A06"/>
    <w:rsid w:val="6D992F60"/>
    <w:rsid w:val="6D9AF74E"/>
    <w:rsid w:val="6D9CA26B"/>
    <w:rsid w:val="6D9D02B2"/>
    <w:rsid w:val="6D9E0253"/>
    <w:rsid w:val="6DA08CE0"/>
    <w:rsid w:val="6DA311B8"/>
    <w:rsid w:val="6DA38C8A"/>
    <w:rsid w:val="6DA408D8"/>
    <w:rsid w:val="6DA56058"/>
    <w:rsid w:val="6DA72BCB"/>
    <w:rsid w:val="6DA7AC45"/>
    <w:rsid w:val="6DA7AE36"/>
    <w:rsid w:val="6DA86730"/>
    <w:rsid w:val="6DA8DE12"/>
    <w:rsid w:val="6DA98D3E"/>
    <w:rsid w:val="6DAC9311"/>
    <w:rsid w:val="6DACB8B5"/>
    <w:rsid w:val="6DAD1391"/>
    <w:rsid w:val="6DAF3CCE"/>
    <w:rsid w:val="6DB0A438"/>
    <w:rsid w:val="6DB228D3"/>
    <w:rsid w:val="6DB32084"/>
    <w:rsid w:val="6DB52FD3"/>
    <w:rsid w:val="6DB6D87F"/>
    <w:rsid w:val="6DB8AA77"/>
    <w:rsid w:val="6DB9E055"/>
    <w:rsid w:val="6DBC2807"/>
    <w:rsid w:val="6DBD1A29"/>
    <w:rsid w:val="6DBEA309"/>
    <w:rsid w:val="6DBEEAB3"/>
    <w:rsid w:val="6DC0AEFD"/>
    <w:rsid w:val="6DC26D98"/>
    <w:rsid w:val="6DC6C849"/>
    <w:rsid w:val="6DC89CC3"/>
    <w:rsid w:val="6DCD1454"/>
    <w:rsid w:val="6DCD55FD"/>
    <w:rsid w:val="6DCDF9EE"/>
    <w:rsid w:val="6DD09256"/>
    <w:rsid w:val="6DD130E5"/>
    <w:rsid w:val="6DD1FECF"/>
    <w:rsid w:val="6DD28526"/>
    <w:rsid w:val="6DD5A61A"/>
    <w:rsid w:val="6DD605ED"/>
    <w:rsid w:val="6DD627A3"/>
    <w:rsid w:val="6DD6866E"/>
    <w:rsid w:val="6DD847B2"/>
    <w:rsid w:val="6DD8B316"/>
    <w:rsid w:val="6DD9BFC3"/>
    <w:rsid w:val="6DDA82FB"/>
    <w:rsid w:val="6DDC69B9"/>
    <w:rsid w:val="6DDCCE1A"/>
    <w:rsid w:val="6DDEBF74"/>
    <w:rsid w:val="6DDFCEF5"/>
    <w:rsid w:val="6DE391AD"/>
    <w:rsid w:val="6DE6DB55"/>
    <w:rsid w:val="6DE6F700"/>
    <w:rsid w:val="6DE9EB4E"/>
    <w:rsid w:val="6DEBF3A7"/>
    <w:rsid w:val="6DEE0AC0"/>
    <w:rsid w:val="6DEE23AC"/>
    <w:rsid w:val="6DEE9F4A"/>
    <w:rsid w:val="6DEEE6C2"/>
    <w:rsid w:val="6DEF4371"/>
    <w:rsid w:val="6DF2A6FD"/>
    <w:rsid w:val="6DF67C9A"/>
    <w:rsid w:val="6DF9B699"/>
    <w:rsid w:val="6DFB2547"/>
    <w:rsid w:val="6E00AD26"/>
    <w:rsid w:val="6E0204BC"/>
    <w:rsid w:val="6E022A8E"/>
    <w:rsid w:val="6E024D35"/>
    <w:rsid w:val="6E027598"/>
    <w:rsid w:val="6E02C90F"/>
    <w:rsid w:val="6E045129"/>
    <w:rsid w:val="6E06842C"/>
    <w:rsid w:val="6E08417E"/>
    <w:rsid w:val="6E084501"/>
    <w:rsid w:val="6E0A29EE"/>
    <w:rsid w:val="6E0E8D26"/>
    <w:rsid w:val="6E0F00E6"/>
    <w:rsid w:val="6E10EC00"/>
    <w:rsid w:val="6E115B09"/>
    <w:rsid w:val="6E116DCC"/>
    <w:rsid w:val="6E11CC30"/>
    <w:rsid w:val="6E11CE67"/>
    <w:rsid w:val="6E1610A0"/>
    <w:rsid w:val="6E17C748"/>
    <w:rsid w:val="6E1B3E01"/>
    <w:rsid w:val="6E1C0548"/>
    <w:rsid w:val="6E1D8274"/>
    <w:rsid w:val="6E1D8E66"/>
    <w:rsid w:val="6E1DE99D"/>
    <w:rsid w:val="6E20A8C7"/>
    <w:rsid w:val="6E20B9ED"/>
    <w:rsid w:val="6E2362CD"/>
    <w:rsid w:val="6E25806E"/>
    <w:rsid w:val="6E2593EE"/>
    <w:rsid w:val="6E26FB65"/>
    <w:rsid w:val="6E2769F8"/>
    <w:rsid w:val="6E28DB7F"/>
    <w:rsid w:val="6E2C4BBB"/>
    <w:rsid w:val="6E2E87B7"/>
    <w:rsid w:val="6E305814"/>
    <w:rsid w:val="6E316040"/>
    <w:rsid w:val="6E33E694"/>
    <w:rsid w:val="6E3604E6"/>
    <w:rsid w:val="6E366881"/>
    <w:rsid w:val="6E36982B"/>
    <w:rsid w:val="6E38CD83"/>
    <w:rsid w:val="6E397CE0"/>
    <w:rsid w:val="6E39A80D"/>
    <w:rsid w:val="6E3A7B2F"/>
    <w:rsid w:val="6E3EE40F"/>
    <w:rsid w:val="6E41C03E"/>
    <w:rsid w:val="6E42F891"/>
    <w:rsid w:val="6E441E6B"/>
    <w:rsid w:val="6E44FAC7"/>
    <w:rsid w:val="6E457779"/>
    <w:rsid w:val="6E480401"/>
    <w:rsid w:val="6E48B3F7"/>
    <w:rsid w:val="6E48C5C1"/>
    <w:rsid w:val="6E49BE75"/>
    <w:rsid w:val="6E4ADF79"/>
    <w:rsid w:val="6E4AE51C"/>
    <w:rsid w:val="6E4B94EC"/>
    <w:rsid w:val="6E4B9FD7"/>
    <w:rsid w:val="6E4BDDDC"/>
    <w:rsid w:val="6E4C8C99"/>
    <w:rsid w:val="6E4D6DC6"/>
    <w:rsid w:val="6E508196"/>
    <w:rsid w:val="6E509CBE"/>
    <w:rsid w:val="6E53BC91"/>
    <w:rsid w:val="6E5436D8"/>
    <w:rsid w:val="6E579807"/>
    <w:rsid w:val="6E5D7014"/>
    <w:rsid w:val="6E5EFB0C"/>
    <w:rsid w:val="6E6082EA"/>
    <w:rsid w:val="6E615716"/>
    <w:rsid w:val="6E618CC1"/>
    <w:rsid w:val="6E62DFC5"/>
    <w:rsid w:val="6E64A456"/>
    <w:rsid w:val="6E64B1E2"/>
    <w:rsid w:val="6E654650"/>
    <w:rsid w:val="6E661CE5"/>
    <w:rsid w:val="6E6AA255"/>
    <w:rsid w:val="6E6ADE64"/>
    <w:rsid w:val="6E6BF89D"/>
    <w:rsid w:val="6E6C4080"/>
    <w:rsid w:val="6E6D22D4"/>
    <w:rsid w:val="6E70A917"/>
    <w:rsid w:val="6E76292D"/>
    <w:rsid w:val="6E76812E"/>
    <w:rsid w:val="6E770875"/>
    <w:rsid w:val="6E776559"/>
    <w:rsid w:val="6E78601F"/>
    <w:rsid w:val="6E786734"/>
    <w:rsid w:val="6E78B9B3"/>
    <w:rsid w:val="6E7B4C88"/>
    <w:rsid w:val="6E7CAA77"/>
    <w:rsid w:val="6E807FDE"/>
    <w:rsid w:val="6E81A85D"/>
    <w:rsid w:val="6E847E12"/>
    <w:rsid w:val="6E87BFB2"/>
    <w:rsid w:val="6E88FA58"/>
    <w:rsid w:val="6E894454"/>
    <w:rsid w:val="6E8A7F55"/>
    <w:rsid w:val="6E8D2738"/>
    <w:rsid w:val="6E927168"/>
    <w:rsid w:val="6E927DD8"/>
    <w:rsid w:val="6E935960"/>
    <w:rsid w:val="6E9484FE"/>
    <w:rsid w:val="6E97E549"/>
    <w:rsid w:val="6E997C53"/>
    <w:rsid w:val="6E9A6901"/>
    <w:rsid w:val="6E9BB5F9"/>
    <w:rsid w:val="6E9C6A0D"/>
    <w:rsid w:val="6E9CAE97"/>
    <w:rsid w:val="6E9D7C04"/>
    <w:rsid w:val="6E9E4349"/>
    <w:rsid w:val="6E9E8CB5"/>
    <w:rsid w:val="6E9F5696"/>
    <w:rsid w:val="6E9F6A1D"/>
    <w:rsid w:val="6EA257E8"/>
    <w:rsid w:val="6EA6CE9D"/>
    <w:rsid w:val="6EA801DB"/>
    <w:rsid w:val="6EA8101C"/>
    <w:rsid w:val="6EA87303"/>
    <w:rsid w:val="6EA91013"/>
    <w:rsid w:val="6EAC3EE3"/>
    <w:rsid w:val="6EAF1586"/>
    <w:rsid w:val="6EB00D29"/>
    <w:rsid w:val="6EB3D4D8"/>
    <w:rsid w:val="6EB60D00"/>
    <w:rsid w:val="6EBC0D0F"/>
    <w:rsid w:val="6EBCB01E"/>
    <w:rsid w:val="6EBEC2CE"/>
    <w:rsid w:val="6EC045AA"/>
    <w:rsid w:val="6EC1C785"/>
    <w:rsid w:val="6EC84DAA"/>
    <w:rsid w:val="6EC879C7"/>
    <w:rsid w:val="6EC94DEB"/>
    <w:rsid w:val="6ECC3A08"/>
    <w:rsid w:val="6ECE532D"/>
    <w:rsid w:val="6ECF233D"/>
    <w:rsid w:val="6ED02B68"/>
    <w:rsid w:val="6ED07D57"/>
    <w:rsid w:val="6ED0E789"/>
    <w:rsid w:val="6ED10B24"/>
    <w:rsid w:val="6ED2EC14"/>
    <w:rsid w:val="6ED5B969"/>
    <w:rsid w:val="6ED8694A"/>
    <w:rsid w:val="6EDBD7F6"/>
    <w:rsid w:val="6EDDBADD"/>
    <w:rsid w:val="6EDEE5F1"/>
    <w:rsid w:val="6EE0FB6A"/>
    <w:rsid w:val="6EE7EE72"/>
    <w:rsid w:val="6EE8E8AF"/>
    <w:rsid w:val="6EE91017"/>
    <w:rsid w:val="6EE93DFA"/>
    <w:rsid w:val="6EE96D4C"/>
    <w:rsid w:val="6EEA5453"/>
    <w:rsid w:val="6EEC9B73"/>
    <w:rsid w:val="6EED1822"/>
    <w:rsid w:val="6EED32BE"/>
    <w:rsid w:val="6EED373B"/>
    <w:rsid w:val="6EEDDEBA"/>
    <w:rsid w:val="6EEE0152"/>
    <w:rsid w:val="6EF2CF0D"/>
    <w:rsid w:val="6EF33BE5"/>
    <w:rsid w:val="6EF436C9"/>
    <w:rsid w:val="6EF48A8F"/>
    <w:rsid w:val="6EF4E55E"/>
    <w:rsid w:val="6EFCFF5C"/>
    <w:rsid w:val="6EFE7E60"/>
    <w:rsid w:val="6F002440"/>
    <w:rsid w:val="6F019616"/>
    <w:rsid w:val="6F01A05C"/>
    <w:rsid w:val="6F01FBBF"/>
    <w:rsid w:val="6F04136A"/>
    <w:rsid w:val="6F0445A8"/>
    <w:rsid w:val="6F047223"/>
    <w:rsid w:val="6F059360"/>
    <w:rsid w:val="6F0950E4"/>
    <w:rsid w:val="6F095E28"/>
    <w:rsid w:val="6F09955F"/>
    <w:rsid w:val="6F09B385"/>
    <w:rsid w:val="6F0B3BC3"/>
    <w:rsid w:val="6F0C7303"/>
    <w:rsid w:val="6F0CF10B"/>
    <w:rsid w:val="6F0F07B1"/>
    <w:rsid w:val="6F101E87"/>
    <w:rsid w:val="6F112EE7"/>
    <w:rsid w:val="6F119680"/>
    <w:rsid w:val="6F13BCFB"/>
    <w:rsid w:val="6F1475DE"/>
    <w:rsid w:val="6F14AF9E"/>
    <w:rsid w:val="6F169323"/>
    <w:rsid w:val="6F1703E0"/>
    <w:rsid w:val="6F175026"/>
    <w:rsid w:val="6F1AF8E2"/>
    <w:rsid w:val="6F1B1882"/>
    <w:rsid w:val="6F1BD897"/>
    <w:rsid w:val="6F1BF86B"/>
    <w:rsid w:val="6F1D320D"/>
    <w:rsid w:val="6F20FBD0"/>
    <w:rsid w:val="6F22B6E7"/>
    <w:rsid w:val="6F2351F7"/>
    <w:rsid w:val="6F2395BC"/>
    <w:rsid w:val="6F24C370"/>
    <w:rsid w:val="6F2535E7"/>
    <w:rsid w:val="6F26970C"/>
    <w:rsid w:val="6F26FA05"/>
    <w:rsid w:val="6F2897DD"/>
    <w:rsid w:val="6F2AE76B"/>
    <w:rsid w:val="6F2DCF09"/>
    <w:rsid w:val="6F2DD58F"/>
    <w:rsid w:val="6F30DE77"/>
    <w:rsid w:val="6F336E46"/>
    <w:rsid w:val="6F353502"/>
    <w:rsid w:val="6F35A258"/>
    <w:rsid w:val="6F36803C"/>
    <w:rsid w:val="6F369667"/>
    <w:rsid w:val="6F387BA3"/>
    <w:rsid w:val="6F3ABC32"/>
    <w:rsid w:val="6F3B16DC"/>
    <w:rsid w:val="6F3C34DB"/>
    <w:rsid w:val="6F3CC5C1"/>
    <w:rsid w:val="6F3D0CB7"/>
    <w:rsid w:val="6F3DF91B"/>
    <w:rsid w:val="6F3E187F"/>
    <w:rsid w:val="6F3E3ECB"/>
    <w:rsid w:val="6F40081D"/>
    <w:rsid w:val="6F40AEE6"/>
    <w:rsid w:val="6F42D9BB"/>
    <w:rsid w:val="6F479733"/>
    <w:rsid w:val="6F47C30D"/>
    <w:rsid w:val="6F499843"/>
    <w:rsid w:val="6F4CDB0E"/>
    <w:rsid w:val="6F4CE4F1"/>
    <w:rsid w:val="6F4D8C85"/>
    <w:rsid w:val="6F4E561B"/>
    <w:rsid w:val="6F50E74D"/>
    <w:rsid w:val="6F541B4D"/>
    <w:rsid w:val="6F574692"/>
    <w:rsid w:val="6F58334E"/>
    <w:rsid w:val="6F58FC43"/>
    <w:rsid w:val="6F5A0615"/>
    <w:rsid w:val="6F5A2077"/>
    <w:rsid w:val="6F5A3F81"/>
    <w:rsid w:val="6F5B380D"/>
    <w:rsid w:val="6F5C1AD3"/>
    <w:rsid w:val="6F5EA41C"/>
    <w:rsid w:val="6F5F8F9F"/>
    <w:rsid w:val="6F602DFE"/>
    <w:rsid w:val="6F62D2AA"/>
    <w:rsid w:val="6F63E12C"/>
    <w:rsid w:val="6F64BCA8"/>
    <w:rsid w:val="6F6991FB"/>
    <w:rsid w:val="6F6A81A9"/>
    <w:rsid w:val="6F6CA456"/>
    <w:rsid w:val="6F6D6F26"/>
    <w:rsid w:val="6F6E0287"/>
    <w:rsid w:val="6F6EECDA"/>
    <w:rsid w:val="6F7000CC"/>
    <w:rsid w:val="6F73C6FD"/>
    <w:rsid w:val="6F73F71D"/>
    <w:rsid w:val="6F75B616"/>
    <w:rsid w:val="6F75BA12"/>
    <w:rsid w:val="6F792B72"/>
    <w:rsid w:val="6F7F894F"/>
    <w:rsid w:val="6F808AD7"/>
    <w:rsid w:val="6F819110"/>
    <w:rsid w:val="6F893FF6"/>
    <w:rsid w:val="6F8A2FF2"/>
    <w:rsid w:val="6F8A93D5"/>
    <w:rsid w:val="6F8E0D48"/>
    <w:rsid w:val="6F8E9D4F"/>
    <w:rsid w:val="6F901FB3"/>
    <w:rsid w:val="6F9156E2"/>
    <w:rsid w:val="6F917D53"/>
    <w:rsid w:val="6F976A49"/>
    <w:rsid w:val="6F9B2DDF"/>
    <w:rsid w:val="6F9B6B5F"/>
    <w:rsid w:val="6FA0359F"/>
    <w:rsid w:val="6FA1003D"/>
    <w:rsid w:val="6FA192BE"/>
    <w:rsid w:val="6FA26A5C"/>
    <w:rsid w:val="6FA2BFD0"/>
    <w:rsid w:val="6FA350CB"/>
    <w:rsid w:val="6FA3FC54"/>
    <w:rsid w:val="6FA5AFE1"/>
    <w:rsid w:val="6FA665AD"/>
    <w:rsid w:val="6FA6D2CB"/>
    <w:rsid w:val="6FA89333"/>
    <w:rsid w:val="6FACE559"/>
    <w:rsid w:val="6FB1FE6D"/>
    <w:rsid w:val="6FB30626"/>
    <w:rsid w:val="6FB39B0C"/>
    <w:rsid w:val="6FB75244"/>
    <w:rsid w:val="6FB774F7"/>
    <w:rsid w:val="6FB8FA23"/>
    <w:rsid w:val="6FBB8F82"/>
    <w:rsid w:val="6FBCD435"/>
    <w:rsid w:val="6FBE6FA7"/>
    <w:rsid w:val="6FBF848E"/>
    <w:rsid w:val="6FC16A71"/>
    <w:rsid w:val="6FC28524"/>
    <w:rsid w:val="6FC3CB59"/>
    <w:rsid w:val="6FC47219"/>
    <w:rsid w:val="6FC575FF"/>
    <w:rsid w:val="6FC6469B"/>
    <w:rsid w:val="6FC7746B"/>
    <w:rsid w:val="6FC8724B"/>
    <w:rsid w:val="6FC8E45C"/>
    <w:rsid w:val="6FC8ED64"/>
    <w:rsid w:val="6FCD6216"/>
    <w:rsid w:val="6FCDDE5E"/>
    <w:rsid w:val="6FCE6953"/>
    <w:rsid w:val="6FD4A2AC"/>
    <w:rsid w:val="6FD4FA1D"/>
    <w:rsid w:val="6FD549B8"/>
    <w:rsid w:val="6FD698DE"/>
    <w:rsid w:val="6FD8E9D3"/>
    <w:rsid w:val="6FD91FDD"/>
    <w:rsid w:val="6FDA033A"/>
    <w:rsid w:val="6FDA0966"/>
    <w:rsid w:val="6FDBFDF4"/>
    <w:rsid w:val="6FDC2A4A"/>
    <w:rsid w:val="6FDCB210"/>
    <w:rsid w:val="6FDED935"/>
    <w:rsid w:val="6FDFEECC"/>
    <w:rsid w:val="6FE2AABA"/>
    <w:rsid w:val="6FE47758"/>
    <w:rsid w:val="6FE48FAC"/>
    <w:rsid w:val="6FE53145"/>
    <w:rsid w:val="6FE5C4DB"/>
    <w:rsid w:val="6FE7D974"/>
    <w:rsid w:val="6FEEA9F9"/>
    <w:rsid w:val="6FEF79C9"/>
    <w:rsid w:val="6FF29679"/>
    <w:rsid w:val="6FF38CA4"/>
    <w:rsid w:val="6FF4D3D9"/>
    <w:rsid w:val="6FF523D4"/>
    <w:rsid w:val="6FF56A16"/>
    <w:rsid w:val="6FF81D68"/>
    <w:rsid w:val="6FF86DD3"/>
    <w:rsid w:val="6FFA09AA"/>
    <w:rsid w:val="6FFADF30"/>
    <w:rsid w:val="6FFAF194"/>
    <w:rsid w:val="6FFDE87C"/>
    <w:rsid w:val="6FFF478D"/>
    <w:rsid w:val="7000A324"/>
    <w:rsid w:val="70029976"/>
    <w:rsid w:val="70051E22"/>
    <w:rsid w:val="7005E1E0"/>
    <w:rsid w:val="70095BC3"/>
    <w:rsid w:val="700C02A2"/>
    <w:rsid w:val="700CB84E"/>
    <w:rsid w:val="700D96E6"/>
    <w:rsid w:val="701276C8"/>
    <w:rsid w:val="70141A2D"/>
    <w:rsid w:val="701759BF"/>
    <w:rsid w:val="701A887A"/>
    <w:rsid w:val="701B0E17"/>
    <w:rsid w:val="701D78BE"/>
    <w:rsid w:val="70244AD0"/>
    <w:rsid w:val="7025954E"/>
    <w:rsid w:val="70268082"/>
    <w:rsid w:val="7027EE17"/>
    <w:rsid w:val="7027F33C"/>
    <w:rsid w:val="70284AD8"/>
    <w:rsid w:val="702895A4"/>
    <w:rsid w:val="70296358"/>
    <w:rsid w:val="702D40C1"/>
    <w:rsid w:val="702DFB65"/>
    <w:rsid w:val="702E8350"/>
    <w:rsid w:val="702F61F7"/>
    <w:rsid w:val="70318021"/>
    <w:rsid w:val="703343FD"/>
    <w:rsid w:val="7033C6E7"/>
    <w:rsid w:val="703575EF"/>
    <w:rsid w:val="7037AA1A"/>
    <w:rsid w:val="70391C68"/>
    <w:rsid w:val="703B97B4"/>
    <w:rsid w:val="703E1A02"/>
    <w:rsid w:val="7040D639"/>
    <w:rsid w:val="70413E65"/>
    <w:rsid w:val="7042405D"/>
    <w:rsid w:val="70440837"/>
    <w:rsid w:val="70453BEF"/>
    <w:rsid w:val="704553D4"/>
    <w:rsid w:val="70489147"/>
    <w:rsid w:val="7049E91D"/>
    <w:rsid w:val="704A9BEA"/>
    <w:rsid w:val="704D2151"/>
    <w:rsid w:val="704EBAEF"/>
    <w:rsid w:val="705010EC"/>
    <w:rsid w:val="7051B673"/>
    <w:rsid w:val="70525541"/>
    <w:rsid w:val="7057A812"/>
    <w:rsid w:val="7057C17F"/>
    <w:rsid w:val="705B5295"/>
    <w:rsid w:val="705BE400"/>
    <w:rsid w:val="705C863E"/>
    <w:rsid w:val="705E19D3"/>
    <w:rsid w:val="7061162B"/>
    <w:rsid w:val="70641FD1"/>
    <w:rsid w:val="70658C09"/>
    <w:rsid w:val="70689BDE"/>
    <w:rsid w:val="70690C61"/>
    <w:rsid w:val="7069E1DD"/>
    <w:rsid w:val="706A238E"/>
    <w:rsid w:val="706BB951"/>
    <w:rsid w:val="706C501F"/>
    <w:rsid w:val="706DBABA"/>
    <w:rsid w:val="706ECC2C"/>
    <w:rsid w:val="706F9B87"/>
    <w:rsid w:val="70736C46"/>
    <w:rsid w:val="70742DA7"/>
    <w:rsid w:val="70769992"/>
    <w:rsid w:val="7077FCC6"/>
    <w:rsid w:val="707CE41E"/>
    <w:rsid w:val="707E0D1B"/>
    <w:rsid w:val="70828D55"/>
    <w:rsid w:val="7083501C"/>
    <w:rsid w:val="708EEB9B"/>
    <w:rsid w:val="70911CB7"/>
    <w:rsid w:val="7091D08F"/>
    <w:rsid w:val="70923F79"/>
    <w:rsid w:val="7095DBAD"/>
    <w:rsid w:val="7099C046"/>
    <w:rsid w:val="709AFBAB"/>
    <w:rsid w:val="709B237B"/>
    <w:rsid w:val="709F6318"/>
    <w:rsid w:val="709FEE90"/>
    <w:rsid w:val="70A02200"/>
    <w:rsid w:val="70A073A4"/>
    <w:rsid w:val="70A73B9C"/>
    <w:rsid w:val="70A83284"/>
    <w:rsid w:val="70A9C3F7"/>
    <w:rsid w:val="70AB07E7"/>
    <w:rsid w:val="70ACD0D7"/>
    <w:rsid w:val="70AD205C"/>
    <w:rsid w:val="70B0C074"/>
    <w:rsid w:val="70B428D5"/>
    <w:rsid w:val="70B63955"/>
    <w:rsid w:val="70B7264F"/>
    <w:rsid w:val="70B822A0"/>
    <w:rsid w:val="70BA8043"/>
    <w:rsid w:val="70BC2B5E"/>
    <w:rsid w:val="70BC5D06"/>
    <w:rsid w:val="70BD62C4"/>
    <w:rsid w:val="70C16136"/>
    <w:rsid w:val="70C4683E"/>
    <w:rsid w:val="70C62C0A"/>
    <w:rsid w:val="70CB5090"/>
    <w:rsid w:val="70CB9291"/>
    <w:rsid w:val="70CB94DA"/>
    <w:rsid w:val="70CCAED8"/>
    <w:rsid w:val="70CE56A7"/>
    <w:rsid w:val="70CE6394"/>
    <w:rsid w:val="70CEA10B"/>
    <w:rsid w:val="70CED95B"/>
    <w:rsid w:val="70CFEC2B"/>
    <w:rsid w:val="70D032CF"/>
    <w:rsid w:val="70D1D2B9"/>
    <w:rsid w:val="70D30690"/>
    <w:rsid w:val="70D4D903"/>
    <w:rsid w:val="70D9AE16"/>
    <w:rsid w:val="70DB5EDD"/>
    <w:rsid w:val="70E3458F"/>
    <w:rsid w:val="70E583ED"/>
    <w:rsid w:val="70E5AD7E"/>
    <w:rsid w:val="70E723BD"/>
    <w:rsid w:val="70E98574"/>
    <w:rsid w:val="70E9AC33"/>
    <w:rsid w:val="70EB26B8"/>
    <w:rsid w:val="70EBF793"/>
    <w:rsid w:val="70EC12B8"/>
    <w:rsid w:val="70F3720E"/>
    <w:rsid w:val="70F40EE1"/>
    <w:rsid w:val="70F6ABBA"/>
    <w:rsid w:val="70F7EB34"/>
    <w:rsid w:val="70F84957"/>
    <w:rsid w:val="70F93867"/>
    <w:rsid w:val="70F95621"/>
    <w:rsid w:val="70FA2172"/>
    <w:rsid w:val="70FDA95A"/>
    <w:rsid w:val="70FE0E1C"/>
    <w:rsid w:val="70FF2142"/>
    <w:rsid w:val="70FFF6B4"/>
    <w:rsid w:val="71020767"/>
    <w:rsid w:val="710278DE"/>
    <w:rsid w:val="710648D9"/>
    <w:rsid w:val="710A370B"/>
    <w:rsid w:val="710ABCBE"/>
    <w:rsid w:val="710D180F"/>
    <w:rsid w:val="710D244E"/>
    <w:rsid w:val="710FB67F"/>
    <w:rsid w:val="711363D2"/>
    <w:rsid w:val="711571A6"/>
    <w:rsid w:val="71172D86"/>
    <w:rsid w:val="7117C218"/>
    <w:rsid w:val="71181B61"/>
    <w:rsid w:val="711929FB"/>
    <w:rsid w:val="711A69D2"/>
    <w:rsid w:val="711C7F14"/>
    <w:rsid w:val="711CC044"/>
    <w:rsid w:val="711D6171"/>
    <w:rsid w:val="7121F381"/>
    <w:rsid w:val="7122218C"/>
    <w:rsid w:val="71240F4A"/>
    <w:rsid w:val="7124F18C"/>
    <w:rsid w:val="712B597C"/>
    <w:rsid w:val="712DC406"/>
    <w:rsid w:val="7130DA3F"/>
    <w:rsid w:val="7134DCA2"/>
    <w:rsid w:val="71357212"/>
    <w:rsid w:val="71366D40"/>
    <w:rsid w:val="713BD237"/>
    <w:rsid w:val="713E028B"/>
    <w:rsid w:val="713FAFE1"/>
    <w:rsid w:val="7140B9C8"/>
    <w:rsid w:val="714118F4"/>
    <w:rsid w:val="714151BF"/>
    <w:rsid w:val="7141D3F8"/>
    <w:rsid w:val="7142A46A"/>
    <w:rsid w:val="714351E3"/>
    <w:rsid w:val="714504EB"/>
    <w:rsid w:val="7145F4D9"/>
    <w:rsid w:val="714758FE"/>
    <w:rsid w:val="7149110A"/>
    <w:rsid w:val="71493087"/>
    <w:rsid w:val="714CE58E"/>
    <w:rsid w:val="714DF7CA"/>
    <w:rsid w:val="714F347B"/>
    <w:rsid w:val="714FA155"/>
    <w:rsid w:val="71520048"/>
    <w:rsid w:val="715352B5"/>
    <w:rsid w:val="71537EC9"/>
    <w:rsid w:val="7153C566"/>
    <w:rsid w:val="71566427"/>
    <w:rsid w:val="71578C92"/>
    <w:rsid w:val="715C8487"/>
    <w:rsid w:val="715DB58B"/>
    <w:rsid w:val="715DBA2D"/>
    <w:rsid w:val="715DC51C"/>
    <w:rsid w:val="716076EF"/>
    <w:rsid w:val="71619748"/>
    <w:rsid w:val="71620055"/>
    <w:rsid w:val="716280D8"/>
    <w:rsid w:val="7165DF47"/>
    <w:rsid w:val="71664B9D"/>
    <w:rsid w:val="716651E2"/>
    <w:rsid w:val="7167EDBA"/>
    <w:rsid w:val="71686FDB"/>
    <w:rsid w:val="7169025B"/>
    <w:rsid w:val="716B2A5E"/>
    <w:rsid w:val="716DA5A8"/>
    <w:rsid w:val="716DE101"/>
    <w:rsid w:val="716F0925"/>
    <w:rsid w:val="716F6B0E"/>
    <w:rsid w:val="71721661"/>
    <w:rsid w:val="7172A50C"/>
    <w:rsid w:val="71754254"/>
    <w:rsid w:val="71765E27"/>
    <w:rsid w:val="717A9000"/>
    <w:rsid w:val="717AE42A"/>
    <w:rsid w:val="717BBF2D"/>
    <w:rsid w:val="717C3992"/>
    <w:rsid w:val="717C53F0"/>
    <w:rsid w:val="717C781F"/>
    <w:rsid w:val="717DADB5"/>
    <w:rsid w:val="717F6E31"/>
    <w:rsid w:val="7181F785"/>
    <w:rsid w:val="7182661F"/>
    <w:rsid w:val="7184B271"/>
    <w:rsid w:val="7184D5DB"/>
    <w:rsid w:val="7189243B"/>
    <w:rsid w:val="718AF90E"/>
    <w:rsid w:val="718B1E6A"/>
    <w:rsid w:val="718DE702"/>
    <w:rsid w:val="7191EDCF"/>
    <w:rsid w:val="7192401C"/>
    <w:rsid w:val="71935FE5"/>
    <w:rsid w:val="7197D8F6"/>
    <w:rsid w:val="7198E206"/>
    <w:rsid w:val="7198F913"/>
    <w:rsid w:val="719CC9E9"/>
    <w:rsid w:val="719CE5AE"/>
    <w:rsid w:val="719F2724"/>
    <w:rsid w:val="71A11470"/>
    <w:rsid w:val="71A2F677"/>
    <w:rsid w:val="71A4EB2B"/>
    <w:rsid w:val="71A539F3"/>
    <w:rsid w:val="71A5B963"/>
    <w:rsid w:val="71AA86FC"/>
    <w:rsid w:val="71ACA0D4"/>
    <w:rsid w:val="71AD3B6B"/>
    <w:rsid w:val="71ADE091"/>
    <w:rsid w:val="71AE04A6"/>
    <w:rsid w:val="71B313FF"/>
    <w:rsid w:val="71B43892"/>
    <w:rsid w:val="71B4AB5B"/>
    <w:rsid w:val="71B5A849"/>
    <w:rsid w:val="71B8962A"/>
    <w:rsid w:val="71B8C4D5"/>
    <w:rsid w:val="71B95ADD"/>
    <w:rsid w:val="71BF751E"/>
    <w:rsid w:val="71C17DE8"/>
    <w:rsid w:val="71C21060"/>
    <w:rsid w:val="71C32D7C"/>
    <w:rsid w:val="71C339AC"/>
    <w:rsid w:val="71C41B39"/>
    <w:rsid w:val="71C4AF60"/>
    <w:rsid w:val="71C6E3B8"/>
    <w:rsid w:val="71C829D9"/>
    <w:rsid w:val="71C849BD"/>
    <w:rsid w:val="71CBC1C2"/>
    <w:rsid w:val="71CC872B"/>
    <w:rsid w:val="71CE3BC5"/>
    <w:rsid w:val="71D11780"/>
    <w:rsid w:val="71D18719"/>
    <w:rsid w:val="71D1949A"/>
    <w:rsid w:val="71D4ECC9"/>
    <w:rsid w:val="71D5B455"/>
    <w:rsid w:val="71D5D453"/>
    <w:rsid w:val="71D6392A"/>
    <w:rsid w:val="71D64BC7"/>
    <w:rsid w:val="71D6EEF7"/>
    <w:rsid w:val="71D6F72A"/>
    <w:rsid w:val="71D6F758"/>
    <w:rsid w:val="71D9EA63"/>
    <w:rsid w:val="71DF6853"/>
    <w:rsid w:val="71E08025"/>
    <w:rsid w:val="71E1EF82"/>
    <w:rsid w:val="71E7368C"/>
    <w:rsid w:val="71E757CF"/>
    <w:rsid w:val="71E7711D"/>
    <w:rsid w:val="71E7BD4F"/>
    <w:rsid w:val="71E7C453"/>
    <w:rsid w:val="71E9803F"/>
    <w:rsid w:val="71EA8535"/>
    <w:rsid w:val="71ED3925"/>
    <w:rsid w:val="71EDCE42"/>
    <w:rsid w:val="71EED90C"/>
    <w:rsid w:val="71F18A4A"/>
    <w:rsid w:val="71F70116"/>
    <w:rsid w:val="71F916CB"/>
    <w:rsid w:val="71FA96E5"/>
    <w:rsid w:val="71FB2646"/>
    <w:rsid w:val="71FDAE02"/>
    <w:rsid w:val="71FE921E"/>
    <w:rsid w:val="71FEE8F9"/>
    <w:rsid w:val="71FF990B"/>
    <w:rsid w:val="720153B7"/>
    <w:rsid w:val="7202E273"/>
    <w:rsid w:val="720404BC"/>
    <w:rsid w:val="72060DEE"/>
    <w:rsid w:val="720721BC"/>
    <w:rsid w:val="72082209"/>
    <w:rsid w:val="7208B178"/>
    <w:rsid w:val="720A7DB4"/>
    <w:rsid w:val="720C3762"/>
    <w:rsid w:val="720C6EF5"/>
    <w:rsid w:val="72118BEF"/>
    <w:rsid w:val="72140C71"/>
    <w:rsid w:val="7214A52F"/>
    <w:rsid w:val="7215BB95"/>
    <w:rsid w:val="7216C71E"/>
    <w:rsid w:val="72197764"/>
    <w:rsid w:val="72197BC4"/>
    <w:rsid w:val="7219B596"/>
    <w:rsid w:val="721A8893"/>
    <w:rsid w:val="721B7957"/>
    <w:rsid w:val="721C6855"/>
    <w:rsid w:val="721CE171"/>
    <w:rsid w:val="721E09BA"/>
    <w:rsid w:val="721EA747"/>
    <w:rsid w:val="72214A5A"/>
    <w:rsid w:val="7222947E"/>
    <w:rsid w:val="7223667B"/>
    <w:rsid w:val="7227696F"/>
    <w:rsid w:val="7227BC25"/>
    <w:rsid w:val="72289E14"/>
    <w:rsid w:val="722978C4"/>
    <w:rsid w:val="722B9E25"/>
    <w:rsid w:val="722CED18"/>
    <w:rsid w:val="722DA0F0"/>
    <w:rsid w:val="722F2E82"/>
    <w:rsid w:val="72302343"/>
    <w:rsid w:val="7230F8D7"/>
    <w:rsid w:val="7232865F"/>
    <w:rsid w:val="7233372A"/>
    <w:rsid w:val="72340AA9"/>
    <w:rsid w:val="72354DD0"/>
    <w:rsid w:val="72372234"/>
    <w:rsid w:val="723AA858"/>
    <w:rsid w:val="724251C1"/>
    <w:rsid w:val="72429140"/>
    <w:rsid w:val="72466B19"/>
    <w:rsid w:val="7247192F"/>
    <w:rsid w:val="72481983"/>
    <w:rsid w:val="7248BF30"/>
    <w:rsid w:val="724958ED"/>
    <w:rsid w:val="7249682F"/>
    <w:rsid w:val="724CCAA6"/>
    <w:rsid w:val="7250DEF9"/>
    <w:rsid w:val="7251A69B"/>
    <w:rsid w:val="725275BB"/>
    <w:rsid w:val="725578D1"/>
    <w:rsid w:val="725685F1"/>
    <w:rsid w:val="7259E69D"/>
    <w:rsid w:val="725C7DB8"/>
    <w:rsid w:val="725CCE31"/>
    <w:rsid w:val="725DE920"/>
    <w:rsid w:val="725E07BF"/>
    <w:rsid w:val="725FD23C"/>
    <w:rsid w:val="72605D33"/>
    <w:rsid w:val="7260B820"/>
    <w:rsid w:val="72648339"/>
    <w:rsid w:val="72662A2D"/>
    <w:rsid w:val="726657DD"/>
    <w:rsid w:val="72677CC2"/>
    <w:rsid w:val="7268D353"/>
    <w:rsid w:val="726A716C"/>
    <w:rsid w:val="726C75D9"/>
    <w:rsid w:val="726EC858"/>
    <w:rsid w:val="726F4F12"/>
    <w:rsid w:val="72701DB8"/>
    <w:rsid w:val="7270343B"/>
    <w:rsid w:val="7272F33D"/>
    <w:rsid w:val="7273FE03"/>
    <w:rsid w:val="72762A12"/>
    <w:rsid w:val="727779FB"/>
    <w:rsid w:val="727838A8"/>
    <w:rsid w:val="7279D77F"/>
    <w:rsid w:val="727E5630"/>
    <w:rsid w:val="727EB0AB"/>
    <w:rsid w:val="72804BD4"/>
    <w:rsid w:val="728138E0"/>
    <w:rsid w:val="72813CEB"/>
    <w:rsid w:val="72825181"/>
    <w:rsid w:val="728795BF"/>
    <w:rsid w:val="728A322E"/>
    <w:rsid w:val="728B39A2"/>
    <w:rsid w:val="728EA321"/>
    <w:rsid w:val="7291CDE6"/>
    <w:rsid w:val="72939254"/>
    <w:rsid w:val="7293E4FD"/>
    <w:rsid w:val="7295B7C8"/>
    <w:rsid w:val="7295CD3E"/>
    <w:rsid w:val="7298A6D3"/>
    <w:rsid w:val="729AB6C0"/>
    <w:rsid w:val="729F3F13"/>
    <w:rsid w:val="72A10ABC"/>
    <w:rsid w:val="72A12CDA"/>
    <w:rsid w:val="72A1C451"/>
    <w:rsid w:val="72A2A1BE"/>
    <w:rsid w:val="72A42764"/>
    <w:rsid w:val="72A5970B"/>
    <w:rsid w:val="72A676B5"/>
    <w:rsid w:val="72A6C8D4"/>
    <w:rsid w:val="72ABDD0E"/>
    <w:rsid w:val="72AC8AEF"/>
    <w:rsid w:val="72AE390C"/>
    <w:rsid w:val="72AF8716"/>
    <w:rsid w:val="72AF93E5"/>
    <w:rsid w:val="72B0439C"/>
    <w:rsid w:val="72B1AD65"/>
    <w:rsid w:val="72B2F3FE"/>
    <w:rsid w:val="72B4A907"/>
    <w:rsid w:val="72B586D9"/>
    <w:rsid w:val="72B909AA"/>
    <w:rsid w:val="72B933B0"/>
    <w:rsid w:val="72B9F60A"/>
    <w:rsid w:val="72B9FB7C"/>
    <w:rsid w:val="72BAB5FC"/>
    <w:rsid w:val="72BAD2A2"/>
    <w:rsid w:val="72BD7359"/>
    <w:rsid w:val="72C1150D"/>
    <w:rsid w:val="72C1CE02"/>
    <w:rsid w:val="72C2106D"/>
    <w:rsid w:val="72C6387A"/>
    <w:rsid w:val="72CB2B5F"/>
    <w:rsid w:val="72CB6E10"/>
    <w:rsid w:val="72CC04E3"/>
    <w:rsid w:val="72CCE57E"/>
    <w:rsid w:val="72CE49F6"/>
    <w:rsid w:val="72CEAC30"/>
    <w:rsid w:val="72D03C85"/>
    <w:rsid w:val="72D258CE"/>
    <w:rsid w:val="72D58B39"/>
    <w:rsid w:val="72D5CC93"/>
    <w:rsid w:val="72D6D938"/>
    <w:rsid w:val="72D78EFF"/>
    <w:rsid w:val="72D83337"/>
    <w:rsid w:val="72D950DD"/>
    <w:rsid w:val="72DA1C64"/>
    <w:rsid w:val="72E0AF3A"/>
    <w:rsid w:val="72E3CF90"/>
    <w:rsid w:val="72E762DC"/>
    <w:rsid w:val="72EA11A6"/>
    <w:rsid w:val="72ECB709"/>
    <w:rsid w:val="72ED28F2"/>
    <w:rsid w:val="72EE4239"/>
    <w:rsid w:val="72EE94ED"/>
    <w:rsid w:val="72F39A72"/>
    <w:rsid w:val="72F6600A"/>
    <w:rsid w:val="72F6E781"/>
    <w:rsid w:val="72F9255C"/>
    <w:rsid w:val="72F968D2"/>
    <w:rsid w:val="72F97652"/>
    <w:rsid w:val="72F9844D"/>
    <w:rsid w:val="72F98BEF"/>
    <w:rsid w:val="72F9A937"/>
    <w:rsid w:val="72FD6013"/>
    <w:rsid w:val="73011784"/>
    <w:rsid w:val="7301CB85"/>
    <w:rsid w:val="7302111A"/>
    <w:rsid w:val="73037F8A"/>
    <w:rsid w:val="7303F858"/>
    <w:rsid w:val="730597CC"/>
    <w:rsid w:val="7307CB8B"/>
    <w:rsid w:val="7308487C"/>
    <w:rsid w:val="7309532E"/>
    <w:rsid w:val="73097609"/>
    <w:rsid w:val="730D7EC8"/>
    <w:rsid w:val="730DB366"/>
    <w:rsid w:val="7310C98E"/>
    <w:rsid w:val="7311B90B"/>
    <w:rsid w:val="7311FC7E"/>
    <w:rsid w:val="7313A1BC"/>
    <w:rsid w:val="73168A33"/>
    <w:rsid w:val="73178F8E"/>
    <w:rsid w:val="731A026B"/>
    <w:rsid w:val="731F7D14"/>
    <w:rsid w:val="7320D2B0"/>
    <w:rsid w:val="73253E8E"/>
    <w:rsid w:val="7328A4B9"/>
    <w:rsid w:val="73294BAD"/>
    <w:rsid w:val="732951D5"/>
    <w:rsid w:val="732B7FEC"/>
    <w:rsid w:val="732C13E9"/>
    <w:rsid w:val="732C5B57"/>
    <w:rsid w:val="732D10C0"/>
    <w:rsid w:val="732E6155"/>
    <w:rsid w:val="732F30A8"/>
    <w:rsid w:val="7332DE7B"/>
    <w:rsid w:val="733396C6"/>
    <w:rsid w:val="73369FDF"/>
    <w:rsid w:val="73380686"/>
    <w:rsid w:val="73388D81"/>
    <w:rsid w:val="7339AE9B"/>
    <w:rsid w:val="733BBDCB"/>
    <w:rsid w:val="733C8223"/>
    <w:rsid w:val="73421219"/>
    <w:rsid w:val="7346243C"/>
    <w:rsid w:val="7346A06B"/>
    <w:rsid w:val="7346DE3E"/>
    <w:rsid w:val="7346E0A8"/>
    <w:rsid w:val="7347DF43"/>
    <w:rsid w:val="73486819"/>
    <w:rsid w:val="734A7FB7"/>
    <w:rsid w:val="734B50C7"/>
    <w:rsid w:val="734C5B04"/>
    <w:rsid w:val="734D3440"/>
    <w:rsid w:val="734D68F3"/>
    <w:rsid w:val="734D7CEA"/>
    <w:rsid w:val="734DE60A"/>
    <w:rsid w:val="735198EA"/>
    <w:rsid w:val="7351CE7F"/>
    <w:rsid w:val="7352E3B2"/>
    <w:rsid w:val="73544E4A"/>
    <w:rsid w:val="7357101F"/>
    <w:rsid w:val="7358C76A"/>
    <w:rsid w:val="7358E6DE"/>
    <w:rsid w:val="735931B0"/>
    <w:rsid w:val="735A9341"/>
    <w:rsid w:val="735B614A"/>
    <w:rsid w:val="735C40FD"/>
    <w:rsid w:val="735CBEC8"/>
    <w:rsid w:val="735DA243"/>
    <w:rsid w:val="735EBA7E"/>
    <w:rsid w:val="735FD2AF"/>
    <w:rsid w:val="73668619"/>
    <w:rsid w:val="73680E3C"/>
    <w:rsid w:val="7368578C"/>
    <w:rsid w:val="736BB97D"/>
    <w:rsid w:val="736CF340"/>
    <w:rsid w:val="736D4EAD"/>
    <w:rsid w:val="736FAF57"/>
    <w:rsid w:val="736FC879"/>
    <w:rsid w:val="736FEBB0"/>
    <w:rsid w:val="7370BD2A"/>
    <w:rsid w:val="7370C70F"/>
    <w:rsid w:val="7371DA71"/>
    <w:rsid w:val="7372FB64"/>
    <w:rsid w:val="737374E7"/>
    <w:rsid w:val="7373BB40"/>
    <w:rsid w:val="737419A9"/>
    <w:rsid w:val="7376EFDD"/>
    <w:rsid w:val="737C0ED5"/>
    <w:rsid w:val="737E4EA9"/>
    <w:rsid w:val="737E8831"/>
    <w:rsid w:val="737EDA25"/>
    <w:rsid w:val="73802549"/>
    <w:rsid w:val="7382A4AA"/>
    <w:rsid w:val="73851F95"/>
    <w:rsid w:val="738A78D2"/>
    <w:rsid w:val="738B98AD"/>
    <w:rsid w:val="738BA76C"/>
    <w:rsid w:val="738CB569"/>
    <w:rsid w:val="738CF77E"/>
    <w:rsid w:val="738EB9C8"/>
    <w:rsid w:val="7394BD5B"/>
    <w:rsid w:val="73977827"/>
    <w:rsid w:val="73980D06"/>
    <w:rsid w:val="739CBC98"/>
    <w:rsid w:val="739DFFD0"/>
    <w:rsid w:val="739F6F29"/>
    <w:rsid w:val="73A1213A"/>
    <w:rsid w:val="73A3D825"/>
    <w:rsid w:val="73A48192"/>
    <w:rsid w:val="73A49803"/>
    <w:rsid w:val="73A8BD4F"/>
    <w:rsid w:val="73AA1EC2"/>
    <w:rsid w:val="73AAFCC3"/>
    <w:rsid w:val="73AB50AC"/>
    <w:rsid w:val="73AC0557"/>
    <w:rsid w:val="73AE6334"/>
    <w:rsid w:val="73B1EE15"/>
    <w:rsid w:val="73B58322"/>
    <w:rsid w:val="73B7F520"/>
    <w:rsid w:val="73B820E3"/>
    <w:rsid w:val="73B8C2BB"/>
    <w:rsid w:val="73B92A06"/>
    <w:rsid w:val="73BB623E"/>
    <w:rsid w:val="73BB67B5"/>
    <w:rsid w:val="73BBE82A"/>
    <w:rsid w:val="73BCE73D"/>
    <w:rsid w:val="73BCEB7C"/>
    <w:rsid w:val="73BDC894"/>
    <w:rsid w:val="73BE251E"/>
    <w:rsid w:val="73BFAD60"/>
    <w:rsid w:val="73C01566"/>
    <w:rsid w:val="73C07E33"/>
    <w:rsid w:val="73C12E87"/>
    <w:rsid w:val="73C25729"/>
    <w:rsid w:val="73C3D76F"/>
    <w:rsid w:val="73C3DC11"/>
    <w:rsid w:val="73C62C07"/>
    <w:rsid w:val="73C6E615"/>
    <w:rsid w:val="73C80BF2"/>
    <w:rsid w:val="73C8176B"/>
    <w:rsid w:val="73C90A40"/>
    <w:rsid w:val="73C9EC36"/>
    <w:rsid w:val="73CE1442"/>
    <w:rsid w:val="73CE3E27"/>
    <w:rsid w:val="73CE5829"/>
    <w:rsid w:val="73CEBA0F"/>
    <w:rsid w:val="73CFE7D4"/>
    <w:rsid w:val="73D29E49"/>
    <w:rsid w:val="73D49771"/>
    <w:rsid w:val="73D4F456"/>
    <w:rsid w:val="73D632C8"/>
    <w:rsid w:val="73D7DDF3"/>
    <w:rsid w:val="73D80BA5"/>
    <w:rsid w:val="73D936F5"/>
    <w:rsid w:val="73E0557F"/>
    <w:rsid w:val="73E30358"/>
    <w:rsid w:val="73E48F91"/>
    <w:rsid w:val="73E5CEB4"/>
    <w:rsid w:val="73E6E1E6"/>
    <w:rsid w:val="73EA4017"/>
    <w:rsid w:val="73F0811F"/>
    <w:rsid w:val="73F09E96"/>
    <w:rsid w:val="73F0DCCD"/>
    <w:rsid w:val="73F0EAAA"/>
    <w:rsid w:val="73F25ED4"/>
    <w:rsid w:val="73F46CF3"/>
    <w:rsid w:val="73F7F82E"/>
    <w:rsid w:val="73FABDE2"/>
    <w:rsid w:val="73FB40AA"/>
    <w:rsid w:val="73FB53EB"/>
    <w:rsid w:val="73FC638F"/>
    <w:rsid w:val="73FE51C4"/>
    <w:rsid w:val="7400618C"/>
    <w:rsid w:val="740106B4"/>
    <w:rsid w:val="740300DF"/>
    <w:rsid w:val="74046D07"/>
    <w:rsid w:val="7404D58A"/>
    <w:rsid w:val="74060A61"/>
    <w:rsid w:val="7406228E"/>
    <w:rsid w:val="740641CD"/>
    <w:rsid w:val="74067BB5"/>
    <w:rsid w:val="7406FF36"/>
    <w:rsid w:val="740835E5"/>
    <w:rsid w:val="7408BC50"/>
    <w:rsid w:val="74090ECA"/>
    <w:rsid w:val="740AD25B"/>
    <w:rsid w:val="7410482F"/>
    <w:rsid w:val="7411EA73"/>
    <w:rsid w:val="741227AD"/>
    <w:rsid w:val="7412DB16"/>
    <w:rsid w:val="7414D823"/>
    <w:rsid w:val="74158977"/>
    <w:rsid w:val="7417326B"/>
    <w:rsid w:val="741A1671"/>
    <w:rsid w:val="741A822A"/>
    <w:rsid w:val="741AE279"/>
    <w:rsid w:val="741C2541"/>
    <w:rsid w:val="741E2256"/>
    <w:rsid w:val="741EC0E8"/>
    <w:rsid w:val="74202B96"/>
    <w:rsid w:val="7421DE1C"/>
    <w:rsid w:val="74221706"/>
    <w:rsid w:val="74237DC2"/>
    <w:rsid w:val="74240144"/>
    <w:rsid w:val="74285CD1"/>
    <w:rsid w:val="74287C0C"/>
    <w:rsid w:val="74289DA7"/>
    <w:rsid w:val="742A499B"/>
    <w:rsid w:val="742D677E"/>
    <w:rsid w:val="742F0809"/>
    <w:rsid w:val="742FA4FD"/>
    <w:rsid w:val="74328224"/>
    <w:rsid w:val="74328C6C"/>
    <w:rsid w:val="743433A5"/>
    <w:rsid w:val="74348BEB"/>
    <w:rsid w:val="74355479"/>
    <w:rsid w:val="743568C5"/>
    <w:rsid w:val="7435AEDE"/>
    <w:rsid w:val="74370F20"/>
    <w:rsid w:val="74385D22"/>
    <w:rsid w:val="743947BF"/>
    <w:rsid w:val="743CE850"/>
    <w:rsid w:val="743D0E8F"/>
    <w:rsid w:val="74407E21"/>
    <w:rsid w:val="744161A9"/>
    <w:rsid w:val="744BCEDF"/>
    <w:rsid w:val="744C0AB6"/>
    <w:rsid w:val="744C32A9"/>
    <w:rsid w:val="744D95C2"/>
    <w:rsid w:val="744E9AAA"/>
    <w:rsid w:val="7450C476"/>
    <w:rsid w:val="7451894F"/>
    <w:rsid w:val="7451B775"/>
    <w:rsid w:val="7452DA78"/>
    <w:rsid w:val="745464E1"/>
    <w:rsid w:val="745484C4"/>
    <w:rsid w:val="7454F2B9"/>
    <w:rsid w:val="7455CBDD"/>
    <w:rsid w:val="7456A2A0"/>
    <w:rsid w:val="74570848"/>
    <w:rsid w:val="745A0BE9"/>
    <w:rsid w:val="745A326D"/>
    <w:rsid w:val="745BDCD6"/>
    <w:rsid w:val="745C92D3"/>
    <w:rsid w:val="745D3ACB"/>
    <w:rsid w:val="745D7823"/>
    <w:rsid w:val="745F75F1"/>
    <w:rsid w:val="745F7AD6"/>
    <w:rsid w:val="74614C39"/>
    <w:rsid w:val="7462726A"/>
    <w:rsid w:val="74654789"/>
    <w:rsid w:val="7468C8FC"/>
    <w:rsid w:val="746BEE2B"/>
    <w:rsid w:val="746E68C7"/>
    <w:rsid w:val="746F53EA"/>
    <w:rsid w:val="74718834"/>
    <w:rsid w:val="74721CF6"/>
    <w:rsid w:val="7473B447"/>
    <w:rsid w:val="7476D36D"/>
    <w:rsid w:val="747757A7"/>
    <w:rsid w:val="747C4826"/>
    <w:rsid w:val="747FA2D1"/>
    <w:rsid w:val="7480F6EC"/>
    <w:rsid w:val="7480FE7C"/>
    <w:rsid w:val="74810130"/>
    <w:rsid w:val="7481E544"/>
    <w:rsid w:val="7482B043"/>
    <w:rsid w:val="7482FE5D"/>
    <w:rsid w:val="74830E87"/>
    <w:rsid w:val="74847659"/>
    <w:rsid w:val="74847BD9"/>
    <w:rsid w:val="748A64EC"/>
    <w:rsid w:val="748C1590"/>
    <w:rsid w:val="748DD2AF"/>
    <w:rsid w:val="748DE0CC"/>
    <w:rsid w:val="74923E36"/>
    <w:rsid w:val="7494CD2D"/>
    <w:rsid w:val="7495EB60"/>
    <w:rsid w:val="749836B9"/>
    <w:rsid w:val="7498D3C3"/>
    <w:rsid w:val="7499229A"/>
    <w:rsid w:val="7499EB04"/>
    <w:rsid w:val="749CC608"/>
    <w:rsid w:val="749E7C76"/>
    <w:rsid w:val="749F6DC4"/>
    <w:rsid w:val="749FDA98"/>
    <w:rsid w:val="74A090A7"/>
    <w:rsid w:val="74A3816E"/>
    <w:rsid w:val="74A39510"/>
    <w:rsid w:val="74A3E7D7"/>
    <w:rsid w:val="74A74EC8"/>
    <w:rsid w:val="74AAE2AC"/>
    <w:rsid w:val="74AB1C99"/>
    <w:rsid w:val="74AC6E66"/>
    <w:rsid w:val="74ACD15F"/>
    <w:rsid w:val="74B0C9BE"/>
    <w:rsid w:val="74B17571"/>
    <w:rsid w:val="74B52C08"/>
    <w:rsid w:val="74B61A08"/>
    <w:rsid w:val="74B8BC41"/>
    <w:rsid w:val="74B94EA6"/>
    <w:rsid w:val="74B9C4FF"/>
    <w:rsid w:val="74B9E6BB"/>
    <w:rsid w:val="74BA1943"/>
    <w:rsid w:val="74BA6DCE"/>
    <w:rsid w:val="74BA7B57"/>
    <w:rsid w:val="74BACDD1"/>
    <w:rsid w:val="74BBE90D"/>
    <w:rsid w:val="74BC265D"/>
    <w:rsid w:val="74BD75B4"/>
    <w:rsid w:val="74BDAA4D"/>
    <w:rsid w:val="74BF2072"/>
    <w:rsid w:val="74BFE2F0"/>
    <w:rsid w:val="74C0E647"/>
    <w:rsid w:val="74C3164B"/>
    <w:rsid w:val="74C35B4C"/>
    <w:rsid w:val="74C7C7D5"/>
    <w:rsid w:val="74C961A7"/>
    <w:rsid w:val="74C9706D"/>
    <w:rsid w:val="74CACD50"/>
    <w:rsid w:val="74CAD7CF"/>
    <w:rsid w:val="74CB4506"/>
    <w:rsid w:val="74CB8E8B"/>
    <w:rsid w:val="74CC67AF"/>
    <w:rsid w:val="74CE152C"/>
    <w:rsid w:val="74CFB5CB"/>
    <w:rsid w:val="74D0F89C"/>
    <w:rsid w:val="74D30C71"/>
    <w:rsid w:val="74DA5C8D"/>
    <w:rsid w:val="74DA9739"/>
    <w:rsid w:val="74DAB5BE"/>
    <w:rsid w:val="74DB8A70"/>
    <w:rsid w:val="74DB9EFC"/>
    <w:rsid w:val="74DD69AA"/>
    <w:rsid w:val="74DDBD51"/>
    <w:rsid w:val="74DDC1F9"/>
    <w:rsid w:val="74DF5178"/>
    <w:rsid w:val="74E06F28"/>
    <w:rsid w:val="74E1D344"/>
    <w:rsid w:val="74E379B7"/>
    <w:rsid w:val="74E4F9E3"/>
    <w:rsid w:val="74E99247"/>
    <w:rsid w:val="74E99783"/>
    <w:rsid w:val="74EB2E89"/>
    <w:rsid w:val="74ED0A09"/>
    <w:rsid w:val="74EDC93D"/>
    <w:rsid w:val="74EEF7B0"/>
    <w:rsid w:val="74F06597"/>
    <w:rsid w:val="74F08543"/>
    <w:rsid w:val="74F0E9E1"/>
    <w:rsid w:val="74F1EA75"/>
    <w:rsid w:val="74F497CB"/>
    <w:rsid w:val="74F4B73F"/>
    <w:rsid w:val="74F55A68"/>
    <w:rsid w:val="74F70136"/>
    <w:rsid w:val="74F87EE8"/>
    <w:rsid w:val="74F8987D"/>
    <w:rsid w:val="74F8A002"/>
    <w:rsid w:val="74F9DA17"/>
    <w:rsid w:val="74FCAE45"/>
    <w:rsid w:val="74FD47F4"/>
    <w:rsid w:val="74FD69F3"/>
    <w:rsid w:val="74FF7E39"/>
    <w:rsid w:val="7502610F"/>
    <w:rsid w:val="750411C8"/>
    <w:rsid w:val="7504BCA6"/>
    <w:rsid w:val="7505779A"/>
    <w:rsid w:val="75069D15"/>
    <w:rsid w:val="7508E712"/>
    <w:rsid w:val="750964B7"/>
    <w:rsid w:val="750A02AA"/>
    <w:rsid w:val="750D81D7"/>
    <w:rsid w:val="750EBF79"/>
    <w:rsid w:val="750F74F2"/>
    <w:rsid w:val="750F96EA"/>
    <w:rsid w:val="7510F9C0"/>
    <w:rsid w:val="75117908"/>
    <w:rsid w:val="7515A9F8"/>
    <w:rsid w:val="7518615F"/>
    <w:rsid w:val="7519F3D6"/>
    <w:rsid w:val="7522A5D9"/>
    <w:rsid w:val="7523B6BA"/>
    <w:rsid w:val="75253C05"/>
    <w:rsid w:val="752775F6"/>
    <w:rsid w:val="752906A5"/>
    <w:rsid w:val="752A5DB8"/>
    <w:rsid w:val="752BAC34"/>
    <w:rsid w:val="752BC7B0"/>
    <w:rsid w:val="752C8466"/>
    <w:rsid w:val="752E4F71"/>
    <w:rsid w:val="75310247"/>
    <w:rsid w:val="75314395"/>
    <w:rsid w:val="7532FB2B"/>
    <w:rsid w:val="75339029"/>
    <w:rsid w:val="75346BA7"/>
    <w:rsid w:val="7538278A"/>
    <w:rsid w:val="75398B50"/>
    <w:rsid w:val="753BF399"/>
    <w:rsid w:val="753D774F"/>
    <w:rsid w:val="75449480"/>
    <w:rsid w:val="75452065"/>
    <w:rsid w:val="7546CB43"/>
    <w:rsid w:val="75498EC0"/>
    <w:rsid w:val="754E6F95"/>
    <w:rsid w:val="75522955"/>
    <w:rsid w:val="75524F17"/>
    <w:rsid w:val="75531B8B"/>
    <w:rsid w:val="7555B8D7"/>
    <w:rsid w:val="7556459B"/>
    <w:rsid w:val="75567390"/>
    <w:rsid w:val="7556BEB4"/>
    <w:rsid w:val="75587A05"/>
    <w:rsid w:val="7558CA54"/>
    <w:rsid w:val="755BFE6D"/>
    <w:rsid w:val="755EA196"/>
    <w:rsid w:val="7560AD03"/>
    <w:rsid w:val="7565310C"/>
    <w:rsid w:val="756671A2"/>
    <w:rsid w:val="7567C405"/>
    <w:rsid w:val="756915AB"/>
    <w:rsid w:val="75695D91"/>
    <w:rsid w:val="756A739D"/>
    <w:rsid w:val="756C824F"/>
    <w:rsid w:val="756E3367"/>
    <w:rsid w:val="7570FA6F"/>
    <w:rsid w:val="757122A0"/>
    <w:rsid w:val="75716C33"/>
    <w:rsid w:val="7571A61C"/>
    <w:rsid w:val="757393B8"/>
    <w:rsid w:val="75757B98"/>
    <w:rsid w:val="7576FCFC"/>
    <w:rsid w:val="757BBADA"/>
    <w:rsid w:val="75800E58"/>
    <w:rsid w:val="7580898B"/>
    <w:rsid w:val="758430CC"/>
    <w:rsid w:val="75847A86"/>
    <w:rsid w:val="75847FA8"/>
    <w:rsid w:val="75890EFA"/>
    <w:rsid w:val="7589ABB6"/>
    <w:rsid w:val="758A1E75"/>
    <w:rsid w:val="758A8B72"/>
    <w:rsid w:val="758B0E2B"/>
    <w:rsid w:val="75903FD7"/>
    <w:rsid w:val="75906181"/>
    <w:rsid w:val="759237AD"/>
    <w:rsid w:val="7594B927"/>
    <w:rsid w:val="75963B89"/>
    <w:rsid w:val="75966236"/>
    <w:rsid w:val="7596DAFE"/>
    <w:rsid w:val="7596FFD8"/>
    <w:rsid w:val="75983466"/>
    <w:rsid w:val="759CAAC1"/>
    <w:rsid w:val="759FD7C5"/>
    <w:rsid w:val="75A06F7B"/>
    <w:rsid w:val="75A0FD63"/>
    <w:rsid w:val="75A10691"/>
    <w:rsid w:val="75A17978"/>
    <w:rsid w:val="75A41644"/>
    <w:rsid w:val="75A48CB1"/>
    <w:rsid w:val="75A81BB0"/>
    <w:rsid w:val="75AAF56D"/>
    <w:rsid w:val="75AAFAEB"/>
    <w:rsid w:val="75ABABEE"/>
    <w:rsid w:val="75AC8109"/>
    <w:rsid w:val="75AD35FC"/>
    <w:rsid w:val="75AF5E59"/>
    <w:rsid w:val="75AFE4A6"/>
    <w:rsid w:val="75B4DB69"/>
    <w:rsid w:val="75B8AF77"/>
    <w:rsid w:val="75BB22F4"/>
    <w:rsid w:val="75C006D6"/>
    <w:rsid w:val="75C58109"/>
    <w:rsid w:val="75CC325A"/>
    <w:rsid w:val="75CCDEA7"/>
    <w:rsid w:val="75D17F3F"/>
    <w:rsid w:val="75D2308A"/>
    <w:rsid w:val="75D8329E"/>
    <w:rsid w:val="75D8817E"/>
    <w:rsid w:val="75DA9D22"/>
    <w:rsid w:val="75DB4A3D"/>
    <w:rsid w:val="75DDBDFC"/>
    <w:rsid w:val="75DE01BF"/>
    <w:rsid w:val="75DE27FA"/>
    <w:rsid w:val="75E605F5"/>
    <w:rsid w:val="75E82D5C"/>
    <w:rsid w:val="75EE7C37"/>
    <w:rsid w:val="75EFDB63"/>
    <w:rsid w:val="75F3F5A6"/>
    <w:rsid w:val="75F8FCB7"/>
    <w:rsid w:val="75F9DF33"/>
    <w:rsid w:val="75FA0BF6"/>
    <w:rsid w:val="75FA2D0D"/>
    <w:rsid w:val="75FA9AB0"/>
    <w:rsid w:val="75FB4A5F"/>
    <w:rsid w:val="75FBF7E5"/>
    <w:rsid w:val="75FC6645"/>
    <w:rsid w:val="75FCC36E"/>
    <w:rsid w:val="76001F24"/>
    <w:rsid w:val="7605B16B"/>
    <w:rsid w:val="76076473"/>
    <w:rsid w:val="7608EA07"/>
    <w:rsid w:val="76091710"/>
    <w:rsid w:val="760AAC02"/>
    <w:rsid w:val="760D0E7A"/>
    <w:rsid w:val="760D8E22"/>
    <w:rsid w:val="760E6800"/>
    <w:rsid w:val="760F0762"/>
    <w:rsid w:val="760F1B51"/>
    <w:rsid w:val="7613FE75"/>
    <w:rsid w:val="76142A56"/>
    <w:rsid w:val="7616E979"/>
    <w:rsid w:val="7618206C"/>
    <w:rsid w:val="76189BEA"/>
    <w:rsid w:val="761B5B58"/>
    <w:rsid w:val="761BD9B7"/>
    <w:rsid w:val="761F78B3"/>
    <w:rsid w:val="7621082D"/>
    <w:rsid w:val="762159DE"/>
    <w:rsid w:val="762270BD"/>
    <w:rsid w:val="7623D533"/>
    <w:rsid w:val="7623D96F"/>
    <w:rsid w:val="762745B3"/>
    <w:rsid w:val="7627CB93"/>
    <w:rsid w:val="7629B64F"/>
    <w:rsid w:val="762A17B2"/>
    <w:rsid w:val="762AB778"/>
    <w:rsid w:val="762AFA73"/>
    <w:rsid w:val="762C6A51"/>
    <w:rsid w:val="762DA059"/>
    <w:rsid w:val="762DD367"/>
    <w:rsid w:val="762E4D56"/>
    <w:rsid w:val="762E9F14"/>
    <w:rsid w:val="763069C2"/>
    <w:rsid w:val="76317191"/>
    <w:rsid w:val="76324371"/>
    <w:rsid w:val="763287E2"/>
    <w:rsid w:val="76358B7B"/>
    <w:rsid w:val="763848C4"/>
    <w:rsid w:val="763A7AE2"/>
    <w:rsid w:val="763B2F54"/>
    <w:rsid w:val="763BB7FF"/>
    <w:rsid w:val="763D1647"/>
    <w:rsid w:val="763F8428"/>
    <w:rsid w:val="7640BE5B"/>
    <w:rsid w:val="76412E1A"/>
    <w:rsid w:val="7641D6E2"/>
    <w:rsid w:val="76427FA5"/>
    <w:rsid w:val="76450277"/>
    <w:rsid w:val="7646FDD5"/>
    <w:rsid w:val="76481F66"/>
    <w:rsid w:val="764AFDCE"/>
    <w:rsid w:val="764DCF0B"/>
    <w:rsid w:val="7651C101"/>
    <w:rsid w:val="7651E7FE"/>
    <w:rsid w:val="76533BCC"/>
    <w:rsid w:val="7653AF3E"/>
    <w:rsid w:val="765608ED"/>
    <w:rsid w:val="76569E32"/>
    <w:rsid w:val="7657AAEB"/>
    <w:rsid w:val="765A7504"/>
    <w:rsid w:val="765BBE76"/>
    <w:rsid w:val="76608395"/>
    <w:rsid w:val="7663504B"/>
    <w:rsid w:val="7663C817"/>
    <w:rsid w:val="7665A26E"/>
    <w:rsid w:val="76683FB7"/>
    <w:rsid w:val="766C05CD"/>
    <w:rsid w:val="76724F61"/>
    <w:rsid w:val="7672AF37"/>
    <w:rsid w:val="767443BE"/>
    <w:rsid w:val="767921D1"/>
    <w:rsid w:val="76795D62"/>
    <w:rsid w:val="7679E2AC"/>
    <w:rsid w:val="767AEC1B"/>
    <w:rsid w:val="767B764F"/>
    <w:rsid w:val="767C877D"/>
    <w:rsid w:val="767CB2E8"/>
    <w:rsid w:val="767DCCF2"/>
    <w:rsid w:val="7683911C"/>
    <w:rsid w:val="7683F72A"/>
    <w:rsid w:val="7685ED1C"/>
    <w:rsid w:val="7686DDC9"/>
    <w:rsid w:val="768953DF"/>
    <w:rsid w:val="76895807"/>
    <w:rsid w:val="76898714"/>
    <w:rsid w:val="768A7BC8"/>
    <w:rsid w:val="768C2D3D"/>
    <w:rsid w:val="768FA2D2"/>
    <w:rsid w:val="76926FAF"/>
    <w:rsid w:val="7692EDFB"/>
    <w:rsid w:val="7693894F"/>
    <w:rsid w:val="76978C5C"/>
    <w:rsid w:val="769B206A"/>
    <w:rsid w:val="769F9149"/>
    <w:rsid w:val="76A0C1F5"/>
    <w:rsid w:val="76A260F4"/>
    <w:rsid w:val="76A75D06"/>
    <w:rsid w:val="76AA9593"/>
    <w:rsid w:val="76AD5B86"/>
    <w:rsid w:val="76AFD4F4"/>
    <w:rsid w:val="76B1FD0F"/>
    <w:rsid w:val="76B266D6"/>
    <w:rsid w:val="76B5B60B"/>
    <w:rsid w:val="76B7F119"/>
    <w:rsid w:val="76B7FB18"/>
    <w:rsid w:val="76B88C43"/>
    <w:rsid w:val="76B8F141"/>
    <w:rsid w:val="76BA6790"/>
    <w:rsid w:val="76BB3C8E"/>
    <w:rsid w:val="76BCAB31"/>
    <w:rsid w:val="76BEA822"/>
    <w:rsid w:val="76BEF5DB"/>
    <w:rsid w:val="76C00D87"/>
    <w:rsid w:val="76C149BE"/>
    <w:rsid w:val="76C5F1C0"/>
    <w:rsid w:val="76C8DCEE"/>
    <w:rsid w:val="76CB070F"/>
    <w:rsid w:val="76CC36D3"/>
    <w:rsid w:val="76D06FF0"/>
    <w:rsid w:val="76D0AC96"/>
    <w:rsid w:val="76D2B93F"/>
    <w:rsid w:val="76D2C66F"/>
    <w:rsid w:val="76D3F7EB"/>
    <w:rsid w:val="76D4779F"/>
    <w:rsid w:val="76D5FD35"/>
    <w:rsid w:val="76D78C9F"/>
    <w:rsid w:val="76DACD3B"/>
    <w:rsid w:val="76DAFAD5"/>
    <w:rsid w:val="76DB6700"/>
    <w:rsid w:val="76DCD8BA"/>
    <w:rsid w:val="76E6D073"/>
    <w:rsid w:val="76E7476B"/>
    <w:rsid w:val="76E96C1C"/>
    <w:rsid w:val="76EA72CF"/>
    <w:rsid w:val="76EB9DD2"/>
    <w:rsid w:val="76EC04D5"/>
    <w:rsid w:val="76ECD08E"/>
    <w:rsid w:val="76EEA1D1"/>
    <w:rsid w:val="76F0637D"/>
    <w:rsid w:val="76F07C7D"/>
    <w:rsid w:val="76F262F2"/>
    <w:rsid w:val="76F2DBB5"/>
    <w:rsid w:val="76F39225"/>
    <w:rsid w:val="76F39D92"/>
    <w:rsid w:val="76F449D6"/>
    <w:rsid w:val="76F5BF91"/>
    <w:rsid w:val="76F97F03"/>
    <w:rsid w:val="76FC6AE9"/>
    <w:rsid w:val="76FCA986"/>
    <w:rsid w:val="76FD30E4"/>
    <w:rsid w:val="77002E77"/>
    <w:rsid w:val="77054DFF"/>
    <w:rsid w:val="7709694E"/>
    <w:rsid w:val="770A03C8"/>
    <w:rsid w:val="770A2741"/>
    <w:rsid w:val="770BF712"/>
    <w:rsid w:val="7711819D"/>
    <w:rsid w:val="77128631"/>
    <w:rsid w:val="7713BBFC"/>
    <w:rsid w:val="7714F794"/>
    <w:rsid w:val="7717BB74"/>
    <w:rsid w:val="77181B0F"/>
    <w:rsid w:val="7718C10A"/>
    <w:rsid w:val="7719E145"/>
    <w:rsid w:val="771C14F0"/>
    <w:rsid w:val="771D9ECD"/>
    <w:rsid w:val="772094E6"/>
    <w:rsid w:val="7720B9BB"/>
    <w:rsid w:val="7722EE6D"/>
    <w:rsid w:val="77263D52"/>
    <w:rsid w:val="772B2171"/>
    <w:rsid w:val="772B5BB2"/>
    <w:rsid w:val="772DD5DC"/>
    <w:rsid w:val="772DF84D"/>
    <w:rsid w:val="772E080E"/>
    <w:rsid w:val="772F5C0D"/>
    <w:rsid w:val="772F98F0"/>
    <w:rsid w:val="7730C7CD"/>
    <w:rsid w:val="7733178A"/>
    <w:rsid w:val="773A0997"/>
    <w:rsid w:val="773A7F47"/>
    <w:rsid w:val="773C3B58"/>
    <w:rsid w:val="773E98D9"/>
    <w:rsid w:val="773F5225"/>
    <w:rsid w:val="77404D51"/>
    <w:rsid w:val="7740A716"/>
    <w:rsid w:val="77416F85"/>
    <w:rsid w:val="7741C3E6"/>
    <w:rsid w:val="7741CE97"/>
    <w:rsid w:val="7743FF37"/>
    <w:rsid w:val="77463405"/>
    <w:rsid w:val="77466460"/>
    <w:rsid w:val="774770CD"/>
    <w:rsid w:val="774A46D2"/>
    <w:rsid w:val="774A704C"/>
    <w:rsid w:val="774B3696"/>
    <w:rsid w:val="774D0939"/>
    <w:rsid w:val="774E3A7D"/>
    <w:rsid w:val="774F0798"/>
    <w:rsid w:val="7750397D"/>
    <w:rsid w:val="7750F61D"/>
    <w:rsid w:val="775104D1"/>
    <w:rsid w:val="77530910"/>
    <w:rsid w:val="7753AF43"/>
    <w:rsid w:val="7753B117"/>
    <w:rsid w:val="77549C95"/>
    <w:rsid w:val="77552293"/>
    <w:rsid w:val="7756A423"/>
    <w:rsid w:val="77584B68"/>
    <w:rsid w:val="7759BF3C"/>
    <w:rsid w:val="775C79CA"/>
    <w:rsid w:val="775FD78C"/>
    <w:rsid w:val="77616D9A"/>
    <w:rsid w:val="7762F319"/>
    <w:rsid w:val="77633E5A"/>
    <w:rsid w:val="7764842B"/>
    <w:rsid w:val="77665926"/>
    <w:rsid w:val="7767EBB4"/>
    <w:rsid w:val="7768F549"/>
    <w:rsid w:val="776A9DEE"/>
    <w:rsid w:val="776C0445"/>
    <w:rsid w:val="776D4FA0"/>
    <w:rsid w:val="776D5FF9"/>
    <w:rsid w:val="7770A82C"/>
    <w:rsid w:val="7771B16B"/>
    <w:rsid w:val="777317B6"/>
    <w:rsid w:val="7775D59D"/>
    <w:rsid w:val="77799F73"/>
    <w:rsid w:val="7779F85B"/>
    <w:rsid w:val="777B1188"/>
    <w:rsid w:val="777C90C2"/>
    <w:rsid w:val="777CABDD"/>
    <w:rsid w:val="777E3870"/>
    <w:rsid w:val="777E9BD2"/>
    <w:rsid w:val="77801071"/>
    <w:rsid w:val="7781A398"/>
    <w:rsid w:val="7781C4D5"/>
    <w:rsid w:val="7782F882"/>
    <w:rsid w:val="77842B1F"/>
    <w:rsid w:val="7785DFE6"/>
    <w:rsid w:val="7786A36A"/>
    <w:rsid w:val="77875CE5"/>
    <w:rsid w:val="7788714C"/>
    <w:rsid w:val="7788A1EC"/>
    <w:rsid w:val="77893789"/>
    <w:rsid w:val="778C8F74"/>
    <w:rsid w:val="7790A18F"/>
    <w:rsid w:val="7792FE74"/>
    <w:rsid w:val="77943328"/>
    <w:rsid w:val="7795A683"/>
    <w:rsid w:val="779A7E73"/>
    <w:rsid w:val="779B491D"/>
    <w:rsid w:val="779C2F1E"/>
    <w:rsid w:val="779DFF3F"/>
    <w:rsid w:val="77A11CDC"/>
    <w:rsid w:val="77A3F35A"/>
    <w:rsid w:val="77A4BA68"/>
    <w:rsid w:val="77A557E1"/>
    <w:rsid w:val="77A5A2BD"/>
    <w:rsid w:val="77A762DD"/>
    <w:rsid w:val="77A9578D"/>
    <w:rsid w:val="77AB5581"/>
    <w:rsid w:val="77AC3F5E"/>
    <w:rsid w:val="77AC72D8"/>
    <w:rsid w:val="77ACAAF0"/>
    <w:rsid w:val="77ACFED9"/>
    <w:rsid w:val="77AE2152"/>
    <w:rsid w:val="77B0A263"/>
    <w:rsid w:val="77B11B7E"/>
    <w:rsid w:val="77B12787"/>
    <w:rsid w:val="77B17162"/>
    <w:rsid w:val="77B5EF91"/>
    <w:rsid w:val="77BB1556"/>
    <w:rsid w:val="77BD1150"/>
    <w:rsid w:val="77BDEB8B"/>
    <w:rsid w:val="77BE98F1"/>
    <w:rsid w:val="77BF1734"/>
    <w:rsid w:val="77C11192"/>
    <w:rsid w:val="77C18319"/>
    <w:rsid w:val="77C1AEE3"/>
    <w:rsid w:val="77C283BD"/>
    <w:rsid w:val="77C362E8"/>
    <w:rsid w:val="77C3635A"/>
    <w:rsid w:val="77C3ACE6"/>
    <w:rsid w:val="77C4B47B"/>
    <w:rsid w:val="77C4EB49"/>
    <w:rsid w:val="77C66B75"/>
    <w:rsid w:val="77C96010"/>
    <w:rsid w:val="77C9BEF5"/>
    <w:rsid w:val="77CA2A76"/>
    <w:rsid w:val="77CE13D2"/>
    <w:rsid w:val="77D15BDC"/>
    <w:rsid w:val="77D62D08"/>
    <w:rsid w:val="77D6F6B9"/>
    <w:rsid w:val="77D839D5"/>
    <w:rsid w:val="77D900E0"/>
    <w:rsid w:val="77DA5B5D"/>
    <w:rsid w:val="77DAC36A"/>
    <w:rsid w:val="77DFE895"/>
    <w:rsid w:val="77E017C4"/>
    <w:rsid w:val="77E093BB"/>
    <w:rsid w:val="77E49848"/>
    <w:rsid w:val="77E5E0E7"/>
    <w:rsid w:val="77E8807A"/>
    <w:rsid w:val="77E89248"/>
    <w:rsid w:val="77EA9416"/>
    <w:rsid w:val="77EB420F"/>
    <w:rsid w:val="77EB48D5"/>
    <w:rsid w:val="77EC5468"/>
    <w:rsid w:val="77ED8774"/>
    <w:rsid w:val="77EE1FCC"/>
    <w:rsid w:val="77EF802D"/>
    <w:rsid w:val="77F24DF5"/>
    <w:rsid w:val="77F274EF"/>
    <w:rsid w:val="77F2EE37"/>
    <w:rsid w:val="77F5DF36"/>
    <w:rsid w:val="77F861C0"/>
    <w:rsid w:val="77F96B5D"/>
    <w:rsid w:val="77FB29BA"/>
    <w:rsid w:val="77FBC9D5"/>
    <w:rsid w:val="77FCFBBA"/>
    <w:rsid w:val="77FD9A4E"/>
    <w:rsid w:val="77FEFF1E"/>
    <w:rsid w:val="77FF105B"/>
    <w:rsid w:val="78005531"/>
    <w:rsid w:val="78062523"/>
    <w:rsid w:val="78082C46"/>
    <w:rsid w:val="780B44D7"/>
    <w:rsid w:val="780D585D"/>
    <w:rsid w:val="780EF7A7"/>
    <w:rsid w:val="780F3F4E"/>
    <w:rsid w:val="7810F3C5"/>
    <w:rsid w:val="7811E0DC"/>
    <w:rsid w:val="7812E1B0"/>
    <w:rsid w:val="78137FF5"/>
    <w:rsid w:val="7813B259"/>
    <w:rsid w:val="7817787E"/>
    <w:rsid w:val="7817DDBB"/>
    <w:rsid w:val="78182C03"/>
    <w:rsid w:val="78192148"/>
    <w:rsid w:val="781A5FF2"/>
    <w:rsid w:val="781B7CF1"/>
    <w:rsid w:val="781C93C0"/>
    <w:rsid w:val="781CBBA8"/>
    <w:rsid w:val="781F39FB"/>
    <w:rsid w:val="78201ABD"/>
    <w:rsid w:val="7822BADB"/>
    <w:rsid w:val="782340E6"/>
    <w:rsid w:val="782354C9"/>
    <w:rsid w:val="782501FB"/>
    <w:rsid w:val="78255C11"/>
    <w:rsid w:val="7826009D"/>
    <w:rsid w:val="78275165"/>
    <w:rsid w:val="7828CAF7"/>
    <w:rsid w:val="7828CDEB"/>
    <w:rsid w:val="782CE719"/>
    <w:rsid w:val="782D0047"/>
    <w:rsid w:val="782D2406"/>
    <w:rsid w:val="782EF9CE"/>
    <w:rsid w:val="78316C9E"/>
    <w:rsid w:val="783351E1"/>
    <w:rsid w:val="7837DCDF"/>
    <w:rsid w:val="783969CB"/>
    <w:rsid w:val="783B5ACA"/>
    <w:rsid w:val="783CDA12"/>
    <w:rsid w:val="783E750B"/>
    <w:rsid w:val="783EAE11"/>
    <w:rsid w:val="783FC4D1"/>
    <w:rsid w:val="78408627"/>
    <w:rsid w:val="78457F7F"/>
    <w:rsid w:val="784715B4"/>
    <w:rsid w:val="784860E6"/>
    <w:rsid w:val="78487C1A"/>
    <w:rsid w:val="784988BE"/>
    <w:rsid w:val="7849B211"/>
    <w:rsid w:val="784ACDDF"/>
    <w:rsid w:val="784F374F"/>
    <w:rsid w:val="784FE8CF"/>
    <w:rsid w:val="7852AB67"/>
    <w:rsid w:val="7852AC8D"/>
    <w:rsid w:val="78584F36"/>
    <w:rsid w:val="7859F917"/>
    <w:rsid w:val="785AFF77"/>
    <w:rsid w:val="785B577C"/>
    <w:rsid w:val="785D03B3"/>
    <w:rsid w:val="785E047D"/>
    <w:rsid w:val="785E8D26"/>
    <w:rsid w:val="785F0457"/>
    <w:rsid w:val="785F87ED"/>
    <w:rsid w:val="7864B059"/>
    <w:rsid w:val="78661056"/>
    <w:rsid w:val="7866CB4C"/>
    <w:rsid w:val="7866D1F6"/>
    <w:rsid w:val="7867311E"/>
    <w:rsid w:val="7868197F"/>
    <w:rsid w:val="78690DB3"/>
    <w:rsid w:val="786989A0"/>
    <w:rsid w:val="786B740B"/>
    <w:rsid w:val="786CB29C"/>
    <w:rsid w:val="786DA29E"/>
    <w:rsid w:val="786F5A9B"/>
    <w:rsid w:val="786F933C"/>
    <w:rsid w:val="7871836B"/>
    <w:rsid w:val="7873D6A2"/>
    <w:rsid w:val="787434CC"/>
    <w:rsid w:val="7874B549"/>
    <w:rsid w:val="7875EBA7"/>
    <w:rsid w:val="787631B4"/>
    <w:rsid w:val="7876DE0E"/>
    <w:rsid w:val="787FABE9"/>
    <w:rsid w:val="7880B9A7"/>
    <w:rsid w:val="78860FF1"/>
    <w:rsid w:val="788AF3F2"/>
    <w:rsid w:val="788B15AA"/>
    <w:rsid w:val="7890584B"/>
    <w:rsid w:val="7891B014"/>
    <w:rsid w:val="7892D4D4"/>
    <w:rsid w:val="7896CB02"/>
    <w:rsid w:val="789BD589"/>
    <w:rsid w:val="789C6C05"/>
    <w:rsid w:val="789CC8CE"/>
    <w:rsid w:val="789D2ADE"/>
    <w:rsid w:val="789DBBCF"/>
    <w:rsid w:val="789E2DED"/>
    <w:rsid w:val="78A0EA1F"/>
    <w:rsid w:val="78A19372"/>
    <w:rsid w:val="78A3621E"/>
    <w:rsid w:val="78A98D3E"/>
    <w:rsid w:val="78A9FD12"/>
    <w:rsid w:val="78AB4305"/>
    <w:rsid w:val="78ABBEA5"/>
    <w:rsid w:val="78AC7232"/>
    <w:rsid w:val="78AC7645"/>
    <w:rsid w:val="78AF6598"/>
    <w:rsid w:val="78B1F1AF"/>
    <w:rsid w:val="78B2C90E"/>
    <w:rsid w:val="78B418C8"/>
    <w:rsid w:val="78B55527"/>
    <w:rsid w:val="78B72EB0"/>
    <w:rsid w:val="78B760DF"/>
    <w:rsid w:val="78B8112D"/>
    <w:rsid w:val="78B82A4D"/>
    <w:rsid w:val="78BA0726"/>
    <w:rsid w:val="78BABF7D"/>
    <w:rsid w:val="78BB7FD6"/>
    <w:rsid w:val="78BC06FC"/>
    <w:rsid w:val="78C1EF0A"/>
    <w:rsid w:val="78C31F9A"/>
    <w:rsid w:val="78C35C41"/>
    <w:rsid w:val="78C50FBE"/>
    <w:rsid w:val="78C67168"/>
    <w:rsid w:val="78C836DC"/>
    <w:rsid w:val="78C9D86F"/>
    <w:rsid w:val="78CA2FE7"/>
    <w:rsid w:val="78CA3EFA"/>
    <w:rsid w:val="78CB3330"/>
    <w:rsid w:val="78CC0E05"/>
    <w:rsid w:val="78CFC47B"/>
    <w:rsid w:val="78D073BF"/>
    <w:rsid w:val="78D08E6D"/>
    <w:rsid w:val="78DECCFD"/>
    <w:rsid w:val="78E20B78"/>
    <w:rsid w:val="78E25613"/>
    <w:rsid w:val="78E2600B"/>
    <w:rsid w:val="78E300CC"/>
    <w:rsid w:val="78E3BFF3"/>
    <w:rsid w:val="78E55B96"/>
    <w:rsid w:val="78EAC363"/>
    <w:rsid w:val="78ED914E"/>
    <w:rsid w:val="78EE502F"/>
    <w:rsid w:val="78EE91EC"/>
    <w:rsid w:val="78EEDDFD"/>
    <w:rsid w:val="78EFC265"/>
    <w:rsid w:val="78EFEE6E"/>
    <w:rsid w:val="78F1572F"/>
    <w:rsid w:val="78F25BC1"/>
    <w:rsid w:val="78F33543"/>
    <w:rsid w:val="78F3F572"/>
    <w:rsid w:val="78F5260B"/>
    <w:rsid w:val="78F52859"/>
    <w:rsid w:val="78F5F192"/>
    <w:rsid w:val="78F72C85"/>
    <w:rsid w:val="78FAA13D"/>
    <w:rsid w:val="78FC599B"/>
    <w:rsid w:val="78FDBAB9"/>
    <w:rsid w:val="78FE61C9"/>
    <w:rsid w:val="78FEA555"/>
    <w:rsid w:val="79001490"/>
    <w:rsid w:val="790111A5"/>
    <w:rsid w:val="79017D2A"/>
    <w:rsid w:val="790180E6"/>
    <w:rsid w:val="79028781"/>
    <w:rsid w:val="7905448A"/>
    <w:rsid w:val="79081395"/>
    <w:rsid w:val="790900F5"/>
    <w:rsid w:val="790905ED"/>
    <w:rsid w:val="790D9A92"/>
    <w:rsid w:val="790E0DDF"/>
    <w:rsid w:val="790F9622"/>
    <w:rsid w:val="791010AA"/>
    <w:rsid w:val="79103151"/>
    <w:rsid w:val="79106341"/>
    <w:rsid w:val="79135B7A"/>
    <w:rsid w:val="79165B8B"/>
    <w:rsid w:val="791C6E6D"/>
    <w:rsid w:val="791E390C"/>
    <w:rsid w:val="791E6281"/>
    <w:rsid w:val="791EC8E3"/>
    <w:rsid w:val="791FB027"/>
    <w:rsid w:val="792289CC"/>
    <w:rsid w:val="79257219"/>
    <w:rsid w:val="79282C29"/>
    <w:rsid w:val="792B62AF"/>
    <w:rsid w:val="792D79C6"/>
    <w:rsid w:val="79325505"/>
    <w:rsid w:val="79338E54"/>
    <w:rsid w:val="7938A436"/>
    <w:rsid w:val="7939CFA0"/>
    <w:rsid w:val="793A6E3F"/>
    <w:rsid w:val="793BD78E"/>
    <w:rsid w:val="793BFD94"/>
    <w:rsid w:val="793CDFF1"/>
    <w:rsid w:val="793D72BD"/>
    <w:rsid w:val="793DC7D6"/>
    <w:rsid w:val="793E4C8F"/>
    <w:rsid w:val="79406175"/>
    <w:rsid w:val="79408AC9"/>
    <w:rsid w:val="794177FB"/>
    <w:rsid w:val="7944050A"/>
    <w:rsid w:val="7944EE7F"/>
    <w:rsid w:val="7949EE27"/>
    <w:rsid w:val="794BC7D1"/>
    <w:rsid w:val="794CB439"/>
    <w:rsid w:val="795762E1"/>
    <w:rsid w:val="795A117F"/>
    <w:rsid w:val="795B8225"/>
    <w:rsid w:val="7961FFF3"/>
    <w:rsid w:val="7962B15F"/>
    <w:rsid w:val="796338F0"/>
    <w:rsid w:val="7964C4C7"/>
    <w:rsid w:val="79651480"/>
    <w:rsid w:val="7965BFC8"/>
    <w:rsid w:val="79695805"/>
    <w:rsid w:val="7969CCA5"/>
    <w:rsid w:val="7969E433"/>
    <w:rsid w:val="7969F5A2"/>
    <w:rsid w:val="7969FCFF"/>
    <w:rsid w:val="796D83CE"/>
    <w:rsid w:val="796DC18D"/>
    <w:rsid w:val="796E1580"/>
    <w:rsid w:val="7973138C"/>
    <w:rsid w:val="7975EDFE"/>
    <w:rsid w:val="79794D64"/>
    <w:rsid w:val="797A58D8"/>
    <w:rsid w:val="79814A5B"/>
    <w:rsid w:val="7981E7C7"/>
    <w:rsid w:val="7984D0C9"/>
    <w:rsid w:val="79872DB9"/>
    <w:rsid w:val="7988432E"/>
    <w:rsid w:val="7988E9C2"/>
    <w:rsid w:val="798B3AD3"/>
    <w:rsid w:val="798E773F"/>
    <w:rsid w:val="7990388B"/>
    <w:rsid w:val="79938F16"/>
    <w:rsid w:val="79944131"/>
    <w:rsid w:val="7999711A"/>
    <w:rsid w:val="79998A42"/>
    <w:rsid w:val="79999B64"/>
    <w:rsid w:val="799BCFAA"/>
    <w:rsid w:val="79A307A7"/>
    <w:rsid w:val="79A32894"/>
    <w:rsid w:val="79A40518"/>
    <w:rsid w:val="79A41B43"/>
    <w:rsid w:val="79A46FB9"/>
    <w:rsid w:val="79A52DF0"/>
    <w:rsid w:val="79A53A43"/>
    <w:rsid w:val="79A7C53A"/>
    <w:rsid w:val="79A89049"/>
    <w:rsid w:val="79AADCDB"/>
    <w:rsid w:val="79ACC426"/>
    <w:rsid w:val="79ACD7AD"/>
    <w:rsid w:val="79AD2093"/>
    <w:rsid w:val="79AE0C0E"/>
    <w:rsid w:val="79B06747"/>
    <w:rsid w:val="79B1641A"/>
    <w:rsid w:val="79B2F160"/>
    <w:rsid w:val="79B5B284"/>
    <w:rsid w:val="79B6FB72"/>
    <w:rsid w:val="79B900ED"/>
    <w:rsid w:val="79BB5E1B"/>
    <w:rsid w:val="79BBCC13"/>
    <w:rsid w:val="79BF1147"/>
    <w:rsid w:val="79BFA20C"/>
    <w:rsid w:val="79C06666"/>
    <w:rsid w:val="79C0F272"/>
    <w:rsid w:val="79C2EC23"/>
    <w:rsid w:val="79C2FFD9"/>
    <w:rsid w:val="79C3001A"/>
    <w:rsid w:val="79C38C0E"/>
    <w:rsid w:val="79C3C4D5"/>
    <w:rsid w:val="79C6FECD"/>
    <w:rsid w:val="79C87238"/>
    <w:rsid w:val="79C8FBC0"/>
    <w:rsid w:val="79C90D5E"/>
    <w:rsid w:val="79C948AA"/>
    <w:rsid w:val="79CA7D06"/>
    <w:rsid w:val="79CC982C"/>
    <w:rsid w:val="79CE71A6"/>
    <w:rsid w:val="79D16DD2"/>
    <w:rsid w:val="79D1E553"/>
    <w:rsid w:val="79D29D7F"/>
    <w:rsid w:val="79D3151E"/>
    <w:rsid w:val="79D35CCA"/>
    <w:rsid w:val="79D3C8BD"/>
    <w:rsid w:val="79D43373"/>
    <w:rsid w:val="79D8FB60"/>
    <w:rsid w:val="79DC6997"/>
    <w:rsid w:val="79DFAEF0"/>
    <w:rsid w:val="79E0580E"/>
    <w:rsid w:val="79E2E615"/>
    <w:rsid w:val="79E90524"/>
    <w:rsid w:val="79EA9C91"/>
    <w:rsid w:val="79ED99CC"/>
    <w:rsid w:val="79F004D5"/>
    <w:rsid w:val="79F08725"/>
    <w:rsid w:val="79F123E5"/>
    <w:rsid w:val="79F151C6"/>
    <w:rsid w:val="79F3F17D"/>
    <w:rsid w:val="79F4504D"/>
    <w:rsid w:val="79F4C920"/>
    <w:rsid w:val="79F4E7F8"/>
    <w:rsid w:val="79F6DF10"/>
    <w:rsid w:val="79F727DD"/>
    <w:rsid w:val="79F7D21D"/>
    <w:rsid w:val="79FB26FB"/>
    <w:rsid w:val="79FB3C3A"/>
    <w:rsid w:val="79FF100A"/>
    <w:rsid w:val="79FF1D57"/>
    <w:rsid w:val="79FFA0AF"/>
    <w:rsid w:val="7A03017F"/>
    <w:rsid w:val="7A058AB0"/>
    <w:rsid w:val="7A05F8D9"/>
    <w:rsid w:val="7A069D8A"/>
    <w:rsid w:val="7A07014C"/>
    <w:rsid w:val="7A0B7A0E"/>
    <w:rsid w:val="7A0C33FF"/>
    <w:rsid w:val="7A0C9A2A"/>
    <w:rsid w:val="7A0D9757"/>
    <w:rsid w:val="7A0E899B"/>
    <w:rsid w:val="7A104540"/>
    <w:rsid w:val="7A120151"/>
    <w:rsid w:val="7A16E43B"/>
    <w:rsid w:val="7A171298"/>
    <w:rsid w:val="7A19264F"/>
    <w:rsid w:val="7A1B7C4A"/>
    <w:rsid w:val="7A1DE264"/>
    <w:rsid w:val="7A1F6E12"/>
    <w:rsid w:val="7A221CFC"/>
    <w:rsid w:val="7A23FD98"/>
    <w:rsid w:val="7A247150"/>
    <w:rsid w:val="7A257FC0"/>
    <w:rsid w:val="7A25A6FE"/>
    <w:rsid w:val="7A27B4F7"/>
    <w:rsid w:val="7A2819CB"/>
    <w:rsid w:val="7A298BFF"/>
    <w:rsid w:val="7A29D053"/>
    <w:rsid w:val="7A29EF2C"/>
    <w:rsid w:val="7A2A8584"/>
    <w:rsid w:val="7A2C2EA0"/>
    <w:rsid w:val="7A2D7DCB"/>
    <w:rsid w:val="7A2E24CC"/>
    <w:rsid w:val="7A310589"/>
    <w:rsid w:val="7A34E051"/>
    <w:rsid w:val="7A36FA05"/>
    <w:rsid w:val="7A3BF6B2"/>
    <w:rsid w:val="7A3C414C"/>
    <w:rsid w:val="7A3CA45F"/>
    <w:rsid w:val="7A3E6D9D"/>
    <w:rsid w:val="7A3EEFC9"/>
    <w:rsid w:val="7A3F6AF0"/>
    <w:rsid w:val="7A40FF3B"/>
    <w:rsid w:val="7A4110F0"/>
    <w:rsid w:val="7A44673B"/>
    <w:rsid w:val="7A44EE56"/>
    <w:rsid w:val="7A458382"/>
    <w:rsid w:val="7A46FDAB"/>
    <w:rsid w:val="7A4933CB"/>
    <w:rsid w:val="7A4A22F1"/>
    <w:rsid w:val="7A4B0ED0"/>
    <w:rsid w:val="7A4C56A6"/>
    <w:rsid w:val="7A4D91C6"/>
    <w:rsid w:val="7A4E51E7"/>
    <w:rsid w:val="7A4E5840"/>
    <w:rsid w:val="7A4F7CB6"/>
    <w:rsid w:val="7A50651A"/>
    <w:rsid w:val="7A509A37"/>
    <w:rsid w:val="7A52CCC0"/>
    <w:rsid w:val="7A53C7E6"/>
    <w:rsid w:val="7A53FAAE"/>
    <w:rsid w:val="7A546AD2"/>
    <w:rsid w:val="7A59F89D"/>
    <w:rsid w:val="7A5A56D3"/>
    <w:rsid w:val="7A5E0BAE"/>
    <w:rsid w:val="7A62A463"/>
    <w:rsid w:val="7A633141"/>
    <w:rsid w:val="7A6739B2"/>
    <w:rsid w:val="7A690A96"/>
    <w:rsid w:val="7A6A79BC"/>
    <w:rsid w:val="7A6C181E"/>
    <w:rsid w:val="7A6D5E50"/>
    <w:rsid w:val="7A7360AB"/>
    <w:rsid w:val="7A782A14"/>
    <w:rsid w:val="7A78AF38"/>
    <w:rsid w:val="7A7B1F6D"/>
    <w:rsid w:val="7A7D5B48"/>
    <w:rsid w:val="7A809CB1"/>
    <w:rsid w:val="7A82511B"/>
    <w:rsid w:val="7A834E5D"/>
    <w:rsid w:val="7A8370D9"/>
    <w:rsid w:val="7A84152B"/>
    <w:rsid w:val="7A84376D"/>
    <w:rsid w:val="7A84CDFD"/>
    <w:rsid w:val="7A87FEA0"/>
    <w:rsid w:val="7A921EDF"/>
    <w:rsid w:val="7A954399"/>
    <w:rsid w:val="7A96C421"/>
    <w:rsid w:val="7A99ECC6"/>
    <w:rsid w:val="7A9C93E3"/>
    <w:rsid w:val="7A9EF5D1"/>
    <w:rsid w:val="7A9F7FEF"/>
    <w:rsid w:val="7AA01295"/>
    <w:rsid w:val="7AA080B1"/>
    <w:rsid w:val="7AA2E04C"/>
    <w:rsid w:val="7AA3AE75"/>
    <w:rsid w:val="7AA629AD"/>
    <w:rsid w:val="7AAAE912"/>
    <w:rsid w:val="7AAC5741"/>
    <w:rsid w:val="7AAC7CB1"/>
    <w:rsid w:val="7AACB389"/>
    <w:rsid w:val="7AAF44EB"/>
    <w:rsid w:val="7AAF953E"/>
    <w:rsid w:val="7AB28C76"/>
    <w:rsid w:val="7AB3D0E6"/>
    <w:rsid w:val="7AB52FFF"/>
    <w:rsid w:val="7ABA871F"/>
    <w:rsid w:val="7ABC82AC"/>
    <w:rsid w:val="7ABE354C"/>
    <w:rsid w:val="7ABEFDA7"/>
    <w:rsid w:val="7AC18287"/>
    <w:rsid w:val="7AC33A4C"/>
    <w:rsid w:val="7AC368D9"/>
    <w:rsid w:val="7AC50D61"/>
    <w:rsid w:val="7AC57EFF"/>
    <w:rsid w:val="7AC6CCCF"/>
    <w:rsid w:val="7AC99039"/>
    <w:rsid w:val="7ACAE4C8"/>
    <w:rsid w:val="7ACD1E64"/>
    <w:rsid w:val="7AD028A9"/>
    <w:rsid w:val="7AD0440F"/>
    <w:rsid w:val="7AD17A7F"/>
    <w:rsid w:val="7AD63D44"/>
    <w:rsid w:val="7AD6CA3C"/>
    <w:rsid w:val="7ADA07F2"/>
    <w:rsid w:val="7ADC2152"/>
    <w:rsid w:val="7ADCEEA1"/>
    <w:rsid w:val="7AE0124C"/>
    <w:rsid w:val="7AE0CB3A"/>
    <w:rsid w:val="7AE4AA59"/>
    <w:rsid w:val="7AE51746"/>
    <w:rsid w:val="7AE5D359"/>
    <w:rsid w:val="7AE60372"/>
    <w:rsid w:val="7AE6A844"/>
    <w:rsid w:val="7AE757E7"/>
    <w:rsid w:val="7AE7DAD8"/>
    <w:rsid w:val="7AE7F5FE"/>
    <w:rsid w:val="7AE8F21D"/>
    <w:rsid w:val="7AE97099"/>
    <w:rsid w:val="7AEB79D4"/>
    <w:rsid w:val="7AEBA06A"/>
    <w:rsid w:val="7AED34A4"/>
    <w:rsid w:val="7AEDF96E"/>
    <w:rsid w:val="7AEF39A0"/>
    <w:rsid w:val="7AEF4181"/>
    <w:rsid w:val="7AF07743"/>
    <w:rsid w:val="7AF13E57"/>
    <w:rsid w:val="7AF2960C"/>
    <w:rsid w:val="7AF2E9D6"/>
    <w:rsid w:val="7AF34DA5"/>
    <w:rsid w:val="7AF5B2BF"/>
    <w:rsid w:val="7AF78CD7"/>
    <w:rsid w:val="7AFC9770"/>
    <w:rsid w:val="7AFD1001"/>
    <w:rsid w:val="7AFD473B"/>
    <w:rsid w:val="7AFE1B30"/>
    <w:rsid w:val="7B009528"/>
    <w:rsid w:val="7B00D02C"/>
    <w:rsid w:val="7B00DC37"/>
    <w:rsid w:val="7B01F5C0"/>
    <w:rsid w:val="7B02CEA6"/>
    <w:rsid w:val="7B036AB3"/>
    <w:rsid w:val="7B03B9A7"/>
    <w:rsid w:val="7B075327"/>
    <w:rsid w:val="7B078B1C"/>
    <w:rsid w:val="7B07C384"/>
    <w:rsid w:val="7B0BFBC1"/>
    <w:rsid w:val="7B0DDE21"/>
    <w:rsid w:val="7B0E977B"/>
    <w:rsid w:val="7B10CB32"/>
    <w:rsid w:val="7B10CF45"/>
    <w:rsid w:val="7B139FA5"/>
    <w:rsid w:val="7B13D0D5"/>
    <w:rsid w:val="7B13DBDA"/>
    <w:rsid w:val="7B159B15"/>
    <w:rsid w:val="7B15F2F9"/>
    <w:rsid w:val="7B16BF83"/>
    <w:rsid w:val="7B17E40D"/>
    <w:rsid w:val="7B1841F2"/>
    <w:rsid w:val="7B198E9A"/>
    <w:rsid w:val="7B1B8791"/>
    <w:rsid w:val="7B1C12E3"/>
    <w:rsid w:val="7B1CCBC0"/>
    <w:rsid w:val="7B1F1C72"/>
    <w:rsid w:val="7B2818C6"/>
    <w:rsid w:val="7B290683"/>
    <w:rsid w:val="7B2A8EF9"/>
    <w:rsid w:val="7B2AC960"/>
    <w:rsid w:val="7B2BE972"/>
    <w:rsid w:val="7B2CDEC3"/>
    <w:rsid w:val="7B2F0DD6"/>
    <w:rsid w:val="7B33D79B"/>
    <w:rsid w:val="7B3469B3"/>
    <w:rsid w:val="7B35C44D"/>
    <w:rsid w:val="7B3B7FC2"/>
    <w:rsid w:val="7B3BC7E3"/>
    <w:rsid w:val="7B3CB4A8"/>
    <w:rsid w:val="7B3D68BD"/>
    <w:rsid w:val="7B3EF8F5"/>
    <w:rsid w:val="7B3FFD42"/>
    <w:rsid w:val="7B408428"/>
    <w:rsid w:val="7B410156"/>
    <w:rsid w:val="7B41FA34"/>
    <w:rsid w:val="7B4874BF"/>
    <w:rsid w:val="7B48D614"/>
    <w:rsid w:val="7B4B2419"/>
    <w:rsid w:val="7B4F426D"/>
    <w:rsid w:val="7B4FE89A"/>
    <w:rsid w:val="7B5047C3"/>
    <w:rsid w:val="7B5785A4"/>
    <w:rsid w:val="7B58540A"/>
    <w:rsid w:val="7B59C246"/>
    <w:rsid w:val="7B59F0DC"/>
    <w:rsid w:val="7B5C9DB6"/>
    <w:rsid w:val="7B5CCF8D"/>
    <w:rsid w:val="7B6185B3"/>
    <w:rsid w:val="7B626F25"/>
    <w:rsid w:val="7B62E4FA"/>
    <w:rsid w:val="7B630662"/>
    <w:rsid w:val="7B65E2FE"/>
    <w:rsid w:val="7B66939C"/>
    <w:rsid w:val="7B6B36DD"/>
    <w:rsid w:val="7B6B9973"/>
    <w:rsid w:val="7B6B9CDE"/>
    <w:rsid w:val="7B6ED537"/>
    <w:rsid w:val="7B6FB4CD"/>
    <w:rsid w:val="7B71D902"/>
    <w:rsid w:val="7B72C70E"/>
    <w:rsid w:val="7B75C939"/>
    <w:rsid w:val="7B7615CD"/>
    <w:rsid w:val="7B7994A9"/>
    <w:rsid w:val="7B7E995F"/>
    <w:rsid w:val="7B7EF3DC"/>
    <w:rsid w:val="7B7EFF73"/>
    <w:rsid w:val="7B840663"/>
    <w:rsid w:val="7B8CE4B2"/>
    <w:rsid w:val="7B8D6BA0"/>
    <w:rsid w:val="7B8DF90F"/>
    <w:rsid w:val="7B8EA699"/>
    <w:rsid w:val="7B903511"/>
    <w:rsid w:val="7B903613"/>
    <w:rsid w:val="7B9290CA"/>
    <w:rsid w:val="7B92F41E"/>
    <w:rsid w:val="7B95D54D"/>
    <w:rsid w:val="7B96F9E9"/>
    <w:rsid w:val="7B9A0630"/>
    <w:rsid w:val="7B9B7059"/>
    <w:rsid w:val="7B9C5CE1"/>
    <w:rsid w:val="7B9ED3F8"/>
    <w:rsid w:val="7B9ED511"/>
    <w:rsid w:val="7BA31CD4"/>
    <w:rsid w:val="7BA6982D"/>
    <w:rsid w:val="7BA6C48E"/>
    <w:rsid w:val="7BAB08CE"/>
    <w:rsid w:val="7BAB58FB"/>
    <w:rsid w:val="7BADD1B2"/>
    <w:rsid w:val="7BAEA3A8"/>
    <w:rsid w:val="7BAFAD1A"/>
    <w:rsid w:val="7BAFDE06"/>
    <w:rsid w:val="7BB2ED1B"/>
    <w:rsid w:val="7BB40780"/>
    <w:rsid w:val="7BB5000C"/>
    <w:rsid w:val="7BB54693"/>
    <w:rsid w:val="7BB5EB42"/>
    <w:rsid w:val="7BB9DC55"/>
    <w:rsid w:val="7BBC76CD"/>
    <w:rsid w:val="7BBCAFA4"/>
    <w:rsid w:val="7BBD19E9"/>
    <w:rsid w:val="7BBFA497"/>
    <w:rsid w:val="7BC181B7"/>
    <w:rsid w:val="7BC193E8"/>
    <w:rsid w:val="7BC212F4"/>
    <w:rsid w:val="7BC26AB2"/>
    <w:rsid w:val="7BC5614F"/>
    <w:rsid w:val="7BC86F81"/>
    <w:rsid w:val="7BC8B0FA"/>
    <w:rsid w:val="7BC9D887"/>
    <w:rsid w:val="7BCF8EBA"/>
    <w:rsid w:val="7BCFCFCE"/>
    <w:rsid w:val="7BD0F262"/>
    <w:rsid w:val="7BD102D9"/>
    <w:rsid w:val="7BD40262"/>
    <w:rsid w:val="7BD6F64A"/>
    <w:rsid w:val="7BD72A36"/>
    <w:rsid w:val="7BD897E8"/>
    <w:rsid w:val="7BD93CED"/>
    <w:rsid w:val="7BDB4000"/>
    <w:rsid w:val="7BDBB16A"/>
    <w:rsid w:val="7BDBB8F1"/>
    <w:rsid w:val="7BDBBCE4"/>
    <w:rsid w:val="7BDCD2B1"/>
    <w:rsid w:val="7BDF0A7C"/>
    <w:rsid w:val="7BE0732D"/>
    <w:rsid w:val="7BE6B402"/>
    <w:rsid w:val="7BE704E3"/>
    <w:rsid w:val="7BE78EC0"/>
    <w:rsid w:val="7BE7C3CB"/>
    <w:rsid w:val="7BE815AD"/>
    <w:rsid w:val="7BE8C65E"/>
    <w:rsid w:val="7BEAB1B6"/>
    <w:rsid w:val="7BEB9951"/>
    <w:rsid w:val="7BEFCB0F"/>
    <w:rsid w:val="7BF03B33"/>
    <w:rsid w:val="7BF145B1"/>
    <w:rsid w:val="7BF1FF7D"/>
    <w:rsid w:val="7BF4336D"/>
    <w:rsid w:val="7BF96E0A"/>
    <w:rsid w:val="7BFAFD03"/>
    <w:rsid w:val="7BFD56DC"/>
    <w:rsid w:val="7C00258F"/>
    <w:rsid w:val="7C00C7B8"/>
    <w:rsid w:val="7C0111BD"/>
    <w:rsid w:val="7C013232"/>
    <w:rsid w:val="7C017931"/>
    <w:rsid w:val="7C020FAF"/>
    <w:rsid w:val="7C0409B0"/>
    <w:rsid w:val="7C046641"/>
    <w:rsid w:val="7C0A6A8A"/>
    <w:rsid w:val="7C0BEC45"/>
    <w:rsid w:val="7C0FB599"/>
    <w:rsid w:val="7C1119AC"/>
    <w:rsid w:val="7C122322"/>
    <w:rsid w:val="7C1298B4"/>
    <w:rsid w:val="7C12BE8F"/>
    <w:rsid w:val="7C12CB5F"/>
    <w:rsid w:val="7C175D34"/>
    <w:rsid w:val="7C191C68"/>
    <w:rsid w:val="7C192BA9"/>
    <w:rsid w:val="7C19D41E"/>
    <w:rsid w:val="7C1F7D14"/>
    <w:rsid w:val="7C210BDC"/>
    <w:rsid w:val="7C2187DB"/>
    <w:rsid w:val="7C2475F4"/>
    <w:rsid w:val="7C299037"/>
    <w:rsid w:val="7C2C61EC"/>
    <w:rsid w:val="7C2C75C8"/>
    <w:rsid w:val="7C2CB7B0"/>
    <w:rsid w:val="7C2FC662"/>
    <w:rsid w:val="7C308E75"/>
    <w:rsid w:val="7C355B7B"/>
    <w:rsid w:val="7C35B3EE"/>
    <w:rsid w:val="7C3829C4"/>
    <w:rsid w:val="7C3B81CE"/>
    <w:rsid w:val="7C3BF72E"/>
    <w:rsid w:val="7C3C0944"/>
    <w:rsid w:val="7C3EB5BB"/>
    <w:rsid w:val="7C3FC254"/>
    <w:rsid w:val="7C405A30"/>
    <w:rsid w:val="7C434935"/>
    <w:rsid w:val="7C44C918"/>
    <w:rsid w:val="7C49123E"/>
    <w:rsid w:val="7C49CF49"/>
    <w:rsid w:val="7C4B1B94"/>
    <w:rsid w:val="7C4B90B9"/>
    <w:rsid w:val="7C4BD0AB"/>
    <w:rsid w:val="7C4C2595"/>
    <w:rsid w:val="7C4E83D8"/>
    <w:rsid w:val="7C508989"/>
    <w:rsid w:val="7C539D61"/>
    <w:rsid w:val="7C5AFACE"/>
    <w:rsid w:val="7C5E44E1"/>
    <w:rsid w:val="7C5EAAF0"/>
    <w:rsid w:val="7C5F877B"/>
    <w:rsid w:val="7C5FE4DB"/>
    <w:rsid w:val="7C60272C"/>
    <w:rsid w:val="7C60579D"/>
    <w:rsid w:val="7C60F398"/>
    <w:rsid w:val="7C60FE28"/>
    <w:rsid w:val="7C6290EE"/>
    <w:rsid w:val="7C63CA28"/>
    <w:rsid w:val="7C645825"/>
    <w:rsid w:val="7C65ACCC"/>
    <w:rsid w:val="7C67C2A3"/>
    <w:rsid w:val="7C69404A"/>
    <w:rsid w:val="7C70D63C"/>
    <w:rsid w:val="7C720705"/>
    <w:rsid w:val="7C720DA5"/>
    <w:rsid w:val="7C735DAD"/>
    <w:rsid w:val="7C739327"/>
    <w:rsid w:val="7C74F94C"/>
    <w:rsid w:val="7C752D4B"/>
    <w:rsid w:val="7C767E10"/>
    <w:rsid w:val="7C7787CA"/>
    <w:rsid w:val="7C79A50C"/>
    <w:rsid w:val="7C79D37B"/>
    <w:rsid w:val="7C7A1E88"/>
    <w:rsid w:val="7C7A51B7"/>
    <w:rsid w:val="7C7C54B4"/>
    <w:rsid w:val="7C7ED143"/>
    <w:rsid w:val="7C8049B7"/>
    <w:rsid w:val="7C80E7A7"/>
    <w:rsid w:val="7C8385C6"/>
    <w:rsid w:val="7C85B83E"/>
    <w:rsid w:val="7C8636F3"/>
    <w:rsid w:val="7C869218"/>
    <w:rsid w:val="7C87B04F"/>
    <w:rsid w:val="7C88D31C"/>
    <w:rsid w:val="7C88F6BB"/>
    <w:rsid w:val="7C8B1B45"/>
    <w:rsid w:val="7C8D65C4"/>
    <w:rsid w:val="7C908E70"/>
    <w:rsid w:val="7C93681F"/>
    <w:rsid w:val="7C96D7C2"/>
    <w:rsid w:val="7C97CDB6"/>
    <w:rsid w:val="7C9BB305"/>
    <w:rsid w:val="7C9C8FC7"/>
    <w:rsid w:val="7C9D4ECB"/>
    <w:rsid w:val="7C9D54B5"/>
    <w:rsid w:val="7C9E82D1"/>
    <w:rsid w:val="7C9FA677"/>
    <w:rsid w:val="7CA0878E"/>
    <w:rsid w:val="7CA23495"/>
    <w:rsid w:val="7CA2FFC1"/>
    <w:rsid w:val="7CA3BE2A"/>
    <w:rsid w:val="7CA4FCE9"/>
    <w:rsid w:val="7CA61FC6"/>
    <w:rsid w:val="7CA78327"/>
    <w:rsid w:val="7CA97F2B"/>
    <w:rsid w:val="7CAB2092"/>
    <w:rsid w:val="7CABFDA1"/>
    <w:rsid w:val="7CAF5ECA"/>
    <w:rsid w:val="7CB03D6B"/>
    <w:rsid w:val="7CB13895"/>
    <w:rsid w:val="7CB1D159"/>
    <w:rsid w:val="7CB325B4"/>
    <w:rsid w:val="7CB4C097"/>
    <w:rsid w:val="7CB5538E"/>
    <w:rsid w:val="7CB56A68"/>
    <w:rsid w:val="7CB58DE6"/>
    <w:rsid w:val="7CB7BE0D"/>
    <w:rsid w:val="7CB86425"/>
    <w:rsid w:val="7CB958E7"/>
    <w:rsid w:val="7CBD0300"/>
    <w:rsid w:val="7CC02DF2"/>
    <w:rsid w:val="7CC04196"/>
    <w:rsid w:val="7CC0442E"/>
    <w:rsid w:val="7CC19F53"/>
    <w:rsid w:val="7CC426C7"/>
    <w:rsid w:val="7CC63DB4"/>
    <w:rsid w:val="7CC6C023"/>
    <w:rsid w:val="7CD40DEA"/>
    <w:rsid w:val="7CD4BEEE"/>
    <w:rsid w:val="7CD76497"/>
    <w:rsid w:val="7CD788D5"/>
    <w:rsid w:val="7CD84F4F"/>
    <w:rsid w:val="7CD9EE32"/>
    <w:rsid w:val="7CDC1389"/>
    <w:rsid w:val="7CDD528E"/>
    <w:rsid w:val="7CDE6C73"/>
    <w:rsid w:val="7CE0E0D5"/>
    <w:rsid w:val="7CE17D81"/>
    <w:rsid w:val="7CE45163"/>
    <w:rsid w:val="7CE5566F"/>
    <w:rsid w:val="7CE82CBF"/>
    <w:rsid w:val="7CE8B8C5"/>
    <w:rsid w:val="7CEA3ACD"/>
    <w:rsid w:val="7CEB91F2"/>
    <w:rsid w:val="7CF05B0D"/>
    <w:rsid w:val="7CF24B2D"/>
    <w:rsid w:val="7CF3B579"/>
    <w:rsid w:val="7CF677B1"/>
    <w:rsid w:val="7CF6A5CF"/>
    <w:rsid w:val="7CF76D49"/>
    <w:rsid w:val="7CF88E59"/>
    <w:rsid w:val="7CFA27CD"/>
    <w:rsid w:val="7CFBB0F7"/>
    <w:rsid w:val="7CFE9F8F"/>
    <w:rsid w:val="7CFE9FF6"/>
    <w:rsid w:val="7CFF0043"/>
    <w:rsid w:val="7CFF0C77"/>
    <w:rsid w:val="7D024CB1"/>
    <w:rsid w:val="7D034BFC"/>
    <w:rsid w:val="7D085F05"/>
    <w:rsid w:val="7D09526B"/>
    <w:rsid w:val="7D0EAEA2"/>
    <w:rsid w:val="7D0F534E"/>
    <w:rsid w:val="7D0FBA23"/>
    <w:rsid w:val="7D1170EF"/>
    <w:rsid w:val="7D12DB1A"/>
    <w:rsid w:val="7D12EB01"/>
    <w:rsid w:val="7D137879"/>
    <w:rsid w:val="7D145E2C"/>
    <w:rsid w:val="7D1BAB87"/>
    <w:rsid w:val="7D1F13D0"/>
    <w:rsid w:val="7D21784B"/>
    <w:rsid w:val="7D21EDF7"/>
    <w:rsid w:val="7D23426F"/>
    <w:rsid w:val="7D23AD70"/>
    <w:rsid w:val="7D269832"/>
    <w:rsid w:val="7D277070"/>
    <w:rsid w:val="7D284A7F"/>
    <w:rsid w:val="7D2A3D81"/>
    <w:rsid w:val="7D2A8DFC"/>
    <w:rsid w:val="7D2AC227"/>
    <w:rsid w:val="7D2B69FC"/>
    <w:rsid w:val="7D2C0FD0"/>
    <w:rsid w:val="7D2D07EC"/>
    <w:rsid w:val="7D2EFD4C"/>
    <w:rsid w:val="7D3034E3"/>
    <w:rsid w:val="7D308585"/>
    <w:rsid w:val="7D30C3E5"/>
    <w:rsid w:val="7D30E88D"/>
    <w:rsid w:val="7D31C0EE"/>
    <w:rsid w:val="7D31DF69"/>
    <w:rsid w:val="7D37C8BD"/>
    <w:rsid w:val="7D385BF6"/>
    <w:rsid w:val="7D3BBEE8"/>
    <w:rsid w:val="7D3CF501"/>
    <w:rsid w:val="7D3CFAC3"/>
    <w:rsid w:val="7D3E0172"/>
    <w:rsid w:val="7D420D19"/>
    <w:rsid w:val="7D42781A"/>
    <w:rsid w:val="7D44B9EE"/>
    <w:rsid w:val="7D48A8BF"/>
    <w:rsid w:val="7D4B40DF"/>
    <w:rsid w:val="7D4E6247"/>
    <w:rsid w:val="7D4F9E25"/>
    <w:rsid w:val="7D516632"/>
    <w:rsid w:val="7D53EBB9"/>
    <w:rsid w:val="7D55FBD9"/>
    <w:rsid w:val="7D563B18"/>
    <w:rsid w:val="7D5697D5"/>
    <w:rsid w:val="7D5AFBEE"/>
    <w:rsid w:val="7D5B0A92"/>
    <w:rsid w:val="7D5D895F"/>
    <w:rsid w:val="7D607D7B"/>
    <w:rsid w:val="7D614CFF"/>
    <w:rsid w:val="7D62CA70"/>
    <w:rsid w:val="7D63FCB2"/>
    <w:rsid w:val="7D653E76"/>
    <w:rsid w:val="7D6558C9"/>
    <w:rsid w:val="7D67AD7F"/>
    <w:rsid w:val="7D681AD4"/>
    <w:rsid w:val="7D6C3A75"/>
    <w:rsid w:val="7D6F814A"/>
    <w:rsid w:val="7D704241"/>
    <w:rsid w:val="7D73A7FF"/>
    <w:rsid w:val="7D759E1C"/>
    <w:rsid w:val="7D76678E"/>
    <w:rsid w:val="7D76EA57"/>
    <w:rsid w:val="7D7881A9"/>
    <w:rsid w:val="7D7A4B81"/>
    <w:rsid w:val="7D7AD1D4"/>
    <w:rsid w:val="7D7B3DC4"/>
    <w:rsid w:val="7D7CC985"/>
    <w:rsid w:val="7D7F3E3C"/>
    <w:rsid w:val="7D800C82"/>
    <w:rsid w:val="7D801B6F"/>
    <w:rsid w:val="7D802C12"/>
    <w:rsid w:val="7D81B05A"/>
    <w:rsid w:val="7D820FF7"/>
    <w:rsid w:val="7D84909C"/>
    <w:rsid w:val="7D853105"/>
    <w:rsid w:val="7D8630E2"/>
    <w:rsid w:val="7D86BE8B"/>
    <w:rsid w:val="7D88CFDE"/>
    <w:rsid w:val="7D8B9B70"/>
    <w:rsid w:val="7D8E222C"/>
    <w:rsid w:val="7D8F051F"/>
    <w:rsid w:val="7D8FBDBE"/>
    <w:rsid w:val="7D90298B"/>
    <w:rsid w:val="7D9172EF"/>
    <w:rsid w:val="7D94541B"/>
    <w:rsid w:val="7D95305A"/>
    <w:rsid w:val="7D95F209"/>
    <w:rsid w:val="7D9663B8"/>
    <w:rsid w:val="7D96CD64"/>
    <w:rsid w:val="7D98B1A2"/>
    <w:rsid w:val="7D9A0C91"/>
    <w:rsid w:val="7D9C4804"/>
    <w:rsid w:val="7D9EDA74"/>
    <w:rsid w:val="7DA1143B"/>
    <w:rsid w:val="7DA1CBC1"/>
    <w:rsid w:val="7DA4A30D"/>
    <w:rsid w:val="7DA5047E"/>
    <w:rsid w:val="7DA7CEFD"/>
    <w:rsid w:val="7DAB0BDC"/>
    <w:rsid w:val="7DAB85FA"/>
    <w:rsid w:val="7DB1ABCA"/>
    <w:rsid w:val="7DB2B1B0"/>
    <w:rsid w:val="7DB62F02"/>
    <w:rsid w:val="7DB6A439"/>
    <w:rsid w:val="7DB9F705"/>
    <w:rsid w:val="7DBA7D17"/>
    <w:rsid w:val="7DBE3D43"/>
    <w:rsid w:val="7DC25934"/>
    <w:rsid w:val="7DC2A4AA"/>
    <w:rsid w:val="7DC4618F"/>
    <w:rsid w:val="7DC54072"/>
    <w:rsid w:val="7DC56098"/>
    <w:rsid w:val="7DC6B53C"/>
    <w:rsid w:val="7DC6B7F8"/>
    <w:rsid w:val="7DC6CE62"/>
    <w:rsid w:val="7DC9FA11"/>
    <w:rsid w:val="7DCA9F2E"/>
    <w:rsid w:val="7DCB6CE3"/>
    <w:rsid w:val="7DCBE2D9"/>
    <w:rsid w:val="7DD12BDC"/>
    <w:rsid w:val="7DD2626C"/>
    <w:rsid w:val="7DD48966"/>
    <w:rsid w:val="7DD828FD"/>
    <w:rsid w:val="7DD8E6CB"/>
    <w:rsid w:val="7DDA7E69"/>
    <w:rsid w:val="7DDB5E23"/>
    <w:rsid w:val="7DDB78C9"/>
    <w:rsid w:val="7DDC8CDC"/>
    <w:rsid w:val="7DDC9124"/>
    <w:rsid w:val="7DDCA069"/>
    <w:rsid w:val="7DDDA2B8"/>
    <w:rsid w:val="7DE2E434"/>
    <w:rsid w:val="7DE524F0"/>
    <w:rsid w:val="7DE5AF55"/>
    <w:rsid w:val="7DE808B8"/>
    <w:rsid w:val="7DE93630"/>
    <w:rsid w:val="7DEB8655"/>
    <w:rsid w:val="7DEBBEE1"/>
    <w:rsid w:val="7DEF26A5"/>
    <w:rsid w:val="7DEF681D"/>
    <w:rsid w:val="7DEFEBA7"/>
    <w:rsid w:val="7DF244F4"/>
    <w:rsid w:val="7DF2D2E6"/>
    <w:rsid w:val="7DF4F913"/>
    <w:rsid w:val="7DF55240"/>
    <w:rsid w:val="7DF660DC"/>
    <w:rsid w:val="7DF812A3"/>
    <w:rsid w:val="7DF84159"/>
    <w:rsid w:val="7DF9FC2C"/>
    <w:rsid w:val="7DFB46E7"/>
    <w:rsid w:val="7DFBFEDC"/>
    <w:rsid w:val="7DFE0737"/>
    <w:rsid w:val="7DFF9A89"/>
    <w:rsid w:val="7DFFFE58"/>
    <w:rsid w:val="7E00F997"/>
    <w:rsid w:val="7E01381E"/>
    <w:rsid w:val="7E01725B"/>
    <w:rsid w:val="7E01A47F"/>
    <w:rsid w:val="7E01F0B8"/>
    <w:rsid w:val="7E02C75B"/>
    <w:rsid w:val="7E02D427"/>
    <w:rsid w:val="7E06310A"/>
    <w:rsid w:val="7E07FB0F"/>
    <w:rsid w:val="7E08C74B"/>
    <w:rsid w:val="7E096CA5"/>
    <w:rsid w:val="7E09CC55"/>
    <w:rsid w:val="7E09D5A2"/>
    <w:rsid w:val="7E0A3494"/>
    <w:rsid w:val="7E0CF812"/>
    <w:rsid w:val="7E0D0D05"/>
    <w:rsid w:val="7E0D1B76"/>
    <w:rsid w:val="7E13052A"/>
    <w:rsid w:val="7E13C784"/>
    <w:rsid w:val="7E1564B5"/>
    <w:rsid w:val="7E15AA8E"/>
    <w:rsid w:val="7E16BD99"/>
    <w:rsid w:val="7E177CE1"/>
    <w:rsid w:val="7E199B48"/>
    <w:rsid w:val="7E1C5878"/>
    <w:rsid w:val="7E2237BB"/>
    <w:rsid w:val="7E247E05"/>
    <w:rsid w:val="7E254290"/>
    <w:rsid w:val="7E25DE0A"/>
    <w:rsid w:val="7E2771BF"/>
    <w:rsid w:val="7E2937C0"/>
    <w:rsid w:val="7E2ABFC7"/>
    <w:rsid w:val="7E2BE1C7"/>
    <w:rsid w:val="7E2C177B"/>
    <w:rsid w:val="7E2E8374"/>
    <w:rsid w:val="7E2E8910"/>
    <w:rsid w:val="7E2EBFE3"/>
    <w:rsid w:val="7E305B4B"/>
    <w:rsid w:val="7E3104D3"/>
    <w:rsid w:val="7E3584D5"/>
    <w:rsid w:val="7E3601BC"/>
    <w:rsid w:val="7E36BA99"/>
    <w:rsid w:val="7E371708"/>
    <w:rsid w:val="7E372482"/>
    <w:rsid w:val="7E3835EA"/>
    <w:rsid w:val="7E3A547F"/>
    <w:rsid w:val="7E3BACDB"/>
    <w:rsid w:val="7E3D5556"/>
    <w:rsid w:val="7E3E989D"/>
    <w:rsid w:val="7E3EEBED"/>
    <w:rsid w:val="7E408C4D"/>
    <w:rsid w:val="7E416DF7"/>
    <w:rsid w:val="7E42B682"/>
    <w:rsid w:val="7E47503F"/>
    <w:rsid w:val="7E4799AD"/>
    <w:rsid w:val="7E490F21"/>
    <w:rsid w:val="7E49788E"/>
    <w:rsid w:val="7E4A9A68"/>
    <w:rsid w:val="7E4D6A05"/>
    <w:rsid w:val="7E4DBADD"/>
    <w:rsid w:val="7E504A6B"/>
    <w:rsid w:val="7E519E5F"/>
    <w:rsid w:val="7E51EE8F"/>
    <w:rsid w:val="7E5367F4"/>
    <w:rsid w:val="7E55AB8C"/>
    <w:rsid w:val="7E561236"/>
    <w:rsid w:val="7E59B231"/>
    <w:rsid w:val="7E5C5A9D"/>
    <w:rsid w:val="7E5D6FB4"/>
    <w:rsid w:val="7E5E36ED"/>
    <w:rsid w:val="7E5F04FB"/>
    <w:rsid w:val="7E5F839B"/>
    <w:rsid w:val="7E5F998A"/>
    <w:rsid w:val="7E5FCD20"/>
    <w:rsid w:val="7E5FD760"/>
    <w:rsid w:val="7E668E39"/>
    <w:rsid w:val="7E6C53EC"/>
    <w:rsid w:val="7E6E9C70"/>
    <w:rsid w:val="7E723660"/>
    <w:rsid w:val="7E78468E"/>
    <w:rsid w:val="7E7FCC12"/>
    <w:rsid w:val="7E80EF66"/>
    <w:rsid w:val="7E817FD3"/>
    <w:rsid w:val="7E81887C"/>
    <w:rsid w:val="7E834040"/>
    <w:rsid w:val="7E85B5E9"/>
    <w:rsid w:val="7E85FD06"/>
    <w:rsid w:val="7E8B3B05"/>
    <w:rsid w:val="7E8F277F"/>
    <w:rsid w:val="7E8FDAF4"/>
    <w:rsid w:val="7E8FDDD8"/>
    <w:rsid w:val="7E90C908"/>
    <w:rsid w:val="7E94927E"/>
    <w:rsid w:val="7E94B16F"/>
    <w:rsid w:val="7E95B68E"/>
    <w:rsid w:val="7E95BB76"/>
    <w:rsid w:val="7E996199"/>
    <w:rsid w:val="7E9AC86C"/>
    <w:rsid w:val="7E9B1ECC"/>
    <w:rsid w:val="7E9B5337"/>
    <w:rsid w:val="7E9B8B6E"/>
    <w:rsid w:val="7E9C439B"/>
    <w:rsid w:val="7E9CFBB4"/>
    <w:rsid w:val="7E9D5DA2"/>
    <w:rsid w:val="7E9E4B4A"/>
    <w:rsid w:val="7E9FFE86"/>
    <w:rsid w:val="7EA33030"/>
    <w:rsid w:val="7EA57A46"/>
    <w:rsid w:val="7EA6D0A2"/>
    <w:rsid w:val="7EA70289"/>
    <w:rsid w:val="7EA93C7B"/>
    <w:rsid w:val="7EA9989A"/>
    <w:rsid w:val="7EA9BEEB"/>
    <w:rsid w:val="7EA9DDC8"/>
    <w:rsid w:val="7EAB6116"/>
    <w:rsid w:val="7EAD8D23"/>
    <w:rsid w:val="7EB1A3F8"/>
    <w:rsid w:val="7EB236D4"/>
    <w:rsid w:val="7EB36CDB"/>
    <w:rsid w:val="7EB8E851"/>
    <w:rsid w:val="7EB97EA0"/>
    <w:rsid w:val="7EBB2EF5"/>
    <w:rsid w:val="7EBE46C1"/>
    <w:rsid w:val="7EC171CE"/>
    <w:rsid w:val="7EC2E677"/>
    <w:rsid w:val="7EC4FF56"/>
    <w:rsid w:val="7EC7B62B"/>
    <w:rsid w:val="7ECA967B"/>
    <w:rsid w:val="7ECAB083"/>
    <w:rsid w:val="7ECB3D0F"/>
    <w:rsid w:val="7ECC8379"/>
    <w:rsid w:val="7ECCA6BA"/>
    <w:rsid w:val="7ECDE0F1"/>
    <w:rsid w:val="7ECEF36A"/>
    <w:rsid w:val="7ED01CAD"/>
    <w:rsid w:val="7ED1AB4B"/>
    <w:rsid w:val="7ED2B1B1"/>
    <w:rsid w:val="7ED2D45B"/>
    <w:rsid w:val="7ED531B7"/>
    <w:rsid w:val="7EDAA250"/>
    <w:rsid w:val="7EDB1F90"/>
    <w:rsid w:val="7EE00635"/>
    <w:rsid w:val="7EE1E71A"/>
    <w:rsid w:val="7EE273D6"/>
    <w:rsid w:val="7EE5D493"/>
    <w:rsid w:val="7EE6C129"/>
    <w:rsid w:val="7EE79457"/>
    <w:rsid w:val="7EE8EDD7"/>
    <w:rsid w:val="7EEADF4D"/>
    <w:rsid w:val="7EF119CD"/>
    <w:rsid w:val="7EF26884"/>
    <w:rsid w:val="7EF36FD4"/>
    <w:rsid w:val="7EF37C94"/>
    <w:rsid w:val="7EF782CE"/>
    <w:rsid w:val="7EF90361"/>
    <w:rsid w:val="7EF927C6"/>
    <w:rsid w:val="7EFA9DE0"/>
    <w:rsid w:val="7EFCE601"/>
    <w:rsid w:val="7F0098BE"/>
    <w:rsid w:val="7F018484"/>
    <w:rsid w:val="7F032130"/>
    <w:rsid w:val="7F0394BE"/>
    <w:rsid w:val="7F04251C"/>
    <w:rsid w:val="7F04944A"/>
    <w:rsid w:val="7F079E67"/>
    <w:rsid w:val="7F0A722B"/>
    <w:rsid w:val="7F0B11A1"/>
    <w:rsid w:val="7F0CA5D5"/>
    <w:rsid w:val="7F0CDA24"/>
    <w:rsid w:val="7F0D926C"/>
    <w:rsid w:val="7F11BF40"/>
    <w:rsid w:val="7F11C780"/>
    <w:rsid w:val="7F1404F5"/>
    <w:rsid w:val="7F17D85E"/>
    <w:rsid w:val="7F17EA0A"/>
    <w:rsid w:val="7F1A150A"/>
    <w:rsid w:val="7F1B99C2"/>
    <w:rsid w:val="7F2262D6"/>
    <w:rsid w:val="7F22C53A"/>
    <w:rsid w:val="7F23AE93"/>
    <w:rsid w:val="7F268741"/>
    <w:rsid w:val="7F26C346"/>
    <w:rsid w:val="7F280936"/>
    <w:rsid w:val="7F292411"/>
    <w:rsid w:val="7F2AAA20"/>
    <w:rsid w:val="7F30DCE2"/>
    <w:rsid w:val="7F323B98"/>
    <w:rsid w:val="7F34DFCF"/>
    <w:rsid w:val="7F3A8A6D"/>
    <w:rsid w:val="7F3A9209"/>
    <w:rsid w:val="7F3AB4D6"/>
    <w:rsid w:val="7F3BE102"/>
    <w:rsid w:val="7F3CC786"/>
    <w:rsid w:val="7F3E9DF5"/>
    <w:rsid w:val="7F404F3E"/>
    <w:rsid w:val="7F4143B2"/>
    <w:rsid w:val="7F438D07"/>
    <w:rsid w:val="7F44F9AF"/>
    <w:rsid w:val="7F45B182"/>
    <w:rsid w:val="7F476851"/>
    <w:rsid w:val="7F478DC5"/>
    <w:rsid w:val="7F4850CE"/>
    <w:rsid w:val="7F4A5F51"/>
    <w:rsid w:val="7F4EFDF6"/>
    <w:rsid w:val="7F501EF9"/>
    <w:rsid w:val="7F504606"/>
    <w:rsid w:val="7F52EFB5"/>
    <w:rsid w:val="7F54A5F2"/>
    <w:rsid w:val="7F54A6D4"/>
    <w:rsid w:val="7F56B825"/>
    <w:rsid w:val="7F58BA1C"/>
    <w:rsid w:val="7F59DF88"/>
    <w:rsid w:val="7F5A5B5B"/>
    <w:rsid w:val="7F5A7A06"/>
    <w:rsid w:val="7F5A90CD"/>
    <w:rsid w:val="7F5AD1A7"/>
    <w:rsid w:val="7F5B1252"/>
    <w:rsid w:val="7F5C3F8A"/>
    <w:rsid w:val="7F5C501B"/>
    <w:rsid w:val="7F5D3C4C"/>
    <w:rsid w:val="7F5DD23E"/>
    <w:rsid w:val="7F5DD8BE"/>
    <w:rsid w:val="7F5E5A19"/>
    <w:rsid w:val="7F5EC88C"/>
    <w:rsid w:val="7F5F4D3E"/>
    <w:rsid w:val="7F60074B"/>
    <w:rsid w:val="7F6130F9"/>
    <w:rsid w:val="7F6542B3"/>
    <w:rsid w:val="7F6544D8"/>
    <w:rsid w:val="7F6AAA13"/>
    <w:rsid w:val="7F6AF70C"/>
    <w:rsid w:val="7F6C70A5"/>
    <w:rsid w:val="7F6D1D00"/>
    <w:rsid w:val="7F6D328A"/>
    <w:rsid w:val="7F6EF919"/>
    <w:rsid w:val="7F6F1CD4"/>
    <w:rsid w:val="7F6F73B8"/>
    <w:rsid w:val="7F6FD4E0"/>
    <w:rsid w:val="7F709BA9"/>
    <w:rsid w:val="7F70BA30"/>
    <w:rsid w:val="7F71EF00"/>
    <w:rsid w:val="7F756B3A"/>
    <w:rsid w:val="7F766C6E"/>
    <w:rsid w:val="7F7A6166"/>
    <w:rsid w:val="7F7B48DE"/>
    <w:rsid w:val="7F7B6E81"/>
    <w:rsid w:val="7F7DA397"/>
    <w:rsid w:val="7F7F6833"/>
    <w:rsid w:val="7F858BE0"/>
    <w:rsid w:val="7F86932C"/>
    <w:rsid w:val="7F8724A2"/>
    <w:rsid w:val="7F88A95E"/>
    <w:rsid w:val="7F8C7FE5"/>
    <w:rsid w:val="7F8D2FCA"/>
    <w:rsid w:val="7F8D4F6D"/>
    <w:rsid w:val="7F8D97D5"/>
    <w:rsid w:val="7F8E10FF"/>
    <w:rsid w:val="7F8EDBEE"/>
    <w:rsid w:val="7F8F7947"/>
    <w:rsid w:val="7F90287D"/>
    <w:rsid w:val="7F926ECA"/>
    <w:rsid w:val="7F93EE2B"/>
    <w:rsid w:val="7F962C64"/>
    <w:rsid w:val="7F96AAB1"/>
    <w:rsid w:val="7F982B1D"/>
    <w:rsid w:val="7F98A6F0"/>
    <w:rsid w:val="7F9C085C"/>
    <w:rsid w:val="7F9DE006"/>
    <w:rsid w:val="7F9F96CD"/>
    <w:rsid w:val="7F9FB1BE"/>
    <w:rsid w:val="7FA0E6BF"/>
    <w:rsid w:val="7FA17982"/>
    <w:rsid w:val="7FA316DF"/>
    <w:rsid w:val="7FA3CB70"/>
    <w:rsid w:val="7FA53B73"/>
    <w:rsid w:val="7FA54BBE"/>
    <w:rsid w:val="7FA69554"/>
    <w:rsid w:val="7FA6E925"/>
    <w:rsid w:val="7FA73E59"/>
    <w:rsid w:val="7FA9C573"/>
    <w:rsid w:val="7FAB3BE3"/>
    <w:rsid w:val="7FABA701"/>
    <w:rsid w:val="7FAEE379"/>
    <w:rsid w:val="7FB00407"/>
    <w:rsid w:val="7FB1743D"/>
    <w:rsid w:val="7FB2A754"/>
    <w:rsid w:val="7FB2DCBE"/>
    <w:rsid w:val="7FB3987C"/>
    <w:rsid w:val="7FB501C1"/>
    <w:rsid w:val="7FB5CFDB"/>
    <w:rsid w:val="7FBA5AE1"/>
    <w:rsid w:val="7FBAA09D"/>
    <w:rsid w:val="7FBB740E"/>
    <w:rsid w:val="7FBCCE05"/>
    <w:rsid w:val="7FBE4625"/>
    <w:rsid w:val="7FBEB2D7"/>
    <w:rsid w:val="7FBF44E9"/>
    <w:rsid w:val="7FC04E66"/>
    <w:rsid w:val="7FC0903E"/>
    <w:rsid w:val="7FC1A0BA"/>
    <w:rsid w:val="7FC26732"/>
    <w:rsid w:val="7FC507C9"/>
    <w:rsid w:val="7FC53A51"/>
    <w:rsid w:val="7FC8B6F3"/>
    <w:rsid w:val="7FC8D32D"/>
    <w:rsid w:val="7FC923E2"/>
    <w:rsid w:val="7FCA31BF"/>
    <w:rsid w:val="7FCAB53F"/>
    <w:rsid w:val="7FCBD7A6"/>
    <w:rsid w:val="7FCCCEC8"/>
    <w:rsid w:val="7FCCE9D4"/>
    <w:rsid w:val="7FCD67DB"/>
    <w:rsid w:val="7FCDAA94"/>
    <w:rsid w:val="7FCF2DC9"/>
    <w:rsid w:val="7FD28A6C"/>
    <w:rsid w:val="7FD74A86"/>
    <w:rsid w:val="7FD8D19C"/>
    <w:rsid w:val="7FE2EBAE"/>
    <w:rsid w:val="7FE426BD"/>
    <w:rsid w:val="7FE8E2B5"/>
    <w:rsid w:val="7FEAFA7A"/>
    <w:rsid w:val="7FEC1DF3"/>
    <w:rsid w:val="7FEF141C"/>
    <w:rsid w:val="7FF12DD5"/>
    <w:rsid w:val="7FF1BE69"/>
    <w:rsid w:val="7FF4B31B"/>
    <w:rsid w:val="7FF6AC6F"/>
    <w:rsid w:val="7FF7C846"/>
    <w:rsid w:val="7FF8FDF9"/>
    <w:rsid w:val="7FFAF0FA"/>
    <w:rsid w:val="7FFBB105"/>
    <w:rsid w:val="7FFD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1BF88"/>
  <w15:docId w15:val="{0F79C78D-1642-49D3-A973-06C606C1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1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4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F5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237A4"/>
    <w:rPr>
      <w:b/>
      <w:bCs/>
    </w:rPr>
  </w:style>
  <w:style w:type="character" w:styleId="Hyperlink">
    <w:name w:val="Hyperlink"/>
    <w:basedOn w:val="DefaultParagraphFont"/>
    <w:uiPriority w:val="99"/>
    <w:unhideWhenUsed/>
    <w:rsid w:val="009237A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41E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30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A788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D20CB"/>
    <w:rPr>
      <w:i/>
      <w:iCs/>
    </w:rPr>
  </w:style>
  <w:style w:type="paragraph" w:styleId="Revision">
    <w:name w:val="Revision"/>
    <w:hidden/>
    <w:uiPriority w:val="99"/>
    <w:semiHidden/>
    <w:rsid w:val="00F96BB3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E2038D"/>
  </w:style>
  <w:style w:type="character" w:customStyle="1" w:styleId="eop">
    <w:name w:val="eop"/>
    <w:basedOn w:val="DefaultParagraphFont"/>
    <w:rsid w:val="007603F4"/>
  </w:style>
  <w:style w:type="character" w:customStyle="1" w:styleId="tabchar">
    <w:name w:val="tabchar"/>
    <w:basedOn w:val="DefaultParagraphFont"/>
    <w:rsid w:val="00681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9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CE9BAE3D7AA544940427F226BC0281" ma:contentTypeVersion="17" ma:contentTypeDescription="Create a new document." ma:contentTypeScope="" ma:versionID="3fdc56b5f00c6d9835036adb8646f531">
  <xsd:schema xmlns:xsd="http://www.w3.org/2001/XMLSchema" xmlns:xs="http://www.w3.org/2001/XMLSchema" xmlns:p="http://schemas.microsoft.com/office/2006/metadata/properties" xmlns:ns2="8e5fbc41-688c-4fc7-bc89-81f4252ec58b" xmlns:ns3="2917e1e1-2577-4fa7-86fa-58abf0f58219" targetNamespace="http://schemas.microsoft.com/office/2006/metadata/properties" ma:root="true" ma:fieldsID="4e077877ce594c7329ffd882b1b603fd" ns2:_="" ns3:_="">
    <xsd:import namespace="8e5fbc41-688c-4fc7-bc89-81f4252ec58b"/>
    <xsd:import namespace="2917e1e1-2577-4fa7-86fa-58abf0f58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5fbc41-688c-4fc7-bc89-81f4252ec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7e1e1-2577-4fa7-86fa-58abf0f5821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4c511b-339d-4548-b901-3ba6b0c70a36}" ma:internalName="TaxCatchAll" ma:showField="CatchAllData" ma:web="2917e1e1-2577-4fa7-86fa-58abf0f582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917e1e1-2577-4fa7-86fa-58abf0f58219" xsi:nil="true"/>
    <lcf76f155ced4ddcb4097134ff3c332f xmlns="8e5fbc41-688c-4fc7-bc89-81f4252ec58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82368B9-E194-6848-9E7C-5A27C7157C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C1D9A2-0DAA-4E64-8BDB-4BA704972A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5fbc41-688c-4fc7-bc89-81f4252ec58b"/>
    <ds:schemaRef ds:uri="2917e1e1-2577-4fa7-86fa-58abf0f58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ABF17E-4D2F-45B4-ABD8-A94A227333E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3F0EB4-E4A0-425F-95CB-6AA1DBB77F6B}">
  <ds:schemaRefs>
    <ds:schemaRef ds:uri="http://schemas.microsoft.com/office/2006/metadata/properties"/>
    <ds:schemaRef ds:uri="http://schemas.microsoft.com/office/infopath/2007/PartnerControls"/>
    <ds:schemaRef ds:uri="2917e1e1-2577-4fa7-86fa-58abf0f58219"/>
    <ds:schemaRef ds:uri="8e5fbc41-688c-4fc7-bc89-81f4252ec5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mery</dc:creator>
  <cp:keywords/>
  <dc:description/>
  <cp:lastModifiedBy>Joanne Emery</cp:lastModifiedBy>
  <cp:revision>5</cp:revision>
  <dcterms:created xsi:type="dcterms:W3CDTF">2023-07-31T08:31:00Z</dcterms:created>
  <dcterms:modified xsi:type="dcterms:W3CDTF">2023-12-18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CE9BAE3D7AA544940427F226BC0281</vt:lpwstr>
  </property>
  <property fmtid="{D5CDD505-2E9C-101B-9397-08002B2CF9AE}" pid="3" name="MediaServiceImageTags">
    <vt:lpwstr/>
  </property>
</Properties>
</file>